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6EB4" w:rsidRPr="003C7F0F" w:rsidRDefault="00141054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  <w:r w:rsidRPr="003C7F0F">
        <w:rPr>
          <w:rFonts w:ascii="Times New Roman" w:hAnsi="Times New Roman" w:cs="Times New Roman"/>
          <w:b/>
          <w:sz w:val="15"/>
          <w:szCs w:val="15"/>
        </w:rPr>
        <w:t>Electronic search strategy</w:t>
      </w:r>
    </w:p>
    <w:p w:rsidR="00140425" w:rsidRPr="003C7F0F" w:rsidRDefault="004A23F6" w:rsidP="003C7F0F">
      <w:pPr>
        <w:spacing w:line="360" w:lineRule="auto"/>
        <w:rPr>
          <w:rFonts w:ascii="Times New Roman" w:hAnsi="Times New Roman" w:cs="Times New Roman"/>
          <w:sz w:val="15"/>
          <w:szCs w:val="15"/>
          <w:u w:val="single"/>
        </w:rPr>
      </w:pPr>
      <w:r w:rsidRPr="003C7F0F">
        <w:rPr>
          <w:rFonts w:ascii="Times New Roman" w:hAnsi="Times New Roman" w:cs="Times New Roman"/>
          <w:sz w:val="15"/>
          <w:szCs w:val="15"/>
          <w:u w:val="single"/>
        </w:rPr>
        <w:t>All s</w:t>
      </w:r>
      <w:r w:rsidR="00140425" w:rsidRPr="003C7F0F">
        <w:rPr>
          <w:rFonts w:ascii="Times New Roman" w:hAnsi="Times New Roman" w:cs="Times New Roman"/>
          <w:sz w:val="15"/>
          <w:szCs w:val="15"/>
          <w:u w:val="single"/>
        </w:rPr>
        <w:t xml:space="preserve">earch </w:t>
      </w:r>
      <w:r w:rsidRPr="003C7F0F">
        <w:rPr>
          <w:rFonts w:ascii="Times New Roman" w:hAnsi="Times New Roman" w:cs="Times New Roman"/>
          <w:sz w:val="15"/>
          <w:szCs w:val="15"/>
          <w:u w:val="single"/>
        </w:rPr>
        <w:t>r</w:t>
      </w:r>
      <w:r w:rsidR="00140425" w:rsidRPr="003C7F0F">
        <w:rPr>
          <w:rFonts w:ascii="Times New Roman" w:hAnsi="Times New Roman" w:cs="Times New Roman"/>
          <w:sz w:val="15"/>
          <w:szCs w:val="15"/>
          <w:u w:val="single"/>
        </w:rPr>
        <w:t>un:  October 14, 2021</w:t>
      </w:r>
    </w:p>
    <w:p w:rsidR="002262FE" w:rsidRPr="003C7F0F" w:rsidRDefault="002262FE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</w:p>
    <w:p w:rsidR="007935B9" w:rsidRPr="003C7F0F" w:rsidRDefault="004F4951" w:rsidP="003C7F0F">
      <w:pPr>
        <w:spacing w:line="360" w:lineRule="auto"/>
        <w:rPr>
          <w:rFonts w:ascii="Times New Roman" w:eastAsia="楷体" w:hAnsi="Times New Roman" w:cs="Times New Roman"/>
          <w:b/>
          <w:sz w:val="15"/>
          <w:szCs w:val="15"/>
        </w:rPr>
      </w:pPr>
      <w:r w:rsidRPr="003C7F0F">
        <w:rPr>
          <w:rFonts w:ascii="Times New Roman" w:hAnsi="Times New Roman" w:cs="Times New Roman"/>
          <w:b/>
          <w:sz w:val="15"/>
          <w:szCs w:val="15"/>
        </w:rPr>
        <w:t>1.</w:t>
      </w:r>
      <w:r w:rsidR="00C73947" w:rsidRPr="003C7F0F">
        <w:rPr>
          <w:rFonts w:ascii="Times New Roman" w:hAnsi="Times New Roman" w:cs="Times New Roman"/>
          <w:sz w:val="15"/>
          <w:szCs w:val="15"/>
        </w:rPr>
        <w:t xml:space="preserve"> </w:t>
      </w:r>
      <w:r w:rsidR="00C73947" w:rsidRPr="003C7F0F">
        <w:rPr>
          <w:rFonts w:ascii="Times New Roman" w:hAnsi="Times New Roman" w:cs="Times New Roman"/>
          <w:b/>
          <w:sz w:val="15"/>
          <w:szCs w:val="15"/>
        </w:rPr>
        <w:t>PubMed</w:t>
      </w:r>
    </w:p>
    <w:p w:rsidR="0018686F" w:rsidRPr="003C7F0F" w:rsidRDefault="0018686F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color w:val="1C1D1E"/>
          <w:sz w:val="15"/>
          <w:szCs w:val="15"/>
          <w:shd w:val="clear" w:color="auto" w:fill="FFFFFF"/>
        </w:rPr>
        <w:t xml:space="preserve">(((“Mycobacterium tuberculosis” OR tuberculosis) and (“Cerebrospinal fluid” OR CSF OR </w:t>
      </w:r>
      <w:r w:rsidRPr="003C7F0F">
        <w:rPr>
          <w:rFonts w:ascii="Times New Roman" w:hAnsi="Times New Roman" w:cs="Times New Roman"/>
          <w:sz w:val="15"/>
          <w:szCs w:val="15"/>
        </w:rPr>
        <w:t>Meningeal</w:t>
      </w:r>
      <w:r w:rsidRPr="003C7F0F">
        <w:rPr>
          <w:rFonts w:ascii="Times New Roman" w:hAnsi="Times New Roman" w:cs="Times New Roman"/>
          <w:color w:val="1C1D1E"/>
          <w:sz w:val="15"/>
          <w:szCs w:val="15"/>
          <w:shd w:val="clear" w:color="auto" w:fill="FFFFFF"/>
        </w:rPr>
        <w:t xml:space="preserve">)) OR </w:t>
      </w:r>
      <w:r w:rsidRPr="003C7F0F">
        <w:rPr>
          <w:rFonts w:ascii="Times New Roman" w:eastAsia="楷体" w:hAnsi="Times New Roman" w:cs="Times New Roman"/>
          <w:sz w:val="15"/>
          <w:szCs w:val="15"/>
        </w:rPr>
        <w:t>“</w:t>
      </w:r>
      <w:r w:rsidRPr="003C7F0F">
        <w:rPr>
          <w:rFonts w:ascii="Times New Roman" w:hAnsi="Times New Roman" w:cs="Times New Roman"/>
          <w:color w:val="1C1D1E"/>
          <w:sz w:val="15"/>
          <w:szCs w:val="15"/>
          <w:shd w:val="clear" w:color="auto" w:fill="FFFFFF"/>
        </w:rPr>
        <w:t>Tuberculous meningitis” OR TBM OR “</w:t>
      </w:r>
      <w:r w:rsidRPr="003C7F0F">
        <w:rPr>
          <w:rFonts w:ascii="Times New Roman" w:hAnsi="Times New Roman" w:cs="Times New Roman"/>
          <w:sz w:val="15"/>
          <w:szCs w:val="15"/>
        </w:rPr>
        <w:t>Tuberculosis, Meningeal</w:t>
      </w:r>
      <w:r w:rsidRPr="003C7F0F">
        <w:rPr>
          <w:rFonts w:ascii="Times New Roman" w:hAnsi="Times New Roman" w:cs="Times New Roman"/>
          <w:color w:val="1C1D1E"/>
          <w:sz w:val="15"/>
          <w:szCs w:val="15"/>
          <w:shd w:val="clear" w:color="auto" w:fill="FFFFFF"/>
        </w:rPr>
        <w:t xml:space="preserve">”) </w:t>
      </w:r>
      <w:r w:rsidRPr="003C7F0F">
        <w:rPr>
          <w:rFonts w:ascii="Times New Roman" w:hAnsi="Times New Roman" w:cs="Times New Roman"/>
          <w:sz w:val="15"/>
          <w:szCs w:val="15"/>
        </w:rPr>
        <w:t>and (Infancy OR infant OR infan* OR neonate OR neonat* OR</w:t>
      </w:r>
      <w:r w:rsidRPr="003C7F0F">
        <w:rPr>
          <w:rFonts w:ascii="Times New Roman" w:eastAsia="楷体" w:hAnsi="Times New Roman" w:cs="Times New Roman"/>
          <w:sz w:val="15"/>
          <w:szCs w:val="15"/>
        </w:rPr>
        <w:t xml:space="preserve"> baby </w:t>
      </w:r>
      <w:r w:rsidRPr="003C7F0F">
        <w:rPr>
          <w:rFonts w:ascii="Times New Roman" w:hAnsi="Times New Roman" w:cs="Times New Roman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sz w:val="15"/>
          <w:szCs w:val="15"/>
        </w:rPr>
        <w:t xml:space="preserve"> babies </w:t>
      </w:r>
      <w:r w:rsidRPr="003C7F0F">
        <w:rPr>
          <w:rFonts w:ascii="Times New Roman" w:hAnsi="Times New Roman" w:cs="Times New Roman"/>
          <w:color w:val="2E2E2E"/>
          <w:sz w:val="15"/>
          <w:szCs w:val="15"/>
        </w:rPr>
        <w:t>OR fetus OR fetal</w:t>
      </w:r>
      <w:r w:rsidRPr="003C7F0F">
        <w:rPr>
          <w:rFonts w:ascii="Times New Roman" w:hAnsi="Times New Roman" w:cs="Times New Roman"/>
          <w:sz w:val="15"/>
          <w:szCs w:val="15"/>
        </w:rPr>
        <w:t xml:space="preserve"> OR</w:t>
      </w:r>
      <w:r w:rsidRPr="003C7F0F">
        <w:rPr>
          <w:rFonts w:ascii="Times New Roman" w:eastAsia="楷体" w:hAnsi="Times New Roman" w:cs="Times New Roman"/>
          <w:sz w:val="15"/>
          <w:szCs w:val="15"/>
        </w:rPr>
        <w:t xml:space="preserve"> </w:t>
      </w:r>
      <w:r w:rsidRPr="003C7F0F">
        <w:rPr>
          <w:rFonts w:ascii="Times New Roman" w:hAnsi="Times New Roman" w:cs="Times New Roman"/>
          <w:color w:val="2E2E2E"/>
          <w:sz w:val="15"/>
          <w:szCs w:val="15"/>
        </w:rPr>
        <w:t xml:space="preserve">foet* OR </w:t>
      </w:r>
      <w:r w:rsidRPr="003C7F0F">
        <w:rPr>
          <w:rFonts w:ascii="Times New Roman" w:hAnsi="Times New Roman" w:cs="Times New Roman"/>
          <w:sz w:val="15"/>
          <w:szCs w:val="15"/>
        </w:rPr>
        <w:t>toddler OR “new born” OR “new born*” OR newborn OR newborn*)</w:t>
      </w:r>
    </w:p>
    <w:p w:rsidR="00CE7391" w:rsidRPr="003C7F0F" w:rsidRDefault="00CE7391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2262FE" w:rsidRPr="003C7F0F" w:rsidRDefault="002262FE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2262FE" w:rsidRPr="003C7F0F" w:rsidRDefault="002262FE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  <w:r w:rsidRPr="003C7F0F">
        <w:rPr>
          <w:rFonts w:ascii="Times New Roman" w:eastAsia="楷体" w:hAnsi="Times New Roman" w:cs="Times New Roman"/>
          <w:b/>
          <w:bCs/>
          <w:color w:val="000000"/>
          <w:sz w:val="15"/>
          <w:szCs w:val="15"/>
        </w:rPr>
        <w:t>2.EBSCO</w:t>
      </w:r>
    </w:p>
    <w:tbl>
      <w:tblPr>
        <w:tblW w:w="0" w:type="auto"/>
        <w:tblLook w:val="04A0"/>
      </w:tblPr>
      <w:tblGrid>
        <w:gridCol w:w="959"/>
        <w:gridCol w:w="7563"/>
      </w:tblGrid>
      <w:tr w:rsidR="002262FE" w:rsidRPr="003C7F0F" w:rsidTr="00C07117">
        <w:tc>
          <w:tcPr>
            <w:tcW w:w="959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S9</w:t>
            </w:r>
          </w:p>
        </w:tc>
        <w:tc>
          <w:tcPr>
            <w:tcW w:w="7563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S7 AND S8</w:t>
            </w:r>
          </w:p>
        </w:tc>
      </w:tr>
      <w:tr w:rsidR="002262FE" w:rsidRPr="003C7F0F" w:rsidTr="00C07117">
        <w:tc>
          <w:tcPr>
            <w:tcW w:w="959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S8</w:t>
            </w:r>
          </w:p>
        </w:tc>
        <w:tc>
          <w:tcPr>
            <w:tcW w:w="7563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Infancy OR infant OR infan* OR neonate OR neonat* OR</w:t>
            </w:r>
            <w:r w:rsidRPr="003C7F0F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baby 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OR</w:t>
            </w:r>
            <w:r w:rsidRPr="003C7F0F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babies </w:t>
            </w:r>
            <w:r w:rsidRPr="003C7F0F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OR fetus OR fetal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 xml:space="preserve"> OR</w:t>
            </w:r>
            <w:r w:rsidRPr="003C7F0F">
              <w:rPr>
                <w:rFonts w:ascii="Times New Roman" w:eastAsia="楷体" w:hAnsi="Times New Roman" w:cs="Times New Roman"/>
                <w:sz w:val="15"/>
                <w:szCs w:val="15"/>
              </w:rPr>
              <w:t xml:space="preserve"> </w:t>
            </w:r>
            <w:r w:rsidRPr="003C7F0F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 xml:space="preserve">foet* OR 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toddler OR “new born” OR “new born*” OR newborn OR newborn*</w:t>
            </w:r>
          </w:p>
        </w:tc>
      </w:tr>
      <w:tr w:rsidR="002262FE" w:rsidRPr="003C7F0F" w:rsidTr="00C07117">
        <w:tc>
          <w:tcPr>
            <w:tcW w:w="959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S7</w:t>
            </w:r>
          </w:p>
        </w:tc>
        <w:tc>
          <w:tcPr>
            <w:tcW w:w="7563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S3 OR S4 OR S5 OR S6</w:t>
            </w:r>
          </w:p>
        </w:tc>
      </w:tr>
      <w:tr w:rsidR="002262FE" w:rsidRPr="003C7F0F" w:rsidTr="00C07117">
        <w:tc>
          <w:tcPr>
            <w:tcW w:w="959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S6</w:t>
            </w:r>
          </w:p>
        </w:tc>
        <w:tc>
          <w:tcPr>
            <w:tcW w:w="7563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“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Tuberculosis, Meningeal</w:t>
            </w: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”</w:t>
            </w:r>
          </w:p>
        </w:tc>
      </w:tr>
      <w:tr w:rsidR="002262FE" w:rsidRPr="003C7F0F" w:rsidTr="00C07117">
        <w:tc>
          <w:tcPr>
            <w:tcW w:w="959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S5</w:t>
            </w:r>
          </w:p>
        </w:tc>
        <w:tc>
          <w:tcPr>
            <w:tcW w:w="7563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TBM</w:t>
            </w:r>
          </w:p>
        </w:tc>
      </w:tr>
      <w:tr w:rsidR="002262FE" w:rsidRPr="003C7F0F" w:rsidTr="00C07117">
        <w:tc>
          <w:tcPr>
            <w:tcW w:w="959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S4</w:t>
            </w:r>
          </w:p>
        </w:tc>
        <w:tc>
          <w:tcPr>
            <w:tcW w:w="7563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eastAsia="楷体" w:hAnsi="Times New Roman" w:cs="Times New Roman"/>
                <w:sz w:val="15"/>
                <w:szCs w:val="15"/>
              </w:rPr>
              <w:t>“</w:t>
            </w: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Tuberculous meningitis”</w:t>
            </w:r>
          </w:p>
        </w:tc>
      </w:tr>
      <w:tr w:rsidR="002262FE" w:rsidRPr="003C7F0F" w:rsidTr="00C07117">
        <w:tc>
          <w:tcPr>
            <w:tcW w:w="959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S3</w:t>
            </w:r>
          </w:p>
        </w:tc>
        <w:tc>
          <w:tcPr>
            <w:tcW w:w="7563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S1 AND S2</w:t>
            </w:r>
          </w:p>
        </w:tc>
      </w:tr>
      <w:tr w:rsidR="002262FE" w:rsidRPr="003C7F0F" w:rsidTr="00C07117">
        <w:tc>
          <w:tcPr>
            <w:tcW w:w="959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S2</w:t>
            </w:r>
          </w:p>
        </w:tc>
        <w:tc>
          <w:tcPr>
            <w:tcW w:w="7563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 xml:space="preserve">“Cerebrospinal fluid” OR CSF OR 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Meningeal</w:t>
            </w:r>
          </w:p>
        </w:tc>
      </w:tr>
      <w:tr w:rsidR="002262FE" w:rsidRPr="003C7F0F" w:rsidTr="00C07117">
        <w:tc>
          <w:tcPr>
            <w:tcW w:w="959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S1</w:t>
            </w:r>
          </w:p>
        </w:tc>
        <w:tc>
          <w:tcPr>
            <w:tcW w:w="7563" w:type="dxa"/>
          </w:tcPr>
          <w:p w:rsidR="002262FE" w:rsidRPr="003C7F0F" w:rsidRDefault="002262FE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“Mycobacterium tuberculosis” OR tuberculosis</w:t>
            </w:r>
          </w:p>
        </w:tc>
      </w:tr>
    </w:tbl>
    <w:p w:rsidR="002262FE" w:rsidRPr="003C7F0F" w:rsidRDefault="002262FE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</w:p>
    <w:p w:rsidR="002262FE" w:rsidRPr="003C7F0F" w:rsidRDefault="002262FE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</w:p>
    <w:p w:rsidR="007935B9" w:rsidRPr="003C7F0F" w:rsidRDefault="002262FE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  <w:r w:rsidRPr="003C7F0F">
        <w:rPr>
          <w:rFonts w:ascii="Times New Roman" w:hAnsi="Times New Roman" w:cs="Times New Roman"/>
          <w:b/>
          <w:sz w:val="15"/>
          <w:szCs w:val="15"/>
        </w:rPr>
        <w:t>3</w:t>
      </w:r>
      <w:r w:rsidR="004F4951" w:rsidRPr="003C7F0F">
        <w:rPr>
          <w:rFonts w:ascii="Times New Roman" w:hAnsi="Times New Roman" w:cs="Times New Roman"/>
          <w:b/>
          <w:sz w:val="15"/>
          <w:szCs w:val="15"/>
        </w:rPr>
        <w:t>.</w:t>
      </w:r>
      <w:r w:rsidR="0018686F" w:rsidRPr="003C7F0F">
        <w:rPr>
          <w:rFonts w:ascii="Times New Roman" w:hAnsi="Times New Roman" w:cs="Times New Roman"/>
          <w:b/>
          <w:sz w:val="15"/>
          <w:szCs w:val="15"/>
        </w:rPr>
        <w:t>Embase</w:t>
      </w:r>
    </w:p>
    <w:tbl>
      <w:tblPr>
        <w:tblW w:w="0" w:type="auto"/>
        <w:tblLook w:val="04A0"/>
      </w:tblPr>
      <w:tblGrid>
        <w:gridCol w:w="817"/>
        <w:gridCol w:w="7705"/>
      </w:tblGrid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29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 12 AND #28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28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3 OR #14 OR #15 OR #16 OR #17 OR #18 OR #19 OR #20 OR #21 OR #22 OR #23 OR #24 OR #25 OR #26 OR #27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27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newborn*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26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newborn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25</w:t>
            </w:r>
          </w:p>
        </w:tc>
        <w:tc>
          <w:tcPr>
            <w:tcW w:w="7705" w:type="dxa"/>
          </w:tcPr>
          <w:p w:rsidR="002346A9" w:rsidRPr="003C7F0F" w:rsidRDefault="00054C9C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‘</w:t>
            </w:r>
            <w:r w:rsidR="009168B4" w:rsidRPr="003C7F0F">
              <w:rPr>
                <w:rFonts w:ascii="Times New Roman" w:hAnsi="Times New Roman" w:cs="Times New Roman"/>
                <w:sz w:val="15"/>
                <w:szCs w:val="15"/>
              </w:rPr>
              <w:t>new born*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24</w:t>
            </w:r>
          </w:p>
        </w:tc>
        <w:tc>
          <w:tcPr>
            <w:tcW w:w="7705" w:type="dxa"/>
          </w:tcPr>
          <w:p w:rsidR="002346A9" w:rsidRPr="003C7F0F" w:rsidRDefault="00054C9C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‘</w:t>
            </w:r>
            <w:r w:rsidR="009168B4" w:rsidRPr="003C7F0F">
              <w:rPr>
                <w:rFonts w:ascii="Times New Roman" w:hAnsi="Times New Roman" w:cs="Times New Roman"/>
                <w:sz w:val="15"/>
                <w:szCs w:val="15"/>
              </w:rPr>
              <w:t>new born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’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lastRenderedPageBreak/>
              <w:t>#23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toddler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22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foet*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21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fetal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20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fetus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9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eastAsia="楷体" w:hAnsi="Times New Roman" w:cs="Times New Roman"/>
                <w:sz w:val="15"/>
                <w:szCs w:val="15"/>
              </w:rPr>
              <w:t>babies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8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eastAsia="楷体" w:hAnsi="Times New Roman" w:cs="Times New Roman"/>
                <w:sz w:val="15"/>
                <w:szCs w:val="15"/>
              </w:rPr>
              <w:t>baby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7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neonat*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6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neonate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5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infan*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4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infant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3</w:t>
            </w:r>
          </w:p>
        </w:tc>
        <w:tc>
          <w:tcPr>
            <w:tcW w:w="7705" w:type="dxa"/>
          </w:tcPr>
          <w:p w:rsidR="002346A9" w:rsidRPr="003C7F0F" w:rsidRDefault="009168B4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Infancy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2</w:t>
            </w:r>
          </w:p>
        </w:tc>
        <w:tc>
          <w:tcPr>
            <w:tcW w:w="7705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8 OR #9 OR #10 OR #11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1</w:t>
            </w:r>
          </w:p>
        </w:tc>
        <w:tc>
          <w:tcPr>
            <w:tcW w:w="7705" w:type="dxa"/>
          </w:tcPr>
          <w:p w:rsidR="002346A9" w:rsidRPr="003C7F0F" w:rsidRDefault="00054C9C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‘</w:t>
            </w:r>
            <w:r w:rsidR="002346A9" w:rsidRPr="003C7F0F">
              <w:rPr>
                <w:rFonts w:ascii="Times New Roman" w:hAnsi="Times New Roman" w:cs="Times New Roman"/>
                <w:sz w:val="15"/>
                <w:szCs w:val="15"/>
              </w:rPr>
              <w:t>Tuberculosis, Meningeal</w:t>
            </w: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’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0</w:t>
            </w:r>
          </w:p>
        </w:tc>
        <w:tc>
          <w:tcPr>
            <w:tcW w:w="7705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 xml:space="preserve">TBM 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9</w:t>
            </w:r>
          </w:p>
        </w:tc>
        <w:tc>
          <w:tcPr>
            <w:tcW w:w="7705" w:type="dxa"/>
          </w:tcPr>
          <w:p w:rsidR="002346A9" w:rsidRPr="003C7F0F" w:rsidRDefault="00054C9C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eastAsia="楷体" w:hAnsi="Times New Roman" w:cs="Times New Roman"/>
                <w:sz w:val="15"/>
                <w:szCs w:val="15"/>
              </w:rPr>
              <w:t>‘</w:t>
            </w:r>
            <w:r w:rsidR="002346A9"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Tuberculous meningitis</w:t>
            </w: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’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8</w:t>
            </w:r>
          </w:p>
        </w:tc>
        <w:tc>
          <w:tcPr>
            <w:tcW w:w="7705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3 AND #7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7</w:t>
            </w:r>
          </w:p>
        </w:tc>
        <w:tc>
          <w:tcPr>
            <w:tcW w:w="7705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4 OR #5 OR #6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6</w:t>
            </w:r>
          </w:p>
        </w:tc>
        <w:tc>
          <w:tcPr>
            <w:tcW w:w="7705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Meningeal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5</w:t>
            </w:r>
          </w:p>
        </w:tc>
        <w:tc>
          <w:tcPr>
            <w:tcW w:w="7705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CSF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4</w:t>
            </w:r>
          </w:p>
        </w:tc>
        <w:tc>
          <w:tcPr>
            <w:tcW w:w="7705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Cerebrospinal fluid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3</w:t>
            </w:r>
          </w:p>
        </w:tc>
        <w:tc>
          <w:tcPr>
            <w:tcW w:w="7705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 OR #2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2</w:t>
            </w:r>
          </w:p>
        </w:tc>
        <w:tc>
          <w:tcPr>
            <w:tcW w:w="7705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tuberculosis</w:t>
            </w:r>
          </w:p>
        </w:tc>
      </w:tr>
      <w:tr w:rsidR="002346A9" w:rsidRPr="003C7F0F" w:rsidTr="0018686F">
        <w:tc>
          <w:tcPr>
            <w:tcW w:w="817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</w:t>
            </w:r>
          </w:p>
        </w:tc>
        <w:tc>
          <w:tcPr>
            <w:tcW w:w="7705" w:type="dxa"/>
          </w:tcPr>
          <w:p w:rsidR="002346A9" w:rsidRPr="003C7F0F" w:rsidRDefault="002346A9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“Mycobacterium tuberculosis”</w:t>
            </w:r>
          </w:p>
        </w:tc>
      </w:tr>
    </w:tbl>
    <w:p w:rsidR="0018686F" w:rsidRPr="003C7F0F" w:rsidRDefault="0018686F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CE7391" w:rsidRPr="003C7F0F" w:rsidRDefault="00CE7391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18686F" w:rsidRPr="003C7F0F" w:rsidRDefault="002262FE" w:rsidP="003C7F0F">
      <w:pPr>
        <w:spacing w:line="360" w:lineRule="auto"/>
        <w:rPr>
          <w:rFonts w:ascii="Times New Roman" w:eastAsia="楷体" w:hAnsi="Times New Roman" w:cs="Times New Roman"/>
          <w:b/>
          <w:sz w:val="15"/>
          <w:szCs w:val="15"/>
        </w:rPr>
      </w:pPr>
      <w:r w:rsidRPr="003C7F0F">
        <w:rPr>
          <w:rFonts w:ascii="Times New Roman" w:hAnsi="Times New Roman" w:cs="Times New Roman"/>
          <w:b/>
          <w:sz w:val="15"/>
          <w:szCs w:val="15"/>
        </w:rPr>
        <w:t>4</w:t>
      </w:r>
      <w:r w:rsidR="004F4951" w:rsidRPr="003C7F0F">
        <w:rPr>
          <w:rFonts w:ascii="Times New Roman" w:hAnsi="Times New Roman" w:cs="Times New Roman"/>
          <w:b/>
          <w:sz w:val="15"/>
          <w:szCs w:val="15"/>
        </w:rPr>
        <w:t>.</w:t>
      </w:r>
      <w:r w:rsidR="004F4951" w:rsidRPr="003C7F0F">
        <w:rPr>
          <w:rFonts w:ascii="Times New Roman" w:eastAsia="楷体" w:hAnsi="Times New Roman" w:cs="Times New Roman"/>
          <w:b/>
          <w:sz w:val="15"/>
          <w:szCs w:val="15"/>
        </w:rPr>
        <w:t xml:space="preserve"> Scopus</w:t>
      </w:r>
    </w:p>
    <w:p w:rsidR="004F4951" w:rsidRPr="003C7F0F" w:rsidRDefault="004F4951" w:rsidP="003C7F0F">
      <w:pPr>
        <w:pStyle w:val="2"/>
        <w:spacing w:before="0" w:beforeAutospacing="0" w:after="0" w:afterAutospacing="0" w:line="360" w:lineRule="auto"/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</w:pP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"Mycobacterium tuberculosis"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uberculosis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AND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"cerebrospinal fluid"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csf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meningeal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"Tuberculous meningitis"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bm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uberculosis,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AND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meningeal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AND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infanc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infant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infan*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lastRenderedPageBreak/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neonate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neonat*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bab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babies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fetus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fetal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foet*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oddle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"new born"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"new born*"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newborn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TITLE-ABS-KEY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(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newborn*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  <w:r w:rsidRPr="003C7F0F">
        <w:rPr>
          <w:rFonts w:ascii="Times New Roman" w:eastAsia="楷体" w:hAnsi="Times New Roman" w:cs="Times New Roman"/>
          <w:b w:val="0"/>
          <w:kern w:val="2"/>
          <w:sz w:val="15"/>
          <w:szCs w:val="15"/>
        </w:rPr>
        <w:t>)</w:t>
      </w:r>
      <w:r w:rsidRPr="003C7F0F">
        <w:rPr>
          <w:rFonts w:ascii="Times New Roman" w:eastAsia="楷体" w:hAnsi="Times New Roman" w:cs="Times New Roman"/>
          <w:b w:val="0"/>
          <w:bCs w:val="0"/>
          <w:kern w:val="2"/>
          <w:sz w:val="15"/>
          <w:szCs w:val="15"/>
        </w:rPr>
        <w:t xml:space="preserve"> </w:t>
      </w:r>
    </w:p>
    <w:p w:rsidR="004F4951" w:rsidRPr="003C7F0F" w:rsidRDefault="004F4951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CE7391" w:rsidRPr="003C7F0F" w:rsidRDefault="00CE7391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4F4951" w:rsidRPr="003C7F0F" w:rsidRDefault="002262FE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  <w:r w:rsidRPr="003C7F0F">
        <w:rPr>
          <w:rFonts w:ascii="Times New Roman" w:hAnsi="Times New Roman" w:cs="Times New Roman"/>
          <w:b/>
          <w:sz w:val="15"/>
          <w:szCs w:val="15"/>
        </w:rPr>
        <w:t>5</w:t>
      </w:r>
      <w:r w:rsidR="004F4951" w:rsidRPr="003C7F0F">
        <w:rPr>
          <w:rFonts w:ascii="Times New Roman" w:hAnsi="Times New Roman" w:cs="Times New Roman"/>
          <w:b/>
          <w:sz w:val="15"/>
          <w:szCs w:val="15"/>
        </w:rPr>
        <w:t>.</w:t>
      </w:r>
      <w:r w:rsidR="004F4951" w:rsidRPr="003C7F0F">
        <w:rPr>
          <w:rFonts w:ascii="Times New Roman" w:eastAsia="楷体" w:hAnsi="Times New Roman" w:cs="Times New Roman"/>
          <w:b/>
          <w:sz w:val="15"/>
          <w:szCs w:val="15"/>
        </w:rPr>
        <w:t xml:space="preserve"> </w:t>
      </w:r>
      <w:r w:rsidR="00C73947" w:rsidRPr="003C7F0F">
        <w:rPr>
          <w:rFonts w:ascii="Times New Roman" w:eastAsia="楷体" w:hAnsi="Times New Roman" w:cs="Times New Roman"/>
          <w:b/>
          <w:sz w:val="15"/>
          <w:szCs w:val="15"/>
        </w:rPr>
        <w:t>Web of Science</w:t>
      </w:r>
    </w:p>
    <w:tbl>
      <w:tblPr>
        <w:tblW w:w="0" w:type="auto"/>
        <w:tblLook w:val="04A0"/>
      </w:tblPr>
      <w:tblGrid>
        <w:gridCol w:w="675"/>
        <w:gridCol w:w="7847"/>
      </w:tblGrid>
      <w:tr w:rsidR="004F4951" w:rsidRPr="003C7F0F" w:rsidTr="000A6041">
        <w:tc>
          <w:tcPr>
            <w:tcW w:w="675" w:type="dxa"/>
          </w:tcPr>
          <w:p w:rsidR="004F495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7</w:t>
            </w:r>
          </w:p>
        </w:tc>
        <w:tc>
          <w:tcPr>
            <w:tcW w:w="7847" w:type="dxa"/>
          </w:tcPr>
          <w:p w:rsidR="004F495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5 AND #6 Databases= WOS, BIOSIS, CSCD, DRCI, DIIDW, KJD, MEDLINE, RSCI, SCIELO Timespan=All years Search language=Auto</w:t>
            </w:r>
          </w:p>
        </w:tc>
      </w:tr>
      <w:tr w:rsidR="004F4951" w:rsidRPr="003C7F0F" w:rsidTr="000A6041">
        <w:tc>
          <w:tcPr>
            <w:tcW w:w="675" w:type="dxa"/>
          </w:tcPr>
          <w:p w:rsidR="004F495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6</w:t>
            </w:r>
          </w:p>
        </w:tc>
        <w:tc>
          <w:tcPr>
            <w:tcW w:w="7847" w:type="dxa"/>
          </w:tcPr>
          <w:p w:rsidR="004F495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TOPIC: (Infancy) OR TOPIC: (infant) OR TOPIC: (infan*) OR TOPIC: (neonate) OR TOPIC: (neonat*) OR TOPIC: (</w:t>
            </w:r>
            <w:r w:rsidRPr="003C7F0F">
              <w:rPr>
                <w:rFonts w:ascii="Times New Roman" w:eastAsia="楷体" w:hAnsi="Times New Roman" w:cs="Times New Roman"/>
                <w:sz w:val="15"/>
                <w:szCs w:val="15"/>
              </w:rPr>
              <w:t>baby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) OR TOPIC: (</w:t>
            </w:r>
            <w:r w:rsidRPr="003C7F0F">
              <w:rPr>
                <w:rFonts w:ascii="Times New Roman" w:eastAsia="楷体" w:hAnsi="Times New Roman" w:cs="Times New Roman"/>
                <w:sz w:val="15"/>
                <w:szCs w:val="15"/>
              </w:rPr>
              <w:t>babies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) OR TOPIC: (</w:t>
            </w:r>
            <w:r w:rsidRPr="003C7F0F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fetus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) OR TOPIC: (</w:t>
            </w:r>
            <w:r w:rsidRPr="003C7F0F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fetal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) OR TOPIC: (</w:t>
            </w:r>
            <w:r w:rsidRPr="003C7F0F">
              <w:rPr>
                <w:rFonts w:ascii="Times New Roman" w:hAnsi="Times New Roman" w:cs="Times New Roman"/>
                <w:color w:val="2E2E2E"/>
                <w:sz w:val="15"/>
                <w:szCs w:val="15"/>
              </w:rPr>
              <w:t>foet*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) OR TOPIC: (toddler) OR TOPIC: (“new born”) OR TOPIC: (“new born*”) OR TOPIC: (newborn) OR TOPIC: (newborn*) Databases= WOS, BIOSIS, CSCD, DRCI, DIIDW, KJD, MEDLINE, RSCI, SCIELO Timespan=All years Search language=Auto</w:t>
            </w:r>
          </w:p>
        </w:tc>
      </w:tr>
      <w:tr w:rsidR="004F4951" w:rsidRPr="003C7F0F" w:rsidTr="000A6041">
        <w:tc>
          <w:tcPr>
            <w:tcW w:w="675" w:type="dxa"/>
          </w:tcPr>
          <w:p w:rsidR="004F495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5</w:t>
            </w:r>
          </w:p>
        </w:tc>
        <w:tc>
          <w:tcPr>
            <w:tcW w:w="7847" w:type="dxa"/>
          </w:tcPr>
          <w:p w:rsidR="004F495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3 OR #4 Databases= WOS, BIOSIS, CSCD, DRCI, DIIDW, KJD, MEDLINE, RSCI, SCIELO Timespan=All years Search language=Auto</w:t>
            </w:r>
          </w:p>
        </w:tc>
      </w:tr>
      <w:tr w:rsidR="004F4951" w:rsidRPr="003C7F0F" w:rsidTr="000A6041">
        <w:tc>
          <w:tcPr>
            <w:tcW w:w="675" w:type="dxa"/>
          </w:tcPr>
          <w:p w:rsidR="004F495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4</w:t>
            </w:r>
          </w:p>
        </w:tc>
        <w:tc>
          <w:tcPr>
            <w:tcW w:w="7847" w:type="dxa"/>
          </w:tcPr>
          <w:p w:rsidR="004F495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TOPIC: (</w:t>
            </w: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Tuberculous meningitis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) OR TOPIC: (</w:t>
            </w: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TBM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) OR TOPIC: (Tuberculosis, Meningeal) Databases= WOS, BIOSIS, CSCD, DRCI, DIIDW, KJD, MEDLINE, RSCI, SCIELO Timespan=All years Search language=Auto</w:t>
            </w:r>
          </w:p>
        </w:tc>
      </w:tr>
      <w:tr w:rsidR="004F4951" w:rsidRPr="003C7F0F" w:rsidTr="000A6041">
        <w:tc>
          <w:tcPr>
            <w:tcW w:w="675" w:type="dxa"/>
          </w:tcPr>
          <w:p w:rsidR="004F495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3</w:t>
            </w:r>
          </w:p>
        </w:tc>
        <w:tc>
          <w:tcPr>
            <w:tcW w:w="7847" w:type="dxa"/>
          </w:tcPr>
          <w:p w:rsidR="004F495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 AND #2 Databases= WOS, BIOSIS, CSCD, DRCI, DIIDW, KJD, MEDLINE, RSCI, SCIELO Timespan=All years Search language=Auto</w:t>
            </w:r>
          </w:p>
        </w:tc>
      </w:tr>
      <w:tr w:rsidR="004F4951" w:rsidRPr="003C7F0F" w:rsidTr="000A6041">
        <w:tc>
          <w:tcPr>
            <w:tcW w:w="675" w:type="dxa"/>
          </w:tcPr>
          <w:p w:rsidR="004F495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2</w:t>
            </w:r>
          </w:p>
        </w:tc>
        <w:tc>
          <w:tcPr>
            <w:tcW w:w="7847" w:type="dxa"/>
          </w:tcPr>
          <w:p w:rsidR="004F495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TOPIC: (</w:t>
            </w: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Mycobacterium tuberculosis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) OR TOPIC: (</w:t>
            </w:r>
            <w:r w:rsidRPr="003C7F0F">
              <w:rPr>
                <w:rFonts w:ascii="Times New Roman" w:hAnsi="Times New Roman" w:cs="Times New Roman"/>
                <w:color w:val="1C1D1E"/>
                <w:sz w:val="15"/>
                <w:szCs w:val="15"/>
                <w:shd w:val="clear" w:color="auto" w:fill="FFFFFF"/>
              </w:rPr>
              <w:t>tuberculosis</w:t>
            </w: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) Databases= WOS, BIOSIS, CSCD, DRCI, DIIDW, KJD, MEDLINE, RSCI, SCIELO Timespan=All years Search language=Auto</w:t>
            </w:r>
          </w:p>
        </w:tc>
      </w:tr>
      <w:tr w:rsidR="004F4951" w:rsidRPr="003C7F0F" w:rsidTr="000A6041">
        <w:tc>
          <w:tcPr>
            <w:tcW w:w="675" w:type="dxa"/>
          </w:tcPr>
          <w:p w:rsidR="004F495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#1</w:t>
            </w:r>
          </w:p>
        </w:tc>
        <w:tc>
          <w:tcPr>
            <w:tcW w:w="7847" w:type="dxa"/>
          </w:tcPr>
          <w:p w:rsidR="00CE7391" w:rsidRPr="003C7F0F" w:rsidRDefault="000A6041" w:rsidP="003C7F0F">
            <w:pPr>
              <w:spacing w:line="360" w:lineRule="auto"/>
              <w:rPr>
                <w:rFonts w:ascii="Times New Roman" w:hAnsi="Times New Roman" w:cs="Times New Roman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sz w:val="15"/>
                <w:szCs w:val="15"/>
              </w:rPr>
              <w:t>TOPIC: (Cerebrospinal fluid) OR TOPIC: (CSF) OR TOPIC: (Meningeal) Databases= WOS, BIOSIS, CSCD, DRCI, DIIDW, KJD, MEDLINE, RSCI, SCIELO Timespan=All years Search language=Auto</w:t>
            </w:r>
            <w:r w:rsidR="00445488" w:rsidRPr="003C7F0F">
              <w:rPr>
                <w:rFonts w:ascii="Times New Roman" w:hAnsi="Times New Roman" w:cs="Times New Roman"/>
                <w:sz w:val="15"/>
                <w:szCs w:val="15"/>
              </w:rPr>
              <w:t xml:space="preserve"> </w:t>
            </w:r>
          </w:p>
        </w:tc>
      </w:tr>
    </w:tbl>
    <w:p w:rsidR="00445488" w:rsidRPr="003C7F0F" w:rsidRDefault="00445488" w:rsidP="003C7F0F">
      <w:pPr>
        <w:spacing w:line="360" w:lineRule="auto"/>
        <w:rPr>
          <w:rFonts w:ascii="Times New Roman" w:eastAsia="楷体" w:hAnsi="Times New Roman" w:cs="Times New Roman"/>
          <w:b/>
          <w:sz w:val="15"/>
          <w:szCs w:val="15"/>
        </w:rPr>
      </w:pPr>
    </w:p>
    <w:p w:rsidR="00445488" w:rsidRPr="003C7F0F" w:rsidRDefault="00445488" w:rsidP="003C7F0F">
      <w:pPr>
        <w:spacing w:line="360" w:lineRule="auto"/>
        <w:rPr>
          <w:rFonts w:ascii="Times New Roman" w:eastAsia="楷体" w:hAnsi="Times New Roman" w:cs="Times New Roman"/>
          <w:b/>
          <w:sz w:val="15"/>
          <w:szCs w:val="15"/>
        </w:rPr>
      </w:pPr>
    </w:p>
    <w:p w:rsidR="0047341C" w:rsidRPr="003C7F0F" w:rsidRDefault="002262FE" w:rsidP="003C7F0F">
      <w:pPr>
        <w:spacing w:line="360" w:lineRule="auto"/>
        <w:rPr>
          <w:rFonts w:ascii="Times New Roman" w:eastAsia="楷体" w:hAnsi="Times New Roman" w:cs="Times New Roman"/>
          <w:b/>
          <w:sz w:val="15"/>
          <w:szCs w:val="15"/>
        </w:rPr>
      </w:pPr>
      <w:r w:rsidRPr="003C7F0F">
        <w:rPr>
          <w:rFonts w:ascii="Times New Roman" w:eastAsia="楷体" w:hAnsi="Times New Roman" w:cs="Times New Roman"/>
          <w:b/>
          <w:sz w:val="15"/>
          <w:szCs w:val="15"/>
        </w:rPr>
        <w:t>6</w:t>
      </w:r>
      <w:r w:rsidR="0047341C" w:rsidRPr="003C7F0F">
        <w:rPr>
          <w:rFonts w:ascii="Times New Roman" w:eastAsia="楷体" w:hAnsi="Times New Roman" w:cs="Times New Roman"/>
          <w:b/>
          <w:sz w:val="15"/>
          <w:szCs w:val="15"/>
        </w:rPr>
        <w:t xml:space="preserve">. </w:t>
      </w:r>
      <w:r w:rsidR="007956AD" w:rsidRPr="003C7F0F">
        <w:rPr>
          <w:rFonts w:ascii="Times New Roman" w:eastAsia="楷体" w:hAnsi="Times New Roman" w:cs="Times New Roman"/>
          <w:b/>
          <w:sz w:val="15"/>
          <w:szCs w:val="15"/>
        </w:rPr>
        <w:t>ClinicalTrials.gov</w:t>
      </w:r>
    </w:p>
    <w:p w:rsidR="00573CC2" w:rsidRPr="003C7F0F" w:rsidRDefault="00573CC2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color w:val="1C1D1E"/>
          <w:sz w:val="15"/>
          <w:szCs w:val="15"/>
          <w:shd w:val="clear" w:color="auto" w:fill="FFFFFF"/>
        </w:rPr>
        <w:t xml:space="preserve">(((“Mycobacterium tuberculosis” OR tuberculosis) and (“Cerebrospinal fluid” OR CSF OR </w:t>
      </w:r>
      <w:r w:rsidRPr="003C7F0F">
        <w:rPr>
          <w:rFonts w:ascii="Times New Roman" w:hAnsi="Times New Roman" w:cs="Times New Roman"/>
          <w:sz w:val="15"/>
          <w:szCs w:val="15"/>
        </w:rPr>
        <w:t>Meningeal</w:t>
      </w:r>
      <w:r w:rsidRPr="003C7F0F">
        <w:rPr>
          <w:rFonts w:ascii="Times New Roman" w:hAnsi="Times New Roman" w:cs="Times New Roman"/>
          <w:color w:val="1C1D1E"/>
          <w:sz w:val="15"/>
          <w:szCs w:val="15"/>
          <w:shd w:val="clear" w:color="auto" w:fill="FFFFFF"/>
        </w:rPr>
        <w:t xml:space="preserve">)) OR </w:t>
      </w:r>
      <w:r w:rsidRPr="003C7F0F">
        <w:rPr>
          <w:rFonts w:ascii="Times New Roman" w:eastAsia="楷体" w:hAnsi="Times New Roman" w:cs="Times New Roman"/>
          <w:sz w:val="15"/>
          <w:szCs w:val="15"/>
        </w:rPr>
        <w:t>“</w:t>
      </w:r>
      <w:r w:rsidRPr="003C7F0F">
        <w:rPr>
          <w:rFonts w:ascii="Times New Roman" w:hAnsi="Times New Roman" w:cs="Times New Roman"/>
          <w:color w:val="1C1D1E"/>
          <w:sz w:val="15"/>
          <w:szCs w:val="15"/>
          <w:shd w:val="clear" w:color="auto" w:fill="FFFFFF"/>
        </w:rPr>
        <w:t>Tuberculous meningitis” OR TBM OR “</w:t>
      </w:r>
      <w:r w:rsidRPr="003C7F0F">
        <w:rPr>
          <w:rFonts w:ascii="Times New Roman" w:hAnsi="Times New Roman" w:cs="Times New Roman"/>
          <w:sz w:val="15"/>
          <w:szCs w:val="15"/>
        </w:rPr>
        <w:t>Tuberculosis, Meningeal</w:t>
      </w:r>
      <w:r w:rsidRPr="003C7F0F">
        <w:rPr>
          <w:rFonts w:ascii="Times New Roman" w:hAnsi="Times New Roman" w:cs="Times New Roman"/>
          <w:color w:val="1C1D1E"/>
          <w:sz w:val="15"/>
          <w:szCs w:val="15"/>
          <w:shd w:val="clear" w:color="auto" w:fill="FFFFFF"/>
        </w:rPr>
        <w:t xml:space="preserve">”) </w:t>
      </w:r>
      <w:r w:rsidRPr="003C7F0F">
        <w:rPr>
          <w:rFonts w:ascii="Times New Roman" w:hAnsi="Times New Roman" w:cs="Times New Roman"/>
          <w:sz w:val="15"/>
          <w:szCs w:val="15"/>
        </w:rPr>
        <w:t>and (Infancy OR infant OR infan* OR neonate OR neonat* OR</w:t>
      </w:r>
      <w:r w:rsidRPr="003C7F0F">
        <w:rPr>
          <w:rFonts w:ascii="Times New Roman" w:eastAsia="楷体" w:hAnsi="Times New Roman" w:cs="Times New Roman"/>
          <w:sz w:val="15"/>
          <w:szCs w:val="15"/>
        </w:rPr>
        <w:t xml:space="preserve"> baby </w:t>
      </w:r>
      <w:r w:rsidRPr="003C7F0F">
        <w:rPr>
          <w:rFonts w:ascii="Times New Roman" w:hAnsi="Times New Roman" w:cs="Times New Roman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sz w:val="15"/>
          <w:szCs w:val="15"/>
        </w:rPr>
        <w:t xml:space="preserve"> babies </w:t>
      </w:r>
      <w:r w:rsidRPr="003C7F0F">
        <w:rPr>
          <w:rFonts w:ascii="Times New Roman" w:hAnsi="Times New Roman" w:cs="Times New Roman"/>
          <w:color w:val="2E2E2E"/>
          <w:sz w:val="15"/>
          <w:szCs w:val="15"/>
        </w:rPr>
        <w:t>OR fetus OR fetal</w:t>
      </w:r>
      <w:r w:rsidRPr="003C7F0F">
        <w:rPr>
          <w:rFonts w:ascii="Times New Roman" w:hAnsi="Times New Roman" w:cs="Times New Roman"/>
          <w:sz w:val="15"/>
          <w:szCs w:val="15"/>
        </w:rPr>
        <w:t xml:space="preserve"> OR</w:t>
      </w:r>
      <w:r w:rsidRPr="003C7F0F">
        <w:rPr>
          <w:rFonts w:ascii="Times New Roman" w:eastAsia="楷体" w:hAnsi="Times New Roman" w:cs="Times New Roman"/>
          <w:sz w:val="15"/>
          <w:szCs w:val="15"/>
        </w:rPr>
        <w:t xml:space="preserve"> </w:t>
      </w:r>
      <w:r w:rsidRPr="003C7F0F">
        <w:rPr>
          <w:rFonts w:ascii="Times New Roman" w:hAnsi="Times New Roman" w:cs="Times New Roman"/>
          <w:color w:val="2E2E2E"/>
          <w:sz w:val="15"/>
          <w:szCs w:val="15"/>
        </w:rPr>
        <w:t xml:space="preserve">foet* OR </w:t>
      </w:r>
      <w:r w:rsidRPr="003C7F0F">
        <w:rPr>
          <w:rFonts w:ascii="Times New Roman" w:hAnsi="Times New Roman" w:cs="Times New Roman"/>
          <w:sz w:val="15"/>
          <w:szCs w:val="15"/>
        </w:rPr>
        <w:t>toddler OR “new born” OR “new born*” OR newborn OR newborn*)</w:t>
      </w:r>
    </w:p>
    <w:p w:rsidR="00445488" w:rsidRPr="003C7F0F" w:rsidRDefault="00445488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BA2633" w:rsidRPr="003C7F0F" w:rsidRDefault="00BA2633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47341C" w:rsidRPr="003C7F0F" w:rsidRDefault="002262FE" w:rsidP="003C7F0F">
      <w:pPr>
        <w:spacing w:line="360" w:lineRule="auto"/>
        <w:rPr>
          <w:rFonts w:ascii="Times New Roman" w:eastAsia="楷体" w:hAnsi="Times New Roman" w:cs="Times New Roman"/>
          <w:b/>
          <w:sz w:val="15"/>
          <w:szCs w:val="15"/>
        </w:rPr>
      </w:pPr>
      <w:r w:rsidRPr="003C7F0F">
        <w:rPr>
          <w:rFonts w:ascii="Times New Roman" w:hAnsi="Times New Roman" w:cs="Times New Roman"/>
          <w:b/>
          <w:sz w:val="15"/>
          <w:szCs w:val="15"/>
        </w:rPr>
        <w:t>7</w:t>
      </w:r>
      <w:r w:rsidR="0047341C" w:rsidRPr="003C7F0F">
        <w:rPr>
          <w:rFonts w:ascii="Times New Roman" w:hAnsi="Times New Roman" w:cs="Times New Roman"/>
          <w:b/>
          <w:sz w:val="15"/>
          <w:szCs w:val="15"/>
        </w:rPr>
        <w:t>.</w:t>
      </w:r>
      <w:r w:rsidR="0047341C" w:rsidRPr="003C7F0F">
        <w:rPr>
          <w:rFonts w:ascii="Times New Roman" w:eastAsia="楷体" w:hAnsi="Times New Roman" w:cs="Times New Roman"/>
          <w:b/>
          <w:sz w:val="15"/>
          <w:szCs w:val="15"/>
        </w:rPr>
        <w:t xml:space="preserve"> </w:t>
      </w:r>
      <w:r w:rsidR="00C73947" w:rsidRPr="003C7F0F">
        <w:rPr>
          <w:rFonts w:ascii="Times New Roman" w:eastAsia="楷体" w:hAnsi="Times New Roman" w:cs="Times New Roman"/>
          <w:b/>
          <w:sz w:val="15"/>
          <w:szCs w:val="15"/>
        </w:rPr>
        <w:t>Cochrane Central Register of Controlled Trials (CENTRAL)</w:t>
      </w:r>
    </w:p>
    <w:p w:rsidR="0047341C" w:rsidRPr="003C7F0F" w:rsidRDefault="006E7D00" w:rsidP="003C7F0F">
      <w:pPr>
        <w:spacing w:line="360" w:lineRule="auto"/>
        <w:rPr>
          <w:rFonts w:ascii="Times New Roman" w:eastAsia="楷体" w:hAnsi="Times New Roman" w:cs="Times New Roman"/>
          <w:sz w:val="15"/>
          <w:szCs w:val="15"/>
        </w:rPr>
      </w:pPr>
      <w:r w:rsidRPr="003C7F0F">
        <w:rPr>
          <w:rFonts w:ascii="Times New Roman" w:eastAsia="楷体" w:hAnsi="Times New Roman" w:cs="Times New Roman"/>
          <w:sz w:val="15"/>
          <w:szCs w:val="15"/>
        </w:rPr>
        <w:t>Cochrane Controlled Register of Trials electronic databases</w:t>
      </w:r>
    </w:p>
    <w:p w:rsidR="00DA270D" w:rsidRPr="003C7F0F" w:rsidRDefault="00DA270D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color w:val="1C1D1E"/>
          <w:sz w:val="15"/>
          <w:szCs w:val="15"/>
          <w:shd w:val="clear" w:color="auto" w:fill="FFFFFF"/>
        </w:rPr>
        <w:t xml:space="preserve">(((“Mycobacterium tuberculosis” OR tuberculosis) and (“Cerebrospinal fluid” OR CSF OR </w:t>
      </w:r>
      <w:r w:rsidRPr="003C7F0F">
        <w:rPr>
          <w:rFonts w:ascii="Times New Roman" w:hAnsi="Times New Roman" w:cs="Times New Roman"/>
          <w:sz w:val="15"/>
          <w:szCs w:val="15"/>
        </w:rPr>
        <w:t>Meningeal</w:t>
      </w:r>
      <w:r w:rsidRPr="003C7F0F">
        <w:rPr>
          <w:rFonts w:ascii="Times New Roman" w:hAnsi="Times New Roman" w:cs="Times New Roman"/>
          <w:color w:val="1C1D1E"/>
          <w:sz w:val="15"/>
          <w:szCs w:val="15"/>
          <w:shd w:val="clear" w:color="auto" w:fill="FFFFFF"/>
        </w:rPr>
        <w:t xml:space="preserve">)) OR </w:t>
      </w:r>
      <w:r w:rsidRPr="003C7F0F">
        <w:rPr>
          <w:rFonts w:ascii="Times New Roman" w:eastAsia="楷体" w:hAnsi="Times New Roman" w:cs="Times New Roman"/>
          <w:sz w:val="15"/>
          <w:szCs w:val="15"/>
        </w:rPr>
        <w:t>“</w:t>
      </w:r>
      <w:r w:rsidRPr="003C7F0F">
        <w:rPr>
          <w:rFonts w:ascii="Times New Roman" w:hAnsi="Times New Roman" w:cs="Times New Roman"/>
          <w:color w:val="1C1D1E"/>
          <w:sz w:val="15"/>
          <w:szCs w:val="15"/>
          <w:shd w:val="clear" w:color="auto" w:fill="FFFFFF"/>
        </w:rPr>
        <w:t>Tuberculous meningitis” OR TBM OR “</w:t>
      </w:r>
      <w:r w:rsidRPr="003C7F0F">
        <w:rPr>
          <w:rFonts w:ascii="Times New Roman" w:hAnsi="Times New Roman" w:cs="Times New Roman"/>
          <w:sz w:val="15"/>
          <w:szCs w:val="15"/>
        </w:rPr>
        <w:t>Tuberculosis, Meningeal</w:t>
      </w:r>
      <w:r w:rsidRPr="003C7F0F">
        <w:rPr>
          <w:rFonts w:ascii="Times New Roman" w:hAnsi="Times New Roman" w:cs="Times New Roman"/>
          <w:color w:val="1C1D1E"/>
          <w:sz w:val="15"/>
          <w:szCs w:val="15"/>
          <w:shd w:val="clear" w:color="auto" w:fill="FFFFFF"/>
        </w:rPr>
        <w:t xml:space="preserve">”) </w:t>
      </w:r>
      <w:r w:rsidRPr="003C7F0F">
        <w:rPr>
          <w:rFonts w:ascii="Times New Roman" w:hAnsi="Times New Roman" w:cs="Times New Roman"/>
          <w:sz w:val="15"/>
          <w:szCs w:val="15"/>
        </w:rPr>
        <w:t>and (Infancy OR infant OR infan* OR neonate OR neonat* OR</w:t>
      </w:r>
      <w:r w:rsidRPr="003C7F0F">
        <w:rPr>
          <w:rFonts w:ascii="Times New Roman" w:eastAsia="楷体" w:hAnsi="Times New Roman" w:cs="Times New Roman"/>
          <w:sz w:val="15"/>
          <w:szCs w:val="15"/>
        </w:rPr>
        <w:t xml:space="preserve"> baby </w:t>
      </w:r>
      <w:r w:rsidRPr="003C7F0F">
        <w:rPr>
          <w:rFonts w:ascii="Times New Roman" w:hAnsi="Times New Roman" w:cs="Times New Roman"/>
          <w:sz w:val="15"/>
          <w:szCs w:val="15"/>
        </w:rPr>
        <w:t>OR</w:t>
      </w:r>
      <w:r w:rsidRPr="003C7F0F">
        <w:rPr>
          <w:rFonts w:ascii="Times New Roman" w:eastAsia="楷体" w:hAnsi="Times New Roman" w:cs="Times New Roman"/>
          <w:sz w:val="15"/>
          <w:szCs w:val="15"/>
        </w:rPr>
        <w:t xml:space="preserve"> babies </w:t>
      </w:r>
      <w:r w:rsidRPr="003C7F0F">
        <w:rPr>
          <w:rFonts w:ascii="Times New Roman" w:hAnsi="Times New Roman" w:cs="Times New Roman"/>
          <w:color w:val="2E2E2E"/>
          <w:sz w:val="15"/>
          <w:szCs w:val="15"/>
        </w:rPr>
        <w:t>OR fetus OR fetal</w:t>
      </w:r>
      <w:r w:rsidRPr="003C7F0F">
        <w:rPr>
          <w:rFonts w:ascii="Times New Roman" w:hAnsi="Times New Roman" w:cs="Times New Roman"/>
          <w:sz w:val="15"/>
          <w:szCs w:val="15"/>
        </w:rPr>
        <w:t xml:space="preserve"> OR</w:t>
      </w:r>
      <w:r w:rsidRPr="003C7F0F">
        <w:rPr>
          <w:rFonts w:ascii="Times New Roman" w:eastAsia="楷体" w:hAnsi="Times New Roman" w:cs="Times New Roman"/>
          <w:sz w:val="15"/>
          <w:szCs w:val="15"/>
        </w:rPr>
        <w:t xml:space="preserve"> </w:t>
      </w:r>
      <w:r w:rsidRPr="003C7F0F">
        <w:rPr>
          <w:rFonts w:ascii="Times New Roman" w:hAnsi="Times New Roman" w:cs="Times New Roman"/>
          <w:color w:val="2E2E2E"/>
          <w:sz w:val="15"/>
          <w:szCs w:val="15"/>
        </w:rPr>
        <w:t xml:space="preserve">foet* OR </w:t>
      </w:r>
      <w:r w:rsidRPr="003C7F0F">
        <w:rPr>
          <w:rFonts w:ascii="Times New Roman" w:hAnsi="Times New Roman" w:cs="Times New Roman"/>
          <w:sz w:val="15"/>
          <w:szCs w:val="15"/>
        </w:rPr>
        <w:t>toddler OR “new born” OR “new born*” OR newborn OR newborn*)</w:t>
      </w:r>
    </w:p>
    <w:p w:rsidR="00445488" w:rsidRPr="003C7F0F" w:rsidRDefault="00445488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2D3E26" w:rsidRPr="003C7F0F" w:rsidRDefault="002D3E26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2262FE" w:rsidRPr="003C7F0F" w:rsidRDefault="002262FE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</w:p>
    <w:p w:rsidR="002262FE" w:rsidRPr="003C7F0F" w:rsidRDefault="002262FE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</w:p>
    <w:p w:rsidR="002262FE" w:rsidRPr="003C7F0F" w:rsidRDefault="002262FE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</w:p>
    <w:p w:rsidR="00444F73" w:rsidRPr="003C7F0F" w:rsidRDefault="00444F73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</w:p>
    <w:p w:rsidR="00444F73" w:rsidRPr="003C7F0F" w:rsidRDefault="00444F73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</w:p>
    <w:p w:rsidR="00444F73" w:rsidRPr="003C7F0F" w:rsidRDefault="00444F73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</w:p>
    <w:p w:rsidR="006E2C77" w:rsidRPr="003C7F0F" w:rsidRDefault="006E2C77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</w:p>
    <w:p w:rsidR="00C07117" w:rsidRPr="003C7F0F" w:rsidRDefault="00C07117" w:rsidP="003C7F0F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bCs/>
          <w:color w:val="FF0000"/>
          <w:kern w:val="0"/>
          <w:sz w:val="15"/>
          <w:szCs w:val="15"/>
        </w:rPr>
        <w:sectPr w:rsidR="00C07117" w:rsidRPr="003C7F0F" w:rsidSect="00A56EB4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tbl>
      <w:tblPr>
        <w:tblW w:w="18854" w:type="dxa"/>
        <w:tblInd w:w="-74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992"/>
        <w:gridCol w:w="1134"/>
        <w:gridCol w:w="993"/>
        <w:gridCol w:w="566"/>
        <w:gridCol w:w="1134"/>
        <w:gridCol w:w="1277"/>
        <w:gridCol w:w="1276"/>
        <w:gridCol w:w="1559"/>
        <w:gridCol w:w="1276"/>
        <w:gridCol w:w="992"/>
        <w:gridCol w:w="1134"/>
        <w:gridCol w:w="1276"/>
        <w:gridCol w:w="1134"/>
        <w:gridCol w:w="992"/>
        <w:gridCol w:w="1134"/>
        <w:gridCol w:w="992"/>
        <w:gridCol w:w="993"/>
      </w:tblGrid>
      <w:tr w:rsidR="00723B0C" w:rsidRPr="003C7F0F" w:rsidTr="0041414D">
        <w:trPr>
          <w:trHeight w:val="563"/>
        </w:trPr>
        <w:tc>
          <w:tcPr>
            <w:tcW w:w="992" w:type="dxa"/>
            <w:vMerge w:val="restart"/>
            <w:shd w:val="clear" w:color="auto" w:fill="auto"/>
            <w:noWrap/>
            <w:vAlign w:val="center"/>
            <w:hideMark/>
          </w:tcPr>
          <w:p w:rsidR="00723B0C" w:rsidRPr="003C7F0F" w:rsidRDefault="00723B0C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lastRenderedPageBreak/>
              <w:t>Sequence</w:t>
            </w:r>
          </w:p>
        </w:tc>
        <w:tc>
          <w:tcPr>
            <w:tcW w:w="1134" w:type="dxa"/>
            <w:vMerge w:val="restart"/>
            <w:shd w:val="clear" w:color="auto" w:fill="auto"/>
            <w:noWrap/>
            <w:vAlign w:val="center"/>
            <w:hideMark/>
          </w:tcPr>
          <w:p w:rsidR="00723B0C" w:rsidRPr="003C7F0F" w:rsidRDefault="00723B0C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uthors</w:t>
            </w:r>
          </w:p>
        </w:tc>
        <w:tc>
          <w:tcPr>
            <w:tcW w:w="993" w:type="dxa"/>
            <w:vMerge w:val="restart"/>
            <w:shd w:val="clear" w:color="auto" w:fill="auto"/>
            <w:noWrap/>
            <w:vAlign w:val="center"/>
            <w:hideMark/>
          </w:tcPr>
          <w:p w:rsidR="00723B0C" w:rsidRPr="003C7F0F" w:rsidRDefault="00723B0C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Age (months)</w:t>
            </w:r>
          </w:p>
        </w:tc>
        <w:tc>
          <w:tcPr>
            <w:tcW w:w="566" w:type="dxa"/>
            <w:vMerge w:val="restart"/>
            <w:shd w:val="clear" w:color="auto" w:fill="auto"/>
            <w:noWrap/>
            <w:vAlign w:val="center"/>
            <w:hideMark/>
          </w:tcPr>
          <w:p w:rsidR="00723B0C" w:rsidRPr="003C7F0F" w:rsidRDefault="00723B0C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Sex</w:t>
            </w:r>
          </w:p>
        </w:tc>
        <w:tc>
          <w:tcPr>
            <w:tcW w:w="1134" w:type="dxa"/>
            <w:vMerge w:val="restart"/>
            <w:vAlign w:val="center"/>
          </w:tcPr>
          <w:p w:rsidR="00723B0C" w:rsidRPr="003C7F0F" w:rsidRDefault="00723B0C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Mantoux test (or IGRA)</w:t>
            </w:r>
          </w:p>
        </w:tc>
        <w:tc>
          <w:tcPr>
            <w:tcW w:w="4112" w:type="dxa"/>
            <w:gridSpan w:val="3"/>
            <w:shd w:val="clear" w:color="auto" w:fill="auto"/>
            <w:noWrap/>
            <w:vAlign w:val="center"/>
            <w:hideMark/>
          </w:tcPr>
          <w:p w:rsidR="00723B0C" w:rsidRPr="003C7F0F" w:rsidRDefault="00723B0C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Microbiological examinations (CSF)</w:t>
            </w:r>
          </w:p>
        </w:tc>
        <w:tc>
          <w:tcPr>
            <w:tcW w:w="9923" w:type="dxa"/>
            <w:gridSpan w:val="9"/>
            <w:shd w:val="clear" w:color="auto" w:fill="auto"/>
            <w:noWrap/>
            <w:vAlign w:val="center"/>
            <w:hideMark/>
          </w:tcPr>
          <w:p w:rsidR="00723B0C" w:rsidRPr="003C7F0F" w:rsidRDefault="00723B0C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CSF findings</w:t>
            </w:r>
          </w:p>
        </w:tc>
      </w:tr>
      <w:tr w:rsidR="00DF135A" w:rsidRPr="003C7F0F" w:rsidTr="00444F73">
        <w:trPr>
          <w:trHeight w:val="983"/>
        </w:trPr>
        <w:tc>
          <w:tcPr>
            <w:tcW w:w="992" w:type="dxa"/>
            <w:vMerge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993" w:type="dxa"/>
            <w:vMerge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566" w:type="dxa"/>
            <w:vMerge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1134" w:type="dxa"/>
            <w:vMerge/>
            <w:vAlign w:val="center"/>
          </w:tcPr>
          <w:p w:rsidR="00DF135A" w:rsidRPr="003C7F0F" w:rsidRDefault="00DF135A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AFB </w:t>
            </w:r>
          </w:p>
        </w:tc>
        <w:tc>
          <w:tcPr>
            <w:tcW w:w="1276" w:type="dxa"/>
            <w:shd w:val="clear" w:color="auto" w:fill="auto"/>
            <w:vAlign w:val="center"/>
          </w:tcPr>
          <w:p w:rsidR="00DF135A" w:rsidRPr="003C7F0F" w:rsidRDefault="00DF135A" w:rsidP="003C7F0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PCR 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DF135A" w:rsidRPr="003C7F0F" w:rsidRDefault="00DF135A" w:rsidP="003C7F0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Culture 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Appearance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RBC (/u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WBC (/ul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Lymphocyte (%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widowControl/>
              <w:spacing w:line="360" w:lineRule="auto"/>
              <w:ind w:left="73" w:hangingChars="49" w:hanging="73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Protein (mg/dL)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Glucose (mmol/L)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CSF/serum glucose ratio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Na</w:t>
            </w:r>
            <w:r w:rsidR="002F5467"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vertAlign w:val="superscript"/>
              </w:rPr>
              <w:t>+</w:t>
            </w: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 (mmol/L)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DF135A" w:rsidRPr="003C7F0F" w:rsidRDefault="00DF135A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Cl</w:t>
            </w:r>
            <w:r w:rsidR="002F5467"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  <w:vertAlign w:val="superscript"/>
              </w:rPr>
              <w:t>-</w:t>
            </w: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 xml:space="preserve"> (mmol/L)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Janner D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Janner&lt;/Author&gt;&lt;Year&gt;2000&lt;/Year&gt;&lt;RecNum&gt;33273&lt;/RecNum&gt;&lt;DisplayText&gt;[1]&lt;/DisplayText&gt;&lt;record&gt;&lt;rec-number&gt;33273&lt;/rec-number&gt;&lt;foreign-keys&gt;&lt;key app="EN" db-id="xpw2tp52dwsaa1erfso5zd2rfw59vt0wa9vt" timestamp="1634355164"&gt;33273&lt;/key&gt;&lt;/foreign-keys&gt;&lt;ref-type name="Journal Article"&gt;17&lt;/ref-type&gt;&lt;contributors&gt;&lt;authors&gt;&lt;author&gt;Janner, D.&lt;/author&gt;&lt;author&gt;Kirk, S.&lt;/author&gt;&lt;author&gt;McLeary, M.&lt;/author&gt;&lt;/authors&gt;&lt;/contributors&gt;&lt;auth-address&gt;Department of Pediatrics, Loma Linda University, CA 92350, USA. Djanner@ahs.llumc.edu&lt;/auth-address&gt;&lt;titles&gt;&lt;title&gt;Cerebral tuberculosis without neurologic signs and with normal cerebrospinal fluid&lt;/title&gt;&lt;secondary-title&gt;Pediatr Infect Dis J&lt;/secondary-title&gt;&lt;/titles&gt;&lt;periodical&gt;&lt;full-title&gt;Pediatr Infect Dis J&lt;/full-title&gt;&lt;/periodical&gt;&lt;pages&gt;763-4&lt;/pages&gt;&lt;volume&gt;19&lt;/volume&gt;&lt;number&gt;8&lt;/number&gt;&lt;edition&gt;2000/08/26&lt;/edition&gt;&lt;keywords&gt;&lt;keyword&gt;Antitubercular Agents/*administration &amp;amp; dosage&lt;/keyword&gt;&lt;keyword&gt;Cerebrospinal Fluid/microbiology&lt;/keyword&gt;&lt;keyword&gt;Follow-Up Studies&lt;/keyword&gt;&lt;keyword&gt;Humans&lt;/keyword&gt;&lt;keyword&gt;Infant&lt;/keyword&gt;&lt;keyword&gt;Male&lt;/keyword&gt;&lt;keyword&gt;Mycobacterium tuberculosis/*isolation &amp;amp; purification&lt;/keyword&gt;&lt;keyword&gt;Spinal Puncture&lt;/keyword&gt;&lt;keyword&gt;Tomography, X-Ray Computed&lt;/keyword&gt;&lt;keyword&gt;Treatment Outcome&lt;/keyword&gt;&lt;keyword&gt;Tuberculosis, Central Nervous System/cerebrospinal fluid/*diagnosis/*drug therapy&lt;/keyword&gt;&lt;keyword&gt;Tuberculosis, Miliary/*diagnosis/*drug therapy&lt;/keyword&gt;&lt;/keywords&gt;&lt;dates&gt;&lt;year&gt;2000&lt;/year&gt;&lt;pub-dates&gt;&lt;date&gt;Aug&lt;/date&gt;&lt;/pub-dates&gt;&lt;/dates&gt;&lt;isbn&gt;0891-3668 (Print)&amp;#xD;0891-3668&lt;/isbn&gt;&lt;accession-num&gt;10959751&lt;/accession-num&gt;&lt;urls&gt;&lt;/urls&gt;&lt;electronic-resource-num&gt;10.1097/00006454-200008000-00021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1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15 mm)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omura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Nomura&lt;/Author&gt;&lt;Year&gt;2001&lt;/Year&gt;&lt;RecNum&gt;42695&lt;/RecNum&gt;&lt;DisplayText&gt;[2]&lt;/DisplayText&gt;&lt;record&gt;&lt;rec-number&gt;42695&lt;/rec-number&gt;&lt;foreign-keys&gt;&lt;key app="EN" db-id="xpw2tp52dwsaa1erfso5zd2rfw59vt0wa9vt" timestamp="1634356104"&gt;42695&lt;/key&gt;&lt;/foreign-keys&gt;&lt;ref-type name="Journal Article"&gt;17&lt;/ref-type&gt;&lt;contributors&gt;&lt;authors&gt;&lt;author&gt;Nomura, S.&lt;/author&gt;&lt;author&gt;Akimura, T.&lt;/author&gt;&lt;author&gt;Kitahara, T.&lt;/author&gt;&lt;author&gt;Nogami, K.&lt;/author&gt;&lt;author&gt;Suzuki, M.&lt;/author&gt;&lt;/authors&gt;&lt;/contributors&gt;&lt;titles&gt;&lt;title&gt;Surgery for expansion of spinal tuberculoma during antituberculous chemotherapy: A case report&lt;/title&gt;&lt;secondary-title&gt;Pediatric Neurosurgery&lt;/secondary-title&gt;&lt;/titles&gt;&lt;periodical&gt;&lt;full-title&gt;Pediatric neurosurgery&lt;/full-title&gt;&lt;/periodical&gt;&lt;pages&gt;153-157&lt;/pages&gt;&lt;volume&gt;35&lt;/volume&gt;&lt;number&gt;3&lt;/number&gt;&lt;dates&gt;&lt;year&gt;2001&lt;/year&gt;&lt;pub-dates&gt;&lt;date&gt;Sep&lt;/date&gt;&lt;/pub-dates&gt;&lt;/dates&gt;&lt;isbn&gt;1016-2291&lt;/isbn&gt;&lt;accession-num&gt;WOS:000171929100009&lt;/accession-num&gt;&lt;urls&gt;&lt;related-urls&gt;&lt;url&gt;&amp;lt;Go to ISI&amp;gt;://WOS:000171929100009&lt;/url&gt;&lt;/related-urls&gt;&lt;/urls&gt;&lt;electronic-resource-num&gt;10.1159/000050411&lt;/electronic-resource-num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2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ite staining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SF (+); Gastric juice (+) 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Tissu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Vasishta R K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Vasishta&lt;/Author&gt;&lt;Year&gt;2001&lt;/Year&gt;&lt;RecNum&gt;42704&lt;/RecNum&gt;&lt;DisplayText&gt;[3]&lt;/DisplayText&gt;&lt;record&gt;&lt;rec-number&gt;42704&lt;/rec-number&gt;&lt;foreign-keys&gt;&lt;key app="EN" db-id="xpw2tp52dwsaa1erfso5zd2rfw59vt0wa9vt" timestamp="1634356104"&gt;42704&lt;/key&gt;&lt;/foreign-keys&gt;&lt;ref-type name="Journal Article"&gt;17&lt;/ref-type&gt;&lt;contributors&gt;&lt;authors&gt;&lt;author&gt;Vasishta, R. K.&lt;/author&gt;&lt;author&gt;Kakkar, N.&lt;/author&gt;&lt;author&gt;Singhi, P.&lt;/author&gt;&lt;author&gt;Banjerjee, A. K.&lt;/author&gt;&lt;/authors&gt;&lt;/contributors&gt;&lt;titles&gt;&lt;title&gt;Pathological case of the month&lt;/title&gt;&lt;secondary-title&gt;Archives of Pediatrics &amp;amp; Adolescent Medicine&lt;/secondary-title&gt;&lt;/titles&gt;&lt;periodical&gt;&lt;full-title&gt;Archives of pediatrics &amp;amp; adolescent medicine&lt;/full-title&gt;&lt;/periodical&gt;&lt;pages&gt;517-518&lt;/pages&gt;&lt;volume&gt;155&lt;/volume&gt;&lt;number&gt;4&lt;/number&gt;&lt;dates&gt;&lt;year&gt;2001&lt;/year&gt;&lt;pub-dates&gt;&lt;date&gt;Apr&lt;/date&gt;&lt;/pub-dates&gt;&lt;/dates&gt;&lt;isbn&gt;1072-4710&lt;/isbn&gt;&lt;accession-num&gt;WOS:000167969100015&lt;/accession-num&gt;&lt;urls&gt;&lt;related-urls&gt;&lt;url&gt;&amp;lt;Go to ISI&amp;gt;://WOS:000167969100015&lt;/url&gt;&lt;/related-urls&gt;&lt;/urls&gt;&lt;electronic-resource-num&gt;10.1001/archpedi.155.4.517&lt;/electronic-resource-num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3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4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ind w:left="75" w:hangingChars="50" w:hanging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ejham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Pejham&lt;/Author&gt;&lt;Year&gt;2002&lt;/Year&gt;&lt;RecNum&gt;33216&lt;/RecNum&gt;&lt;DisplayText&gt;[4]&lt;/DisplayText&gt;&lt;record&gt;&lt;rec-number&gt;33216&lt;/rec-number&gt;&lt;foreign-keys&gt;&lt;key app="EN" db-id="xpw2tp52dwsaa1erfso5zd2rfw59vt0wa9vt" timestamp="1634355164"&gt;33216&lt;/key&gt;&lt;/foreign-keys&gt;&lt;ref-type name="Journal Article"&gt;17&lt;/ref-type&gt;&lt;contributors&gt;&lt;authors&gt;&lt;author&gt;Pejham, S.&lt;/author&gt;&lt;author&gt;Altman, R.&lt;/author&gt;&lt;author&gt;Li, K. I.&lt;/author&gt;&lt;author&gt;Munoz, J. L.&lt;/author&gt;&lt;/authors&gt;&lt;/contributors&gt;&lt;auth-address&gt;The Children&amp;apos;s Hospital at Westchester Medical Center, New York Medical College, Valhalla, NY, USA.&lt;/auth-address&gt;&lt;titles&gt;&lt;title&gt;Congenital tuberculosis with facial nerve palsy&lt;/title&gt;&lt;secondary-title&gt;Pediatr Infect Dis J&lt;/secondary-title&gt;&lt;/titles&gt;&lt;periodical&gt;&lt;full-title&gt;Pediatr Infect Dis J&lt;/full-title&gt;&lt;/periodical&gt;&lt;pages&gt;1085-6&lt;/pages&gt;&lt;volume&gt;21&lt;/volume&gt;&lt;number&gt;11&lt;/number&gt;&lt;edition&gt;2002/12/03&lt;/edition&gt;&lt;keywords&gt;&lt;keyword&gt;Adult&lt;/keyword&gt;&lt;keyword&gt;Antitubercular Agents/therapeutic use&lt;/keyword&gt;&lt;keyword&gt;Cerebrospinal Fluid Otorrhea/*complications/*congenital/microbiology&lt;/keyword&gt;&lt;keyword&gt;Facial Nerve Diseases/*complications/*congenital/microbiology&lt;/keyword&gt;&lt;keyword&gt;Female&lt;/keyword&gt;&lt;keyword&gt;Humans&lt;/keyword&gt;&lt;keyword&gt;Infant, Newborn&lt;/keyword&gt;&lt;keyword&gt;Infant, Newborn, Diseases/drug therapy/microbiology&lt;/keyword&gt;&lt;keyword&gt;*Infectious Disease Transmission, Vertical&lt;/keyword&gt;&lt;keyword&gt;Mycobacterium tuberculosis/isolation &amp;amp; purification&lt;/keyword&gt;&lt;keyword&gt;Pregnancy&lt;/keyword&gt;&lt;keyword&gt;Tuberculosis, Central Nervous System/*complications/congenital/drug&lt;/keyword&gt;&lt;keyword&gt;therapy/*transmission&lt;/keyword&gt;&lt;/keywords&gt;&lt;dates&gt;&lt;year&gt;2002&lt;/year&gt;&lt;pub-dates&gt;&lt;date&gt;Nov&lt;/date&gt;&lt;/pub-dates&gt;&lt;/dates&gt;&lt;isbn&gt;0891-3668 (Print)&amp;#xD;0891-3668&lt;/isbn&gt;&lt;accession-num&gt;12458576&lt;/accession-num&gt;&lt;urls&gt;&lt;/urls&gt;&lt;electronic-resource-num&gt;10.1097/00006454-200211000-00027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4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 (12 mm)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Ear discharge (-); Gastric aspirates (-); Cervical lymph node and left mastoid bone biopsy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Mastoid tissue (+); Gastric aspirate (+); MiddLe ear fluid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ung Y R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Tung&lt;/Author&gt;&lt;Year&gt;2002&lt;/Year&gt;&lt;RecNum&gt;34951&lt;/RecNum&gt;&lt;DisplayText&gt;[5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/unclear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ung Y R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Tung&lt;/Author&gt;&lt;Year&gt;2002&lt;/Year&gt;&lt;RecNum&gt;34951&lt;/RecNum&gt;&lt;DisplayText&gt;[5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/unclear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ung Y R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Tung&lt;/Author&gt;&lt;Year&gt;2002&lt;/Year&gt;&lt;RecNum&gt;34951&lt;/RecNum&gt;&lt;DisplayText&gt;[5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ung Y R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Tung&lt;/Author&gt;&lt;Year&gt;2002&lt;/Year&gt;&lt;RecNum&gt;34951&lt;/RecNum&gt;&lt;DisplayText&gt;[5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/unclear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ung Y R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Tung&lt;/Author&gt;&lt;Year&gt;2002&lt;/Year&gt;&lt;RecNum&gt;34951&lt;/RecNum&gt;&lt;DisplayText&gt;[5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/unclear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ung Y R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Tung&lt;/Author&gt;&lt;Year&gt;2002&lt;/Year&gt;&lt;RecNum&gt;34951&lt;/RecNum&gt;&lt;DisplayText&gt;[5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/unclear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ung Y R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Tung&lt;/Author&gt;&lt;Year&gt;2002&lt;/Year&gt;&lt;RecNum&gt;34951&lt;/RecNum&gt;&lt;DisplayText&gt;[5]&lt;/DisplayText&gt;&lt;record&gt;&lt;rec-number&gt;34951&lt;/rec-number&gt;&lt;foreign-keys&gt;&lt;key app="EN" db-id="xpw2tp52dwsaa1erfso5zd2rfw59vt0wa9vt" timestamp="1634355210"&gt;34951&lt;/key&gt;&lt;/foreign-keys&gt;&lt;ref-type name="Journal Article"&gt;17&lt;/ref-type&gt;&lt;contributors&gt;&lt;authors&gt;&lt;author&gt;Tung, Yu-Ren&lt;/author&gt;&lt;author&gt;Lai, Ming-Chi&lt;/author&gt;&lt;author&gt;Lui, Chun-Chung&lt;/author&gt;&lt;author&gt;Tsai, Kun-Lin&lt;/author&gt;&lt;author&gt;Huang, Li-Tung&lt;/author&gt;&lt;author&gt;Chang, Ying-Chao&lt;/author&gt;&lt;author&gt;Huang, Song-Chei&lt;/author&gt;&lt;author&gt;Yang, San Nan&lt;/author&gt;&lt;author&gt;Hung, Pi-Lien&lt;/author&gt;&lt;/authors&gt;&lt;/contributors&gt;&lt;titles&gt;&lt;title&gt;Tuberculous meningitis in infancy&lt;/title&gt;&lt;secondary-title&gt;Pediatric Neurology&lt;/secondary-title&gt;&lt;/titles&gt;&lt;periodical&gt;&lt;full-title&gt;Pediatric Neurology&lt;/full-title&gt;&lt;/periodical&gt;&lt;pages&gt;262-266&lt;/pages&gt;&lt;volume&gt;27&lt;/volume&gt;&lt;number&gt;4&lt;/number&gt;&lt;keywords&gt;&lt;keyword&gt;TUBERCULOSIS patients&lt;/keyword&gt;&lt;keyword&gt;MENINGITIS&lt;/keyword&gt;&lt;keyword&gt;INFANTS&lt;/keyword&gt;&lt;/keywords&gt;&lt;dates&gt;&lt;year&gt;2002&lt;/year&gt;&lt;/dates&gt;&lt;isbn&gt;08878994&lt;/isbn&gt;&lt;accession-num&gt;7789863&lt;/accession-num&gt;&lt;work-type&gt;journal article&lt;/work-type&gt;&lt;urls&gt;&lt;related-urls&gt;&lt;url&gt;https://elib.tcd.ie/login?url=https://search.ebscohost.com/login.aspx?direct=true&amp;amp;db=a9h&amp;amp;AN=7789863&amp;amp;site=ehost-live&lt;/url&gt;&lt;/related-urls&gt;&lt;/urls&gt;&lt;electronic-resource-num&gt;10.1016/S0887-8994(02)00431-9&lt;/electronic-resource-num&gt;&lt;remote-database-name&gt;a9h&lt;/remote-database-name&gt;&lt;remote-database-provider&gt;EBSCOhost&lt;/remote-database-provider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/unclear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7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Lolekha R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Lolekha&lt;/Author&gt;&lt;Year&gt;2003&lt;/Year&gt;&lt;RecNum&gt;33175&lt;/RecNum&gt;&lt;DisplayText&gt;[6]&lt;/DisplayText&gt;&lt;record&gt;&lt;rec-number&gt;33175&lt;/rec-number&gt;&lt;foreign-keys&gt;&lt;key app="EN" db-id="xpw2tp52dwsaa1erfso5zd2rfw59vt0wa9vt" timestamp="1634355164"&gt;33175&lt;/key&gt;&lt;/foreign-keys&gt;&lt;ref-type name="Journal Article"&gt;17&lt;/ref-type&gt;&lt;contributors&gt;&lt;authors&gt;&lt;author&gt;Lolekha, R.&lt;/author&gt;&lt;author&gt;Chokephaibulkit, K.&lt;/author&gt;&lt;author&gt;Vanprapar, N.&lt;/author&gt;&lt;author&gt;Phongsamart, W.&lt;/author&gt;&lt;author&gt;Chearskul, S.&lt;/author&gt;&lt;/authors&gt;&lt;/contributors&gt;&lt;auth-address&gt;Infectious Disease Unit, Department of Pediatrics, Faculty of Medicine, Siriraj Hospital, Mahidol University, Bangkok, Thailand. rangsima_l@yahoo.com&lt;/auth-address&gt;&lt;titles&gt;&lt;title&gt;Breakthrough neurological manifestation during appropriate antituberculous therapy of miliary tuberculosis&lt;/title&gt;&lt;secondary-title&gt;Southeast Asian J Trop Med Public Health&lt;/secondary-title&gt;&lt;/titles&gt;&lt;periodical&gt;&lt;full-title&gt;Southeast Asian J Trop Med Public Health&lt;/full-title&gt;&lt;/periodical&gt;&lt;pages&gt;634-5&lt;/pages&gt;&lt;volume&gt;34&lt;/volume&gt;&lt;number&gt;3&lt;/number&gt;&lt;edition&gt;2004/04/30&lt;/edition&gt;&lt;keywords&gt;&lt;keyword&gt;Antitubercular Agents/*adverse effects&lt;/keyword&gt;&lt;keyword&gt;Arachnoiditis/*chemically induced/drug therapy/immunology&lt;/keyword&gt;&lt;keyword&gt;Drug Hypersensitivity/*etiology&lt;/keyword&gt;&lt;keyword&gt;Drug Therapy, Combination&lt;/keyword&gt;&lt;keyword&gt;Female&lt;/keyword&gt;&lt;keyword&gt;Glucocorticoids/therapeutic use&lt;/keyword&gt;&lt;keyword&gt;Humans&lt;/keyword&gt;&lt;keyword&gt;Infant&lt;/keyword&gt;&lt;keyword&gt;Prednisolone/therapeutic use&lt;/keyword&gt;&lt;keyword&gt;Tuberculoma/*chemically induced/immunology&lt;/keyword&gt;&lt;keyword&gt;Tuberculosis, Meningeal/*chemically induced/drug therapy/immunology&lt;/keyword&gt;&lt;keyword&gt;Tuberculosis, Miliary/*drug therapy&lt;/keyword&gt;&lt;/keywords&gt;&lt;dates&gt;&lt;year&gt;2003&lt;/year&gt;&lt;pub-dates&gt;&lt;date&gt;Sep&lt;/date&gt;&lt;/pub-dates&gt;&lt;/dates&gt;&lt;isbn&gt;0125-1562 (Print)&amp;#xD;0125-1562&lt;/isbn&gt;&lt;accession-num&gt;15115142&lt;/accession-num&gt;&lt;urls&gt;&lt;/urls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15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washings (-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washing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3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rockett M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cm9ja2V0dDwvQXV0aG9yPjxZZWFyPjIwMDQ8L1llYXI+
PFJlY051bT4zNzczNDwvUmVjTnVtPjxEaXNwbGF5VGV4dD5bN108L0Rpc3BsYXlUZXh0PjxyZWNv
cmQ+PHJlYy1udW1iZXI+Mzc3MzQ8L3JlYy1udW1iZXI+PGZvcmVpZ24ta2V5cz48a2V5IGFwcD0i
RU4iIGRiLWlkPSJ4cHcydHA1MmR3c2FhMWVyZnNvNXpkMnJmdzU5dnQwd2E5dnQiIHRpbWVzdGFt
cD0iMTYzNDM1NTc2NSI+Mzc3MzQ8L2tleT48L2ZvcmVpZ24ta2V5cz48cmVmLXR5cGUgbmFtZT0i
Sm91cm5hbCBBcnRpY2xlIj4xNzwvcmVmLXR5cGU+PGNvbnRyaWJ1dG9ycz48YXV0aG9ycz48YXV0
aG9yPkNyb2NrZXR0LCBNLjwvYXV0aG9yPjxhdXRob3I+S2luZywgUy4gTS48L2F1dGhvcj48YXV0
aG9yPktpdGFpLCBJLjwvYXV0aG9yPjxhdXRob3I+SmFtaWVzb24sIEYuPC9hdXRob3I+PGF1dGhv
cj5SaWNoYXJkc29uLCBTLjwvYXV0aG9yPjxhdXRob3I+TWFsbG95LCBQLjwvYXV0aG9yPjxhdXRo
b3I+WWFmZmUsIEIuPC9hdXRob3I+PGF1dGhvcj5SZXlub2xkcywgRC48L2F1dGhvcj48YXV0aG9y
PkhlbGxtYW5uLCBKLjwvYXV0aG9yPjxhdXRob3I+Q3V0eiwgRS48L2F1dGhvcj48YXV0aG9yPk1h
dGxvdywgQS48L2F1dGhvcj48L2F1dGhvcnM+PC9jb250cmlidXRvcnM+PGF1dGgtYWRkcmVzcz5B
LiBNYXRsb3csIEhvc3BpdGFsIGZvciBTaWNrIENoaWxkcmVuLCA1NTUgVW5pdmVyc2l0eSBBdmUu
LCBUb3JvbnRvLCBPbnQuIE01RyAxWDgsIENhbmFkYTwvYXV0aC1hZGRyZXNzPjx0aXRsZXM+PHRp
dGxlPk5vc29jb21pYWwgdHJhbnNtaXNzaW9uIG9mIGNvbmdlbml0YWwgdHViZXJjdWxvc2lzIGlu
IGEgbmVvbmF0YWwgaW50ZW5zaXZlIGNhcmUgdW5pdDwvdGl0bGU+PHNlY29uZGFyeS10aXRsZT5D
bGluaWNhbCBJbmZlY3Rpb3VzIERpc2Vhc2VzPC9zZWNvbmRhcnktdGl0bGU+PC90aXRsZXM+PHBl
cmlvZGljYWw+PGZ1bGwtdGl0bGU+Q2xpbmljYWwgSW5mZWN0aW91cyBEaXNlYXNlczwvZnVsbC10
aXRsZT48L3BlcmlvZGljYWw+PHBhZ2VzPjE3MTktMTcyMzwvcGFnZXM+PHZvbHVtZT4zOTwvdm9s
dW1lPjxudW1iZXI+MTE8L251bWJlcj48a2V5d29yZHM+PGtleXdvcmQ+YWNpZCBmYXN0IGJhY3Rl
cml1bTwva2V5d29yZD48a2V5d29yZD5hcnRpY2xlPC9rZXl3b3JkPjxrZXl3b3JkPmJhY3Rlcmlh
bCB0cmFuc21pc3Npb248L2tleXdvcmQ+PGtleXdvcmQ+YmFjdGVyaXVtIGNvbnRhbWluYXRpb248
L2tleXdvcmQ+PGtleXdvcmQ+Y2FzZSByZXBvcnQ8L2tleXdvcmQ+PGtleXdvcmQ+Y2VyZWJyb3Nw
aW5hbCBmbHVpZCBhbmFseXNpczwva2V5d29yZD48a2V5d29yZD5jb25nZW5pdGFsIGluZmVjdGlv
bjwva2V5d29yZD48a2V5d29yZD5jb3VnaGluZzwva2V5d29yZD48a2V5d29yZD5mZXZlcjwva2V5
d29yZD48a2V5d29yZD5oaXN0b3BhdGhvbG9neTwva2V5d29yZD48a2V5d29yZD5ob3NwaXRhbCBp
bmZlY3Rpb248L2tleXdvcmQ+PGtleXdvcmQ+aHVtYW48L2tleXdvcmQ+PGtleXdvcmQ+aHVtYW4g
dGlzc3VlPC9rZXl3b3JkPjxrZXl3b3JkPmxpdmVyIGFic2Nlc3M8L2tleXdvcmQ+PGtleXdvcmQ+
bHVuZyBsYXZhZ2U8L2tleXdvcmQ+PGtleXdvcmQ+bHltcGhhZGVuaXRpczwva2V5d29yZD48a2V5
d29yZD5NeWNvYmFjdGVyaXVtIHR1YmVyY3Vsb3Npczwva2V5d29yZD48a2V5d29yZD5uZXdib3Ju
PC9rZXl3b3JkPjxrZXl3b3JkPm5ld2Jvcm4gaW50ZW5zaXZlIGNhcmU8L2tleXdvcmQ+PGtleXdv
cmQ+bnVjbGVpYyBhY2lkIGFtcGxpZmljYXRpb248L2tleXdvcmQ+PGtleXdvcmQ+cG5ldW1vbmlh
PC9rZXl3b3JkPjxrZXl3b3JkPnByaW9yaXR5IGpvdXJuYWw8L2tleXdvcmQ+PGtleXdvcmQ+cmVz
cGlyYXRvcnkgZGlzdHJlc3Mgc3luZHJvbWU8L2tleXdvcmQ+PGtleXdvcmQ+c3BsZWVuIGFic2Nl
c3M8L2tleXdvcmQ+PGtleXdvcmQ+dGhvcmF4IHJhZGlvZ3JhcGh5PC9rZXl3b3JkPjxrZXl3b3Jk
PnR1YmVyY3Vsb3Npczwva2V5d29yZD48a2V5d29yZD52ZW50aWxhdG9yPC9rZXl3b3JkPjwva2V5
d29yZHM+PGRhdGVzPjx5ZWFyPjIwMDQ8L3llYXI+PC9kYXRlcz48aXNibj4xMDU4LTQ4Mzg8L2lz
Ym4+PHdvcmstdHlwZT5BcnRpY2xlPC93b3JrLXR5cGU+PHVybHM+PHJlbGF0ZWQtdXJscz48dXJs
Pmh0dHBzOi8vd3d3LmVtYmFzZS5jb20vc2VhcmNoL3Jlc3VsdHM/c3ViYWN0aW9uPXZpZXdyZWNv
cmQmYW1wO2lkPUwzOTU3ODU1MiZhbXA7ZnJvbT1leHBvcnQ8L3VybD48dXJsPmh0dHA6Ly9keC5k
b2kub3JnLzEwLjEwODYvNDI1NzQwPC91cmw+PC9yZWxhdGVkLXVybHM+PC91cmxzPjxjdXN0b201
PjE1NTc4Mzc3PC9jdXN0b201PjxlbGVjdHJvbmljLXJlc291cmNlLW51bT4xMC4xMDg2LzQyNTc0
MDwvZWxlY3Ryb25pYy1yZXNvdXJjZS1udW0+PHJlbW90ZS1kYXRhYmFzZS1uYW1lPkVtYmFzZSYj
eEQ7TWVkbGluZTwvcmVtb3RlLWRhdGFiYXNlLW5hbWU+PGxhbmd1YWdlPkVuZ2xpc2g8L2xhbmd1
YWdlPjwvcmVjb3JkPjwvQ2l0ZT48L0VuZE5vdGU+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cm9ja2V0dDwvQXV0aG9yPjxZZWFyPjIwMDQ8L1llYXI+
PFJlY051bT4zNzczNDwvUmVjTnVtPjxEaXNwbGF5VGV4dD5bN108L0Rpc3BsYXlUZXh0PjxyZWNv
cmQ+PHJlYy1udW1iZXI+Mzc3MzQ8L3JlYy1udW1iZXI+PGZvcmVpZ24ta2V5cz48a2V5IGFwcD0i
RU4iIGRiLWlkPSJ4cHcydHA1MmR3c2FhMWVyZnNvNXpkMnJmdzU5dnQwd2E5dnQiIHRpbWVzdGFt
cD0iMTYzNDM1NTc2NSI+Mzc3MzQ8L2tleT48L2ZvcmVpZ24ta2V5cz48cmVmLXR5cGUgbmFtZT0i
Sm91cm5hbCBBcnRpY2xlIj4xNzwvcmVmLXR5cGU+PGNvbnRyaWJ1dG9ycz48YXV0aG9ycz48YXV0
aG9yPkNyb2NrZXR0LCBNLjwvYXV0aG9yPjxhdXRob3I+S2luZywgUy4gTS48L2F1dGhvcj48YXV0
aG9yPktpdGFpLCBJLjwvYXV0aG9yPjxhdXRob3I+SmFtaWVzb24sIEYuPC9hdXRob3I+PGF1dGhv
cj5SaWNoYXJkc29uLCBTLjwvYXV0aG9yPjxhdXRob3I+TWFsbG95LCBQLjwvYXV0aG9yPjxhdXRo
b3I+WWFmZmUsIEIuPC9hdXRob3I+PGF1dGhvcj5SZXlub2xkcywgRC48L2F1dGhvcj48YXV0aG9y
PkhlbGxtYW5uLCBKLjwvYXV0aG9yPjxhdXRob3I+Q3V0eiwgRS48L2F1dGhvcj48YXV0aG9yPk1h
dGxvdywgQS48L2F1dGhvcj48L2F1dGhvcnM+PC9jb250cmlidXRvcnM+PGF1dGgtYWRkcmVzcz5B
LiBNYXRsb3csIEhvc3BpdGFsIGZvciBTaWNrIENoaWxkcmVuLCA1NTUgVW5pdmVyc2l0eSBBdmUu
LCBUb3JvbnRvLCBPbnQuIE01RyAxWDgsIENhbmFkYTwvYXV0aC1hZGRyZXNzPjx0aXRsZXM+PHRp
dGxlPk5vc29jb21pYWwgdHJhbnNtaXNzaW9uIG9mIGNvbmdlbml0YWwgdHViZXJjdWxvc2lzIGlu
IGEgbmVvbmF0YWwgaW50ZW5zaXZlIGNhcmUgdW5pdDwvdGl0bGU+PHNlY29uZGFyeS10aXRsZT5D
bGluaWNhbCBJbmZlY3Rpb3VzIERpc2Vhc2VzPC9zZWNvbmRhcnktdGl0bGU+PC90aXRsZXM+PHBl
cmlvZGljYWw+PGZ1bGwtdGl0bGU+Q2xpbmljYWwgSW5mZWN0aW91cyBEaXNlYXNlczwvZnVsbC10
aXRsZT48L3BlcmlvZGljYWw+PHBhZ2VzPjE3MTktMTcyMzwvcGFnZXM+PHZvbHVtZT4zOTwvdm9s
dW1lPjxudW1iZXI+MTE8L251bWJlcj48a2V5d29yZHM+PGtleXdvcmQ+YWNpZCBmYXN0IGJhY3Rl
cml1bTwva2V5d29yZD48a2V5d29yZD5hcnRpY2xlPC9rZXl3b3JkPjxrZXl3b3JkPmJhY3Rlcmlh
bCB0cmFuc21pc3Npb248L2tleXdvcmQ+PGtleXdvcmQ+YmFjdGVyaXVtIGNvbnRhbWluYXRpb248
L2tleXdvcmQ+PGtleXdvcmQ+Y2FzZSByZXBvcnQ8L2tleXdvcmQ+PGtleXdvcmQ+Y2VyZWJyb3Nw
aW5hbCBmbHVpZCBhbmFseXNpczwva2V5d29yZD48a2V5d29yZD5jb25nZW5pdGFsIGluZmVjdGlv
bjwva2V5d29yZD48a2V5d29yZD5jb3VnaGluZzwva2V5d29yZD48a2V5d29yZD5mZXZlcjwva2V5
d29yZD48a2V5d29yZD5oaXN0b3BhdGhvbG9neTwva2V5d29yZD48a2V5d29yZD5ob3NwaXRhbCBp
bmZlY3Rpb248L2tleXdvcmQ+PGtleXdvcmQ+aHVtYW48L2tleXdvcmQ+PGtleXdvcmQ+aHVtYW4g
dGlzc3VlPC9rZXl3b3JkPjxrZXl3b3JkPmxpdmVyIGFic2Nlc3M8L2tleXdvcmQ+PGtleXdvcmQ+
bHVuZyBsYXZhZ2U8L2tleXdvcmQ+PGtleXdvcmQ+bHltcGhhZGVuaXRpczwva2V5d29yZD48a2V5
d29yZD5NeWNvYmFjdGVyaXVtIHR1YmVyY3Vsb3Npczwva2V5d29yZD48a2V5d29yZD5uZXdib3Ju
PC9rZXl3b3JkPjxrZXl3b3JkPm5ld2Jvcm4gaW50ZW5zaXZlIGNhcmU8L2tleXdvcmQ+PGtleXdv
cmQ+bnVjbGVpYyBhY2lkIGFtcGxpZmljYXRpb248L2tleXdvcmQ+PGtleXdvcmQ+cG5ldW1vbmlh
PC9rZXl3b3JkPjxrZXl3b3JkPnByaW9yaXR5IGpvdXJuYWw8L2tleXdvcmQ+PGtleXdvcmQ+cmVz
cGlyYXRvcnkgZGlzdHJlc3Mgc3luZHJvbWU8L2tleXdvcmQ+PGtleXdvcmQ+c3BsZWVuIGFic2Nl
c3M8L2tleXdvcmQ+PGtleXdvcmQ+dGhvcmF4IHJhZGlvZ3JhcGh5PC9rZXl3b3JkPjxrZXl3b3Jk
PnR1YmVyY3Vsb3Npczwva2V5d29yZD48a2V5d29yZD52ZW50aWxhdG9yPC9rZXl3b3JkPjwva2V5
d29yZHM+PGRhdGVzPjx5ZWFyPjIwMDQ8L3llYXI+PC9kYXRlcz48aXNibj4xMDU4LTQ4Mzg8L2lz
Ym4+PHdvcmstdHlwZT5BcnRpY2xlPC93b3JrLXR5cGU+PHVybHM+PHJlbGF0ZWQtdXJscz48dXJs
Pmh0dHBzOi8vd3d3LmVtYmFzZS5jb20vc2VhcmNoL3Jlc3VsdHM/c3ViYWN0aW9uPXZpZXdyZWNv
cmQmYW1wO2lkPUwzOTU3ODU1MiZhbXA7ZnJvbT1leHBvcnQ8L3VybD48dXJsPmh0dHA6Ly9keC5k
b2kub3JnLzEwLjEwODYvNDI1NzQwPC91cmw+PC9yZWxhdGVkLXVybHM+PC91cmxzPjxjdXN0b201
PjE1NTc4Mzc3PC9jdXN0b201PjxlbGVjdHJvbmljLXJlc291cmNlLW51bT4xMC4xMDg2LzQyNTc0
MDwvZWxlY3Ryb25pYy1yZXNvdXJjZS1udW0+PHJlbW90ZS1kYXRhYmFzZS1uYW1lPkVtYmFzZSYj
eEQ7TWVkbGluZTwvcmVtb3RlLWRhdGFiYXNlLW5hbWU+PGxhbmd1YWdlPkVuZ2xpc2g8L2xhbmd1
YWdlPjwvcmVjb3JkPjwvQ2l0ZT48L0VuZE5vdGU+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L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LF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BAL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eary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HZWFyeTwvQXV0aG9yPjxZZWFyPjIwMDQ8L1llYXI+PFJl
Y051bT4zNjE1MjwvUmVjTnVtPjxEaXNwbGF5VGV4dD5bOF08L0Rpc3BsYXlUZXh0PjxyZWNvcmQ+
PHJlYy1udW1iZXI+MzYxNTI8L3JlYy1udW1iZXI+PGZvcmVpZ24ta2V5cz48a2V5IGFwcD0iRU4i
IGRiLWlkPSJ4cHcydHA1MmR3c2FhMWVyZnNvNXpkMnJmdzU5dnQwd2E5dnQiIHRpbWVzdGFtcD0i
MTYzNDM1NTIxMyI+MzYxNTI8L2tleT48L2ZvcmVpZ24ta2V5cz48cmVmLXR5cGUgbmFtZT0iSm91
cm5hbCBBcnRpY2xlIj4xNzwvcmVmLXR5cGU+PGNvbnRyaWJ1dG9ycz48YXV0aG9ycz48YXV0aG9y
PkdlYXJ5LCBTLjwvYXV0aG9yPjxhdXRob3I+QWduZXcsIE0uPC9hdXRob3I+PC9hdXRob3JzPjwv
Y29udHJpYnV0b3JzPjxhdXRoLWFkZHJlc3M+UGVkaWF0cmljIElDVSBDbGluaWNhbCBOdXJzZSBT
cGVjaWFsaXN0LCBTdXR0ZXIgTWVkaWNhbCBDZW50ZXIsIFNhY3JhbWVudG8sIENBOyBnZWFyeXNA
c3V0dGVyaGVhbHRoLm9yZzwvYXV0aC1hZGRyZXNzPjx0aXRsZXM+PHRpdGxlPjIteWVhci1vbGQg
d2l0aCB0dWJlcmN1bG9zaXMgbWVuaW5naXRpczogYSBjYXNlIHN0dWR5PC90aXRsZT48c2Vjb25k
YXJ5LXRpdGxlPkpvdXJuYWwgb2YgTmV1cm9zY2llbmNlIE51cnNpbmc8L3NlY29uZGFyeS10aXRs
ZT48L3RpdGxlcz48cGVyaW9kaWNhbD48ZnVsbC10aXRsZT5Kb3VybmFsIG9mIE5ldXJvc2NpZW5j
ZSBOdXJzaW5nPC9mdWxsLXRpdGxlPjwvcGVyaW9kaWNhbD48cGFnZXM+OTAtOTQ8L3BhZ2VzPjx2
b2x1bWU+MzY8L3ZvbHVtZT48bnVtYmVyPjI8L251bWJlcj48a2V5d29yZHM+PGtleXdvcmQ+TWVu
aW5naXRpcywgQmFjdGVyaWFsIC0tIEV0aW9sb2d5IC0tIEluIEluZmFuY3kgYW5kIENoaWxkaG9v
ZDwva2V5d29yZD48a2V5d29yZD5UdWJlcmN1bG9zaXMgLS0gQ29tcGxpY2F0aW9ucyAtLSBJbiBJ
bmZhbmN5IGFuZCBDaGlsZGhvb2Q8L2tleXdvcmQ+PGtleXdvcmQ+QW50aXR1YmVyY3VsYXIgQWdl
bnRzIC0tIFRoZXJhcGV1dGljIFVzZSAtLSBJbiBJbmZhbmN5IGFuZCBDaGlsZGhvb2Q8L2tleXdv
cmQ+PGtleXdvcmQ+Q2hpbGQsIFByZXNjaG9vbDwva2V5d29yZD48a2V5d29yZD5GZW1hbGU8L2tl
eXdvcmQ+PGtleXdvcmQ+TWVuaW5naXRpcywgQmFjdGVyaWFsIC0tIERpYWdub3NpcyAtLSBJbiBJ
bmZhbmN5IGFuZCBDaGlsZGhvb2Q8L2tleXdvcmQ+PGtleXdvcmQ+TWVuaW5naXRpcywgQmFjdGVy
aWFsIC0tIERydWcgVGhlcmFweSAtLSBJbiBJbmZhbmN5IGFuZCBDaGlsZGhvb2Q8L2tleXdvcmQ+
PGtleXdvcmQ+TWVuaW5naXRpcywgQmFjdGVyaWFsIC0tIE1pY3JvYmlvbG9neSAtLSBJbiBJbmZh
bmN5IGFuZCBDaGlsZGhvb2Q8L2tleXdvcmQ+PGtleXdvcmQ+TWVuaW5naXRpcywgQmFjdGVyaWFs
IC0tIE51cnNpbmcgLS0gSW4gSW5mYW5jeSBhbmQgQ2hpbGRob29kPC9rZXl3b3JkPjxrZXl3b3Jk
Pk1lbmluZ2l0aXMsIEJhY3RlcmlhbCAtLSBTeW1wdG9tcyAtLSBJbiBJbmZhbmN5IGFuZCBDaGls
ZGhvb2Q8L2tleXdvcmQ+PC9rZXl3b3Jkcz48ZGF0ZXM+PHllYXI+MjAwNDwveWVhcj48L2RhdGVz
PjxwdWItbG9jYXRpb24+QmFsdGltb3JlLCBNYXJ5bGFuZDwvcHViLWxvY2F0aW9uPjxwdWJsaXNo
ZXI+TGlwcGluY290dCBXaWxsaWFtcyAmYW1wOyBXaWxraW5zPC9wdWJsaXNoZXI+PGlzYm4+MDg4
OC0wMzk1PC9pc2JuPjxhY2Nlc3Npb24tbnVtPjEwNjc0MTI4MC4gTGFuZ3VhZ2U6IEVuZ2xpc2gu
IEVudHJ5IERhdGU6IDIwMDQxMDIyLiBSZXZpc2lvbiBEYXRlOiAyMDIwMDYyNC4gUHVibGljYXRp
b24gVHlwZTogSm91cm5hbCBBcnRpY2xlPC9hY2Nlc3Npb24tbnVtPjx1cmxzPjxyZWxhdGVkLXVy
bHM+PHVybD5odHRwczovL2VsaWIudGNkLmllL2xvZ2luP3VybD1odHRwczovL3NlYXJjaC5lYnNj
b2hvc3QuY29tL2xvZ2luLmFzcHg/ZGlyZWN0PXRydWUmYW1wO2RiPWNjbSZhbXA7QU49MTA2NzQx
MjgwJmFtcDtzaXRlPWVob3N0LWxpdmU8L3VybD48L3JlbGF0ZWQtdXJscz48L3VybHM+PGVsZWN0
cm9uaWMtcmVzb3VyY2UtbnVtPjEwLjEwOTcvMDEzNzY1MTctMjAwNDA0MDAwLTAwMDA2PC9lbGVj
dHJvbmljLXJlc291cmNlLW51bT48cmVtb3RlLWRhdGFiYXNlLW5hbWU+Y2NtPC9yZW1vdGUtZGF0
YWJhc2UtbmFtZT48cmVtb3RlLWRhdGFiYXNlLXByb3ZpZGVyPkVCU0NPaG9zdDwvcmVtb3RlLWRh
dGFiYXNlLXByb3ZpZGVyPjwvcmVjb3JkPjwvQ2l0ZT48L0VuZE5vdGU+AG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HZWFyeTwvQXV0aG9yPjxZZWFyPjIwMDQ8L1llYXI+PFJl
Y051bT4zNjE1MjwvUmVjTnVtPjxEaXNwbGF5VGV4dD5bOF08L0Rpc3BsYXlUZXh0PjxyZWNvcmQ+
PHJlYy1udW1iZXI+MzYxNTI8L3JlYy1udW1iZXI+PGZvcmVpZ24ta2V5cz48a2V5IGFwcD0iRU4i
IGRiLWlkPSJ4cHcydHA1MmR3c2FhMWVyZnNvNXpkMnJmdzU5dnQwd2E5dnQiIHRpbWVzdGFtcD0i
MTYzNDM1NTIxMyI+MzYxNTI8L2tleT48L2ZvcmVpZ24ta2V5cz48cmVmLXR5cGUgbmFtZT0iSm91
cm5hbCBBcnRpY2xlIj4xNzwvcmVmLXR5cGU+PGNvbnRyaWJ1dG9ycz48YXV0aG9ycz48YXV0aG9y
PkdlYXJ5LCBTLjwvYXV0aG9yPjxhdXRob3I+QWduZXcsIE0uPC9hdXRob3I+PC9hdXRob3JzPjwv
Y29udHJpYnV0b3JzPjxhdXRoLWFkZHJlc3M+UGVkaWF0cmljIElDVSBDbGluaWNhbCBOdXJzZSBT
cGVjaWFsaXN0LCBTdXR0ZXIgTWVkaWNhbCBDZW50ZXIsIFNhY3JhbWVudG8sIENBOyBnZWFyeXNA
c3V0dGVyaGVhbHRoLm9yZzwvYXV0aC1hZGRyZXNzPjx0aXRsZXM+PHRpdGxlPjIteWVhci1vbGQg
d2l0aCB0dWJlcmN1bG9zaXMgbWVuaW5naXRpczogYSBjYXNlIHN0dWR5PC90aXRsZT48c2Vjb25k
YXJ5LXRpdGxlPkpvdXJuYWwgb2YgTmV1cm9zY2llbmNlIE51cnNpbmc8L3NlY29uZGFyeS10aXRs
ZT48L3RpdGxlcz48cGVyaW9kaWNhbD48ZnVsbC10aXRsZT5Kb3VybmFsIG9mIE5ldXJvc2NpZW5j
ZSBOdXJzaW5nPC9mdWxsLXRpdGxlPjwvcGVyaW9kaWNhbD48cGFnZXM+OTAtOTQ8L3BhZ2VzPjx2
b2x1bWU+MzY8L3ZvbHVtZT48bnVtYmVyPjI8L251bWJlcj48a2V5d29yZHM+PGtleXdvcmQ+TWVu
aW5naXRpcywgQmFjdGVyaWFsIC0tIEV0aW9sb2d5IC0tIEluIEluZmFuY3kgYW5kIENoaWxkaG9v
ZDwva2V5d29yZD48a2V5d29yZD5UdWJlcmN1bG9zaXMgLS0gQ29tcGxpY2F0aW9ucyAtLSBJbiBJ
bmZhbmN5IGFuZCBDaGlsZGhvb2Q8L2tleXdvcmQ+PGtleXdvcmQ+QW50aXR1YmVyY3VsYXIgQWdl
bnRzIC0tIFRoZXJhcGV1dGljIFVzZSAtLSBJbiBJbmZhbmN5IGFuZCBDaGlsZGhvb2Q8L2tleXdv
cmQ+PGtleXdvcmQ+Q2hpbGQsIFByZXNjaG9vbDwva2V5d29yZD48a2V5d29yZD5GZW1hbGU8L2tl
eXdvcmQ+PGtleXdvcmQ+TWVuaW5naXRpcywgQmFjdGVyaWFsIC0tIERpYWdub3NpcyAtLSBJbiBJ
bmZhbmN5IGFuZCBDaGlsZGhvb2Q8L2tleXdvcmQ+PGtleXdvcmQ+TWVuaW5naXRpcywgQmFjdGVy
aWFsIC0tIERydWcgVGhlcmFweSAtLSBJbiBJbmZhbmN5IGFuZCBDaGlsZGhvb2Q8L2tleXdvcmQ+
PGtleXdvcmQ+TWVuaW5naXRpcywgQmFjdGVyaWFsIC0tIE1pY3JvYmlvbG9neSAtLSBJbiBJbmZh
bmN5IGFuZCBDaGlsZGhvb2Q8L2tleXdvcmQ+PGtleXdvcmQ+TWVuaW5naXRpcywgQmFjdGVyaWFs
IC0tIE51cnNpbmcgLS0gSW4gSW5mYW5jeSBhbmQgQ2hpbGRob29kPC9rZXl3b3JkPjxrZXl3b3Jk
Pk1lbmluZ2l0aXMsIEJhY3RlcmlhbCAtLSBTeW1wdG9tcyAtLSBJbiBJbmZhbmN5IGFuZCBDaGls
ZGhvb2Q8L2tleXdvcmQ+PC9rZXl3b3Jkcz48ZGF0ZXM+PHllYXI+MjAwNDwveWVhcj48L2RhdGVz
PjxwdWItbG9jYXRpb24+QmFsdGltb3JlLCBNYXJ5bGFuZDwvcHViLWxvY2F0aW9uPjxwdWJsaXNo
ZXI+TGlwcGluY290dCBXaWxsaWFtcyAmYW1wOyBXaWxraW5zPC9wdWJsaXNoZXI+PGlzYm4+MDg4
OC0wMzk1PC9pc2JuPjxhY2Nlc3Npb24tbnVtPjEwNjc0MTI4MC4gTGFuZ3VhZ2U6IEVuZ2xpc2gu
IEVudHJ5IERhdGU6IDIwMDQxMDIyLiBSZXZpc2lvbiBEYXRlOiAyMDIwMDYyNC4gUHVibGljYXRp
b24gVHlwZTogSm91cm5hbCBBcnRpY2xlPC9hY2Nlc3Npb24tbnVtPjx1cmxzPjxyZWxhdGVkLXVy
bHM+PHVybD5odHRwczovL2VsaWIudGNkLmllL2xvZ2luP3VybD1odHRwczovL3NlYXJjaC5lYnNj
b2hvc3QuY29tL2xvZ2luLmFzcHg/ZGlyZWN0PXRydWUmYW1wO2RiPWNjbSZhbXA7QU49MTA2NzQx
MjgwJmFtcDtzaXRlPWVob3N0LWxpdmU8L3VybD48L3JlbGF0ZWQtdXJscz48L3VybHM+PGVsZWN0
cm9uaWMtcmVzb3VyY2UtbnVtPjEwLjEwOTcvMDEzNzY1MTctMjAwNDA0MDAwLTAwMDA2PC9lbGVj
dHJvbmljLXJlc291cmNlLW51bT48cmVtb3RlLWRhdGFiYXNlLW5hbWU+Y2NtPC9yZW1vdGUtZGF0
YWJhc2UtbmFtZT48cmVtb3RlLWRhdGFiYXNlLXByb3ZpZGVyPkVCU0NPaG9zdDwvcmVtb3RlLWRh
dGFiYXNlLXByb3ZpZGVyPjwvcmVjb3JkPjwvQ2l0ZT48L0VuZE5vdGU+AG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8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lightly cloudy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1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Decarie D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Décarie&lt;/Author&gt;&lt;Year&gt;2006&lt;/Year&gt;&lt;RecNum&gt;33097&lt;/RecNum&gt;&lt;DisplayText&gt;[9]&lt;/DisplayText&gt;&lt;record&gt;&lt;rec-number&gt;33097&lt;/rec-number&gt;&lt;foreign-keys&gt;&lt;key app="EN" db-id="xpw2tp52dwsaa1erfso5zd2rfw59vt0wa9vt" timestamp="1634355164"&gt;33097&lt;/key&gt;&lt;/foreign-keys&gt;&lt;ref-type name="Journal Article"&gt;17&lt;/ref-type&gt;&lt;contributors&gt;&lt;authors&gt;&lt;author&gt;Décarie, D.&lt;/author&gt;&lt;author&gt;Grenier, J. L.&lt;/author&gt;&lt;author&gt;Allard, A.&lt;/author&gt;&lt;/authors&gt;&lt;/contributors&gt;&lt;auth-address&gt;Equipe des maladies infectieuses, Direction de santé plublique des Laurentides, Saint-Jérôme, Québec, Canada.&lt;/auth-address&gt;&lt;titles&gt;&lt;title&gt;Outbreak of tuberculosis in the Laurentian region, 2005&lt;/title&gt;&lt;secondary-title&gt;Can Commun Dis Rep&lt;/secondary-title&gt;&lt;/titles&gt;&lt;periodical&gt;&lt;full-title&gt;Can Commun Dis Rep&lt;/full-title&gt;&lt;/periodical&gt;&lt;pages&gt;226-9&lt;/pages&gt;&lt;volume&gt;32&lt;/volume&gt;&lt;number&gt;19&lt;/number&gt;&lt;edition&gt;2006/11/02&lt;/edition&gt;&lt;keywords&gt;&lt;keyword&gt;Adolescent&lt;/keyword&gt;&lt;keyword&gt;Adult&lt;/keyword&gt;&lt;keyword&gt;*Disease Outbreaks&lt;/keyword&gt;&lt;keyword&gt;Female&lt;/keyword&gt;&lt;keyword&gt;Haiti/ethnology&lt;/keyword&gt;&lt;keyword&gt;Humans&lt;/keyword&gt;&lt;keyword&gt;Infant&lt;/keyword&gt;&lt;keyword&gt;Male&lt;/keyword&gt;&lt;keyword&gt;Middle Aged&lt;/keyword&gt;&lt;keyword&gt;Quebec/epidemiology&lt;/keyword&gt;&lt;keyword&gt;Tuberculosis, Meningeal/epidemiology&lt;/keyword&gt;&lt;keyword&gt;Tuberculosis, Pulmonary/*epidemiology&lt;/keyword&gt;&lt;/keywords&gt;&lt;dates&gt;&lt;year&gt;2006&lt;/year&gt;&lt;pub-dates&gt;&lt;date&gt;Oct 1&lt;/date&gt;&lt;/pub-dates&gt;&lt;/dates&gt;&lt;isbn&gt;1188-4169&lt;/isbn&gt;&lt;accession-num&gt;17076031&lt;/accession-num&gt;&lt;urls&gt;&lt;/urls&gt;&lt;remote-database-provider&gt;NLM&lt;/remote-database-provider&gt;&lt;language&gt;eng&amp;#xD;fre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9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aspirat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choeman J F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Y2hvZW1hbjwvQXV0aG9yPjxZZWFyPjIwMDY8L1llYXI+
PFJlY051bT4zMzEwNTwvUmVjTnVtPjxEaXNwbGF5VGV4dD5bMTBdPC9EaXNwbGF5VGV4dD48cmVj
b3JkPjxyZWMtbnVtYmVyPjMzMTA1PC9yZWMtbnVtYmVyPjxmb3JlaWduLWtleXM+PGtleSBhcHA9
IkVOIiBkYi1pZD0ieHB3MnRwNTJkd3NhYTFlcmZzbzV6ZDJyZnc1OXZ0MHdhOXZ0IiB0aW1lc3Rh
bXA9IjE2MzQzNTUxNjQiPjMzMTA1PC9rZXk+PC9mb3JlaWduLWtleXM+PHJlZi10eXBlIG5hbWU9
IkpvdXJuYWwgQXJ0aWNsZSI+MTc8L3JlZi10eXBlPjxjb250cmlidXRvcnM+PGF1dGhvcnM+PGF1
dGhvcj5TY2hvZW1hbiwgSi4gRi48L2F1dGhvcj48YXV0aG9yPkZpZWdnZW4sIEcuPC9hdXRob3I+
PGF1dGhvcj5TZWxsZXIsIE4uPC9hdXRob3I+PGF1dGhvcj5NZW5kZWxzb24sIE0uPC9hdXRob3I+
PGF1dGhvcj5IYXJ0emVuYmVyZywgQi48L2F1dGhvcj48L2F1dGhvcnM+PC9jb250cmlidXRvcnM+
PGF1dGgtYWRkcmVzcz5EZXBhcnRtZW50IG9mIFBhZWRpYXRyaWNzIGFuZCBDaGlsZCBIZWFsdGgs
IFR5Z2VyYmVyZyBDaGlsZHJlbiZhcG9zO3MgSG9zcGl0YWwsIEZhY3VsdHkgb2YgSGVhbHRoIFNj
aWVuY2VzLCBTdGVsbGVuYm9zY2ggVW5pdmVyc2l0eSwgVHlnZXJiZXJnLCBTb3V0aCBBZnJpY2Eu
IGpmc0BzdW4uYWMuemE8L2F1dGgtYWRkcmVzcz48dGl0bGVzPjx0aXRsZT5JbnRyYWN0YWJsZSBp
bnRyYWNyYW5pYWwgdHViZXJjdWxvdXMgaW5mZWN0aW9uIHJlc3BvbnNpdmUgdG8gdGhhbGlkb21p
ZGU6IHJlcG9ydCBvZiBmb3VyIGNhc2VzPC90aXRsZT48c2Vjb25kYXJ5LXRpdGxlPkogQ2hpbGQg
TmV1cm9sPC9zZWNvbmRhcnktdGl0bGU+PC90aXRsZXM+PHBlcmlvZGljYWw+PGZ1bGwtdGl0bGU+
SiBDaGlsZCBOZXVyb2w8L2Z1bGwtdGl0bGU+PC9wZXJpb2RpY2FsPjxwYWdlcz4zMDEtODwvcGFn
ZXM+PHZvbHVtZT4yMTwvdm9sdW1lPjxudW1iZXI+NDwvbnVtYmVyPjxlZGl0aW9uPjIwMDYvMDgv
MTI8L2VkaXRpb24+PGtleXdvcmRzPjxrZXl3b3JkPkFyYWNobm9pZGl0aXMvY29tcGxpY2F0aW9u
czwva2V5d29yZD48a2V5d29yZD5CbGluZG5lc3MvZXRpb2xvZ3k8L2tleXdvcmQ+PGtleXdvcmQ+
QnJhaW4vZHJ1ZyBlZmZlY3RzL21pY3JvYmlvbG9neS9wYXRob2xvZ3k8L2tleXdvcmQ+PGtleXdv
cmQ+Q2hpbGQ8L2tleXdvcmQ+PGtleXdvcmQ+Q2hpbGQsIFByZXNjaG9vbDwva2V5d29yZD48a2V5
d29yZD5EaXNlYXNlIFByb2dyZXNzaW9uPC9rZXl3b3JkPjxrZXl3b3JkPkRydWcgVGhlcmFweSwg
Q29tYmluYXRpb248L2tleXdvcmQ+PGtleXdvcmQ+RmVtYWxlPC9rZXl3b3JkPjxrZXl3b3JkPkZv
bGxvdy1VcCBTdHVkaWVzPC9rZXl3b3JkPjxrZXl3b3JkPkh1bWFuczwva2V5d29yZD48a2V5d29y
ZD5JbW11bm9zdXBwcmVzc2l2ZSBBZ2VudHMvKnRoZXJhcGV1dGljIHVzZTwva2V5d29yZD48a2V5
d29yZD5JbmZhbnQ8L2tleXdvcmQ+PGtleXdvcmQ+TWFnbmV0aWMgUmVzb25hbmNlIEltYWdpbmc8
L2tleXdvcmQ+PGtleXdvcmQ+TWFsZTwva2V5d29yZD48a2V5d29yZD5UaGFsaWRvbWlkZS8qdGhl
cmFwZXV0aWMgdXNlPC9rZXl3b3JkPjxrZXl3b3JkPlRyZWF0bWVudCBPdXRjb21lPC9rZXl3b3Jk
PjxrZXl3b3JkPlR1YmVyY3Vsb21hLCBJbnRyYWNyYW5pYWwvY29tcGxpY2F0aW9ucy8qZHJ1ZyB0
aGVyYXB5PC9rZXl3b3JkPjwva2V5d29yZHM+PGRhdGVzPjx5ZWFyPjIwMDY8L3llYXI+PHB1Yi1k
YXRlcz48ZGF0ZT5BcHI8L2RhdGU+PC9wdWItZGF0ZXM+PC9kYXRlcz48aXNibj4wODgzLTA3Mzgg
KFByaW50KSYjeEQ7MDg4My0wNzM4PC9pc2JuPjxhY2Nlc3Npb24tbnVtPjE2OTAwOTI2PC9hY2Nl
c3Npb24tbnVtPjx1cmxzPjwvdXJscz48ZWxlY3Ryb25pYy1yZXNvdXJjZS1udW0+MTAuMTE3Ny8w
ODgzMDczODA2MDIxMDA0MDgwMTwvZWxlY3Ryb25pYy1yZXNvdXJjZS1udW0+PHJlbW90ZS1kYXRh
YmFzZS1wcm92aWRlcj5OTE08L3JlbW90ZS1kYXRhYmFzZS1wcm92aWRlcj48bGFuZ3VhZ2U+ZW5n
PC9sYW5ndWFnZT48L3JlY29yZD48L0NpdGU+PC9FbmROb3RlPgB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Y2hvZW1hbjwvQXV0aG9yPjxZZWFyPjIwMDY8L1llYXI+
PFJlY051bT4zMzEwNTwvUmVjTnVtPjxEaXNwbGF5VGV4dD5bMTBdPC9EaXNwbGF5VGV4dD48cmVj
b3JkPjxyZWMtbnVtYmVyPjMzMTA1PC9yZWMtbnVtYmVyPjxmb3JlaWduLWtleXM+PGtleSBhcHA9
IkVOIiBkYi1pZD0ieHB3MnRwNTJkd3NhYTFlcmZzbzV6ZDJyZnc1OXZ0MHdhOXZ0IiB0aW1lc3Rh
bXA9IjE2MzQzNTUxNjQiPjMzMTA1PC9rZXk+PC9mb3JlaWduLWtleXM+PHJlZi10eXBlIG5hbWU9
IkpvdXJuYWwgQXJ0aWNsZSI+MTc8L3JlZi10eXBlPjxjb250cmlidXRvcnM+PGF1dGhvcnM+PGF1
dGhvcj5TY2hvZW1hbiwgSi4gRi48L2F1dGhvcj48YXV0aG9yPkZpZWdnZW4sIEcuPC9hdXRob3I+
PGF1dGhvcj5TZWxsZXIsIE4uPC9hdXRob3I+PGF1dGhvcj5NZW5kZWxzb24sIE0uPC9hdXRob3I+
PGF1dGhvcj5IYXJ0emVuYmVyZywgQi48L2F1dGhvcj48L2F1dGhvcnM+PC9jb250cmlidXRvcnM+
PGF1dGgtYWRkcmVzcz5EZXBhcnRtZW50IG9mIFBhZWRpYXRyaWNzIGFuZCBDaGlsZCBIZWFsdGgs
IFR5Z2VyYmVyZyBDaGlsZHJlbiZhcG9zO3MgSG9zcGl0YWwsIEZhY3VsdHkgb2YgSGVhbHRoIFNj
aWVuY2VzLCBTdGVsbGVuYm9zY2ggVW5pdmVyc2l0eSwgVHlnZXJiZXJnLCBTb3V0aCBBZnJpY2Eu
IGpmc0BzdW4uYWMuemE8L2F1dGgtYWRkcmVzcz48dGl0bGVzPjx0aXRsZT5JbnRyYWN0YWJsZSBp
bnRyYWNyYW5pYWwgdHViZXJjdWxvdXMgaW5mZWN0aW9uIHJlc3BvbnNpdmUgdG8gdGhhbGlkb21p
ZGU6IHJlcG9ydCBvZiBmb3VyIGNhc2VzPC90aXRsZT48c2Vjb25kYXJ5LXRpdGxlPkogQ2hpbGQg
TmV1cm9sPC9zZWNvbmRhcnktdGl0bGU+PC90aXRsZXM+PHBlcmlvZGljYWw+PGZ1bGwtdGl0bGU+
SiBDaGlsZCBOZXVyb2w8L2Z1bGwtdGl0bGU+PC9wZXJpb2RpY2FsPjxwYWdlcz4zMDEtODwvcGFn
ZXM+PHZvbHVtZT4yMTwvdm9sdW1lPjxudW1iZXI+NDwvbnVtYmVyPjxlZGl0aW9uPjIwMDYvMDgv
MTI8L2VkaXRpb24+PGtleXdvcmRzPjxrZXl3b3JkPkFyYWNobm9pZGl0aXMvY29tcGxpY2F0aW9u
czwva2V5d29yZD48a2V5d29yZD5CbGluZG5lc3MvZXRpb2xvZ3k8L2tleXdvcmQ+PGtleXdvcmQ+
QnJhaW4vZHJ1ZyBlZmZlY3RzL21pY3JvYmlvbG9neS9wYXRob2xvZ3k8L2tleXdvcmQ+PGtleXdv
cmQ+Q2hpbGQ8L2tleXdvcmQ+PGtleXdvcmQ+Q2hpbGQsIFByZXNjaG9vbDwva2V5d29yZD48a2V5
d29yZD5EaXNlYXNlIFByb2dyZXNzaW9uPC9rZXl3b3JkPjxrZXl3b3JkPkRydWcgVGhlcmFweSwg
Q29tYmluYXRpb248L2tleXdvcmQ+PGtleXdvcmQ+RmVtYWxlPC9rZXl3b3JkPjxrZXl3b3JkPkZv
bGxvdy1VcCBTdHVkaWVzPC9rZXl3b3JkPjxrZXl3b3JkPkh1bWFuczwva2V5d29yZD48a2V5d29y
ZD5JbW11bm9zdXBwcmVzc2l2ZSBBZ2VudHMvKnRoZXJhcGV1dGljIHVzZTwva2V5d29yZD48a2V5
d29yZD5JbmZhbnQ8L2tleXdvcmQ+PGtleXdvcmQ+TWFnbmV0aWMgUmVzb25hbmNlIEltYWdpbmc8
L2tleXdvcmQ+PGtleXdvcmQ+TWFsZTwva2V5d29yZD48a2V5d29yZD5UaGFsaWRvbWlkZS8qdGhl
cmFwZXV0aWMgdXNlPC9rZXl3b3JkPjxrZXl3b3JkPlRyZWF0bWVudCBPdXRjb21lPC9rZXl3b3Jk
PjxrZXl3b3JkPlR1YmVyY3Vsb21hLCBJbnRyYWNyYW5pYWwvY29tcGxpY2F0aW9ucy8qZHJ1ZyB0
aGVyYXB5PC9rZXl3b3JkPjwva2V5d29yZHM+PGRhdGVzPjx5ZWFyPjIwMDY8L3llYXI+PHB1Yi1k
YXRlcz48ZGF0ZT5BcHI8L2RhdGU+PC9wdWItZGF0ZXM+PC9kYXRlcz48aXNibj4wODgzLTA3Mzgg
KFByaW50KSYjeEQ7MDg4My0wNzM4PC9pc2JuPjxhY2Nlc3Npb24tbnVtPjE2OTAwOTI2PC9hY2Nl
c3Npb24tbnVtPjx1cmxzPjwvdXJscz48ZWxlY3Ryb25pYy1yZXNvdXJjZS1udW0+MTAuMTE3Ny8w
ODgzMDczODA2MDIxMDA0MDgwMTwvZWxlY3Ryb25pYy1yZXNvdXJjZS1udW0+PHJlbW90ZS1kYXRh
YmFzZS1wcm92aWRlcj5OTE08L3JlbW90ZS1kYXRhYmFzZS1wcm92aWRlcj48bGFuZ3VhZ2U+ZW5n
PC9sYW5ndWFnZT48L3JlY29yZD48L0NpdGU+PC9FbmROb3RlPgB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10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&gt; 15 mm)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aspirate (-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pyridis N, Georgouli H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pyridis&lt;/Author&gt;&lt;Year&gt;2006&lt;/Year&gt;&lt;RecNum&gt;33110&lt;/RecNum&gt;&lt;DisplayText&gt;[11]&lt;/DisplayText&gt;&lt;record&gt;&lt;rec-number&gt;33110&lt;/rec-number&gt;&lt;foreign-keys&gt;&lt;key app="EN" db-id="xpw2tp52dwsaa1erfso5zd2rfw59vt0wa9vt" timestamp="1634355164"&gt;33110&lt;/key&gt;&lt;/foreign-keys&gt;&lt;ref-type name="Journal Article"&gt;17&lt;/ref-type&gt;&lt;contributors&gt;&lt;authors&gt;&lt;author&gt;Spyridis, N.&lt;/author&gt;&lt;author&gt;Georgouli, H.&lt;/author&gt;&lt;author&gt;Tsoukatou, T.&lt;/author&gt;&lt;author&gt;Sakou, I.&lt;/author&gt;&lt;author&gt;Tsolia, M.&lt;/author&gt;&lt;author&gt;Miriokefalitakis, N.&lt;/author&gt;&lt;author&gt;Spyridis, P.&lt;/author&gt;&lt;/authors&gt;&lt;/contributors&gt;&lt;auth-address&gt;Department of General Paediatrics, St Thomas&amp;apos; Hospital, London, UK. niksp@netbreeze.co.uk&lt;/auth-address&gt;&lt;titles&gt;&lt;title&gt;Severe disseminated tuberculosis in a 4-month-old infant initially presenting with multiform cutaneous lesions&lt;/title&gt;&lt;secondary-title&gt;Scand J Infect Dis&lt;/secondary-title&gt;&lt;/titles&gt;&lt;periodical&gt;&lt;full-title&gt;Scand J Infect Dis&lt;/full-title&gt;&lt;/periodical&gt;&lt;pages&gt;306-8&lt;/pages&gt;&lt;volume&gt;38&lt;/volume&gt;&lt;number&gt;4&lt;/number&gt;&lt;edition&gt;2006/05/25&lt;/edition&gt;&lt;keywords&gt;&lt;keyword&gt;Antitubercular Agents/therapeutic use&lt;/keyword&gt;&lt;keyword&gt;Diagnostic Errors&lt;/keyword&gt;&lt;keyword&gt;Female&lt;/keyword&gt;&lt;keyword&gt;Humans&lt;/keyword&gt;&lt;keyword&gt;Infant&lt;/keyword&gt;&lt;keyword&gt;Tuberculosis, Cutaneous/diagnosis/drug therapy/*physiopathology&lt;/keyword&gt;&lt;/keywords&gt;&lt;dates&gt;&lt;year&gt;2006&lt;/year&gt;&lt;/dates&gt;&lt;isbn&gt;0036-5548 (Print)&amp;#xD;0036-5548&lt;/isbn&gt;&lt;accession-num&gt;16718936&lt;/accession-num&gt;&lt;urls&gt;&lt;/urls&gt;&lt;electronic-resource-num&gt;10.1080/00365540500361310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11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16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kin lesions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8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hen TT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Chen&lt;/Author&gt;&lt;Year&gt;2007&lt;/Year&gt;&lt;RecNum&gt;35068&lt;/RecNum&gt;&lt;DisplayText&gt;[12]&lt;/DisplayText&gt;&lt;record&gt;&lt;rec-number&gt;35068&lt;/rec-number&gt;&lt;foreign-keys&gt;&lt;key app="EN" db-id="xpw2tp52dwsaa1erfso5zd2rfw59vt0wa9vt" timestamp="1634355211"&gt;35068&lt;/key&gt;&lt;/foreign-keys&gt;&lt;ref-type name="Journal Article"&gt;17&lt;/ref-type&gt;&lt;contributors&gt;&lt;authors&gt;&lt;author&gt;Chen, Ting-ting&lt;/author&gt;&lt;author&gt;Duan, Hong-yu&lt;/author&gt;&lt;author&gt;Chen, Juan&lt;/author&gt;&lt;/authors&gt;&lt;/contributors&gt;&lt;titles&gt;&lt;title&gt;[Tuberculous meningitis in a newborn infant]&lt;/title&gt;&lt;secondary-title&gt;Zhonghua er ke za zhi = Chinese journal of pediatrics&lt;/secondary-title&gt;&lt;/titles&gt;&lt;periodical&gt;&lt;full-title&gt;Zhonghua er ke za zhi = Chinese journal of pediatrics&lt;/full-title&gt;&lt;/periodical&gt;&lt;pages&gt;472-473&lt;/pages&gt;&lt;volume&gt;45&lt;/volume&gt;&lt;number&gt;6&lt;/number&gt;&lt;keywords&gt;&lt;keyword&gt;Meningitis, Bacterial/*physiopathology&lt;/keyword&gt;&lt;keyword&gt;Tuberculosis, Meningeal/*physiopathology&lt;/keyword&gt;&lt;keyword&gt;Humans&lt;/keyword&gt;&lt;keyword&gt;Infant, Newborn&lt;/keyword&gt;&lt;keyword&gt;Male&lt;/keyword&gt;&lt;keyword&gt;Seizures/etiology&lt;/keyword&gt;&lt;/keywords&gt;&lt;dates&gt;&lt;year&gt;2007&lt;/year&gt;&lt;/dates&gt;&lt;pub-location&gt;China&lt;/pub-location&gt;&lt;publisher&gt;Chinese Medical Association&lt;/publisher&gt;&lt;isbn&gt;0578-1310&lt;/isbn&gt;&lt;accession-num&gt;17880804&lt;/accession-num&gt;&lt;urls&gt;&lt;related-urls&gt;&lt;url&gt;https://elib.tcd.ie/login?url=https://search.ebscohost.com/login.aspx?direct=true&amp;amp;db=cmedm&amp;amp;AN=17880804&amp;amp;site=ehost-live&lt;/url&gt;&lt;/related-urls&gt;&lt;/urls&gt;&lt;remote-database-name&gt;cmedm&lt;/remote-database-name&gt;&lt;remote-database-provider&gt;EBSCOhost&lt;/remote-database-provider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12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 (+); Negative (-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106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1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oić-Barišić I,  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Hb2nEhy1CYXJpxaFpxIc8L0F1dGhvcj48WWVhcj4yMDA3
PC9ZZWFyPjxSZWNOdW0+NDUyMjA8L1JlY051bT48RGlzcGxheVRleHQ+WzEzXTwvRGlzcGxheVRl
eHQ+PHJlY29yZD48cmVjLW51bWJlcj40NTIyMDwvcmVjLW51bWJlcj48Zm9yZWlnbi1rZXlzPjxr
ZXkgYXBwPSJFTiIgZGItaWQ9InhwdzJ0cDUyZHdzYWExZXJmc281emQycmZ3NTl2dDB3YTl2dCIg
dGltZXN0YW1wPSIxNjM0NTQxMDQxIj40NTIyMDwva2V5PjwvZm9yZWlnbi1rZXlzPjxyZWYtdHlw
ZSBuYW1lPSJKb3VybmFsIEFydGljbGUiPjE3PC9yZWYtdHlwZT48Y29udHJpYnV0b3JzPjxhdXRo
b3JzPjxhdXRob3I+R29pxIctQmFyacWhacSHLCBJLjwvYXV0aG9yPjxhdXRob3I+UGF2bG92LCBO
LjwvYXV0aG9yPjxhdXRob3I+SXZpxIcsIEkuPC9hdXRob3I+PGF1dGhvcj5Ub25racSHLCBNLjwv
YXV0aG9yPjxhdXRob3I+QmFyacWhacSHLCBJLjwvYXV0aG9yPjxhdXRob3I+RHJhZ2nFoWnEhy1J
dnVsacSHLCBTLjwvYXV0aG9yPjxhdXRob3I+UHVuZGEtUG9sacSHLCBWLjwvYXV0aG9yPjwvYXV0
aG9ycz48L2NvbnRyaWJ1dG9ycz48YXV0aC1hZGRyZXNzPkkuIEdvacSHLUJhcmnFoWnEhywgRGVw
YXJ0bWVudCBvZiBDbGluaWNhbCBNaWNyb2Jpb2xvZ3ksIFVuaXZlcnNpdHkgSG9zcGl0YWwgU3Bs
aXQsIFNwaW5jaWNldmEgMSwgMjEwMDAgU3BsaXQsIENyb2F0aWE8L2F1dGgtYWRkcmVzcz48dGl0
bGVzPjx0aXRsZT5QdWxtb25hcnkgdHViZXJjdWxvc2lzIHdpdGggbWVuaW5naXRpcyBpbiBhIDct
bW9udGgtb2xkIGluZmFudDwvdGl0bGU+PHNlY29uZGFyeS10aXRsZT5Kb3VybmFsIG9mIFBlZGlh
dHJpYyBJbmZlY3Rpb3VzIERpc2Vhc2VzPC9zZWNvbmRhcnktdGl0bGU+PC90aXRsZXM+PHBlcmlv
ZGljYWw+PGZ1bGwtdGl0bGU+Sm91cm5hbCBvZiBQZWRpYXRyaWMgSW5mZWN0aW91cyBEaXNlYXNl
czwvZnVsbC10aXRsZT48L3BlcmlvZGljYWw+PHBhZ2VzPjUxLTU0PC9wYWdlcz48dm9sdW1lPjI8
L3ZvbHVtZT48bnVtYmVyPjE8L251bWJlcj48a2V5d29yZHM+PGtleXdvcmQ+YW1veGljaWxsaW48
L2tleXdvcmQ+PGtleXdvcmQ+QkNHIHZhY2NpbmU8L2tleXdvcmQ+PGtleXdvcmQ+Y2VmdXJveGlt
ZTwva2V5d29yZD48a2V5d29yZD5kZXhhbWV0aGFzb25lPC9rZXl3b3JkPjxrZXl3b3JkPmlzb25p
YXppZDwva2V5d29yZD48a2V5d29yZD5weXJhemluYW1pZGU8L2tleXdvcmQ+PGtleXdvcmQ+cmlm
YW1waWNpbjwva2V5d29yZD48a2V5d29yZD5zdHJlcHRvbXljaW48L2tleXdvcmQ+PGtleXdvcmQ+
YW5hbW5lc2lzPC9rZXl3b3JkPjxrZXl3b3JkPmFydGljbGU8L2tleXdvcmQ+PGtleXdvcmQ+YmFj
dGVyaXVtIGN1bHR1cmU8L2tleXdvcmQ+PGtleXdvcmQ+Y2FzZSByZXBvcnQ8L2tleXdvcmQ+PGtl
eXdvcmQ+Y2VyZWJyb3NwaW5hbCBmbHVpZCBleGFtaW5hdGlvbjwva2V5d29yZD48a2V5d29yZD5j
bGluaWNhbCBmZWF0dXJlPC9rZXl3b3JkPjxrZXl3b3JkPmNvbXB1dGVyIGFzc2lzdGVkIHRvbW9n
cmFwaHk8L2tleXdvcmQ+PGtleXdvcmQ+Y291Z2hpbmc8L2tleXdvcmQ+PGtleXdvcmQ+bGFjayBv
ZiBkcnVnIGVmZmVjdDwva2V5d29yZD48a2V5d29yZD5lbnZpcm9ubWVudGFsIGV4cG9zdXJlPC9r
ZXl3b3JkPjxrZXl3b3JkPmZlbWFsZTwva2V5d29yZD48a2V5d29yZD5mZXZlcjwva2V5d29yZD48
a2V5d29yZD5odW1hbjwva2V5d29yZD48a2V5d29yZD5pbmZhbnQ8L2tleXdvcmQ+PGtleXdvcmQ+
bHVuZyB0dWJlcmN1bG9zaXM8L2tleXdvcmQ+PGtleXdvcmQ+TXljb2JhY3Rlcml1bSB0dWJlcmN1
bG9zaXM8L2tleXdvcmQ+PGtleXdvcmQ+bmV3Ym9ybiBpbmZlY3Rpb248L2tleXdvcmQ+PGtleXdv
cmQ+cG5ldW1vbmlhPC9rZXl3b3JkPjxrZXl3b3JkPnByaW9yaXR5IGpvdXJuYWw8L2tleXdvcmQ+
PGtleXdvcmQ+cmVzcGlyYXRvcnkgdHJhY3QgZXhhbWluYXRpb248L2tleXdvcmQ+PGtleXdvcmQ+
dHJlYXRtZW50IHJlc3BvbnNlPC9rZXl3b3JkPjxrZXl3b3JkPnR1YmVyY3VsaW4gdGVzdDwva2V5
d29yZD48a2V5d29yZD50dWJlcmN1bG91cyBtZW5pbmdpdGlzPC9rZXl3b3JkPjxrZXl3b3JkPnZv
bWl0aW5nPC9rZXl3b3JkPjwva2V5d29yZHM+PGRhdGVzPjx5ZWFyPjIwMDc8L3llYXI+PC9kYXRl
cz48aXNibj4xMzA1LTc3MDc8L2lzYm4+PHdvcmstdHlwZT5BcnRpY2xlPC93b3JrLXR5cGU+PHVy
bHM+PHJlbGF0ZWQtdXJscz48dXJsPmh0dHBzOi8vd3d3LmVtYmFzZS5jb20vc2VhcmNoL3Jlc3Vs
dHM/c3ViYWN0aW9uPXZpZXdyZWNvcmQmYW1wO2lkPUwzNTQ5OTkxMDQmYW1wO2Zyb209ZXhwb3J0
PC91cmw+PC9yZWxhdGVkLXVybHM+PC91cmxzPjxyZW1vdGUtZGF0YWJhc2UtbmFtZT5FbWJhc2U8
L3JlbW90ZS1kYXRhYmFzZS1uYW1lPjxsYW5ndWFnZT5FbmdsaXNoPC9sYW5ndWFnZT48L3JlY29y
ZD48L0NpdGU+PC9FbmRO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Hb2nEhy1CYXJpxaFpxIc8L0F1dGhvcj48WWVhcj4yMDA3
PC9ZZWFyPjxSZWNOdW0+NDUyMjA8L1JlY051bT48RGlzcGxheVRleHQ+WzEzXTwvRGlzcGxheVRl
eHQ+PHJlY29yZD48cmVjLW51bWJlcj40NTIyMDwvcmVjLW51bWJlcj48Zm9yZWlnbi1rZXlzPjxr
ZXkgYXBwPSJFTiIgZGItaWQ9InhwdzJ0cDUyZHdzYWExZXJmc281emQycmZ3NTl2dDB3YTl2dCIg
dGltZXN0YW1wPSIxNjM0NTQxMDQxIj40NTIyMDwva2V5PjwvZm9yZWlnbi1rZXlzPjxyZWYtdHlw
ZSBuYW1lPSJKb3VybmFsIEFydGljbGUiPjE3PC9yZWYtdHlwZT48Y29udHJpYnV0b3JzPjxhdXRo
b3JzPjxhdXRob3I+R29pxIctQmFyacWhacSHLCBJLjwvYXV0aG9yPjxhdXRob3I+UGF2bG92LCBO
LjwvYXV0aG9yPjxhdXRob3I+SXZpxIcsIEkuPC9hdXRob3I+PGF1dGhvcj5Ub25racSHLCBNLjwv
YXV0aG9yPjxhdXRob3I+QmFyacWhacSHLCBJLjwvYXV0aG9yPjxhdXRob3I+RHJhZ2nFoWnEhy1J
dnVsacSHLCBTLjwvYXV0aG9yPjxhdXRob3I+UHVuZGEtUG9sacSHLCBWLjwvYXV0aG9yPjwvYXV0
aG9ycz48L2NvbnRyaWJ1dG9ycz48YXV0aC1hZGRyZXNzPkkuIEdvacSHLUJhcmnFoWnEhywgRGVw
YXJ0bWVudCBvZiBDbGluaWNhbCBNaWNyb2Jpb2xvZ3ksIFVuaXZlcnNpdHkgSG9zcGl0YWwgU3Bs
aXQsIFNwaW5jaWNldmEgMSwgMjEwMDAgU3BsaXQsIENyb2F0aWE8L2F1dGgtYWRkcmVzcz48dGl0
bGVzPjx0aXRsZT5QdWxtb25hcnkgdHViZXJjdWxvc2lzIHdpdGggbWVuaW5naXRpcyBpbiBhIDct
bW9udGgtb2xkIGluZmFudDwvdGl0bGU+PHNlY29uZGFyeS10aXRsZT5Kb3VybmFsIG9mIFBlZGlh
dHJpYyBJbmZlY3Rpb3VzIERpc2Vhc2VzPC9zZWNvbmRhcnktdGl0bGU+PC90aXRsZXM+PHBlcmlv
ZGljYWw+PGZ1bGwtdGl0bGU+Sm91cm5hbCBvZiBQZWRpYXRyaWMgSW5mZWN0aW91cyBEaXNlYXNl
czwvZnVsbC10aXRsZT48L3BlcmlvZGljYWw+PHBhZ2VzPjUxLTU0PC9wYWdlcz48dm9sdW1lPjI8
L3ZvbHVtZT48bnVtYmVyPjE8L251bWJlcj48a2V5d29yZHM+PGtleXdvcmQ+YW1veGljaWxsaW48
L2tleXdvcmQ+PGtleXdvcmQ+QkNHIHZhY2NpbmU8L2tleXdvcmQ+PGtleXdvcmQ+Y2VmdXJveGlt
ZTwva2V5d29yZD48a2V5d29yZD5kZXhhbWV0aGFzb25lPC9rZXl3b3JkPjxrZXl3b3JkPmlzb25p
YXppZDwva2V5d29yZD48a2V5d29yZD5weXJhemluYW1pZGU8L2tleXdvcmQ+PGtleXdvcmQ+cmlm
YW1waWNpbjwva2V5d29yZD48a2V5d29yZD5zdHJlcHRvbXljaW48L2tleXdvcmQ+PGtleXdvcmQ+
YW5hbW5lc2lzPC9rZXl3b3JkPjxrZXl3b3JkPmFydGljbGU8L2tleXdvcmQ+PGtleXdvcmQ+YmFj
dGVyaXVtIGN1bHR1cmU8L2tleXdvcmQ+PGtleXdvcmQ+Y2FzZSByZXBvcnQ8L2tleXdvcmQ+PGtl
eXdvcmQ+Y2VyZWJyb3NwaW5hbCBmbHVpZCBleGFtaW5hdGlvbjwva2V5d29yZD48a2V5d29yZD5j
bGluaWNhbCBmZWF0dXJlPC9rZXl3b3JkPjxrZXl3b3JkPmNvbXB1dGVyIGFzc2lzdGVkIHRvbW9n
cmFwaHk8L2tleXdvcmQ+PGtleXdvcmQ+Y291Z2hpbmc8L2tleXdvcmQ+PGtleXdvcmQ+bGFjayBv
ZiBkcnVnIGVmZmVjdDwva2V5d29yZD48a2V5d29yZD5lbnZpcm9ubWVudGFsIGV4cG9zdXJlPC9r
ZXl3b3JkPjxrZXl3b3JkPmZlbWFsZTwva2V5d29yZD48a2V5d29yZD5mZXZlcjwva2V5d29yZD48
a2V5d29yZD5odW1hbjwva2V5d29yZD48a2V5d29yZD5pbmZhbnQ8L2tleXdvcmQ+PGtleXdvcmQ+
bHVuZyB0dWJlcmN1bG9zaXM8L2tleXdvcmQ+PGtleXdvcmQ+TXljb2JhY3Rlcml1bSB0dWJlcmN1
bG9zaXM8L2tleXdvcmQ+PGtleXdvcmQ+bmV3Ym9ybiBpbmZlY3Rpb248L2tleXdvcmQ+PGtleXdv
cmQ+cG5ldW1vbmlhPC9rZXl3b3JkPjxrZXl3b3JkPnByaW9yaXR5IGpvdXJuYWw8L2tleXdvcmQ+
PGtleXdvcmQ+cmVzcGlyYXRvcnkgdHJhY3QgZXhhbWluYXRpb248L2tleXdvcmQ+PGtleXdvcmQ+
dHJlYXRtZW50IHJlc3BvbnNlPC9rZXl3b3JkPjxrZXl3b3JkPnR1YmVyY3VsaW4gdGVzdDwva2V5
d29yZD48a2V5d29yZD50dWJlcmN1bG91cyBtZW5pbmdpdGlzPC9rZXl3b3JkPjxrZXl3b3JkPnZv
bWl0aW5nPC9rZXl3b3JkPjwva2V5d29yZHM+PGRhdGVzPjx5ZWFyPjIwMDc8L3llYXI+PC9kYXRl
cz48aXNibj4xMzA1LTc3MDc8L2lzYm4+PHdvcmstdHlwZT5BcnRpY2xlPC93b3JrLXR5cGU+PHVy
bHM+PHJlbGF0ZWQtdXJscz48dXJsPmh0dHBzOi8vd3d3LmVtYmFzZS5jb20vc2VhcmNoL3Jlc3Vs
dHM/c3ViYWN0aW9uPXZpZXdyZWNvcmQmYW1wO2lkPUwzNTQ5OTkxMDQmYW1wO2Zyb209ZXhwb3J0
PC91cmw+PC9yZWxhdGVkLXVybHM+PC91cmxzPjxyZW1vdGUtZGF0YWJhc2UtbmFtZT5FbWJhc2U8
L3JlbW90ZS1kYXRhYmFzZS1uYW1lPjxsYW5ndWFnZT5FbmdsaXNoPC9sYW5ndWFnZT48L3JlY29y
ZD48L0NpdGU+PC9FbmRO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13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 (-); Positive (10mm)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7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Leaman J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Leaman&lt;/Author&gt;&lt;Year&gt;2007&lt;/Year&gt;&lt;RecNum&gt;33073&lt;/RecNum&gt;&lt;DisplayText&gt;[14]&lt;/DisplayText&gt;&lt;record&gt;&lt;rec-number&gt;33073&lt;/rec-number&gt;&lt;foreign-keys&gt;&lt;key app="EN" db-id="xpw2tp52dwsaa1erfso5zd2rfw59vt0wa9vt" timestamp="1634355164"&gt;33073&lt;/key&gt;&lt;/foreign-keys&gt;&lt;ref-type name="Journal Article"&gt;17&lt;/ref-type&gt;&lt;contributors&gt;&lt;authors&gt;&lt;author&gt;Leaman, J.&lt;/author&gt;&lt;/authors&gt;&lt;/contributors&gt;&lt;auth-address&gt;Knightdale Primary Care, North Carolina, USA.&lt;/auth-address&gt;&lt;titles&gt;&lt;title&gt;Meningitis in an infant: all that&amp;apos;s aseptic is not viral&lt;/title&gt;&lt;secondary-title&gt;Jaapa&lt;/secondary-title&gt;&lt;/titles&gt;&lt;periodical&gt;&lt;full-title&gt;Jaapa&lt;/full-title&gt;&lt;/periodical&gt;&lt;pages&gt;26, 29-31&lt;/pages&gt;&lt;volume&gt;20&lt;/volume&gt;&lt;number&gt;6&lt;/number&gt;&lt;edition&gt;2007/07/03&lt;/edition&gt;&lt;keywords&gt;&lt;keyword&gt;Antitubercular Agents/administration &amp;amp; dosage&lt;/keyword&gt;&lt;keyword&gt;Brain Edema/diagnostic imaging/microbiology&lt;/keyword&gt;&lt;keyword&gt;Dexamethasone/administration &amp;amp; dosage&lt;/keyword&gt;&lt;keyword&gt;Drug Therapy, Combination&lt;/keyword&gt;&lt;keyword&gt;Glucocorticoids/administration &amp;amp; dosage&lt;/keyword&gt;&lt;keyword&gt;Humans&lt;/keyword&gt;&lt;keyword&gt;Infant&lt;/keyword&gt;&lt;keyword&gt;Male&lt;/keyword&gt;&lt;keyword&gt;Tomography, X-Ray Computed&lt;/keyword&gt;&lt;keyword&gt;Tuberculosis, Meningeal/cerebrospinal fluid/*diagnosis/drug therapy&lt;/keyword&gt;&lt;/keywords&gt;&lt;dates&gt;&lt;year&gt;2007&lt;/year&gt;&lt;pub-dates&gt;&lt;date&gt;Jun&lt;/date&gt;&lt;/pub-dates&gt;&lt;/dates&gt;&lt;isbn&gt;1547-1896 (Print)&amp;#xD;0893-7400&lt;/isbn&gt;&lt;accession-num&gt;17601216&lt;/accession-num&gt;&lt;urls&gt;&lt;/urls&gt;&lt;electronic-resource-num&gt;10.1097/01720610-200706000-00007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14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washing (+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eyer S, 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NZXllcjwvQXV0aG9yPjxZZWFyPjIwMDc8L1llYXI+PFJl
Y051bT4zMzA4MDwvUmVjTnVtPjxEaXNwbGF5VGV4dD5bMTVdPC9EaXNwbGF5VGV4dD48cmVjb3Jk
PjxyZWMtbnVtYmVyPjMzMDgwPC9yZWMtbnVtYmVyPjxmb3JlaWduLWtleXM+PGtleSBhcHA9IkVO
IiBkYi1pZD0ieHB3MnRwNTJkd3NhYTFlcmZzbzV6ZDJyZnc1OXZ0MHdhOXZ0IiB0aW1lc3RhbXA9
IjE2MzQzNTUxNjQiPjMzMDgwPC9rZXk+PC9mb3JlaWduLWtleXM+PHJlZi10eXBlIG5hbWU9Ikpv
dXJuYWwgQXJ0aWNsZSI+MTc8L3JlZi10eXBlPjxjb250cmlidXRvcnM+PGF1dGhvcnM+PGF1dGhv
cj5NZXllciwgUy48L2F1dGhvcj48YXV0aG9yPlNoYW1kZWVuLCBNLiBHLjwvYXV0aG9yPjxhdXRo
b3I+V8O8bGxlbndlYmVyLCBKLjwvYXV0aG9yPjxhdXRob3I+SGVybWFubiwgTS48L2F1dGhvcj48
YXV0aG9yPkdvdHRzY2hsaW5nLCBTLjwvYXV0aG9yPjxhdXRob3I+U3RydWZmZXJ0LCBULjwvYXV0
aG9yPjxhdXRob3I+R29ydG5lciwgTC48L2F1dGhvcj48YXV0aG9yPktsb3R6LCBNLjwvYXV0aG9y
PjwvYXV0aG9ycz48L2NvbnRyaWJ1dG9ycz48YXV0aC1hZGRyZXNzPkRlcGFydG1lbnQgb2YgUGVk
aWF0cmljcyBhbmQgUGFlZGlhdHJpYyBJbnRlbnNpdmUgQ2FyZSwgVW5pdmVyc2l0eSBIb3NwaXRh
bCBvZiBTYWFybGFuZCwgSG9tYnVyZywgR2VybWFueS4gc2FzY2hhLm1leWVyQHVuaWtsaW5pay1z
YWFybGFuZC5kZTwvYXV0aC1hZGRyZXNzPjx0aXRsZXM+PHRpdGxlPlNpbXVsdGFuZW91cyB0dWJl
cmN1bG91cyBtZW5pbmdvZW5jZXBoYWxpdGlzIGluIHR3byBzaWJsaW5nczwvdGl0bGU+PHNlY29u
ZGFyeS10aXRsZT5XaWVuIE1lZCBXb2NoZW5zY2hyPC9zZWNvbmRhcnktdGl0bGU+PC90aXRsZXM+
PHBlcmlvZGljYWw+PGZ1bGwtdGl0bGU+V2llbiBNZWQgV29jaGVuc2NocjwvZnVsbC10aXRsZT48
L3BlcmlvZGljYWw+PHBhZ2VzPjM3LTQyPC9wYWdlcz48dm9sdW1lPjE1Nzwvdm9sdW1lPjxudW1i
ZXI+MS0yPC9udW1iZXI+PGVkaXRpb24+MjAwNy8wNS8wMzwvZWRpdGlvbj48a2V5d29yZHM+PGtl
eXdvcmQ+QWxiYW5pYS9ldGhub2xvZ3k8L2tleXdvcmQ+PGtleXdvcmQ+QW50aXR1YmVyY3VsYXIg
QWdlbnRzL2FkdmVyc2UgZWZmZWN0cy90aGVyYXBldXRpYyB1c2U8L2tleXdvcmQ+PGtleXdvcmQ+
QnJhaW4vcGF0aG9sb2d5PC9rZXl3b3JkPjxrZXl3b3JkPkJyYWluIERhbWFnZSwgQ2hyb25pYy9k
aWFnbm9zaXM8L2tleXdvcmQ+PGtleXdvcmQ+Q2hpbGQsIFByZXNjaG9vbDwva2V5d29yZD48a2V5
d29yZD5Db250YWN0IFRyYWNpbmc8L2tleXdvcmQ+PGtleXdvcmQ+RGlhZ25vc2lzLCBEaWZmZXJl
bnRpYWw8L2tleXdvcmQ+PGtleXdvcmQ+RGlzZWFzZSBQcm9ncmVzc2lvbjwva2V5d29yZD48a2V5
d29yZD5EcnVnIFJlc2lzdGFuY2UsIEJhY3RlcmlhbDwva2V5d29yZD48a2V5d29yZD5EcnVnIFRo
ZXJhcHksIENvbWJpbmF0aW9uPC9rZXl3b3JkPjxrZXl3b3JkPipFbWlncmF0aW9uIGFuZCBJbW1p
Z3JhdGlvbjwva2V5d29yZD48a2V5d29yZD5GYXRhbCBPdXRjb21lPC9rZXl3b3JkPjxrZXl3b3Jk
PkZlbWFsZTwva2V5d29yZD48a2V5d29yZD5Gb2xsb3ctVXAgU3R1ZGllczwva2V5d29yZD48a2V5
d29yZD5HZXJtYW55PC9rZXl3b3JkPjxrZXl3b3JkPkh1bWFuczwva2V5d29yZD48a2V5d29yZD5N
YWduZXRpYyBSZXNvbmFuY2UgSW1hZ2luZzwva2V5d29yZD48a2V5d29yZD5NYWxlPC9rZXl3b3Jk
PjxrZXl3b3JkPk1lbmluZ29lbmNlcGhhbGl0aXMvZGlhZ25vc2lzL2RydWcgdGhlcmFweS9wYXRo
b2xvZ3kvKnRyYW5zbWlzc2lvbjwva2V5d29yZD48a2V5d29yZD5OZXVyb2xvZ2ljIEV4YW1pbmF0
aW9uPC9rZXl3b3JkPjxrZXl3b3JkPlNpYmxpbmdzPC9rZXl3b3JkPjxrZXl3b3JkPlN0cmVwdG9t
eWNpbjwva2V5d29yZD48a2V5d29yZD5UdWJlcmN1bG9tYS9kaWFnbm9zaXMvZHJ1ZyB0aGVyYXB5
L3RyYW5zbWlzc2lvbjwva2V5d29yZD48a2V5d29yZD5UdWJlcmN1bG9zaXMsIE1lbmluZ2VhbC9k
aWFnbm9zaXMvZHJ1ZyB0aGVyYXB5L3BhdGhvbG9neS8qdHJhbnNtaXNzaW9uPC9rZXl3b3JkPjwv
a2V5d29yZHM+PGRhdGVzPjx5ZWFyPjIwMDc8L3llYXI+PHB1Yi1kYXRlcz48ZGF0ZT5KYW48L2Rh
dGU+PC9wdWItZGF0ZXM+PC9kYXRlcz48aXNibj4wMDQzLTUzNDEgKFByaW50KSYjeEQ7MDA0My01
MzQxPC9pc2JuPjxhY2Nlc3Npb24tbnVtPjE3NDcxODMxPC9hY2Nlc3Npb24tbnVtPjx1cmxzPjwv
dXJscz48ZWxlY3Ryb25pYy1yZXNvdXJjZS1udW0+MTAuMTAwNy9zMTAzNTQtMDA2LTAzNzAteDwv
ZWxlY3Ryb25pYy1yZXNvdXJjZS1udW0+PHJlbW90ZS1kYXRhYmFzZS1wcm92aWRlcj5OTE08L3Jl
bW90ZS1kYXRhYmFzZS1wcm92aWRlcj48bGFuZ3VhZ2U+ZW5nPC9sYW5ndWFnZT48L3JlY29yZD48
L0NpdGU+PC9FbmROb3RlPgB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NZXllcjwvQXV0aG9yPjxZZWFyPjIwMDc8L1llYXI+PFJl
Y051bT4zMzA4MDwvUmVjTnVtPjxEaXNwbGF5VGV4dD5bMTVdPC9EaXNwbGF5VGV4dD48cmVjb3Jk
PjxyZWMtbnVtYmVyPjMzMDgwPC9yZWMtbnVtYmVyPjxmb3JlaWduLWtleXM+PGtleSBhcHA9IkVO
IiBkYi1pZD0ieHB3MnRwNTJkd3NhYTFlcmZzbzV6ZDJyZnc1OXZ0MHdhOXZ0IiB0aW1lc3RhbXA9
IjE2MzQzNTUxNjQiPjMzMDgwPC9rZXk+PC9mb3JlaWduLWtleXM+PHJlZi10eXBlIG5hbWU9Ikpv
dXJuYWwgQXJ0aWNsZSI+MTc8L3JlZi10eXBlPjxjb250cmlidXRvcnM+PGF1dGhvcnM+PGF1dGhv
cj5NZXllciwgUy48L2F1dGhvcj48YXV0aG9yPlNoYW1kZWVuLCBNLiBHLjwvYXV0aG9yPjxhdXRo
b3I+V8O8bGxlbndlYmVyLCBKLjwvYXV0aG9yPjxhdXRob3I+SGVybWFubiwgTS48L2F1dGhvcj48
YXV0aG9yPkdvdHRzY2hsaW5nLCBTLjwvYXV0aG9yPjxhdXRob3I+U3RydWZmZXJ0LCBULjwvYXV0
aG9yPjxhdXRob3I+R29ydG5lciwgTC48L2F1dGhvcj48YXV0aG9yPktsb3R6LCBNLjwvYXV0aG9y
PjwvYXV0aG9ycz48L2NvbnRyaWJ1dG9ycz48YXV0aC1hZGRyZXNzPkRlcGFydG1lbnQgb2YgUGVk
aWF0cmljcyBhbmQgUGFlZGlhdHJpYyBJbnRlbnNpdmUgQ2FyZSwgVW5pdmVyc2l0eSBIb3NwaXRh
bCBvZiBTYWFybGFuZCwgSG9tYnVyZywgR2VybWFueS4gc2FzY2hhLm1leWVyQHVuaWtsaW5pay1z
YWFybGFuZC5kZTwvYXV0aC1hZGRyZXNzPjx0aXRsZXM+PHRpdGxlPlNpbXVsdGFuZW91cyB0dWJl
cmN1bG91cyBtZW5pbmdvZW5jZXBoYWxpdGlzIGluIHR3byBzaWJsaW5nczwvdGl0bGU+PHNlY29u
ZGFyeS10aXRsZT5XaWVuIE1lZCBXb2NoZW5zY2hyPC9zZWNvbmRhcnktdGl0bGU+PC90aXRsZXM+
PHBlcmlvZGljYWw+PGZ1bGwtdGl0bGU+V2llbiBNZWQgV29jaGVuc2NocjwvZnVsbC10aXRsZT48
L3BlcmlvZGljYWw+PHBhZ2VzPjM3LTQyPC9wYWdlcz48dm9sdW1lPjE1Nzwvdm9sdW1lPjxudW1i
ZXI+MS0yPC9udW1iZXI+PGVkaXRpb24+MjAwNy8wNS8wMzwvZWRpdGlvbj48a2V5d29yZHM+PGtl
eXdvcmQ+QWxiYW5pYS9ldGhub2xvZ3k8L2tleXdvcmQ+PGtleXdvcmQ+QW50aXR1YmVyY3VsYXIg
QWdlbnRzL2FkdmVyc2UgZWZmZWN0cy90aGVyYXBldXRpYyB1c2U8L2tleXdvcmQ+PGtleXdvcmQ+
QnJhaW4vcGF0aG9sb2d5PC9rZXl3b3JkPjxrZXl3b3JkPkJyYWluIERhbWFnZSwgQ2hyb25pYy9k
aWFnbm9zaXM8L2tleXdvcmQ+PGtleXdvcmQ+Q2hpbGQsIFByZXNjaG9vbDwva2V5d29yZD48a2V5
d29yZD5Db250YWN0IFRyYWNpbmc8L2tleXdvcmQ+PGtleXdvcmQ+RGlhZ25vc2lzLCBEaWZmZXJl
bnRpYWw8L2tleXdvcmQ+PGtleXdvcmQ+RGlzZWFzZSBQcm9ncmVzc2lvbjwva2V5d29yZD48a2V5
d29yZD5EcnVnIFJlc2lzdGFuY2UsIEJhY3RlcmlhbDwva2V5d29yZD48a2V5d29yZD5EcnVnIFRo
ZXJhcHksIENvbWJpbmF0aW9uPC9rZXl3b3JkPjxrZXl3b3JkPipFbWlncmF0aW9uIGFuZCBJbW1p
Z3JhdGlvbjwva2V5d29yZD48a2V5d29yZD5GYXRhbCBPdXRjb21lPC9rZXl3b3JkPjxrZXl3b3Jk
PkZlbWFsZTwva2V5d29yZD48a2V5d29yZD5Gb2xsb3ctVXAgU3R1ZGllczwva2V5d29yZD48a2V5
d29yZD5HZXJtYW55PC9rZXl3b3JkPjxrZXl3b3JkPkh1bWFuczwva2V5d29yZD48a2V5d29yZD5N
YWduZXRpYyBSZXNvbmFuY2UgSW1hZ2luZzwva2V5d29yZD48a2V5d29yZD5NYWxlPC9rZXl3b3Jk
PjxrZXl3b3JkPk1lbmluZ29lbmNlcGhhbGl0aXMvZGlhZ25vc2lzL2RydWcgdGhlcmFweS9wYXRo
b2xvZ3kvKnRyYW5zbWlzc2lvbjwva2V5d29yZD48a2V5d29yZD5OZXVyb2xvZ2ljIEV4YW1pbmF0
aW9uPC9rZXl3b3JkPjxrZXl3b3JkPlNpYmxpbmdzPC9rZXl3b3JkPjxrZXl3b3JkPlN0cmVwdG9t
eWNpbjwva2V5d29yZD48a2V5d29yZD5UdWJlcmN1bG9tYS9kaWFnbm9zaXMvZHJ1ZyB0aGVyYXB5
L3RyYW5zbWlzc2lvbjwva2V5d29yZD48a2V5d29yZD5UdWJlcmN1bG9zaXMsIE1lbmluZ2VhbC9k
aWFnbm9zaXMvZHJ1ZyB0aGVyYXB5L3BhdGhvbG9neS8qdHJhbnNtaXNzaW9uPC9rZXl3b3JkPjwv
a2V5d29yZHM+PGRhdGVzPjx5ZWFyPjIwMDc8L3llYXI+PHB1Yi1kYXRlcz48ZGF0ZT5KYW48L2Rh
dGU+PC9wdWItZGF0ZXM+PC9kYXRlcz48aXNibj4wMDQzLTUzNDEgKFByaW50KSYjeEQ7MDA0My01
MzQxPC9pc2JuPjxhY2Nlc3Npb24tbnVtPjE3NDcxODMxPC9hY2Nlc3Npb24tbnVtPjx1cmxzPjwv
dXJscz48ZWxlY3Ryb25pYy1yZXNvdXJjZS1udW0+MTAuMTAwNy9zMTAzNTQtMDA2LTAzNzAteDwv
ZWxlY3Ryb25pYy1yZXNvdXJjZS1udW0+PHJlbW90ZS1kYXRhYmFzZS1wcm92aWRlcj5OTE08L3Jl
bW90ZS1kYXRhYmFzZS1wcm92aWRlcj48bGFuZ3VhZ2U+ZW5nPC9sYW5ndWFnZT48L3JlY29yZD48
L0NpdGU+PC9FbmROb3RlPgB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1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ind w:left="75" w:hangingChars="50" w:hanging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anda A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OYW5kYTwvQXV0aG9yPjxZZWFyPjIwMDc8L1llYXI+PFJl
Y051bT4zNzY0MDwvUmVjTnVtPjxEaXNwbGF5VGV4dD5bMTZdPC9EaXNwbGF5VGV4dD48cmVjb3Jk
PjxyZWMtbnVtYmVyPjM3NjQwPC9yZWMtbnVtYmVyPjxmb3JlaWduLWtleXM+PGtleSBhcHA9IkVO
IiBkYi1pZD0ieHB3MnRwNTJkd3NhYTFlcmZzbzV6ZDJyZnc1OXZ0MHdhOXZ0IiB0aW1lc3RhbXA9
IjE2MzQzNTU3MzkiPjM3NjQwPC9rZXk+PC9mb3JlaWduLWtleXM+PHJlZi10eXBlIG5hbWU9Ikpv
dXJuYWwgQXJ0aWNsZSI+MTc8L3JlZi10eXBlPjxjb250cmlidXRvcnM+PGF1dGhvcnM+PGF1dGhv
cj5OYW5kYSwgQS48L2F1dGhvcj48YXV0aG9yPk5hbmRhLCBNLjwvYXV0aG9yPjxhdXRob3I+RHZv
cmFrLCBSLjwvYXV0aG9yPjxhdXRob3I+QWwtc2FiYWgsIEguPC9hdXRob3I+PGF1dGhvcj5BbHNh
bGVoLCBRLiBBLjwvYXV0aG9yPjwvYXV0aG9ycz48L2NvbnRyaWJ1dG9ycz48YXV0aC1hZGRyZXNz
PkEuIE5hbmRhLCBQTyBCb3g6IDY3NTksIFNhbG1peWEgMjIwNzgsIEt1d2FpdDwvYXV0aC1hZGRy
ZXNzPjx0aXRsZXM+PHRpdGxlPkJ1bGxvdXMgcGVtcGhpZ29pZCAoQlApIGluIGFuIGluZmFudCBj
b21wbGljYXRlZCBieSB0dWJlcmN1bG91cyBtZW5pbmdvZW5jZXBoYWxpdGlzPC90aXRsZT48c2Vj
b25kYXJ5LXRpdGxlPkludGVybmF0aW9uYWwgSm91cm5hbCBvZiBEZXJtYXRvbG9neTwvc2Vjb25k
YXJ5LXRpdGxlPjwvdGl0bGVzPjxwZXJpb2RpY2FsPjxmdWxsLXRpdGxlPkludGVybmF0aW9uYWwg
Sm91cm5hbCBvZiBEZXJtYXRvbG9neTwvZnVsbC10aXRsZT48L3BlcmlvZGljYWw+PHBhZ2VzPjk2
NC05NjY8L3BhZ2VzPjx2b2x1bWU+NDY8L3ZvbHVtZT48bnVtYmVyPjk8L251bWJlcj48a2V5d29y
ZHM+PGtleXdvcmQ+Y2VwaGFsb3Nwb3Jpbjwva2V5d29yZD48a2V5d29yZD5jb21wbGVtZW50IGNv
bXBvbmVudCBDMzwva2V5d29yZD48a2V5d29yZD5kYXBzb25lPC9rZXl3b3JkPjxrZXl3b3JkPmV0
aGFtYnV0b2w8L2tleXdvcmQ+PGtleXdvcmQ+aW1tdW5vZ2xvYnVsaW4gRzwva2V5d29yZD48a2V5
d29yZD5pc29uaWF6aWQ8L2tleXdvcmQ+PGtleXdvcmQ+cHJlZG5pc29sb25lPC9rZXl3b3JkPjxr
ZXl3b3JkPnJpZmFtcGljaW48L2tleXdvcmQ+PGtleXdvcmQ+YWNpZCBmYXN0IGJhY3Rlcml1bTwv
a2V5d29yZD48a2V5d29yZD5hcnRpY2xlPC9rZXl3b3JkPjxrZXl3b3JkPmJsaXN0ZXI8L2tleXdv
cmQ+PGtleXdvcmQ+Ymxvb2QgY2VsbCBjb3VudDwva2V5d29yZD48a2V5d29yZD5idWxsb3VzIHBl
bXBoaWdvaWQ8L2tleXdvcmQ+PGtleXdvcmQ+Y2FzZSByZXBvcnQ8L2tleXdvcmQ+PGtleXdvcmQ+
Y2VyZWJyb3NwaW5hbCBmbHVpZCBjdWx0dXJlPC9rZXl3b3JkPjxrZXl3b3JkPmNlcmVicm9zcGlu
YWwgZmx1aWQgY3l0b2xvZ3k8L2tleXdvcmQ+PGtleXdvcmQ+Y2xpbmljYWwgZmVhdHVyZTwva2V5
d29yZD48a2V5d29yZD5jb21wbGVtZW50IGRlcG9zaXRpb248L2tleXdvcmQ+PGtleXdvcmQ+ZHJ1
ZyBkb3NlIHJlZHVjdGlvbjwva2V5d29yZD48a2V5d29yZD5kcnVnIHdpdGhkcmF3YWw8L2tleXdv
cmQ+PGtleXdvcmQ+ZW56eW1lIGxpbmtlZCBpbW11bm9zb3JiZW50IGFzc2F5PC9rZXl3b3JkPjxr
ZXl3b3JkPmVvc2lub3BoaWxpYTwva2V5d29yZD48a2V5d29yZD5lcnl0aHJvY3l0ZSBzZWRpbWVu
dGF0aW9uIHJhdGU8L2tleXdvcmQ+PGtleXdvcmQ+ZmVtYWxlPC9rZXl3b3JkPjxrZXl3b3JkPmZv
bGxvdyB1cDwva2V5d29yZD48a2V5d29yZD5mdW5jdGlvbmFsIG1hZ25ldGljIHJlc29uYW5jZSBp
bWFnaW5nPC9rZXl3b3JkPjxrZXl3b3JkPmh1bWFuPC9rZXl3b3JkPjxrZXl3b3JkPmltbXVub2Zs
dW9yZXNjZW5jZSBhc3NheTwva2V5d29yZD48a2V5d29yZD5pbW11bm9nbG9idWxpbiBkZXBvc2l0
aW9uPC9rZXl3b3JkPjxrZXl3b3JkPmxldWtvY3l0b3Npczwva2V5d29yZD48a2V5d29yZD5saXZl
ciB0b3hpY2l0eTwva2V5d29yZD48a2V5d29yZD5tdWx0aXBsZSBjeWNsZSB0cmVhdG1lbnQ8L2tl
eXdvcmQ+PGtleXdvcmQ+cGh5c2ljYWwgZXhhbWluYXRpb248L2tleXdvcmQ+PGtleXdvcmQ+cHJl
c2Nob29sIGNoaWxkPC9rZXl3b3JkPjxrZXl3b3JkPnJlbWlzc2lvbjwva2V5d29yZD48a2V5d29y
ZD5za2luIGJpb3BzeTwva2V5d29yZD48a2V5d29yZD50dWJlcmN1bG91cyBtZW5pbmdpdGlzPC9r
ZXl3b3JkPjxrZXl3b3JkPnZlc2ljdWxhciByYXNoPC9rZXl3b3JkPjwva2V5d29yZHM+PGRhdGVz
Pjx5ZWFyPjIwMDc8L3llYXI+PC9kYXRlcz48aXNibj4wMDExLTkwNTkmI3hEOzEzNjUtNDYzMjwv
aXNibj48d29yay10eXBlPkFydGljbGU8L3dvcmstdHlwZT48dXJscz48cmVsYXRlZC11cmxzPjx1
cmw+aHR0cHM6Ly93d3cuZW1iYXNlLmNvbS9zZWFyY2gvcmVzdWx0cz9zdWJhY3Rpb249dmlld3Jl
Y29yZCZhbXA7aWQ9TDQ3MzgyMjg3JmFtcDtmcm9tPWV4cG9ydDwvdXJsPjx1cmw+aHR0cDovL2R4
LmRvaS5vcmcvMTAuMTExMS9qLjEzNjUtNDYzMi4yMDA3LjAzMTk0Lng8L3VybD48L3JlbGF0ZWQt
dXJscz48L3VybHM+PGN1c3RvbTU+MTc4MjI1MDM8L2N1c3RvbTU+PGVsZWN0cm9uaWMtcmVzb3Vy
Y2UtbnVtPjEwLjExMTEvai4xMzY1LTQ2MzIuMjAwNy4wMzE5NC54PC9lbGVjdHJvbmljLXJlc291
cmNlLW51bT48cmVtb3RlLWRhdGFiYXNlLW5hbWU+RW1iYXNlJiN4RDtNZWRsaW5lPC9yZW1vdGUt
ZGF0YWJhc2UtbmFtZT48bGFuZ3VhZ2U+RW5nbGlzaDwvbGFuZ3VhZ2U+PC9yZWNvcmQ+PC9DaXRl
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OYW5kYTwvQXV0aG9yPjxZZWFyPjIwMDc8L1llYXI+PFJl
Y051bT4zNzY0MDwvUmVjTnVtPjxEaXNwbGF5VGV4dD5bMTZdPC9EaXNwbGF5VGV4dD48cmVjb3Jk
PjxyZWMtbnVtYmVyPjM3NjQwPC9yZWMtbnVtYmVyPjxmb3JlaWduLWtleXM+PGtleSBhcHA9IkVO
IiBkYi1pZD0ieHB3MnRwNTJkd3NhYTFlcmZzbzV6ZDJyZnc1OXZ0MHdhOXZ0IiB0aW1lc3RhbXA9
IjE2MzQzNTU3MzkiPjM3NjQwPC9rZXk+PC9mb3JlaWduLWtleXM+PHJlZi10eXBlIG5hbWU9Ikpv
dXJuYWwgQXJ0aWNsZSI+MTc8L3JlZi10eXBlPjxjb250cmlidXRvcnM+PGF1dGhvcnM+PGF1dGhv
cj5OYW5kYSwgQS48L2F1dGhvcj48YXV0aG9yPk5hbmRhLCBNLjwvYXV0aG9yPjxhdXRob3I+RHZv
cmFrLCBSLjwvYXV0aG9yPjxhdXRob3I+QWwtc2FiYWgsIEguPC9hdXRob3I+PGF1dGhvcj5BbHNh
bGVoLCBRLiBBLjwvYXV0aG9yPjwvYXV0aG9ycz48L2NvbnRyaWJ1dG9ycz48YXV0aC1hZGRyZXNz
PkEuIE5hbmRhLCBQTyBCb3g6IDY3NTksIFNhbG1peWEgMjIwNzgsIEt1d2FpdDwvYXV0aC1hZGRy
ZXNzPjx0aXRsZXM+PHRpdGxlPkJ1bGxvdXMgcGVtcGhpZ29pZCAoQlApIGluIGFuIGluZmFudCBj
b21wbGljYXRlZCBieSB0dWJlcmN1bG91cyBtZW5pbmdvZW5jZXBoYWxpdGlzPC90aXRsZT48c2Vj
b25kYXJ5LXRpdGxlPkludGVybmF0aW9uYWwgSm91cm5hbCBvZiBEZXJtYXRvbG9neTwvc2Vjb25k
YXJ5LXRpdGxlPjwvdGl0bGVzPjxwZXJpb2RpY2FsPjxmdWxsLXRpdGxlPkludGVybmF0aW9uYWwg
Sm91cm5hbCBvZiBEZXJtYXRvbG9neTwvZnVsbC10aXRsZT48L3BlcmlvZGljYWw+PHBhZ2VzPjk2
NC05NjY8L3BhZ2VzPjx2b2x1bWU+NDY8L3ZvbHVtZT48bnVtYmVyPjk8L251bWJlcj48a2V5d29y
ZHM+PGtleXdvcmQ+Y2VwaGFsb3Nwb3Jpbjwva2V5d29yZD48a2V5d29yZD5jb21wbGVtZW50IGNv
bXBvbmVudCBDMzwva2V5d29yZD48a2V5d29yZD5kYXBzb25lPC9rZXl3b3JkPjxrZXl3b3JkPmV0
aGFtYnV0b2w8L2tleXdvcmQ+PGtleXdvcmQ+aW1tdW5vZ2xvYnVsaW4gRzwva2V5d29yZD48a2V5
d29yZD5pc29uaWF6aWQ8L2tleXdvcmQ+PGtleXdvcmQ+cHJlZG5pc29sb25lPC9rZXl3b3JkPjxr
ZXl3b3JkPnJpZmFtcGljaW48L2tleXdvcmQ+PGtleXdvcmQ+YWNpZCBmYXN0IGJhY3Rlcml1bTwv
a2V5d29yZD48a2V5d29yZD5hcnRpY2xlPC9rZXl3b3JkPjxrZXl3b3JkPmJsaXN0ZXI8L2tleXdv
cmQ+PGtleXdvcmQ+Ymxvb2QgY2VsbCBjb3VudDwva2V5d29yZD48a2V5d29yZD5idWxsb3VzIHBl
bXBoaWdvaWQ8L2tleXdvcmQ+PGtleXdvcmQ+Y2FzZSByZXBvcnQ8L2tleXdvcmQ+PGtleXdvcmQ+
Y2VyZWJyb3NwaW5hbCBmbHVpZCBjdWx0dXJlPC9rZXl3b3JkPjxrZXl3b3JkPmNlcmVicm9zcGlu
YWwgZmx1aWQgY3l0b2xvZ3k8L2tleXdvcmQ+PGtleXdvcmQ+Y2xpbmljYWwgZmVhdHVyZTwva2V5
d29yZD48a2V5d29yZD5jb21wbGVtZW50IGRlcG9zaXRpb248L2tleXdvcmQ+PGtleXdvcmQ+ZHJ1
ZyBkb3NlIHJlZHVjdGlvbjwva2V5d29yZD48a2V5d29yZD5kcnVnIHdpdGhkcmF3YWw8L2tleXdv
cmQ+PGtleXdvcmQ+ZW56eW1lIGxpbmtlZCBpbW11bm9zb3JiZW50IGFzc2F5PC9rZXl3b3JkPjxr
ZXl3b3JkPmVvc2lub3BoaWxpYTwva2V5d29yZD48a2V5d29yZD5lcnl0aHJvY3l0ZSBzZWRpbWVu
dGF0aW9uIHJhdGU8L2tleXdvcmQ+PGtleXdvcmQ+ZmVtYWxlPC9rZXl3b3JkPjxrZXl3b3JkPmZv
bGxvdyB1cDwva2V5d29yZD48a2V5d29yZD5mdW5jdGlvbmFsIG1hZ25ldGljIHJlc29uYW5jZSBp
bWFnaW5nPC9rZXl3b3JkPjxrZXl3b3JkPmh1bWFuPC9rZXl3b3JkPjxrZXl3b3JkPmltbXVub2Zs
dW9yZXNjZW5jZSBhc3NheTwva2V5d29yZD48a2V5d29yZD5pbW11bm9nbG9idWxpbiBkZXBvc2l0
aW9uPC9rZXl3b3JkPjxrZXl3b3JkPmxldWtvY3l0b3Npczwva2V5d29yZD48a2V5d29yZD5saXZl
ciB0b3hpY2l0eTwva2V5d29yZD48a2V5d29yZD5tdWx0aXBsZSBjeWNsZSB0cmVhdG1lbnQ8L2tl
eXdvcmQ+PGtleXdvcmQ+cGh5c2ljYWwgZXhhbWluYXRpb248L2tleXdvcmQ+PGtleXdvcmQ+cHJl
c2Nob29sIGNoaWxkPC9rZXl3b3JkPjxrZXl3b3JkPnJlbWlzc2lvbjwva2V5d29yZD48a2V5d29y
ZD5za2luIGJpb3BzeTwva2V5d29yZD48a2V5d29yZD50dWJlcmN1bG91cyBtZW5pbmdpdGlzPC9r
ZXl3b3JkPjxrZXl3b3JkPnZlc2ljdWxhciByYXNoPC9rZXl3b3JkPjwva2V5d29yZHM+PGRhdGVz
Pjx5ZWFyPjIwMDc8L3llYXI+PC9kYXRlcz48aXNibj4wMDExLTkwNTkmI3hEOzEzNjUtNDYzMjwv
aXNibj48d29yay10eXBlPkFydGljbGU8L3dvcmstdHlwZT48dXJscz48cmVsYXRlZC11cmxzPjx1
cmw+aHR0cHM6Ly93d3cuZW1iYXNlLmNvbS9zZWFyY2gvcmVzdWx0cz9zdWJhY3Rpb249dmlld3Jl
Y29yZCZhbXA7aWQ9TDQ3MzgyMjg3JmFtcDtmcm9tPWV4cG9ydDwvdXJsPjx1cmw+aHR0cDovL2R4
LmRvaS5vcmcvMTAuMTExMS9qLjEzNjUtNDYzMi4yMDA3LjAzMTk0Lng8L3VybD48L3JlbGF0ZWQt
dXJscz48L3VybHM+PGN1c3RvbTU+MTc4MjI1MDM8L2N1c3RvbTU+PGVsZWN0cm9uaWMtcmVzb3Vy
Y2UtbnVtPjEwLjExMTEvai4xMzY1LTQ2MzIuMjAwNy4wMzE5NC54PC9lbGVjdHJvbmljLXJlc291
cmNlLW51bT48cmVtb3RlLWRhdGFiYXNlLW5hbWU+RW1iYXNlJiN4RDtNZWRsaW5lPC9yZW1vdGUt
ZGF0YWJhc2UtbmFtZT48bGFuZ3VhZ2U+RW5nbGlzaDwvbGFuZ3VhZ2U+PC9yZWNvcmQ+PC9DaXRl
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1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6.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2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ingh M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aW5naDwvQXV0aG9yPjxZZWFyPjIwMDc8L1llYXI+PFJl
Y051bT4zNzY1MDwvUmVjTnVtPjxEaXNwbGF5VGV4dD5bMTddPC9EaXNwbGF5VGV4dD48cmVjb3Jk
PjxyZWMtbnVtYmVyPjM3NjUwPC9yZWMtbnVtYmVyPjxmb3JlaWduLWtleXM+PGtleSBhcHA9IkVO
IiBkYi1pZD0ieHB3MnRwNTJkd3NhYTFlcmZzbzV6ZDJyZnc1OXZ0MHdhOXZ0IiB0aW1lc3RhbXA9
IjE2MzQzNTU3MzkiPjM3NjUwPC9rZXk+PC9mb3JlaWduLWtleXM+PHJlZi10eXBlIG5hbWU9Ikpv
dXJuYWwgQXJ0aWNsZSI+MTc8L3JlZi10eXBlPjxjb250cmlidXRvcnM+PGF1dGhvcnM+PGF1dGhv
cj5TaW5naCwgTS48L2F1dGhvcj48YXV0aG9yPktvdGh1ciwgSy48L2F1dGhvcj48YXV0aG9yPkRh
eWFsLCBELjwvYXV0aG9yPjxhdXRob3I+S3VzdW1hLCBTLjwvYXV0aG9yPjwvYXV0aG9ycz48L2Nv
bnRyaWJ1dG9ycz48YXV0aC1hZGRyZXNzPk0uIFNpbmdoLCBEZXBhcnRtZW50IG9mIFBlZGlhdHJp
Y3MsIEFkdmFuY2VkIFBlZGlhdHJpYyBDZW50ZXIsIFBHSU1FUiwgQ2hhbmRpZ2FyaCAxNjAwMTIs
IEluZGlhPC9hdXRoLWFkZHJlc3M+PHRpdGxlcz48dGl0bGU+UGVyaW5hdGFsIHR1YmVyY3Vsb3Np
cyBhIGNhc2Ugc2VyaWVzPC90aXRsZT48c2Vjb25kYXJ5LXRpdGxlPkpvdXJuYWwgb2YgVHJvcGlj
YWwgUGVkaWF0cmljczwvc2Vjb25kYXJ5LXRpdGxlPjwvdGl0bGVzPjxwZXJpb2RpY2FsPjxmdWxs
LXRpdGxlPkpvdXJuYWwgb2YgVHJvcGljYWwgUGVkaWF0cmljczwvZnVsbC10aXRsZT48L3Blcmlv
ZGljYWw+PHBhZ2VzPjEzNS0xMzg8L3BhZ2VzPjx2b2x1bWU+NTM8L3ZvbHVtZT48bnVtYmVyPjI8
L251bWJlcj48a2V5d29yZHM+PGtleXdvcmQ+YW50aWJpb3RpYyBhZ2VudDwva2V5d29yZD48a2V5
d29yZD5zdGVyb2lkPC9rZXl3b3JkPjxrZXl3b3JkPnR1YmVyY3Vsb3N0YXRpYyBhZ2VudDwva2V5
d29yZD48a2V5d29yZD5hY2lkIGZhc3QgYmFjdGVyaXVtPC9rZXl3b3JkPjxrZXl3b3JkPmFydGlj
bGU8L2tleXdvcmQ+PGtleXdvcmQ+Y2FzZSByZXBvcnQ8L2tleXdvcmQ+PGtleXdvcmQ+Y2FzZSBz
dHVkeTwva2V5d29yZD48a2V5d29yZD5jb21wdXRlciBhc3Npc3RlZCB0b21vZ3JhcGh5PC9rZXl3
b3JkPjxrZXl3b3JkPmZvbGxvdyB1cDwva2V5d29yZD48a2V5d29yZD5oZWFkYWNoZTwva2V5d29y
ZD48a2V5d29yZD5ob3NwaXRhbCBhZG1pc3Npb248L2tleXdvcmQ+PGtleXdvcmQ+aHVtYW48L2tl
eXdvcmQ+PGtleXdvcmQ+SW5kaWE8L2tleXdvcmQ+PGtleXdvcmQ+aW5mYW50PC9rZXl3b3JkPjxr
ZXl3b3JkPmx1bmcgdHViZXJjdWxvc2lzPC9rZXl3b3JkPjxrZXl3b3JkPm1hbGU8L2tleXdvcmQ+
PGtleXdvcmQ+bW90aGVyPC9rZXl3b3JkPjxrZXl3b3JkPnBlcmluYXRhbCBpbmZlY3Rpb248L2tl
eXdvcmQ+PGtleXdvcmQ+cG5ldW1vbmlhPC9rZXl3b3JkPjxrZXl3b3JkPnJlbWlzc2lvbjwva2V5
d29yZD48a2V5d29yZD5zY3JlZW5pbmcgdGVzdDwva2V5d29yZD48a2V5d29yZD5zZW5zb3J5IGR5
c2Z1bmN0aW9uPC9rZXl3b3JkPjxrZXl3b3JkPnNwdXR1bSBhbmFseXNpczwva2V5d29yZD48a2V5
d29yZD50dWJlcmN1bG9zaXM8L2tleXdvcmQ+PGtleXdvcmQ+dHViZXJjdWxvdXMgbWVuaW5naXRp
czwva2V5d29yZD48a2V5d29yZD52b21pdGluZzwva2V5d29yZD48L2tleXdvcmRzPjxkYXRlcz48
eWVhcj4yMDA3PC95ZWFyPjwvZGF0ZXM+PGlzYm4+MDE0Mi02MzM4JiN4RDsxNDY1LTM2NjQ8L2lz
Ym4+PHdvcmstdHlwZT5BcnRpY2xlPC93b3JrLXR5cGU+PHVybHM+PHJlbGF0ZWQtdXJscz48dXJs
Pmh0dHBzOi8vd3d3LmVtYmFzZS5jb20vc2VhcmNoL3Jlc3VsdHM/c3ViYWN0aW9uPXZpZXdyZWNv
cmQmYW1wO2lkPUw0NjU2NzMyMSZhbXA7ZnJvbT1leHBvcnQ8L3VybD48dXJsPmh0dHA6Ly9keC5k
b2kub3JnLzEwLjEwOTMvdHJvcGVqL2ZtbDA3NDwvdXJsPjwvcmVsYXRlZC11cmxzPjwvdXJscz48
Y3VzdG9tNT4xNzE2NjkzNDwvY3VzdG9tNT48ZWxlY3Ryb25pYy1yZXNvdXJjZS1udW0+MTAuMTA5
My90cm9wZWovZm1sMDc0PC9lbGVjdHJvbmljLXJlc291cmNlLW51bT48cmVtb3RlLWRhdGFiYXNl
LW5hbWU+RW1iYXNlJiN4RDtNZWRsaW5lPC9yZW1vdGUtZGF0YWJhc2UtbmFtZT48bGFuZ3VhZ2U+
RW5nbGlzaDwvbGFuZ3VhZ2U+PC9yZWNvcmQ+PC9DaXRl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aW5naDwvQXV0aG9yPjxZZWFyPjIwMDc8L1llYXI+PFJl
Y051bT4zNzY1MDwvUmVjTnVtPjxEaXNwbGF5VGV4dD5bMTddPC9EaXNwbGF5VGV4dD48cmVjb3Jk
PjxyZWMtbnVtYmVyPjM3NjUwPC9yZWMtbnVtYmVyPjxmb3JlaWduLWtleXM+PGtleSBhcHA9IkVO
IiBkYi1pZD0ieHB3MnRwNTJkd3NhYTFlcmZzbzV6ZDJyZnc1OXZ0MHdhOXZ0IiB0aW1lc3RhbXA9
IjE2MzQzNTU3MzkiPjM3NjUwPC9rZXk+PC9mb3JlaWduLWtleXM+PHJlZi10eXBlIG5hbWU9Ikpv
dXJuYWwgQXJ0aWNsZSI+MTc8L3JlZi10eXBlPjxjb250cmlidXRvcnM+PGF1dGhvcnM+PGF1dGhv
cj5TaW5naCwgTS48L2F1dGhvcj48YXV0aG9yPktvdGh1ciwgSy48L2F1dGhvcj48YXV0aG9yPkRh
eWFsLCBELjwvYXV0aG9yPjxhdXRob3I+S3VzdW1hLCBTLjwvYXV0aG9yPjwvYXV0aG9ycz48L2Nv
bnRyaWJ1dG9ycz48YXV0aC1hZGRyZXNzPk0uIFNpbmdoLCBEZXBhcnRtZW50IG9mIFBlZGlhdHJp
Y3MsIEFkdmFuY2VkIFBlZGlhdHJpYyBDZW50ZXIsIFBHSU1FUiwgQ2hhbmRpZ2FyaCAxNjAwMTIs
IEluZGlhPC9hdXRoLWFkZHJlc3M+PHRpdGxlcz48dGl0bGU+UGVyaW5hdGFsIHR1YmVyY3Vsb3Np
cyBhIGNhc2Ugc2VyaWVzPC90aXRsZT48c2Vjb25kYXJ5LXRpdGxlPkpvdXJuYWwgb2YgVHJvcGlj
YWwgUGVkaWF0cmljczwvc2Vjb25kYXJ5LXRpdGxlPjwvdGl0bGVzPjxwZXJpb2RpY2FsPjxmdWxs
LXRpdGxlPkpvdXJuYWwgb2YgVHJvcGljYWwgUGVkaWF0cmljczwvZnVsbC10aXRsZT48L3Blcmlv
ZGljYWw+PHBhZ2VzPjEzNS0xMzg8L3BhZ2VzPjx2b2x1bWU+NTM8L3ZvbHVtZT48bnVtYmVyPjI8
L251bWJlcj48a2V5d29yZHM+PGtleXdvcmQ+YW50aWJpb3RpYyBhZ2VudDwva2V5d29yZD48a2V5
d29yZD5zdGVyb2lkPC9rZXl3b3JkPjxrZXl3b3JkPnR1YmVyY3Vsb3N0YXRpYyBhZ2VudDwva2V5
d29yZD48a2V5d29yZD5hY2lkIGZhc3QgYmFjdGVyaXVtPC9rZXl3b3JkPjxrZXl3b3JkPmFydGlj
bGU8L2tleXdvcmQ+PGtleXdvcmQ+Y2FzZSByZXBvcnQ8L2tleXdvcmQ+PGtleXdvcmQ+Y2FzZSBz
dHVkeTwva2V5d29yZD48a2V5d29yZD5jb21wdXRlciBhc3Npc3RlZCB0b21vZ3JhcGh5PC9rZXl3
b3JkPjxrZXl3b3JkPmZvbGxvdyB1cDwva2V5d29yZD48a2V5d29yZD5oZWFkYWNoZTwva2V5d29y
ZD48a2V5d29yZD5ob3NwaXRhbCBhZG1pc3Npb248L2tleXdvcmQ+PGtleXdvcmQ+aHVtYW48L2tl
eXdvcmQ+PGtleXdvcmQ+SW5kaWE8L2tleXdvcmQ+PGtleXdvcmQ+aW5mYW50PC9rZXl3b3JkPjxr
ZXl3b3JkPmx1bmcgdHViZXJjdWxvc2lzPC9rZXl3b3JkPjxrZXl3b3JkPm1hbGU8L2tleXdvcmQ+
PGtleXdvcmQ+bW90aGVyPC9rZXl3b3JkPjxrZXl3b3JkPnBlcmluYXRhbCBpbmZlY3Rpb248L2tl
eXdvcmQ+PGtleXdvcmQ+cG5ldW1vbmlhPC9rZXl3b3JkPjxrZXl3b3JkPnJlbWlzc2lvbjwva2V5
d29yZD48a2V5d29yZD5zY3JlZW5pbmcgdGVzdDwva2V5d29yZD48a2V5d29yZD5zZW5zb3J5IGR5
c2Z1bmN0aW9uPC9rZXl3b3JkPjxrZXl3b3JkPnNwdXR1bSBhbmFseXNpczwva2V5d29yZD48a2V5
d29yZD50dWJlcmN1bG9zaXM8L2tleXdvcmQ+PGtleXdvcmQ+dHViZXJjdWxvdXMgbWVuaW5naXRp
czwva2V5d29yZD48a2V5d29yZD52b21pdGluZzwva2V5d29yZD48L2tleXdvcmRzPjxkYXRlcz48
eWVhcj4yMDA3PC95ZWFyPjwvZGF0ZXM+PGlzYm4+MDE0Mi02MzM4JiN4RDsxNDY1LTM2NjQ8L2lz
Ym4+PHdvcmstdHlwZT5BcnRpY2xlPC93b3JrLXR5cGU+PHVybHM+PHJlbGF0ZWQtdXJscz48dXJs
Pmh0dHBzOi8vd3d3LmVtYmFzZS5jb20vc2VhcmNoL3Jlc3VsdHM/c3ViYWN0aW9uPXZpZXdyZWNv
cmQmYW1wO2lkPUw0NjU2NzMyMSZhbXA7ZnJvbT1leHBvcnQ8L3VybD48dXJsPmh0dHA6Ly9keC5k
b2kub3JnLzEwLjEwOTMvdHJvcGVqL2ZtbDA3NDwvdXJsPjwvcmVsYXRlZC11cmxzPjwvdXJscz48
Y3VzdG9tNT4xNzE2NjkzNDwvY3VzdG9tNT48ZWxlY3Ryb25pYy1yZXNvdXJjZS1udW0+MTAuMTA5
My90cm9wZWovZm1sMDc0PC9lbGVjdHJvbmljLXJlc291cmNlLW51bT48cmVtb3RlLWRhdGFiYXNl
LW5hbWU+RW1iYXNlJiN4RDtNZWRsaW5lPC9yZW1vdGUtZGF0YWJhc2UtbmFtZT48bGFuZ3VhZ2U+
RW5nbGlzaDwvbGFuZ3VhZ2U+PC9yZWNvcmQ+PC9DaXRl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17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aspirate (+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mphocytic predominance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poglycorrachia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Zorn-Olexa C, 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ab3JuLU9sZXhhPC9BdXRob3I+PFllYXI+MjAwODwvWWVh
cj48UmVjTnVtPjM3NjE3PC9SZWNOdW0+PERpc3BsYXlUZXh0PlsxOF08L0Rpc3BsYXlUZXh0Pjxy
ZWNvcmQ+PHJlYy1udW1iZXI+Mzc2MTc8L3JlYy1udW1iZXI+PGZvcmVpZ24ta2V5cz48a2V5IGFw
cD0iRU4iIGRiLWlkPSJ4cHcydHA1MmR3c2FhMWVyZnNvNXpkMnJmdzU5dnQwd2E5dnQiIHRpbWVz
dGFtcD0iMTYzNDM1NTcyOSI+Mzc2MTc8L2tleT48L2ZvcmVpZ24ta2V5cz48cmVmLXR5cGUgbmFt
ZT0iSm91cm5hbCBBcnRpY2xlIj4xNzwvcmVmLXR5cGU+PGNvbnRyaWJ1dG9ycz48YXV0aG9ycz48
YXV0aG9yPlpvcm4tT2xleGEsIEMuPC9hdXRob3I+PGF1dGhvcj5MYXVnZWwsIFYuPC9hdXRob3I+
PGF1dGhvcj5NYXJ0aW4sIEEuIGRlIFMuPC9hdXRob3I+PGF1dGhvcj5Eb25hdG8sIEwuPC9hdXRo
b3I+PGF1dGhvcj5GaXNjaGJhY2gsIE0uPC9hdXRob3I+PC9hdXRob3JzPjwvY29udHJpYnV0b3Jz
PjxhdXRoLWFkZHJlc3M+Vi4gTGF1Z2VsLCBEZXBhcnRtZW50IG9mIFBlZGlhdHJpY3MsIFN0cmFz
Ym91cmctSGF1dGVwaWVycmUgVW5pdmVyc2l0eSBIb3NwaXRhbCwgU3RyYXNib3VyZywgRnJhbmNl
PC9hdXRoLWFkZHJlc3M+PHRpdGxlcz48dGl0bGU+TXVsdGlwbGUgaW50cmFjcmFuaWFsIHR1YmVy
Y3Vsb21hcyBhc3NvY2lhdGVkIHdpdGggcGFydGlhbCBzdGF0dXMgZXBpbGVwdGljdXMgYW5kIHJl
ZnJhY3RvcnkgaW5mYW50aWxlIHNwYXNtczwvdGl0bGU+PHNlY29uZGFyeS10aXRsZT5Kb3VybmFs
IG9mIENoaWxkIE5ldXJvbG9neTwvc2Vjb25kYXJ5LXRpdGxlPjwvdGl0bGVzPjxwZXJpb2RpY2Fs
PjxmdWxsLXRpdGxlPkpvdXJuYWwgb2YgQ2hpbGQgTmV1cm9sb2d5PC9mdWxsLXRpdGxlPjwvcGVy
aW9kaWNhbD48cGFnZXM+NDU5LTQ2MjwvcGFnZXM+PHZvbHVtZT4yMzwvdm9sdW1lPjxudW1iZXI+
NDwvbnVtYmVyPjxrZXl3b3Jkcz48a2V5d29yZD5hY2ljbG92aXI8L2tleXdvcmQ+PGtleXdvcmQ+
QkNHIHZhY2NpbmU8L2tleXdvcmQ+PGtleXdvcmQ+Ym90dWxpbnVtIHRveGluIEE8L2tleXdvcmQ+
PGtleXdvcmQ+QyByZWFjdGl2ZSBwcm90ZWluPC9rZXl3b3JkPjxrZXl3b3JkPmNlZm90YXhpbWU8
L2tleXdvcmQ+PGtleXdvcmQ+Y29ydGljb3N0ZXJvaWQ8L2tleXdvcmQ+PGtleXdvcmQ+ZGlhemVw
YW08L2tleXdvcmQ+PGtleXdvcmQ+ZXRoYW1idXRvbDwva2V5d29yZD48a2V5d29yZD5ldGlyYWNl
dGFtPC9rZXl3b3JkPjxrZXl3b3JkPmZvc3BoZW55dG9pbiBzb2RpdW08L2tleXdvcmQ+PGtleXdv
cmQ+aXNvbmlhemlkPC9rZXl3b3JkPjxrZXl3b3JkPmxhbW90cmlnaW5lPC9rZXl3b3JkPjxrZXl3
b3JkPm5pdHJhemVwYW08L2tleXdvcmQ+PGtleXdvcmQ+cHlyYXppbmFtaWRlPC9rZXl3b3JkPjxr
ZXl3b3JkPnJpZmFtcGljaW48L2tleXdvcmQ+PGtleXdvcmQ+dG9waXJhbWF0ZTwva2V5d29yZD48
a2V5d29yZD52YWxwcm9pYyBhY2lkPC9rZXl3b3JkPjxrZXl3b3JkPnZhbmNvbXljaW48L2tleXdv
cmQ+PGtleXdvcmQ+dmlnYWJhdHJpbjwva2V5d29yZD48a2V5d29yZD5hcnRpY2xlPC9rZXl3b3Jk
PjxrZXl3b3JkPmJhY3Rlcml1bSBjdWx0dXJlPC9rZXl3b3JkPjxrZXl3b3JkPmJsb29kIGFuYWx5
c2lzPC9rZXl3b3JkPjxrZXl3b3JkPmNhc2UgcmVwb3J0PC9rZXl3b3JkPjxrZXl3b3JkPmNlcmVi
cm9zcGluYWwgZmx1aWQgYW5hbHlzaXM8L2tleXdvcmQ+PGtleXdvcmQ+Y29tcHV0ZXIgYXNzaXN0
ZWQgdG9tb2dyYXBoeTwva2V5d29yZD48a2V5d29yZD5kaWFnbm9zdGljIHByb2NlZHVyZTwva2V5
d29yZD48a2V5d29yZD5kaXNlYXNlIGFzc29jaWF0aW9uPC9rZXl3b3JkPjxrZXl3b3JkPmVsZWN0
cm9lbmNlcGhhbG9ncmFwaHk8L2tleXdvcmQ+PGtleXdvcmQ+ZW1lcmdlbmN5IHdhcmQ8L2tleXdv
cmQ+PGtleXdvcmQ+ZmVtYWxlPC9rZXl3b3JkPjxrZXl3b3JkPmZvY2FsIGVwaWxlcHN5PC9rZXl3
b3JkPjxrZXl3b3JkPmhlbWlwYXJlc2lzPC9rZXl3b3JkPjxrZXl3b3JkPmhlbWlwbGVnaWE8L2tl
eXdvcmQ+PGtleXdvcmQ+aG9zcGl0YWwgYWRtaXNzaW9uPC9rZXl3b3JkPjxrZXl3b3JkPmh1bWFu
PC9rZXl3b3JkPjxrZXl3b3JkPmluZHVzdHJpYWxpemF0aW9uPC9rZXl3b3JkPjxrZXl3b3JkPmlu
ZmFudDwva2V5d29yZD48a2V5d29yZD5pbmZhbnRpbGUgc3Bhc208L2tleXdvcmQ+PGtleXdvcmQ+
aW50cmFjcmFuaWFsIHR1YmVyY3Vsb21hPC9rZXl3b3JkPjxrZXl3b3JkPmxldWtvY3l0ZSBjb3Vu
dDwva2V5d29yZD48a2V5d29yZD5sdW5nIHR1YmVyY3Vsb3Npczwva2V5d29yZD48a2V5d29yZD5t
b3RoZXI8L2tleXdvcmQ+PGtleXdvcmQ+TXljb2JhY3Rlcml1bSB0dWJlcmN1bG9zaXM8L2tleXdv
cmQ+PGtleXdvcmQ+bnVjbGVhciBtYWduZXRpYyByZXNvbmFuY2UgaW1hZ2luZzwva2V5d29yZD48
a2V5d29yZD5waHlzaWNhbCBleGFtaW5hdGlvbjwva2V5d29yZD48a2V5d29yZD5waHlzaW90aGVy
YXB5PC9rZXl3b3JkPjxrZXl3b3JkPnBvbHltZXJhc2UgY2hhaW4gcmVhY3Rpb248L2tleXdvcmQ+
PGtleXdvcmQ+cHJpb3JpdHkgam91cm5hbDwva2V5d29yZD48a2V5d29yZD5wc3ljaG9tb3RvciBy
ZXRhcmRhdGlvbjwva2V5d29yZD48a2V5d29yZD5zcGFzdGljaXR5PC9rZXl3b3JkPjxrZXl3b3Jk
PnRob3JheCByYWRpb2dyYXBoeTwva2V5d29yZD48a2V5d29yZD50dWJlcmN1bGluIHRlc3Q8L2tl
eXdvcmQ+PGtleXdvcmQ+dHViZXJjdWxvdXMgbHltcGhhZGVuaXRpczwva2V5d29yZD48L2tleXdv
cmRzPjxkYXRlcz48eWVhcj4yMDA4PC95ZWFyPjwvZGF0ZXM+PGlzYm4+MDg4My0wNzM4PC9pc2Ju
Pjx3b3JrLXR5cGU+QXJ0aWNsZTwvd29yay10eXBlPjx1cmxzPjxyZWxhdGVkLXVybHM+PHVybD5o
dHRwczovL3d3dy5lbWJhc2UuY29tL3NlYXJjaC9yZXN1bHRzP3N1YmFjdGlvbj12aWV3cmVjb3Jk
JmFtcDtpZD1MMzUxNDYwNzE1JmFtcDtmcm9tPWV4cG9ydDwvdXJsPjx1cmw+aHR0cDovL2R4LmRv
aS5vcmcvMTAuMTE3Ny8wODgzMDczODA3MzA5MjUyPC91cmw+PC9yZWxhdGVkLXVybHM+PC91cmxz
PjxjdXN0b201PjE4NDAxMDM3PC9jdXN0b201PjxlbGVjdHJvbmljLXJlc291cmNlLW51bT4xMC4x
MTc3LzA4ODMwNzM4MDczMDkyNTI8L2VsZWN0cm9uaWMtcmVzb3VyY2UtbnVtPjxyZW1vdGUtZGF0
YWJhc2UtbmFtZT5FbWJhc2UmI3hEO01lZGxpbmU8L3JlbW90ZS1kYXRhYmFzZS1uYW1lPjxsYW5n
dWFnZT5FbmdsaXNoPC9sYW5ndWFnZT48L3JlY29yZD48L0NpdGU+PC9FbmRO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ab3JuLU9sZXhhPC9BdXRob3I+PFllYXI+MjAwODwvWWVh
cj48UmVjTnVtPjM3NjE3PC9SZWNOdW0+PERpc3BsYXlUZXh0PlsxOF08L0Rpc3BsYXlUZXh0Pjxy
ZWNvcmQ+PHJlYy1udW1iZXI+Mzc2MTc8L3JlYy1udW1iZXI+PGZvcmVpZ24ta2V5cz48a2V5IGFw
cD0iRU4iIGRiLWlkPSJ4cHcydHA1MmR3c2FhMWVyZnNvNXpkMnJmdzU5dnQwd2E5dnQiIHRpbWVz
dGFtcD0iMTYzNDM1NTcyOSI+Mzc2MTc8L2tleT48L2ZvcmVpZ24ta2V5cz48cmVmLXR5cGUgbmFt
ZT0iSm91cm5hbCBBcnRpY2xlIj4xNzwvcmVmLXR5cGU+PGNvbnRyaWJ1dG9ycz48YXV0aG9ycz48
YXV0aG9yPlpvcm4tT2xleGEsIEMuPC9hdXRob3I+PGF1dGhvcj5MYXVnZWwsIFYuPC9hdXRob3I+
PGF1dGhvcj5NYXJ0aW4sIEEuIGRlIFMuPC9hdXRob3I+PGF1dGhvcj5Eb25hdG8sIEwuPC9hdXRo
b3I+PGF1dGhvcj5GaXNjaGJhY2gsIE0uPC9hdXRob3I+PC9hdXRob3JzPjwvY29udHJpYnV0b3Jz
PjxhdXRoLWFkZHJlc3M+Vi4gTGF1Z2VsLCBEZXBhcnRtZW50IG9mIFBlZGlhdHJpY3MsIFN0cmFz
Ym91cmctSGF1dGVwaWVycmUgVW5pdmVyc2l0eSBIb3NwaXRhbCwgU3RyYXNib3VyZywgRnJhbmNl
PC9hdXRoLWFkZHJlc3M+PHRpdGxlcz48dGl0bGU+TXVsdGlwbGUgaW50cmFjcmFuaWFsIHR1YmVy
Y3Vsb21hcyBhc3NvY2lhdGVkIHdpdGggcGFydGlhbCBzdGF0dXMgZXBpbGVwdGljdXMgYW5kIHJl
ZnJhY3RvcnkgaW5mYW50aWxlIHNwYXNtczwvdGl0bGU+PHNlY29uZGFyeS10aXRsZT5Kb3VybmFs
IG9mIENoaWxkIE5ldXJvbG9neTwvc2Vjb25kYXJ5LXRpdGxlPjwvdGl0bGVzPjxwZXJpb2RpY2Fs
PjxmdWxsLXRpdGxlPkpvdXJuYWwgb2YgQ2hpbGQgTmV1cm9sb2d5PC9mdWxsLXRpdGxlPjwvcGVy
aW9kaWNhbD48cGFnZXM+NDU5LTQ2MjwvcGFnZXM+PHZvbHVtZT4yMzwvdm9sdW1lPjxudW1iZXI+
NDwvbnVtYmVyPjxrZXl3b3Jkcz48a2V5d29yZD5hY2ljbG92aXI8L2tleXdvcmQ+PGtleXdvcmQ+
QkNHIHZhY2NpbmU8L2tleXdvcmQ+PGtleXdvcmQ+Ym90dWxpbnVtIHRveGluIEE8L2tleXdvcmQ+
PGtleXdvcmQ+QyByZWFjdGl2ZSBwcm90ZWluPC9rZXl3b3JkPjxrZXl3b3JkPmNlZm90YXhpbWU8
L2tleXdvcmQ+PGtleXdvcmQ+Y29ydGljb3N0ZXJvaWQ8L2tleXdvcmQ+PGtleXdvcmQ+ZGlhemVw
YW08L2tleXdvcmQ+PGtleXdvcmQ+ZXRoYW1idXRvbDwva2V5d29yZD48a2V5d29yZD5ldGlyYWNl
dGFtPC9rZXl3b3JkPjxrZXl3b3JkPmZvc3BoZW55dG9pbiBzb2RpdW08L2tleXdvcmQ+PGtleXdv
cmQ+aXNvbmlhemlkPC9rZXl3b3JkPjxrZXl3b3JkPmxhbW90cmlnaW5lPC9rZXl3b3JkPjxrZXl3
b3JkPm5pdHJhemVwYW08L2tleXdvcmQ+PGtleXdvcmQ+cHlyYXppbmFtaWRlPC9rZXl3b3JkPjxr
ZXl3b3JkPnJpZmFtcGljaW48L2tleXdvcmQ+PGtleXdvcmQ+dG9waXJhbWF0ZTwva2V5d29yZD48
a2V5d29yZD52YWxwcm9pYyBhY2lkPC9rZXl3b3JkPjxrZXl3b3JkPnZhbmNvbXljaW48L2tleXdv
cmQ+PGtleXdvcmQ+dmlnYWJhdHJpbjwva2V5d29yZD48a2V5d29yZD5hcnRpY2xlPC9rZXl3b3Jk
PjxrZXl3b3JkPmJhY3Rlcml1bSBjdWx0dXJlPC9rZXl3b3JkPjxrZXl3b3JkPmJsb29kIGFuYWx5
c2lzPC9rZXl3b3JkPjxrZXl3b3JkPmNhc2UgcmVwb3J0PC9rZXl3b3JkPjxrZXl3b3JkPmNlcmVi
cm9zcGluYWwgZmx1aWQgYW5hbHlzaXM8L2tleXdvcmQ+PGtleXdvcmQ+Y29tcHV0ZXIgYXNzaXN0
ZWQgdG9tb2dyYXBoeTwva2V5d29yZD48a2V5d29yZD5kaWFnbm9zdGljIHByb2NlZHVyZTwva2V5
d29yZD48a2V5d29yZD5kaXNlYXNlIGFzc29jaWF0aW9uPC9rZXl3b3JkPjxrZXl3b3JkPmVsZWN0
cm9lbmNlcGhhbG9ncmFwaHk8L2tleXdvcmQ+PGtleXdvcmQ+ZW1lcmdlbmN5IHdhcmQ8L2tleXdv
cmQ+PGtleXdvcmQ+ZmVtYWxlPC9rZXl3b3JkPjxrZXl3b3JkPmZvY2FsIGVwaWxlcHN5PC9rZXl3
b3JkPjxrZXl3b3JkPmhlbWlwYXJlc2lzPC9rZXl3b3JkPjxrZXl3b3JkPmhlbWlwbGVnaWE8L2tl
eXdvcmQ+PGtleXdvcmQ+aG9zcGl0YWwgYWRtaXNzaW9uPC9rZXl3b3JkPjxrZXl3b3JkPmh1bWFu
PC9rZXl3b3JkPjxrZXl3b3JkPmluZHVzdHJpYWxpemF0aW9uPC9rZXl3b3JkPjxrZXl3b3JkPmlu
ZmFudDwva2V5d29yZD48a2V5d29yZD5pbmZhbnRpbGUgc3Bhc208L2tleXdvcmQ+PGtleXdvcmQ+
aW50cmFjcmFuaWFsIHR1YmVyY3Vsb21hPC9rZXl3b3JkPjxrZXl3b3JkPmxldWtvY3l0ZSBjb3Vu
dDwva2V5d29yZD48a2V5d29yZD5sdW5nIHR1YmVyY3Vsb3Npczwva2V5d29yZD48a2V5d29yZD5t
b3RoZXI8L2tleXdvcmQ+PGtleXdvcmQ+TXljb2JhY3Rlcml1bSB0dWJlcmN1bG9zaXM8L2tleXdv
cmQ+PGtleXdvcmQ+bnVjbGVhciBtYWduZXRpYyByZXNvbmFuY2UgaW1hZ2luZzwva2V5d29yZD48
a2V5d29yZD5waHlzaWNhbCBleGFtaW5hdGlvbjwva2V5d29yZD48a2V5d29yZD5waHlzaW90aGVy
YXB5PC9rZXl3b3JkPjxrZXl3b3JkPnBvbHltZXJhc2UgY2hhaW4gcmVhY3Rpb248L2tleXdvcmQ+
PGtleXdvcmQ+cHJpb3JpdHkgam91cm5hbDwva2V5d29yZD48a2V5d29yZD5wc3ljaG9tb3RvciBy
ZXRhcmRhdGlvbjwva2V5d29yZD48a2V5d29yZD5zcGFzdGljaXR5PC9rZXl3b3JkPjxrZXl3b3Jk
PnRob3JheCByYWRpb2dyYXBoeTwva2V5d29yZD48a2V5d29yZD50dWJlcmN1bGluIHRlc3Q8L2tl
eXdvcmQ+PGtleXdvcmQ+dHViZXJjdWxvdXMgbHltcGhhZGVuaXRpczwva2V5d29yZD48L2tleXdv
cmRzPjxkYXRlcz48eWVhcj4yMDA4PC95ZWFyPjwvZGF0ZXM+PGlzYm4+MDg4My0wNzM4PC9pc2Ju
Pjx3b3JrLXR5cGU+QXJ0aWNsZTwvd29yay10eXBlPjx1cmxzPjxyZWxhdGVkLXVybHM+PHVybD5o
dHRwczovL3d3dy5lbWJhc2UuY29tL3NlYXJjaC9yZXN1bHRzP3N1YmFjdGlvbj12aWV3cmVjb3Jk
JmFtcDtpZD1MMzUxNDYwNzE1JmFtcDtmcm9tPWV4cG9ydDwvdXJsPjx1cmw+aHR0cDovL2R4LmRv
aS5vcmcvMTAuMTE3Ny8wODgzMDczODA3MzA5MjUyPC91cmw+PC9yZWxhdGVkLXVybHM+PC91cmxz
PjxjdXN0b201PjE4NDAxMDM3PC9jdXN0b201PjxlbGVjdHJvbmljLXJlc291cmNlLW51bT4xMC4x
MTc3LzA4ODMwNzM4MDczMDkyNTI8L2VsZWN0cm9uaWMtcmVzb3VyY2UtbnVtPjxyZW1vdGUtZGF0
YWJhc2UtbmFtZT5FbWJhc2UmI3hEO01lZGxpbmU8L3JlbW90ZS1kYXRhYmFzZS1uYW1lPjxsYW5n
dWFnZT5FbmdsaXNoPC9sYW5ndWFnZT48L3JlY29yZD48L0NpdGU+PC9FbmRO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18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 (-); Positive (17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aspirate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dominant lymphocy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.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2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hah I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hah&lt;/Author&gt;&lt;Year&gt;2009&lt;/Year&gt;&lt;RecNum&gt;33031&lt;/RecNum&gt;&lt;DisplayText&gt;[19]&lt;/DisplayText&gt;&lt;record&gt;&lt;rec-number&gt;33031&lt;/rec-number&gt;&lt;foreign-keys&gt;&lt;key app="EN" db-id="xpw2tp52dwsaa1erfso5zd2rfw59vt0wa9vt" timestamp="1634355164"&gt;33031&lt;/key&gt;&lt;/foreign-keys&gt;&lt;ref-type name="Journal Article"&gt;17&lt;/ref-type&gt;&lt;contributors&gt;&lt;authors&gt;&lt;author&gt;Shah, I.&lt;/author&gt;&lt;/authors&gt;&lt;/contributors&gt;&lt;auth-address&gt;Department of Paediatrics, B. J. Wadia Hospital for Children, Parel, Mumbai, India. irashah@pediatriconcall.com&lt;/auth-address&gt;&lt;titles&gt;&lt;title&gt;Steroid therapy in children with tuberculous meningitis&lt;/title&gt;&lt;secondary-title&gt;Scand J Infect Dis&lt;/secondary-title&gt;&lt;/titles&gt;&lt;periodical&gt;&lt;full-title&gt;Scand J Infect Dis&lt;/full-title&gt;&lt;/periodical&gt;&lt;pages&gt;532-4&lt;/pages&gt;&lt;volume&gt;41&lt;/volume&gt;&lt;number&gt;6-7&lt;/number&gt;&lt;edition&gt;2009/04/07&lt;/edition&gt;&lt;keywords&gt;&lt;keyword&gt;Anti-Inflammatory Agents/*therapeutic use&lt;/keyword&gt;&lt;keyword&gt;Antitubercular Agents/*therapeutic use&lt;/keyword&gt;&lt;keyword&gt;Child, Preschool&lt;/keyword&gt;&lt;keyword&gt;Female&lt;/keyword&gt;&lt;keyword&gt;Humans&lt;/keyword&gt;&lt;keyword&gt;Infant&lt;/keyword&gt;&lt;keyword&gt;Male&lt;/keyword&gt;&lt;keyword&gt;Prednisolone/*therapeutic use&lt;/keyword&gt;&lt;keyword&gt;Tuberculosis, Meningeal/*drug therapy&lt;/keyword&gt;&lt;/keywords&gt;&lt;dates&gt;&lt;year&gt;2009&lt;/year&gt;&lt;/dates&gt;&lt;isbn&gt;0036-5548&lt;/isbn&gt;&lt;accession-num&gt;19347771&lt;/accession-num&gt;&lt;urls&gt;&lt;/urls&gt;&lt;electronic-resource-num&gt;10.1080/00365540902856552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19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8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hah I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hah&lt;/Author&gt;&lt;Year&gt;2009&lt;/Year&gt;&lt;RecNum&gt;33031&lt;/RecNum&gt;&lt;DisplayText&gt;[19]&lt;/DisplayText&gt;&lt;record&gt;&lt;rec-number&gt;33031&lt;/rec-number&gt;&lt;foreign-keys&gt;&lt;key app="EN" db-id="xpw2tp52dwsaa1erfso5zd2rfw59vt0wa9vt" timestamp="1634355164"&gt;33031&lt;/key&gt;&lt;/foreign-keys&gt;&lt;ref-type name="Journal Article"&gt;17&lt;/ref-type&gt;&lt;contributors&gt;&lt;authors&gt;&lt;author&gt;Shah, I.&lt;/author&gt;&lt;/authors&gt;&lt;/contributors&gt;&lt;auth-address&gt;Department of Paediatrics, B. J. Wadia Hospital for Children, Parel, Mumbai, India. irashah@pediatriconcall.com&lt;/auth-address&gt;&lt;titles&gt;&lt;title&gt;Steroid therapy in children with tuberculous meningitis&lt;/title&gt;&lt;secondary-title&gt;Scand J Infect Dis&lt;/secondary-title&gt;&lt;/titles&gt;&lt;periodical&gt;&lt;full-title&gt;Scand J Infect Dis&lt;/full-title&gt;&lt;/periodical&gt;&lt;pages&gt;532-4&lt;/pages&gt;&lt;volume&gt;41&lt;/volume&gt;&lt;number&gt;6-7&lt;/number&gt;&lt;edition&gt;2009/04/07&lt;/edition&gt;&lt;keywords&gt;&lt;keyword&gt;Anti-Inflammatory Agents/*therapeutic use&lt;/keyword&gt;&lt;keyword&gt;Antitubercular Agents/*therapeutic use&lt;/keyword&gt;&lt;keyword&gt;Child, Preschool&lt;/keyword&gt;&lt;keyword&gt;Female&lt;/keyword&gt;&lt;keyword&gt;Humans&lt;/keyword&gt;&lt;keyword&gt;Infant&lt;/keyword&gt;&lt;keyword&gt;Male&lt;/keyword&gt;&lt;keyword&gt;Prednisolone/*therapeutic use&lt;/keyword&gt;&lt;keyword&gt;Tuberculosis, Meningeal/*drug therapy&lt;/keyword&gt;&lt;/keywords&gt;&lt;dates&gt;&lt;year&gt;2009&lt;/year&gt;&lt;/dates&gt;&lt;isbn&gt;0036-5548&lt;/isbn&gt;&lt;accession-num&gt;19347771&lt;/accession-num&gt;&lt;urls&gt;&lt;/urls&gt;&lt;electronic-resource-num&gt;10.1080/00365540902856552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19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hah I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hah&lt;/Author&gt;&lt;Year&gt;2009&lt;/Year&gt;&lt;RecNum&gt;33031&lt;/RecNum&gt;&lt;DisplayText&gt;[19]&lt;/DisplayText&gt;&lt;record&gt;&lt;rec-number&gt;33031&lt;/rec-number&gt;&lt;foreign-keys&gt;&lt;key app="EN" db-id="xpw2tp52dwsaa1erfso5zd2rfw59vt0wa9vt" timestamp="1634355164"&gt;33031&lt;/key&gt;&lt;/foreign-keys&gt;&lt;ref-type name="Journal Article"&gt;17&lt;/ref-type&gt;&lt;contributors&gt;&lt;authors&gt;&lt;author&gt;Shah, I.&lt;/author&gt;&lt;/authors&gt;&lt;/contributors&gt;&lt;auth-address&gt;Department of Paediatrics, B. J. Wadia Hospital for Children, Parel, Mumbai, India. irashah@pediatriconcall.com&lt;/auth-address&gt;&lt;titles&gt;&lt;title&gt;Steroid therapy in children with tuberculous meningitis&lt;/title&gt;&lt;secondary-title&gt;Scand J Infect Dis&lt;/secondary-title&gt;&lt;/titles&gt;&lt;periodical&gt;&lt;full-title&gt;Scand J Infect Dis&lt;/full-title&gt;&lt;/periodical&gt;&lt;pages&gt;532-4&lt;/pages&gt;&lt;volume&gt;41&lt;/volume&gt;&lt;number&gt;6-7&lt;/number&gt;&lt;edition&gt;2009/04/07&lt;/edition&gt;&lt;keywords&gt;&lt;keyword&gt;Anti-Inflammatory Agents/*therapeutic use&lt;/keyword&gt;&lt;keyword&gt;Antitubercular Agents/*therapeutic use&lt;/keyword&gt;&lt;keyword&gt;Child, Preschool&lt;/keyword&gt;&lt;keyword&gt;Female&lt;/keyword&gt;&lt;keyword&gt;Humans&lt;/keyword&gt;&lt;keyword&gt;Infant&lt;/keyword&gt;&lt;keyword&gt;Male&lt;/keyword&gt;&lt;keyword&gt;Prednisolone/*therapeutic use&lt;/keyword&gt;&lt;keyword&gt;Tuberculosis, Meningeal/*drug therapy&lt;/keyword&gt;&lt;/keywords&gt;&lt;dates&gt;&lt;year&gt;2009&lt;/year&gt;&lt;/dates&gt;&lt;isbn&gt;0036-5548&lt;/isbn&gt;&lt;accession-num&gt;19347771&lt;/accession-num&gt;&lt;urls&gt;&lt;/urls&gt;&lt;electronic-resource-num&gt;10.1080/00365540902856552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19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lavag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2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ourter J D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b3VydGVyPC9BdXRob3I+PFllYXI+MjAxMDwvWWVhcj48
UmVjTnVtPjM3NTIxPC9SZWNOdW0+PERpc3BsYXlUZXh0PlsyMF08L0Rpc3BsYXlUZXh0PjxyZWNv
cmQ+PHJlYy1udW1iZXI+Mzc1MjE8L3JlYy1udW1iZXI+PGZvcmVpZ24ta2V5cz48a2V5IGFwcD0i
RU4iIGRiLWlkPSJ4cHcydHA1MmR3c2FhMWVyZnNvNXpkMnJmdzU5dnQwd2E5dnQiIHRpbWVzdGFt
cD0iMTYzNDM1NTYzMyI+Mzc1MjE8L2tleT48L2ZvcmVpZ24ta2V5cz48cmVmLXR5cGUgbmFtZT0i
Sm91cm5hbCBBcnRpY2xlIj4xNzwvcmVmLXR5cGU+PGNvbnRyaWJ1dG9ycz48YXV0aG9ycz48YXV0
aG9yPkNvdXJ0ZXIsIEouIEQuPC9hdXRob3I+PGF1dGhvcj5HaXJvdHRvLCBKLiBFLjwvYXV0aG9y
PjxhdXRob3I+TG9iYXRvLCBNLiBOLjwvYXV0aG9yPjxhdXRob3I+T3JjdXR0LCBELjwvYXV0aG9y
PjxhdXRob3I+QnVya2UsIE0uPC9hdXRob3I+PGF1dGhvcj5GZWRlciBKciwgSC4gTS48L2F1dGhv
cj48YXV0aG9yPktyYXVzZSwgUC4gSi48L2F1dGhvcj48YXV0aG9yPkNvaGVuLUFiYm8sIEEuPC9h
dXRob3I+PGF1dGhvcj5TYWxhemFyLCBKLiBDLjwvYXV0aG9yPjwvYXV0aG9ycz48L2NvbnRyaWJ1
dG9ycz48YXV0aC1hZGRyZXNzPkouIEMuIFNhbGF6YXIsIENvbm5lY3RpY3V0IENoaWxkcmVuJmFw
b3M7cyBNZWRpY2FsIENlbnRlciwgRGl2aXNpb24gb2YgUGVkaWF0cmljIEluZmVjdGlvdXMgRGlz
ZWFzZXMsIDJMLCAyODIgV2FzaGluZ3RvbiBTdHJlZXQsIEhhcnRmb3JkLCBDVCAwNjEwNiwgVW5p
dGVkIFN0YXRlczwvYXV0aC1hZGRyZXNzPjx0aXRsZXM+PHRpdGxlPkludHJhdmVub3VzIHN0cmVw
dG9teWNpbiBmb3IgdHJlYXRtZW50IG9mIE15Y29iYWN0ZXJpdW0gdHViZXJjdWxvc2lzIG1lbmlu
Z2l0aXMgaW4gYW4gaW5mYW50PC90aXRsZT48c2Vjb25kYXJ5LXRpdGxlPlBoYXJtYWNvdGhlcmFw
eTwvc2Vjb25kYXJ5LXRpdGxlPjwvdGl0bGVzPjxwZXJpb2RpY2FsPjxmdWxsLXRpdGxlPlBoYXJt
YWNvdGhlcmFweTwvZnVsbC10aXRsZT48L3BlcmlvZGljYWw+PHBhZ2VzPjQ4MWUtNDg0ZTwvcGFn
ZXM+PHZvbHVtZT4zMDwvdm9sdW1lPjxudW1iZXI+MTE8L251bWJlcj48a2V5d29yZHM+PGtleXdv
cmQ+ZGV4YW1ldGhhc29uZTwva2V5d29yZD48a2V5d29yZD5pc29uaWF6aWQ8L2tleXdvcmQ+PGtl
eXdvcmQ+cHlyYXppbmFtaWRlPC9rZXl3b3JkPjxrZXl3b3JkPnJpZmFtcGljaW48L2tleXdvcmQ+
PGtleXdvcmQ+c3RyZXB0b215Y2luPC9rZXl3b3JkPjxrZXl3b3JkPmFudGliaW90aWMgc2Vuc2l0
aXZpdHk8L2tleXdvcmQ+PGtleXdvcmQ+YXJ0aWNsZTwva2V5d29yZD48a2V5d29yZD5icmFpbiBl
ZGVtYTwva2V5d29yZD48a2V5d29yZD5icmFpbiBzdGVtPC9rZXl3b3JkPjxrZXl3b3JkPmNhc2Ug
cmVwb3J0PC9rZXl3b3JkPjxrZXl3b3JkPmRydWcgZWZmaWNhY3k8L2tleXdvcmQ+PGtleXdvcmQ+
ZHJ1ZyBzYWZldHk8L2tleXdvcmQ+PGtleXdvcmQ+ZmVtYWxlPC9rZXl3b3JkPjxrZXl3b3JkPmh1
bWFuPC9rZXl3b3JkPjxrZXl3b3JkPmluZmFudDwva2V5d29yZD48a2V5d29yZD5tZW50YWwgaW5z
dGFiaWxpdHk8L2tleXdvcmQ+PGtleXdvcmQ+TXljb2JhY3Rlcml1bSB0dWJlcmN1bG9zaXM8L2tl
eXdvcmQ+PGtleXdvcmQ+bmFzb2dhc3RyaWMgdHViZTwva2V5d29yZD48a2V5d29yZD5udWNsZWFy
IG1hZ25ldGljIHJlc29uYW5jZSBpbWFnaW5nPC9rZXl3b3JkPjxrZXl3b3JkPnRlbXBvcmFsIGxv
YmU8L2tleXdvcmQ+PGtleXdvcmQ+dHViZXJjdWxvdXMgbWVuaW5naXRpczwva2V5d29yZD48a2V5
d29yZD53ZWFrbmVzczwva2V5d29yZD48L2tleXdvcmRzPjxkYXRlcz48eWVhcj4yMDEwPC95ZWFy
PjwvZGF0ZXM+PGlzYm4+MDI3Ny0wMDA4PC9pc2JuPjx3b3JrLXR5cGU+QXJ0aWNsZTwvd29yay10
eXBlPjx1cmxzPjxyZWxhdGVkLXVybHM+PHVybD5odHRwczovL3d3dy5lbWJhc2UuY29tL3NlYXJj
aC9yZXN1bHRzP3N1YmFjdGlvbj12aWV3cmVjb3JkJmFtcDtpZD1MMzU5OTE4NjQxJmFtcDtmcm9t
PWV4cG9ydDwvdXJsPjx1cmw+aHR0cDovL2R4LmRvaS5vcmcvMTAuMTU5Mi9waGNvLjMwLjExLjEx
OTc8L3VybD48dXJsPmh0dHA6Ly93d3cucGhhcm1hY290aGVyYXB5Lm9yZy9DYXNlX1JlcG9ydHMv
UGhhcm0zMDExZV9Db3VydGVyLUNSLnBkZjwvdXJsPjwvcmVsYXRlZC11cmxzPjwvdXJscz48ZWxl
Y3Ryb25pYy1yZXNvdXJjZS1udW0+MTAuMTU5Mi9waGNvLjMwLjExLjExOTc8L2VsZWN0cm9uaWMt
cmVzb3VyY2UtbnVtPjxyZW1vdGUtZGF0YWJhc2UtbmFtZT5FbWJhc2U8L3JlbW90ZS1kYXRhYmFz
ZS1uYW1lPjxsYW5ndWFnZT5FbmdsaXNoPC9sYW5ndWFnZT48L3JlY29yZD48L0NpdGU+PC9FbmRO
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b3VydGVyPC9BdXRob3I+PFllYXI+MjAxMDwvWWVhcj48
UmVjTnVtPjM3NTIxPC9SZWNOdW0+PERpc3BsYXlUZXh0PlsyMF08L0Rpc3BsYXlUZXh0PjxyZWNv
cmQ+PHJlYy1udW1iZXI+Mzc1MjE8L3JlYy1udW1iZXI+PGZvcmVpZ24ta2V5cz48a2V5IGFwcD0i
RU4iIGRiLWlkPSJ4cHcydHA1MmR3c2FhMWVyZnNvNXpkMnJmdzU5dnQwd2E5dnQiIHRpbWVzdGFt
cD0iMTYzNDM1NTYzMyI+Mzc1MjE8L2tleT48L2ZvcmVpZ24ta2V5cz48cmVmLXR5cGUgbmFtZT0i
Sm91cm5hbCBBcnRpY2xlIj4xNzwvcmVmLXR5cGU+PGNvbnRyaWJ1dG9ycz48YXV0aG9ycz48YXV0
aG9yPkNvdXJ0ZXIsIEouIEQuPC9hdXRob3I+PGF1dGhvcj5HaXJvdHRvLCBKLiBFLjwvYXV0aG9y
PjxhdXRob3I+TG9iYXRvLCBNLiBOLjwvYXV0aG9yPjxhdXRob3I+T3JjdXR0LCBELjwvYXV0aG9y
PjxhdXRob3I+QnVya2UsIE0uPC9hdXRob3I+PGF1dGhvcj5GZWRlciBKciwgSC4gTS48L2F1dGhv
cj48YXV0aG9yPktyYXVzZSwgUC4gSi48L2F1dGhvcj48YXV0aG9yPkNvaGVuLUFiYm8sIEEuPC9h
dXRob3I+PGF1dGhvcj5TYWxhemFyLCBKLiBDLjwvYXV0aG9yPjwvYXV0aG9ycz48L2NvbnRyaWJ1
dG9ycz48YXV0aC1hZGRyZXNzPkouIEMuIFNhbGF6YXIsIENvbm5lY3RpY3V0IENoaWxkcmVuJmFw
b3M7cyBNZWRpY2FsIENlbnRlciwgRGl2aXNpb24gb2YgUGVkaWF0cmljIEluZmVjdGlvdXMgRGlz
ZWFzZXMsIDJMLCAyODIgV2FzaGluZ3RvbiBTdHJlZXQsIEhhcnRmb3JkLCBDVCAwNjEwNiwgVW5p
dGVkIFN0YXRlczwvYXV0aC1hZGRyZXNzPjx0aXRsZXM+PHRpdGxlPkludHJhdmVub3VzIHN0cmVw
dG9teWNpbiBmb3IgdHJlYXRtZW50IG9mIE15Y29iYWN0ZXJpdW0gdHViZXJjdWxvc2lzIG1lbmlu
Z2l0aXMgaW4gYW4gaW5mYW50PC90aXRsZT48c2Vjb25kYXJ5LXRpdGxlPlBoYXJtYWNvdGhlcmFw
eTwvc2Vjb25kYXJ5LXRpdGxlPjwvdGl0bGVzPjxwZXJpb2RpY2FsPjxmdWxsLXRpdGxlPlBoYXJt
YWNvdGhlcmFweTwvZnVsbC10aXRsZT48L3BlcmlvZGljYWw+PHBhZ2VzPjQ4MWUtNDg0ZTwvcGFn
ZXM+PHZvbHVtZT4zMDwvdm9sdW1lPjxudW1iZXI+MTE8L251bWJlcj48a2V5d29yZHM+PGtleXdv
cmQ+ZGV4YW1ldGhhc29uZTwva2V5d29yZD48a2V5d29yZD5pc29uaWF6aWQ8L2tleXdvcmQ+PGtl
eXdvcmQ+cHlyYXppbmFtaWRlPC9rZXl3b3JkPjxrZXl3b3JkPnJpZmFtcGljaW48L2tleXdvcmQ+
PGtleXdvcmQ+c3RyZXB0b215Y2luPC9rZXl3b3JkPjxrZXl3b3JkPmFudGliaW90aWMgc2Vuc2l0
aXZpdHk8L2tleXdvcmQ+PGtleXdvcmQ+YXJ0aWNsZTwva2V5d29yZD48a2V5d29yZD5icmFpbiBl
ZGVtYTwva2V5d29yZD48a2V5d29yZD5icmFpbiBzdGVtPC9rZXl3b3JkPjxrZXl3b3JkPmNhc2Ug
cmVwb3J0PC9rZXl3b3JkPjxrZXl3b3JkPmRydWcgZWZmaWNhY3k8L2tleXdvcmQ+PGtleXdvcmQ+
ZHJ1ZyBzYWZldHk8L2tleXdvcmQ+PGtleXdvcmQ+ZmVtYWxlPC9rZXl3b3JkPjxrZXl3b3JkPmh1
bWFuPC9rZXl3b3JkPjxrZXl3b3JkPmluZmFudDwva2V5d29yZD48a2V5d29yZD5tZW50YWwgaW5z
dGFiaWxpdHk8L2tleXdvcmQ+PGtleXdvcmQ+TXljb2JhY3Rlcml1bSB0dWJlcmN1bG9zaXM8L2tl
eXdvcmQ+PGtleXdvcmQ+bmFzb2dhc3RyaWMgdHViZTwva2V5d29yZD48a2V5d29yZD5udWNsZWFy
IG1hZ25ldGljIHJlc29uYW5jZSBpbWFnaW5nPC9rZXl3b3JkPjxrZXl3b3JkPnRlbXBvcmFsIGxv
YmU8L2tleXdvcmQ+PGtleXdvcmQ+dHViZXJjdWxvdXMgbWVuaW5naXRpczwva2V5d29yZD48a2V5
d29yZD53ZWFrbmVzczwva2V5d29yZD48L2tleXdvcmRzPjxkYXRlcz48eWVhcj4yMDEwPC95ZWFy
PjwvZGF0ZXM+PGlzYm4+MDI3Ny0wMDA4PC9pc2JuPjx3b3JrLXR5cGU+QXJ0aWNsZTwvd29yay10
eXBlPjx1cmxzPjxyZWxhdGVkLXVybHM+PHVybD5odHRwczovL3d3dy5lbWJhc2UuY29tL3NlYXJj
aC9yZXN1bHRzP3N1YmFjdGlvbj12aWV3cmVjb3JkJmFtcDtpZD1MMzU5OTE4NjQxJmFtcDtmcm9t
PWV4cG9ydDwvdXJsPjx1cmw+aHR0cDovL2R4LmRvaS5vcmcvMTAuMTU5Mi9waGNvLjMwLjExLjEx
OTc8L3VybD48dXJsPmh0dHA6Ly93d3cucGhhcm1hY290aGVyYXB5Lm9yZy9DYXNlX1JlcG9ydHMv
UGhhcm0zMDExZV9Db3VydGVyLUNSLnBkZjwvdXJsPjwvcmVsYXRlZC11cmxzPjwvdXJscz48ZWxl
Y3Ryb25pYy1yZXNvdXJjZS1udW0+MTAuMTU5Mi9waGNvLjMwLjExLjExOTc8L2VsZWN0cm9uaWMt
cmVzb3VyY2UtbnVtPjxyZW1vdGUtZGF0YWJhc2UtbmFtZT5FbWJhc2U8L3JlbW90ZS1kYXRhYmFz
ZS1uYW1lPjxsYW5ndWFnZT5FbmdsaXNoPC9sYW5ndWFnZT48L3JlY29yZD48L0NpdGU+PC9FbmRO
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20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aspirates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2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admanesh F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Radmanesh&lt;/Author&gt;&lt;Year&gt;2010&lt;/Year&gt;&lt;RecNum&gt;32976&lt;/RecNum&gt;&lt;DisplayText&gt;[21]&lt;/DisplayText&gt;&lt;record&gt;&lt;rec-number&gt;32976&lt;/rec-number&gt;&lt;foreign-keys&gt;&lt;key app="EN" db-id="xpw2tp52dwsaa1erfso5zd2rfw59vt0wa9vt" timestamp="1634355164"&gt;32976&lt;/key&gt;&lt;/foreign-keys&gt;&lt;ref-type name="Journal Article"&gt;17&lt;/ref-type&gt;&lt;contributors&gt;&lt;authors&gt;&lt;author&gt;Radmanesh, F.&lt;/author&gt;&lt;author&gt;Nejat, F.&lt;/author&gt;&lt;author&gt;El Khashab, M.&lt;/author&gt;&lt;/authors&gt;&lt;/contributors&gt;&lt;auth-address&gt;Department of Neurosurgery, Children&amp;apos;s Hospital Medical Center, Tehran University of Medical Sciences, Tehran, Iran.&lt;/auth-address&gt;&lt;titles&gt;&lt;title&gt;Cerebral infarction as the first presentation of tuberculosis in an infant: a case report&lt;/title&gt;&lt;secondary-title&gt;J Microbiol Immunol Infect&lt;/secondary-title&gt;&lt;/titles&gt;&lt;periodical&gt;&lt;full-title&gt;J Microbiol Immunol Infect&lt;/full-title&gt;&lt;/periodical&gt;&lt;pages&gt;249-52&lt;/pages&gt;&lt;volume&gt;43&lt;/volume&gt;&lt;number&gt;3&lt;/number&gt;&lt;edition&gt;2011/02/05&lt;/edition&gt;&lt;keywords&gt;&lt;keyword&gt;Cerebral Infarction/*etiology&lt;/keyword&gt;&lt;keyword&gt;Humans&lt;/keyword&gt;&lt;keyword&gt;Hydrocephalus/etiology&lt;/keyword&gt;&lt;keyword&gt;Infant&lt;/keyword&gt;&lt;keyword&gt;Magnetic Resonance Imaging&lt;/keyword&gt;&lt;keyword&gt;Male&lt;/keyword&gt;&lt;keyword&gt;Paresis/etiology&lt;/keyword&gt;&lt;keyword&gt;Polymerase Chain Reaction&lt;/keyword&gt;&lt;keyword&gt;Seizures/etiology&lt;/keyword&gt;&lt;keyword&gt;Tuberculosis, Meningeal/complications/*diagnosis/drug therapy&lt;/keyword&gt;&lt;/keywords&gt;&lt;dates&gt;&lt;year&gt;2010&lt;/year&gt;&lt;pub-dates&gt;&lt;date&gt;Jun&lt;/date&gt;&lt;/pub-dates&gt;&lt;/dates&gt;&lt;isbn&gt;1684-1182&lt;/isbn&gt;&lt;accession-num&gt;21291854&lt;/accession-num&gt;&lt;urls&gt;&lt;/urls&gt;&lt;electronic-resource-num&gt;10.1016/s1684-1182(10)60039-4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21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Tissue (-); Gastric washing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lfayate-Miguélez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BbGZheWF0ZS1NaWd1w6lsZXo8L0F1dGhvcj48WWVhcj4y
MDExPC9ZZWFyPjxSZWNOdW0+Mzc1MDQ8L1JlY051bT48RGlzcGxheVRleHQ+WzIyXTwvRGlzcGxh
eVRleHQ+PHJlY29yZD48cmVjLW51bWJlcj4zNzUwNDwvcmVjLW51bWJlcj48Zm9yZWlnbi1rZXlz
PjxrZXkgYXBwPSJFTiIgZGItaWQ9InhwdzJ0cDUyZHdzYWExZXJmc281emQycmZ3NTl2dDB3YTl2
dCIgdGltZXN0YW1wPSIxNjM0MzU1NTEzIj4zNzUwNDwva2V5PjwvZm9yZWlnbi1rZXlzPjxyZWYt
dHlwZSBuYW1lPSJKb3VybmFsIEFydGljbGUiPjE3PC9yZWYtdHlwZT48Y29udHJpYnV0b3JzPjxh
dXRob3JzPjxhdXRob3I+QWxmYXlhdGUtTWlndcOpbGV6LCBTLjwvYXV0aG9yPjxhdXRob3I+TWFy
dMOtbmV6LUxhZ2UtQXpvcsOtbiwgTC48L2F1dGhvcj48YXV0aG9yPk1hcsOtbi1WaXZlLCBMLjwv
YXV0aG9yPjxhdXRob3I+R2FyY8OtYS1NYXJ0w61uZXosIFMuPC9hdXRob3I+PGF1dGhvcj5BbG1h
Z3JvLCBNLiBKLjwvYXV0aG9yPjxhdXRob3I+TWFydMOtbmV6LUxhZ2UsIEouIEYuPC9hdXRob3I+
PC9hdXRob3JzPjwvY29udHJpYnV0b3JzPjxhdXRoLWFkZHJlc3M+Si4gRi4gTWFydMOtbmV6LUxh
Z2UsIFNlcnZpY2lvIFJlZ2lvbmFsIGRlIE5ldXJvY2lydWfDrWEsIEhvc3BpdGFsIFVuaXZlcnNp
dGFyaW8gJmFwb3M7VmlyZ2VuIGRlIGxhIEFycml4YWNhJmFwb3M7LCAzMDEyMCBFbCBQYWxtYXIs
IE11cmNpYSwgU3BhaW48L2F1dGgtYWRkcmVzcz48dGl0bGVzPjx0aXRsZT5Ob3JtYWwgdmVudHJp
Y3VsYXItQ1NGIG1heSBjb25mb3VuZCB0aGUgZGlhZ25vc2lzIG9mIHR1YmVyY3Vsb3VzIG1lbmlu
Z2l0aXMgaHlkcm9jZXBoYWx1czwvdGl0bGU+PHNlY29uZGFyeS10aXRsZT5OZXVyb2NpcnVnaWE8
L3NlY29uZGFyeS10aXRsZT48L3RpdGxlcz48cGVyaW9kaWNhbD48ZnVsbC10aXRsZT5OZXVyb2Np
cnVnaWE8L2Z1bGwtdGl0bGU+PC9wZXJpb2RpY2FsPjxwYWdlcz4xNTctMTYxPC9wYWdlcz48dm9s
dW1lPjIyPC92b2x1bWU+PG51bWJlcj4yPC9udW1iZXI+PGtleXdvcmRzPjxrZXl3b3JkPmlzb25p
YXppZDwva2V5d29yZD48a2V5d29yZD5weXJhemluYW1pZGU8L2tleXdvcmQ+PGtleXdvcmQ+cmlm
YW1waWNpbjwva2V5d29yZD48a2V5d29yZD5zdHJlcHRvbXljaW48L2tleXdvcmQ+PGtleXdvcmQ+
YXJ0aWNsZTwva2V5d29yZD48a2V5d29yZD5iYWN0ZXJpYWwgZ3Jvd3RoPC9rZXl3b3JkPjxrZXl3
b3JkPmJyYWluIGluZmFyY3Rpb248L2tleXdvcmQ+PGtleXdvcmQ+YnJhaW4gdmVudHJpY2xlIHBl
cml0b25ldW0gc2h1bnQ8L2tleXdvcmQ+PGtleXdvcmQ+Y2FzZSByZXBvcnQ8L2tleXdvcmQ+PGtl
eXdvcmQ+Y2VyZWJyb3NwaW5hbCBmbHVpZDwva2V5d29yZD48a2V5d29yZD5jZXJlYnJvc3BpbmFs
IGZsdWlkIGFuYWx5c2lzPC9rZXl3b3JkPjxrZXl3b3JkPmNvbXB1dGVyIGFzc2lzdGVkIHRvbW9n
cmFwaHk8L2tleXdvcmQ+PGtleXdvcmQ+ZHJvd3NpbmVzczwva2V5d29yZD48a2V5d29yZD5leHVk
YXRlPC9rZXl3b3JkPjxrZXl3b3JkPmZlbWFsZTwva2V5d29yZD48a2V5d29yZD5mZXZlcjwva2V5
d29yZD48a2V5d29yZD5odW1hbjwva2V5d29yZD48a2V5d29yZD5oeWRyb2NlcGhhbHVzPC9rZXl3
b3JkPjxrZXl3b3JkPmh5cGVycmVmbGV4aWE8L2tleXdvcmQ+PGtleXdvcmQ+aHlwb25hdHJlbWlh
PC9rZXl3b3JkPjxrZXl3b3JkPmluZmFudDwva2V5d29yZD48a2V5d29yZD5sZXRoYXJneTwva2V5
d29yZD48a2V5d29yZD5sZXVrb2N5dG9zaXM8L2tleXdvcmQ+PGtleXdvcmQ+bHVtYmFyIHB1bmN0
dXJlPC9rZXl3b3JkPjxrZXl3b3JkPm1hbGU8L2tleXdvcmQ+PGtleXdvcmQ+bXVzY2xlIGh5cGVy
dG9uaWE8L2tleXdvcmQ+PGtleXdvcmQ+bXVzY2xlIGh5cG90b25pYTwva2V5d29yZD48a2V5d29y
ZD5NeWNvYmFjdGVyaXVtIHR1YmVyY3Vsb3Npczwva2V5d29yZD48a2V5d29yZD5teWRyaWFzaXM8
L2tleXdvcmQ+PGtleXdvcmQ+dHViZXJjdWxpbiB0ZXN0PC9rZXl3b3JkPjxrZXl3b3JkPnR1YmVy
Y3Vsb3VzIG1lbmluZ2l0aXM8L2tleXdvcmQ+PC9rZXl3b3Jkcz48ZGF0ZXM+PHllYXI+MjAxMTwv
eWVhcj48L2RhdGVzPjxpc2JuPjExMzAtMTQ3MzwvaXNibj48d29yay10eXBlPkFydGljbGU8L3dv
cmstdHlwZT48dXJscz48cmVsYXRlZC11cmxzPjx1cmw+aHR0cHM6Ly93d3cuZW1iYXNlLmNvbS9z
ZWFyY2gvcmVzdWx0cz9zdWJhY3Rpb249dmlld3JlY29yZCZhbXA7aWQ9TDM2MjA1NzEyNyZhbXA7
ZnJvbT1leHBvcnQ8L3VybD48dXJsPmh0dHA6Ly9keC5kb2kub3JnLzEwLjEwMTYvUzExMzAtMTQ3
MygxMSk3MDAxNC04PC91cmw+PC9yZWxhdGVkLXVybHM+PC91cmxzPjxjdXN0b201PjIxNTk3NjU3
PC9jdXN0b201PjxlbGVjdHJvbmljLXJlc291cmNlLW51bT4xMC4xMDE2L1MxMTMwLTE0NzMoMTEp
NzAwMTQtODwvZWxlY3Ryb25pYy1yZXNvdXJjZS1udW0+PHJlbW90ZS1kYXRhYmFzZS1uYW1lPkVt
YmFzZSYjeEQ7TWVkbGluZTwvcmVtb3RlLWRhdGFiYXNlLW5hbWU+PGxhbmd1YWdlPkVuZ2xpc2gm
I3hEO1NwYW5pc2g8L2xhbmd1YWdlPjwvcmVjb3JkPjwvQ2l0ZT48L0VuZE5vdGU+AG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BbGZheWF0ZS1NaWd1w6lsZXo8L0F1dGhvcj48WWVhcj4y
MDExPC9ZZWFyPjxSZWNOdW0+Mzc1MDQ8L1JlY051bT48RGlzcGxheVRleHQ+WzIyXTwvRGlzcGxh
eVRleHQ+PHJlY29yZD48cmVjLW51bWJlcj4zNzUwNDwvcmVjLW51bWJlcj48Zm9yZWlnbi1rZXlz
PjxrZXkgYXBwPSJFTiIgZGItaWQ9InhwdzJ0cDUyZHdzYWExZXJmc281emQycmZ3NTl2dDB3YTl2
dCIgdGltZXN0YW1wPSIxNjM0MzU1NTEzIj4zNzUwNDwva2V5PjwvZm9yZWlnbi1rZXlzPjxyZWYt
dHlwZSBuYW1lPSJKb3VybmFsIEFydGljbGUiPjE3PC9yZWYtdHlwZT48Y29udHJpYnV0b3JzPjxh
dXRob3JzPjxhdXRob3I+QWxmYXlhdGUtTWlndcOpbGV6LCBTLjwvYXV0aG9yPjxhdXRob3I+TWFy
dMOtbmV6LUxhZ2UtQXpvcsOtbiwgTC48L2F1dGhvcj48YXV0aG9yPk1hcsOtbi1WaXZlLCBMLjwv
YXV0aG9yPjxhdXRob3I+R2FyY8OtYS1NYXJ0w61uZXosIFMuPC9hdXRob3I+PGF1dGhvcj5BbG1h
Z3JvLCBNLiBKLjwvYXV0aG9yPjxhdXRob3I+TWFydMOtbmV6LUxhZ2UsIEouIEYuPC9hdXRob3I+
PC9hdXRob3JzPjwvY29udHJpYnV0b3JzPjxhdXRoLWFkZHJlc3M+Si4gRi4gTWFydMOtbmV6LUxh
Z2UsIFNlcnZpY2lvIFJlZ2lvbmFsIGRlIE5ldXJvY2lydWfDrWEsIEhvc3BpdGFsIFVuaXZlcnNp
dGFyaW8gJmFwb3M7VmlyZ2VuIGRlIGxhIEFycml4YWNhJmFwb3M7LCAzMDEyMCBFbCBQYWxtYXIs
IE11cmNpYSwgU3BhaW48L2F1dGgtYWRkcmVzcz48dGl0bGVzPjx0aXRsZT5Ob3JtYWwgdmVudHJp
Y3VsYXItQ1NGIG1heSBjb25mb3VuZCB0aGUgZGlhZ25vc2lzIG9mIHR1YmVyY3Vsb3VzIG1lbmlu
Z2l0aXMgaHlkcm9jZXBoYWx1czwvdGl0bGU+PHNlY29uZGFyeS10aXRsZT5OZXVyb2NpcnVnaWE8
L3NlY29uZGFyeS10aXRsZT48L3RpdGxlcz48cGVyaW9kaWNhbD48ZnVsbC10aXRsZT5OZXVyb2Np
cnVnaWE8L2Z1bGwtdGl0bGU+PC9wZXJpb2RpY2FsPjxwYWdlcz4xNTctMTYxPC9wYWdlcz48dm9s
dW1lPjIyPC92b2x1bWU+PG51bWJlcj4yPC9udW1iZXI+PGtleXdvcmRzPjxrZXl3b3JkPmlzb25p
YXppZDwva2V5d29yZD48a2V5d29yZD5weXJhemluYW1pZGU8L2tleXdvcmQ+PGtleXdvcmQ+cmlm
YW1waWNpbjwva2V5d29yZD48a2V5d29yZD5zdHJlcHRvbXljaW48L2tleXdvcmQ+PGtleXdvcmQ+
YXJ0aWNsZTwva2V5d29yZD48a2V5d29yZD5iYWN0ZXJpYWwgZ3Jvd3RoPC9rZXl3b3JkPjxrZXl3
b3JkPmJyYWluIGluZmFyY3Rpb248L2tleXdvcmQ+PGtleXdvcmQ+YnJhaW4gdmVudHJpY2xlIHBl
cml0b25ldW0gc2h1bnQ8L2tleXdvcmQ+PGtleXdvcmQ+Y2FzZSByZXBvcnQ8L2tleXdvcmQ+PGtl
eXdvcmQ+Y2VyZWJyb3NwaW5hbCBmbHVpZDwva2V5d29yZD48a2V5d29yZD5jZXJlYnJvc3BpbmFs
IGZsdWlkIGFuYWx5c2lzPC9rZXl3b3JkPjxrZXl3b3JkPmNvbXB1dGVyIGFzc2lzdGVkIHRvbW9n
cmFwaHk8L2tleXdvcmQ+PGtleXdvcmQ+ZHJvd3NpbmVzczwva2V5d29yZD48a2V5d29yZD5leHVk
YXRlPC9rZXl3b3JkPjxrZXl3b3JkPmZlbWFsZTwva2V5d29yZD48a2V5d29yZD5mZXZlcjwva2V5
d29yZD48a2V5d29yZD5odW1hbjwva2V5d29yZD48a2V5d29yZD5oeWRyb2NlcGhhbHVzPC9rZXl3
b3JkPjxrZXl3b3JkPmh5cGVycmVmbGV4aWE8L2tleXdvcmQ+PGtleXdvcmQ+aHlwb25hdHJlbWlh
PC9rZXl3b3JkPjxrZXl3b3JkPmluZmFudDwva2V5d29yZD48a2V5d29yZD5sZXRoYXJneTwva2V5
d29yZD48a2V5d29yZD5sZXVrb2N5dG9zaXM8L2tleXdvcmQ+PGtleXdvcmQ+bHVtYmFyIHB1bmN0
dXJlPC9rZXl3b3JkPjxrZXl3b3JkPm1hbGU8L2tleXdvcmQ+PGtleXdvcmQ+bXVzY2xlIGh5cGVy
dG9uaWE8L2tleXdvcmQ+PGtleXdvcmQ+bXVzY2xlIGh5cG90b25pYTwva2V5d29yZD48a2V5d29y
ZD5NeWNvYmFjdGVyaXVtIHR1YmVyY3Vsb3Npczwva2V5d29yZD48a2V5d29yZD5teWRyaWFzaXM8
L2tleXdvcmQ+PGtleXdvcmQ+dHViZXJjdWxpbiB0ZXN0PC9rZXl3b3JkPjxrZXl3b3JkPnR1YmVy
Y3Vsb3VzIG1lbmluZ2l0aXM8L2tleXdvcmQ+PC9rZXl3b3Jkcz48ZGF0ZXM+PHllYXI+MjAxMTwv
eWVhcj48L2RhdGVzPjxpc2JuPjExMzAtMTQ3MzwvaXNibj48d29yay10eXBlPkFydGljbGU8L3dv
cmstdHlwZT48dXJscz48cmVsYXRlZC11cmxzPjx1cmw+aHR0cHM6Ly93d3cuZW1iYXNlLmNvbS9z
ZWFyY2gvcmVzdWx0cz9zdWJhY3Rpb249dmlld3JlY29yZCZhbXA7aWQ9TDM2MjA1NzEyNyZhbXA7
ZnJvbT1leHBvcnQ8L3VybD48dXJsPmh0dHA6Ly9keC5kb2kub3JnLzEwLjEwMTYvUzExMzAtMTQ3
MygxMSk3MDAxNC04PC91cmw+PC9yZWxhdGVkLXVybHM+PC91cmxzPjxjdXN0b201PjIxNTk3NjU3
PC9jdXN0b201PjxlbGVjdHJvbmljLXJlc291cmNlLW51bT4xMC4xMDE2L1MxMTMwLTE0NzMoMTEp
NzAwMTQtODwvZWxlY3Ryb25pYy1yZXNvdXJjZS1udW0+PHJlbW90ZS1kYXRhYmFzZS1uYW1lPkVt
YmFzZSYjeEQ7TWVkbGluZTwvcmVtb3RlLWRhdGFiYXNlLW5hbWU+PGxhbmd1YWdlPkVuZ2xpc2gm
I3hEO1NwYW5pc2g8L2xhbmd1YWdlPjwvcmVjb3JkPjwvQ2l0ZT48L0VuZE5vdGU+AG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22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5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507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lfayate-Miguélez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BbGZheWF0ZS1NaWd1w6lsZXo8L0F1dGhvcj48WWVhcj4y
MDExPC9ZZWFyPjxSZWNOdW0+Mzc1MDQ8L1JlY051bT48RGlzcGxheVRleHQ+WzIyXTwvRGlzcGxh
eVRleHQ+PHJlY29yZD48cmVjLW51bWJlcj4zNzUwNDwvcmVjLW51bWJlcj48Zm9yZWlnbi1rZXlz
PjxrZXkgYXBwPSJFTiIgZGItaWQ9InhwdzJ0cDUyZHdzYWExZXJmc281emQycmZ3NTl2dDB3YTl2
dCIgdGltZXN0YW1wPSIxNjM0MzU1NTEzIj4zNzUwNDwva2V5PjwvZm9yZWlnbi1rZXlzPjxyZWYt
dHlwZSBuYW1lPSJKb3VybmFsIEFydGljbGUiPjE3PC9yZWYtdHlwZT48Y29udHJpYnV0b3JzPjxh
dXRob3JzPjxhdXRob3I+QWxmYXlhdGUtTWlndcOpbGV6LCBTLjwvYXV0aG9yPjxhdXRob3I+TWFy
dMOtbmV6LUxhZ2UtQXpvcsOtbiwgTC48L2F1dGhvcj48YXV0aG9yPk1hcsOtbi1WaXZlLCBMLjwv
YXV0aG9yPjxhdXRob3I+R2FyY8OtYS1NYXJ0w61uZXosIFMuPC9hdXRob3I+PGF1dGhvcj5BbG1h
Z3JvLCBNLiBKLjwvYXV0aG9yPjxhdXRob3I+TWFydMOtbmV6LUxhZ2UsIEouIEYuPC9hdXRob3I+
PC9hdXRob3JzPjwvY29udHJpYnV0b3JzPjxhdXRoLWFkZHJlc3M+Si4gRi4gTWFydMOtbmV6LUxh
Z2UsIFNlcnZpY2lvIFJlZ2lvbmFsIGRlIE5ldXJvY2lydWfDrWEsIEhvc3BpdGFsIFVuaXZlcnNp
dGFyaW8gJmFwb3M7VmlyZ2VuIGRlIGxhIEFycml4YWNhJmFwb3M7LCAzMDEyMCBFbCBQYWxtYXIs
IE11cmNpYSwgU3BhaW48L2F1dGgtYWRkcmVzcz48dGl0bGVzPjx0aXRsZT5Ob3JtYWwgdmVudHJp
Y3VsYXItQ1NGIG1heSBjb25mb3VuZCB0aGUgZGlhZ25vc2lzIG9mIHR1YmVyY3Vsb3VzIG1lbmlu
Z2l0aXMgaHlkcm9jZXBoYWx1czwvdGl0bGU+PHNlY29uZGFyeS10aXRsZT5OZXVyb2NpcnVnaWE8
L3NlY29uZGFyeS10aXRsZT48L3RpdGxlcz48cGVyaW9kaWNhbD48ZnVsbC10aXRsZT5OZXVyb2Np
cnVnaWE8L2Z1bGwtdGl0bGU+PC9wZXJpb2RpY2FsPjxwYWdlcz4xNTctMTYxPC9wYWdlcz48dm9s
dW1lPjIyPC92b2x1bWU+PG51bWJlcj4yPC9udW1iZXI+PGtleXdvcmRzPjxrZXl3b3JkPmlzb25p
YXppZDwva2V5d29yZD48a2V5d29yZD5weXJhemluYW1pZGU8L2tleXdvcmQ+PGtleXdvcmQ+cmlm
YW1waWNpbjwva2V5d29yZD48a2V5d29yZD5zdHJlcHRvbXljaW48L2tleXdvcmQ+PGtleXdvcmQ+
YXJ0aWNsZTwva2V5d29yZD48a2V5d29yZD5iYWN0ZXJpYWwgZ3Jvd3RoPC9rZXl3b3JkPjxrZXl3
b3JkPmJyYWluIGluZmFyY3Rpb248L2tleXdvcmQ+PGtleXdvcmQ+YnJhaW4gdmVudHJpY2xlIHBl
cml0b25ldW0gc2h1bnQ8L2tleXdvcmQ+PGtleXdvcmQ+Y2FzZSByZXBvcnQ8L2tleXdvcmQ+PGtl
eXdvcmQ+Y2VyZWJyb3NwaW5hbCBmbHVpZDwva2V5d29yZD48a2V5d29yZD5jZXJlYnJvc3BpbmFs
IGZsdWlkIGFuYWx5c2lzPC9rZXl3b3JkPjxrZXl3b3JkPmNvbXB1dGVyIGFzc2lzdGVkIHRvbW9n
cmFwaHk8L2tleXdvcmQ+PGtleXdvcmQ+ZHJvd3NpbmVzczwva2V5d29yZD48a2V5d29yZD5leHVk
YXRlPC9rZXl3b3JkPjxrZXl3b3JkPmZlbWFsZTwva2V5d29yZD48a2V5d29yZD5mZXZlcjwva2V5
d29yZD48a2V5d29yZD5odW1hbjwva2V5d29yZD48a2V5d29yZD5oeWRyb2NlcGhhbHVzPC9rZXl3
b3JkPjxrZXl3b3JkPmh5cGVycmVmbGV4aWE8L2tleXdvcmQ+PGtleXdvcmQ+aHlwb25hdHJlbWlh
PC9rZXl3b3JkPjxrZXl3b3JkPmluZmFudDwva2V5d29yZD48a2V5d29yZD5sZXRoYXJneTwva2V5
d29yZD48a2V5d29yZD5sZXVrb2N5dG9zaXM8L2tleXdvcmQ+PGtleXdvcmQ+bHVtYmFyIHB1bmN0
dXJlPC9rZXl3b3JkPjxrZXl3b3JkPm1hbGU8L2tleXdvcmQ+PGtleXdvcmQ+bXVzY2xlIGh5cGVy
dG9uaWE8L2tleXdvcmQ+PGtleXdvcmQ+bXVzY2xlIGh5cG90b25pYTwva2V5d29yZD48a2V5d29y
ZD5NeWNvYmFjdGVyaXVtIHR1YmVyY3Vsb3Npczwva2V5d29yZD48a2V5d29yZD5teWRyaWFzaXM8
L2tleXdvcmQ+PGtleXdvcmQ+dHViZXJjdWxpbiB0ZXN0PC9rZXl3b3JkPjxrZXl3b3JkPnR1YmVy
Y3Vsb3VzIG1lbmluZ2l0aXM8L2tleXdvcmQ+PC9rZXl3b3Jkcz48ZGF0ZXM+PHllYXI+MjAxMTwv
eWVhcj48L2RhdGVzPjxpc2JuPjExMzAtMTQ3MzwvaXNibj48d29yay10eXBlPkFydGljbGU8L3dv
cmstdHlwZT48dXJscz48cmVsYXRlZC11cmxzPjx1cmw+aHR0cHM6Ly93d3cuZW1iYXNlLmNvbS9z
ZWFyY2gvcmVzdWx0cz9zdWJhY3Rpb249dmlld3JlY29yZCZhbXA7aWQ9TDM2MjA1NzEyNyZhbXA7
ZnJvbT1leHBvcnQ8L3VybD48dXJsPmh0dHA6Ly9keC5kb2kub3JnLzEwLjEwMTYvUzExMzAtMTQ3
MygxMSk3MDAxNC04PC91cmw+PC9yZWxhdGVkLXVybHM+PC91cmxzPjxjdXN0b201PjIxNTk3NjU3
PC9jdXN0b201PjxlbGVjdHJvbmljLXJlc291cmNlLW51bT4xMC4xMDE2L1MxMTMwLTE0NzMoMTEp
NzAwMTQtODwvZWxlY3Ryb25pYy1yZXNvdXJjZS1udW0+PHJlbW90ZS1kYXRhYmFzZS1uYW1lPkVt
YmFzZSYjeEQ7TWVkbGluZTwvcmVtb3RlLWRhdGFiYXNlLW5hbWU+PGxhbmd1YWdlPkVuZ2xpc2gm
I3hEO1NwYW5pc2g8L2xhbmd1YWdlPjwvcmVjb3JkPjwvQ2l0ZT48L0VuZE5vdGU+AG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BbGZheWF0ZS1NaWd1w6lsZXo8L0F1dGhvcj48WWVhcj4y
MDExPC9ZZWFyPjxSZWNOdW0+Mzc1MDQ8L1JlY051bT48RGlzcGxheVRleHQ+WzIyXTwvRGlzcGxh
eVRleHQ+PHJlY29yZD48cmVjLW51bWJlcj4zNzUwNDwvcmVjLW51bWJlcj48Zm9yZWlnbi1rZXlz
PjxrZXkgYXBwPSJFTiIgZGItaWQ9InhwdzJ0cDUyZHdzYWExZXJmc281emQycmZ3NTl2dDB3YTl2
dCIgdGltZXN0YW1wPSIxNjM0MzU1NTEzIj4zNzUwNDwva2V5PjwvZm9yZWlnbi1rZXlzPjxyZWYt
dHlwZSBuYW1lPSJKb3VybmFsIEFydGljbGUiPjE3PC9yZWYtdHlwZT48Y29udHJpYnV0b3JzPjxh
dXRob3JzPjxhdXRob3I+QWxmYXlhdGUtTWlndcOpbGV6LCBTLjwvYXV0aG9yPjxhdXRob3I+TWFy
dMOtbmV6LUxhZ2UtQXpvcsOtbiwgTC48L2F1dGhvcj48YXV0aG9yPk1hcsOtbi1WaXZlLCBMLjwv
YXV0aG9yPjxhdXRob3I+R2FyY8OtYS1NYXJ0w61uZXosIFMuPC9hdXRob3I+PGF1dGhvcj5BbG1h
Z3JvLCBNLiBKLjwvYXV0aG9yPjxhdXRob3I+TWFydMOtbmV6LUxhZ2UsIEouIEYuPC9hdXRob3I+
PC9hdXRob3JzPjwvY29udHJpYnV0b3JzPjxhdXRoLWFkZHJlc3M+Si4gRi4gTWFydMOtbmV6LUxh
Z2UsIFNlcnZpY2lvIFJlZ2lvbmFsIGRlIE5ldXJvY2lydWfDrWEsIEhvc3BpdGFsIFVuaXZlcnNp
dGFyaW8gJmFwb3M7VmlyZ2VuIGRlIGxhIEFycml4YWNhJmFwb3M7LCAzMDEyMCBFbCBQYWxtYXIs
IE11cmNpYSwgU3BhaW48L2F1dGgtYWRkcmVzcz48dGl0bGVzPjx0aXRsZT5Ob3JtYWwgdmVudHJp
Y3VsYXItQ1NGIG1heSBjb25mb3VuZCB0aGUgZGlhZ25vc2lzIG9mIHR1YmVyY3Vsb3VzIG1lbmlu
Z2l0aXMgaHlkcm9jZXBoYWx1czwvdGl0bGU+PHNlY29uZGFyeS10aXRsZT5OZXVyb2NpcnVnaWE8
L3NlY29uZGFyeS10aXRsZT48L3RpdGxlcz48cGVyaW9kaWNhbD48ZnVsbC10aXRsZT5OZXVyb2Np
cnVnaWE8L2Z1bGwtdGl0bGU+PC9wZXJpb2RpY2FsPjxwYWdlcz4xNTctMTYxPC9wYWdlcz48dm9s
dW1lPjIyPC92b2x1bWU+PG51bWJlcj4yPC9udW1iZXI+PGtleXdvcmRzPjxrZXl3b3JkPmlzb25p
YXppZDwva2V5d29yZD48a2V5d29yZD5weXJhemluYW1pZGU8L2tleXdvcmQ+PGtleXdvcmQ+cmlm
YW1waWNpbjwva2V5d29yZD48a2V5d29yZD5zdHJlcHRvbXljaW48L2tleXdvcmQ+PGtleXdvcmQ+
YXJ0aWNsZTwva2V5d29yZD48a2V5d29yZD5iYWN0ZXJpYWwgZ3Jvd3RoPC9rZXl3b3JkPjxrZXl3
b3JkPmJyYWluIGluZmFyY3Rpb248L2tleXdvcmQ+PGtleXdvcmQ+YnJhaW4gdmVudHJpY2xlIHBl
cml0b25ldW0gc2h1bnQ8L2tleXdvcmQ+PGtleXdvcmQ+Y2FzZSByZXBvcnQ8L2tleXdvcmQ+PGtl
eXdvcmQ+Y2VyZWJyb3NwaW5hbCBmbHVpZDwva2V5d29yZD48a2V5d29yZD5jZXJlYnJvc3BpbmFs
IGZsdWlkIGFuYWx5c2lzPC9rZXl3b3JkPjxrZXl3b3JkPmNvbXB1dGVyIGFzc2lzdGVkIHRvbW9n
cmFwaHk8L2tleXdvcmQ+PGtleXdvcmQ+ZHJvd3NpbmVzczwva2V5d29yZD48a2V5d29yZD5leHVk
YXRlPC9rZXl3b3JkPjxrZXl3b3JkPmZlbWFsZTwva2V5d29yZD48a2V5d29yZD5mZXZlcjwva2V5
d29yZD48a2V5d29yZD5odW1hbjwva2V5d29yZD48a2V5d29yZD5oeWRyb2NlcGhhbHVzPC9rZXl3
b3JkPjxrZXl3b3JkPmh5cGVycmVmbGV4aWE8L2tleXdvcmQ+PGtleXdvcmQ+aHlwb25hdHJlbWlh
PC9rZXl3b3JkPjxrZXl3b3JkPmluZmFudDwva2V5d29yZD48a2V5d29yZD5sZXRoYXJneTwva2V5
d29yZD48a2V5d29yZD5sZXVrb2N5dG9zaXM8L2tleXdvcmQ+PGtleXdvcmQ+bHVtYmFyIHB1bmN0
dXJlPC9rZXl3b3JkPjxrZXl3b3JkPm1hbGU8L2tleXdvcmQ+PGtleXdvcmQ+bXVzY2xlIGh5cGVy
dG9uaWE8L2tleXdvcmQ+PGtleXdvcmQ+bXVzY2xlIGh5cG90b25pYTwva2V5d29yZD48a2V5d29y
ZD5NeWNvYmFjdGVyaXVtIHR1YmVyY3Vsb3Npczwva2V5d29yZD48a2V5d29yZD5teWRyaWFzaXM8
L2tleXdvcmQ+PGtleXdvcmQ+dHViZXJjdWxpbiB0ZXN0PC9rZXl3b3JkPjxrZXl3b3JkPnR1YmVy
Y3Vsb3VzIG1lbmluZ2l0aXM8L2tleXdvcmQ+PC9rZXl3b3Jkcz48ZGF0ZXM+PHllYXI+MjAxMTwv
eWVhcj48L2RhdGVzPjxpc2JuPjExMzAtMTQ3MzwvaXNibj48d29yay10eXBlPkFydGljbGU8L3dv
cmstdHlwZT48dXJscz48cmVsYXRlZC11cmxzPjx1cmw+aHR0cHM6Ly93d3cuZW1iYXNlLmNvbS9z
ZWFyY2gvcmVzdWx0cz9zdWJhY3Rpb249dmlld3JlY29yZCZhbXA7aWQ9TDM2MjA1NzEyNyZhbXA7
ZnJvbT1leHBvcnQ8L3VybD48dXJsPmh0dHA6Ly9keC5kb2kub3JnLzEwLjEwMTYvUzExMzAtMTQ3
MygxMSk3MDAxNC04PC91cmw+PC9yZWxhdGVkLXVybHM+PC91cmxzPjxjdXN0b201PjIxNTk3NjU3
PC9jdXN0b201PjxlbGVjdHJvbmljLXJlc291cmNlLW51bT4xMC4xMDE2L1MxMTMwLTE0NzMoMTEp
NzAwMTQtODwvZWxlY3Ryb25pYy1yZXNvdXJjZS1udW0+PHJlbW90ZS1kYXRhYmFzZS1uYW1lPkVt
YmFzZSYjeEQ7TWVkbGluZTwvcmVtb3RlLWRhdGFiYXNlLW5hbWU+PGxhbmd1YWdlPkVuZ2xpc2gm
I3hEO1NwYW5pc2g8L2xhbmd1YWdlPjwvcmVjb3JkPjwvQ2l0ZT48L0VuZE5vdGU+AG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22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48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3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asu S, 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CYXN1PC9BdXRob3I+PFllYXI+MjAxMTwvWWVhcj48UmVj
TnVtPjMyOTc3PC9SZWNOdW0+PERpc3BsYXlUZXh0PlsyM108L0Rpc3BsYXlUZXh0PjxyZWNvcmQ+
PHJlYy1udW1iZXI+MzI5Nzc8L3JlYy1udW1iZXI+PGZvcmVpZ24ta2V5cz48a2V5IGFwcD0iRU4i
IGRiLWlkPSJ4cHcydHA1MmR3c2FhMWVyZnNvNXpkMnJmdzU5dnQwd2E5dnQiIHRpbWVzdGFtcD0i
MTYzNDM1NTE2NCI+MzI5Nzc8L2tleT48L2ZvcmVpZ24ta2V5cz48cmVmLXR5cGUgbmFtZT0iSm91
cm5hbCBBcnRpY2xlIj4xNzwvcmVmLXR5cGU+PGNvbnRyaWJ1dG9ycz48YXV0aG9ycz48YXV0aG9y
PkJhc3UsIFMuPC9hdXRob3I+PGF1dGhvcj5LdW1hciwgQS48L2F1dGhvcj48YXV0aG9yPkRhcywg
Qi4gSy48L2F1dGhvcj48L2F1dGhvcnM+PC9jb250cmlidXRvcnM+PGF1dGgtYWRkcmVzcz5EZXBh
cnRtZW50IG9mIFBhZWRpYXRyaWNzLCBJbnN0aXR1dGUgb2YgTWVkaWNhbCBTY2llbmNlcywgQmFu
YXJhcyBIaW5kdSBVbml2ZXJzaXR5LCBWYXJhbmFzaSwgSW5kaWEuIGRyc3JpcGFybmFiYXN1QHJl
ZGlmZm1haWwuY29tPC9hdXRoLWFkZHJlc3M+PHRpdGxlcz48dGl0bGU+UGVyaW5hdGFsIHR1YmVy
Y3Vsb3NpczogdHdvIHVudXN1YWwgY2FzZXM8L3RpdGxlPjxzZWNvbmRhcnktdGl0bGU+QW5uIFRy
b3AgUGFlZGlhdHI8L3NlY29uZGFyeS10aXRsZT48L3RpdGxlcz48cGVyaW9kaWNhbD48ZnVsbC10
aXRsZT5Bbm4gVHJvcCBQYWVkaWF0cjwvZnVsbC10aXRsZT48L3BlcmlvZGljYWw+PHBhZ2VzPjgx
LTY8L3BhZ2VzPjx2b2x1bWU+MzE8L3ZvbHVtZT48bnVtYmVyPjE8L251bWJlcj48ZWRpdGlvbj4y
MDExLzAxLzI2PC9lZGl0aW9uPjxrZXl3b3Jkcz48a2V5d29yZD5BbnRpLUhJViBBZ2VudHMvdGhl
cmFwZXV0aWMgdXNlPC9rZXl3b3JkPjxrZXl3b3JkPkFudGktSW5mbGFtbWF0b3J5IEFnZW50cy9h
ZHZlcnNlIGVmZmVjdHM8L2tleXdvcmQ+PGtleXdvcmQ+QW50aW1hbGFyaWFscy9hZG1pbmlzdHJh
dGlvbiAmYW1wOyBkb3NhZ2UvdGhlcmFwZXV0aWMgdXNlPC9rZXl3b3JkPjxrZXl3b3JkPkRydWcg
VGhlcmFweSwgQ29tYmluYXRpb248L2tleXdvcmQ+PGtleXdvcmQ+RW5kb21ldHJpdGlzL21pY3Jv
YmlvbG9neTwva2V5d29yZD48a2V5d29yZD5GZW1hbGU8L2tleXdvcmQ+PGtleXdvcmQ+SElWIElu
ZmVjdGlvbnMvY29tcGxpY2F0aW9uczwva2V5d29yZD48a2V5d29yZD5IdW1hbnM8L2tleXdvcmQ+
PGtleXdvcmQ+SW1tdW5vY29tcHJvbWlzZWQgSG9zdDwva2V5d29yZD48a2V5d29yZD5JbmZhbnQ8
L2tleXdvcmQ+PGtleXdvcmQ+SW5mYW50LCBOZXdib3JuPC9rZXl3b3JkPjxrZXl3b3JkPkluZmVj
dGlvdXMgRGlzZWFzZSBUcmFuc21pc3Npb24sIFZlcnRpY2FsPC9rZXl3b3JkPjxrZXl3b3JkPk1h
bGU8L2tleXdvcmQ+PGtleXdvcmQ+TmV2aXJhcGluZS90aGVyYXBldXRpYyB1c2U8L2tleXdvcmQ+
PGtleXdvcmQ+UHJlZG5pc29sb25lL2FkdmVyc2UgZWZmZWN0czwva2V5d29yZD48a2V5d29yZD5Q
cmVnbmFuY3k8L2tleXdvcmQ+PGtleXdvcmQ+UHJlZ25hbmN5IENvbXBsaWNhdGlvbnMsIEluZmVj
dGlvdXM8L2tleXdvcmQ+PGtleXdvcmQ+UmFkaW9ncmFwaHk8L2tleXdvcmQ+PGtleXdvcmQ+VHVi
ZXJjdWxvc2lzLCBNZW5pbmdlYWwvKmRpYWdub3Npcy9kcnVnIHRoZXJhcHk8L2tleXdvcmQ+PGtl
eXdvcmQ+VHViZXJjdWxvc2lzLCBQdWxtb25hcnkvKmRpYWdub3Npcy9kaWFnbm9zdGljIGltYWdp
bmcvZHJ1ZyB0aGVyYXB5PC9rZXl3b3JkPjxrZXl3b3JkPlppZG92dWRpbmUvdGhlcmFwZXV0aWMg
dXNlPC9rZXl3b3JkPjwva2V5d29yZHM+PGRhdGVzPjx5ZWFyPjIwMTE8L3llYXI+PC9kYXRlcz48
aXNibj4wMjcyLTQ5MzY8L2lzYm4+PGFjY2Vzc2lvbi1udW0+MjEyNjIxMTQ8L2FjY2Vzc2lvbi1u
dW0+PHVybHM+PC91cmxzPjxlbGVjdHJvbmljLXJlc291cmNlLW51bT4xMC4xMTc5LzE0NjUzMjgx
MTB5LjAwMDAwMDAwMDk8L2VsZWN0cm9uaWMtcmVzb3VyY2UtbnVtPjxyZW1vdGUtZGF0YWJhc2Ut
cHJvdmlkZXI+TkxNPC9yZW1vdGUtZGF0YWJhc2UtcHJvdmlkZXI+PGxhbmd1YWdlPmVuZzwvbGFu
Z3VhZ2U+PC9yZWNvcmQ+PC9DaXRlPjwvRW5kTm90ZT4A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CYXN1PC9BdXRob3I+PFllYXI+MjAxMTwvWWVhcj48UmVj
TnVtPjMyOTc3PC9SZWNOdW0+PERpc3BsYXlUZXh0PlsyM108L0Rpc3BsYXlUZXh0PjxyZWNvcmQ+
PHJlYy1udW1iZXI+MzI5Nzc8L3JlYy1udW1iZXI+PGZvcmVpZ24ta2V5cz48a2V5IGFwcD0iRU4i
IGRiLWlkPSJ4cHcydHA1MmR3c2FhMWVyZnNvNXpkMnJmdzU5dnQwd2E5dnQiIHRpbWVzdGFtcD0i
MTYzNDM1NTE2NCI+MzI5Nzc8L2tleT48L2ZvcmVpZ24ta2V5cz48cmVmLXR5cGUgbmFtZT0iSm91
cm5hbCBBcnRpY2xlIj4xNzwvcmVmLXR5cGU+PGNvbnRyaWJ1dG9ycz48YXV0aG9ycz48YXV0aG9y
PkJhc3UsIFMuPC9hdXRob3I+PGF1dGhvcj5LdW1hciwgQS48L2F1dGhvcj48YXV0aG9yPkRhcywg
Qi4gSy48L2F1dGhvcj48L2F1dGhvcnM+PC9jb250cmlidXRvcnM+PGF1dGgtYWRkcmVzcz5EZXBh
cnRtZW50IG9mIFBhZWRpYXRyaWNzLCBJbnN0aXR1dGUgb2YgTWVkaWNhbCBTY2llbmNlcywgQmFu
YXJhcyBIaW5kdSBVbml2ZXJzaXR5LCBWYXJhbmFzaSwgSW5kaWEuIGRyc3JpcGFybmFiYXN1QHJl
ZGlmZm1haWwuY29tPC9hdXRoLWFkZHJlc3M+PHRpdGxlcz48dGl0bGU+UGVyaW5hdGFsIHR1YmVy
Y3Vsb3NpczogdHdvIHVudXN1YWwgY2FzZXM8L3RpdGxlPjxzZWNvbmRhcnktdGl0bGU+QW5uIFRy
b3AgUGFlZGlhdHI8L3NlY29uZGFyeS10aXRsZT48L3RpdGxlcz48cGVyaW9kaWNhbD48ZnVsbC10
aXRsZT5Bbm4gVHJvcCBQYWVkaWF0cjwvZnVsbC10aXRsZT48L3BlcmlvZGljYWw+PHBhZ2VzPjgx
LTY8L3BhZ2VzPjx2b2x1bWU+MzE8L3ZvbHVtZT48bnVtYmVyPjE8L251bWJlcj48ZWRpdGlvbj4y
MDExLzAxLzI2PC9lZGl0aW9uPjxrZXl3b3Jkcz48a2V5d29yZD5BbnRpLUhJViBBZ2VudHMvdGhl
cmFwZXV0aWMgdXNlPC9rZXl3b3JkPjxrZXl3b3JkPkFudGktSW5mbGFtbWF0b3J5IEFnZW50cy9h
ZHZlcnNlIGVmZmVjdHM8L2tleXdvcmQ+PGtleXdvcmQ+QW50aW1hbGFyaWFscy9hZG1pbmlzdHJh
dGlvbiAmYW1wOyBkb3NhZ2UvdGhlcmFwZXV0aWMgdXNlPC9rZXl3b3JkPjxrZXl3b3JkPkRydWcg
VGhlcmFweSwgQ29tYmluYXRpb248L2tleXdvcmQ+PGtleXdvcmQ+RW5kb21ldHJpdGlzL21pY3Jv
YmlvbG9neTwva2V5d29yZD48a2V5d29yZD5GZW1hbGU8L2tleXdvcmQ+PGtleXdvcmQ+SElWIElu
ZmVjdGlvbnMvY29tcGxpY2F0aW9uczwva2V5d29yZD48a2V5d29yZD5IdW1hbnM8L2tleXdvcmQ+
PGtleXdvcmQ+SW1tdW5vY29tcHJvbWlzZWQgSG9zdDwva2V5d29yZD48a2V5d29yZD5JbmZhbnQ8
L2tleXdvcmQ+PGtleXdvcmQ+SW5mYW50LCBOZXdib3JuPC9rZXl3b3JkPjxrZXl3b3JkPkluZmVj
dGlvdXMgRGlzZWFzZSBUcmFuc21pc3Npb24sIFZlcnRpY2FsPC9rZXl3b3JkPjxrZXl3b3JkPk1h
bGU8L2tleXdvcmQ+PGtleXdvcmQ+TmV2aXJhcGluZS90aGVyYXBldXRpYyB1c2U8L2tleXdvcmQ+
PGtleXdvcmQ+UHJlZG5pc29sb25lL2FkdmVyc2UgZWZmZWN0czwva2V5d29yZD48a2V5d29yZD5Q
cmVnbmFuY3k8L2tleXdvcmQ+PGtleXdvcmQ+UHJlZ25hbmN5IENvbXBsaWNhdGlvbnMsIEluZmVj
dGlvdXM8L2tleXdvcmQ+PGtleXdvcmQ+UmFkaW9ncmFwaHk8L2tleXdvcmQ+PGtleXdvcmQ+VHVi
ZXJjdWxvc2lzLCBNZW5pbmdlYWwvKmRpYWdub3Npcy9kcnVnIHRoZXJhcHk8L2tleXdvcmQ+PGtl
eXdvcmQ+VHViZXJjdWxvc2lzLCBQdWxtb25hcnkvKmRpYWdub3Npcy9kaWFnbm9zdGljIGltYWdp
bmcvZHJ1ZyB0aGVyYXB5PC9rZXl3b3JkPjxrZXl3b3JkPlppZG92dWRpbmUvdGhlcmFwZXV0aWMg
dXNlPC9rZXl3b3JkPjwva2V5d29yZHM+PGRhdGVzPjx5ZWFyPjIwMTE8L3llYXI+PC9kYXRlcz48
aXNibj4wMjcyLTQ5MzY8L2lzYm4+PGFjY2Vzc2lvbi1udW0+MjEyNjIxMTQ8L2FjY2Vzc2lvbi1u
dW0+PHVybHM+PC91cmxzPjxlbGVjdHJvbmljLXJlc291cmNlLW51bT4xMC4xMTc5LzE0NjUzMjgx
MTB5LjAwMDAwMDAwMDk8L2VsZWN0cm9uaWMtcmVzb3VyY2UtbnVtPjxyZW1vdGUtZGF0YWJhc2Ut
cHJvdmlkZXI+TkxNPC9yZW1vdGUtZGF0YWJhc2UtcHJvdmlkZXI+PGxhbmd1YWdlPmVuZzwvbGFu
Z3VhZ2U+PC9yZWNvcmQ+PC9DaXRlPjwvRW5kTm90ZT4A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23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ingh D K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ingh&lt;/Author&gt;&lt;Year&gt;2011&lt;/Year&gt;&lt;RecNum&gt;32931&lt;/RecNum&gt;&lt;DisplayText&gt;[24]&lt;/DisplayText&gt;&lt;record&gt;&lt;rec-number&gt;32931&lt;/rec-number&gt;&lt;foreign-keys&gt;&lt;key app="EN" db-id="xpw2tp52dwsaa1erfso5zd2rfw59vt0wa9vt" timestamp="1634355164"&gt;32931&lt;/key&gt;&lt;/foreign-keys&gt;&lt;ref-type name="Journal Article"&gt;17&lt;/ref-type&gt;&lt;contributors&gt;&lt;authors&gt;&lt;author&gt;Singh, D. K.&lt;/author&gt;&lt;author&gt;Singh, N.&lt;/author&gt;&lt;/authors&gt;&lt;/contributors&gt;&lt;auth-address&gt;Department of Neurosurgery, Dr. RML Institute of Medical Sciences, Lucknow, India. gkp.deepak@gmail.com&lt;/auth-address&gt;&lt;titles&gt;&lt;title&gt;Paroxysmal autonomic instability with dystonia in a child: rare manifestation of an interpeduncular tuberculoma&lt;/title&gt;&lt;secondary-title&gt;Pediatr Neurosurg&lt;/secondary-title&gt;&lt;/titles&gt;&lt;periodical&gt;&lt;full-title&gt;Pediatr Neurosurg&lt;/full-title&gt;&lt;/periodical&gt;&lt;pages&gt;275-8&lt;/pages&gt;&lt;volume&gt;47&lt;/volume&gt;&lt;number&gt;4&lt;/number&gt;&lt;edition&gt;2012/03/02&lt;/edition&gt;&lt;keywords&gt;&lt;keyword&gt;Autonomic Nervous System Diseases/*diagnosis/physiopathology&lt;/keyword&gt;&lt;keyword&gt;Cerebellar Diseases/*diagnosis/physiopathology/surgery&lt;/keyword&gt;&lt;keyword&gt;Diagnosis, Differential&lt;/keyword&gt;&lt;keyword&gt;Dystonia/*diagnosis/physiopathology&lt;/keyword&gt;&lt;keyword&gt;Female&lt;/keyword&gt;&lt;keyword&gt;Humans&lt;/keyword&gt;&lt;keyword&gt;Infant&lt;/keyword&gt;&lt;keyword&gt;Tuberculoma, Intracranial/*diagnosis/physiopathology&lt;/keyword&gt;&lt;keyword&gt;Tuberculosis, Meningeal/complications/diagnosis/physiopathology&lt;/keyword&gt;&lt;/keywords&gt;&lt;dates&gt;&lt;year&gt;2011&lt;/year&gt;&lt;/dates&gt;&lt;isbn&gt;1016-2291&lt;/isbn&gt;&lt;accession-num&gt;22378546&lt;/accession-num&gt;&lt;urls&gt;&lt;/urls&gt;&lt;electronic-resource-num&gt;10.1159/000334276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24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lorl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rked lymphocytic pleocy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Wen L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Wen&lt;/Author&gt;&lt;Year&gt;2011&lt;/Year&gt;&lt;RecNum&gt;32945&lt;/RecNum&gt;&lt;DisplayText&gt;[25]&lt;/DisplayText&gt;&lt;record&gt;&lt;rec-number&gt;32945&lt;/rec-number&gt;&lt;foreign-keys&gt;&lt;key app="EN" db-id="xpw2tp52dwsaa1erfso5zd2rfw59vt0wa9vt" timestamp="1634355164"&gt;32945&lt;/key&gt;&lt;/foreign-keys&gt;&lt;ref-type name="Journal Article"&gt;17&lt;/ref-type&gt;&lt;contributors&gt;&lt;authors&gt;&lt;author&gt;Wen, L. S.&lt;/author&gt;&lt;author&gt;Noble, J. A.&lt;/author&gt;&lt;/authors&gt;&lt;/contributors&gt;&lt;auth-address&gt;Harvard Affiliated Emergency Medicine Residency, Division of Emergency Medicine, Brigham &amp;amp; Women&amp;apos;s Hospitals/Massachusetts General Hospital, Boston, USA. wen.leana@gmail.com&lt;/auth-address&gt;&lt;titles&gt;&lt;title&gt;A case of a young girl with fever and seizure&lt;/title&gt;&lt;secondary-title&gt;Acad Emerg Med&lt;/secondary-title&gt;&lt;/titles&gt;&lt;periodical&gt;&lt;full-title&gt;Acad Emerg Med&lt;/full-title&gt;&lt;/periodical&gt;&lt;pages&gt;e86-92&lt;/pages&gt;&lt;volume&gt;18&lt;/volume&gt;&lt;number&gt;11&lt;/number&gt;&lt;edition&gt;2011/11/19&lt;/edition&gt;&lt;keywords&gt;&lt;keyword&gt;Cerebral Infarction/etiology&lt;/keyword&gt;&lt;keyword&gt;Cranial Nerve Diseases/etiology&lt;/keyword&gt;&lt;keyword&gt;Diagnosis, Differential&lt;/keyword&gt;&lt;keyword&gt;Disease Progression&lt;/keyword&gt;&lt;keyword&gt;Emergency Medical Services&lt;/keyword&gt;&lt;keyword&gt;Encephalocele/diagnosis/etiology&lt;/keyword&gt;&lt;keyword&gt;Female&lt;/keyword&gt;&lt;keyword&gt;Humans&lt;/keyword&gt;&lt;keyword&gt;Infant&lt;/keyword&gt;&lt;keyword&gt;Lethargy/ethnology&lt;/keyword&gt;&lt;keyword&gt;Magnetic Resonance Angiography&lt;/keyword&gt;&lt;keyword&gt;Seizures, Febrile/etiology&lt;/keyword&gt;&lt;keyword&gt;Spinal Puncture&lt;/keyword&gt;&lt;keyword&gt;Tuberculosis, Meningeal/complications/*diagnosis&lt;/keyword&gt;&lt;keyword&gt;Tuberculosis, Miliary/complications/*diagnosis&lt;/keyword&gt;&lt;/keywords&gt;&lt;dates&gt;&lt;year&gt;2011&lt;/year&gt;&lt;pub-dates&gt;&lt;date&gt;Nov&lt;/date&gt;&lt;/pub-dates&gt;&lt;/dates&gt;&lt;isbn&gt;1069-6563&lt;/isbn&gt;&lt;accession-num&gt;22092908&lt;/accession-num&gt;&lt;urls&gt;&lt;/urls&gt;&lt;electronic-resource-num&gt;10.1111/j.1553-2712.2011.01193.x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2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aspirate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Zaki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Zaki&lt;/Author&gt;&lt;Year&gt;2011&lt;/Year&gt;&lt;RecNum&gt;37506&lt;/RecNum&gt;&lt;DisplayText&gt;[26]&lt;/DisplayText&gt;&lt;record&gt;&lt;rec-number&gt;37506&lt;/rec-number&gt;&lt;foreign-keys&gt;&lt;key app="EN" db-id="xpw2tp52dwsaa1erfso5zd2rfw59vt0wa9vt" timestamp="1634355622"&gt;37506&lt;/key&gt;&lt;/foreign-keys&gt;&lt;ref-type name="Journal Article"&gt;17&lt;/ref-type&gt;&lt;contributors&gt;&lt;authors&gt;&lt;author&gt;Zaki, S. A.&lt;/author&gt;&lt;author&gt;Lad, V.&lt;/author&gt;&lt;author&gt;Shanbag, P.&lt;/author&gt;&lt;/authors&gt;&lt;/contributors&gt;&lt;auth-address&gt;S.A. Zaki, Department of Pediatrics, Lokmanya Tilak Municipal General Hospital and Medical College, Sion, Mumbai, India&lt;/auth-address&gt;&lt;titles&gt;&lt;title&gt;Diagnostic dilemma in a child with tuberculous meningitis on haloperidol therapy&lt;/title&gt;&lt;secondary-title&gt;Toxicology International&lt;/secondary-title&gt;&lt;/titles&gt;&lt;periodical&gt;&lt;full-title&gt;Toxicology International&lt;/full-title&gt;&lt;/periodical&gt;&lt;pages&gt;173-174&lt;/pages&gt;&lt;volume&gt;18&lt;/volume&gt;&lt;number&gt;2&lt;/number&gt;&lt;keywords&gt;&lt;keyword&gt;haloperidol&lt;/keyword&gt;&lt;keyword&gt;trihexyphenidyl&lt;/keyword&gt;&lt;keyword&gt;tuberculostatic agent&lt;/keyword&gt;&lt;keyword&gt;anterior fontanel&lt;/keyword&gt;&lt;keyword&gt;case report&lt;/keyword&gt;&lt;keyword&gt;cerebrospinal fluid examination&lt;/keyword&gt;&lt;keyword&gt;choreoathetosis&lt;/keyword&gt;&lt;keyword&gt;diagnostic accuracy&lt;/keyword&gt;&lt;keyword&gt;differential diagnosis&lt;/keyword&gt;&lt;keyword&gt;drug dose reduction&lt;/keyword&gt;&lt;keyword&gt;dystonia&lt;/keyword&gt;&lt;keyword&gt;female&lt;/keyword&gt;&lt;keyword&gt;Glasgow coma scale&lt;/keyword&gt;&lt;keyword&gt;human&lt;/keyword&gt;&lt;keyword&gt;infant&lt;/keyword&gt;&lt;keyword&gt;letter&lt;/keyword&gt;&lt;keyword&gt;neuroimaging&lt;/keyword&gt;&lt;keyword&gt;spasticity&lt;/keyword&gt;&lt;keyword&gt;tuberculous meningitis&lt;/keyword&gt;&lt;/keywords&gt;&lt;dates&gt;&lt;year&gt;2011&lt;/year&gt;&lt;/dates&gt;&lt;isbn&gt;0971-6580&amp;#xD;0976-5131&lt;/isbn&gt;&lt;work-type&gt;Letter&lt;/work-type&gt;&lt;urls&gt;&lt;related-urls&gt;&lt;url&gt;https://www.embase.com/search/results?subaction=viewrecord&amp;amp;id=L362548428&amp;amp;from=export&lt;/url&gt;&lt;url&gt;http://dx.doi.org/10.4103/0971-6580.84274&lt;/url&gt;&lt;/related-urls&gt;&lt;/urls&gt;&lt;electronic-resource-num&gt;10.4103/0971-6580.84274&lt;/electronic-resource-num&gt;&lt;remote-database-name&gt;Embase&lt;/remote-database-name&gt;&lt;language&gt;English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2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upta K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Gupta&lt;/Author&gt;&lt;Year&gt;2012&lt;/Year&gt;&lt;RecNum&gt;32927&lt;/RecNum&gt;&lt;DisplayText&gt;[27]&lt;/DisplayText&gt;&lt;record&gt;&lt;rec-number&gt;32927&lt;/rec-number&gt;&lt;foreign-keys&gt;&lt;key app="EN" db-id="xpw2tp52dwsaa1erfso5zd2rfw59vt0wa9vt" timestamp="1634355164"&gt;32927&lt;/key&gt;&lt;/foreign-keys&gt;&lt;ref-type name="Journal Article"&gt;17&lt;/ref-type&gt;&lt;contributors&gt;&lt;authors&gt;&lt;author&gt;Gupta, K.&lt;/author&gt;&lt;author&gt;Radotra, B. D.&lt;/author&gt;&lt;author&gt;Suri, D.&lt;/author&gt;&lt;author&gt;Sharma, K.&lt;/author&gt;&lt;author&gt;Saxena, A. K.&lt;/author&gt;&lt;author&gt;Singhi, P.&lt;/author&gt;&lt;/authors&gt;&lt;/contributors&gt;&lt;auth-address&gt;Departments of Histopathology, Post Graduate Institute of Medical Education and Research, Chandigarh, India. kirtigupta10@yahoo.co.in&lt;/auth-address&gt;&lt;titles&gt;&lt;title&gt;Mycotic aneurysm and subarachnoid hemorrhage following tubercular meningitis in an infant with congenital tuberculosis and cytomegalovirus disease&lt;/title&gt;&lt;secondary-title&gt;J Child Neurol&lt;/secondary-title&gt;&lt;/titles&gt;&lt;periodical&gt;&lt;full-title&gt;J Child Neurol&lt;/full-title&gt;&lt;/periodical&gt;&lt;pages&gt;1320-5&lt;/pages&gt;&lt;volume&gt;27&lt;/volume&gt;&lt;number&gt;10&lt;/number&gt;&lt;edition&gt;2012/03/22&lt;/edition&gt;&lt;keywords&gt;&lt;keyword&gt;Aneurysm, Infected/*etiology/pathology&lt;/keyword&gt;&lt;keyword&gt;Antigens, CD/metabolism&lt;/keyword&gt;&lt;keyword&gt;Antigens, Differentiation, Myelomonocytic/metabolism&lt;/keyword&gt;&lt;keyword&gt;Cerebral Cortex/pathology/virology&lt;/keyword&gt;&lt;keyword&gt;Cytomegalovirus Infections/*complications/pathology&lt;/keyword&gt;&lt;keyword&gt;Female&lt;/keyword&gt;&lt;keyword&gt;Humans&lt;/keyword&gt;&lt;keyword&gt;Infant&lt;/keyword&gt;&lt;keyword&gt;Subarachnoid Hemorrhage/*etiology/pathology&lt;/keyword&gt;&lt;keyword&gt;Tuberculosis, Meningeal/*complications/pathology&lt;/keyword&gt;&lt;/keywords&gt;&lt;dates&gt;&lt;year&gt;2012&lt;/year&gt;&lt;pub-dates&gt;&lt;date&gt;Oct&lt;/date&gt;&lt;/pub-dates&gt;&lt;/dates&gt;&lt;isbn&gt;0883-0738&lt;/isbn&gt;&lt;accession-num&gt;22433428&lt;/accession-num&gt;&lt;urls&gt;&lt;/urls&gt;&lt;electronic-resource-num&gt;10.1177/0883073811432751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27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lavage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Lung and brain tissues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van Toorn R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2YW4gVG9vcm48L0F1dGhvcj48WWVhcj4yMDEyPC9ZZWFy
PjxSZWNOdW0+MzI5MTQ8L1JlY051bT48RGlzcGxheVRleHQ+WzI4XTwvRGlzcGxheVRleHQ+PHJl
Y29yZD48cmVjLW51bWJlcj4zMjkxNDwvcmVjLW51bWJlcj48Zm9yZWlnbi1rZXlzPjxrZXkgYXBw
PSJFTiIgZGItaWQ9InhwdzJ0cDUyZHdzYWExZXJmc281emQycmZ3NTl2dDB3YTl2dCIgdGltZXN0
YW1wPSIxNjM0MzU1MTY0Ij4zMjkxNDwva2V5PjwvZm9yZWlnbi1rZXlzPjxyZWYtdHlwZSBuYW1l
PSJKb3VybmFsIEFydGljbGUiPjE3PC9yZWYtdHlwZT48Y29udHJpYnV0b3JzPjxhdXRob3JzPjxh
dXRob3I+dmFuIFRvb3JuLCBSLjwvYXV0aG9yPjxhdXRob3I+UmFiaWUsIEguPC9hdXRob3I+PGF1
dGhvcj5EcmFtb3dza2ksIEEuPC9hdXRob3I+PGF1dGhvcj5TY2hvZW1hbiwgSi4gRi48L2F1dGhv
cj48L2F1dGhvcnM+PC9jb250cmlidXRvcnM+PGF1dGgtYWRkcmVzcz5EZXBhcnRtZW50IG9mIFBh
ZWRpYXRyaWNzIGFuZCBDaGlsZCBIZWFsdGgsIFR5Z2VyYmVyZyBDaGlsZHJlbiZhcG9zO3MgSG9z
cGl0YWwsIEZhY3VsdHkgb2YgSGVhbHRoIFNjaWVuY2VzLCBTdGVsbGVuYm9zY2ggVW5pdmVyc2l0
eSwgRnJhbmNpZSB2YW4gWnlsIEF2ZW51ZSwgVHlnZXJiZXJnIDc1NTAsIFdlc3Rlcm4gQ2FwZSwg
U291dGggQWZyaWNhLiB2dG9vcm5Ac3VuLmFjLnphPC9hdXRoLWFkZHJlc3M+PHRpdGxlcz48dGl0
bGU+TmV1cm9sb2dpY2FsIG1hbmlmZXN0YXRpb25zIG9mIFRCLUlSSVM6IGEgcmVwb3J0IG9mIDQg
Y2hpbGRyZW48L3RpdGxlPjxzZWNvbmRhcnktdGl0bGU+RXVyIEogUGFlZGlhdHIgTmV1cm9sPC9z
ZWNvbmRhcnktdGl0bGU+PC90aXRsZXM+PHBlcmlvZGljYWw+PGZ1bGwtdGl0bGU+RXVyIEogUGFl
ZGlhdHIgTmV1cm9sPC9mdWxsLXRpdGxlPjwvcGVyaW9kaWNhbD48cGFnZXM+Njc2LTgyPC9wYWdl
cz48dm9sdW1lPjE2PC92b2x1bWU+PG51bWJlcj42PC9udW1iZXI+PGVkaXRpb24+MjAxMi8wNi8w
NTwvZWRpdGlvbj48a2V5d29yZHM+PGtleXdvcmQ+QWRvbGVzY2VudDwva2V5d29yZD48a2V5d29y
ZD5BZHJlbmFsIENvcnRleCBIb3Jtb25lcy90aGVyYXBldXRpYyB1c2U8L2tleXdvcmQ+PGtleXdv
cmQ+QW50aXJldHJvdmlyYWwgVGhlcmFweSwgSGlnaGx5IEFjdGl2ZTwva2V5d29yZD48a2V5d29y
ZD5DRDQgTHltcGhvY3l0ZSBDb3VudDwva2V5d29yZD48a2V5d29yZD5DaGlsZDwva2V5d29yZD48
a2V5d29yZD5Fbnp5bWUtTGlua2VkIEltbXVub3NvcmJlbnQgQXNzYXk8L2tleXdvcmQ+PGtleXdv
cmQ+RmVtYWxlPC9rZXl3b3JkPjxrZXl3b3JkPkdsYXNnb3cgQ29tYSBTY2FsZTwva2V5d29yZD48
a2V5d29yZD5ISVYgSW5mZWN0aW9ucy8qY29tcGxpY2F0aW9ucy9kcnVnIHRoZXJhcHkvcHN5Y2hv
bG9neTwva2V5d29yZD48a2V5d29yZD5IdW1hbnM8L2tleXdvcmQ+PGtleXdvcmQ+SHlkcm9jZXBo
YWx1cy9ldGlvbG9neTwva2V5d29yZD48a2V5d29yZD5JbW11bmUgUmVjb25zdGl0dXRpb24gSW5m
bGFtbWF0b3J5IFN5bmRyb21lLypjb21wbGljYXRpb25zL2RydWcgdGhlcmFweS9wc3ljaG9sb2d5
PC9rZXl3b3JkPjxrZXl3b3JkPkltbXVub2xvZ2ljIEZhY3RvcnMvdGhlcmFwZXV0aWMgdXNlPC9r
ZXl3b3JkPjxrZXl3b3JkPkluZmFudDwva2V5d29yZD48a2V5d29yZD5MeW1waGF0aWMgRGlzZWFz
ZXMvcGF0aG9sb2d5PC9rZXl3b3JkPjxrZXl3b3JkPk1hZ25ldGljIFJlc29uYW5jZSBJbWFnaW5n
PC9rZXl3b3JkPjxrZXl3b3JkPk1hbGU8L2tleXdvcmQ+PGtleXdvcmQ+TmVydm91cyBTeXN0ZW0g
RGlzZWFzZXMvZHJ1ZyB0aGVyYXB5LypldGlvbG9neS9wc3ljaG9sb2d5PC9rZXl3b3JkPjxrZXl3
b3JkPk5ldXJvbG9naWMgRXhhbWluYXRpb248L2tleXdvcmQ+PGtleXdvcmQ+UGFyZXNpcy9ldGlv
bG9neTwva2V5d29yZD48a2V5d29yZD5TZWl6dXJlcy9ldGlvbG9neTwva2V5d29yZD48a2V5d29y
ZD5Ub21vZ3JhcGh5LCBYLVJheSBDb21wdXRlZDwva2V5d29yZD48a2V5d29yZD5UdWJlcmN1bG9z
aXMvKmNvbXBsaWNhdGlvbnMvZHJ1ZyB0aGVyYXB5L3BzeWNob2xvZ3k8L2tleXdvcmQ+PC9rZXl3
b3Jkcz48ZGF0ZXM+PHllYXI+MjAxMjwveWVhcj48cHViLWRhdGVzPjxkYXRlPk5vdjwvZGF0ZT48
L3B1Yi1kYXRlcz48L2RhdGVzPjxpc2JuPjEwOTAtMzc5ODwvaXNibj48YWNjZXNzaW9uLW51bT4y
MjY1ODMwNjwvYWNjZXNzaW9uLW51bT48dXJscz48L3VybHM+PGVsZWN0cm9uaWMtcmVzb3VyY2Ut
bnVtPjEwLjEwMTYvai5lanBuLjIwMTIuMDQuMDA1PC9lbGVjdHJvbmljLXJlc291cmNlLW51bT48
cmVtb3RlLWRhdGFiYXNlLXByb3ZpZGVyPk5MTTwvcmVtb3RlLWRhdGFiYXNlLXByb3ZpZGVyPjxs
YW5ndWFnZT5lbmc8L2xhbmd1YWdlPjwvcmVjb3JkPjwvQ2l0ZT48L0VuZE5vdGU+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2YW4gVG9vcm48L0F1dGhvcj48WWVhcj4yMDEyPC9ZZWFy
PjxSZWNOdW0+MzI5MTQ8L1JlY051bT48RGlzcGxheVRleHQ+WzI4XTwvRGlzcGxheVRleHQ+PHJl
Y29yZD48cmVjLW51bWJlcj4zMjkxNDwvcmVjLW51bWJlcj48Zm9yZWlnbi1rZXlzPjxrZXkgYXBw
PSJFTiIgZGItaWQ9InhwdzJ0cDUyZHdzYWExZXJmc281emQycmZ3NTl2dDB3YTl2dCIgdGltZXN0
YW1wPSIxNjM0MzU1MTY0Ij4zMjkxNDwva2V5PjwvZm9yZWlnbi1rZXlzPjxyZWYtdHlwZSBuYW1l
PSJKb3VybmFsIEFydGljbGUiPjE3PC9yZWYtdHlwZT48Y29udHJpYnV0b3JzPjxhdXRob3JzPjxh
dXRob3I+dmFuIFRvb3JuLCBSLjwvYXV0aG9yPjxhdXRob3I+UmFiaWUsIEguPC9hdXRob3I+PGF1
dGhvcj5EcmFtb3dza2ksIEEuPC9hdXRob3I+PGF1dGhvcj5TY2hvZW1hbiwgSi4gRi48L2F1dGhv
cj48L2F1dGhvcnM+PC9jb250cmlidXRvcnM+PGF1dGgtYWRkcmVzcz5EZXBhcnRtZW50IG9mIFBh
ZWRpYXRyaWNzIGFuZCBDaGlsZCBIZWFsdGgsIFR5Z2VyYmVyZyBDaGlsZHJlbiZhcG9zO3MgSG9z
cGl0YWwsIEZhY3VsdHkgb2YgSGVhbHRoIFNjaWVuY2VzLCBTdGVsbGVuYm9zY2ggVW5pdmVyc2l0
eSwgRnJhbmNpZSB2YW4gWnlsIEF2ZW51ZSwgVHlnZXJiZXJnIDc1NTAsIFdlc3Rlcm4gQ2FwZSwg
U291dGggQWZyaWNhLiB2dG9vcm5Ac3VuLmFjLnphPC9hdXRoLWFkZHJlc3M+PHRpdGxlcz48dGl0
bGU+TmV1cm9sb2dpY2FsIG1hbmlmZXN0YXRpb25zIG9mIFRCLUlSSVM6IGEgcmVwb3J0IG9mIDQg
Y2hpbGRyZW48L3RpdGxlPjxzZWNvbmRhcnktdGl0bGU+RXVyIEogUGFlZGlhdHIgTmV1cm9sPC9z
ZWNvbmRhcnktdGl0bGU+PC90aXRsZXM+PHBlcmlvZGljYWw+PGZ1bGwtdGl0bGU+RXVyIEogUGFl
ZGlhdHIgTmV1cm9sPC9mdWxsLXRpdGxlPjwvcGVyaW9kaWNhbD48cGFnZXM+Njc2LTgyPC9wYWdl
cz48dm9sdW1lPjE2PC92b2x1bWU+PG51bWJlcj42PC9udW1iZXI+PGVkaXRpb24+MjAxMi8wNi8w
NTwvZWRpdGlvbj48a2V5d29yZHM+PGtleXdvcmQ+QWRvbGVzY2VudDwva2V5d29yZD48a2V5d29y
ZD5BZHJlbmFsIENvcnRleCBIb3Jtb25lcy90aGVyYXBldXRpYyB1c2U8L2tleXdvcmQ+PGtleXdv
cmQ+QW50aXJldHJvdmlyYWwgVGhlcmFweSwgSGlnaGx5IEFjdGl2ZTwva2V5d29yZD48a2V5d29y
ZD5DRDQgTHltcGhvY3l0ZSBDb3VudDwva2V5d29yZD48a2V5d29yZD5DaGlsZDwva2V5d29yZD48
a2V5d29yZD5Fbnp5bWUtTGlua2VkIEltbXVub3NvcmJlbnQgQXNzYXk8L2tleXdvcmQ+PGtleXdv
cmQ+RmVtYWxlPC9rZXl3b3JkPjxrZXl3b3JkPkdsYXNnb3cgQ29tYSBTY2FsZTwva2V5d29yZD48
a2V5d29yZD5ISVYgSW5mZWN0aW9ucy8qY29tcGxpY2F0aW9ucy9kcnVnIHRoZXJhcHkvcHN5Y2hv
bG9neTwva2V5d29yZD48a2V5d29yZD5IdW1hbnM8L2tleXdvcmQ+PGtleXdvcmQ+SHlkcm9jZXBo
YWx1cy9ldGlvbG9neTwva2V5d29yZD48a2V5d29yZD5JbW11bmUgUmVjb25zdGl0dXRpb24gSW5m
bGFtbWF0b3J5IFN5bmRyb21lLypjb21wbGljYXRpb25zL2RydWcgdGhlcmFweS9wc3ljaG9sb2d5
PC9rZXl3b3JkPjxrZXl3b3JkPkltbXVub2xvZ2ljIEZhY3RvcnMvdGhlcmFwZXV0aWMgdXNlPC9r
ZXl3b3JkPjxrZXl3b3JkPkluZmFudDwva2V5d29yZD48a2V5d29yZD5MeW1waGF0aWMgRGlzZWFz
ZXMvcGF0aG9sb2d5PC9rZXl3b3JkPjxrZXl3b3JkPk1hZ25ldGljIFJlc29uYW5jZSBJbWFnaW5n
PC9rZXl3b3JkPjxrZXl3b3JkPk1hbGU8L2tleXdvcmQ+PGtleXdvcmQ+TmVydm91cyBTeXN0ZW0g
RGlzZWFzZXMvZHJ1ZyB0aGVyYXB5LypldGlvbG9neS9wc3ljaG9sb2d5PC9rZXl3b3JkPjxrZXl3
b3JkPk5ldXJvbG9naWMgRXhhbWluYXRpb248L2tleXdvcmQ+PGtleXdvcmQ+UGFyZXNpcy9ldGlv
bG9neTwva2V5d29yZD48a2V5d29yZD5TZWl6dXJlcy9ldGlvbG9neTwva2V5d29yZD48a2V5d29y
ZD5Ub21vZ3JhcGh5LCBYLVJheSBDb21wdXRlZDwva2V5d29yZD48a2V5d29yZD5UdWJlcmN1bG9z
aXMvKmNvbXBsaWNhdGlvbnMvZHJ1ZyB0aGVyYXB5L3BzeWNob2xvZ3k8L2tleXdvcmQ+PC9rZXl3
b3Jkcz48ZGF0ZXM+PHllYXI+MjAxMjwveWVhcj48cHViLWRhdGVzPjxkYXRlPk5vdjwvZGF0ZT48
L3B1Yi1kYXRlcz48L2RhdGVzPjxpc2JuPjEwOTAtMzc5ODwvaXNibj48YWNjZXNzaW9uLW51bT4y
MjY1ODMwNjwvYWNjZXNzaW9uLW51bT48dXJscz48L3VybHM+PGVsZWN0cm9uaWMtcmVzb3VyY2Ut
bnVtPjEwLjEwMTYvai5lanBuLjIwMTIuMDQuMDA1PC9lbGVjdHJvbmljLXJlc291cmNlLW51bT48
cmVtb3RlLWRhdGFiYXNlLXByb3ZpZGVyPk5MTTwvcmVtb3RlLWRhdGFiYXNlLXByb3ZpZGVyPjxs
YW5ndWFnZT5lbmc8L2xhbmd1YWdlPjwvcmVjb3JkPjwvQ2l0ZT48L0VuZE5vdGU+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28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&gt;20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ear and colourl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8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5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Zaki S A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aYWtpPC9BdXRob3I+PFllYXI+MjAxMjwvWWVhcj48UmVj
TnVtPjM3NDUwPC9SZWNOdW0+PERpc3BsYXlUZXh0PlsyOV08L0Rpc3BsYXlUZXh0PjxyZWNvcmQ+
PHJlYy1udW1iZXI+Mzc0NTA8L3JlYy1udW1iZXI+PGZvcmVpZ24ta2V5cz48a2V5IGFwcD0iRU4i
IGRiLWlkPSJ4cHcydHA1MmR3c2FhMWVyZnNvNXpkMnJmdzU5dnQwd2E5dnQiIHRpbWVzdGFtcD0i
MTYzNDM1NTQxOSI+Mzc0NTA8L2tleT48L2ZvcmVpZ24ta2V5cz48cmVmLXR5cGUgbmFtZT0iSm91
cm5hbCBBcnRpY2xlIj4xNzwvcmVmLXR5cGU+PGNvbnRyaWJ1dG9ycz48YXV0aG9ycz48YXV0aG9y
Plpha2ksIFMuIEEuPC9hdXRob3I+PGF1dGhvcj5MYWQsIFYuPC9hdXRob3I+PGF1dGhvcj5TaGFu
YmFnLCBQLjwvYXV0aG9yPjwvYXV0aG9ycz48L2NvbnRyaWJ1dG9ycz48YXV0aC1hZGRyZXNzPlMu
QS4gWmFraSwgRGVwYXJ0bWVudCBvZiBQZWRpYXRyaWNzLCBOZXcgUk1PIFF1YXJ0ZXJzLCBTaW9u
LCBNdW1iYWkgLSA0MDAgMDIyLCBJbmRpYTwvYXV0aC1hZGRyZXNzPjx0aXRsZXM+PHRpdGxlPkNl
cmVicmFsIHNhbHQgd2FzdGluZyBmb2xsb3dpbmcgdHViZXJjdWxvdXMgbWVuaW5nb2VuY2VwaGFs
aXRpcyBpbiBhbiBpbmZhbnQ8L3RpdGxlPjxzZWNvbmRhcnktdGl0bGU+QW5uYWxzIG9mIEluZGlh
biBBY2FkZW15IG9mIE5ldXJvbG9neTwvc2Vjb25kYXJ5LXRpdGxlPjwvdGl0bGVzPjxwZXJpb2Rp
Y2FsPjxmdWxsLXRpdGxlPkFubmFscyBvZiBJbmRpYW4gQWNhZGVteSBvZiBOZXVyb2xvZ3k8L2Z1
bGwtdGl0bGU+PC9wZXJpb2RpY2FsPjxwYWdlcz4xNDgtMTUwPC9wYWdlcz48dm9sdW1lPjE1PC92
b2x1bWU+PG51bWJlcj4yPC9udW1iZXI+PGtleXdvcmRzPjxrZXl3b3JkPmRleGFtZXRoYXNvbmU8
L2tleXdvcmQ+PGtleXdvcmQ+Zmx1ZHJvY29ydGlzb25lPC9rZXl3b3JkPjxrZXl3b3JkPmluZnVz
aW9uIGZsdWlkPC9rZXl3b3JkPjxrZXl3b3JkPm1hbm5pdG9sPC9rZXl3b3JkPjxrZXl3b3JkPnR1
YmVyY3Vsb3N0YXRpYyBhZ2VudDwva2V5d29yZD48a2V5d29yZD5hcnRpY2xlPC9rZXl3b3JkPjxr
ZXl3b3JkPmNhc2UgcmVwb3J0PC9rZXl3b3JkPjxrZXl3b3JkPmNlcmVicmFsIHNhbHQgd2FzdGlu
Zzwva2V5d29yZD48a2V5d29yZD5jZXJlYnJvc3BpbmFsIGZsdWlkIGV4YW1pbmF0aW9uPC9rZXl3
b3JkPjxrZXl3b3JkPmNyYW5pYWwgbmVydmUgcGFyYWx5c2lzPC9rZXl3b3JkPjxrZXl3b3JkPmRy
dWcgZG9zZSBpbmNyZWFzZTwva2V5d29yZD48a2V5d29yZD5mZW1hbGU8L2tleXdvcmQ+PGtleXdv
cmQ+ZmV2ZXI8L2tleXdvcmQ+PGtleXdvcmQ+Zm9jYWwgZXBpbGVwc3k8L2tleXdvcmQ+PGtleXdv
cmQ+R2xhc2dvdyBjb21hIHNjYWxlPC9rZXl3b3JkPjxrZXl3b3JkPmh1bWFuPC9rZXl3b3JkPjxr
ZXl3b3JkPmh5cG9uYXRyZW1pYTwva2V5d29yZD48a2V5d29yZD5oeXBvdGVuc2lvbjwva2V5d29y
ZD48a2V5d29yZD5pbmZhbnQ8L2tleXdvcmQ+PGtleXdvcmQ+bWVuaW5nb2VuY2VwaGFsaXRpczwv
a2V5d29yZD48a2V5d29yZD5tdXNjbGUgaHlwZXJ0b25pYTwva2V5d29yZD48a2V5d29yZD5uZW9u
YXRhbCB3ZWlnaHQgbG9zczwva2V5d29yZD48a2V5d29yZD5udWNsZWFyIG1hZ25ldGljIHJlc29u
YW5jZSBpbWFnaW5nPC9rZXl3b3JkPjxrZXl3b3JkPnBhbGxvcjwva2V5d29yZD48a2V5d29yZD5w
b2x5dXJpYTwva2V5d29yZD48a2V5d29yZD50dWJlcmN1bGluIHRlc3Q8L2tleXdvcmQ+PGtleXdv
cmQ+dHViZXJjdWxvc2lzPC9rZXl3b3JkPjxrZXl3b3JkPnR1YmVyY3Vsb3VzIG1lbmluZ29lbmNl
cGhhbGl0aXM8L2tleXdvcmQ+PGtleXdvcmQ+Ym9keSB3ZWlnaHQgbG9zczwva2V5d29yZD48L2tl
eXdvcmRzPjxkYXRlcz48eWVhcj4yMDEyPC95ZWFyPjwvZGF0ZXM+PGlzYm4+MDk3Mi0yMzI3JiN4
RDsxOTk4LTM1NDk8L2lzYm4+PHdvcmstdHlwZT5BcnRpY2xlPC93b3JrLXR5cGU+PHVybHM+PHJl
bGF0ZWQtdXJscz48dXJsPmh0dHBzOi8vd3d3LmVtYmFzZS5jb20vc2VhcmNoL3Jlc3VsdHM/c3Vi
YWN0aW9uPXZpZXdyZWNvcmQmYW1wO2lkPUwzNjQ3MTY2MzYmYW1wO2Zyb209ZXhwb3J0PC91cmw+
PHVybD5odHRwOi8vZHguZG9pLm9yZy8xMC40MTAzLzA5NzItMjMyNy45NTAwNDwvdXJsPjwvcmVs
YXRlZC11cmxzPjwvdXJscz48ZWxlY3Ryb25pYy1yZXNvdXJjZS1udW0+MTAuNDEwMy8wOTcyLTIz
MjcuOTUwMDQ8L2VsZWN0cm9uaWMtcmVzb3VyY2UtbnVtPjxyZW1vdGUtZGF0YWJhc2UtbmFtZT5F
bWJhc2U8L3JlbW90ZS1kYXRhYmFzZS1uYW1lPjxsYW5ndWFnZT5FbmdsaXNoPC9sYW5ndWFnZT48
L3JlY29yZD48L0NpdGU+PC9FbmRO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aYWtpPC9BdXRob3I+PFllYXI+MjAxMjwvWWVhcj48UmVj
TnVtPjM3NDUwPC9SZWNOdW0+PERpc3BsYXlUZXh0PlsyOV08L0Rpc3BsYXlUZXh0PjxyZWNvcmQ+
PHJlYy1udW1iZXI+Mzc0NTA8L3JlYy1udW1iZXI+PGZvcmVpZ24ta2V5cz48a2V5IGFwcD0iRU4i
IGRiLWlkPSJ4cHcydHA1MmR3c2FhMWVyZnNvNXpkMnJmdzU5dnQwd2E5dnQiIHRpbWVzdGFtcD0i
MTYzNDM1NTQxOSI+Mzc0NTA8L2tleT48L2ZvcmVpZ24ta2V5cz48cmVmLXR5cGUgbmFtZT0iSm91
cm5hbCBBcnRpY2xlIj4xNzwvcmVmLXR5cGU+PGNvbnRyaWJ1dG9ycz48YXV0aG9ycz48YXV0aG9y
Plpha2ksIFMuIEEuPC9hdXRob3I+PGF1dGhvcj5MYWQsIFYuPC9hdXRob3I+PGF1dGhvcj5TaGFu
YmFnLCBQLjwvYXV0aG9yPjwvYXV0aG9ycz48L2NvbnRyaWJ1dG9ycz48YXV0aC1hZGRyZXNzPlMu
QS4gWmFraSwgRGVwYXJ0bWVudCBvZiBQZWRpYXRyaWNzLCBOZXcgUk1PIFF1YXJ0ZXJzLCBTaW9u
LCBNdW1iYWkgLSA0MDAgMDIyLCBJbmRpYTwvYXV0aC1hZGRyZXNzPjx0aXRsZXM+PHRpdGxlPkNl
cmVicmFsIHNhbHQgd2FzdGluZyBmb2xsb3dpbmcgdHViZXJjdWxvdXMgbWVuaW5nb2VuY2VwaGFs
aXRpcyBpbiBhbiBpbmZhbnQ8L3RpdGxlPjxzZWNvbmRhcnktdGl0bGU+QW5uYWxzIG9mIEluZGlh
biBBY2FkZW15IG9mIE5ldXJvbG9neTwvc2Vjb25kYXJ5LXRpdGxlPjwvdGl0bGVzPjxwZXJpb2Rp
Y2FsPjxmdWxsLXRpdGxlPkFubmFscyBvZiBJbmRpYW4gQWNhZGVteSBvZiBOZXVyb2xvZ3k8L2Z1
bGwtdGl0bGU+PC9wZXJpb2RpY2FsPjxwYWdlcz4xNDgtMTUwPC9wYWdlcz48dm9sdW1lPjE1PC92
b2x1bWU+PG51bWJlcj4yPC9udW1iZXI+PGtleXdvcmRzPjxrZXl3b3JkPmRleGFtZXRoYXNvbmU8
L2tleXdvcmQ+PGtleXdvcmQ+Zmx1ZHJvY29ydGlzb25lPC9rZXl3b3JkPjxrZXl3b3JkPmluZnVz
aW9uIGZsdWlkPC9rZXl3b3JkPjxrZXl3b3JkPm1hbm5pdG9sPC9rZXl3b3JkPjxrZXl3b3JkPnR1
YmVyY3Vsb3N0YXRpYyBhZ2VudDwva2V5d29yZD48a2V5d29yZD5hcnRpY2xlPC9rZXl3b3JkPjxr
ZXl3b3JkPmNhc2UgcmVwb3J0PC9rZXl3b3JkPjxrZXl3b3JkPmNlcmVicmFsIHNhbHQgd2FzdGlu
Zzwva2V5d29yZD48a2V5d29yZD5jZXJlYnJvc3BpbmFsIGZsdWlkIGV4YW1pbmF0aW9uPC9rZXl3
b3JkPjxrZXl3b3JkPmNyYW5pYWwgbmVydmUgcGFyYWx5c2lzPC9rZXl3b3JkPjxrZXl3b3JkPmRy
dWcgZG9zZSBpbmNyZWFzZTwva2V5d29yZD48a2V5d29yZD5mZW1hbGU8L2tleXdvcmQ+PGtleXdv
cmQ+ZmV2ZXI8L2tleXdvcmQ+PGtleXdvcmQ+Zm9jYWwgZXBpbGVwc3k8L2tleXdvcmQ+PGtleXdv
cmQ+R2xhc2dvdyBjb21hIHNjYWxlPC9rZXl3b3JkPjxrZXl3b3JkPmh1bWFuPC9rZXl3b3JkPjxr
ZXl3b3JkPmh5cG9uYXRyZW1pYTwva2V5d29yZD48a2V5d29yZD5oeXBvdGVuc2lvbjwva2V5d29y
ZD48a2V5d29yZD5pbmZhbnQ8L2tleXdvcmQ+PGtleXdvcmQ+bWVuaW5nb2VuY2VwaGFsaXRpczwv
a2V5d29yZD48a2V5d29yZD5tdXNjbGUgaHlwZXJ0b25pYTwva2V5d29yZD48a2V5d29yZD5uZW9u
YXRhbCB3ZWlnaHQgbG9zczwva2V5d29yZD48a2V5d29yZD5udWNsZWFyIG1hZ25ldGljIHJlc29u
YW5jZSBpbWFnaW5nPC9rZXl3b3JkPjxrZXl3b3JkPnBhbGxvcjwva2V5d29yZD48a2V5d29yZD5w
b2x5dXJpYTwva2V5d29yZD48a2V5d29yZD50dWJlcmN1bGluIHRlc3Q8L2tleXdvcmQ+PGtleXdv
cmQ+dHViZXJjdWxvc2lzPC9rZXl3b3JkPjxrZXl3b3JkPnR1YmVyY3Vsb3VzIG1lbmluZ29lbmNl
cGhhbGl0aXM8L2tleXdvcmQ+PGtleXdvcmQ+Ym9keSB3ZWlnaHQgbG9zczwva2V5d29yZD48L2tl
eXdvcmRzPjxkYXRlcz48eWVhcj4yMDEyPC95ZWFyPjwvZGF0ZXM+PGlzYm4+MDk3Mi0yMzI3JiN4
RDsxOTk4LTM1NDk8L2lzYm4+PHdvcmstdHlwZT5BcnRpY2xlPC93b3JrLXR5cGU+PHVybHM+PHJl
bGF0ZWQtdXJscz48dXJsPmh0dHBzOi8vd3d3LmVtYmFzZS5jb20vc2VhcmNoL3Jlc3VsdHM/c3Vi
YWN0aW9uPXZpZXdyZWNvcmQmYW1wO2lkPUwzNjQ3MTY2MzYmYW1wO2Zyb209ZXhwb3J0PC91cmw+
PHVybD5odHRwOi8vZHguZG9pLm9yZy8xMC40MTAzLzA5NzItMjMyNy45NTAwNDwvdXJsPjwvcmVs
YXRlZC11cmxzPjwvdXJscz48ZWxlY3Ryb25pYy1yZXNvdXJjZS1udW0+MTAuNDEwMy8wOTcyLTIz
MjcuOTUwMDQ8L2VsZWN0cm9uaWMtcmVzb3VyY2UtbnVtPjxyZW1vdGUtZGF0YWJhc2UtbmFtZT5F
bWJhc2U8L3JlbW90ZS1kYXRhYmFzZS1uYW1lPjxsYW5ndWFnZT5FbmdsaXNoPC9sYW5ndWFnZT48
L3JlY29yZD48L0NpdGU+PC9FbmRO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29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0 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atragkou A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YXRyYWdrb3U8L0F1dGhvcj48WWVhcj4yMDEzPC9ZZWFy
PjxSZWNOdW0+Mzk0Njc8L1JlY051bT48RGlzcGxheVRleHQ+WzMwXTwvRGlzcGxheVRleHQ+PHJl
Y29yZD48cmVjLW51bWJlcj4zOTQ2NzwvcmVjLW51bWJlcj48Zm9yZWlnbi1rZXlzPjxrZXkgYXBw
PSJFTiIgZGItaWQ9InhwdzJ0cDUyZHdzYWExZXJmc281emQycmZ3NTl2dDB3YTl2dCIgdGltZXN0
YW1wPSIxNjM0MzU1ODg0Ij4zOTQ2Nzwva2V5PjwvZm9yZWlnbi1rZXlzPjxyZWYtdHlwZSBuYW1l
PSJKb3VybmFsIEFydGljbGUiPjE3PC9yZWYtdHlwZT48Y29udHJpYnV0b3JzPjxhdXRob3JzPjxh
dXRob3I+S2F0cmFna291LCBBLjwvYXV0aG9yPjxhdXRob3I+QW50YWNob3BvdWxvcywgQy48L2F1
dGhvcj48YXV0aG9yPkhhdHppYWdvcm91LCBFLjwvYXV0aG9yPjxhdXRob3I+U2RvdWdrYSwgTS48
L2F1dGhvcj48YXV0aG9yPlJvaWxpZGVzLCBFLjwvYXV0aG9yPjxhdXRob3I+VHNhbmFrYXMsIEou
PC9hdXRob3I+PC9hdXRob3JzPjwvY29udHJpYnV0b3JzPjxhdXRoLWFkZHJlc3M+M3JkIERlcGFy
dG1lbnQgb2YgUGVkaWF0cmljcywgU2Nob29sIG9mIE1lZGljaW5lLCBBcmlzdG90bGUgVW5pdmVy
c2l0eSwgVGhlc3NhbG9uaWtpLCBHcmVlY2UmI3hEO1BlZGlhdHJpYyBJbnRlbnNpdmUgQ2FyZSBV
bml0LCBIaXBwb2tyYXRpb24gSG9zcGl0YWwsIFRoZXNzYWxvbmlraSwgR3JlZWNlJiN4RDszcmQg
RGVwYXJ0bWVudCBvZiBQZWRpYXRyaWNzLCBIaXBwb2tyYXRpb24gSG9zcGl0YWwsIEtvbnN0YW50
aW5vdXBvbGVvcyA0OSwgNTQ2IDQyIFRoZXNzYWxvbmlraSwgR3JlZWNlPC9hdXRoLWFkZHJlc3M+
PHRpdGxlcz48dGl0bGU+RHJ1Zy1yZXNpc3RhbnQgdHViZXJjdWxvc2lzIGluIHR3byBjaGlsZHJl
biBpbiBHcmVlY2U6IFJlcG9ydCBvZiB0aGUgZmlyc3QgZXh0ZW5zaXZlbHkgZHJ1Zy1yZXNpc3Rh
bnQgY2FzZTwvdGl0bGU+PHNlY29uZGFyeS10aXRsZT5FdXJvcGVhbiBKb3VybmFsIG9mIFBlZGlh
dHJpY3M8L3NlY29uZGFyeS10aXRsZT48YWx0LXRpdGxlPkV1ci4gSi4gUGVkaWF0ci48L2FsdC10
aXRsZT48L3RpdGxlcz48cGVyaW9kaWNhbD48ZnVsbC10aXRsZT5FdXJvcGVhbiBKb3VybmFsIG9m
IFBlZGlhdHJpY3M8L2Z1bGwtdGl0bGU+PC9wZXJpb2RpY2FsPjxwYWdlcz41NjMtNTY3PC9wYWdl
cz48dm9sdW1lPjE3Mjwvdm9sdW1lPjxudW1iZXI+NDwvbnVtYmVyPjxrZXl3b3Jkcz48a2V5d29y
ZD5DZW50cmFsIG5lcnZvdXMgc3lzdGVtPC9rZXl3b3JkPjxrZXl3b3JkPkNoaWxkcmVuPC9rZXl3
b3JkPjxrZXl3b3JkPkV4dGVuc2l2ZWx5IGRydWdyZXNpc3RhbnQ8L2tleXdvcmQ+PGtleXdvcmQ+
TXVsdGlkcnVnLXJlc2lzdGFudDwva2V5d29yZD48a2V5d29yZD5QbmV1bW9uaWE8L2tleXdvcmQ+
PGtleXdvcmQ+VHViZXJjdWxvc2lzPC9rZXl3b3JkPjxrZXl3b3JkPmFsYW5pbmUgYW1pbm90cmFu
c2ZlcmFzZTwva2V5d29yZD48a2V5d29yZD5hbWlrYWNpbjwva2V5d29yZD48a2V5d29yZD5hbWlu
b3NhbGljeWxpYyBhY2lkPC9rZXl3b3JkPjxrZXl3b3JkPmFzcGFydGF0ZSBhbWlub3RyYW5zZmVy
YXNlPC9rZXl3b3JkPjxrZXl3b3JkPmJpbGlydWJpbjwva2V5d29yZD48a2V5d29yZD5jYXByZW9t
eWNpbjwva2V5d29yZD48a2V5d29yZD5jeWNsb3NlcmluZTwva2V5d29yZD48a2V5d29yZD5kZXhh
bWV0aGFzb25lPC9rZXl3b3JkPjxrZXl3b3JkPmV0aGFtYnV0b2w8L2tleXdvcmQ+PGtleXdvcmQ+
Z2FtbWEgZ2x1dGFteWx0cmFuc2ZlcmFzZTwva2V5d29yZD48a2V5d29yZD5pc29uaWF6aWQ8L2tl
eXdvcmQ+PGtleXdvcmQ+S2F0RyBwcm90ZWluPC9rZXl3b3JkPjxrZXl3b3JkPmxldm9mbG94YWNp
bjwva2V5d29yZD48a2V5d29yZD5saW5lem9saWQ8L2tleXdvcmQ+PGtleXdvcmQ+b2Zsb3hhY2lu
PC9rZXl3b3JkPjxrZXl3b3JkPnB5cmF6aW5hbWlkZTwva2V5d29yZD48a2V5d29yZD5weXJpZG94
aW5lPC9rZXl3b3JkPjxrZXl3b3JkPnJpZmFidXRpbjwva2V5d29yZD48a2V5d29yZD5yaWZhbXBp
Y2luPC9rZXl3b3JkPjxrZXl3b3JkPlJOQSBwb2x5bWVyYXNlIGJldGEgc3VidW5pdDwva2V5d29y
ZD48a2V5d29yZD5zdHJlcHRvbXljaW48L2tleXdvcmQ+PGtleXdvcmQ+dGh5cm90cm9waW48L2tl
eXdvcmQ+PGtleXdvcmQ+QWNpbmV0b2JhY3RlciBiYXVtYW5uaWk8L2tleXdvcmQ+PGtleXdvcmQ+
YWxhbmluZSBhbWlub3RyYW5zZmVyYXNlIGJsb29kIGxldmVsPC9rZXl3b3JkPjxrZXl3b3JkPmFu
dGliaW90aWMgc2Vuc2l0aXZpdHk8L2tleXdvcmQ+PGtleXdvcmQ+YXJ0aWNsZTwva2V5d29yZD48
a2V5d29yZD5hc3BhcnRhdGUgYW1pbm90cmFuc2ZlcmFzZSBibG9vZCBsZXZlbDwva2V5d29yZD48
a2V5d29yZD5iaWxpcnViaW4gYmxvb2QgbGV2ZWw8L2tleXdvcmQ+PGtleXdvcmQ+YnJhaW4gdmVu
dHJpY2xlIGRpbGF0YXRpb248L2tleXdvcmQ+PGtleXdvcmQ+YnJhaW4gdmVudHJpY3VsaXRpczwv
a2V5d29yZD48a2V5d29yZD5jYXNlIHJlcG9ydDwva2V5d29yZD48a2V5d29yZD5jZXJlYnJvc3Bp
bmFsIGZsdWlkIGRyYWluYWdlPC9rZXl3b3JkPjxrZXl3b3JkPmNlcmVicm9zcGluYWwgZmx1aWQg
Zmxvdzwva2V5d29yZD48a2V5d29yZD5jaGlsZDwva2V5d29yZD48a2V5d29yZD5jb21wdXRlciBh
c3Npc3RlZCB0b21vZ3JhcGh5PC9rZXl3b3JkPjxrZXl3b3JkPmRpc2Vhc2UgcHJlZGlzcG9zaXRp
b248L2tleXdvcmQ+PGtleXdvcmQ+ZHJ1ZyBkb3NlIHJlZHVjdGlvbjwva2V5d29yZD48a2V5d29y
ZD5kcnVnIGVmZmljYWN5PC9rZXl3b3JkPjxrZXl3b3JkPmRydWcgaW5kdWNlZCBkaXNlYXNlPC9r
ZXl3b3JkPjxrZXl3b3JkPmRydWcgcmVzaXN0YW50IHR1YmVyY3Vsb3Npczwva2V5d29yZD48a2V5
d29yZD5kcnVnIHN1YnN0aXR1dGlvbjwva2V5d29yZD48a2V5d29yZD5kcnVnIHdpdGhkcmF3YWw8
L2tleXdvcmQ+PGtleXdvcmQ+ZmVtYWxlPC9rZXl3b3JkPjxrZXl3b3JkPmdhbW1hIGdsdXRhbXls
IHRyYW5zZmVyYXNlIGJsb29kIGxldmVsPC9rZXl3b3JkPjxrZXl3b3JkPmdhc3RyaWMgc3VjdGlv
bjwva2V5d29yZD48a2V5d29yZD5nYXN0cm9pbnRlc3RpbmFsIHN5bXB0b208L2tleXdvcmQ+PGtl
eXdvcmQ+Z2VuZSBtdXRhdGlvbjwva2V5d29yZD48a2V5d29yZD5HcmVlY2U8L2tleXdvcmQ+PGtl
eXdvcmQ+aG9ybW9uZSBzdWJzdGl0dXRpb248L2tleXdvcmQ+PGtleXdvcmQ+aG9zcGl0YWxpemF0
aW9uPC9rZXl3b3JkPjxrZXl3b3JkPmh1bWFuPC9rZXl3b3JkPjxrZXl3b3JkPmh5cG90aHlyb2lk
aXNtPC9rZXl3b3JkPjxrZXl3b3JkPmludGVuc2l2ZSBjYXJlIHVuaXQ8L2tleXdvcmQ+PGtleXdv
cmQ+bGF0ZXJhbCBicmFpbiB2ZW50cmljbGU8L2tleXdvcmQ+PGtleXdvcmQ+bHVuZyBsYXZhZ2U8
L2tleXdvcmQ+PGtleXdvcmQ+bHVuZyB0dWJlcmN1bG9zaXM8L2tleXdvcmQ+PGtleXdvcmQ+bHlt
cGhhZGVub3BhdGh5PC9rZXl3b3JkPjxrZXl3b3JkPm1hbGU8L2tleXdvcmQ+PGtleXdvcmQ+TXlj
b2JhY3Rlcml1bSB0dWJlcmN1bG9zaXM8L2tleXdvcmQ+PGtleXdvcmQ+bmV1dHJvcGVuaWE8L2tl
eXdvcmQ+PGtleXdvcmQ+bnVjbGVhciBtYWduZXRpYyByZXNvbmFuY2UgaW1hZ2luZzwva2V5d29y
ZD48a2V5d29yZD5wcmVzY2hvb2wgY2hpbGQ8L2tleXdvcmQ+PGtleXdvcmQ+cHJpbWFyeSBtZWRp
Y2FsIGNhcmU8L2tleXdvcmQ+PGtleXdvcmQ+cHJpb3JpdHkgam91cm5hbDwva2V5d29yZD48a2V5
d29yZD5wcm90ZWluIGNlcmVicm9zcGluYWwgZmx1aWQgbGV2ZWw8L2tleXdvcmQ+PGtleXdvcmQ+
U3Rlbm90cm9waG9tb25hcyBtYWx0b3BoaWxpYTwva2V5d29yZD48a2V5d29yZD5TeWx2aWFuIGZp
c3N1cmU8L2tleXdvcmQ+PGtleXdvcmQ+dGh5cm90cm9waW4gYmxvb2QgbGV2ZWw8L2tleXdvcmQ+
PGtleXdvcmQ+dHJlYXRtZW50IGR1cmF0aW9uPC9rZXl3b3JkPjxrZXl3b3JkPkFudGl0dWJlcmN1
bGFyIEFnZW50czwva2V5d29yZD48a2V5d29yZD5DaGlsZCwgUHJlc2Nob29sPC9rZXl3b3JkPjxr
ZXl3b3JkPkV4dGVuc2l2ZWx5IERydWctUmVzaXN0YW50IFR1YmVyY3Vsb3Npczwva2V5d29yZD48
a2V5d29yZD5GYXRhbCBPdXRjb21lPC9rZXl3b3JkPjxrZXl3b3JkPkh1bWFuczwva2V5d29yZD48
a2V5d29yZD5JbmZhbnQ8L2tleXdvcmQ+PGtleXdvcmQ+VHViZXJjdWxvc2lzLCBDZW50cmFsIE5l
cnZvdXMgU3lzdGVtPC9rZXl3b3JkPjxrZXl3b3JkPlR1YmVyY3Vsb3NpcywgUHVsbW9uYXJ5PC9r
ZXl3b3JkPjwva2V5d29yZHM+PGRhdGVzPjx5ZWFyPjIwMTM8L3llYXI+PC9kYXRlcz48aXNibj4w
MzQwNjE5OSAoSVNTTik8L2lzYm4+PHdvcmstdHlwZT5BcnRpY2xlPC93b3JrLXR5cGU+PHVybHM+
PHJlbGF0ZWQtdXJscz48dXJsPmh0dHBzOi8vd3d3LnNjb3B1cy5jb20vaW53YXJkL3JlY29yZC51
cmk/ZWlkPTItczIuMC04NDg3NjY2OTc5NSZhbXA7ZG9pPTEwLjEwMDclMmZzMDA0MzEtMDEyLTE4
MTEtOCZhbXA7cGFydG5lcklEPTQwJmFtcDttZDU9NTZiMGZjMmYxNTRiNzBhYmM0OGZkZTFlZWJk
ZWRhZmM8L3VybD48L3JlbGF0ZWQtdXJscz48L3VybHM+PGN1c3RvbTI+MjI5MDczOTc8L2N1c3Rv
bTI+PGVsZWN0cm9uaWMtcmVzb3VyY2UtbnVtPjEwLjEwMDcvczAwNDMxLTAxMi0xODExLTg8L2Vs
ZWN0cm9uaWMtcmVzb3VyY2UtbnVtPjxyZW1vdGUtZGF0YWJhc2UtbmFtZT5TY29wdXM8L3JlbW90
ZS1kYXRhYmFzZS1uYW1lPjxsYW5ndWFnZT5FbmdsaXNoPC9sYW5ndWFnZT48L3JlY29yZD48L0Np
dGU+PC9FbmROb3RlPgB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YXRyYWdrb3U8L0F1dGhvcj48WWVhcj4yMDEzPC9ZZWFy
PjxSZWNOdW0+Mzk0Njc8L1JlY051bT48RGlzcGxheVRleHQ+WzMwXTwvRGlzcGxheVRleHQ+PHJl
Y29yZD48cmVjLW51bWJlcj4zOTQ2NzwvcmVjLW51bWJlcj48Zm9yZWlnbi1rZXlzPjxrZXkgYXBw
PSJFTiIgZGItaWQ9InhwdzJ0cDUyZHdzYWExZXJmc281emQycmZ3NTl2dDB3YTl2dCIgdGltZXN0
YW1wPSIxNjM0MzU1ODg0Ij4zOTQ2Nzwva2V5PjwvZm9yZWlnbi1rZXlzPjxyZWYtdHlwZSBuYW1l
PSJKb3VybmFsIEFydGljbGUiPjE3PC9yZWYtdHlwZT48Y29udHJpYnV0b3JzPjxhdXRob3JzPjxh
dXRob3I+S2F0cmFna291LCBBLjwvYXV0aG9yPjxhdXRob3I+QW50YWNob3BvdWxvcywgQy48L2F1
dGhvcj48YXV0aG9yPkhhdHppYWdvcm91LCBFLjwvYXV0aG9yPjxhdXRob3I+U2RvdWdrYSwgTS48
L2F1dGhvcj48YXV0aG9yPlJvaWxpZGVzLCBFLjwvYXV0aG9yPjxhdXRob3I+VHNhbmFrYXMsIEou
PC9hdXRob3I+PC9hdXRob3JzPjwvY29udHJpYnV0b3JzPjxhdXRoLWFkZHJlc3M+M3JkIERlcGFy
dG1lbnQgb2YgUGVkaWF0cmljcywgU2Nob29sIG9mIE1lZGljaW5lLCBBcmlzdG90bGUgVW5pdmVy
c2l0eSwgVGhlc3NhbG9uaWtpLCBHcmVlY2UmI3hEO1BlZGlhdHJpYyBJbnRlbnNpdmUgQ2FyZSBV
bml0LCBIaXBwb2tyYXRpb24gSG9zcGl0YWwsIFRoZXNzYWxvbmlraSwgR3JlZWNlJiN4RDszcmQg
RGVwYXJ0bWVudCBvZiBQZWRpYXRyaWNzLCBIaXBwb2tyYXRpb24gSG9zcGl0YWwsIEtvbnN0YW50
aW5vdXBvbGVvcyA0OSwgNTQ2IDQyIFRoZXNzYWxvbmlraSwgR3JlZWNlPC9hdXRoLWFkZHJlc3M+
PHRpdGxlcz48dGl0bGU+RHJ1Zy1yZXNpc3RhbnQgdHViZXJjdWxvc2lzIGluIHR3byBjaGlsZHJl
biBpbiBHcmVlY2U6IFJlcG9ydCBvZiB0aGUgZmlyc3QgZXh0ZW5zaXZlbHkgZHJ1Zy1yZXNpc3Rh
bnQgY2FzZTwvdGl0bGU+PHNlY29uZGFyeS10aXRsZT5FdXJvcGVhbiBKb3VybmFsIG9mIFBlZGlh
dHJpY3M8L3NlY29uZGFyeS10aXRsZT48YWx0LXRpdGxlPkV1ci4gSi4gUGVkaWF0ci48L2FsdC10
aXRsZT48L3RpdGxlcz48cGVyaW9kaWNhbD48ZnVsbC10aXRsZT5FdXJvcGVhbiBKb3VybmFsIG9m
IFBlZGlhdHJpY3M8L2Z1bGwtdGl0bGU+PC9wZXJpb2RpY2FsPjxwYWdlcz41NjMtNTY3PC9wYWdl
cz48dm9sdW1lPjE3Mjwvdm9sdW1lPjxudW1iZXI+NDwvbnVtYmVyPjxrZXl3b3Jkcz48a2V5d29y
ZD5DZW50cmFsIG5lcnZvdXMgc3lzdGVtPC9rZXl3b3JkPjxrZXl3b3JkPkNoaWxkcmVuPC9rZXl3
b3JkPjxrZXl3b3JkPkV4dGVuc2l2ZWx5IGRydWdyZXNpc3RhbnQ8L2tleXdvcmQ+PGtleXdvcmQ+
TXVsdGlkcnVnLXJlc2lzdGFudDwva2V5d29yZD48a2V5d29yZD5QbmV1bW9uaWE8L2tleXdvcmQ+
PGtleXdvcmQ+VHViZXJjdWxvc2lzPC9rZXl3b3JkPjxrZXl3b3JkPmFsYW5pbmUgYW1pbm90cmFu
c2ZlcmFzZTwva2V5d29yZD48a2V5d29yZD5hbWlrYWNpbjwva2V5d29yZD48a2V5d29yZD5hbWlu
b3NhbGljeWxpYyBhY2lkPC9rZXl3b3JkPjxrZXl3b3JkPmFzcGFydGF0ZSBhbWlub3RyYW5zZmVy
YXNlPC9rZXl3b3JkPjxrZXl3b3JkPmJpbGlydWJpbjwva2V5d29yZD48a2V5d29yZD5jYXByZW9t
eWNpbjwva2V5d29yZD48a2V5d29yZD5jeWNsb3NlcmluZTwva2V5d29yZD48a2V5d29yZD5kZXhh
bWV0aGFzb25lPC9rZXl3b3JkPjxrZXl3b3JkPmV0aGFtYnV0b2w8L2tleXdvcmQ+PGtleXdvcmQ+
Z2FtbWEgZ2x1dGFteWx0cmFuc2ZlcmFzZTwva2V5d29yZD48a2V5d29yZD5pc29uaWF6aWQ8L2tl
eXdvcmQ+PGtleXdvcmQ+S2F0RyBwcm90ZWluPC9rZXl3b3JkPjxrZXl3b3JkPmxldm9mbG94YWNp
bjwva2V5d29yZD48a2V5d29yZD5saW5lem9saWQ8L2tleXdvcmQ+PGtleXdvcmQ+b2Zsb3hhY2lu
PC9rZXl3b3JkPjxrZXl3b3JkPnB5cmF6aW5hbWlkZTwva2V5d29yZD48a2V5d29yZD5weXJpZG94
aW5lPC9rZXl3b3JkPjxrZXl3b3JkPnJpZmFidXRpbjwva2V5d29yZD48a2V5d29yZD5yaWZhbXBp
Y2luPC9rZXl3b3JkPjxrZXl3b3JkPlJOQSBwb2x5bWVyYXNlIGJldGEgc3VidW5pdDwva2V5d29y
ZD48a2V5d29yZD5zdHJlcHRvbXljaW48L2tleXdvcmQ+PGtleXdvcmQ+dGh5cm90cm9waW48L2tl
eXdvcmQ+PGtleXdvcmQ+QWNpbmV0b2JhY3RlciBiYXVtYW5uaWk8L2tleXdvcmQ+PGtleXdvcmQ+
YWxhbmluZSBhbWlub3RyYW5zZmVyYXNlIGJsb29kIGxldmVsPC9rZXl3b3JkPjxrZXl3b3JkPmFu
dGliaW90aWMgc2Vuc2l0aXZpdHk8L2tleXdvcmQ+PGtleXdvcmQ+YXJ0aWNsZTwva2V5d29yZD48
a2V5d29yZD5hc3BhcnRhdGUgYW1pbm90cmFuc2ZlcmFzZSBibG9vZCBsZXZlbDwva2V5d29yZD48
a2V5d29yZD5iaWxpcnViaW4gYmxvb2QgbGV2ZWw8L2tleXdvcmQ+PGtleXdvcmQ+YnJhaW4gdmVu
dHJpY2xlIGRpbGF0YXRpb248L2tleXdvcmQ+PGtleXdvcmQ+YnJhaW4gdmVudHJpY3VsaXRpczwv
a2V5d29yZD48a2V5d29yZD5jYXNlIHJlcG9ydDwva2V5d29yZD48a2V5d29yZD5jZXJlYnJvc3Bp
bmFsIGZsdWlkIGRyYWluYWdlPC9rZXl3b3JkPjxrZXl3b3JkPmNlcmVicm9zcGluYWwgZmx1aWQg
Zmxvdzwva2V5d29yZD48a2V5d29yZD5jaGlsZDwva2V5d29yZD48a2V5d29yZD5jb21wdXRlciBh
c3Npc3RlZCB0b21vZ3JhcGh5PC9rZXl3b3JkPjxrZXl3b3JkPmRpc2Vhc2UgcHJlZGlzcG9zaXRp
b248L2tleXdvcmQ+PGtleXdvcmQ+ZHJ1ZyBkb3NlIHJlZHVjdGlvbjwva2V5d29yZD48a2V5d29y
ZD5kcnVnIGVmZmljYWN5PC9rZXl3b3JkPjxrZXl3b3JkPmRydWcgaW5kdWNlZCBkaXNlYXNlPC9r
ZXl3b3JkPjxrZXl3b3JkPmRydWcgcmVzaXN0YW50IHR1YmVyY3Vsb3Npczwva2V5d29yZD48a2V5
d29yZD5kcnVnIHN1YnN0aXR1dGlvbjwva2V5d29yZD48a2V5d29yZD5kcnVnIHdpdGhkcmF3YWw8
L2tleXdvcmQ+PGtleXdvcmQ+ZmVtYWxlPC9rZXl3b3JkPjxrZXl3b3JkPmdhbW1hIGdsdXRhbXls
IHRyYW5zZmVyYXNlIGJsb29kIGxldmVsPC9rZXl3b3JkPjxrZXl3b3JkPmdhc3RyaWMgc3VjdGlv
bjwva2V5d29yZD48a2V5d29yZD5nYXN0cm9pbnRlc3RpbmFsIHN5bXB0b208L2tleXdvcmQ+PGtl
eXdvcmQ+Z2VuZSBtdXRhdGlvbjwva2V5d29yZD48a2V5d29yZD5HcmVlY2U8L2tleXdvcmQ+PGtl
eXdvcmQ+aG9ybW9uZSBzdWJzdGl0dXRpb248L2tleXdvcmQ+PGtleXdvcmQ+aG9zcGl0YWxpemF0
aW9uPC9rZXl3b3JkPjxrZXl3b3JkPmh1bWFuPC9rZXl3b3JkPjxrZXl3b3JkPmh5cG90aHlyb2lk
aXNtPC9rZXl3b3JkPjxrZXl3b3JkPmludGVuc2l2ZSBjYXJlIHVuaXQ8L2tleXdvcmQ+PGtleXdv
cmQ+bGF0ZXJhbCBicmFpbiB2ZW50cmljbGU8L2tleXdvcmQ+PGtleXdvcmQ+bHVuZyBsYXZhZ2U8
L2tleXdvcmQ+PGtleXdvcmQ+bHVuZyB0dWJlcmN1bG9zaXM8L2tleXdvcmQ+PGtleXdvcmQ+bHlt
cGhhZGVub3BhdGh5PC9rZXl3b3JkPjxrZXl3b3JkPm1hbGU8L2tleXdvcmQ+PGtleXdvcmQ+TXlj
b2JhY3Rlcml1bSB0dWJlcmN1bG9zaXM8L2tleXdvcmQ+PGtleXdvcmQ+bmV1dHJvcGVuaWE8L2tl
eXdvcmQ+PGtleXdvcmQ+bnVjbGVhciBtYWduZXRpYyByZXNvbmFuY2UgaW1hZ2luZzwva2V5d29y
ZD48a2V5d29yZD5wcmVzY2hvb2wgY2hpbGQ8L2tleXdvcmQ+PGtleXdvcmQ+cHJpbWFyeSBtZWRp
Y2FsIGNhcmU8L2tleXdvcmQ+PGtleXdvcmQ+cHJpb3JpdHkgam91cm5hbDwva2V5d29yZD48a2V5
d29yZD5wcm90ZWluIGNlcmVicm9zcGluYWwgZmx1aWQgbGV2ZWw8L2tleXdvcmQ+PGtleXdvcmQ+
U3Rlbm90cm9waG9tb25hcyBtYWx0b3BoaWxpYTwva2V5d29yZD48a2V5d29yZD5TeWx2aWFuIGZp
c3N1cmU8L2tleXdvcmQ+PGtleXdvcmQ+dGh5cm90cm9waW4gYmxvb2QgbGV2ZWw8L2tleXdvcmQ+
PGtleXdvcmQ+dHJlYXRtZW50IGR1cmF0aW9uPC9rZXl3b3JkPjxrZXl3b3JkPkFudGl0dWJlcmN1
bGFyIEFnZW50czwva2V5d29yZD48a2V5d29yZD5DaGlsZCwgUHJlc2Nob29sPC9rZXl3b3JkPjxr
ZXl3b3JkPkV4dGVuc2l2ZWx5IERydWctUmVzaXN0YW50IFR1YmVyY3Vsb3Npczwva2V5d29yZD48
a2V5d29yZD5GYXRhbCBPdXRjb21lPC9rZXl3b3JkPjxrZXl3b3JkPkh1bWFuczwva2V5d29yZD48
a2V5d29yZD5JbmZhbnQ8L2tleXdvcmQ+PGtleXdvcmQ+VHViZXJjdWxvc2lzLCBDZW50cmFsIE5l
cnZvdXMgU3lzdGVtPC9rZXl3b3JkPjxrZXl3b3JkPlR1YmVyY3Vsb3NpcywgUHVsbW9uYXJ5PC9r
ZXl3b3JkPjwva2V5d29yZHM+PGRhdGVzPjx5ZWFyPjIwMTM8L3llYXI+PC9kYXRlcz48aXNibj4w
MzQwNjE5OSAoSVNTTik8L2lzYm4+PHdvcmstdHlwZT5BcnRpY2xlPC93b3JrLXR5cGU+PHVybHM+
PHJlbGF0ZWQtdXJscz48dXJsPmh0dHBzOi8vd3d3LnNjb3B1cy5jb20vaW53YXJkL3JlY29yZC51
cmk/ZWlkPTItczIuMC04NDg3NjY2OTc5NSZhbXA7ZG9pPTEwLjEwMDclMmZzMDA0MzEtMDEyLTE4
MTEtOCZhbXA7cGFydG5lcklEPTQwJmFtcDttZDU9NTZiMGZjMmYxNTRiNzBhYmM0OGZkZTFlZWJk
ZWRhZmM8L3VybD48L3JlbGF0ZWQtdXJscz48L3VybHM+PGN1c3RvbTI+MjI5MDczOTc8L2N1c3Rv
bTI+PGVsZWN0cm9uaWMtcmVzb3VyY2UtbnVtPjEwLjEwMDcvczAwNDMxLTAxMi0xODExLTg8L2Vs
ZWN0cm9uaWMtcmVzb3VyY2UtbnVtPjxyZW1vdGUtZGF0YWJhc2UtbmFtZT5TY29wdXM8L3JlbW90
ZS1kYXRhYmFzZS1uYW1lPjxsYW5ndWFnZT5FbmdsaXNoPC9sYW5ndWFnZT48L3JlY29yZD48L0Np
dGU+PC9FbmROb3RlPgB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30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egative; IGRA </w:t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(indetermine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4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ind w:left="75" w:hangingChars="50" w:hanging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artínez-Antón A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Martínez-Antón&lt;/Author&gt;&lt;Year&gt;2013&lt;/Year&gt;&lt;RecNum&gt;32899&lt;/RecNum&gt;&lt;DisplayText&gt;[31]&lt;/DisplayText&gt;&lt;record&gt;&lt;rec-number&gt;32899&lt;/rec-number&gt;&lt;foreign-keys&gt;&lt;key app="EN" db-id="xpw2tp52dwsaa1erfso5zd2rfw59vt0wa9vt" timestamp="1634355163"&gt;32899&lt;/key&gt;&lt;/foreign-keys&gt;&lt;ref-type name="Journal Article"&gt;17&lt;/ref-type&gt;&lt;contributors&gt;&lt;authors&gt;&lt;author&gt;Martínez-Antón, A.&lt;/author&gt;&lt;author&gt;Montoro, S.&lt;/author&gt;&lt;author&gt;Gavela, T.&lt;/author&gt;&lt;author&gt;Ruiz-Juretschke, F.&lt;/author&gt;&lt;/authors&gt;&lt;/contributors&gt;&lt;titles&gt;&lt;title&gt;[Tuberculous meningitis hydrocephalus with normal ventricular cerebrospinal fluid]&lt;/title&gt;&lt;secondary-title&gt;An Pediatr (Barc)&lt;/secondary-title&gt;&lt;/titles&gt;&lt;periodical&gt;&lt;full-title&gt;An Pediatr (Barc)&lt;/full-title&gt;&lt;/periodical&gt;&lt;pages&gt;128-30&lt;/pages&gt;&lt;volume&gt;79&lt;/volume&gt;&lt;number&gt;2&lt;/number&gt;&lt;edition&gt;2012/12/26&lt;/edition&gt;&lt;keywords&gt;&lt;keyword&gt;Humans&lt;/keyword&gt;&lt;keyword&gt;Hydrocephalus/*cerebrospinal fluid/*complications&lt;/keyword&gt;&lt;keyword&gt;Infant&lt;/keyword&gt;&lt;keyword&gt;Male&lt;/keyword&gt;&lt;keyword&gt;Reference Values&lt;/keyword&gt;&lt;keyword&gt;Tuberculosis, Meningeal/*cerebrospinal fluid/*complications&lt;/keyword&gt;&lt;/keywords&gt;&lt;dates&gt;&lt;year&gt;2013&lt;/year&gt;&lt;pub-dates&gt;&lt;date&gt;Aug&lt;/date&gt;&lt;/pub-dates&gt;&lt;/dates&gt;&lt;orig-pub&gt;Hidrocefalia por meningitis tuberculosa con líquido cefalorraquídeo ventricular normal.&lt;/orig-pub&gt;&lt;isbn&gt;1695-4033&lt;/isbn&gt;&lt;accession-num&gt;23265718&lt;/accession-num&gt;&lt;urls&gt;&lt;/urls&gt;&lt;electronic-resource-num&gt;10.1016/j.anpedi.2012.11.002&lt;/electronic-resource-num&gt;&lt;remote-database-provider&gt;NLM&lt;/remote-database-provider&gt;&lt;language&gt;spa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31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Respiratory sampl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Respiratory sample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mith B B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mith&lt;/Author&gt;&lt;Year&gt;2013&lt;/Year&gt;&lt;RecNum&gt;32901&lt;/RecNum&gt;&lt;DisplayText&gt;[32]&lt;/DisplayText&gt;&lt;record&gt;&lt;rec-number&gt;32901&lt;/rec-number&gt;&lt;foreign-keys&gt;&lt;key app="EN" db-id="xpw2tp52dwsaa1erfso5zd2rfw59vt0wa9vt" timestamp="1634355163"&gt;32901&lt;/key&gt;&lt;/foreign-keys&gt;&lt;ref-type name="Journal Article"&gt;17&lt;/ref-type&gt;&lt;contributors&gt;&lt;authors&gt;&lt;author&gt;Smith, B. B.&lt;/author&gt;&lt;author&gt;Hazelton, B. J.&lt;/author&gt;&lt;author&gt;Heywood, A. E.&lt;/author&gt;&lt;author&gt;Snelling, T. L.&lt;/author&gt;&lt;author&gt;Peacock, K. M.&lt;/author&gt;&lt;author&gt;Macartney, K. K.&lt;/author&gt;&lt;/authors&gt;&lt;/contributors&gt;&lt;auth-address&gt;Discipline of Paediatrics and Child Health, University of Sydney, Sydney, New South Wales, Australia. bens@chw.edu.au&lt;/auth-address&gt;&lt;titles&gt;&lt;title&gt;Disseminated tuberculosis and tuberculous meningitis in Australian-born children; case reports and review of current epidemiology and management&lt;/title&gt;&lt;secondary-title&gt;J Paediatr Child Health&lt;/secondary-title&gt;&lt;/titles&gt;&lt;periodical&gt;&lt;full-title&gt;J Paediatr Child Health&lt;/full-title&gt;&lt;/periodical&gt;&lt;pages&gt;E246-50&lt;/pages&gt;&lt;volume&gt;49&lt;/volume&gt;&lt;number&gt;3&lt;/number&gt;&lt;edition&gt;2012/12/21&lt;/edition&gt;&lt;keywords&gt;&lt;keyword&gt;Australia/epidemiology&lt;/keyword&gt;&lt;keyword&gt;Humans&lt;/keyword&gt;&lt;keyword&gt;Infant&lt;/keyword&gt;&lt;keyword&gt;Male&lt;/keyword&gt;&lt;keyword&gt;*Mycobacterium tuberculosis&lt;/keyword&gt;&lt;keyword&gt;Tuberculosis, Meningeal/*diagnosis/epidemiology&lt;/keyword&gt;&lt;keyword&gt;Tuberculosis, Miliary/*diagnosis/epidemiology&lt;/keyword&gt;&lt;/keywords&gt;&lt;dates&gt;&lt;year&gt;2013&lt;/year&gt;&lt;pub-dates&gt;&lt;date&gt;Mar&lt;/date&gt;&lt;/pub-dates&gt;&lt;/dates&gt;&lt;isbn&gt;1034-4810&lt;/isbn&gt;&lt;accession-num&gt;23252965&lt;/accession-num&gt;&lt;urls&gt;&lt;/urls&gt;&lt;electronic-resource-num&gt;10.1111/jpc.12035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32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5 mm); QFT(+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Endotracheal aspirate specimens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.9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mith B B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mith&lt;/Author&gt;&lt;Year&gt;2013&lt;/Year&gt;&lt;RecNum&gt;32901&lt;/RecNum&gt;&lt;DisplayText&gt;[32]&lt;/DisplayText&gt;&lt;record&gt;&lt;rec-number&gt;32901&lt;/rec-number&gt;&lt;foreign-keys&gt;&lt;key app="EN" db-id="xpw2tp52dwsaa1erfso5zd2rfw59vt0wa9vt" timestamp="1634355163"&gt;32901&lt;/key&gt;&lt;/foreign-keys&gt;&lt;ref-type name="Journal Article"&gt;17&lt;/ref-type&gt;&lt;contributors&gt;&lt;authors&gt;&lt;author&gt;Smith, B. B.&lt;/author&gt;&lt;author&gt;Hazelton, B. J.&lt;/author&gt;&lt;author&gt;Heywood, A. E.&lt;/author&gt;&lt;author&gt;Snelling, T. L.&lt;/author&gt;&lt;author&gt;Peacock, K. M.&lt;/author&gt;&lt;author&gt;Macartney, K. K.&lt;/author&gt;&lt;/authors&gt;&lt;/contributors&gt;&lt;auth-address&gt;Discipline of Paediatrics and Child Health, University of Sydney, Sydney, New South Wales, Australia. bens@chw.edu.au&lt;/auth-address&gt;&lt;titles&gt;&lt;title&gt;Disseminated tuberculosis and tuberculous meningitis in Australian-born children; case reports and review of current epidemiology and management&lt;/title&gt;&lt;secondary-title&gt;J Paediatr Child Health&lt;/secondary-title&gt;&lt;/titles&gt;&lt;periodical&gt;&lt;full-title&gt;J Paediatr Child Health&lt;/full-title&gt;&lt;/periodical&gt;&lt;pages&gt;E246-50&lt;/pages&gt;&lt;volume&gt;49&lt;/volume&gt;&lt;number&gt;3&lt;/number&gt;&lt;edition&gt;2012/12/21&lt;/edition&gt;&lt;keywords&gt;&lt;keyword&gt;Australia/epidemiology&lt;/keyword&gt;&lt;keyword&gt;Humans&lt;/keyword&gt;&lt;keyword&gt;Infant&lt;/keyword&gt;&lt;keyword&gt;Male&lt;/keyword&gt;&lt;keyword&gt;*Mycobacterium tuberculosis&lt;/keyword&gt;&lt;keyword&gt;Tuberculosis, Meningeal/*diagnosis/epidemiology&lt;/keyword&gt;&lt;keyword&gt;Tuberculosis, Miliary/*diagnosis/epidemiology&lt;/keyword&gt;&lt;/keywords&gt;&lt;dates&gt;&lt;year&gt;2013&lt;/year&gt;&lt;pub-dates&gt;&lt;date&gt;Mar&lt;/date&gt;&lt;/pub-dates&gt;&lt;/dates&gt;&lt;isbn&gt;1034-4810&lt;/isbn&gt;&lt;accession-num&gt;23252965&lt;/accession-num&gt;&lt;urls&gt;&lt;/urls&gt;&lt;electronic-resource-num&gt;10.1111/jpc.12035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32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12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BALF (+); Gastric aspirate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aspirate (+); BAL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Turbid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Yilmaz R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ZaWxtYXo8L0F1dGhvcj48WWVhcj4yMDEzPC9ZZWFyPjxS
ZWNOdW0+MzczOTE8L1JlY051bT48RGlzcGxheVRleHQ+WzMzXTwvRGlzcGxheVRleHQ+PHJlY29y
ZD48cmVjLW51bWJlcj4zNzM5MTwvcmVjLW51bWJlcj48Zm9yZWlnbi1rZXlzPjxrZXkgYXBwPSJF
TiIgZGItaWQ9InhwdzJ0cDUyZHdzYWExZXJmc281emQycmZ3NTl2dDB3YTl2dCIgdGltZXN0YW1w
PSIxNjM0MzU1MzIzIj4zNzM5MTwva2V5PjwvZm9yZWlnbi1rZXlzPjxyZWYtdHlwZSBuYW1lPSJK
b3VybmFsIEFydGljbGUiPjE3PC9yZWYtdHlwZT48Y29udHJpYnV0b3JzPjxhdXRob3JzPjxhdXRo
b3I+WWlsbWF6LCBSLjwvYXV0aG9yPjxhdXRob3I+S3VuZGFrLCBBLiBBLjwvYXV0aG9yPjxhdXRo
b3I+U2V6ZXIsIFQuPC9hdXRob3I+PGF1dGhvcj7DlnplciwgUy48L2F1dGhvcj48YXV0aG9yPkVz
bWVyYXksIEguPC9hdXRob3I+PGF1dGhvcj5LYXphbmNpLCBOLiBPLjwvYXV0aG9yPjwvYXV0aG9y
cz48L2NvbnRyaWJ1dG9ycz48YXV0aC1hZGRyZXNzPlIuIFlpbG1heiwgR2F6aW9zbWFucGHFn2Eg
w5xuaXZlcnNpdGVzaSBUaXAgRmFrw7xsdGVzaSwgw4dvY3VrIFNhx6dsacenaSB2ZSBIYXN0YWxp
a2xhcmkgQW5hYmlsaW0gRGFsaSwgNjAwMzAgVG9rYXQsIFR1cmtleTwvYXV0aC1hZGRyZXNzPjx0
aXRsZXM+PHRpdGxlPklkaW9wYXRoaWMgaW5mYW50aWxlIGh5cGVyY2FsY2VtaWEgb3IgYW4gZXh0
cmFwdWxtb25hcnkgY29tcGxpY2F0aW9uIG9mIHR1YmVyY3Vsb3Npcz88L3RpdGxlPjxzZWNvbmRh
cnktdGl0bGU+VHViZXJrdWxveiB2ZSBUb3Jha3M8L3NlY29uZGFyeS10aXRsZT48L3RpdGxlcz48
cGVyaW9kaWNhbD48ZnVsbC10aXRsZT5UdWJlcmt1bG96IHZlIFRvcmFrczwvZnVsbC10aXRsZT48
L3BlcmlvZGljYWw+PHBhZ2VzPjQzLTQ2PC9wYWdlcz48dm9sdW1lPjYxPC92b2x1bWU+PG51bWJl
cj4xPC9udW1iZXI+PGtleXdvcmRzPjxrZXl3b3JkPmV0aGFtYnV0b2w8L2tleXdvcmQ+PGtleXdv
cmQ+ZnVyb3NlbWlkZTwva2V5d29yZD48a2V5d29yZD5nbHVjb2NvcnRpY29pZDwva2V5d29yZD48
a2V5d29yZD5pc29uaWF6aWQ8L2tleXdvcmQ+PGtleXdvcmQ+bW9yaW5hbWlkZTwva2V5d29yZD48
a2V5d29yZD5yaWZhbXBpY2luPC9rZXl3b3JkPjxrZXl3b3JkPnN1bHRhbWljaWxsaW48L2tleXdv
cmQ+PGtleXdvcmQ+YXJ0aWNsZTwva2V5d29yZD48a2V5d29yZD5jYXNlIHJlcG9ydDwva2V5d29y
ZD48a2V5d29yZD5jZXJlYnJvc3BpbmFsIGZsdWlkIGFuYWx5c2lzPC9rZXl3b3JkPjxrZXl3b3Jk
PmNoZW1pY2FsIGFuYWx5c2lzPC9rZXl3b3JkPjxrZXl3b3JkPmNsb25pYyBzZWl6dXJlPC9rZXl3
b3JkPjxrZXl3b3JkPmVjaG9ncmFwaHk8L2tleXdvcmQ+PGtleXdvcmQ+ZXh0cmFwdWxtb25hcnkg
dHViZXJjdWxvc2lzPC9rZXl3b3JkPjxrZXl3b3JkPmZlbWFsZTwva2V5d29yZD48a2V5d29yZD5m
ZXZlcjwva2V5d29yZD48a2V5d29yZD5odW1hbjwva2V5d29yZD48a2V5d29yZD5oeWRyYXRpb248
L2tleXdvcmQ+PGtleXdvcmQ+aHlkcm9jZXBoYWx1czwva2V5d29yZD48a2V5d29yZD5oeXBlcmNh
bGNlbWlhPC9rZXl3b3JkPjxrZXl3b3JkPmlkaW9wYXRoaWMgaW5mYW50aWxlIGh5cGVyY2FsY2Vt
aWE8L2tleXdvcmQ+PGtleXdvcmQ+aW5mYW50PC9rZXl3b3JkPjxrZXl3b3JkPmtpZG5leSBjYWxj
aWZpY2F0aW9uPC9rZXl3b3JkPjxrZXl3b3JkPmxldWtvY3l0ZSBjb3VudDwva2V5d29yZD48a2V5
d29yZD5wYXJhdGh5cm9pZCBob3Jtb25lIGJsb29kIGxldmVsPC9rZXl3b3JkPjxrZXl3b3JkPnBu
ZXVtb25pYTwva2V5d29yZD48a2V5d29yZD50aHlyb2lkIGZ1bmN0aW9uIHRlc3Q8L2tleXdvcmQ+
PGtleXdvcmQ+dW5jb25zY2lvdXNuZXNzPC9rZXl3b3JkPjxrZXl3b3JkPnVyaW5hbHlzaXM8L2tl
eXdvcmQ+PGtleXdvcmQ+dXJpbmFyeSB0cmFjdCBpbmZlY3Rpb248L2tleXdvcmQ+PC9rZXl3b3Jk
cz48ZGF0ZXM+PHllYXI+MjAxMzwveWVhcj48L2RhdGVzPjxpc2JuPjA0OTQtMTM3MzwvaXNibj48
d29yay10eXBlPkFydGljbGU8L3dvcmstdHlwZT48dXJscz48cmVsYXRlZC11cmxzPjx1cmw+aHR0
cHM6Ly93d3cuZW1iYXNlLmNvbS9zZWFyY2gvcmVzdWx0cz9zdWJhY3Rpb249dmlld3JlY29yZCZh
bXA7aWQ9TDM2ODcyNTgxNyZhbXA7ZnJvbT1leHBvcnQ8L3VybD48dXJsPmh0dHA6Ly9keC5kb2ku
b3JnLzEwLjU1NzgvdHQuNTM2PC91cmw+PC9yZWxhdGVkLXVybHM+PC91cmxzPjxjdXN0b201PjIz
NTgxMjY1PC9jdXN0b201PjxlbGVjdHJvbmljLXJlc291cmNlLW51bT4xMC41NTc4L3R0LjUzNjwv
ZWxlY3Ryb25pYy1yZXNvdXJjZS1udW0+PHJlbW90ZS1kYXRhYmFzZS1uYW1lPkVtYmFzZSYjeEQ7
TWVkbGluZTwvcmVtb3RlLWRhdGFiYXNlLW5hbWU+PGxhbmd1YWdlPkVuZ2xpc2gmI3hEO1R1cmtp
c2g8L2xhbmd1YWdlPjwvcmVjb3JkPjwvQ2l0ZT48L0VuZE5vdGU+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ZaWxtYXo8L0F1dGhvcj48WWVhcj4yMDEzPC9ZZWFyPjxS
ZWNOdW0+MzczOTE8L1JlY051bT48RGlzcGxheVRleHQ+WzMzXTwvRGlzcGxheVRleHQ+PHJlY29y
ZD48cmVjLW51bWJlcj4zNzM5MTwvcmVjLW51bWJlcj48Zm9yZWlnbi1rZXlzPjxrZXkgYXBwPSJF
TiIgZGItaWQ9InhwdzJ0cDUyZHdzYWExZXJmc281emQycmZ3NTl2dDB3YTl2dCIgdGltZXN0YW1w
PSIxNjM0MzU1MzIzIj4zNzM5MTwva2V5PjwvZm9yZWlnbi1rZXlzPjxyZWYtdHlwZSBuYW1lPSJK
b3VybmFsIEFydGljbGUiPjE3PC9yZWYtdHlwZT48Y29udHJpYnV0b3JzPjxhdXRob3JzPjxhdXRo
b3I+WWlsbWF6LCBSLjwvYXV0aG9yPjxhdXRob3I+S3VuZGFrLCBBLiBBLjwvYXV0aG9yPjxhdXRo
b3I+U2V6ZXIsIFQuPC9hdXRob3I+PGF1dGhvcj7DlnplciwgUy48L2F1dGhvcj48YXV0aG9yPkVz
bWVyYXksIEguPC9hdXRob3I+PGF1dGhvcj5LYXphbmNpLCBOLiBPLjwvYXV0aG9yPjwvYXV0aG9y
cz48L2NvbnRyaWJ1dG9ycz48YXV0aC1hZGRyZXNzPlIuIFlpbG1heiwgR2F6aW9zbWFucGHFn2Eg
w5xuaXZlcnNpdGVzaSBUaXAgRmFrw7xsdGVzaSwgw4dvY3VrIFNhx6dsacenaSB2ZSBIYXN0YWxp
a2xhcmkgQW5hYmlsaW0gRGFsaSwgNjAwMzAgVG9rYXQsIFR1cmtleTwvYXV0aC1hZGRyZXNzPjx0
aXRsZXM+PHRpdGxlPklkaW9wYXRoaWMgaW5mYW50aWxlIGh5cGVyY2FsY2VtaWEgb3IgYW4gZXh0
cmFwdWxtb25hcnkgY29tcGxpY2F0aW9uIG9mIHR1YmVyY3Vsb3Npcz88L3RpdGxlPjxzZWNvbmRh
cnktdGl0bGU+VHViZXJrdWxveiB2ZSBUb3Jha3M8L3NlY29uZGFyeS10aXRsZT48L3RpdGxlcz48
cGVyaW9kaWNhbD48ZnVsbC10aXRsZT5UdWJlcmt1bG96IHZlIFRvcmFrczwvZnVsbC10aXRsZT48
L3BlcmlvZGljYWw+PHBhZ2VzPjQzLTQ2PC9wYWdlcz48dm9sdW1lPjYxPC92b2x1bWU+PG51bWJl
cj4xPC9udW1iZXI+PGtleXdvcmRzPjxrZXl3b3JkPmV0aGFtYnV0b2w8L2tleXdvcmQ+PGtleXdv
cmQ+ZnVyb3NlbWlkZTwva2V5d29yZD48a2V5d29yZD5nbHVjb2NvcnRpY29pZDwva2V5d29yZD48
a2V5d29yZD5pc29uaWF6aWQ8L2tleXdvcmQ+PGtleXdvcmQ+bW9yaW5hbWlkZTwva2V5d29yZD48
a2V5d29yZD5yaWZhbXBpY2luPC9rZXl3b3JkPjxrZXl3b3JkPnN1bHRhbWljaWxsaW48L2tleXdv
cmQ+PGtleXdvcmQ+YXJ0aWNsZTwva2V5d29yZD48a2V5d29yZD5jYXNlIHJlcG9ydDwva2V5d29y
ZD48a2V5d29yZD5jZXJlYnJvc3BpbmFsIGZsdWlkIGFuYWx5c2lzPC9rZXl3b3JkPjxrZXl3b3Jk
PmNoZW1pY2FsIGFuYWx5c2lzPC9rZXl3b3JkPjxrZXl3b3JkPmNsb25pYyBzZWl6dXJlPC9rZXl3
b3JkPjxrZXl3b3JkPmVjaG9ncmFwaHk8L2tleXdvcmQ+PGtleXdvcmQ+ZXh0cmFwdWxtb25hcnkg
dHViZXJjdWxvc2lzPC9rZXl3b3JkPjxrZXl3b3JkPmZlbWFsZTwva2V5d29yZD48a2V5d29yZD5m
ZXZlcjwva2V5d29yZD48a2V5d29yZD5odW1hbjwva2V5d29yZD48a2V5d29yZD5oeWRyYXRpb248
L2tleXdvcmQ+PGtleXdvcmQ+aHlkcm9jZXBoYWx1czwva2V5d29yZD48a2V5d29yZD5oeXBlcmNh
bGNlbWlhPC9rZXl3b3JkPjxrZXl3b3JkPmlkaW9wYXRoaWMgaW5mYW50aWxlIGh5cGVyY2FsY2Vt
aWE8L2tleXdvcmQ+PGtleXdvcmQ+aW5mYW50PC9rZXl3b3JkPjxrZXl3b3JkPmtpZG5leSBjYWxj
aWZpY2F0aW9uPC9rZXl3b3JkPjxrZXl3b3JkPmxldWtvY3l0ZSBjb3VudDwva2V5d29yZD48a2V5
d29yZD5wYXJhdGh5cm9pZCBob3Jtb25lIGJsb29kIGxldmVsPC9rZXl3b3JkPjxrZXl3b3JkPnBu
ZXVtb25pYTwva2V5d29yZD48a2V5d29yZD50aHlyb2lkIGZ1bmN0aW9uIHRlc3Q8L2tleXdvcmQ+
PGtleXdvcmQ+dW5jb25zY2lvdXNuZXNzPC9rZXl3b3JkPjxrZXl3b3JkPnVyaW5hbHlzaXM8L2tl
eXdvcmQ+PGtleXdvcmQ+dXJpbmFyeSB0cmFjdCBpbmZlY3Rpb248L2tleXdvcmQ+PC9rZXl3b3Jk
cz48ZGF0ZXM+PHllYXI+MjAxMzwveWVhcj48L2RhdGVzPjxpc2JuPjA0OTQtMTM3MzwvaXNibj48
d29yay10eXBlPkFydGljbGU8L3dvcmstdHlwZT48dXJscz48cmVsYXRlZC11cmxzPjx1cmw+aHR0
cHM6Ly93d3cuZW1iYXNlLmNvbS9zZWFyY2gvcmVzdWx0cz9zdWJhY3Rpb249dmlld3JlY29yZCZh
bXA7aWQ9TDM2ODcyNTgxNyZhbXA7ZnJvbT1leHBvcnQ8L3VybD48dXJsPmh0dHA6Ly9keC5kb2ku
b3JnLzEwLjU1NzgvdHQuNTM2PC91cmw+PC9yZWxhdGVkLXVybHM+PC91cmxzPjxjdXN0b201PjIz
NTgxMjY1PC9jdXN0b201PjxlbGVjdHJvbmljLXJlc291cmNlLW51bT4xMC41NTc4L3R0LjUzNjwv
ZWxlY3Ryb25pYy1yZXNvdXJjZS1udW0+PHJlbW90ZS1kYXRhYmFzZS1uYW1lPkVtYmFzZSYjeEQ7
TWVkbGluZTwvcmVtb3RlLWRhdGFiYXNlLW5hbWU+PGxhbmd1YWdlPkVuZ2xpc2gmI3hEO1R1cmtp
c2g8L2xhbmd1YWdlPjwvcmVjb3JkPjwvQ2l0ZT48L0VuZE5vdGU+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33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 (1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9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8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7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irnbaum G D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CaXJuYmF1bTwvQXV0aG9yPjxZZWFyPjIwMTQ8L1llYXI+
PFJlY051bT4xOTk1PC9SZWNOdW0+PERpc3BsYXlUZXh0PlszNF08L0Rpc3BsYXlUZXh0PjxyZWNv
cmQ+PHJlYy1udW1iZXI+MTk5NTwvcmVjLW51bWJlcj48Zm9yZWlnbi1rZXlzPjxrZXkgYXBwPSJF
TiIgZGItaWQ9InhwdzJ0cDUyZHdzYWExZXJmc281emQycmZ3NTl2dDB3YTl2dCIgdGltZXN0YW1w
PSIxNjMzOTMyNzE4Ij4xOTk1PC9rZXk+PC9mb3JlaWduLWtleXM+PHJlZi10eXBlIG5hbWU9Ikpv
dXJuYWwgQXJ0aWNsZSI+MTc8L3JlZi10eXBlPjxjb250cmlidXRvcnM+PGF1dGhvcnM+PGF1dGhv
cj5CaXJuYmF1bSwgRy4gRC48L2F1dGhvcj48YXV0aG9yPk1hcnF1ZXosIEwuPC9hdXRob3I+PGF1
dGhvcj5Id2FuZywgSy4gTS48L2F1dGhvcj48YXV0aG9yPkNydXosIEEuIFQuPC9hdXRob3I+PC9h
dXRob3JzPjwvY29udHJpYnV0b3JzPjxhdXRoLWFkZHJlc3M+RnJvbSB0aGUgKkRlcGFydG1lbnQg
b2YgUGVkaWF0cmljcywg4oCgU2VjdGlvbnMgb2YgSW5mZWN0aW91cyBEaXNlYXNlcyBhbmQg4oCh
RW1lcmdlbmN5IE1lZGljaW5lLCBCYXlsb3IgQ29sbGVnZSBvZiBNZWRpY2luZSwgSG91c3Rvbiwg
VFguPC9hdXRoLWFkZHJlc3M+PHRpdGxlcz48dGl0bGU+TmV1cm9sb2dpYyBkZXRlcmlvcmF0aW9u
IGluIGEgY2hpbGQgdW5kZXJnb2luZyB0cmVhdG1lbnQgZm9yIHR1YmVyY3Vsb3NpcyBtZW5pbmdp
dGlzPC90aXRsZT48c2Vjb25kYXJ5LXRpdGxlPlBlZGlhdHIgRW1lcmcgQ2FyZTwvc2Vjb25kYXJ5
LXRpdGxlPjwvdGl0bGVzPjxwZXJpb2RpY2FsPjxmdWxsLXRpdGxlPlBlZGlhdHIgRW1lcmcgQ2Fy
ZTwvZnVsbC10aXRsZT48L3BlcmlvZGljYWw+PHBhZ2VzPjU2Ni03PC9wYWdlcz48dm9sdW1lPjMw
PC92b2x1bWU+PG51bWJlcj44PC9udW1iZXI+PGVkaXRpb24+MjAxNC8wOC8wODwvZWRpdGlvbj48
a2V5d29yZHM+PGtleXdvcmQ+QW50aXR1YmVyY3VsYXIgQWdlbnRzL2FkbWluaXN0cmF0aW9uICZh
bXA7IGRvc2FnZTwva2V5d29yZD48a2V5d29yZD5EZXhhbWV0aGFzb25lL2FkbWluaXN0cmF0aW9u
ICZhbXA7IGRvc2FnZTwva2V5d29yZD48a2V5d29yZD5EaXJlY3RseSBPYnNlcnZlZCBUaGVyYXB5
PC9rZXl3b3JkPjxrZXl3b3JkPkRpc2Vhc2UgUHJvZ3Jlc3Npb248L2tleXdvcmQ+PGtleXdvcmQ+
RmVtYWxlPC9rZXl3b3JkPjxrZXl3b3JkPkdsdWNvY29ydGljb2lkcy9hZG1pbmlzdHJhdGlvbiAm
YW1wOyBkb3NhZ2U8L2tleXdvcmQ+PGtleXdvcmQ+SHVtYW5zPC9rZXl3b3JkPjxrZXl3b3JkPkh5
ZHJvY2VwaGFsdXMvdGhlcmFweTwva2V5d29yZD48a2V5d29yZD5JbW11bmUgUmVjb25zdGl0dXRp
b24gSW5mbGFtbWF0b3J5IFN5bmRyb21lLypkaWFnbm9zaXMvZHJ1ZyB0aGVyYXB5PC9rZXl3b3Jk
PjxrZXl3b3JkPkltbXVub2NvbXBldGVuY2U8L2tleXdvcmQ+PGtleXdvcmQ+SW5mYW50PC9rZXl3
b3JkPjxrZXl3b3JkPk1hZ25ldGljIFJlc29uYW5jZSBJbWFnaW5nPC9rZXl3b3JkPjxrZXl3b3Jk
PlBhcmVzaXM8L2tleXdvcmQ+PGtleXdvcmQ+VHViZXJjdWxvbWEsIEludHJhY3JhbmlhbC8qZGlh
Z25vc2lzPC9rZXl3b3JkPjxrZXl3b3JkPlR1YmVyY3Vsb3NpcywgTWVuaW5nZWFsLypjb21wbGlj
YXRpb25zLypkcnVnIHRoZXJhcHk8L2tleXdvcmQ+PGtleXdvcmQ+VmVudHJpY3Vsb3Blcml0b25l
YWwgU2h1bnQ8L2tleXdvcmQ+PC9rZXl3b3Jkcz48ZGF0ZXM+PHllYXI+MjAxNDwveWVhcj48cHVi
LWRhdGVzPjxkYXRlPkF1ZzwvZGF0ZT48L3B1Yi1kYXRlcz48L2RhdGVzPjxpc2JuPjA3NDktNTE2
MTwvaXNibj48YWNjZXNzaW9uLW51bT4yNTA5ODgwMjwvYWNjZXNzaW9uLW51bT48dXJscz48L3Vy
bHM+PGVsZWN0cm9uaWMtcmVzb3VyY2UtbnVtPjEwLjEwOTcvcGVjLjAwMDAwMDAwMDAwMDAxOTA8
L2VsZWN0cm9uaWMtcmVzb3VyY2UtbnVtPjxyZW1vdGUtZGF0YWJhc2UtcHJvdmlkZXI+TkxNPC9y
ZW1vdGUtZGF0YWJhc2UtcHJvdmlkZXI+PGxhbmd1YWdlPmVuZzwvbGFuZ3VhZ2U+PC9yZWNvcmQ+
PC9DaXRlPjwvRW5kTm90ZT4A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CaXJuYmF1bTwvQXV0aG9yPjxZZWFyPjIwMTQ8L1llYXI+
PFJlY051bT4xOTk1PC9SZWNOdW0+PERpc3BsYXlUZXh0PlszNF08L0Rpc3BsYXlUZXh0PjxyZWNv
cmQ+PHJlYy1udW1iZXI+MTk5NTwvcmVjLW51bWJlcj48Zm9yZWlnbi1rZXlzPjxrZXkgYXBwPSJF
TiIgZGItaWQ9InhwdzJ0cDUyZHdzYWExZXJmc281emQycmZ3NTl2dDB3YTl2dCIgdGltZXN0YW1w
PSIxNjMzOTMyNzE4Ij4xOTk1PC9rZXk+PC9mb3JlaWduLWtleXM+PHJlZi10eXBlIG5hbWU9Ikpv
dXJuYWwgQXJ0aWNsZSI+MTc8L3JlZi10eXBlPjxjb250cmlidXRvcnM+PGF1dGhvcnM+PGF1dGhv
cj5CaXJuYmF1bSwgRy4gRC48L2F1dGhvcj48YXV0aG9yPk1hcnF1ZXosIEwuPC9hdXRob3I+PGF1
dGhvcj5Id2FuZywgSy4gTS48L2F1dGhvcj48YXV0aG9yPkNydXosIEEuIFQuPC9hdXRob3I+PC9h
dXRob3JzPjwvY29udHJpYnV0b3JzPjxhdXRoLWFkZHJlc3M+RnJvbSB0aGUgKkRlcGFydG1lbnQg
b2YgUGVkaWF0cmljcywg4oCgU2VjdGlvbnMgb2YgSW5mZWN0aW91cyBEaXNlYXNlcyBhbmQg4oCh
RW1lcmdlbmN5IE1lZGljaW5lLCBCYXlsb3IgQ29sbGVnZSBvZiBNZWRpY2luZSwgSG91c3Rvbiwg
VFguPC9hdXRoLWFkZHJlc3M+PHRpdGxlcz48dGl0bGU+TmV1cm9sb2dpYyBkZXRlcmlvcmF0aW9u
IGluIGEgY2hpbGQgdW5kZXJnb2luZyB0cmVhdG1lbnQgZm9yIHR1YmVyY3Vsb3NpcyBtZW5pbmdp
dGlzPC90aXRsZT48c2Vjb25kYXJ5LXRpdGxlPlBlZGlhdHIgRW1lcmcgQ2FyZTwvc2Vjb25kYXJ5
LXRpdGxlPjwvdGl0bGVzPjxwZXJpb2RpY2FsPjxmdWxsLXRpdGxlPlBlZGlhdHIgRW1lcmcgQ2Fy
ZTwvZnVsbC10aXRsZT48L3BlcmlvZGljYWw+PHBhZ2VzPjU2Ni03PC9wYWdlcz48dm9sdW1lPjMw
PC92b2x1bWU+PG51bWJlcj44PC9udW1iZXI+PGVkaXRpb24+MjAxNC8wOC8wODwvZWRpdGlvbj48
a2V5d29yZHM+PGtleXdvcmQ+QW50aXR1YmVyY3VsYXIgQWdlbnRzL2FkbWluaXN0cmF0aW9uICZh
bXA7IGRvc2FnZTwva2V5d29yZD48a2V5d29yZD5EZXhhbWV0aGFzb25lL2FkbWluaXN0cmF0aW9u
ICZhbXA7IGRvc2FnZTwva2V5d29yZD48a2V5d29yZD5EaXJlY3RseSBPYnNlcnZlZCBUaGVyYXB5
PC9rZXl3b3JkPjxrZXl3b3JkPkRpc2Vhc2UgUHJvZ3Jlc3Npb248L2tleXdvcmQ+PGtleXdvcmQ+
RmVtYWxlPC9rZXl3b3JkPjxrZXl3b3JkPkdsdWNvY29ydGljb2lkcy9hZG1pbmlzdHJhdGlvbiAm
YW1wOyBkb3NhZ2U8L2tleXdvcmQ+PGtleXdvcmQ+SHVtYW5zPC9rZXl3b3JkPjxrZXl3b3JkPkh5
ZHJvY2VwaGFsdXMvdGhlcmFweTwva2V5d29yZD48a2V5d29yZD5JbW11bmUgUmVjb25zdGl0dXRp
b24gSW5mbGFtbWF0b3J5IFN5bmRyb21lLypkaWFnbm9zaXMvZHJ1ZyB0aGVyYXB5PC9rZXl3b3Jk
PjxrZXl3b3JkPkltbXVub2NvbXBldGVuY2U8L2tleXdvcmQ+PGtleXdvcmQ+SW5mYW50PC9rZXl3
b3JkPjxrZXl3b3JkPk1hZ25ldGljIFJlc29uYW5jZSBJbWFnaW5nPC9rZXl3b3JkPjxrZXl3b3Jk
PlBhcmVzaXM8L2tleXdvcmQ+PGtleXdvcmQ+VHViZXJjdWxvbWEsIEludHJhY3JhbmlhbC8qZGlh
Z25vc2lzPC9rZXl3b3JkPjxrZXl3b3JkPlR1YmVyY3Vsb3NpcywgTWVuaW5nZWFsLypjb21wbGlj
YXRpb25zLypkcnVnIHRoZXJhcHk8L2tleXdvcmQ+PGtleXdvcmQ+VmVudHJpY3Vsb3Blcml0b25l
YWwgU2h1bnQ8L2tleXdvcmQ+PC9rZXl3b3Jkcz48ZGF0ZXM+PHllYXI+MjAxNDwveWVhcj48cHVi
LWRhdGVzPjxkYXRlPkF1ZzwvZGF0ZT48L3B1Yi1kYXRlcz48L2RhdGVzPjxpc2JuPjA3NDktNTE2
MTwvaXNibj48YWNjZXNzaW9uLW51bT4yNTA5ODgwMjwvYWNjZXNzaW9uLW51bT48dXJscz48L3Vy
bHM+PGVsZWN0cm9uaWMtcmVzb3VyY2UtbnVtPjEwLjEwOTcvcGVjLjAwMDAwMDAwMDAwMDAxOTA8
L2VsZWN0cm9uaWMtcmVzb3VyY2UtbnVtPjxyZW1vdGUtZGF0YWJhc2UtcHJvdmlkZXI+TkxNPC9y
ZW1vdGUtZGF0YWJhc2UtcHJvdmlkZXI+PGxhbmd1YWdlPmVuZzwvbGFuZ3VhZ2U+PC9yZWNvcmQ+
PC9DaXRlPjwvRW5kTm90ZT4A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34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aspirate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umar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umar&lt;/Author&gt;&lt;Year&gt;2014&lt;/Year&gt;&lt;RecNum&gt;2028&lt;/RecNum&gt;&lt;DisplayText&gt;[35]&lt;/DisplayText&gt;&lt;record&gt;&lt;rec-number&gt;2028&lt;/rec-number&gt;&lt;foreign-keys&gt;&lt;key app="EN" db-id="xpw2tp52dwsaa1erfso5zd2rfw59vt0wa9vt" timestamp="1633932718"&gt;2028&lt;/key&gt;&lt;/foreign-keys&gt;&lt;ref-type name="Journal Article"&gt;17&lt;/ref-type&gt;&lt;contributors&gt;&lt;authors&gt;&lt;author&gt;Kumar, S.&lt;/author&gt;&lt;author&gt;Kumar, R.&lt;/author&gt;&lt;author&gt;Radotra, B. D.&lt;/author&gt;&lt;author&gt;Singh, M.&lt;/author&gt;&lt;/authors&gt;&lt;/contributors&gt;&lt;auth-address&gt;Department of Pediatrics, Advanced Pediatric Centre (APC), Postgraduate Institute of Medical Education and Research (PGIMER), Chandigarh, 160012, India.&lt;/auth-address&gt;&lt;titles&gt;&lt;title&gt;Tubercular ventriculitis: an uncommon entity&lt;/title&gt;&lt;secondary-title&gt;Indian J Pediatr&lt;/secondary-title&gt;&lt;/titles&gt;&lt;periodical&gt;&lt;full-title&gt;Indian J Pediatr&lt;/full-title&gt;&lt;/periodical&gt;&lt;pages&gt;608-10&lt;/pages&gt;&lt;volume&gt;81&lt;/volume&gt;&lt;number&gt;6&lt;/number&gt;&lt;edition&gt;2013/04/30&lt;/edition&gt;&lt;keywords&gt;&lt;keyword&gt;Cerebral Ventriculitis/diagnosis/*microbiology&lt;/keyword&gt;&lt;keyword&gt;Humans&lt;/keyword&gt;&lt;keyword&gt;Infant&lt;/keyword&gt;&lt;keyword&gt;Male&lt;/keyword&gt;&lt;keyword&gt;*Tuberculoma, Intracranial/diagnosis&lt;/keyword&gt;&lt;/keywords&gt;&lt;dates&gt;&lt;year&gt;2014&lt;/year&gt;&lt;pub-dates&gt;&lt;date&gt;Jun&lt;/date&gt;&lt;/pub-dates&gt;&lt;/dates&gt;&lt;isbn&gt;0019-5456&lt;/isbn&gt;&lt;accession-num&gt;23625471&lt;/accession-num&gt;&lt;urls&gt;&lt;/urls&gt;&lt;electronic-resource-num&gt;10.1007/s12098-013-1047-2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3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SF (-); Gastric lavages (-); Brain biopsy (+); </w:t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Post-mortem examination: liver (+), spleen (+), kidneys (+), and lungs (+)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4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alm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QYWxtPC9BdXRob3I+PFllYXI+MjAxNDwvWWVhcj48UmVj
TnVtPjM3MzI1PC9SZWNOdW0+PERpc3BsYXlUZXh0PlszNl08L0Rpc3BsYXlUZXh0PjxyZWNvcmQ+
PHJlYy1udW1iZXI+MzczMjU8L3JlYy1udW1iZXI+PGZvcmVpZ24ta2V5cz48a2V5IGFwcD0iRU4i
IGRiLWlkPSJ4cHcydHA1MmR3c2FhMWVyZnNvNXpkMnJmdzU5dnQwd2E5dnQiIHRpbWVzdGFtcD0i
MTYzNDM1NTI3NyI+MzczMjU8L2tleT48L2ZvcmVpZ24ta2V5cz48cmVmLXR5cGUgbmFtZT0iSm91
cm5hbCBBcnRpY2xlIj4xNzwvcmVmLXR5cGU+PGNvbnRyaWJ1dG9ycz48YXV0aG9ycz48YXV0aG9y
PlBhbG0sIFMuPC9hdXRob3I+PGF1dGhvcj5CYWxhbiwgQS48L2F1dGhvcj48YXV0aG9yPlJhbWpp
LCBGLjwvYXV0aG9yPjwvYXV0aG9ycz48L2NvbnRyaWJ1dG9ycz48YXV0aC1hZGRyZXNzPlMuIFBh
bG0sIE9rbGFob21hIFVuaXZlcnNpdHksIE1lZGljYWwgQ2VudGVyLCBPa2xhaG9tYSBDaXR5LCBP
SywgVW5pdGVkIFN0YXRlczwvYXV0aC1hZGRyZXNzPjx0aXRsZXM+PHRpdGxlPlBlcnNpc3RlbnQg
ZmV2ZXIgaW4gYW4gaW5mYW50IHdpdGggbWVuaW5naXRpczwvdGl0bGU+PHNlY29uZGFyeS10aXRs
ZT5Kb3VybmFsIG9mIEludmVzdGlnYXRpdmUgTWVkaWNpbmU8L3NlY29uZGFyeS10aXRsZT48L3Rp
dGxlcz48cGVyaW9kaWNhbD48ZnVsbC10aXRsZT5Kb3VybmFsIG9mIEludmVzdGlnYXRpdmUgTWVk
aWNpbmU8L2Z1bGwtdGl0bGU+PC9wZXJpb2RpY2FsPjxwYWdlcz40NzE8L3BhZ2VzPjx2b2x1bWU+
NjI8L3ZvbHVtZT48bnVtYmVyPjI8L251bWJlcj48a2V5d29yZHM+PGtleXdvcmQ+Z2x1Y29zZTwv
a2V5d29yZD48a2V5d29yZD5wcm90ZWluPC9rZXl3b3JkPjxrZXl3b3JkPm9zZWx0YW1pdmlyPC9r
ZXl3b3JkPjxrZXl3b3JkPnZhbmNvbXljaW48L2tleXdvcmQ+PGtleXdvcmQ+Y2VmdHJpYXhvbmU8
L2tleXdvcmQ+PGtleXdvcmQ+dHViZXJjdWxvc3RhdGljIGFnZW50PC9rZXl3b3JkPjxrZXl3b3Jk
PmluZmFudDwva2V5d29yZD48a2V5d29yZD5tZW5pbmdpdGlzPC9rZXl3b3JkPjxrZXl3b3JkPm1l
ZGljYWwgcmVzZWFyY2g8L2tleXdvcmQ+PGtleXdvcmQ+ZmV2ZXI8L2tleXdvcmQ+PGtleXdvcmQ+
Y2VyZWJyb3NwaW5hbCBmbHVpZDwva2V5d29yZD48a2V5d29yZD5odW1hbjwva2V5d29yZD48a2V5
d29yZD5oZW1pcGFyZXNpczwva2V5d29yZD48a2V5d29yZD5wYXRpZW50PC9rZXl3b3JkPjxrZXl3
b3JkPmVhcmx5IGRpYWdub3Npczwva2V5d29yZD48a2V5d29yZD50aGVyYXB5PC9rZXl3b3JkPjxr
ZXl3b3JkPnR1YmVyY3Vsb3VzIG1lbmluZ2l0aXM8L2tleXdvcmQ+PGtleXdvcmQ+ZXJ5dGhyb2N5
dGU8L2tleXdvcmQ+PGtleXdvcmQ+bWVudGFsIGRlZmljaWVuY3k8L2tleXdvcmQ+PGtleXdvcmQ+
dHViZXJjdWxpbiB0ZXN0PC9rZXl3b3JkPjxrZXl3b3JkPmJhY3Rlcml1bSBjdWx0dXJlPC9rZXl3
b3JkPjxrZXl3b3JkPmVuY2VwaGFsaXRpczwva2V5d29yZD48a2V5d29yZD5wYXJhcGxlZ2lhPC9r
ZXl3b3JkPjxrZXl3b3JkPmhlYXJpbmcgaW1wYWlybWVudDwva2V5d29yZD48a2V5d29yZD5ibGlu
ZG5lc3M8L2tleXdvcmQ+PGtleXdvcmQ+aG9zcGl0YWw8L2tleXdvcmQ+PGtleXdvcmQ+aW5mbHVl
bnphPC9rZXl3b3JkPjxrZXl3b3JkPmRpc2FiaWxpdHk8L2tleXdvcmQ+PGtleXdvcmQ+YnJhaW48
L2tleXdvcmQ+PGtleXdvcmQ+c3Vydml2b3I8L2tleXdvcmQ+PGtleXdvcmQ+dGVtcG9yYWwgbG9i
ZTwva2V5d29yZD48a2V5d29yZD5tb3J0YWxpdHk8L2tleXdvcmQ+PGtleXdvcmQ+SG9uZHVyYXM8
L2tleXdvcmQ+PGtleXdvcmQ+bnVjbGVhciBtYWduZXRpYyByZXNvbmFuY2UgaW1hZ2luZzwva2V5
d29yZD48a2V5d29yZD5zZWl6dXJlPC9rZXl3b3JkPjxrZXl3b3JkPndoZWV6aW5nPC9rZXl3b3Jk
PjxrZXl3b3JkPm1vcmJpZGl0eTwva2V5d29yZD48a2V5d29yZD52b21pdGluZzwva2V5d29yZD48
a2V5d29yZD5mZW1hbGU8L2tleXdvcmQ+PGtleXdvcmQ+YW50aWJpb3RpYyB0aGVyYXB5PC9rZXl3
b3JkPjxrZXl3b3JkPk15Y29iYWN0ZXJpdW0gdHViZXJjdWxvc2lzPC9rZXl3b3JkPjxrZXl3b3Jk
PmVtZXJnZW5jeSB3YXJkPC9rZXl3b3JkPjxrZXl3b3JkPmdhc3RyaWMgc3VjdGlvbjwva2V5d29y
ZD48a2V5d29yZD5sdW1iYXIgcHVuY3R1cmU8L2tleXdvcmQ+PGtleXdvcmQ+Y291Z2hpbmc8L2tl
eXdvcmQ+PGtleXdvcmQ+Y2FzZSByZXBvcnQ8L2tleXdvcmQ+PGtleXdvcmQ+Y2VyZWJyb3NwaW5h
bCBmbHVpZCBjdWx0dXJlPC9rZXl3b3JkPjwva2V5d29yZHM+PGRhdGVzPjx5ZWFyPjIwMTQ8L3ll
YXI+PC9kYXRlcz48aXNibj4xMDgxLTU1ODk8L2lzYm4+PHdvcmstdHlwZT5Db25mZXJlbmNlIEFi
c3RyYWN0PC93b3JrLXR5cGU+PHVybHM+PHJlbGF0ZWQtdXJscz48dXJsPmh0dHBzOi8vd3d3LmVt
YmFzZS5jb20vc2VhcmNoL3Jlc3VsdHM/c3ViYWN0aW9uPXZpZXdyZWNvcmQmYW1wO2lkPUw3MTM5
MTk1MSZhbXA7ZnJvbT1leHBvcnQ8L3VybD48dXJsPmh0dHA6Ly9keC5kb2kub3JnLzEwLjIzMS9K
SU0uMDAwMDAwMDAwMDAwMDA1NTwvdXJsPjwvcmVsYXRlZC11cmxzPjwvdXJscz48ZWxlY3Ryb25p
Yy1yZXNvdXJjZS1udW0+MTAuMjMxL0pJTS4wMDAwMDAwMDAwMDAwMDU1PC9lbGVjdHJvbmljLXJl
c291cmNlLW51bT48cmVtb3RlLWRhdGFiYXNlLW5hbWU+RW1iYXNlPC9yZW1vdGUtZGF0YWJhc2Ut
bmFtZT48bGFuZ3VhZ2U+RW5nbGlzaDwvbGFuZ3VhZ2U+PC9yZWNvcmQ+PC9DaXRlPjwvRW5kTm90
ZT4A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QYWxtPC9BdXRob3I+PFllYXI+MjAxNDwvWWVhcj48UmVj
TnVtPjM3MzI1PC9SZWNOdW0+PERpc3BsYXlUZXh0PlszNl08L0Rpc3BsYXlUZXh0PjxyZWNvcmQ+
PHJlYy1udW1iZXI+MzczMjU8L3JlYy1udW1iZXI+PGZvcmVpZ24ta2V5cz48a2V5IGFwcD0iRU4i
IGRiLWlkPSJ4cHcydHA1MmR3c2FhMWVyZnNvNXpkMnJmdzU5dnQwd2E5dnQiIHRpbWVzdGFtcD0i
MTYzNDM1NTI3NyI+MzczMjU8L2tleT48L2ZvcmVpZ24ta2V5cz48cmVmLXR5cGUgbmFtZT0iSm91
cm5hbCBBcnRpY2xlIj4xNzwvcmVmLXR5cGU+PGNvbnRyaWJ1dG9ycz48YXV0aG9ycz48YXV0aG9y
PlBhbG0sIFMuPC9hdXRob3I+PGF1dGhvcj5CYWxhbiwgQS48L2F1dGhvcj48YXV0aG9yPlJhbWpp
LCBGLjwvYXV0aG9yPjwvYXV0aG9ycz48L2NvbnRyaWJ1dG9ycz48YXV0aC1hZGRyZXNzPlMuIFBh
bG0sIE9rbGFob21hIFVuaXZlcnNpdHksIE1lZGljYWwgQ2VudGVyLCBPa2xhaG9tYSBDaXR5LCBP
SywgVW5pdGVkIFN0YXRlczwvYXV0aC1hZGRyZXNzPjx0aXRsZXM+PHRpdGxlPlBlcnNpc3RlbnQg
ZmV2ZXIgaW4gYW4gaW5mYW50IHdpdGggbWVuaW5naXRpczwvdGl0bGU+PHNlY29uZGFyeS10aXRs
ZT5Kb3VybmFsIG9mIEludmVzdGlnYXRpdmUgTWVkaWNpbmU8L3NlY29uZGFyeS10aXRsZT48L3Rp
dGxlcz48cGVyaW9kaWNhbD48ZnVsbC10aXRsZT5Kb3VybmFsIG9mIEludmVzdGlnYXRpdmUgTWVk
aWNpbmU8L2Z1bGwtdGl0bGU+PC9wZXJpb2RpY2FsPjxwYWdlcz40NzE8L3BhZ2VzPjx2b2x1bWU+
NjI8L3ZvbHVtZT48bnVtYmVyPjI8L251bWJlcj48a2V5d29yZHM+PGtleXdvcmQ+Z2x1Y29zZTwv
a2V5d29yZD48a2V5d29yZD5wcm90ZWluPC9rZXl3b3JkPjxrZXl3b3JkPm9zZWx0YW1pdmlyPC9r
ZXl3b3JkPjxrZXl3b3JkPnZhbmNvbXljaW48L2tleXdvcmQ+PGtleXdvcmQ+Y2VmdHJpYXhvbmU8
L2tleXdvcmQ+PGtleXdvcmQ+dHViZXJjdWxvc3RhdGljIGFnZW50PC9rZXl3b3JkPjxrZXl3b3Jk
PmluZmFudDwva2V5d29yZD48a2V5d29yZD5tZW5pbmdpdGlzPC9rZXl3b3JkPjxrZXl3b3JkPm1l
ZGljYWwgcmVzZWFyY2g8L2tleXdvcmQ+PGtleXdvcmQ+ZmV2ZXI8L2tleXdvcmQ+PGtleXdvcmQ+
Y2VyZWJyb3NwaW5hbCBmbHVpZDwva2V5d29yZD48a2V5d29yZD5odW1hbjwva2V5d29yZD48a2V5
d29yZD5oZW1pcGFyZXNpczwva2V5d29yZD48a2V5d29yZD5wYXRpZW50PC9rZXl3b3JkPjxrZXl3
b3JkPmVhcmx5IGRpYWdub3Npczwva2V5d29yZD48a2V5d29yZD50aGVyYXB5PC9rZXl3b3JkPjxr
ZXl3b3JkPnR1YmVyY3Vsb3VzIG1lbmluZ2l0aXM8L2tleXdvcmQ+PGtleXdvcmQ+ZXJ5dGhyb2N5
dGU8L2tleXdvcmQ+PGtleXdvcmQ+bWVudGFsIGRlZmljaWVuY3k8L2tleXdvcmQ+PGtleXdvcmQ+
dHViZXJjdWxpbiB0ZXN0PC9rZXl3b3JkPjxrZXl3b3JkPmJhY3Rlcml1bSBjdWx0dXJlPC9rZXl3
b3JkPjxrZXl3b3JkPmVuY2VwaGFsaXRpczwva2V5d29yZD48a2V5d29yZD5wYXJhcGxlZ2lhPC9r
ZXl3b3JkPjxrZXl3b3JkPmhlYXJpbmcgaW1wYWlybWVudDwva2V5d29yZD48a2V5d29yZD5ibGlu
ZG5lc3M8L2tleXdvcmQ+PGtleXdvcmQ+aG9zcGl0YWw8L2tleXdvcmQ+PGtleXdvcmQ+aW5mbHVl
bnphPC9rZXl3b3JkPjxrZXl3b3JkPmRpc2FiaWxpdHk8L2tleXdvcmQ+PGtleXdvcmQ+YnJhaW48
L2tleXdvcmQ+PGtleXdvcmQ+c3Vydml2b3I8L2tleXdvcmQ+PGtleXdvcmQ+dGVtcG9yYWwgbG9i
ZTwva2V5d29yZD48a2V5d29yZD5tb3J0YWxpdHk8L2tleXdvcmQ+PGtleXdvcmQ+SG9uZHVyYXM8
L2tleXdvcmQ+PGtleXdvcmQ+bnVjbGVhciBtYWduZXRpYyByZXNvbmFuY2UgaW1hZ2luZzwva2V5
d29yZD48a2V5d29yZD5zZWl6dXJlPC9rZXl3b3JkPjxrZXl3b3JkPndoZWV6aW5nPC9rZXl3b3Jk
PjxrZXl3b3JkPm1vcmJpZGl0eTwva2V5d29yZD48a2V5d29yZD52b21pdGluZzwva2V5d29yZD48
a2V5d29yZD5mZW1hbGU8L2tleXdvcmQ+PGtleXdvcmQ+YW50aWJpb3RpYyB0aGVyYXB5PC9rZXl3
b3JkPjxrZXl3b3JkPk15Y29iYWN0ZXJpdW0gdHViZXJjdWxvc2lzPC9rZXl3b3JkPjxrZXl3b3Jk
PmVtZXJnZW5jeSB3YXJkPC9rZXl3b3JkPjxrZXl3b3JkPmdhc3RyaWMgc3VjdGlvbjwva2V5d29y
ZD48a2V5d29yZD5sdW1iYXIgcHVuY3R1cmU8L2tleXdvcmQ+PGtleXdvcmQ+Y291Z2hpbmc8L2tl
eXdvcmQ+PGtleXdvcmQ+Y2FzZSByZXBvcnQ8L2tleXdvcmQ+PGtleXdvcmQ+Y2VyZWJyb3NwaW5h
bCBmbHVpZCBjdWx0dXJlPC9rZXl3b3JkPjwva2V5d29yZHM+PGRhdGVzPjx5ZWFyPjIwMTQ8L3ll
YXI+PC9kYXRlcz48aXNibj4xMDgxLTU1ODk8L2lzYm4+PHdvcmstdHlwZT5Db25mZXJlbmNlIEFi
c3RyYWN0PC93b3JrLXR5cGU+PHVybHM+PHJlbGF0ZWQtdXJscz48dXJsPmh0dHBzOi8vd3d3LmVt
YmFzZS5jb20vc2VhcmNoL3Jlc3VsdHM/c3ViYWN0aW9uPXZpZXdyZWNvcmQmYW1wO2lkPUw3MTM5
MTk1MSZhbXA7ZnJvbT1leHBvcnQ8L3VybD48dXJsPmh0dHA6Ly9keC5kb2kub3JnLzEwLjIzMS9K
SU0uMDAwMDAwMDAwMDAwMDA1NTwvdXJsPjwvcmVsYXRlZC11cmxzPjwvdXJscz48ZWxlY3Ryb25p
Yy1yZXNvdXJjZS1udW0+MTAuMjMxL0pJTS4wMDAwMDAwMDAwMDAwMDU1PC9lbGVjdHJvbmljLXJl
c291cmNlLW51bT48cmVtb3RlLWRhdGFiYXNlLW5hbWU+RW1iYXNlPC9yZW1vdGUtZGF0YWJhc2Ut
bmFtZT48bGFuZ3VhZ2U+RW5nbGlzaDwvbGFuZ3VhZ2U+PC9yZWNvcmQ+PC9DaXRlPjwvRW5kTm90
ZT4A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3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Dayal D, 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Dayal&lt;/Author&gt;&lt;Year&gt;2015&lt;/Year&gt;&lt;RecNum&gt;1965&lt;/RecNum&gt;&lt;DisplayText&gt;[37]&lt;/DisplayText&gt;&lt;record&gt;&lt;rec-number&gt;1965&lt;/rec-number&gt;&lt;foreign-keys&gt;&lt;key app="EN" db-id="xpw2tp52dwsaa1erfso5zd2rfw59vt0wa9vt" timestamp="1633932718"&gt;1965&lt;/key&gt;&lt;/foreign-keys&gt;&lt;ref-type name="Journal Article"&gt;17&lt;/ref-type&gt;&lt;contributors&gt;&lt;authors&gt;&lt;author&gt;Dayal, D.&lt;/author&gt;&lt;author&gt;Didel, S. R.&lt;/author&gt;&lt;author&gt;Agarwal, S.&lt;/author&gt;&lt;author&gt;Sachdeva, N.&lt;/author&gt;&lt;author&gt;Singh, M.&lt;/author&gt;&lt;/authors&gt;&lt;/contributors&gt;&lt;auth-address&gt;Additional Professor, Pediatric Endocrinology &amp;amp; Diabetes Unit, Department of Pediatrics, Postgraduate Institute of Medical Education and Research , Chandigarh, India .&amp;#xD;Registrar, Department of Pediatrics, Postgraduate Institute of Medical Education and Research , Chandigarh, India .&amp;#xD;Assistant Professor, Department of Endocrinology, Postgraduate Institute of Medical Education and Research , Chandigarh, India .&amp;#xD;Professor, Department of Pediatrics, Postgraduate Institute of Medical Education and Research , Chandigarh, India .&lt;/auth-address&gt;&lt;titles&gt;&lt;title&gt;Acute Hypercalcaemia and Hypervitaminosis D in an Infant with Extra Pulmonary Tuberculosis&lt;/title&gt;&lt;secondary-title&gt;J Clin Diagn Res&lt;/secondary-title&gt;&lt;/titles&gt;&lt;periodical&gt;&lt;full-title&gt;J Clin Diagn Res&lt;/full-title&gt;&lt;/periodical&gt;&lt;pages&gt;Sd03-4&lt;/pages&gt;&lt;volume&gt;9&lt;/volume&gt;&lt;number&gt;10&lt;/number&gt;&lt;edition&gt;2015/11/12&lt;/edition&gt;&lt;keywords&gt;&lt;keyword&gt;Hypercalcaemic crisis&lt;/keyword&gt;&lt;keyword&gt;Tubercular meningitis&lt;/keyword&gt;&lt;keyword&gt;Vitamin D toxicity&lt;/keyword&gt;&lt;/keywords&gt;&lt;dates&gt;&lt;year&gt;2015&lt;/year&gt;&lt;pub-dates&gt;&lt;date&gt;Oct&lt;/date&gt;&lt;/pub-dates&gt;&lt;/dates&gt;&lt;isbn&gt;2249-782X (Print)&amp;#xD;0973-709x&lt;/isbn&gt;&lt;accession-num&gt;26557587&lt;/accession-num&gt;&lt;urls&gt;&lt;/urls&gt;&lt;custom2&gt;PMC4625306&lt;/custom2&gt;&lt;electronic-resource-num&gt;10.7860/jcdr/2015/15931.6680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37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 (10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aspirat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umar M R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dW1hcjwvQXV0aG9yPjxZZWFyPjIwMTU8L1llYXI+PFJl
Y051bT4xOTc1PC9SZWNOdW0+PERpc3BsYXlUZXh0PlszOF08L0Rpc3BsYXlUZXh0PjxyZWNvcmQ+
PHJlYy1udW1iZXI+MTk3NTwvcmVjLW51bWJlcj48Zm9yZWlnbi1rZXlzPjxrZXkgYXBwPSJFTiIg
ZGItaWQ9InhwdzJ0cDUyZHdzYWExZXJmc281emQycmZ3NTl2dDB3YTl2dCIgdGltZXN0YW1wPSIx
NjMzOTMyNzE4Ij4xOTc1PC9rZXk+PC9mb3JlaWduLWtleXM+PHJlZi10eXBlIG5hbWU9IkpvdXJu
YWwgQXJ0aWNsZSI+MTc8L3JlZi10eXBlPjxjb250cmlidXRvcnM+PGF1dGhvcnM+PGF1dGhvcj5L
dW1hciwgUi4gTS48L2F1dGhvcj48YXV0aG9yPlNhaW5pLCBMLjwvYXV0aG9yPjxhdXRob3I+S2F1
c2hpaywgSi4gUy48L2F1dGhvcj48YXV0aG9yPkNoYWtyYWJhcnR5LCBCLjwvYXV0aG9yPjxhdXRo
b3I+S3VtYXIsIEEuPC9hdXRob3I+PGF1dGhvcj5HdWxhdGksIFMuPC9hdXRob3I+PC9hdXRob3Jz
PjwvY29udHJpYnV0b3JzPjxhdXRoLWFkZHJlc3M+Q2hpbGQgTmV1cm9sb2d5IERpdmlzaW9uLCBE
ZXBhcnRtZW50IG9mIFBlZGlhdHJpY3MsIEFsbCBJbmRpYSBJbnN0aXR1dGUgb2YgTWVkaWNhbCBT
Y2llbmNlcywgTmV3IERlbGhpIDExMDAyOSwgSW5kaWEuJiN4RDtEZXBhcnRtZW50IG9mIFJhZGlv
ZGlhZ25vc2lzLCBBbGwgSW5kaWEgSW5zdGl0dXRlIG9mIE1lZGljYWwgU2NpZW5jZXMsIE5ldyBE
ZWxoaSAxMTAwMjksIEluZGlhLiYjeEQ7Q2hpbGQgTmV1cm9sb2d5IERpdmlzaW9uLCBEZXBhcnRt
ZW50IG9mIFBlZGlhdHJpY3MsIEFsbCBJbmRpYSBJbnN0aXR1dGUgb2YgTWVkaWNhbCBTY2llbmNl
cywgTmV3IERlbGhpIDExMDAyOSwgSW5kaWEgc2hlZmZhbGlnQHlhaG9vLmNvbS48L2F1dGgtYWRk
cmVzcz48dGl0bGVzPjx0aXRsZT5BIENvbWJpbmF0aW9uIG9mIE1veWFtb3lhIFBhdHRlcm4gYW5k
IENlcmVicmFsIFZlbm91cyBTaW51cyBUaHJvbWJvc2lzOiBBIENhc2Ugb2YgVHViZXJjdWxhciBW
YXNjdWxvcGF0aHk8L3RpdGxlPjxzZWNvbmRhcnktdGl0bGU+SiBUcm9wIFBlZGlhdHI8L3NlY29u
ZGFyeS10aXRsZT48L3RpdGxlcz48cGVyaW9kaWNhbD48ZnVsbC10aXRsZT5KIFRyb3AgUGVkaWF0
cjwvZnVsbC10aXRsZT48L3BlcmlvZGljYWw+PHBhZ2VzPjM5My02PC9wYWdlcz48dm9sdW1lPjYx
PC92b2x1bWU+PG51bWJlcj41PC9udW1iZXI+PGVkaXRpb24+MjAxNS8wNy8wMzwvZWRpdGlvbj48
a2V5d29yZHM+PGtleXdvcmQ+QW50aWNvYWd1bGFudHMvYWRtaW5pc3RyYXRpb24gJmFtcDsgZG9z
YWdlL3RoZXJhcGV1dGljIHVzZTwva2V5d29yZD48a2V5d29yZD5BbnRpdHViZXJjdWxhciBBZ2Vu
dHMvYWRtaW5pc3RyYXRpb24gJmFtcDsgZG9zYWdlL3RoZXJhcGV1dGljIHVzZTwva2V5d29yZD48
a2V5d29yZD5GZW1hbGU8L2tleXdvcmQ+PGtleXdvcmQ+SGVwYXJpbi9hZG1pbmlzdHJhdGlvbiAm
YW1wOyBkb3NhZ2UvdGhlcmFwZXV0aWMgdXNlPC9rZXl3b3JkPjxrZXl3b3JkPkh1bWFuczwva2V5
d29yZD48a2V5d29yZD5JbmZhbnQ8L2tleXdvcmQ+PGtleXdvcmQ+TWFnbmV0aWMgUmVzb25hbmNl
IEFuZ2lvZ3JhcGh5PC9rZXl3b3JkPjxrZXl3b3JkPk1hZ25ldGljIFJlc29uYW5jZSBJbWFnaW5n
PC9rZXl3b3JkPjxrZXl3b3JkPk1pZGRsZSBDZXJlYnJhbCBBcnRlcnk8L2tleXdvcmQ+PGtleXdv
cmQ+TW95YW1veWEgRGlzZWFzZS8qZGlhZ25vc2lzPC9rZXl3b3JkPjxrZXl3b3JkPlNpbnVzIFRo
cm9tYm9zaXMsIEludHJhY3JhbmlhbC8qZGlhZ25vc2lzL2RydWcgdGhlcmFweTwva2V5d29yZD48
a2V5d29yZD5UcmVhdG1lbnQgT3V0Y29tZTwva2V5d29yZD48a2V5d29yZD5UdWJlcmN1bG9zaXMs
IE1lbmluZ2VhbC8qZGlhZ25vc2lzL2RydWcgdGhlcmFweTwva2V5d29yZD48a2V5d29yZD5jZXJl
YnJhbCB2ZW5vdXMgc2ludXMgdGhyb21ib3Npczwva2V5d29yZD48a2V5d29yZD5tb3lhbW95YSBw
YXR0ZXJuPC9rZXl3b3JkPjxrZXl3b3JkPnR1YmVyY3VsYXIgbWVuaW5naXRpczwva2V5d29yZD48
a2V5d29yZD50dWJlcmN1bGFyIHZhc2N1bG9wYXRoeTwva2V5d29yZD48L2tleXdvcmRzPjxkYXRl
cz48eWVhcj4yMDE1PC95ZWFyPjxwdWItZGF0ZXM+PGRhdGU+T2N0PC9kYXRlPjwvcHViLWRhdGVz
PjwvZGF0ZXM+PGlzYm4+MDE0Mi02MzM4PC9pc2JuPjxhY2Nlc3Npb24tbnVtPjI2MTM2MjU4PC9h
Y2Nlc3Npb24tbnVtPjx1cmxzPjwvdXJscz48ZWxlY3Ryb25pYy1yZXNvdXJjZS1udW0+MTAuMTA5
My90cm9wZWovZm12MDM2PC9lbGVjdHJvbmljLXJlc291cmNlLW51bT48cmVtb3RlLWRhdGFiYXNl
LXByb3ZpZGVyPk5MTTwvcmVtb3RlLWRhdGFiYXNlLXByb3ZpZGVyPjxsYW5ndWFnZT5lbmc8L2xh
bmd1YWdlPjwvcmVjb3JkPjwvQ2l0ZT48L0VuZE5vdGU+AG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dW1hcjwvQXV0aG9yPjxZZWFyPjIwMTU8L1llYXI+PFJl
Y051bT4xOTc1PC9SZWNOdW0+PERpc3BsYXlUZXh0PlszOF08L0Rpc3BsYXlUZXh0PjxyZWNvcmQ+
PHJlYy1udW1iZXI+MTk3NTwvcmVjLW51bWJlcj48Zm9yZWlnbi1rZXlzPjxrZXkgYXBwPSJFTiIg
ZGItaWQ9InhwdzJ0cDUyZHdzYWExZXJmc281emQycmZ3NTl2dDB3YTl2dCIgdGltZXN0YW1wPSIx
NjMzOTMyNzE4Ij4xOTc1PC9rZXk+PC9mb3JlaWduLWtleXM+PHJlZi10eXBlIG5hbWU9IkpvdXJu
YWwgQXJ0aWNsZSI+MTc8L3JlZi10eXBlPjxjb250cmlidXRvcnM+PGF1dGhvcnM+PGF1dGhvcj5L
dW1hciwgUi4gTS48L2F1dGhvcj48YXV0aG9yPlNhaW5pLCBMLjwvYXV0aG9yPjxhdXRob3I+S2F1
c2hpaywgSi4gUy48L2F1dGhvcj48YXV0aG9yPkNoYWtyYWJhcnR5LCBCLjwvYXV0aG9yPjxhdXRo
b3I+S3VtYXIsIEEuPC9hdXRob3I+PGF1dGhvcj5HdWxhdGksIFMuPC9hdXRob3I+PC9hdXRob3Jz
PjwvY29udHJpYnV0b3JzPjxhdXRoLWFkZHJlc3M+Q2hpbGQgTmV1cm9sb2d5IERpdmlzaW9uLCBE
ZXBhcnRtZW50IG9mIFBlZGlhdHJpY3MsIEFsbCBJbmRpYSBJbnN0aXR1dGUgb2YgTWVkaWNhbCBT
Y2llbmNlcywgTmV3IERlbGhpIDExMDAyOSwgSW5kaWEuJiN4RDtEZXBhcnRtZW50IG9mIFJhZGlv
ZGlhZ25vc2lzLCBBbGwgSW5kaWEgSW5zdGl0dXRlIG9mIE1lZGljYWwgU2NpZW5jZXMsIE5ldyBE
ZWxoaSAxMTAwMjksIEluZGlhLiYjeEQ7Q2hpbGQgTmV1cm9sb2d5IERpdmlzaW9uLCBEZXBhcnRt
ZW50IG9mIFBlZGlhdHJpY3MsIEFsbCBJbmRpYSBJbnN0aXR1dGUgb2YgTWVkaWNhbCBTY2llbmNl
cywgTmV3IERlbGhpIDExMDAyOSwgSW5kaWEgc2hlZmZhbGlnQHlhaG9vLmNvbS48L2F1dGgtYWRk
cmVzcz48dGl0bGVzPjx0aXRsZT5BIENvbWJpbmF0aW9uIG9mIE1veWFtb3lhIFBhdHRlcm4gYW5k
IENlcmVicmFsIFZlbm91cyBTaW51cyBUaHJvbWJvc2lzOiBBIENhc2Ugb2YgVHViZXJjdWxhciBW
YXNjdWxvcGF0aHk8L3RpdGxlPjxzZWNvbmRhcnktdGl0bGU+SiBUcm9wIFBlZGlhdHI8L3NlY29u
ZGFyeS10aXRsZT48L3RpdGxlcz48cGVyaW9kaWNhbD48ZnVsbC10aXRsZT5KIFRyb3AgUGVkaWF0
cjwvZnVsbC10aXRsZT48L3BlcmlvZGljYWw+PHBhZ2VzPjM5My02PC9wYWdlcz48dm9sdW1lPjYx
PC92b2x1bWU+PG51bWJlcj41PC9udW1iZXI+PGVkaXRpb24+MjAxNS8wNy8wMzwvZWRpdGlvbj48
a2V5d29yZHM+PGtleXdvcmQ+QW50aWNvYWd1bGFudHMvYWRtaW5pc3RyYXRpb24gJmFtcDsgZG9z
YWdlL3RoZXJhcGV1dGljIHVzZTwva2V5d29yZD48a2V5d29yZD5BbnRpdHViZXJjdWxhciBBZ2Vu
dHMvYWRtaW5pc3RyYXRpb24gJmFtcDsgZG9zYWdlL3RoZXJhcGV1dGljIHVzZTwva2V5d29yZD48
a2V5d29yZD5GZW1hbGU8L2tleXdvcmQ+PGtleXdvcmQ+SGVwYXJpbi9hZG1pbmlzdHJhdGlvbiAm
YW1wOyBkb3NhZ2UvdGhlcmFwZXV0aWMgdXNlPC9rZXl3b3JkPjxrZXl3b3JkPkh1bWFuczwva2V5
d29yZD48a2V5d29yZD5JbmZhbnQ8L2tleXdvcmQ+PGtleXdvcmQ+TWFnbmV0aWMgUmVzb25hbmNl
IEFuZ2lvZ3JhcGh5PC9rZXl3b3JkPjxrZXl3b3JkPk1hZ25ldGljIFJlc29uYW5jZSBJbWFnaW5n
PC9rZXl3b3JkPjxrZXl3b3JkPk1pZGRsZSBDZXJlYnJhbCBBcnRlcnk8L2tleXdvcmQ+PGtleXdv
cmQ+TW95YW1veWEgRGlzZWFzZS8qZGlhZ25vc2lzPC9rZXl3b3JkPjxrZXl3b3JkPlNpbnVzIFRo
cm9tYm9zaXMsIEludHJhY3JhbmlhbC8qZGlhZ25vc2lzL2RydWcgdGhlcmFweTwva2V5d29yZD48
a2V5d29yZD5UcmVhdG1lbnQgT3V0Y29tZTwva2V5d29yZD48a2V5d29yZD5UdWJlcmN1bG9zaXMs
IE1lbmluZ2VhbC8qZGlhZ25vc2lzL2RydWcgdGhlcmFweTwva2V5d29yZD48a2V5d29yZD5jZXJl
YnJhbCB2ZW5vdXMgc2ludXMgdGhyb21ib3Npczwva2V5d29yZD48a2V5d29yZD5tb3lhbW95YSBw
YXR0ZXJuPC9rZXl3b3JkPjxrZXl3b3JkPnR1YmVyY3VsYXIgbWVuaW5naXRpczwva2V5d29yZD48
a2V5d29yZD50dWJlcmN1bGFyIHZhc2N1bG9wYXRoeTwva2V5d29yZD48L2tleXdvcmRzPjxkYXRl
cz48eWVhcj4yMDE1PC95ZWFyPjxwdWItZGF0ZXM+PGRhdGU+T2N0PC9kYXRlPjwvcHViLWRhdGVz
PjwvZGF0ZXM+PGlzYm4+MDE0Mi02MzM4PC9pc2JuPjxhY2Nlc3Npb24tbnVtPjI2MTM2MjU4PC9h
Y2Nlc3Npb24tbnVtPjx1cmxzPjwvdXJscz48ZWxlY3Ryb25pYy1yZXNvdXJjZS1udW0+MTAuMTA5
My90cm9wZWovZm12MDM2PC9lbGVjdHJvbmljLXJlc291cmNlLW51bT48cmVtb3RlLWRhdGFiYXNl
LXByb3ZpZGVyPk5MTTwvcmVtb3RlLWRhdGFiYXNlLXByb3ZpZGVyPjxsYW5ndWFnZT5lbmc8L2xh
bmd1YWdlPjwvcmVjb3JkPjwvQ2l0ZT48L0VuZE5vdGU+AG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38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4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Hoyos-Orrego Á, 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Hoyos-Orrego&lt;/Author&gt;&lt;Year&gt;2015&lt;/Year&gt;&lt;RecNum&gt;32798&lt;/RecNum&gt;&lt;DisplayText&gt;[39]&lt;/DisplayText&gt;&lt;record&gt;&lt;rec-number&gt;32798&lt;/rec-number&gt;&lt;foreign-keys&gt;&lt;key app="EN" db-id="xpw2tp52dwsaa1erfso5zd2rfw59vt0wa9vt" timestamp="1634355163"&gt;32798&lt;/key&gt;&lt;/foreign-keys&gt;&lt;ref-type name="Journal Article"&gt;17&lt;/ref-type&gt;&lt;contributors&gt;&lt;authors&gt;&lt;author&gt;Hoyos-Orrego, Á&lt;/author&gt;&lt;author&gt;Trujillo-Honeysberg, M.&lt;/author&gt;&lt;author&gt;Diazgranados-Cuenca, L.&lt;/author&gt;&lt;/authors&gt;&lt;/contributors&gt;&lt;auth-address&gt;Clínica Universitaria Bolivariana, Servicio de Pediatría, Universidad Pontificia Bolivariana, Medellin, Colombia. ; Universidad CES, Medellin, Colombia.&amp;#xD;Clínica Universitaria Bolivariana, Servicio de Pediatría, Universidad Pontificia Bolivariana, Medellin, Colombia. ; Universidad CES, Medellin, Colombia. ; Hospital Pablo Tobón Uribe, Medellin, Colombia.&amp;#xD;Clínica Universitaria Bolivariana, Servicio de Pediatría, Universidad Pontificia Bolivariana, Medellin, Colombia. ; Facultad de Medicina, Universidad Pontificia Bolivariana, Medellin, Colombia.&lt;/auth-address&gt;&lt;titles&gt;&lt;title&gt;Congenital Tuberculosis as a Result of Disseminated Maternal Disease: Case Report&lt;/title&gt;&lt;secondary-title&gt;Tuberc Respir Dis (Seoul)&lt;/secondary-title&gt;&lt;/titles&gt;&lt;periodical&gt;&lt;full-title&gt;Tuberc Respir Dis (Seoul)&lt;/full-title&gt;&lt;/periodical&gt;&lt;pages&gt;450-4&lt;/pages&gt;&lt;volume&gt;78&lt;/volume&gt;&lt;number&gt;4&lt;/number&gt;&lt;edition&gt;2015/10/29&lt;/edition&gt;&lt;keywords&gt;&lt;keyword&gt;Pregnancy&lt;/keyword&gt;&lt;keyword&gt;Tuberculosis&lt;/keyword&gt;&lt;keyword&gt;was reported.&lt;/keyword&gt;&lt;/keywords&gt;&lt;dates&gt;&lt;year&gt;2015&lt;/year&gt;&lt;pub-dates&gt;&lt;date&gt;Oct&lt;/date&gt;&lt;/pub-dates&gt;&lt;/dates&gt;&lt;isbn&gt;1738-3536 (Print)&amp;#xD;1738-3536&lt;/isbn&gt;&lt;accession-num&gt;26508944&lt;/accession-num&gt;&lt;urls&gt;&lt;/urls&gt;&lt;custom2&gt;PMC4620350&lt;/custom2&gt;&lt;electronic-resource-num&gt;10.4046/trd.2015.78.4.450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39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aspirate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CSF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aspirate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Xu Y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Xu&lt;/Author&gt;&lt;Year&gt;2015&lt;/Year&gt;&lt;RecNum&gt;42229&lt;/RecNum&gt;&lt;DisplayText&gt;[40]&lt;/DisplayText&gt;&lt;record&gt;&lt;rec-number&gt;42229&lt;/rec-number&gt;&lt;foreign-keys&gt;&lt;key app="EN" db-id="xpw2tp52dwsaa1erfso5zd2rfw59vt0wa9vt" timestamp="1634356081"&gt;42229&lt;/key&gt;&lt;/foreign-keys&gt;&lt;ref-type name="Journal Article"&gt;17&lt;/ref-type&gt;&lt;contributors&gt;&lt;authors&gt;&lt;author&gt;Xu, Y.&lt;/author&gt;&lt;author&gt;Wan, L.&lt;/author&gt;&lt;author&gt;Ning, J.&lt;/author&gt;&lt;author&gt;Guo, W.&lt;/author&gt;&lt;author&gt;Ren, L.&lt;/author&gt;&lt;/authors&gt;&lt;/contributors&gt;&lt;titles&gt;&lt;title&gt;Paroxysmal Sympathetic Hyperactivity in a Child with Tuberculous Meningitis A Case Study and Review of Related Literature&lt;/title&gt;&lt;secondary-title&gt;West Indian Medical Journal&lt;/secondary-title&gt;&lt;/titles&gt;&lt;periodical&gt;&lt;full-title&gt;West Indian Medical Journal&lt;/full-title&gt;&lt;/periodical&gt;&lt;pages&gt;543-547&lt;/pages&gt;&lt;volume&gt;64&lt;/volume&gt;&lt;number&gt;5&lt;/number&gt;&lt;dates&gt;&lt;year&gt;2015&lt;/year&gt;&lt;pub-dates&gt;&lt;date&gt;Dec&lt;/date&gt;&lt;/pub-dates&gt;&lt;/dates&gt;&lt;isbn&gt;0043-3144&lt;/isbn&gt;&lt;accession-num&gt;WOS:000384569700015&lt;/accession-num&gt;&lt;urls&gt;&lt;related-urls&gt;&lt;url&gt;&amp;lt;Go to ISI&amp;gt;://WOS:000384569700015&lt;/url&gt;&lt;/related-urls&gt;&lt;/urls&gt;&lt;electronic-resource-num&gt;10.7727/wimj.2016.055&lt;/electronic-resource-num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40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; T-SPOT.TB (-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3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ifuentes Y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aWZ1ZW50ZXM8L0F1dGhvcj48WWVhcj4yMDE2PC9ZZWFy
PjxSZWNOdW0+MzI3NTg8L1JlY051bT48RGlzcGxheVRleHQ+WzQxXTwvRGlzcGxheVRleHQ+PHJl
Y29yZD48cmVjLW51bWJlcj4zMjc1ODwvcmVjLW51bWJlcj48Zm9yZWlnbi1rZXlzPjxrZXkgYXBw
PSJFTiIgZGItaWQ9InhwdzJ0cDUyZHdzYWExZXJmc281emQycmZ3NTl2dDB3YTl2dCIgdGltZXN0
YW1wPSIxNjM0MzU1MTYzIj4zMjc1ODwva2V5PjwvZm9yZWlnbi1rZXlzPjxyZWYtdHlwZSBuYW1l
PSJKb3VybmFsIEFydGljbGUiPjE3PC9yZWYtdHlwZT48Y29udHJpYnV0b3JzPjxhdXRob3JzPjxh
dXRob3I+Q2lmdWVudGVzLCBZLjwvYXV0aG9yPjxhdXRob3I+TXVyY2lhLCBNLiBJLjwvYXV0aG9y
PjxhdXRob3I+UGlhciwgSi48L2F1dGhvcj48YXV0aG9yPlBhcmRvLCBQLjwvYXV0aG9yPjwvYXV0
aG9ycz48L2NvbnRyaWJ1dG9ycz48YXV0aC1hZGRyZXNzPkRpdmlzacOzbiBkZSBOZW9uYXRvbG9n
w61hLCBEZXBhcnRhbWVudG8gZGUgUGVkaWF0csOtYSwgRmFjdWx0YWQgZGUgTWVkaWNpbmEsIFVu
aXZlcnNpZGFkIE5hY2lvbmFsIGRlIENvbG9tYmlhLCBCb2dvdMOhLCBELkMuLCBDb2xvbWJpYS4g
eWNpZnVlbnRlc2NAaG90bWFpbC5jb20uPC9hdXRoLWFkZHJlc3M+PHRpdGxlcz48dGl0bGU+Q2Vy
ZWJyYWwgbWljcm9jYWxjaWZpY2F0aW9ucyBpbiBhIG5ld2Jvcm4gd2l0aCBjb25nZW5pdGFsIHR1
YmVyY3Vsb3NpczwvdGl0bGU+PHNlY29uZGFyeS10aXRsZT5CaW9tZWRpY2E8L3NlY29uZGFyeS10
aXRsZT48L3RpdGxlcz48cGVyaW9kaWNhbD48ZnVsbC10aXRsZT5CaW9tZWRpY2E8L2Z1bGwtdGl0
bGU+PC9wZXJpb2RpY2FsPjxwYWdlcz4yMi04PC9wYWdlcz48dm9sdW1lPjM2PC92b2x1bWU+PG51
bWJlcj4xPC9udW1iZXI+PGVkaXRpb24+MjAxNi8wOS8xNDwvZWRpdGlvbj48a2V5d29yZHM+PGtl
eXdvcmQ+QWR1bHQ8L2tleXdvcmQ+PGtleXdvcmQ+QW50aXR1YmVyY3VsYXIgQWdlbnRzL3RoZXJh
cGV1dGljIHVzZTwva2V5d29yZD48a2V5d29yZD5CcmFpbiBEaXNlYXNlcy8qZXRpb2xvZ3k8L2tl
eXdvcmQ+PGtleXdvcmQ+Q2FsY2lub3Npcy8qZXRpb2xvZ3k8L2tleXdvcmQ+PGtleXdvcmQ+Q29s
b21iaWE8L2tleXdvcmQ+PGtleXdvcmQ+RmVtYWxlPC9rZXl3b3JkPjxrZXl3b3JkPkhvbWVsZXNz
IFBlcnNvbnM8L2tleXdvcmQ+PGtleXdvcmQ+SHVtYW5zPC9rZXl3b3JkPjxrZXl3b3JkPkluZmFu
dCwgTmV3Ym9ybjwva2V5d29yZD48a2V5d29yZD5JbmZlY3Rpb3VzIERpc2Vhc2UgVHJhbnNtaXNz
aW9uLCBWZXJ0aWNhbDwva2V5d29yZD48a2V5d29yZD5NYWxlPC9rZXl3b3JkPjxrZXl3b3JkPk1h
bG51dHJpdGlvbjwva2V5d29yZD48a2V5d29yZD5QcmVnbmFuY3k8L2tleXdvcmQ+PGtleXdvcmQ+
UHJlZ25hbmN5IENvbXBsaWNhdGlvbnM8L2tleXdvcmQ+PGtleXdvcmQ+UHJlZ25hbmN5IENvbXBs
aWNhdGlvbnMsIEluZmVjdGlvdXM8L2tleXdvcmQ+PGtleXdvcmQ+U3Vic3RhbmNlLVJlbGF0ZWQg
RGlzb3JkZXJzPC9rZXl3b3JkPjxrZXl3b3JkPlN5cGhpbGlzLCBDb25nZW5pdGFsL2NvbXBsaWNh
dGlvbnMvZHJ1ZyB0aGVyYXB5PC9rZXl3b3JkPjxrZXl3b3JkPlR1YmVyY3Vsb3Npcy9jb21wbGlj
YXRpb25zLypjb25nZW5pdGFsL2RpYWdub3Npcy9kcnVnIHRoZXJhcHk8L2tleXdvcmQ+PGtleXdv
cmQ+SW5mYW50PC9rZXl3b3JkPjxrZXl3b3JkPmNvaW5mZWN0aW9uLjwva2V5d29yZD48a2V5d29y
ZD5jb25nZW5pdGFsPC9rZXl3b3JkPjxrZXl3b3JkPm5ld2Jvcm48L2tleXdvcmQ+PGtleXdvcmQ+
cG9seW1lcmFzZSBjaGFpbiByZWFjdGlvbjwva2V5d29yZD48a2V5d29yZD5zeXBoaWxpczwva2V5
d29yZD48a2V5d29yZD50dWJlcmN1bG9zaXM8L2tleXdvcmQ+PGtleXdvcmQ+dWx0cmFzb25vZ3Jh
cGh5PC9rZXl3b3JkPjwva2V5d29yZHM+PGRhdGVzPjx5ZWFyPjIwMTY8L3llYXI+PHB1Yi1kYXRl
cz48ZGF0ZT5NYXIgMzwvZGF0ZT48L3B1Yi1kYXRlcz48L2RhdGVzPjxpc2JuPjAxMjAtNDE1Nzwv
aXNibj48YWNjZXNzaW9uLW51bT4yNzYyMjQzNTwvYWNjZXNzaW9uLW51bT48dXJscz48L3VybHM+
PGVsZWN0cm9uaWMtcmVzb3VyY2UtbnVtPjEwLjc3MDUvYmlvbWVkaWNhLnYzNmkxLjI1MDk8L2Vs
ZWN0cm9uaWMtcmVzb3VyY2UtbnVtPjxyZW1vdGUtZGF0YWJhc2UtcHJvdmlkZXI+TkxNPC9yZW1v
dGUtZGF0YWJhc2UtcHJvdmlkZXI+PGxhbmd1YWdlPmVuZzwvbGFuZ3VhZ2U+PC9yZWNvcmQ+PC9D
aXRl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DaWZ1ZW50ZXM8L0F1dGhvcj48WWVhcj4yMDE2PC9ZZWFy
PjxSZWNOdW0+MzI3NTg8L1JlY051bT48RGlzcGxheVRleHQ+WzQxXTwvRGlzcGxheVRleHQ+PHJl
Y29yZD48cmVjLW51bWJlcj4zMjc1ODwvcmVjLW51bWJlcj48Zm9yZWlnbi1rZXlzPjxrZXkgYXBw
PSJFTiIgZGItaWQ9InhwdzJ0cDUyZHdzYWExZXJmc281emQycmZ3NTl2dDB3YTl2dCIgdGltZXN0
YW1wPSIxNjM0MzU1MTYzIj4zMjc1ODwva2V5PjwvZm9yZWlnbi1rZXlzPjxyZWYtdHlwZSBuYW1l
PSJKb3VybmFsIEFydGljbGUiPjE3PC9yZWYtdHlwZT48Y29udHJpYnV0b3JzPjxhdXRob3JzPjxh
dXRob3I+Q2lmdWVudGVzLCBZLjwvYXV0aG9yPjxhdXRob3I+TXVyY2lhLCBNLiBJLjwvYXV0aG9y
PjxhdXRob3I+UGlhciwgSi48L2F1dGhvcj48YXV0aG9yPlBhcmRvLCBQLjwvYXV0aG9yPjwvYXV0
aG9ycz48L2NvbnRyaWJ1dG9ycz48YXV0aC1hZGRyZXNzPkRpdmlzacOzbiBkZSBOZW9uYXRvbG9n
w61hLCBEZXBhcnRhbWVudG8gZGUgUGVkaWF0csOtYSwgRmFjdWx0YWQgZGUgTWVkaWNpbmEsIFVu
aXZlcnNpZGFkIE5hY2lvbmFsIGRlIENvbG9tYmlhLCBCb2dvdMOhLCBELkMuLCBDb2xvbWJpYS4g
eWNpZnVlbnRlc2NAaG90bWFpbC5jb20uPC9hdXRoLWFkZHJlc3M+PHRpdGxlcz48dGl0bGU+Q2Vy
ZWJyYWwgbWljcm9jYWxjaWZpY2F0aW9ucyBpbiBhIG5ld2Jvcm4gd2l0aCBjb25nZW5pdGFsIHR1
YmVyY3Vsb3NpczwvdGl0bGU+PHNlY29uZGFyeS10aXRsZT5CaW9tZWRpY2E8L3NlY29uZGFyeS10
aXRsZT48L3RpdGxlcz48cGVyaW9kaWNhbD48ZnVsbC10aXRsZT5CaW9tZWRpY2E8L2Z1bGwtdGl0
bGU+PC9wZXJpb2RpY2FsPjxwYWdlcz4yMi04PC9wYWdlcz48dm9sdW1lPjM2PC92b2x1bWU+PG51
bWJlcj4xPC9udW1iZXI+PGVkaXRpb24+MjAxNi8wOS8xNDwvZWRpdGlvbj48a2V5d29yZHM+PGtl
eXdvcmQ+QWR1bHQ8L2tleXdvcmQ+PGtleXdvcmQ+QW50aXR1YmVyY3VsYXIgQWdlbnRzL3RoZXJh
cGV1dGljIHVzZTwva2V5d29yZD48a2V5d29yZD5CcmFpbiBEaXNlYXNlcy8qZXRpb2xvZ3k8L2tl
eXdvcmQ+PGtleXdvcmQ+Q2FsY2lub3Npcy8qZXRpb2xvZ3k8L2tleXdvcmQ+PGtleXdvcmQ+Q29s
b21iaWE8L2tleXdvcmQ+PGtleXdvcmQ+RmVtYWxlPC9rZXl3b3JkPjxrZXl3b3JkPkhvbWVsZXNz
IFBlcnNvbnM8L2tleXdvcmQ+PGtleXdvcmQ+SHVtYW5zPC9rZXl3b3JkPjxrZXl3b3JkPkluZmFu
dCwgTmV3Ym9ybjwva2V5d29yZD48a2V5d29yZD5JbmZlY3Rpb3VzIERpc2Vhc2UgVHJhbnNtaXNz
aW9uLCBWZXJ0aWNhbDwva2V5d29yZD48a2V5d29yZD5NYWxlPC9rZXl3b3JkPjxrZXl3b3JkPk1h
bG51dHJpdGlvbjwva2V5d29yZD48a2V5d29yZD5QcmVnbmFuY3k8L2tleXdvcmQ+PGtleXdvcmQ+
UHJlZ25hbmN5IENvbXBsaWNhdGlvbnM8L2tleXdvcmQ+PGtleXdvcmQ+UHJlZ25hbmN5IENvbXBs
aWNhdGlvbnMsIEluZmVjdGlvdXM8L2tleXdvcmQ+PGtleXdvcmQ+U3Vic3RhbmNlLVJlbGF0ZWQg
RGlzb3JkZXJzPC9rZXl3b3JkPjxrZXl3b3JkPlN5cGhpbGlzLCBDb25nZW5pdGFsL2NvbXBsaWNh
dGlvbnMvZHJ1ZyB0aGVyYXB5PC9rZXl3b3JkPjxrZXl3b3JkPlR1YmVyY3Vsb3Npcy9jb21wbGlj
YXRpb25zLypjb25nZW5pdGFsL2RpYWdub3Npcy9kcnVnIHRoZXJhcHk8L2tleXdvcmQ+PGtleXdv
cmQ+SW5mYW50PC9rZXl3b3JkPjxrZXl3b3JkPmNvaW5mZWN0aW9uLjwva2V5d29yZD48a2V5d29y
ZD5jb25nZW5pdGFsPC9rZXl3b3JkPjxrZXl3b3JkPm5ld2Jvcm48L2tleXdvcmQ+PGtleXdvcmQ+
cG9seW1lcmFzZSBjaGFpbiByZWFjdGlvbjwva2V5d29yZD48a2V5d29yZD5zeXBoaWxpczwva2V5
d29yZD48a2V5d29yZD50dWJlcmN1bG9zaXM8L2tleXdvcmQ+PGtleXdvcmQ+dWx0cmFzb25vZ3Jh
cGh5PC9rZXl3b3JkPjwva2V5d29yZHM+PGRhdGVzPjx5ZWFyPjIwMTY8L3llYXI+PHB1Yi1kYXRl
cz48ZGF0ZT5NYXIgMzwvZGF0ZT48L3B1Yi1kYXRlcz48L2RhdGVzPjxpc2JuPjAxMjAtNDE1Nzwv
aXNibj48YWNjZXNzaW9uLW51bT4yNzYyMjQzNTwvYWNjZXNzaW9uLW51bT48dXJscz48L3VybHM+
PGVsZWN0cm9uaWMtcmVzb3VyY2UtbnVtPjEwLjc3MDUvYmlvbWVkaWNhLnYzNmkxLjI1MDk8L2Vs
ZWN0cm9uaWMtcmVzb3VyY2UtbnVtPjxyZW1vdGUtZGF0YWJhc2UtcHJvdmlkZXI+TkxNPC9yZW1v
dGUtZGF0YWJhc2UtcHJvdmlkZXI+PGxhbmd1YWdlPmVuZzwvbGFuZ3VhZ2U+PC9yZWNvcmQ+PC9D
aXRl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41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lavag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Urine (+); Serum 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7.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5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Zak H K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horsand Zak&lt;/Author&gt;&lt;Year&gt;2016&lt;/Year&gt;&lt;RecNum&gt;47707&lt;/RecNum&gt;&lt;DisplayText&gt;[42]&lt;/DisplayText&gt;&lt;record&gt;&lt;rec-number&gt;47707&lt;/rec-number&gt;&lt;foreign-keys&gt;&lt;key app="EN" db-id="xpw2tp52dwsaa1erfso5zd2rfw59vt0wa9vt" timestamp="1637050390"&gt;47707&lt;/key&gt;&lt;/foreign-keys&gt;&lt;ref-type name="Journal Article"&gt;17&lt;/ref-type&gt;&lt;contributors&gt;&lt;authors&gt;&lt;author&gt;Khorsand Zak, H.&lt;/author&gt;&lt;author&gt;Mafinezhad, S.&lt;/author&gt;&lt;author&gt;Haghbin, A.&lt;/author&gt;&lt;/authors&gt;&lt;/contributors&gt;&lt;auth-address&gt;Department of Pediatrics, North Khorasan University of Medical Sciences, Bojnurd, IR Iran.&lt;/auth-address&gt;&lt;titles&gt;&lt;title&gt;Congenital Tuberculosis: A Newborn Case Report With Rare Manifestation&lt;/title&gt;&lt;secondary-title&gt;Iran Red Crescent Med J&lt;/secondary-title&gt;&lt;/titles&gt;&lt;periodical&gt;&lt;full-title&gt;Iran Red Crescent Med J&lt;/full-title&gt;&lt;/periodical&gt;&lt;pages&gt;e23572&lt;/pages&gt;&lt;volume&gt;18&lt;/volume&gt;&lt;number&gt;10&lt;/number&gt;&lt;edition&gt;2017/02/12&lt;/edition&gt;&lt;keywords&gt;&lt;keyword&gt;Congenital Tuberculosis&lt;/keyword&gt;&lt;keyword&gt;Hydrocephalus&lt;/keyword&gt;&lt;keyword&gt;Newborn&lt;/keyword&gt;&lt;/keywords&gt;&lt;dates&gt;&lt;year&gt;2016&lt;/year&gt;&lt;pub-dates&gt;&lt;date&gt;Oct&lt;/date&gt;&lt;/pub-dates&gt;&lt;/dates&gt;&lt;isbn&gt;2074-1804 (Print)&amp;#xD;2074-1804&lt;/isbn&gt;&lt;accession-num&gt;28184323&lt;/accession-num&gt;&lt;urls&gt;&lt;/urls&gt;&lt;custom2&gt;PMC5291933&lt;/custom2&gt;&lt;electronic-resource-num&gt;10.5812/ircmj.23572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42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aspirat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ny RBC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6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ratimenos P, 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cmF0aW1lbm9zPC9BdXRob3I+PFllYXI+MjAxNjwvWWVh
cj48UmVjTnVtPjE5Nzc8L1JlY051bT48RGlzcGxheVRleHQ+WzQzXTwvRGlzcGxheVRleHQ+PHJl
Y29yZD48cmVjLW51bWJlcj4xOTc3PC9yZWMtbnVtYmVyPjxmb3JlaWduLWtleXM+PGtleSBhcHA9
IkVOIiBkYi1pZD0ieHB3MnRwNTJkd3NhYTFlcmZzbzV6ZDJyZnc1OXZ0MHdhOXZ0IiB0aW1lc3Rh
bXA9IjE2MzM5MzI3MTgiPjE5Nzc8L2tleT48L2ZvcmVpZ24ta2V5cz48cmVmLXR5cGUgbmFtZT0i
Sm91cm5hbCBBcnRpY2xlIj4xNzwvcmVmLXR5cGU+PGNvbnRyaWJ1dG9ycz48YXV0aG9ycz48YXV0
aG9yPktyYXRpbWVub3MsIFAuPC9hdXRob3I+PGF1dGhvcj5Lb3V0cm91bGlzLCBJLjwvYXV0aG9y
PjxhdXRob3I+RnJ1c2Npb25lLCBNLjwvYXV0aG9yPjxhdXRob3I+QWRpZ3VuLCBILjwvYXV0aG9y
PjxhdXRob3I+RGVHcm9vdGUsIFIuPC9hdXRob3I+PGF1dGhvcj5GaXNoZXIsIE0uIEMuPC9hdXRo
b3I+PC9hdXRob3JzPjwvY29udHJpYnV0b3JzPjxhdXRoLWFkZHJlc3M+RnJvbSB0aGUgKkRlcGFy
dG1lbnQgb2YgUGVkaWF0cmljcywgRHJleGVsIFVuaXZlcnNpdHkgQ29sbGVnZSBvZiBNZWRpY2lu
ZSwgYW5kIFN0LiBDaHJpc3RvcGhlciZhcG9zO3MgSG9zcGl0YWwgZm9yIENoaWxkcmVuLCBQaGls
YWRlbHBoaWEsIFBBOyBhbmQg4oCgRGVwYXJ0bWVudCBvZiBQZWRpYXRyaWNzLCBEcmV4ZWwgVW5p
dmVyc2l0eSBDb2xsZWdlIG9mIE1lZGljaW5lLCBUaGUgVW50ZXJiZXJnIENoaWxkcmVuJmFwb3M7
cyBIb3NwaXRhbCBhdCBNb25tb3V0aCBNZWRpY2FsIENlbnRlciwgTG9uZyBCcmFuY2gsIE5KLjwv
YXV0aC1hZGRyZXNzPjx0aXRsZXM+PHRpdGxlPkluZmFudGlsZSBUdWJlcmN1bGFyIE1lbmluZ2l0
aXMgV2l0aCBCcmFpbiBJbmZhcmN0PC90aXRsZT48c2Vjb25kYXJ5LXRpdGxlPlBlZGlhdHIgRW1l
cmcgQ2FyZTwvc2Vjb25kYXJ5LXRpdGxlPjwvdGl0bGVzPjxwZXJpb2RpY2FsPjxmdWxsLXRpdGxl
PlBlZGlhdHIgRW1lcmcgQ2FyZTwvZnVsbC10aXRsZT48L3BlcmlvZGljYWw+PHBhZ2VzPjk1LTc8
L3BhZ2VzPjx2b2x1bWU+MzI8L3ZvbHVtZT48bnVtYmVyPjI8L251bWJlcj48ZWRpdGlvbj4yMDE1
LzA2LzE5PC9lZGl0aW9uPjxrZXl3b3Jkcz48a2V5d29yZD5BbnRpdHViZXJjdWxhciBBZ2VudHMv
KnRoZXJhcGV1dGljIHVzZTwva2V5d29yZD48a2V5d29yZD5CcmFpbiBJbmZhcmN0aW9uL2RpYWdu
b3Npcy9kcnVnIHRoZXJhcHkvKmV0aW9sb2d5PC9rZXl3b3JkPjxrZXl3b3JkPkNlcmVicm9zcGlu
YWwgRmx1aWQvbWljcm9iaW9sb2d5PC9rZXl3b3JkPjxrZXl3b3JkPkZlbWFsZTwva2V5d29yZD48
a2V5d29yZD5IdW1hbnM8L2tleXdvcmQ+PGtleXdvcmQ+SHlkcm9jZXBoYWx1cy9kaWFnbm9zaXMv
ZHJ1ZyB0aGVyYXB5LypldGlvbG9neTwva2V5d29yZD48a2V5d29yZD5JbmZhbnQ8L2tleXdvcmQ+
PGtleXdvcmQ+TWFnbmV0aWMgUmVzb25hbmNlIEltYWdpbmc8L2tleXdvcmQ+PGtleXdvcmQ+TXlj
b2JhY3Rlcml1bSB0dWJlcmN1bG9zaXMvaXNvbGF0aW9uICZhbXA7IHB1cmlmaWNhdGlvbjwva2V5
d29yZD48a2V5d29yZD5UdWJlcmN1bG9zaXMsIE1lbmluZ2VhbC8qY29tcGxpY2F0aW9ucy9kcnVn
IHRoZXJhcHk8L2tleXdvcmQ+PGtleXdvcmQ+VHViZXJjdWxvc2lzLCBQdWxtb25hcnkvZGlhZ25v
c2lzL21pY3JvYmlvbG9neTwva2V5d29yZD48L2tleXdvcmRzPjxkYXRlcz48eWVhcj4yMDE2PC95
ZWFyPjxwdWItZGF0ZXM+PGRhdGU+RmViPC9kYXRlPjwvcHViLWRhdGVzPjwvZGF0ZXM+PGlzYm4+
MDc0OS01MTYxPC9pc2JuPjxhY2Nlc3Npb24tbnVtPjI2MDg3NDQyPC9hY2Nlc3Npb24tbnVtPjx1
cmxzPjwvdXJscz48ZWxlY3Ryb25pYy1yZXNvdXJjZS1udW0+MTAuMTA5Ny9wZWMuMDAwMDAwMDAw
MDAwMDQ3OTwvZWxlY3Ryb25pYy1yZXNvdXJjZS1udW0+PHJlbW90ZS1kYXRhYmFzZS1wcm92aWRl
cj5OTE08L3JlbW90ZS1kYXRhYmFzZS1wcm92aWRlcj48bGFuZ3VhZ2U+ZW5nPC9sYW5ndWFnZT48
L3JlY29yZD48L0NpdGU+PC9FbmROb3RlPgB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cmF0aW1lbm9zPC9BdXRob3I+PFllYXI+MjAxNjwvWWVh
cj48UmVjTnVtPjE5Nzc8L1JlY051bT48RGlzcGxheVRleHQ+WzQzXTwvRGlzcGxheVRleHQ+PHJl
Y29yZD48cmVjLW51bWJlcj4xOTc3PC9yZWMtbnVtYmVyPjxmb3JlaWduLWtleXM+PGtleSBhcHA9
IkVOIiBkYi1pZD0ieHB3MnRwNTJkd3NhYTFlcmZzbzV6ZDJyZnc1OXZ0MHdhOXZ0IiB0aW1lc3Rh
bXA9IjE2MzM5MzI3MTgiPjE5Nzc8L2tleT48L2ZvcmVpZ24ta2V5cz48cmVmLXR5cGUgbmFtZT0i
Sm91cm5hbCBBcnRpY2xlIj4xNzwvcmVmLXR5cGU+PGNvbnRyaWJ1dG9ycz48YXV0aG9ycz48YXV0
aG9yPktyYXRpbWVub3MsIFAuPC9hdXRob3I+PGF1dGhvcj5Lb3V0cm91bGlzLCBJLjwvYXV0aG9y
PjxhdXRob3I+RnJ1c2Npb25lLCBNLjwvYXV0aG9yPjxhdXRob3I+QWRpZ3VuLCBILjwvYXV0aG9y
PjxhdXRob3I+RGVHcm9vdGUsIFIuPC9hdXRob3I+PGF1dGhvcj5GaXNoZXIsIE0uIEMuPC9hdXRo
b3I+PC9hdXRob3JzPjwvY29udHJpYnV0b3JzPjxhdXRoLWFkZHJlc3M+RnJvbSB0aGUgKkRlcGFy
dG1lbnQgb2YgUGVkaWF0cmljcywgRHJleGVsIFVuaXZlcnNpdHkgQ29sbGVnZSBvZiBNZWRpY2lu
ZSwgYW5kIFN0LiBDaHJpc3RvcGhlciZhcG9zO3MgSG9zcGl0YWwgZm9yIENoaWxkcmVuLCBQaGls
YWRlbHBoaWEsIFBBOyBhbmQg4oCgRGVwYXJ0bWVudCBvZiBQZWRpYXRyaWNzLCBEcmV4ZWwgVW5p
dmVyc2l0eSBDb2xsZWdlIG9mIE1lZGljaW5lLCBUaGUgVW50ZXJiZXJnIENoaWxkcmVuJmFwb3M7
cyBIb3NwaXRhbCBhdCBNb25tb3V0aCBNZWRpY2FsIENlbnRlciwgTG9uZyBCcmFuY2gsIE5KLjwv
YXV0aC1hZGRyZXNzPjx0aXRsZXM+PHRpdGxlPkluZmFudGlsZSBUdWJlcmN1bGFyIE1lbmluZ2l0
aXMgV2l0aCBCcmFpbiBJbmZhcmN0PC90aXRsZT48c2Vjb25kYXJ5LXRpdGxlPlBlZGlhdHIgRW1l
cmcgQ2FyZTwvc2Vjb25kYXJ5LXRpdGxlPjwvdGl0bGVzPjxwZXJpb2RpY2FsPjxmdWxsLXRpdGxl
PlBlZGlhdHIgRW1lcmcgQ2FyZTwvZnVsbC10aXRsZT48L3BlcmlvZGljYWw+PHBhZ2VzPjk1LTc8
L3BhZ2VzPjx2b2x1bWU+MzI8L3ZvbHVtZT48bnVtYmVyPjI8L251bWJlcj48ZWRpdGlvbj4yMDE1
LzA2LzE5PC9lZGl0aW9uPjxrZXl3b3Jkcz48a2V5d29yZD5BbnRpdHViZXJjdWxhciBBZ2VudHMv
KnRoZXJhcGV1dGljIHVzZTwva2V5d29yZD48a2V5d29yZD5CcmFpbiBJbmZhcmN0aW9uL2RpYWdu
b3Npcy9kcnVnIHRoZXJhcHkvKmV0aW9sb2d5PC9rZXl3b3JkPjxrZXl3b3JkPkNlcmVicm9zcGlu
YWwgRmx1aWQvbWljcm9iaW9sb2d5PC9rZXl3b3JkPjxrZXl3b3JkPkZlbWFsZTwva2V5d29yZD48
a2V5d29yZD5IdW1hbnM8L2tleXdvcmQ+PGtleXdvcmQ+SHlkcm9jZXBoYWx1cy9kaWFnbm9zaXMv
ZHJ1ZyB0aGVyYXB5LypldGlvbG9neTwva2V5d29yZD48a2V5d29yZD5JbmZhbnQ8L2tleXdvcmQ+
PGtleXdvcmQ+TWFnbmV0aWMgUmVzb25hbmNlIEltYWdpbmc8L2tleXdvcmQ+PGtleXdvcmQ+TXlj
b2JhY3Rlcml1bSB0dWJlcmN1bG9zaXMvaXNvbGF0aW9uICZhbXA7IHB1cmlmaWNhdGlvbjwva2V5
d29yZD48a2V5d29yZD5UdWJlcmN1bG9zaXMsIE1lbmluZ2VhbC8qY29tcGxpY2F0aW9ucy9kcnVn
IHRoZXJhcHk8L2tleXdvcmQ+PGtleXdvcmQ+VHViZXJjdWxvc2lzLCBQdWxtb25hcnkvZGlhZ25v
c2lzL21pY3JvYmlvbG9neTwva2V5d29yZD48L2tleXdvcmRzPjxkYXRlcz48eWVhcj4yMDE2PC95
ZWFyPjxwdWItZGF0ZXM+PGRhdGU+RmViPC9kYXRlPjwvcHViLWRhdGVzPjwvZGF0ZXM+PGlzYm4+
MDc0OS01MTYxPC9pc2JuPjxhY2Nlc3Npb24tbnVtPjI2MDg3NDQyPC9hY2Nlc3Npb24tbnVtPjx1
cmxzPjwvdXJscz48ZWxlY3Ryb25pYy1yZXNvdXJjZS1udW0+MTAuMTA5Ny9wZWMuMDAwMDAwMDAw
MDAwMDQ3OTwvZWxlY3Ryb25pYy1yZXNvdXJjZS1udW0+PHJlbW90ZS1kYXRhYmFzZS1wcm92aWRl
cj5OTE08L3JlbW90ZS1kYXRhYmFzZS1wcm92aWRlcj48bGFuZ3VhZ2U+ZW5nPC9sYW5ndWFnZT48
L3JlY29yZD48L0NpdGU+PC9FbmROb3RlPgB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43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olorles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hah I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aGFoPC9BdXRob3I+PFllYXI+MjAxNjwvWWVhcj48UmVj
TnVtPjM5MjkyPC9SZWNOdW0+PERpc3BsYXlUZXh0Pls0NF08L0Rpc3BsYXlUZXh0PjxyZWNvcmQ+
PHJlYy1udW1iZXI+MzkyOTI8L3JlYy1udW1iZXI+PGZvcmVpZ24ta2V5cz48a2V5IGFwcD0iRU4i
IGRiLWlkPSJ4cHcydHA1MmR3c2FhMWVyZnNvNXpkMnJmdzU5dnQwd2E5dnQiIHRpbWVzdGFtcD0i
MTYzNDM1NTg4NCI+MzkyOTI8L2tleT48L2ZvcmVpZ24ta2V5cz48cmVmLXR5cGUgbmFtZT0iSm91
cm5hbCBBcnRpY2xlIj4xNzwvcmVmLXR5cGU+PGNvbnRyaWJ1dG9ycz48YXV0aG9ycz48YXV0aG9y
PlNoYWgsIEkuPC9hdXRob3I+PGF1dGhvcj5Hb3lhbCwgQS48L2F1dGhvcj48L2F1dGhvcnM+PC9j
b250cmlidXRvcnM+PGF1dGgtYWRkcmVzcz5QZWRpYXRyaWMgVEIgQ2xpbmljLCBCLkouV2FkaWEg
SG9zcGl0YWwgZm9yIENoaWxkcmVuLCBNdW1iYWksIEluZGlhPC9hdXRoLWFkZHJlc3M+PHRpdGxl
cz48dGl0bGU+Q2hpbGRob29kIG11bHRpLWRydWcgcmVzaXN0YW50IHR1YmVyY3Vsb3NpcyB3aXRo
IHBhcmFkb3hpY2FsIGdyYW51bG9tYXMg4oCTIHJvbGUgb2Ygc3Rlcm9pZHM8L3RpdGxlPjxzZWNv
bmRhcnktdGl0bGU+SW5mZWN0aW91cyBEaXNlYXNlczwvc2Vjb25kYXJ5LXRpdGxlPjxhbHQtdGl0
bGU+SW5mZWN0LiBEaXMuPC9hbHQtdGl0bGU+PC90aXRsZXM+PHBlcmlvZGljYWw+PGZ1bGwtdGl0
bGU+SW5mZWN0aW91cyBEaXNlYXNlczwvZnVsbC10aXRsZT48L3BlcmlvZGljYWw+PHBhZ2VzPjg2
Mi04NjM8L3BhZ2VzPjx2b2x1bWU+NDg8L3ZvbHVtZT48bnVtYmVyPjExLTEyPC9udW1iZXI+PGtl
eXdvcmRzPjxrZXl3b3JkPjI1IGh5ZHJveHl2aXRhbWluIEQ8L2tleXdvcmQ+PGtleXdvcmQ+YWxh
bmluZSBhbWlub3RyYW5zZmVyYXNlPC9rZXl3b3JkPjxrZXl3b3JkPmFtaWthY2luPC9rZXl3b3Jk
PjxrZXl3b3JkPkJDRyB2YWNjaW5lPC9rZXl3b3JkPjxrZXl3b3JkPmNhcHJlb215Y2luPC9rZXl3
b3JkPjxrZXl3b3JkPmNsYXJpdGhyb215Y2luPC9rZXl3b3JkPjxrZXl3b3JkPmNsb2ZhemltaW5l
PC9rZXl3b3JkPjxrZXl3b3JkPmN5Y2xvc2VyaW5lPC9rZXl3b3JkPjxrZXl3b3JkPmV0aGFtYnV0
b2w8L2tleXdvcmQ+PGtleXdvcmQ+ZXRoaW9uYW1pZGU8L2tleXdvcmQ+PGtleXdvcmQ+Z2x1Y29z
ZTwva2V5d29yZD48a2V5d29yZD5pc29uaWF6aWQ8L2tleXdvcmQ+PGtleXdvcmQ+a2FuYW15Y2lu
PC9rZXl3b3JkPjxrZXl3b3JkPmxpbmV6b2xpZDwva2V5d29yZD48a2V5d29yZD5tb3hpZmxveGFj
aW48L2tleXdvcmQ+PGtleXdvcmQ+b2Zsb3hhY2luPC9rZXl3b3JkPjxrZXl3b3JkPnBoZW55dG9p
bjwva2V5d29yZD48a2V5d29yZD5weXJhemluYW1pZGU8L2tleXdvcmQ+PGtleXdvcmQ+cmlmYW1w
aWNpbjwva2V5d29yZD48a2V5d29yZD5zb2RpdW08L2tleXdvcmQ+PGtleXdvcmQ+c3Rlcm9pZDwv
a2V5d29yZD48a2V5d29yZD5zdHJlcHRvbXljaW48L2tleXdvcmQ+PGtleXdvcmQ+dml0YW1pbiBE
PC9rZXl3b3JkPjxrZXl3b3JkPmFudGlpbmZsYW1tYXRvcnkgYWdlbnQ8L2tleXdvcmQ+PGtleXdv
cmQ+dHViZXJjdWxvc3RhdGljIGFnZW50PC9rZXl3b3JkPjxrZXl3b3JkPmFiZG9taW5hbCBwYWlu
PC9rZXl3b3JkPjxrZXl3b3JkPmFjaWQgZmFzdCBiYWN0ZXJpdW08L2tleXdvcmQ+PGtleXdvcmQ+
YWRkIG9uIHRoZXJhcHk8L2tleXdvcmQ+PGtleXdvcmQ+YWxhbmluZSBhbWlub3RyYW5zZmVyYXNl
IGJsb29kIGxldmVsPC9rZXl3b3JkPjxrZXl3b3JkPmFudGliaW90aWMgcmVzaXN0YW5jZTwva2V5
d29yZD48a2V5d29yZD5hbnRpYmlvdGljIHNlbnNpdGl2aXR5PC9rZXl3b3JkPjxrZXl3b3JkPmFu
dGliaW90aWMgdGhlcmFweTwva2V5d29yZD48a2V5d29yZD5hbnRpY29udnVsc2FudCB0aGVyYXB5
PC9rZXl3b3JkPjxrZXl3b3JkPmF4aWxsYXJ5IGx5bXBoIG5vZGU8L2tleXdvcmQ+PGtleXdvcmQ+
YmFjdGVyaXVtIGN1bHR1cmU8L2tleXdvcmQ+PGtleXdvcmQ+QkNHIHZhY2NpbmF0aW9uPC9rZXl3
b3JkPjxrZXl3b3JkPmJyYWluIHNpemU8L2tleXdvcmQ+PGtleXdvcmQ+YnJhaW4gdmVudHJpY2xl
PC9rZXl3b3JkPjxrZXl3b3JkPmJyYWluIHZlbnRyaWNsZSBwZXJpdG9uZXVtIHNodW50PC9rZXl3
b3JkPjxrZXl3b3JkPmJyb25jaHVzIG9ic3RydWN0aW9uPC9rZXl3b3JkPjxrZXl3b3JkPmNhc2Ug
cmVwb3J0PC9rZXl3b3JkPjxrZXl3b3JkPmNlcmVicm9zcGluYWwgZmx1aWQgYW5hbHlzaXM8L2tl
eXdvcmQ+PGtleXdvcmQ+Y2VyZWJyb3NwaW5hbCBmbHVpZCBjdWx0dXJlPC9rZXl3b3JkPjxrZXl3
b3JkPmNlcnZpY2FsIGx5bXBoIG5vZGU8L2tleXdvcmQ+PGtleXdvcmQ+Y2hpbGQ8L2tleXdvcmQ+
PGtleXdvcmQ+Y29tbXVuaWNhdGluZyBoeWRyb2NlcGhhbHVzPC9rZXl3b3JkPjxrZXl3b3JkPmNv
bXB1dGVyIGFzc2lzdGVkIHRvbW9ncmFwaHk8L2tleXdvcmQ+PGtleXdvcmQ+Y29udnVsc2lvbjwv
a2V5d29yZD48a2V5d29yZD5kcnVnIHJlc3BvbnNlPC9rZXl3b3JkPjxrZXl3b3JkPmRydWcgd2l0
aGRyYXdhbDwva2V5d29yZD48a2V5d29yZD5keXNwbmVhPC9rZXl3b3JkPjxrZXl3b3JkPmV4dWRh
dGU8L2tleXdvcmQ+PGtleXdvcmQ+ZmVtYWxlPC9rZXl3b3JkPjxrZXl3b3JkPmZldmVyPC9rZXl3
b3JkPjxrZXl3b3JkPmZvY2FsIGVwaWxlcHN5PC9rZXl3b3JkPjxrZXl3b3JkPmZvbGxvdyB1cDwv
a2V5d29yZD48a2V5d29yZD5oZXBhdGl0aXM8L2tleXdvcmQ+PGtleXdvcmQ+aGVwYXRvc3BsZW5v
bWVnYWx5PC9rZXl3b3JkPjxrZXl3b3JkPmh1bWFuPC9rZXl3b3JkPjxrZXl3b3JkPmh5ZHJvY2Vw
aGFsdXM8L2tleXdvcmQ+PGtleXdvcmQ+aHlwZXJwaGFnaWE8L2tleXdvcmQ+PGtleXdvcmQ+aW50
cmFjcmFuaWFsIHR1YmVyY3Vsb21hPC9rZXl3b3JkPjxrZXl3b3JkPkxldHRlcjwva2V5d29yZD48
a2V5d29yZD5sdW5nIGVtcGh5c2VtYTwva2V5d29yZD48a2V5d29yZD5sdW5nIHR1YmVyY3Vsb3Np
czwva2V5d29yZD48a2V5d29yZD5tYWluIGJyb25jaHVzPC9rZXl3b3JkPjxrZXl3b3JkPm1hbGU8
L2tleXdvcmQ+PGtleXdvcmQ+bXVsdGlkcnVnIHJlc2lzdGFudCB0dWJlcmN1bG9zaXM8L2tleXdv
cmQ+PGtleXdvcmQ+TXljb2JhY3Rlcml1bSB0dWJlcmN1bG9zaXM8L2tleXdvcmQ+PGtleXdvcmQ+
bmV1cm9pbWFnaW5nPC9rZXl3b3JkPjxrZXl3b3JkPm5ldXRyb3BoaWwgY291bnQ8L2tleXdvcmQ+
PGtleXdvcmQ+bnVjbGVhciBtYWduZXRpYyByZXNvbmFuY2UgaW1hZ2luZzwva2V5d29yZD48a2V5
d29yZD5wYXBpbGxlZGVtYTwva2V5d29yZD48a2V5d29yZD5wZWRpYXRyaWMgc3VyZ2VyeTwva2V5
d29yZD48a2V5d29yZD5wZXJjZXB0aW9uIGRlYWZuZXNzPC9rZXl3b3JkPjxrZXl3b3JkPnBvbHlk
aXBzaWE8L2tleXdvcmQ+PGtleXdvcmQ+cHJlc2Nob29sIGNoaWxkPC9rZXl3b3JkPjxrZXl3b3Jk
PnByb3RlaW4gY2VyZWJyb3NwaW5hbCBmbHVpZCBsZXZlbDwva2V5d29yZD48a2V5d29yZD5zY2hv
b2wgY2hpbGQ8L2tleXdvcmQ+PGtleXdvcmQ+c2lkZSBlZmZlY3Q8L2tleXdvcmQ+PGtleXdvcmQ+
c21lYXI8L2tleXdvcmQ+PGtleXdvcmQ+c29kaXVtIGJsb29kIGxldmVsPC9rZXl3b3JkPjxrZXl3
b3JkPnN0ZXJvaWQgdGhlcmFweTwva2V5d29yZD48a2V5d29yZD5zdG9tYWNoIGxhdmFnZTwva2V5
d29yZD48a2V5d29yZD50ZW5kb24gcmVmbGV4PC9rZXl3b3JkPjxrZXl3b3JkPnRob3JheCByYWRp
b2dyYXBoeTwva2V5d29yZD48a2V5d29yZD50dWJlcmN1bGluIHRlc3Q8L2tleXdvcmQ+PGtleXdv
cmQ+dHViZXJjdWxvdXMgbWVuaW5naXRpczwva2V5d29yZD48a2V5d29yZD52aXRhbWluIGJsb29k
IGxldmVsPC9rZXl3b3JkPjxrZXl3b3JkPnZpdGFtaW4gc3VwcGxlbWVudGF0aW9uPC9rZXl3b3Jk
PjxrZXl3b3JkPndlaWdodCBnYWluPC9rZXl3b3JkPjxrZXl3b3JkPmNvbWJpbmF0aW9uIGRydWcg
dGhlcmFweTwva2V5d29yZD48a2V5d29yZD5ncmFudWxvbWE8L2tleXdvcmQ+PGtleXdvcmQ+aW5m
YW50PC9rZXl3b3JkPjxrZXl3b3JkPnBhdGhvbG9neTwva2V5d29yZD48a2V5d29yZD50cmVhdG1l
bnQgb3V0Y29tZTwva2V5d29yZD48a2V5d29yZD5UdWJlcmN1bG9zaXMsIE11bHRpZHJ1Zy1SZXNp
c3RhbnQ8L2tleXdvcmQ+PGtleXdvcmQ+QW50aS1JbmZsYW1tYXRvcnkgQWdlbnRzPC9rZXl3b3Jk
PjxrZXl3b3JkPkFudGl0dWJlcmN1bGFyIEFnZW50czwva2V5d29yZD48a2V5d29yZD5DaGlsZCwg
UHJlc2Nob29sPC9rZXl3b3JkPjxrZXl3b3JkPkRydWcgVGhlcmFweSwgQ29tYmluYXRpb248L2tl
eXdvcmQ+PGtleXdvcmQ+SHVtYW5zPC9rZXl3b3JkPjxrZXl3b3JkPlN0ZXJvaWRzPC9rZXl3b3Jk
Pjwva2V5d29yZHM+PGRhdGVzPjx5ZWFyPjIwMTY8L3llYXI+PC9kYXRlcz48cHVibGlzaGVyPlRh
eWxvciBhbmQgRnJhbmNpcyBMdGQuPC9wdWJsaXNoZXI+PGlzYm4+MjM3NDQyMzUgKElTU04pPC9p
c2JuPjx3b3JrLXR5cGU+TGV0dGVyPC93b3JrLXR5cGU+PHVybHM+PHJlbGF0ZWQtdXJscz48dXJs
Pmh0dHBzOi8vd3d3LnNjb3B1cy5jb20vaW53YXJkL3JlY29yZC51cmk/ZWlkPTItczIuMC04NDk3
ODQ4NTU3OSZhbXA7ZG9pPTEwLjEwODAlMmYyMzc0NDIzNS4yMDE2LjEyMDM5ODYmYW1wO3BhcnRu
ZXJJRD00MCZhbXA7bWQ1PTUzNmZkN2FjNWU4ODYzMWVkYzZjNTIzYmI4MjBhOGEwPC91cmw+PC9y
ZWxhdGVkLXVybHM+PC91cmxzPjxjdXN0b20yPjI3Mzc2NDU0PC9jdXN0b20yPjxlbGVjdHJvbmlj
LXJlc291cmNlLW51bT4xMC4xMDgwLzIzNzQ0MjM1LjIwMTYuMTIwMzk4NjwvZWxlY3Ryb25pYy1y
ZXNvdXJjZS1udW0+PHJlbW90ZS1kYXRhYmFzZS1uYW1lPlNjb3B1czwvcmVtb3RlLWRhdGFiYXNl
LW5hbWU+PGxhbmd1YWdlPkVuZ2xpc2g8L2xhbmd1YWdlPjwvcmVjb3JkPjwvQ2l0ZT48L0VuZE5v
dGU+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aGFoPC9BdXRob3I+PFllYXI+MjAxNjwvWWVhcj48UmVj
TnVtPjM5MjkyPC9SZWNOdW0+PERpc3BsYXlUZXh0Pls0NF08L0Rpc3BsYXlUZXh0PjxyZWNvcmQ+
PHJlYy1udW1iZXI+MzkyOTI8L3JlYy1udW1iZXI+PGZvcmVpZ24ta2V5cz48a2V5IGFwcD0iRU4i
IGRiLWlkPSJ4cHcydHA1MmR3c2FhMWVyZnNvNXpkMnJmdzU5dnQwd2E5dnQiIHRpbWVzdGFtcD0i
MTYzNDM1NTg4NCI+MzkyOTI8L2tleT48L2ZvcmVpZ24ta2V5cz48cmVmLXR5cGUgbmFtZT0iSm91
cm5hbCBBcnRpY2xlIj4xNzwvcmVmLXR5cGU+PGNvbnRyaWJ1dG9ycz48YXV0aG9ycz48YXV0aG9y
PlNoYWgsIEkuPC9hdXRob3I+PGF1dGhvcj5Hb3lhbCwgQS48L2F1dGhvcj48L2F1dGhvcnM+PC9j
b250cmlidXRvcnM+PGF1dGgtYWRkcmVzcz5QZWRpYXRyaWMgVEIgQ2xpbmljLCBCLkouV2FkaWEg
SG9zcGl0YWwgZm9yIENoaWxkcmVuLCBNdW1iYWksIEluZGlhPC9hdXRoLWFkZHJlc3M+PHRpdGxl
cz48dGl0bGU+Q2hpbGRob29kIG11bHRpLWRydWcgcmVzaXN0YW50IHR1YmVyY3Vsb3NpcyB3aXRo
IHBhcmFkb3hpY2FsIGdyYW51bG9tYXMg4oCTIHJvbGUgb2Ygc3Rlcm9pZHM8L3RpdGxlPjxzZWNv
bmRhcnktdGl0bGU+SW5mZWN0aW91cyBEaXNlYXNlczwvc2Vjb25kYXJ5LXRpdGxlPjxhbHQtdGl0
bGU+SW5mZWN0LiBEaXMuPC9hbHQtdGl0bGU+PC90aXRsZXM+PHBlcmlvZGljYWw+PGZ1bGwtdGl0
bGU+SW5mZWN0aW91cyBEaXNlYXNlczwvZnVsbC10aXRsZT48L3BlcmlvZGljYWw+PHBhZ2VzPjg2
Mi04NjM8L3BhZ2VzPjx2b2x1bWU+NDg8L3ZvbHVtZT48bnVtYmVyPjExLTEyPC9udW1iZXI+PGtl
eXdvcmRzPjxrZXl3b3JkPjI1IGh5ZHJveHl2aXRhbWluIEQ8L2tleXdvcmQ+PGtleXdvcmQ+YWxh
bmluZSBhbWlub3RyYW5zZmVyYXNlPC9rZXl3b3JkPjxrZXl3b3JkPmFtaWthY2luPC9rZXl3b3Jk
PjxrZXl3b3JkPkJDRyB2YWNjaW5lPC9rZXl3b3JkPjxrZXl3b3JkPmNhcHJlb215Y2luPC9rZXl3
b3JkPjxrZXl3b3JkPmNsYXJpdGhyb215Y2luPC9rZXl3b3JkPjxrZXl3b3JkPmNsb2ZhemltaW5l
PC9rZXl3b3JkPjxrZXl3b3JkPmN5Y2xvc2VyaW5lPC9rZXl3b3JkPjxrZXl3b3JkPmV0aGFtYnV0
b2w8L2tleXdvcmQ+PGtleXdvcmQ+ZXRoaW9uYW1pZGU8L2tleXdvcmQ+PGtleXdvcmQ+Z2x1Y29z
ZTwva2V5d29yZD48a2V5d29yZD5pc29uaWF6aWQ8L2tleXdvcmQ+PGtleXdvcmQ+a2FuYW15Y2lu
PC9rZXl3b3JkPjxrZXl3b3JkPmxpbmV6b2xpZDwva2V5d29yZD48a2V5d29yZD5tb3hpZmxveGFj
aW48L2tleXdvcmQ+PGtleXdvcmQ+b2Zsb3hhY2luPC9rZXl3b3JkPjxrZXl3b3JkPnBoZW55dG9p
bjwva2V5d29yZD48a2V5d29yZD5weXJhemluYW1pZGU8L2tleXdvcmQ+PGtleXdvcmQ+cmlmYW1w
aWNpbjwva2V5d29yZD48a2V5d29yZD5zb2RpdW08L2tleXdvcmQ+PGtleXdvcmQ+c3Rlcm9pZDwv
a2V5d29yZD48a2V5d29yZD5zdHJlcHRvbXljaW48L2tleXdvcmQ+PGtleXdvcmQ+dml0YW1pbiBE
PC9rZXl3b3JkPjxrZXl3b3JkPmFudGlpbmZsYW1tYXRvcnkgYWdlbnQ8L2tleXdvcmQ+PGtleXdv
cmQ+dHViZXJjdWxvc3RhdGljIGFnZW50PC9rZXl3b3JkPjxrZXl3b3JkPmFiZG9taW5hbCBwYWlu
PC9rZXl3b3JkPjxrZXl3b3JkPmFjaWQgZmFzdCBiYWN0ZXJpdW08L2tleXdvcmQ+PGtleXdvcmQ+
YWRkIG9uIHRoZXJhcHk8L2tleXdvcmQ+PGtleXdvcmQ+YWxhbmluZSBhbWlub3RyYW5zZmVyYXNl
IGJsb29kIGxldmVsPC9rZXl3b3JkPjxrZXl3b3JkPmFudGliaW90aWMgcmVzaXN0YW5jZTwva2V5
d29yZD48a2V5d29yZD5hbnRpYmlvdGljIHNlbnNpdGl2aXR5PC9rZXl3b3JkPjxrZXl3b3JkPmFu
dGliaW90aWMgdGhlcmFweTwva2V5d29yZD48a2V5d29yZD5hbnRpY29udnVsc2FudCB0aGVyYXB5
PC9rZXl3b3JkPjxrZXl3b3JkPmF4aWxsYXJ5IGx5bXBoIG5vZGU8L2tleXdvcmQ+PGtleXdvcmQ+
YmFjdGVyaXVtIGN1bHR1cmU8L2tleXdvcmQ+PGtleXdvcmQ+QkNHIHZhY2NpbmF0aW9uPC9rZXl3
b3JkPjxrZXl3b3JkPmJyYWluIHNpemU8L2tleXdvcmQ+PGtleXdvcmQ+YnJhaW4gdmVudHJpY2xl
PC9rZXl3b3JkPjxrZXl3b3JkPmJyYWluIHZlbnRyaWNsZSBwZXJpdG9uZXVtIHNodW50PC9rZXl3
b3JkPjxrZXl3b3JkPmJyb25jaHVzIG9ic3RydWN0aW9uPC9rZXl3b3JkPjxrZXl3b3JkPmNhc2Ug
cmVwb3J0PC9rZXl3b3JkPjxrZXl3b3JkPmNlcmVicm9zcGluYWwgZmx1aWQgYW5hbHlzaXM8L2tl
eXdvcmQ+PGtleXdvcmQ+Y2VyZWJyb3NwaW5hbCBmbHVpZCBjdWx0dXJlPC9rZXl3b3JkPjxrZXl3
b3JkPmNlcnZpY2FsIGx5bXBoIG5vZGU8L2tleXdvcmQ+PGtleXdvcmQ+Y2hpbGQ8L2tleXdvcmQ+
PGtleXdvcmQ+Y29tbXVuaWNhdGluZyBoeWRyb2NlcGhhbHVzPC9rZXl3b3JkPjxrZXl3b3JkPmNv
bXB1dGVyIGFzc2lzdGVkIHRvbW9ncmFwaHk8L2tleXdvcmQ+PGtleXdvcmQ+Y29udnVsc2lvbjwv
a2V5d29yZD48a2V5d29yZD5kcnVnIHJlc3BvbnNlPC9rZXl3b3JkPjxrZXl3b3JkPmRydWcgd2l0
aGRyYXdhbDwva2V5d29yZD48a2V5d29yZD5keXNwbmVhPC9rZXl3b3JkPjxrZXl3b3JkPmV4dWRh
dGU8L2tleXdvcmQ+PGtleXdvcmQ+ZmVtYWxlPC9rZXl3b3JkPjxrZXl3b3JkPmZldmVyPC9rZXl3
b3JkPjxrZXl3b3JkPmZvY2FsIGVwaWxlcHN5PC9rZXl3b3JkPjxrZXl3b3JkPmZvbGxvdyB1cDwv
a2V5d29yZD48a2V5d29yZD5oZXBhdGl0aXM8L2tleXdvcmQ+PGtleXdvcmQ+aGVwYXRvc3BsZW5v
bWVnYWx5PC9rZXl3b3JkPjxrZXl3b3JkPmh1bWFuPC9rZXl3b3JkPjxrZXl3b3JkPmh5ZHJvY2Vw
aGFsdXM8L2tleXdvcmQ+PGtleXdvcmQ+aHlwZXJwaGFnaWE8L2tleXdvcmQ+PGtleXdvcmQ+aW50
cmFjcmFuaWFsIHR1YmVyY3Vsb21hPC9rZXl3b3JkPjxrZXl3b3JkPkxldHRlcjwva2V5d29yZD48
a2V5d29yZD5sdW5nIGVtcGh5c2VtYTwva2V5d29yZD48a2V5d29yZD5sdW5nIHR1YmVyY3Vsb3Np
czwva2V5d29yZD48a2V5d29yZD5tYWluIGJyb25jaHVzPC9rZXl3b3JkPjxrZXl3b3JkPm1hbGU8
L2tleXdvcmQ+PGtleXdvcmQ+bXVsdGlkcnVnIHJlc2lzdGFudCB0dWJlcmN1bG9zaXM8L2tleXdv
cmQ+PGtleXdvcmQ+TXljb2JhY3Rlcml1bSB0dWJlcmN1bG9zaXM8L2tleXdvcmQ+PGtleXdvcmQ+
bmV1cm9pbWFnaW5nPC9rZXl3b3JkPjxrZXl3b3JkPm5ldXRyb3BoaWwgY291bnQ8L2tleXdvcmQ+
PGtleXdvcmQ+bnVjbGVhciBtYWduZXRpYyByZXNvbmFuY2UgaW1hZ2luZzwva2V5d29yZD48a2V5
d29yZD5wYXBpbGxlZGVtYTwva2V5d29yZD48a2V5d29yZD5wZWRpYXRyaWMgc3VyZ2VyeTwva2V5
d29yZD48a2V5d29yZD5wZXJjZXB0aW9uIGRlYWZuZXNzPC9rZXl3b3JkPjxrZXl3b3JkPnBvbHlk
aXBzaWE8L2tleXdvcmQ+PGtleXdvcmQ+cHJlc2Nob29sIGNoaWxkPC9rZXl3b3JkPjxrZXl3b3Jk
PnByb3RlaW4gY2VyZWJyb3NwaW5hbCBmbHVpZCBsZXZlbDwva2V5d29yZD48a2V5d29yZD5zY2hv
b2wgY2hpbGQ8L2tleXdvcmQ+PGtleXdvcmQ+c2lkZSBlZmZlY3Q8L2tleXdvcmQ+PGtleXdvcmQ+
c21lYXI8L2tleXdvcmQ+PGtleXdvcmQ+c29kaXVtIGJsb29kIGxldmVsPC9rZXl3b3JkPjxrZXl3
b3JkPnN0ZXJvaWQgdGhlcmFweTwva2V5d29yZD48a2V5d29yZD5zdG9tYWNoIGxhdmFnZTwva2V5
d29yZD48a2V5d29yZD50ZW5kb24gcmVmbGV4PC9rZXl3b3JkPjxrZXl3b3JkPnRob3JheCByYWRp
b2dyYXBoeTwva2V5d29yZD48a2V5d29yZD50dWJlcmN1bGluIHRlc3Q8L2tleXdvcmQ+PGtleXdv
cmQ+dHViZXJjdWxvdXMgbWVuaW5naXRpczwva2V5d29yZD48a2V5d29yZD52aXRhbWluIGJsb29k
IGxldmVsPC9rZXl3b3JkPjxrZXl3b3JkPnZpdGFtaW4gc3VwcGxlbWVudGF0aW9uPC9rZXl3b3Jk
PjxrZXl3b3JkPndlaWdodCBnYWluPC9rZXl3b3JkPjxrZXl3b3JkPmNvbWJpbmF0aW9uIGRydWcg
dGhlcmFweTwva2V5d29yZD48a2V5d29yZD5ncmFudWxvbWE8L2tleXdvcmQ+PGtleXdvcmQ+aW5m
YW50PC9rZXl3b3JkPjxrZXl3b3JkPnBhdGhvbG9neTwva2V5d29yZD48a2V5d29yZD50cmVhdG1l
bnQgb3V0Y29tZTwva2V5d29yZD48a2V5d29yZD5UdWJlcmN1bG9zaXMsIE11bHRpZHJ1Zy1SZXNp
c3RhbnQ8L2tleXdvcmQ+PGtleXdvcmQ+QW50aS1JbmZsYW1tYXRvcnkgQWdlbnRzPC9rZXl3b3Jk
PjxrZXl3b3JkPkFudGl0dWJlcmN1bGFyIEFnZW50czwva2V5d29yZD48a2V5d29yZD5DaGlsZCwg
UHJlc2Nob29sPC9rZXl3b3JkPjxrZXl3b3JkPkRydWcgVGhlcmFweSwgQ29tYmluYXRpb248L2tl
eXdvcmQ+PGtleXdvcmQ+SHVtYW5zPC9rZXl3b3JkPjxrZXl3b3JkPlN0ZXJvaWRzPC9rZXl3b3Jk
Pjwva2V5d29yZHM+PGRhdGVzPjx5ZWFyPjIwMTY8L3llYXI+PC9kYXRlcz48cHVibGlzaGVyPlRh
eWxvciBhbmQgRnJhbmNpcyBMdGQuPC9wdWJsaXNoZXI+PGlzYm4+MjM3NDQyMzUgKElTU04pPC9p
c2JuPjx3b3JrLXR5cGU+TGV0dGVyPC93b3JrLXR5cGU+PHVybHM+PHJlbGF0ZWQtdXJscz48dXJs
Pmh0dHBzOi8vd3d3LnNjb3B1cy5jb20vaW53YXJkL3JlY29yZC51cmk/ZWlkPTItczIuMC04NDk3
ODQ4NTU3OSZhbXA7ZG9pPTEwLjEwODAlMmYyMzc0NDIzNS4yMDE2LjEyMDM5ODYmYW1wO3BhcnRu
ZXJJRD00MCZhbXA7bWQ1PTUzNmZkN2FjNWU4ODYzMWVkYzZjNTIzYmI4MjBhOGEwPC91cmw+PC9y
ZWxhdGVkLXVybHM+PC91cmxzPjxjdXN0b20yPjI3Mzc2NDU0PC9jdXN0b20yPjxlbGVjdHJvbmlj
LXJlc291cmNlLW51bT4xMC4xMDgwLzIzNzQ0MjM1LjIwMTYuMTIwMzk4NjwvZWxlY3Ryb25pYy1y
ZXNvdXJjZS1udW0+PHJlbW90ZS1kYXRhYmFzZS1uYW1lPlNjb3B1czwvcmVtb3RlLWRhdGFiYXNl
LW5hbWU+PGxhbmd1YWdlPkVuZ2xpc2g8L2xhbmd1YWdlPjwvcmVjb3JkPjwvQ2l0ZT48L0VuZE5v
dGU+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44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9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9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ingh S N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ingh&lt;/Author&gt;&lt;Year&gt;2016&lt;/Year&gt;&lt;RecNum&gt;1958&lt;/RecNum&gt;&lt;DisplayText&gt;[45]&lt;/DisplayText&gt;&lt;record&gt;&lt;rec-number&gt;1958&lt;/rec-number&gt;&lt;foreign-keys&gt;&lt;key app="EN" db-id="xpw2tp52dwsaa1erfso5zd2rfw59vt0wa9vt" timestamp="1633932718"&gt;1958&lt;/key&gt;&lt;/foreign-keys&gt;&lt;ref-type name="Journal Article"&gt;17&lt;/ref-type&gt;&lt;contributors&gt;&lt;authors&gt;&lt;author&gt;Singh, S. N.&lt;/author&gt;&lt;author&gt;Bhatt, T. C.&lt;/author&gt;&lt;author&gt;Kumar, S.&lt;/author&gt;&lt;author&gt;Chauhan, V.&lt;/author&gt;&lt;author&gt;Pandey, A.&lt;/author&gt;&lt;/authors&gt;&lt;/contributors&gt;&lt;auth-address&gt;Head of the Department and Associate Professor, Department of Radiology, INHS , Kalyani, Gandhigram Po Visakhapatnam, India .&amp;#xD;Senior Resident, Department of Radiology, INHS , Kalyani, Gandhigram Po Visakhapatnam, India .&amp;#xD;Senior Resident, Department of Radiology, SCTIMST , Trivandrum, India .&amp;#xD;Assistant Professor, Department of Radiology, INHS , Kalyani, Gandhigram Po Visakhapatnam, India .&amp;#xD;Senior Resident, Department of Paediatrics, INHS , Kalyani, Gandhigram Po Visakhapatnam, India .&lt;/auth-address&gt;&lt;titles&gt;&lt;title&gt;A Case of Cervical Spine Tuberculosis in an Infant&lt;/title&gt;&lt;secondary-title&gt;J Clin Diagn Res&lt;/secondary-title&gt;&lt;/titles&gt;&lt;periodical&gt;&lt;full-title&gt;J Clin Diagn Res&lt;/full-title&gt;&lt;/periodical&gt;&lt;pages&gt;Td03-5&lt;/pages&gt;&lt;volume&gt;10&lt;/volume&gt;&lt;number&gt;1&lt;/number&gt;&lt;edition&gt;2016/02/20&lt;/edition&gt;&lt;keywords&gt;&lt;keyword&gt;Leptomeningeal enhancement&lt;/keyword&gt;&lt;keyword&gt;Tubercular meningitis&lt;/keyword&gt;&lt;/keywords&gt;&lt;dates&gt;&lt;year&gt;2016&lt;/year&gt;&lt;pub-dates&gt;&lt;date&gt;Jan&lt;/date&gt;&lt;/pub-dates&gt;&lt;/dates&gt;&lt;isbn&gt;2249-782X (Print)&amp;#xD;0973-709x&lt;/isbn&gt;&lt;accession-num&gt;26894144&lt;/accession-num&gt;&lt;urls&gt;&lt;/urls&gt;&lt;custom2&gt;PMC4740672&lt;/custom2&gt;&lt;electronic-resource-num&gt;10.7860/jcdr/2016/16824.7019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4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15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atil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QYXRpbDwvQXV0aG9yPjxZZWFyPjIwMTc8L1llYXI+PFJl
Y051bT4zNDg3NDwvUmVjTnVtPjxEaXNwbGF5VGV4dD5bNDZdPC9EaXNwbGF5VGV4dD48cmVjb3Jk
PjxyZWMtbnVtYmVyPjM0ODc0PC9yZWMtbnVtYmVyPjxmb3JlaWduLWtleXM+PGtleSBhcHA9IkVO
IiBkYi1pZD0ieHB3MnRwNTJkd3NhYTFlcmZzbzV6ZDJyZnc1OXZ0MHdhOXZ0IiB0aW1lc3RhbXA9
IjE2MzQzNTUyMTAiPjM0ODc0PC9rZXk+PC9mb3JlaWduLWtleXM+PHJlZi10eXBlIG5hbWU9Ikpv
dXJuYWwgQXJ0aWNsZSI+MTc8L3JlZi10eXBlPjxjb250cmlidXRvcnM+PGF1dGhvcnM+PGF1dGhv
cj5QYXRpbCwgU2hpdGFsPC9hdXRob3I+PGF1dGhvcj5OYWdhcmdvamUsIE5pbGVzaDwvYXV0aG9y
PjxhdXRob3I+Q2hvdWRoYXJ5LCBDLiBSLjwvYXV0aG9yPjwvYXV0aG9ycz48L2NvbnRyaWJ1dG9y
cz48dGl0bGVzPjx0aXRsZT5UdWJlcmN1bG91cyBNZW5pbmdpdGlzIGluIFR3by1ZZWFyLU9sZCBN
YWxlIEJveTogRXZpZGVuY2Ugb2YgUmVjZW50IFRyYW5zbWlzc2lvbiBmcm9tIE1vdGhlciB0byBC
YWJ5PC90aXRsZT48c2Vjb25kYXJ5LXRpdGxlPkFubmVkZW4gw4dvY3XEn2EgQnVsYcWfbWFuxLFu
IEthbsSxdMSxIE9sYXJhayBUw7xiZXJrw7xsb3ogTWVuZW5qaXRsaSDEsGtpIFlhxZ/EsW5kYSBF
cmtlayDDh29jdWsuPC9zZWNvbmRhcnktdGl0bGU+PC90aXRsZXM+PHBlcmlvZGljYWw+PGZ1bGwt
dGl0bGU+QW5uZWRlbiDDh29jdcSfYSBCdWxhxZ9tYW7EsW4gS2FuxLF0xLEgT2xhcmFrIFTDvGJl
cmvDvGxveiBNZW5lbmppdGxpIMSwa2kgWWHFn8SxbmRhIEVya2VrIMOHb2N1ay48L2Z1bGwtdGl0
bGU+PC9wZXJpb2RpY2FsPjxwYWdlcz41LTExPC9wYWdlcz48dm9sdW1lPjY8L3ZvbHVtZT48bnVt
YmVyPjE8L251bWJlcj48a2V5d29yZHM+PGtleXdvcmQ+TUVESUNBTCBnZW5ldGljczwva2V5d29y
ZD48a2V5d29yZD5NWUNPQkFDVEVSSVVNIHR1YmVyY3Vsb3Npczwva2V5d29yZD48a2V5d29yZD5D
RU5UUkFMIG5lcnZvdXMgc3lzdGVtIGRpc2Vhc2VzPC9rZXl3b3JkPjxrZXl3b3JkPkJDRyB2YWNj
aW5lczwva2V5d29yZD48a2V5d29yZD5JTkZFQ1RJT1VTIGRpc2Vhc2UgdHJhbnNtaXNzaW9uPC9r
ZXl3b3JkPjxrZXl3b3JkPlRIRVJBUEVVVElDUzwva2V5d29yZD48a2V5d29yZD5ESUFHTk9TSVMg
b2YgdHViZXJjdWxvc2lzIGluIGNoaWxkcmVuPC9rZXl3b3JkPjxrZXl3b3JkPkJDRyBWYWNjaW5h
dGlvbjwva2V5d29yZD48a2V5d29yZD5pc29uaWF6aWQ8L2tleXdvcmQ+PGtleXdvcmQ+bW90aGVy
IHRvIGNoaWxkPC9rZXl3b3JkPjxrZXl3b3JkPnJlY2VudCB0cmFuc21pc3Npb248L2tleXdvcmQ+
PGtleXdvcmQ+dHViZXJjdWxpbiBza2luIHRlc3Q8L2tleXdvcmQ+PGtleXdvcmQ+VHViZXJjdWxv
dXMgbWVuaW5naXRpczwva2V5d29yZD48a2V5d29yZD5hbm5lZGVuIMOnb2N1xJ9hPC9rZXl3b3Jk
PjxrZXl3b3JkPkJDRyBhxZ/EsXPEsTwva2V5d29yZD48a2V5d29yZD5idWxhxZ9tYTwva2V5d29y
ZD48a2V5d29yZD5pc29uaXlhemlkPC9rZXl3b3JkPjxrZXl3b3JkPnTDvGJlcmvDvGxpbiBkZXJp
IHRlc3RpPC9rZXl3b3JkPjxrZXl3b3JkPlTDvGJlcmvDvGxveiBtZW5lbmppdDwva2V5d29yZD48
L2tleXdvcmRzPjxkYXRlcz48eWVhcj4yMDE3PC95ZWFyPjwvZGF0ZXM+PHB1Ymxpc2hlcj5Mb29r
VXMgU2NpZW50aWZpYzwvcHVibGlzaGVyPjxpc2JuPjIxNDcyNDc1PC9pc2JuPjxhY2Nlc3Npb24t
bnVtPjEyMTkyMzU1MDwvYWNjZXNzaW9uLW51bT48d29yay10eXBlPkFydGljbGU8L3dvcmstdHlw
ZT48dXJscz48cmVsYXRlZC11cmxzPjx1cmw+aHR0cHM6Ly9lbGliLnRjZC5pZS9sb2dpbj91cmw9
aHR0cHM6Ly9zZWFyY2guZWJzY29ob3N0LmNvbS9sb2dpbi5hc3B4P2RpcmVjdD10cnVlJmFtcDtk
Yj1hOWgmYW1wO0FOPTEyMTkyMzU1MCZhbXA7c2l0ZT1laG9zdC1saXZlPC91cmw+PC9yZWxhdGVk
LXVybHM+PC91cmxzPjxlbGVjdHJvbmljLXJlc291cmNlLW51bT4xMC41NTA1L3Jlc3BpcmNhc2Uu
MjAxNy43MDc4MzwvZWxlY3Ryb25pYy1yZXNvdXJjZS1udW0+PHJlbW90ZS1kYXRhYmFzZS1uYW1l
PmE5aDwvcmVtb3RlLWRhdGFiYXNlLW5hbWU+PHJlbW90ZS1kYXRhYmFzZS1wcm92aWRlcj5FQlND
T2hvc3Q8L3JlbW90ZS1kYXRhYmFzZS1wcm92aWRlcj48L3JlY29yZD48L0NpdGU+PC9FbmROb3Rl
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QYXRpbDwvQXV0aG9yPjxZZWFyPjIwMTc8L1llYXI+PFJl
Y051bT4zNDg3NDwvUmVjTnVtPjxEaXNwbGF5VGV4dD5bNDZdPC9EaXNwbGF5VGV4dD48cmVjb3Jk
PjxyZWMtbnVtYmVyPjM0ODc0PC9yZWMtbnVtYmVyPjxmb3JlaWduLWtleXM+PGtleSBhcHA9IkVO
IiBkYi1pZD0ieHB3MnRwNTJkd3NhYTFlcmZzbzV6ZDJyZnc1OXZ0MHdhOXZ0IiB0aW1lc3RhbXA9
IjE2MzQzNTUyMTAiPjM0ODc0PC9rZXk+PC9mb3JlaWduLWtleXM+PHJlZi10eXBlIG5hbWU9Ikpv
dXJuYWwgQXJ0aWNsZSI+MTc8L3JlZi10eXBlPjxjb250cmlidXRvcnM+PGF1dGhvcnM+PGF1dGhv
cj5QYXRpbCwgU2hpdGFsPC9hdXRob3I+PGF1dGhvcj5OYWdhcmdvamUsIE5pbGVzaDwvYXV0aG9y
PjxhdXRob3I+Q2hvdWRoYXJ5LCBDLiBSLjwvYXV0aG9yPjwvYXV0aG9ycz48L2NvbnRyaWJ1dG9y
cz48dGl0bGVzPjx0aXRsZT5UdWJlcmN1bG91cyBNZW5pbmdpdGlzIGluIFR3by1ZZWFyLU9sZCBN
YWxlIEJveTogRXZpZGVuY2Ugb2YgUmVjZW50IFRyYW5zbWlzc2lvbiBmcm9tIE1vdGhlciB0byBC
YWJ5PC90aXRsZT48c2Vjb25kYXJ5LXRpdGxlPkFubmVkZW4gw4dvY3XEn2EgQnVsYcWfbWFuxLFu
IEthbsSxdMSxIE9sYXJhayBUw7xiZXJrw7xsb3ogTWVuZW5qaXRsaSDEsGtpIFlhxZ/EsW5kYSBF
cmtlayDDh29jdWsuPC9zZWNvbmRhcnktdGl0bGU+PC90aXRsZXM+PHBlcmlvZGljYWw+PGZ1bGwt
dGl0bGU+QW5uZWRlbiDDh29jdcSfYSBCdWxhxZ9tYW7EsW4gS2FuxLF0xLEgT2xhcmFrIFTDvGJl
cmvDvGxveiBNZW5lbmppdGxpIMSwa2kgWWHFn8SxbmRhIEVya2VrIMOHb2N1ay48L2Z1bGwtdGl0
bGU+PC9wZXJpb2RpY2FsPjxwYWdlcz41LTExPC9wYWdlcz48dm9sdW1lPjY8L3ZvbHVtZT48bnVt
YmVyPjE8L251bWJlcj48a2V5d29yZHM+PGtleXdvcmQ+TUVESUNBTCBnZW5ldGljczwva2V5d29y
ZD48a2V5d29yZD5NWUNPQkFDVEVSSVVNIHR1YmVyY3Vsb3Npczwva2V5d29yZD48a2V5d29yZD5D
RU5UUkFMIG5lcnZvdXMgc3lzdGVtIGRpc2Vhc2VzPC9rZXl3b3JkPjxrZXl3b3JkPkJDRyB2YWNj
aW5lczwva2V5d29yZD48a2V5d29yZD5JTkZFQ1RJT1VTIGRpc2Vhc2UgdHJhbnNtaXNzaW9uPC9r
ZXl3b3JkPjxrZXl3b3JkPlRIRVJBUEVVVElDUzwva2V5d29yZD48a2V5d29yZD5ESUFHTk9TSVMg
b2YgdHViZXJjdWxvc2lzIGluIGNoaWxkcmVuPC9rZXl3b3JkPjxrZXl3b3JkPkJDRyBWYWNjaW5h
dGlvbjwva2V5d29yZD48a2V5d29yZD5pc29uaWF6aWQ8L2tleXdvcmQ+PGtleXdvcmQ+bW90aGVy
IHRvIGNoaWxkPC9rZXl3b3JkPjxrZXl3b3JkPnJlY2VudCB0cmFuc21pc3Npb248L2tleXdvcmQ+
PGtleXdvcmQ+dHViZXJjdWxpbiBza2luIHRlc3Q8L2tleXdvcmQ+PGtleXdvcmQ+VHViZXJjdWxv
dXMgbWVuaW5naXRpczwva2V5d29yZD48a2V5d29yZD5hbm5lZGVuIMOnb2N1xJ9hPC9rZXl3b3Jk
PjxrZXl3b3JkPkJDRyBhxZ/EsXPEsTwva2V5d29yZD48a2V5d29yZD5idWxhxZ9tYTwva2V5d29y
ZD48a2V5d29yZD5pc29uaXlhemlkPC9rZXl3b3JkPjxrZXl3b3JkPnTDvGJlcmvDvGxpbiBkZXJp
IHRlc3RpPC9rZXl3b3JkPjxrZXl3b3JkPlTDvGJlcmvDvGxveiBtZW5lbmppdDwva2V5d29yZD48
L2tleXdvcmRzPjxkYXRlcz48eWVhcj4yMDE3PC95ZWFyPjwvZGF0ZXM+PHB1Ymxpc2hlcj5Mb29r
VXMgU2NpZW50aWZpYzwvcHVibGlzaGVyPjxpc2JuPjIxNDcyNDc1PC9pc2JuPjxhY2Nlc3Npb24t
bnVtPjEyMTkyMzU1MDwvYWNjZXNzaW9uLW51bT48d29yay10eXBlPkFydGljbGU8L3dvcmstdHlw
ZT48dXJscz48cmVsYXRlZC11cmxzPjx1cmw+aHR0cHM6Ly9lbGliLnRjZC5pZS9sb2dpbj91cmw9
aHR0cHM6Ly9zZWFyY2guZWJzY29ob3N0LmNvbS9sb2dpbi5hc3B4P2RpcmVjdD10cnVlJmFtcDtk
Yj1hOWgmYW1wO0FOPTEyMTkyMzU1MCZhbXA7c2l0ZT1laG9zdC1saXZlPC91cmw+PC9yZWxhdGVk
LXVybHM+PC91cmxzPjxlbGVjdHJvbmljLXJlc291cmNlLW51bT4xMC41NTA1L3Jlc3BpcmNhc2Uu
MjAxNy43MDc4MzwvZWxlY3Ryb25pYy1yZXNvdXJjZS1udW0+PHJlbW90ZS1kYXRhYmFzZS1uYW1l
PmE5aDwvcmVtb3RlLWRhdGFiYXNlLW5hbWU+PHJlbW90ZS1kYXRhYmFzZS1wcm92aWRlcj5FQlND
T2hvc3Q8L3JlbW90ZS1kYXRhYmFzZS1wcm92aWRlcj48L3JlY29yZD48L0NpdGU+PC9FbmROb3Rl
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4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14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aspirate (+); Sputum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2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1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aul M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Paul&lt;/Author&gt;&lt;Year&gt;2017&lt;/Year&gt;&lt;RecNum&gt;1904&lt;/RecNum&gt;&lt;DisplayText&gt;[47]&lt;/DisplayText&gt;&lt;record&gt;&lt;rec-number&gt;1904&lt;/rec-number&gt;&lt;foreign-keys&gt;&lt;key app="EN" db-id="xpw2tp52dwsaa1erfso5zd2rfw59vt0wa9vt" timestamp="1633932718"&gt;1904&lt;/key&gt;&lt;/foreign-keys&gt;&lt;ref-type name="Journal Article"&gt;17&lt;/ref-type&gt;&lt;contributors&gt;&lt;authors&gt;&lt;author&gt;Paul, M.&lt;/author&gt;&lt;author&gt;Shehab, K.&lt;/author&gt;&lt;author&gt;Nguyen, T.&lt;/author&gt;&lt;/authors&gt;&lt;/contributors&gt;&lt;auth-address&gt;Department of Pediatrics, University of Arizona, Tucson, AZ.&lt;/auth-address&gt;&lt;titles&gt;&lt;title&gt;Case 1: Progressive Hypotonia and Decreased Alertness in an 8-month-old Girl&lt;/title&gt;&lt;secondary-title&gt;Pediatr Rev&lt;/secondary-title&gt;&lt;/titles&gt;&lt;periodical&gt;&lt;full-title&gt;Pediatr Rev&lt;/full-title&gt;&lt;/periodical&gt;&lt;pages&gt;383&lt;/pages&gt;&lt;volume&gt;38&lt;/volume&gt;&lt;number&gt;8&lt;/number&gt;&lt;edition&gt;2017/08/03&lt;/edition&gt;&lt;keywords&gt;&lt;keyword&gt;*Consciousness&lt;/keyword&gt;&lt;keyword&gt;Diagnosis, Differential&lt;/keyword&gt;&lt;keyword&gt;Female&lt;/keyword&gt;&lt;keyword&gt;Humans&lt;/keyword&gt;&lt;keyword&gt;Infant&lt;/keyword&gt;&lt;keyword&gt;Muscle Hypotonia/*microbiology&lt;/keyword&gt;&lt;keyword&gt;Tuberculosis, Meningeal/complications/*diagnosis/psychology&lt;/keyword&gt;&lt;/keywords&gt;&lt;dates&gt;&lt;year&gt;2017&lt;/year&gt;&lt;pub-dates&gt;&lt;date&gt;Aug&lt;/date&gt;&lt;/pub-dates&gt;&lt;/dates&gt;&lt;isbn&gt;0191-9601&lt;/isbn&gt;&lt;accession-num&gt;28765200&lt;/accession-num&gt;&lt;urls&gt;&lt;/urls&gt;&lt;electronic-resource-num&gt;10.1542/pir.2014-0137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47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10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lavag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lavage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aid M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YWlkPC9BdXRob3I+PFllYXI+MjAxODwvWWVhcj48UmVj
TnVtPjQ3Njg2PC9SZWNOdW0+PERpc3BsYXlUZXh0Pls0OF08L0Rpc3BsYXlUZXh0PjxyZWNvcmQ+
PHJlYy1udW1iZXI+NDc2ODY8L3JlYy1udW1iZXI+PGZvcmVpZ24ta2V5cz48a2V5IGFwcD0iRU4i
IGRiLWlkPSJ4cHcydHA1MmR3c2FhMWVyZnNvNXpkMnJmdzU5dnQwd2E5dnQiIHRpbWVzdGFtcD0i
MTYzNzA1MDM5MCI+NDc2ODY8L2tleT48L2ZvcmVpZ24ta2V5cz48cmVmLXR5cGUgbmFtZT0iSm91
cm5hbCBBcnRpY2xlIj4xNzwvcmVmLXR5cGU+PGNvbnRyaWJ1dG9ycz48YXV0aG9ycz48YXV0aG9y
PlNhaWQsIE0uPC9hdXRob3I+PGF1dGhvcj5VcHBhbCwgUC48L2F1dGhvcj48YXV0aG9yPkJ5ZSwg
QS48L2F1dGhvcj48YXV0aG9yPlBhbGFzYW50aGlyYW4sIFAuPC9hdXRob3I+PC9hdXRob3JzPjwv
Y29udHJpYnV0b3JzPjxhdXRoLWFkZHJlc3M+RGlzY2lwbGluZSBvZiBQYWVkaWF0cmljcyBhbmQg
Q2hpbGQgSGVhbHRoLCBTeWRuZXkgQ2hpbGRyZW4mYXBvcztzIEhvc3BpdGFsLCBTeWRuZXksIE5l
dyBTb3V0aCBXYWxlcywgQXVzdHJhbGlhLiYjeEQ7RGVwYXJ0bWVudCBvZiBQYWVkaWF0cmljIE5l
dXJvbG9neSwgU3lkbmV5IENoaWxkcmVuJmFwb3M7cyBIb3NwaXRhbCwgU3lkbmV5LCBOZXcgU291
dGggV2FsZXMsIEF1c3RyYWxpYS4mI3hEO1NjaG9vbCBvZiBXb21lbiZhcG9zO3MgYW5kIENoaWxk
cmVuJmFwb3M7cyBIZWFsdGgsIFVOU1cgTWVkaWNpbmUsIFVuaXZlcnNpdHkgb2YgTmV3IFNvdXRo
IFdhbGVzLCBTeWRuZXksIE5ldyBTb3V0aCBXYWxlcywgQXVzdHJhbGlhLiYjeEQ7RGVwYXJ0bWVu
dCBvZiBJbW11bm9sb2d5IGFuZCBJbmZlY3Rpb3VzIERpc2Vhc2VzLCBTeWRuZXkgQ2hpbGRyZW4m
YXBvcztzIEhvc3BpdGFsLCBTeWRuZXksIE5ldyBTb3V0aCBXYWxlcywgQXVzdHJhbGlhLjwvYXV0
aC1hZGRyZXNzPjx0aXRsZXM+PHRpdGxlPlVudXN1YWwgY2FzZSBvZiB0dWJlcmN1bG91cyBtZW5p
bmdpdGlzIHdpdGggZGlzY29yZGFudCB2ZW50cmljdWxhciBhbmQgbHVtYmFyIGNlcmVicm9zcGlu
YWwgZmx1aWQ7IGxlc3NvbnMgaW4gdGhlIGVyYSBvZiB3b3JsZC13aWRlIG1pZ3JhdGlvbjwvdGl0
bGU+PHNlY29uZGFyeS10aXRsZT5KIFBhZWRpYXRyIENoaWxkIEhlYWx0aDwvc2Vjb25kYXJ5LXRp
dGxlPjwvdGl0bGVzPjxwZXJpb2RpY2FsPjxmdWxsLXRpdGxlPkogUGFlZGlhdHIgQ2hpbGQgSGVh
bHRoPC9mdWxsLXRpdGxlPjwvcGVyaW9kaWNhbD48cGFnZXM+OTMtOTU8L3BhZ2VzPjx2b2x1bWU+
NTQ8L3ZvbHVtZT48bnVtYmVyPjE8L251bWJlcj48ZWRpdGlvbj4yMDE3LzA4LzE1PC9lZGl0aW9u
PjxrZXl3b3Jkcz48a2V5d29yZD5BbnRpdHViZXJjdWxhciBBZ2VudHMvKnRoZXJhcGV1dGljIHVz
ZTwva2V5d29yZD48a2V5d29yZD5BdXN0cmFsaWE8L2tleXdvcmQ+PGtleXdvcmQ+RGV4YW1ldGhh
c29uZS9hZG1pbmlzdHJhdGlvbiAmYW1wOyBkb3NhZ2U8L2tleXdvcmQ+PGtleXdvcmQ+RHJ1ZyBU
aGVyYXB5LCBDb21iaW5hdGlvbjwva2V5d29yZD48a2V5d29yZD5Ib3NwaXRhbHMsIFBlZGlhdHJp
Yzwva2V5d29yZD48a2V5d29yZD5IdW1hbnM8L2tleXdvcmQ+PGtleXdvcmQ+SHlkcm9jZXBoYWx1
cy9kaWFnbm9zdGljIGltYWdpbmcvZXRpb2xvZ3k8L2tleXdvcmQ+PGtleXdvcmQ+SW5kaWE8L2tl
eXdvcmQ+PGtleXdvcmQ+SW5mYW50PC9rZXl3b3JkPjxrZXl3b3JkPkludGVuc2l2ZSBDYXJlIFVu
aXRzPC9rZXl3b3JkPjxrZXl3b3JkPk1hZ25ldGljIFJlc29uYW5jZSBJbWFnaW5nLyptZXRob2Rz
PC9rZXl3b3JkPjxrZXl3b3JkPk1hbGU8L2tleXdvcmQ+PGtleXdvcmQ+TXljb2JhY3Rlcml1bSB0
dWJlcmN1bG9zaXMvKmlzb2xhdGlvbiAmYW1wOyBwdXJpZmljYXRpb248L2tleXdvcmQ+PGtleXdv
cmQ+UmlzayBBc3Nlc3NtZW50PC9rZXl3b3JkPjxrZXl3b3JkPlNldmVyaXR5IG9mIElsbG5lc3Mg
SW5kZXg8L2tleXdvcmQ+PGtleXdvcmQ+KlRyYXZlbC1SZWxhdGVkIElsbG5lc3M8L2tleXdvcmQ+
PGtleXdvcmQ+VHViZXJjdWxvc2lzLCBNZW5pbmdlYWwvY29tcGxpY2F0aW9ucy8qZGlhZ25vc2lz
LypkcnVnIHRoZXJhcHk8L2tleXdvcmQ+PC9rZXl3b3Jkcz48ZGF0ZXM+PHllYXI+MjAxODwveWVh
cj48cHViLWRhdGVzPjxkYXRlPkphbjwvZGF0ZT48L3B1Yi1kYXRlcz48L2RhdGVzPjxpc2JuPjEw
MzQtNDgxMDwvaXNibj48YWNjZXNzaW9uLW51bT4yODgwNTI4NTwvYWNjZXNzaW9uLW51bT48dXJs
cz48L3VybHM+PGVsZWN0cm9uaWMtcmVzb3VyY2UtbnVtPjEwLjExMTEvanBjLjEzNjY1PC9lbGVj
dHJvbmljLXJlc291cmNlLW51bT48cmVtb3RlLWRhdGFiYXNlLXByb3ZpZGVyPk5MTTwvcmVtb3Rl
LWRhdGFiYXNlLXByb3ZpZGVyPjxsYW5ndWFnZT5lbmc8L2xhbmd1YWdlPjwvcmVjb3JkPjwvQ2l0
ZT48L0VuZE5vdGU+AG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TYWlkPC9BdXRob3I+PFllYXI+MjAxODwvWWVhcj48UmVj
TnVtPjQ3Njg2PC9SZWNOdW0+PERpc3BsYXlUZXh0Pls0OF08L0Rpc3BsYXlUZXh0PjxyZWNvcmQ+
PHJlYy1udW1iZXI+NDc2ODY8L3JlYy1udW1iZXI+PGZvcmVpZ24ta2V5cz48a2V5IGFwcD0iRU4i
IGRiLWlkPSJ4cHcydHA1MmR3c2FhMWVyZnNvNXpkMnJmdzU5dnQwd2E5dnQiIHRpbWVzdGFtcD0i
MTYzNzA1MDM5MCI+NDc2ODY8L2tleT48L2ZvcmVpZ24ta2V5cz48cmVmLXR5cGUgbmFtZT0iSm91
cm5hbCBBcnRpY2xlIj4xNzwvcmVmLXR5cGU+PGNvbnRyaWJ1dG9ycz48YXV0aG9ycz48YXV0aG9y
PlNhaWQsIE0uPC9hdXRob3I+PGF1dGhvcj5VcHBhbCwgUC48L2F1dGhvcj48YXV0aG9yPkJ5ZSwg
QS48L2F1dGhvcj48YXV0aG9yPlBhbGFzYW50aGlyYW4sIFAuPC9hdXRob3I+PC9hdXRob3JzPjwv
Y29udHJpYnV0b3JzPjxhdXRoLWFkZHJlc3M+RGlzY2lwbGluZSBvZiBQYWVkaWF0cmljcyBhbmQg
Q2hpbGQgSGVhbHRoLCBTeWRuZXkgQ2hpbGRyZW4mYXBvcztzIEhvc3BpdGFsLCBTeWRuZXksIE5l
dyBTb3V0aCBXYWxlcywgQXVzdHJhbGlhLiYjeEQ7RGVwYXJ0bWVudCBvZiBQYWVkaWF0cmljIE5l
dXJvbG9neSwgU3lkbmV5IENoaWxkcmVuJmFwb3M7cyBIb3NwaXRhbCwgU3lkbmV5LCBOZXcgU291
dGggV2FsZXMsIEF1c3RyYWxpYS4mI3hEO1NjaG9vbCBvZiBXb21lbiZhcG9zO3MgYW5kIENoaWxk
cmVuJmFwb3M7cyBIZWFsdGgsIFVOU1cgTWVkaWNpbmUsIFVuaXZlcnNpdHkgb2YgTmV3IFNvdXRo
IFdhbGVzLCBTeWRuZXksIE5ldyBTb3V0aCBXYWxlcywgQXVzdHJhbGlhLiYjeEQ7RGVwYXJ0bWVu
dCBvZiBJbW11bm9sb2d5IGFuZCBJbmZlY3Rpb3VzIERpc2Vhc2VzLCBTeWRuZXkgQ2hpbGRyZW4m
YXBvcztzIEhvc3BpdGFsLCBTeWRuZXksIE5ldyBTb3V0aCBXYWxlcywgQXVzdHJhbGlhLjwvYXV0
aC1hZGRyZXNzPjx0aXRsZXM+PHRpdGxlPlVudXN1YWwgY2FzZSBvZiB0dWJlcmN1bG91cyBtZW5p
bmdpdGlzIHdpdGggZGlzY29yZGFudCB2ZW50cmljdWxhciBhbmQgbHVtYmFyIGNlcmVicm9zcGlu
YWwgZmx1aWQ7IGxlc3NvbnMgaW4gdGhlIGVyYSBvZiB3b3JsZC13aWRlIG1pZ3JhdGlvbjwvdGl0
bGU+PHNlY29uZGFyeS10aXRsZT5KIFBhZWRpYXRyIENoaWxkIEhlYWx0aDwvc2Vjb25kYXJ5LXRp
dGxlPjwvdGl0bGVzPjxwZXJpb2RpY2FsPjxmdWxsLXRpdGxlPkogUGFlZGlhdHIgQ2hpbGQgSGVh
bHRoPC9mdWxsLXRpdGxlPjwvcGVyaW9kaWNhbD48cGFnZXM+OTMtOTU8L3BhZ2VzPjx2b2x1bWU+
NTQ8L3ZvbHVtZT48bnVtYmVyPjE8L251bWJlcj48ZWRpdGlvbj4yMDE3LzA4LzE1PC9lZGl0aW9u
PjxrZXl3b3Jkcz48a2V5d29yZD5BbnRpdHViZXJjdWxhciBBZ2VudHMvKnRoZXJhcGV1dGljIHVz
ZTwva2V5d29yZD48a2V5d29yZD5BdXN0cmFsaWE8L2tleXdvcmQ+PGtleXdvcmQ+RGV4YW1ldGhh
c29uZS9hZG1pbmlzdHJhdGlvbiAmYW1wOyBkb3NhZ2U8L2tleXdvcmQ+PGtleXdvcmQ+RHJ1ZyBU
aGVyYXB5LCBDb21iaW5hdGlvbjwva2V5d29yZD48a2V5d29yZD5Ib3NwaXRhbHMsIFBlZGlhdHJp
Yzwva2V5d29yZD48a2V5d29yZD5IdW1hbnM8L2tleXdvcmQ+PGtleXdvcmQ+SHlkcm9jZXBoYWx1
cy9kaWFnbm9zdGljIGltYWdpbmcvZXRpb2xvZ3k8L2tleXdvcmQ+PGtleXdvcmQ+SW5kaWE8L2tl
eXdvcmQ+PGtleXdvcmQ+SW5mYW50PC9rZXl3b3JkPjxrZXl3b3JkPkludGVuc2l2ZSBDYXJlIFVu
aXRzPC9rZXl3b3JkPjxrZXl3b3JkPk1hZ25ldGljIFJlc29uYW5jZSBJbWFnaW5nLyptZXRob2Rz
PC9rZXl3b3JkPjxrZXl3b3JkPk1hbGU8L2tleXdvcmQ+PGtleXdvcmQ+TXljb2JhY3Rlcml1bSB0
dWJlcmN1bG9zaXMvKmlzb2xhdGlvbiAmYW1wOyBwdXJpZmljYXRpb248L2tleXdvcmQ+PGtleXdv
cmQ+UmlzayBBc3Nlc3NtZW50PC9rZXl3b3JkPjxrZXl3b3JkPlNldmVyaXR5IG9mIElsbG5lc3Mg
SW5kZXg8L2tleXdvcmQ+PGtleXdvcmQ+KlRyYXZlbC1SZWxhdGVkIElsbG5lc3M8L2tleXdvcmQ+
PGtleXdvcmQ+VHViZXJjdWxvc2lzLCBNZW5pbmdlYWwvY29tcGxpY2F0aW9ucy8qZGlhZ25vc2lz
LypkcnVnIHRoZXJhcHk8L2tleXdvcmQ+PC9rZXl3b3Jkcz48ZGF0ZXM+PHllYXI+MjAxODwveWVh
cj48cHViLWRhdGVzPjxkYXRlPkphbjwvZGF0ZT48L3B1Yi1kYXRlcz48L2RhdGVzPjxpc2JuPjEw
MzQtNDgxMDwvaXNibj48YWNjZXNzaW9uLW51bT4yODgwNTI4NTwvYWNjZXNzaW9uLW51bT48dXJs
cz48L3VybHM+PGVsZWN0cm9uaWMtcmVzb3VyY2UtbnVtPjEwLjExMTEvanBjLjEzNjY1PC9lbGVj
dHJvbmljLXJlc291cmNlLW51bT48cmVtb3RlLWRhdGFiYXNlLXByb3ZpZGVyPk5MTTwvcmVtb3Rl
LWRhdGFiYXNlLXByb3ZpZGVyPjxsYW5ndWFnZT5lbmc8L2xhbmd1YWdlPjwvcmVjb3JkPjwvQ2l0
ZT48L0VuZE5vdGU+AG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48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; QFT (+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ndotracheal aspirate sample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5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nandakrishnan P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Anandakrishnan&lt;/Author&gt;&lt;Year&gt;2018&lt;/Year&gt;&lt;RecNum&gt;32683&lt;/RecNum&gt;&lt;DisplayText&gt;[49]&lt;/DisplayText&gt;&lt;record&gt;&lt;rec-number&gt;32683&lt;/rec-number&gt;&lt;foreign-keys&gt;&lt;key app="EN" db-id="xpw2tp52dwsaa1erfso5zd2rfw59vt0wa9vt" timestamp="1634355163"&gt;32683&lt;/key&gt;&lt;/foreign-keys&gt;&lt;ref-type name="Journal Article"&gt;17&lt;/ref-type&gt;&lt;contributors&gt;&lt;authors&gt;&lt;author&gt;Anandakrishnan, P.&lt;/author&gt;&lt;author&gt;Khoo, T. B.&lt;/author&gt;&lt;/authors&gt;&lt;/contributors&gt;&lt;auth-address&gt;Paediatric Neurology, Hospital Kuala Lumpur, Kuala Lumpur, Malaysia.&lt;/auth-address&gt;&lt;titles&gt;&lt;title&gt;Unusual case of cerebral demyelination and bilateral optic neuritis in an infant with suppurative BCG lymphadenitis&lt;/title&gt;&lt;secondary-title&gt;BMJ Case Rep&lt;/secondary-title&gt;&lt;/titles&gt;&lt;periodical&gt;&lt;full-title&gt;BMJ Case Rep&lt;/full-title&gt;&lt;/periodical&gt;&lt;volume&gt;2018&lt;/volume&gt;&lt;edition&gt;2018/06/01&lt;/edition&gt;&lt;keywords&gt;&lt;keyword&gt;Anti-Bacterial Agents/therapeutic use&lt;/keyword&gt;&lt;keyword&gt;BCG Vaccine/*adverse effects&lt;/keyword&gt;&lt;keyword&gt;Brain Diseases/drug therapy&lt;/keyword&gt;&lt;keyword&gt;Demyelinating Diseases/drug therapy&lt;/keyword&gt;&lt;keyword&gt;Drug Therapy, Combination&lt;/keyword&gt;&lt;keyword&gt;Encephalomyelitis, Acute Disseminated/*chemically induced&lt;/keyword&gt;&lt;keyword&gt;Female&lt;/keyword&gt;&lt;keyword&gt;Humans&lt;/keyword&gt;&lt;keyword&gt;Infant&lt;/keyword&gt;&lt;keyword&gt;Magnetic Resonance Imaging&lt;/keyword&gt;&lt;keyword&gt;Male&lt;/keyword&gt;&lt;keyword&gt;Mycobacterium bovis&lt;/keyword&gt;&lt;keyword&gt;Optic Neuritis/*chemically induced&lt;/keyword&gt;&lt;keyword&gt;Tuberculosis, Central Nervous System/chemically induced&lt;/keyword&gt;&lt;keyword&gt;Tuberculosis, Lymph Node/*chemically induced&lt;/keyword&gt;&lt;keyword&gt;neurology&lt;/keyword&gt;&lt;keyword&gt;paediatrics&lt;/keyword&gt;&lt;keyword&gt;tuberculosis&lt;/keyword&gt;&lt;/keywords&gt;&lt;dates&gt;&lt;year&gt;2018&lt;/year&gt;&lt;pub-dates&gt;&lt;date&gt;May 30&lt;/date&gt;&lt;/pub-dates&gt;&lt;/dates&gt;&lt;isbn&gt;1757-790x&lt;/isbn&gt;&lt;accession-num&gt;29848532&lt;/accession-num&gt;&lt;urls&gt;&lt;/urls&gt;&lt;custom2&gt;PMC5976058&lt;/custom2&gt;&lt;electronic-resource-num&gt;10.1136/bcr-2018-224496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49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Lymph nodes biopsy: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ymph nodes biopsy: Xpert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ymph nodes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670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Dhawan S R,  </w:t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 xml:space="preserve">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Dhawan&lt;/Author&gt;&lt;Year&gt;2018&lt;/Year&gt;&lt;RecNum&gt;1884&lt;/RecNum&gt;&lt;DisplayText&gt;[50]&lt;/DisplayText&gt;&lt;record&gt;&lt;rec-number&gt;1884&lt;/rec-number&gt;&lt;foreign-keys&gt;&lt;key app="EN" db-id="xpw2tp52dwsaa1erfso5zd2rfw59vt0wa9vt" timestamp="1633932718"&gt;1884&lt;/key&gt;&lt;/foreign-keys&gt;&lt;ref-type name="Journal Article"&gt;17&lt;/ref-type&gt;&lt;contributors&gt;&lt;authors&gt;&lt;author&gt;Dhawan, S. R.&lt;/author&gt;&lt;author&gt;Sahu, J. K.&lt;/author&gt;&lt;author&gt;Sankhyan, N.&lt;/author&gt;&lt;author&gt;Vyas, S.&lt;/author&gt;&lt;author&gt;Singhi, P. D.&lt;/author&gt;&lt;/authors&gt;&lt;/contributors&gt;&lt;auth-address&gt;Division of Pediatric Neurology, Department of Pediatrics, Postgraduate Institute of Medical Education and Research, Chandigarh, India.&amp;#xD;Department of Radiology, Postgraduate Institute of Medical Education and Research, Chandigarh, India.&lt;/auth-address&gt;&lt;titles&gt;&lt;title&gt;Infantile Tuberculous Meningitis Complicated by West Syndrome&lt;/title&gt;&lt;secondary-title&gt;J Pediatr Neurosci&lt;/secondary-title&gt;&lt;/titles&gt;&lt;periodical&gt;&lt;full-title&gt;J Pediatr Neurosci&lt;/full-title&gt;&lt;/periodical&gt;&lt;pages&gt;237-240&lt;/pages&gt;&lt;volume&gt;13&lt;/volume&gt;&lt;number&gt;2&lt;/number&gt;&lt;edition&gt;2018/08/10&lt;/edition&gt;&lt;keywords&gt;&lt;keyword&gt;Chronic meningitis&lt;/keyword&gt;&lt;keyword&gt;infantile spasm&lt;/keyword&gt;&lt;keyword&gt;meningeal tuberculosis&lt;/keyword&gt;&lt;keyword&gt;paradoxical tuberculoma&lt;/keyword&gt;&lt;keyword&gt;refractory epilepsy&lt;/keyword&gt;&lt;/keywords&gt;&lt;dates&gt;&lt;year&gt;2018&lt;/year&gt;&lt;pub-dates&gt;&lt;date&gt;Apr-Jun&lt;/date&gt;&lt;/pub-dates&gt;&lt;/dates&gt;&lt;isbn&gt;1817-1745 (Print)&amp;#xD;1817-1745&lt;/isbn&gt;&lt;accession-num&gt;30090146&lt;/accession-num&gt;&lt;urls&gt;&lt;/urls&gt;&lt;custom2&gt;PMC6057203&lt;/custom2&gt;&lt;electronic-resource-num&gt;10.4103/jpn.JPN_137_17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0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SF (-); Gastric </w:t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aspirat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1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Dhawan S R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Dhawan&lt;/Author&gt;&lt;Year&gt;2018&lt;/Year&gt;&lt;RecNum&gt;1884&lt;/RecNum&gt;&lt;DisplayText&gt;[50]&lt;/DisplayText&gt;&lt;record&gt;&lt;rec-number&gt;1884&lt;/rec-number&gt;&lt;foreign-keys&gt;&lt;key app="EN" db-id="xpw2tp52dwsaa1erfso5zd2rfw59vt0wa9vt" timestamp="1633932718"&gt;1884&lt;/key&gt;&lt;/foreign-keys&gt;&lt;ref-type name="Journal Article"&gt;17&lt;/ref-type&gt;&lt;contributors&gt;&lt;authors&gt;&lt;author&gt;Dhawan, S. R.&lt;/author&gt;&lt;author&gt;Sahu, J. K.&lt;/author&gt;&lt;author&gt;Sankhyan, N.&lt;/author&gt;&lt;author&gt;Vyas, S.&lt;/author&gt;&lt;author&gt;Singhi, P. D.&lt;/author&gt;&lt;/authors&gt;&lt;/contributors&gt;&lt;auth-address&gt;Division of Pediatric Neurology, Department of Pediatrics, Postgraduate Institute of Medical Education and Research, Chandigarh, India.&amp;#xD;Department of Radiology, Postgraduate Institute of Medical Education and Research, Chandigarh, India.&lt;/auth-address&gt;&lt;titles&gt;&lt;title&gt;Infantile Tuberculous Meningitis Complicated by West Syndrome&lt;/title&gt;&lt;secondary-title&gt;J Pediatr Neurosci&lt;/secondary-title&gt;&lt;/titles&gt;&lt;periodical&gt;&lt;full-title&gt;J Pediatr Neurosci&lt;/full-title&gt;&lt;/periodical&gt;&lt;pages&gt;237-240&lt;/pages&gt;&lt;volume&gt;13&lt;/volume&gt;&lt;number&gt;2&lt;/number&gt;&lt;edition&gt;2018/08/10&lt;/edition&gt;&lt;keywords&gt;&lt;keyword&gt;Chronic meningitis&lt;/keyword&gt;&lt;keyword&gt;infantile spasm&lt;/keyword&gt;&lt;keyword&gt;meningeal tuberculosis&lt;/keyword&gt;&lt;keyword&gt;paradoxical tuberculoma&lt;/keyword&gt;&lt;keyword&gt;refractory epilepsy&lt;/keyword&gt;&lt;/keywords&gt;&lt;dates&gt;&lt;year&gt;2018&lt;/year&gt;&lt;pub-dates&gt;&lt;date&gt;Apr-Jun&lt;/date&gt;&lt;/pub-dates&gt;&lt;/dates&gt;&lt;isbn&gt;1817-1745 (Print)&amp;#xD;1817-1745&lt;/isbn&gt;&lt;accession-num&gt;30090146&lt;/accession-num&gt;&lt;urls&gt;&lt;/urls&gt;&lt;custom2&gt;PMC6057203&lt;/custom2&gt;&lt;electronic-resource-num&gt;10.4103/jpn.JPN_137_17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0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aspirat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1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1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Dhawan S R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Dhawan&lt;/Author&gt;&lt;Year&gt;2018&lt;/Year&gt;&lt;RecNum&gt;1884&lt;/RecNum&gt;&lt;DisplayText&gt;[50]&lt;/DisplayText&gt;&lt;record&gt;&lt;rec-number&gt;1884&lt;/rec-number&gt;&lt;foreign-keys&gt;&lt;key app="EN" db-id="xpw2tp52dwsaa1erfso5zd2rfw59vt0wa9vt" timestamp="1633932718"&gt;1884&lt;/key&gt;&lt;/foreign-keys&gt;&lt;ref-type name="Journal Article"&gt;17&lt;/ref-type&gt;&lt;contributors&gt;&lt;authors&gt;&lt;author&gt;Dhawan, S. R.&lt;/author&gt;&lt;author&gt;Sahu, J. K.&lt;/author&gt;&lt;author&gt;Sankhyan, N.&lt;/author&gt;&lt;author&gt;Vyas, S.&lt;/author&gt;&lt;author&gt;Singhi, P. D.&lt;/author&gt;&lt;/authors&gt;&lt;/contributors&gt;&lt;auth-address&gt;Division of Pediatric Neurology, Department of Pediatrics, Postgraduate Institute of Medical Education and Research, Chandigarh, India.&amp;#xD;Department of Radiology, Postgraduate Institute of Medical Education and Research, Chandigarh, India.&lt;/auth-address&gt;&lt;titles&gt;&lt;title&gt;Infantile Tuberculous Meningitis Complicated by West Syndrome&lt;/title&gt;&lt;secondary-title&gt;J Pediatr Neurosci&lt;/secondary-title&gt;&lt;/titles&gt;&lt;periodical&gt;&lt;full-title&gt;J Pediatr Neurosci&lt;/full-title&gt;&lt;/periodical&gt;&lt;pages&gt;237-240&lt;/pages&gt;&lt;volume&gt;13&lt;/volume&gt;&lt;number&gt;2&lt;/number&gt;&lt;edition&gt;2018/08/10&lt;/edition&gt;&lt;keywords&gt;&lt;keyword&gt;Chronic meningitis&lt;/keyword&gt;&lt;keyword&gt;infantile spasm&lt;/keyword&gt;&lt;keyword&gt;meningeal tuberculosis&lt;/keyword&gt;&lt;keyword&gt;paradoxical tuberculoma&lt;/keyword&gt;&lt;keyword&gt;refractory epilepsy&lt;/keyword&gt;&lt;/keywords&gt;&lt;dates&gt;&lt;year&gt;2018&lt;/year&gt;&lt;pub-dates&gt;&lt;date&gt;Apr-Jun&lt;/date&gt;&lt;/pub-dates&gt;&lt;/dates&gt;&lt;isbn&gt;1817-1745 (Print)&amp;#xD;1817-1745&lt;/isbn&gt;&lt;accession-num&gt;30090146&lt;/accession-num&gt;&lt;urls&gt;&lt;/urls&gt;&lt;custom2&gt;PMC6057203&lt;/custom2&gt;&lt;electronic-resource-num&gt;10.4103/jpn.JPN_137_17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0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aspirat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dominant lymphocyte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guyen P T K, 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OZ3V5ZW48L0F1dGhvcj48WWVhcj4yMDE4PC9ZZWFyPjxS
ZWNOdW0+MTg3OTwvUmVjTnVtPjxEaXNwbGF5VGV4dD5bNTFdPC9EaXNwbGF5VGV4dD48cmVjb3Jk
PjxyZWMtbnVtYmVyPjE4Nzk8L3JlYy1udW1iZXI+PGZvcmVpZ24ta2V5cz48a2V5IGFwcD0iRU4i
IGRiLWlkPSJ4cHcydHA1MmR3c2FhMWVyZnNvNXpkMnJmdzU5dnQwd2E5dnQiIHRpbWVzdGFtcD0i
MTYzMzkzMjcxOCI+MTg3OTwva2V5PjwvZm9yZWlnbi1rZXlzPjxyZWYtdHlwZSBuYW1lPSJKb3Vy
bmFsIEFydGljbGUiPjE3PC9yZWYtdHlwZT48Y29udHJpYnV0b3JzPjxhdXRob3JzPjxhdXRob3I+
Tmd1eWVuLCBQLiBULiBLLjwvYXV0aG9yPjxhdXRob3I+VGhhaSwgVC4gVC4gQi48L2F1dGhvcj48
YXV0aG9yPkh1eW5oLCBKLjwvYXV0aG9yPjxhdXRob3I+TWFyYWlzLCBCLiBKLjwvYXV0aG9yPjwv
YXV0aG9ycz48L2NvbnRyaWJ1dG9ycz48YXV0aC1hZGRyZXNzPlJlc3BpcmF0b3J5IERlcGFydG1l
bnQsIERhIE5hbmcgSG9zcGl0YWwgZm9yIFdvbWVuIGFuZCBDaGlsZHJlbiwgNDAyIExlIFZhbiBI
aWVuIFN0cmVldCwgTmd1IEhhbmggU29uIERpc3RyaWN0LCBEYSBOYW5nIDU1MDAwMCwgVmlldCBO
YW0uIHRobmc1MTUwQHVuaS5zeWRuZXkuZWR1LmF1LiYjeEQ7RGlzY2lwbGluZSBvZiBQYWVkaWF0
cmljcyBhbmQgQWRvbGVzY2VudCBNZWRpY2luZSwgVGhlIENoaWxkcmVuJmFwb3M7cyBIb3NwaXRh
bCBhdCBXZXN0bWVhZCwgVGhlIFVuaXZlcnNpdHkgb2YgU3lkbmV5LCBXZXN0bWVhZCAyMTQ1LCBB
dXN0cmFsaWEuIHRobmc1MTUwQHVuaS5zeWRuZXkuZWR1LmF1LiYjeEQ7SW50ZW5zaXZlIGNhcmUg
dW5pdCwgRGEgTmFuZyBIb3NwaXRhbCBmb3IgV29tZW4gYW5kIENoaWxkcmVuLCA0MDIgTGUgVmFu
IEhpZW4gU3RyZWV0LCBOZ3UgSGFuaCBTb24gRGlzdHJpY3QsIERhIE5hbmcgNTUwMDAwLCBWaWV0
IE5hbS4gdHJhbmd0aGFpXzEyNkB5YWhvby5jb20uJiN4RDtEaXNjaXBsaW5lIG9mIFBhZWRpYXRy
aWNzIGFuZCBBZG9sZXNjZW50IE1lZGljaW5lLCBUaGUgQ2hpbGRyZW4mYXBvcztzIEhvc3BpdGFs
IGF0IFdlc3RtZWFkLCBUaGUgVW5pdmVyc2l0eSBvZiBTeWRuZXksIFdlc3RtZWFkIDIxNDUsIEF1
c3RyYWxpYS4gSnVsaWUuSHV5bmhAaGVhbHRoLm5zdy5nb3YuYXUuJiN4RDtEZXBhcnRtZW50IG9m
IEluZmVjdGlvdXMgZGlzZWFzZXMgYW5kIE1pY3JvYmlvbG9neSwgVGhlIENoaWxkcmVuJmFwb3M7
cyBIb3NwaXRhbCBhdCBXZXN0bWVhZCwgV2VzdG1lYWQgMjE0NSwgQXVzdHJhbGlhLiBKdWxpZS5I
dXluaEBoZWFsdGgubnN3Lmdvdi5hdS4mI3hEO0Rpc2NpcGxpbmUgb2YgUGFlZGlhdHJpY3MgYW5k
IEFkb2xlc2NlbnQgTWVkaWNpbmUsIFRoZSBDaGlsZHJlbiZhcG9zO3MgSG9zcGl0YWwgYXQgV2Vz
dG1lYWQsIFRoZSBVbml2ZXJzaXR5IG9mIFN5ZG5leSwgV2VzdG1lYWQgMjE0NSwgQXVzdHJhbGlh
LiBiZW4ubWFyYWlzQGhlYWx0aC5uc3cuZ292LmF1LiYjeEQ7TWFyaWUgQmFzaGlyIEluc3RpdHV0
ZSBmb3IgSW5mZWN0aW91cyBEaXNlYXNlcyBhbmQgQmlvc2VjdXJpdHksIFRoZSBVbml2ZXJzaXR5
IG9mIFN5ZG5leSwgV2VzdG1lYWQgMjE0NSwgQXVzdHJhbGlhLiBiZW4ubWFyYWlzQGhlYWx0aC5u
c3cuZ292LmF1LjwvYXV0aC1hZGRyZXNzPjx0aXRsZXM+PHRpdGxlPkFuIEluZmFudCB3aXRoIFhw
ZXJ0KMKuKSBDb25maXJtZWQgVEIgTWVuaW5naXRpcyBpbiBDZW50cmFsIFZpZXQgTmFtPC90aXRs
ZT48c2Vjb25kYXJ5LXRpdGxlPkogQ2xpbiBNZWQ8L3NlY29uZGFyeS10aXRsZT48L3RpdGxlcz48
cGVyaW9kaWNhbD48ZnVsbC10aXRsZT5KIENsaW4gTWVkPC9mdWxsLXRpdGxlPjwvcGVyaW9kaWNh
bD48dm9sdW1lPjc8L3ZvbHVtZT48bnVtYmVyPjExPC9udW1iZXI+PGVkaXRpb24+MjAxOC8xMS8w
MjwvZWRpdGlvbj48a2V5d29yZHM+PGtleXdvcmQ+ZGlzc2VtaW5hdGVkIHR1YmVyY3Vsb3Npczwv
a2V5d29yZD48a2V5d29yZD5taWxpYXJ5PC9rZXl3b3JkPjxrZXl3b3JkPnR1YmVyY3Vsb3Npczwv
a2V5d29yZD48a2V5d29yZD50dWJlcmN1bG91cyBtZW5pbmdpdGlzPC9rZXl3b3JkPjwva2V5d29y
ZHM+PGRhdGVzPjx5ZWFyPjIwMTg8L3llYXI+PHB1Yi1kYXRlcz48ZGF0ZT5PY3QgMjk8L2RhdGU+
PC9wdWItZGF0ZXM+PC9kYXRlcz48aXNibj4yMDc3LTAzODMgKFByaW50KSYjeEQ7MjA3Ny0wMzgz
PC9pc2JuPjxhY2Nlc3Npb24tbnVtPjMwMzgwNjA4PC9hY2Nlc3Npb24tbnVtPjx1cmxzPjwvdXJs
cz48Y3VzdG9tMj5QTUM2MjYyNDc1PC9jdXN0b20yPjxlbGVjdHJvbmljLXJlc291cmNlLW51bT4x
MC4zMzkwL2pjbTcxMTAzOTc8L2VsZWN0cm9uaWMtcmVzb3VyY2UtbnVtPjxyZW1vdGUtZGF0YWJh
c2UtcHJvdmlkZXI+TkxNPC9yZW1vdGUtZGF0YWJhc2UtcHJvdmlkZXI+PGxhbmd1YWdlPmVuZzwv
bGFuZ3VhZ2U+PC9yZWNvcmQ+PC9DaXRl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OZ3V5ZW48L0F1dGhvcj48WWVhcj4yMDE4PC9ZZWFyPjxS
ZWNOdW0+MTg3OTwvUmVjTnVtPjxEaXNwbGF5VGV4dD5bNTFdPC9EaXNwbGF5VGV4dD48cmVjb3Jk
PjxyZWMtbnVtYmVyPjE4Nzk8L3JlYy1udW1iZXI+PGZvcmVpZ24ta2V5cz48a2V5IGFwcD0iRU4i
IGRiLWlkPSJ4cHcydHA1MmR3c2FhMWVyZnNvNXpkMnJmdzU5dnQwd2E5dnQiIHRpbWVzdGFtcD0i
MTYzMzkzMjcxOCI+MTg3OTwva2V5PjwvZm9yZWlnbi1rZXlzPjxyZWYtdHlwZSBuYW1lPSJKb3Vy
bmFsIEFydGljbGUiPjE3PC9yZWYtdHlwZT48Y29udHJpYnV0b3JzPjxhdXRob3JzPjxhdXRob3I+
Tmd1eWVuLCBQLiBULiBLLjwvYXV0aG9yPjxhdXRob3I+VGhhaSwgVC4gVC4gQi48L2F1dGhvcj48
YXV0aG9yPkh1eW5oLCBKLjwvYXV0aG9yPjxhdXRob3I+TWFyYWlzLCBCLiBKLjwvYXV0aG9yPjwv
YXV0aG9ycz48L2NvbnRyaWJ1dG9ycz48YXV0aC1hZGRyZXNzPlJlc3BpcmF0b3J5IERlcGFydG1l
bnQsIERhIE5hbmcgSG9zcGl0YWwgZm9yIFdvbWVuIGFuZCBDaGlsZHJlbiwgNDAyIExlIFZhbiBI
aWVuIFN0cmVldCwgTmd1IEhhbmggU29uIERpc3RyaWN0LCBEYSBOYW5nIDU1MDAwMCwgVmlldCBO
YW0uIHRobmc1MTUwQHVuaS5zeWRuZXkuZWR1LmF1LiYjeEQ7RGlzY2lwbGluZSBvZiBQYWVkaWF0
cmljcyBhbmQgQWRvbGVzY2VudCBNZWRpY2luZSwgVGhlIENoaWxkcmVuJmFwb3M7cyBIb3NwaXRh
bCBhdCBXZXN0bWVhZCwgVGhlIFVuaXZlcnNpdHkgb2YgU3lkbmV5LCBXZXN0bWVhZCAyMTQ1LCBB
dXN0cmFsaWEuIHRobmc1MTUwQHVuaS5zeWRuZXkuZWR1LmF1LiYjeEQ7SW50ZW5zaXZlIGNhcmUg
dW5pdCwgRGEgTmFuZyBIb3NwaXRhbCBmb3IgV29tZW4gYW5kIENoaWxkcmVuLCA0MDIgTGUgVmFu
IEhpZW4gU3RyZWV0LCBOZ3UgSGFuaCBTb24gRGlzdHJpY3QsIERhIE5hbmcgNTUwMDAwLCBWaWV0
IE5hbS4gdHJhbmd0aGFpXzEyNkB5YWhvby5jb20uJiN4RDtEaXNjaXBsaW5lIG9mIFBhZWRpYXRy
aWNzIGFuZCBBZG9sZXNjZW50IE1lZGljaW5lLCBUaGUgQ2hpbGRyZW4mYXBvcztzIEhvc3BpdGFs
IGF0IFdlc3RtZWFkLCBUaGUgVW5pdmVyc2l0eSBvZiBTeWRuZXksIFdlc3RtZWFkIDIxNDUsIEF1
c3RyYWxpYS4gSnVsaWUuSHV5bmhAaGVhbHRoLm5zdy5nb3YuYXUuJiN4RDtEZXBhcnRtZW50IG9m
IEluZmVjdGlvdXMgZGlzZWFzZXMgYW5kIE1pY3JvYmlvbG9neSwgVGhlIENoaWxkcmVuJmFwb3M7
cyBIb3NwaXRhbCBhdCBXZXN0bWVhZCwgV2VzdG1lYWQgMjE0NSwgQXVzdHJhbGlhLiBKdWxpZS5I
dXluaEBoZWFsdGgubnN3Lmdvdi5hdS4mI3hEO0Rpc2NpcGxpbmUgb2YgUGFlZGlhdHJpY3MgYW5k
IEFkb2xlc2NlbnQgTWVkaWNpbmUsIFRoZSBDaGlsZHJlbiZhcG9zO3MgSG9zcGl0YWwgYXQgV2Vz
dG1lYWQsIFRoZSBVbml2ZXJzaXR5IG9mIFN5ZG5leSwgV2VzdG1lYWQgMjE0NSwgQXVzdHJhbGlh
LiBiZW4ubWFyYWlzQGhlYWx0aC5uc3cuZ292LmF1LiYjeEQ7TWFyaWUgQmFzaGlyIEluc3RpdHV0
ZSBmb3IgSW5mZWN0aW91cyBEaXNlYXNlcyBhbmQgQmlvc2VjdXJpdHksIFRoZSBVbml2ZXJzaXR5
IG9mIFN5ZG5leSwgV2VzdG1lYWQgMjE0NSwgQXVzdHJhbGlhLiBiZW4ubWFyYWlzQGhlYWx0aC5u
c3cuZ292LmF1LjwvYXV0aC1hZGRyZXNzPjx0aXRsZXM+PHRpdGxlPkFuIEluZmFudCB3aXRoIFhw
ZXJ0KMKuKSBDb25maXJtZWQgVEIgTWVuaW5naXRpcyBpbiBDZW50cmFsIFZpZXQgTmFtPC90aXRs
ZT48c2Vjb25kYXJ5LXRpdGxlPkogQ2xpbiBNZWQ8L3NlY29uZGFyeS10aXRsZT48L3RpdGxlcz48
cGVyaW9kaWNhbD48ZnVsbC10aXRsZT5KIENsaW4gTWVkPC9mdWxsLXRpdGxlPjwvcGVyaW9kaWNh
bD48dm9sdW1lPjc8L3ZvbHVtZT48bnVtYmVyPjExPC9udW1iZXI+PGVkaXRpb24+MjAxOC8xMS8w
MjwvZWRpdGlvbj48a2V5d29yZHM+PGtleXdvcmQ+ZGlzc2VtaW5hdGVkIHR1YmVyY3Vsb3Npczwv
a2V5d29yZD48a2V5d29yZD5taWxpYXJ5PC9rZXl3b3JkPjxrZXl3b3JkPnR1YmVyY3Vsb3Npczwv
a2V5d29yZD48a2V5d29yZD50dWJlcmN1bG91cyBtZW5pbmdpdGlzPC9rZXl3b3JkPjwva2V5d29y
ZHM+PGRhdGVzPjx5ZWFyPjIwMTg8L3llYXI+PHB1Yi1kYXRlcz48ZGF0ZT5PY3QgMjk8L2RhdGU+
PC9wdWItZGF0ZXM+PC9kYXRlcz48aXNibj4yMDc3LTAzODMgKFByaW50KSYjeEQ7MjA3Ny0wMzgz
PC9pc2JuPjxhY2Nlc3Npb24tbnVtPjMwMzgwNjA4PC9hY2Nlc3Npb24tbnVtPjx1cmxzPjwvdXJs
cz48Y3VzdG9tMj5QTUM2MjYyNDc1PC9jdXN0b20yPjxlbGVjdHJvbmljLXJlc291cmNlLW51bT4x
MC4zMzkwL2pjbTcxMTAzOTc8L2VsZWN0cm9uaWMtcmVzb3VyY2UtbnVtPjxyZW1vdGUtZGF0YWJh
c2UtcHJvdmlkZXI+TkxNPC9yZW1vdGUtZGF0YWJhc2UtcHJvdmlkZXI+PGxhbmd1YWdlPmVuZzwv
bGFuZ3VhZ2U+PC9yZWNvcmQ+PC9DaXRl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1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aspirat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: Xpert (+); Gastric aspirate: Xpert 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0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2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amírez M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Ramírez&lt;/Author&gt;&lt;Year&gt;2018&lt;/Year&gt;&lt;RecNum&gt;1888&lt;/RecNum&gt;&lt;DisplayText&gt;[52]&lt;/DisplayText&gt;&lt;record&gt;&lt;rec-number&gt;1888&lt;/rec-number&gt;&lt;foreign-keys&gt;&lt;key app="EN" db-id="xpw2tp52dwsaa1erfso5zd2rfw59vt0wa9vt" timestamp="1633932718"&gt;1888&lt;/key&gt;&lt;/foreign-keys&gt;&lt;ref-type name="Journal Article"&gt;17&lt;/ref-type&gt;&lt;contributors&gt;&lt;authors&gt;&lt;author&gt;Ramírez, M.&lt;/author&gt;&lt;author&gt;Cortés, E.&lt;/author&gt;&lt;author&gt;Betancur, J.&lt;/author&gt;&lt;author&gt;Garcés, C.&lt;/author&gt;&lt;/authors&gt;&lt;/contributors&gt;&lt;auth-address&gt;Clínica Las Américas, Medellín, Colombia.&lt;/auth-address&gt;&lt;titles&gt;&lt;title&gt;Cerebral tuberculosis without meningitis in a immunocompetent child&lt;/title&gt;&lt;secondary-title&gt;Rev Chilena Infectol&lt;/secondary-title&gt;&lt;/titles&gt;&lt;periodical&gt;&lt;full-title&gt;Rev Chilena Infectol&lt;/full-title&gt;&lt;/periodical&gt;&lt;pages&gt;207-212&lt;/pages&gt;&lt;volume&gt;35&lt;/volume&gt;&lt;number&gt;2&lt;/number&gt;&lt;edition&gt;2018/06/19&lt;/edition&gt;&lt;keywords&gt;&lt;keyword&gt;Amoxicillin-Potassium Clavulanate Combination/therapeutic use&lt;/keyword&gt;&lt;keyword&gt;Antitubercular Agents/therapeutic use&lt;/keyword&gt;&lt;keyword&gt;Biopsy&lt;/keyword&gt;&lt;keyword&gt;Diagnosis, Differential&lt;/keyword&gt;&lt;keyword&gt;Humans&lt;/keyword&gt;&lt;keyword&gt;Immunocompetence&lt;/keyword&gt;&lt;keyword&gt;Infant&lt;/keyword&gt;&lt;keyword&gt;Magnetic Resonance Imaging&lt;/keyword&gt;&lt;keyword&gt;Male&lt;/keyword&gt;&lt;keyword&gt;Meningoencephalitis/diagnosis&lt;/keyword&gt;&lt;keyword&gt;Radiography, Thoracic&lt;/keyword&gt;&lt;keyword&gt;Tomography, X-Ray Computed&lt;/keyword&gt;&lt;keyword&gt;Tuberculoma, Intracranial/drug therapy/*pathology&lt;/keyword&gt;&lt;keyword&gt;Tuberculosis, Meningeal/drug therapy/*pathology&lt;/keyword&gt;&lt;/keywords&gt;&lt;dates&gt;&lt;year&gt;2018&lt;/year&gt;&lt;pub-dates&gt;&lt;date&gt;Apr&lt;/date&gt;&lt;/pub-dates&gt;&lt;/dates&gt;&lt;orig-pub&gt;Tuberculosis cerebral sin meningitis en un niño inmunocompetente.&lt;/orig-pub&gt;&lt;isbn&gt;0716-1018&lt;/isbn&gt;&lt;accession-num&gt;29912262&lt;/accession-num&gt;&lt;urls&gt;&lt;/urls&gt;&lt;electronic-resource-num&gt;10.4067/s0716-10182018000200207&lt;/electronic-resource-num&gt;&lt;remote-database-provider&gt;NLM&lt;/remote-database-provider&gt;&lt;language&gt;spa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2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aspirate (-); Brain tissues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aspirat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2.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.0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Rosales Magallanes G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Francisco Rosales-Magallanes&lt;/Author&gt;&lt;Year&gt;2018&lt;/Year&gt;&lt;RecNum&gt;34853&lt;/RecNum&gt;&lt;DisplayText&gt;[53]&lt;/DisplayText&gt;&lt;record&gt;&lt;rec-number&gt;34853&lt;/rec-number&gt;&lt;foreign-keys&gt;&lt;key app="EN" db-id="xpw2tp52dwsaa1erfso5zd2rfw59vt0wa9vt" timestamp="1634355210"&gt;34853&lt;/key&gt;&lt;/foreign-keys&gt;&lt;ref-type name="Journal Article"&gt;17&lt;/ref-type&gt;&lt;contributors&gt;&lt;authors&gt;&lt;author&gt;Francisco Rosales-Magallanes, Guillermo&lt;/author&gt;&lt;/authors&gt;&lt;/contributors&gt;&lt;titles&gt;&lt;title&gt;Meningitis tuberculosa en un lactante, a propósito de la aplicación de BCG a migrantes de zonas endémicas&lt;/title&gt;&lt;secondary-title&gt;Revista Mexicana de Pediatria&lt;/secondary-title&gt;&lt;/titles&gt;&lt;periodical&gt;&lt;full-title&gt;Revista Mexicana de Pediatria&lt;/full-title&gt;&lt;/periodical&gt;&lt;pages&gt;222-225&lt;/pages&gt;&lt;volume&gt;85&lt;/volume&gt;&lt;number&gt;6&lt;/number&gt;&lt;keywords&gt;&lt;keyword&gt;children&lt;/keyword&gt;&lt;keyword&gt;Mycobacterium tuberculosis varieties hominis&lt;/keyword&gt;&lt;keyword&gt;Meningitis&lt;/keyword&gt;&lt;keyword&gt;Mycobacterium tuberculosis variedad hominis&lt;/keyword&gt;&lt;keyword&gt;niños&lt;/keyword&gt;&lt;keyword&gt;tuberculosis&lt;/keyword&gt;&lt;/keywords&gt;&lt;dates&gt;&lt;year&gt;2018&lt;/year&gt;&lt;/dates&gt;&lt;publisher&gt;Sociedad Mexicana de Pediatria&lt;/publisher&gt;&lt;isbn&gt;00350052&lt;/isbn&gt;&lt;accession-num&gt;134763203&lt;/accession-num&gt;&lt;work-type&gt;Article&lt;/work-type&gt;&lt;urls&gt;&lt;related-urls&gt;&lt;url&gt;https://elib.tcd.ie/login?url=https://search.ebscohost.com/login.aspx?direct=true&amp;amp;db=a9h&amp;amp;AN=134763203&amp;amp;site=ehost-live&lt;/url&gt;&lt;/related-urls&gt;&lt;/urls&gt;&lt;remote-database-name&gt;a9h&lt;/remote-database-name&gt;&lt;remote-database-provider&gt;EBSCOhost&lt;/remote-database-provider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3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 (-); QFT(+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Huynh J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dXluaDwvQXV0aG9yPjxZZWFyPjIwMTk8L1llYXI+PFJl
Y051bT4yMDc1PC9SZWNOdW0+PERpc3BsYXlUZXh0Pls1NF08L0Rpc3BsYXlUZXh0PjxyZWNvcmQ+
PHJlYy1udW1iZXI+MjA3NTwvcmVjLW51bWJlcj48Zm9yZWlnbi1rZXlzPjxrZXkgYXBwPSJFTiIg
ZGItaWQ9InhwdzJ0cDUyZHdzYWExZXJmc281emQycmZ3NTl2dDB3YTl2dCIgdGltZXN0YW1wPSIx
NjMzOTMyODEwIj4yMDc1PC9rZXk+PC9mb3JlaWduLWtleXM+PHJlZi10eXBlIG5hbWU9IkpvdXJu
YWwgQXJ0aWNsZSI+MTc8L3JlZi10eXBlPjxjb250cmlidXRvcnM+PGF1dGhvcnM+PGF1dGhvcj5I
dXluaCwgSi48L2F1dGhvcj48YXV0aG9yPlZvc3UsIEouPC9hdXRob3I+PGF1dGhvcj5NYXJhaXMs
IEIuIEouPC9hdXRob3I+PGF1dGhvcj5Ccml0dG9uLCBQLiBOLjwvYXV0aG9yPjwvYXV0aG9ycz48
L2NvbnRyaWJ1dG9ycz48YXV0aC1hZGRyZXNzPkRlcGFydG1lbnQgb2YgSW5mZWN0aW91cyBEaXNl
YXNlcyBhbmQgTWljcm9iaW9sb2d5LCBDaGlsZHJlbiZhcG9zO3MgSG9zcGl0YWwgYXQgV2VzdG1l
YWQsIFN5ZG5leSwgTmV3IFNvdXRoIFdhbGVzLCBBdXN0cmFsaWEuJiN4RDtEaXNjaXBsaW5lIG9m
IENoaWxkIGFuZCBBZG9sZXNjZW50IEhlYWx0aCwgQ2hpbGRyZW4mYXBvcztzIEhvc3BpdGFsIGF0
IFdlc3RtZWFkLCBTeWRuZXksIE5ldyBTb3V0aCBXYWxlcywgQXVzdHJhbGlhLiYjeEQ7RGVwYXJ0
bWVudCBvZiBHZW5lcmFsIFBhZWRpYXRyaWNzLCBDaGlsZHJlbiZhcG9zO3MgSG9zcGl0YWwgYXQg
V2VzdG1lYWQsIFN5ZG5leSwgTmV3IFNvdXRoIFdhbGVzLCBBdXN0cmFsaWEuJiN4RDtNYXJpZSBC
YXNoaXIgSW5zdGl0dXRlIGZvciBJbmZlY3Rpb3VzIERpc2Vhc2VzIGFuZCBCaW9zZWN1cml0eSwg
VW5pdmVyc2l0eSBvZiBTeWRuZXksIFN5ZG5leSwgTmV3IFNvdXRoIFdhbGVzLCBBdXN0cmFsaWEu
PC9hdXRoLWFkZHJlc3M+PHRpdGxlcz48dGl0bGU+TXVsdGlkcnVnLXJlc2lzdGFudCB0dWJlcmN1
bG91cyBtZW5pbmdpdGlzIGluIGEgcmV0dXJuZWQgdHJhdmVsbGVyPC90aXRsZT48c2Vjb25kYXJ5
LXRpdGxlPkogUGFlZGlhdHIgQ2hpbGQgSGVhbHRoPC9zZWNvbmRhcnktdGl0bGU+PC90aXRsZXM+
PHBlcmlvZGljYWw+PGZ1bGwtdGl0bGU+SiBQYWVkaWF0ciBDaGlsZCBIZWFsdGg8L2Z1bGwtdGl0
bGU+PC9wZXJpb2RpY2FsPjxwYWdlcz45ODEtOTg0PC9wYWdlcz48dm9sdW1lPjU1PC92b2x1bWU+
PG51bWJlcj44PC9udW1iZXI+PGVkaXRpb24+MjAxOS8wMi8xMzwvZWRpdGlvbj48a2V5d29yZHM+
PGtleXdvcmQ+QW50aXR1YmVyY3VsYXIgQWdlbnRzLyphZG1pbmlzdHJhdGlvbiAmYW1wOyBkb3Nh
Z2UvdGhlcmFwZXV0aWMgdXNlPC9rZXl3b3JkPjxrZXl3b3JkPipEcnVnIFJlc2lzdGFuY2UsIE11
bHRpcGxlLCBCYWN0ZXJpYWw8L2tleXdvcmQ+PGtleXdvcmQ+RHJ1ZyBTdWJzdGl0dXRpb248L2tl
eXdvcmQ+PGtleXdvcmQ+RmVtYWxlPC9rZXl3b3JkPjxrZXl3b3JkPkh1bWFuczwva2V5d29yZD48
a2V5d29yZD5JbmZhbnQ8L2tleXdvcmQ+PGtleXdvcmQ+TXljb2JhY3Rlcml1bSB0dWJlcmN1bG9z
aXMvKmRydWcgZWZmZWN0cy8qaXNvbGF0aW9uICZhbXA7IHB1cmlmaWNhdGlvbjwva2V5d29yZD48
a2V5d29yZD5UcmVhdG1lbnQgT3V0Y29tZTwva2V5d29yZD48a2V5d29yZD5UdWJlcmN1bG9zaXMs
IE1lbmluZ2VhbC8qZHJ1ZyB0aGVyYXB5PC9rZXl3b3JkPjwva2V5d29yZHM+PGRhdGVzPjx5ZWFy
PjIwMTk8L3llYXI+PHB1Yi1kYXRlcz48ZGF0ZT5BdWc8L2RhdGU+PC9wdWItZGF0ZXM+PC9kYXRl
cz48aXNibj4xMDM0LTQ4MTA8L2lzYm4+PGFjY2Vzc2lvbi1udW0+MzA3NDY4MjM8L2FjY2Vzc2lv
bi1udW0+PHVybHM+PC91cmxzPjxlbGVjdHJvbmljLXJlc291cmNlLW51bT4xMC4xMTExL2pwYy4x
NDM4NzwvZWxlY3Ryb25pYy1yZXNvdXJjZS1udW0+PHJlbW90ZS1kYXRhYmFzZS1wcm92aWRlcj5O
TE08L3JlbW90ZS1kYXRhYmFzZS1wcm92aWRlcj48bGFuZ3VhZ2U+ZW5nPC9sYW5ndWFnZT48L3Jl
Y29yZD48L0NpdGU+PC9FbmRO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IdXluaDwvQXV0aG9yPjxZZWFyPjIwMTk8L1llYXI+PFJl
Y051bT4yMDc1PC9SZWNOdW0+PERpc3BsYXlUZXh0Pls1NF08L0Rpc3BsYXlUZXh0PjxyZWNvcmQ+
PHJlYy1udW1iZXI+MjA3NTwvcmVjLW51bWJlcj48Zm9yZWlnbi1rZXlzPjxrZXkgYXBwPSJFTiIg
ZGItaWQ9InhwdzJ0cDUyZHdzYWExZXJmc281emQycmZ3NTl2dDB3YTl2dCIgdGltZXN0YW1wPSIx
NjMzOTMyODEwIj4yMDc1PC9rZXk+PC9mb3JlaWduLWtleXM+PHJlZi10eXBlIG5hbWU9IkpvdXJu
YWwgQXJ0aWNsZSI+MTc8L3JlZi10eXBlPjxjb250cmlidXRvcnM+PGF1dGhvcnM+PGF1dGhvcj5I
dXluaCwgSi48L2F1dGhvcj48YXV0aG9yPlZvc3UsIEouPC9hdXRob3I+PGF1dGhvcj5NYXJhaXMs
IEIuIEouPC9hdXRob3I+PGF1dGhvcj5Ccml0dG9uLCBQLiBOLjwvYXV0aG9yPjwvYXV0aG9ycz48
L2NvbnRyaWJ1dG9ycz48YXV0aC1hZGRyZXNzPkRlcGFydG1lbnQgb2YgSW5mZWN0aW91cyBEaXNl
YXNlcyBhbmQgTWljcm9iaW9sb2d5LCBDaGlsZHJlbiZhcG9zO3MgSG9zcGl0YWwgYXQgV2VzdG1l
YWQsIFN5ZG5leSwgTmV3IFNvdXRoIFdhbGVzLCBBdXN0cmFsaWEuJiN4RDtEaXNjaXBsaW5lIG9m
IENoaWxkIGFuZCBBZG9sZXNjZW50IEhlYWx0aCwgQ2hpbGRyZW4mYXBvcztzIEhvc3BpdGFsIGF0
IFdlc3RtZWFkLCBTeWRuZXksIE5ldyBTb3V0aCBXYWxlcywgQXVzdHJhbGlhLiYjeEQ7RGVwYXJ0
bWVudCBvZiBHZW5lcmFsIFBhZWRpYXRyaWNzLCBDaGlsZHJlbiZhcG9zO3MgSG9zcGl0YWwgYXQg
V2VzdG1lYWQsIFN5ZG5leSwgTmV3IFNvdXRoIFdhbGVzLCBBdXN0cmFsaWEuJiN4RDtNYXJpZSBC
YXNoaXIgSW5zdGl0dXRlIGZvciBJbmZlY3Rpb3VzIERpc2Vhc2VzIGFuZCBCaW9zZWN1cml0eSwg
VW5pdmVyc2l0eSBvZiBTeWRuZXksIFN5ZG5leSwgTmV3IFNvdXRoIFdhbGVzLCBBdXN0cmFsaWEu
PC9hdXRoLWFkZHJlc3M+PHRpdGxlcz48dGl0bGU+TXVsdGlkcnVnLXJlc2lzdGFudCB0dWJlcmN1
bG91cyBtZW5pbmdpdGlzIGluIGEgcmV0dXJuZWQgdHJhdmVsbGVyPC90aXRsZT48c2Vjb25kYXJ5
LXRpdGxlPkogUGFlZGlhdHIgQ2hpbGQgSGVhbHRoPC9zZWNvbmRhcnktdGl0bGU+PC90aXRsZXM+
PHBlcmlvZGljYWw+PGZ1bGwtdGl0bGU+SiBQYWVkaWF0ciBDaGlsZCBIZWFsdGg8L2Z1bGwtdGl0
bGU+PC9wZXJpb2RpY2FsPjxwYWdlcz45ODEtOTg0PC9wYWdlcz48dm9sdW1lPjU1PC92b2x1bWU+
PG51bWJlcj44PC9udW1iZXI+PGVkaXRpb24+MjAxOS8wMi8xMzwvZWRpdGlvbj48a2V5d29yZHM+
PGtleXdvcmQ+QW50aXR1YmVyY3VsYXIgQWdlbnRzLyphZG1pbmlzdHJhdGlvbiAmYW1wOyBkb3Nh
Z2UvdGhlcmFwZXV0aWMgdXNlPC9rZXl3b3JkPjxrZXl3b3JkPipEcnVnIFJlc2lzdGFuY2UsIE11
bHRpcGxlLCBCYWN0ZXJpYWw8L2tleXdvcmQ+PGtleXdvcmQ+RHJ1ZyBTdWJzdGl0dXRpb248L2tl
eXdvcmQ+PGtleXdvcmQ+RmVtYWxlPC9rZXl3b3JkPjxrZXl3b3JkPkh1bWFuczwva2V5d29yZD48
a2V5d29yZD5JbmZhbnQ8L2tleXdvcmQ+PGtleXdvcmQ+TXljb2JhY3Rlcml1bSB0dWJlcmN1bG9z
aXMvKmRydWcgZWZmZWN0cy8qaXNvbGF0aW9uICZhbXA7IHB1cmlmaWNhdGlvbjwva2V5d29yZD48
a2V5d29yZD5UcmVhdG1lbnQgT3V0Y29tZTwva2V5d29yZD48a2V5d29yZD5UdWJlcmN1bG9zaXMs
IE1lbmluZ2VhbC8qZHJ1ZyB0aGVyYXB5PC9rZXl3b3JkPjwva2V5d29yZHM+PGRhdGVzPjx5ZWFy
PjIwMTk8L3llYXI+PHB1Yi1kYXRlcz48ZGF0ZT5BdWc8L2RhdGU+PC9wdWItZGF0ZXM+PC9kYXRl
cz48aXNibj4xMDM0LTQ4MTA8L2lzYm4+PGFjY2Vzc2lvbi1udW0+MzA3NDY4MjM8L2FjY2Vzc2lv
bi1udW0+PHVybHM+PC91cmxzPjxlbGVjdHJvbmljLXJlc291cmNlLW51bT4xMC4xMTExL2pwYy4x
NDM4NzwvZWxlY3Ryb25pYy1yZXNvdXJjZS1udW0+PHJlbW90ZS1kYXRhYmFzZS1wcm92aWRlcj5O
TE08L3JlbW90ZS1kYXRhYmFzZS1wcm92aWRlcj48bGFuZ3VhZ2U+ZW5nPC9sYW5ndWFnZT48L3Jl
Y29yZD48L0NpdGU+PC9FbmRO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4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20mm); IGRA (+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aspirates: Xpert Ultra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Andriescu E </w:t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 xml:space="preserve">C, 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Andriescu&lt;/Author&gt;&lt;Year&gt;2019&lt;/Year&gt;&lt;RecNum&gt;1868&lt;/RecNum&gt;&lt;DisplayText&gt;[55]&lt;/DisplayText&gt;&lt;record&gt;&lt;rec-number&gt;1868&lt;/rec-number&gt;&lt;foreign-keys&gt;&lt;key app="EN" db-id="xpw2tp52dwsaa1erfso5zd2rfw59vt0wa9vt" timestamp="1633932718"&gt;1868&lt;/key&gt;&lt;/foreign-keys&gt;&lt;ref-type name="Journal Article"&gt;17&lt;/ref-type&gt;&lt;contributors&gt;&lt;authors&gt;&lt;author&gt;Andriescu, E. C.&lt;/author&gt;&lt;author&gt;Khetan, N. G.&lt;/author&gt;&lt;author&gt;Mazur, L.&lt;/author&gt;&lt;author&gt;Smith, K. C.&lt;/author&gt;&lt;/authors&gt;&lt;/contributors&gt;&lt;auth-address&gt;University of Texas, Houston, TX, USA.&lt;/auth-address&gt;&lt;titles&gt;&lt;title&gt;Tuberculosis Meningitis in a 10-Month-Old Living in an Immigrant Township&lt;/title&gt;&lt;secondary-title&gt;Clin Pediatr (Phila)&lt;/secondary-title&gt;&lt;/titles&gt;&lt;periodical&gt;&lt;full-title&gt;Clin Pediatr (Phila)&lt;/full-title&gt;&lt;/periodical&gt;&lt;pages&gt;1341-1344&lt;/pages&gt;&lt;volume&gt;58&lt;/volume&gt;&lt;number&gt;11-12&lt;/number&gt;&lt;edition&gt;2019/06/07&lt;/edition&gt;&lt;keywords&gt;&lt;keyword&gt;Anti-Bacterial Agents/therapeutic use&lt;/keyword&gt;&lt;keyword&gt;Antitubercular Agents/therapeutic use&lt;/keyword&gt;&lt;keyword&gt;Brain/diagnostic imaging&lt;/keyword&gt;&lt;keyword&gt;Diagnosis, Differential&lt;/keyword&gt;&lt;keyword&gt;Electroencephalography&lt;/keyword&gt;&lt;keyword&gt;Emigrants and Immigrants&lt;/keyword&gt;&lt;keyword&gt;Ethambutol/therapeutic use&lt;/keyword&gt;&lt;keyword&gt;Female&lt;/keyword&gt;&lt;keyword&gt;Glucocorticoids/therapeutic use&lt;/keyword&gt;&lt;keyword&gt;Humans&lt;/keyword&gt;&lt;keyword&gt;Infant&lt;/keyword&gt;&lt;keyword&gt;Isoniazid/therapeutic use&lt;/keyword&gt;&lt;keyword&gt;Magnetic Resonance Imaging&lt;/keyword&gt;&lt;keyword&gt;Prednisone&lt;/keyword&gt;&lt;keyword&gt;Pyrazinamide/therapeutic use&lt;/keyword&gt;&lt;keyword&gt;Rifampin/therapeutic use&lt;/keyword&gt;&lt;keyword&gt;Romania/ethnology&lt;/keyword&gt;&lt;keyword&gt;Texas&lt;/keyword&gt;&lt;keyword&gt;Tuberculosis, Meningeal/*diagnosis/drug therapy&lt;/keyword&gt;&lt;/keywords&gt;&lt;dates&gt;&lt;year&gt;2019&lt;/year&gt;&lt;pub-dates&gt;&lt;date&gt;Oct&lt;/date&gt;&lt;/pub-dates&gt;&lt;/dates&gt;&lt;isbn&gt;0009-9228&lt;/isbn&gt;&lt;accession-num&gt;31167566&lt;/accession-num&gt;&lt;urls&gt;&lt;/urls&gt;&lt;electronic-resource-num&gt;10.1177/0009922819852997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ositive (15 </w:t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mm); T-SPOT.TB (+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6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Bilasco A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CaWxhc2NvPC9BdXRob3I+PFllYXI+MjAxOTwvWWVhcj48
UmVjTnVtPjM3MDY1PC9SZWNOdW0+PERpc3BsYXlUZXh0Pls1Nl08L0Rpc3BsYXlUZXh0PjxyZWNv
cmQ+PHJlYy1udW1iZXI+MzcwNjU8L3JlYy1udW1iZXI+PGZvcmVpZ24ta2V5cz48a2V5IGFwcD0i
RU4iIGRiLWlkPSJ4cHcydHA1MmR3c2FhMWVyZnNvNXpkMnJmdzU5dnQwd2E5dnQiIHRpbWVzdGFt
cD0iMTYzNDM1NTI1NiI+MzcwNjU8L2tleT48L2ZvcmVpZ24ta2V5cz48cmVmLXR5cGUgbmFtZT0i
Sm91cm5hbCBBcnRpY2xlIj4xNzwvcmVmLXR5cGU+PGNvbnRyaWJ1dG9ycz48YXV0aG9ycz48YXV0
aG9yPkJpbGFzY28sIEEuPC9hdXRob3I+PGF1dGhvcj5DaXJ0LCBSLjwvYXV0aG9yPjxhdXRob3I+
RmxvcmVhLCBTLjwvYXV0aG9yPjxhdXRob3I+RHJhZ2FuZXNjdSwgQS48L2F1dGhvcj48YXV0aG9y
PlZhc2lsZSwgTS48L2F1dGhvcj48YXV0aG9yPktvdXJpcywgQy48L2F1dGhvcj48YXV0aG9yPk5l
Z3VsZXNjdSwgQy48L2F1dGhvcj48YXV0aG9yPkx1bWlub3MsIE0uPC9hdXRob3I+PC9hdXRob3Jz
PjwvY29udHJpYnV0b3JzPjxhdXRoLWFkZHJlc3M+QS4gQmlsYXNjbywgTmF0aW9uYWwgSW5zdGl0
dXRlIGZvciBJbmZlY3Rpb3VzIERpc2Vhc2VzICZhcG9zO1Byb2YuIERyLiBNYXRlaSBCYWzFnyZh
cG9zOywgQnVjaGFyZXN0LCBSb21hbmlhPC9hdXRoLWFkZHJlc3M+PHRpdGxlcz48dGl0bGU+UHVs
bW9uYXJ5IG1pbGlhcnkgdHViZXJjdWxvc2lzIGluIGEgdG9kZGxlciBhZnRlciBpbml0aWFsIHBy
ZXNlbnRhdGlvbiB3aXRoIHR1YmVyY3Vsb3VzIG1lbmluZ2l0aXM8L3RpdGxlPjxzZWNvbmRhcnkt
dGl0bGU+QXJjaGl2ZXMgb2YgRGlzZWFzZSBpbiBDaGlsZGhvb2Q8L3NlY29uZGFyeS10aXRsZT48
L3RpdGxlcz48cGVyaW9kaWNhbD48ZnVsbC10aXRsZT5BcmNoaXZlcyBvZiBEaXNlYXNlIGluIENo
aWxkaG9vZDwvZnVsbC10aXRsZT48L3BlcmlvZGljYWw+PHBhZ2VzPkE1ODwvcGFnZXM+PHZvbHVt
ZT4xMDQ8L3ZvbHVtZT48a2V5d29yZHM+PGtleXdvcmQ+YW50aWNvYWd1bGFudCBhZ2VudDwva2V5
d29yZD48a2V5d29yZD5hbnRpY29udnVsc2l2ZSBhZ2VudDwva2V5d29yZD48a2V5d29yZD5jb3J0
aWNvc3Rlcm9pZDwva2V5d29yZD48a2V5d29yZD5nbHVjb3NlPC9rZXl3b3JkPjxrZXl3b3JkPmFk
dWx0PC9rZXl3b3JkPjxrZXl3b3JkPmFub3JleGlhPC9rZXl3b3JkPjxrZXl3b3JkPmFydGVyeSB0
aHJvbWJvc2lzPC9rZXl3b3JkPjxrZXl3b3JkPkJDRyB2YWNjaW5hdGlvbjwva2V5d29yZD48a2V5
d29yZD5jYXNlIHJlcG9ydDwva2V5d29yZD48a2V5d29yZD5jZXJlYnJhbCBibGluZG5lc3M8L2tl
eXdvcmQ+PGtleXdvcmQ+Y2VyZWJyb3NwaW5hbCBmbHVpZCBkcmFpbmFnZTwva2V5d29yZD48a2V5
d29yZD5jaG9yZWE8L2tleXdvcmQ+PGtleXdvcmQ+Y2xpbmljYWwgYXJ0aWNsZTwva2V5d29yZD48
a2V5d29yZD5jbGluaWNhbCBhc3Nlc3NtZW50PC9rZXl3b3JkPjxrZXl3b3JkPmNvbmZlcmVuY2Ug
YWJzdHJhY3Q8L2tleXdvcmQ+PGtleXdvcmQ+ZGlhZ25vc2lzPC9rZXl3b3JkPjxrZXl3b3JkPmRy
dWcgdGhlcmFweTwva2V5d29yZD48a2V5d29yZD5ldGhuaWMgZ3JvdXA8L2tleXdvcmQ+PGtleXdv
cmQ+ZmF0aWd1ZTwva2V5d29yZD48a2V5d29yZD5mZW1hbGU8L2tleXdvcmQ+PGtleXdvcmQ+ZmV2
ZXI8L2tleXdvcmQ+PGtleXdvcmQ+Zm9sbG93IHVwPC9rZXl3b3JkPjxrZXl3b3JkPkdsYXNnb3cg
Y29tYSBzY2FsZTwva2V5d29yZD48a2V5d29yZD5ncmFuZG1vdGhlcjwva2V5d29yZD48a2V5d29y
ZD5oZWFkPC9rZXl3b3JkPjxrZXl3b3JkPmhvdXNlaG9sZDwva2V5d29yZD48a2V5d29yZD5odW1h
bjwva2V5d29yZD48a2V5d29yZD5oeWRyb2NlcGhhbHVzPC9rZXl3b3JkPjxrZXl3b3JkPmluZmFy
Y3Rpb248L2tleXdvcmQ+PGtleXdvcmQ+bGFuZ3VhZ2UgZGVsYXk8L2tleXdvcmQ+PGtleXdvcmQ+
bHltcGhhZGVub3BhdGh5PC9rZXl3b3JkPjxrZXl3b3JkPmx5bXBob2N5dG9zaXM8L2tleXdvcmQ+
PGtleXdvcmQ+bWFsYWlzZTwva2V5d29yZD48a2V5d29yZD5tYWxlPC9rZXl3b3JkPjxrZXl3b3Jk
Pm1heGlsbGEgc2ludXNpdGlzPC9rZXl3b3JkPjxrZXl3b3JkPm1lbmluZ2lzbTwva2V5d29yZD48
a2V5d29yZD5tZW5pbmdvZW5jZXBoYWxpdGlzPC9rZXl3b3JkPjxrZXl3b3JkPm1lbnRhbCBkZWZp
Y2llbmN5PC9rZXl3b3JkPjxrZXl3b3JkPm1pbGlhcnkgdHViZXJjdWxvc2lzPC9rZXl3b3JkPjxr
ZXl3b3JkPm51Y2xlYXIgbWFnbmV0aWMgcmVzb25hbmNlIGltYWdpbmc8L2tleXdvcmQ+PGtleXdv
cmQ+cG9seW1lcmFzZSBjaGFpbiByZWFjdGlvbjwva2V5d29yZD48a2V5d29yZD5wdWxtb25vbG9n
aXN0PC9rZXl3b3JkPjxrZXl3b3JkPnJhcmUgZGlzZWFzZTwva2V5d29yZD48a2V5d29yZD5Sb21h
bmlhPC9rZXl3b3JkPjxrZXl3b3JkPnNvY2lhbCBzZWN1cml0eTwva2V5d29yZD48a2V5d29yZD50
aG9yYXggcmFkaW9ncmFwaHk8L2tleXdvcmQ+PGtleXdvcmQ+dG9kZGxlcjwva2V5d29yZD48a2V5
d29yZD50b25pYyBjbG9uaWMgc2VpenVyZTwva2V5d29yZD48a2V5d29yZD50cmVhdG1lbnQgaW50
ZXJydXB0aW9uPC9rZXl3b3JkPjxrZXl3b3JkPnR1YmVyY3Vsb3VzIG1lbmluZ2l0aXM8L2tleXdv
cmQ+PGtleXdvcmQ+dW5jbGU8L2tleXdvcmQ+PGtleXdvcmQ+dm9taXRpbmc8L2tleXdvcmQ+PC9r
ZXl3b3Jkcz48ZGF0ZXM+PHllYXI+MjAxOTwveWVhcj48L2RhdGVzPjxpc2JuPjE0NjgtMjA0NDwv
aXNibj48d29yay10eXBlPkNvbmZlcmVuY2UgQWJzdHJhY3Q8L3dvcmstdHlwZT48dXJscz48cmVs
YXRlZC11cmxzPjx1cmw+aHR0cHM6Ly93d3cuZW1iYXNlLmNvbS9zZWFyY2gvcmVzdWx0cz9zdWJh
Y3Rpb249dmlld3JlY29yZCZhbXA7aWQ9TDYyODY5NTQyMyZhbXA7ZnJvbT1leHBvcnQ8L3VybD48
dXJsPmh0dHA6Ly9keC5kb2kub3JnLzEwLjExMzYvYXJjaGRpc2NoaWxkLTIwMTktZXBhLjEzNjwv
dXJsPjwvcmVsYXRlZC11cmxzPjwvdXJscz48ZWxlY3Ryb25pYy1yZXNvdXJjZS1udW0+MTAuMTEz
Ni9hcmNoZGlzY2hpbGQtMjAxOS1lcGEuMTM2PC9lbGVjdHJvbmljLXJlc291cmNlLW51bT48cmVt
b3RlLWRhdGFiYXNlLW5hbWU+RW1iYXNlPC9yZW1vdGUtZGF0YWJhc2UtbmFtZT48bGFuZ3VhZ2U+
RW5nbGlzaDwvbGFuZ3VhZ2U+PC9yZWNvcmQ+PC9DaXRl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CaWxhc2NvPC9BdXRob3I+PFllYXI+MjAxOTwvWWVhcj48
UmVjTnVtPjM3MDY1PC9SZWNOdW0+PERpc3BsYXlUZXh0Pls1Nl08L0Rpc3BsYXlUZXh0PjxyZWNv
cmQ+PHJlYy1udW1iZXI+MzcwNjU8L3JlYy1udW1iZXI+PGZvcmVpZ24ta2V5cz48a2V5IGFwcD0i
RU4iIGRiLWlkPSJ4cHcydHA1MmR3c2FhMWVyZnNvNXpkMnJmdzU5dnQwd2E5dnQiIHRpbWVzdGFt
cD0iMTYzNDM1NTI1NiI+MzcwNjU8L2tleT48L2ZvcmVpZ24ta2V5cz48cmVmLXR5cGUgbmFtZT0i
Sm91cm5hbCBBcnRpY2xlIj4xNzwvcmVmLXR5cGU+PGNvbnRyaWJ1dG9ycz48YXV0aG9ycz48YXV0
aG9yPkJpbGFzY28sIEEuPC9hdXRob3I+PGF1dGhvcj5DaXJ0LCBSLjwvYXV0aG9yPjxhdXRob3I+
RmxvcmVhLCBTLjwvYXV0aG9yPjxhdXRob3I+RHJhZ2FuZXNjdSwgQS48L2F1dGhvcj48YXV0aG9y
PlZhc2lsZSwgTS48L2F1dGhvcj48YXV0aG9yPktvdXJpcywgQy48L2F1dGhvcj48YXV0aG9yPk5l
Z3VsZXNjdSwgQy48L2F1dGhvcj48YXV0aG9yPkx1bWlub3MsIE0uPC9hdXRob3I+PC9hdXRob3Jz
PjwvY29udHJpYnV0b3JzPjxhdXRoLWFkZHJlc3M+QS4gQmlsYXNjbywgTmF0aW9uYWwgSW5zdGl0
dXRlIGZvciBJbmZlY3Rpb3VzIERpc2Vhc2VzICZhcG9zO1Byb2YuIERyLiBNYXRlaSBCYWzFnyZh
cG9zOywgQnVjaGFyZXN0LCBSb21hbmlhPC9hdXRoLWFkZHJlc3M+PHRpdGxlcz48dGl0bGU+UHVs
bW9uYXJ5IG1pbGlhcnkgdHViZXJjdWxvc2lzIGluIGEgdG9kZGxlciBhZnRlciBpbml0aWFsIHBy
ZXNlbnRhdGlvbiB3aXRoIHR1YmVyY3Vsb3VzIG1lbmluZ2l0aXM8L3RpdGxlPjxzZWNvbmRhcnkt
dGl0bGU+QXJjaGl2ZXMgb2YgRGlzZWFzZSBpbiBDaGlsZGhvb2Q8L3NlY29uZGFyeS10aXRsZT48
L3RpdGxlcz48cGVyaW9kaWNhbD48ZnVsbC10aXRsZT5BcmNoaXZlcyBvZiBEaXNlYXNlIGluIENo
aWxkaG9vZDwvZnVsbC10aXRsZT48L3BlcmlvZGljYWw+PHBhZ2VzPkE1ODwvcGFnZXM+PHZvbHVt
ZT4xMDQ8L3ZvbHVtZT48a2V5d29yZHM+PGtleXdvcmQ+YW50aWNvYWd1bGFudCBhZ2VudDwva2V5
d29yZD48a2V5d29yZD5hbnRpY29udnVsc2l2ZSBhZ2VudDwva2V5d29yZD48a2V5d29yZD5jb3J0
aWNvc3Rlcm9pZDwva2V5d29yZD48a2V5d29yZD5nbHVjb3NlPC9rZXl3b3JkPjxrZXl3b3JkPmFk
dWx0PC9rZXl3b3JkPjxrZXl3b3JkPmFub3JleGlhPC9rZXl3b3JkPjxrZXl3b3JkPmFydGVyeSB0
aHJvbWJvc2lzPC9rZXl3b3JkPjxrZXl3b3JkPkJDRyB2YWNjaW5hdGlvbjwva2V5d29yZD48a2V5
d29yZD5jYXNlIHJlcG9ydDwva2V5d29yZD48a2V5d29yZD5jZXJlYnJhbCBibGluZG5lc3M8L2tl
eXdvcmQ+PGtleXdvcmQ+Y2VyZWJyb3NwaW5hbCBmbHVpZCBkcmFpbmFnZTwva2V5d29yZD48a2V5
d29yZD5jaG9yZWE8L2tleXdvcmQ+PGtleXdvcmQ+Y2xpbmljYWwgYXJ0aWNsZTwva2V5d29yZD48
a2V5d29yZD5jbGluaWNhbCBhc3Nlc3NtZW50PC9rZXl3b3JkPjxrZXl3b3JkPmNvbmZlcmVuY2Ug
YWJzdHJhY3Q8L2tleXdvcmQ+PGtleXdvcmQ+ZGlhZ25vc2lzPC9rZXl3b3JkPjxrZXl3b3JkPmRy
dWcgdGhlcmFweTwva2V5d29yZD48a2V5d29yZD5ldGhuaWMgZ3JvdXA8L2tleXdvcmQ+PGtleXdv
cmQ+ZmF0aWd1ZTwva2V5d29yZD48a2V5d29yZD5mZW1hbGU8L2tleXdvcmQ+PGtleXdvcmQ+ZmV2
ZXI8L2tleXdvcmQ+PGtleXdvcmQ+Zm9sbG93IHVwPC9rZXl3b3JkPjxrZXl3b3JkPkdsYXNnb3cg
Y29tYSBzY2FsZTwva2V5d29yZD48a2V5d29yZD5ncmFuZG1vdGhlcjwva2V5d29yZD48a2V5d29y
ZD5oZWFkPC9rZXl3b3JkPjxrZXl3b3JkPmhvdXNlaG9sZDwva2V5d29yZD48a2V5d29yZD5odW1h
bjwva2V5d29yZD48a2V5d29yZD5oeWRyb2NlcGhhbHVzPC9rZXl3b3JkPjxrZXl3b3JkPmluZmFy
Y3Rpb248L2tleXdvcmQ+PGtleXdvcmQ+bGFuZ3VhZ2UgZGVsYXk8L2tleXdvcmQ+PGtleXdvcmQ+
bHltcGhhZGVub3BhdGh5PC9rZXl3b3JkPjxrZXl3b3JkPmx5bXBob2N5dG9zaXM8L2tleXdvcmQ+
PGtleXdvcmQ+bWFsYWlzZTwva2V5d29yZD48a2V5d29yZD5tYWxlPC9rZXl3b3JkPjxrZXl3b3Jk
Pm1heGlsbGEgc2ludXNpdGlzPC9rZXl3b3JkPjxrZXl3b3JkPm1lbmluZ2lzbTwva2V5d29yZD48
a2V5d29yZD5tZW5pbmdvZW5jZXBoYWxpdGlzPC9rZXl3b3JkPjxrZXl3b3JkPm1lbnRhbCBkZWZp
Y2llbmN5PC9rZXl3b3JkPjxrZXl3b3JkPm1pbGlhcnkgdHViZXJjdWxvc2lzPC9rZXl3b3JkPjxr
ZXl3b3JkPm51Y2xlYXIgbWFnbmV0aWMgcmVzb25hbmNlIGltYWdpbmc8L2tleXdvcmQ+PGtleXdv
cmQ+cG9seW1lcmFzZSBjaGFpbiByZWFjdGlvbjwva2V5d29yZD48a2V5d29yZD5wdWxtb25vbG9n
aXN0PC9rZXl3b3JkPjxrZXl3b3JkPnJhcmUgZGlzZWFzZTwva2V5d29yZD48a2V5d29yZD5Sb21h
bmlhPC9rZXl3b3JkPjxrZXl3b3JkPnNvY2lhbCBzZWN1cml0eTwva2V5d29yZD48a2V5d29yZD50
aG9yYXggcmFkaW9ncmFwaHk8L2tleXdvcmQ+PGtleXdvcmQ+dG9kZGxlcjwva2V5d29yZD48a2V5
d29yZD50b25pYyBjbG9uaWMgc2VpenVyZTwva2V5d29yZD48a2V5d29yZD50cmVhdG1lbnQgaW50
ZXJydXB0aW9uPC9rZXl3b3JkPjxrZXl3b3JkPnR1YmVyY3Vsb3VzIG1lbmluZ2l0aXM8L2tleXdv
cmQ+PGtleXdvcmQ+dW5jbGU8L2tleXdvcmQ+PGtleXdvcmQ+dm9taXRpbmc8L2tleXdvcmQ+PC9r
ZXl3b3Jkcz48ZGF0ZXM+PHllYXI+MjAxOTwveWVhcj48L2RhdGVzPjxpc2JuPjE0NjgtMjA0NDwv
aXNibj48d29yay10eXBlPkNvbmZlcmVuY2UgQWJzdHJhY3Q8L3dvcmstdHlwZT48dXJscz48cmVs
YXRlZC11cmxzPjx1cmw+aHR0cHM6Ly93d3cuZW1iYXNlLmNvbS9zZWFyY2gvcmVzdWx0cz9zdWJh
Y3Rpb249dmlld3JlY29yZCZhbXA7aWQ9TDYyODY5NTQyMyZhbXA7ZnJvbT1leHBvcnQ8L3VybD48
dXJsPmh0dHA6Ly9keC5kb2kub3JnLzEwLjExMzYvYXJjaGRpc2NoaWxkLTIwMTktZXBhLjEzNjwv
dXJsPjwvcmVsYXRlZC11cmxzPjwvdXJscz48ZWxlY3Ryb25pYy1yZXNvdXJjZS1udW0+MTAuMTEz
Ni9hcmNoZGlzY2hpbGQtMjAxOS1lcGEuMTM2PC9lbGVjdHJvbmljLXJlc291cmNlLW51bT48cmVt
b3RlLWRhdGFiYXNlLW5hbWU+RW1iYXNlPC9yZW1vdGUtZGF0YWJhc2UtbmFtZT48bGFuZ3VhZ2U+
RW5nbGlzaDwvbGFuZ3VhZ2U+PC9yZWNvcmQ+PC9DaXRl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mphocyto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D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creased glucose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6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oreman E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Foreman&lt;/Author&gt;&lt;Year&gt;2019&lt;/Year&gt;&lt;RecNum&gt;42082&lt;/RecNum&gt;&lt;DisplayText&gt;[57]&lt;/DisplayText&gt;&lt;record&gt;&lt;rec-number&gt;42082&lt;/rec-number&gt;&lt;foreign-keys&gt;&lt;key app="EN" db-id="xpw2tp52dwsaa1erfso5zd2rfw59vt0wa9vt" timestamp="1634356080"&gt;42082&lt;/key&gt;&lt;/foreign-keys&gt;&lt;ref-type name="Journal Article"&gt;17&lt;/ref-type&gt;&lt;contributors&gt;&lt;authors&gt;&lt;author&gt;Foreman, E.&lt;/author&gt;&lt;author&gt;Raju, S. Surapa&lt;/author&gt;&lt;/authors&gt;&lt;/contributors&gt;&lt;titles&gt;&lt;title&gt;COMMUNICATING HYDROCEPHALUS IN AN INFANT WITH TUBERCULOSIS MENINGITIS&lt;/title&gt;&lt;secondary-title&gt;Journal of Investigative Medicine&lt;/secondary-title&gt;&lt;/titles&gt;&lt;periodical&gt;&lt;full-title&gt;Journal of Investigative Medicine&lt;/full-title&gt;&lt;/periodical&gt;&lt;pages&gt;483-483&lt;/pages&gt;&lt;volume&gt;67&lt;/volume&gt;&lt;number&gt;2&lt;/number&gt;&lt;dates&gt;&lt;year&gt;2019&lt;/year&gt;&lt;pub-dates&gt;&lt;date&gt;Feb&lt;/date&gt;&lt;/pub-dates&gt;&lt;/dates&gt;&lt;isbn&gt;1081-5589&lt;/isbn&gt;&lt;accession-num&gt;WOS:000471859400346&lt;/accession-num&gt;&lt;urls&gt;&lt;related-urls&gt;&lt;url&gt;&amp;lt;Go to ISI&amp;gt;://WOS:000471859400346&lt;/url&gt;&lt;/related-urls&gt;&lt;/urls&gt;&lt;electronic-resource-num&gt;10.1136/jim-2018-000974.335&lt;/electronic-resource-num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7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 (-); Positive (+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Sputum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Locham J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Mb2NoYW08L0F1dGhvcj48WWVhcj4yMDE5PC9ZZWFyPjxS
ZWNOdW0+NDQyMjU8L1JlY051bT48RGlzcGxheVRleHQ+WzU4XTwvRGlzcGxheVRleHQ+PHJlY29y
ZD48cmVjLW51bWJlcj40NDIyNTwvcmVjLW51bWJlcj48Zm9yZWlnbi1rZXlzPjxrZXkgYXBwPSJF
TiIgZGItaWQ9InhwdzJ0cDUyZHdzYWExZXJmc281emQycmZ3NTl2dDB3YTl2dCIgdGltZXN0YW1w
PSIxNjM0NTQxMDM5Ij40NDIyNTwva2V5PjwvZm9yZWlnbi1rZXlzPjxyZWYtdHlwZSBuYW1lPSJK
b3VybmFsIEFydGljbGUiPjE3PC9yZWYtdHlwZT48Y29udHJpYnV0b3JzPjxhdXRob3JzPjxhdXRo
b3I+TG9jaGFtLCBKLjwvYXV0aG9yPjxhdXRob3I+Q2hhbmRyYSBTaGF3LCBTLjwvYXV0aG9yPjxh
dXRob3I+RGFsYWwsIFMuIFMuPC9hdXRob3I+PGF1dGhvcj5HdXB0YSwgUi48L2F1dGhvcj48L2F1
dGhvcnM+PC9jb250cmlidXRvcnM+PGF1dGgtYWRkcmVzcz5KLiBMb2NoYW0sIEdyYWRlZCBTcGVj
aWFsaXN0IChQZWRpYXRyaWNzKSwgTWlsaXRhcnkgSG9zcGl0YWwgTWhvdywgTWFkaHlhIFByYWRl
c2gsIEluZGlhPC9hdXRoLWFkZHJlc3M+PHRpdGxlcz48dGl0bGU+Q29uZ2VuaXRhbCB0dWJlcmN1
bG9zaXMgaW4gYSBuZW9uYXRlPC90aXRsZT48c2Vjb25kYXJ5LXRpdGxlPk1lZGljYWwgSm91cm5h
bCBBcm1lZCBGb3JjZXMgSW5kaWE8L3NlY29uZGFyeS10aXRsZT48L3RpdGxlcz48cGVyaW9kaWNh
bD48ZnVsbC10aXRsZT5NZWRpY2FsIEpvdXJuYWwgQXJtZWQgRm9yY2VzIEluZGlhPC9mdWxsLXRp
dGxlPjwvcGVyaW9kaWNhbD48cGFnZXM+OTYtOTg8L3BhZ2VzPjx2b2x1bWU+NzU8L3ZvbHVtZT48
bnVtYmVyPjE8L251bWJlcj48a2V5d29yZHM+PGtleXdvcmQ+YWRlbmluZSBkZWFtaW5hc2U8L2tl
eXdvcmQ+PGtleXdvcmQ+YW50aWJpb3RpYyBhZ2VudDwva2V5d29yZD48a2V5d29yZD5hbnRpY29u
dnVsc2l2ZSBhZ2VudDwva2V5d29yZD48a2V5d29yZD5hbnRpcHlyZXRpYyBhZ2VudDwva2V5d29y
ZD48a2V5d29yZD5jaXByb2Zsb3hhY2luPC9rZXl3b3JkPjxrZXl3b3JkPmRlYW1pbmFzZTwva2V5
d29yZD48a2V5d29yZD5ldGhhbWJ1dG9sPC9rZXl3b3JkPjxrZXl3b3JkPmlzb25pYXppZDwva2V5
d29yZD48a2V5d29yZD5wcmVkbmlzb2xvbmU8L2tleXdvcmQ+PGtleXdvcmQ+cHlyYXppbmFtaWRl
PC9rZXl3b3JkPjxrZXl3b3JkPnJpZmFtcGljaW48L2tleXdvcmQ+PGtleXdvcmQ+c3RyZXB0b215
Y2luPC9rZXl3b3JkPjxrZXl3b3JkPnVuY2xhc3NpZmllZCBkcnVnPC9rZXl3b3JkPjxrZXl3b3Jk
PmFiZG9taW5hbCBkaXN0ZW5zaW9uPC9rZXl3b3JkPjxrZXl3b3JkPmFjaWQgZmFzdCBiYWN0ZXJp
dW08L2tleXdvcmQ+PGtleXdvcmQ+YWRkIG9uIHRoZXJhcHk8L2tleXdvcmQ+PGtleXdvcmQ+YXJ0
aWNsZTwva2V5d29yZD48a2V5d29yZD5hcnRpZmljaWFsIHZlbnRpbGF0aW9uPC9rZXl3b3JkPjxr
ZXl3b3JkPmF1dG9wc3k8L2tleXdvcmQ+PGtleXdvcmQ+Y2FzZSByZXBvcnQ8L2tleXdvcmQ+PGtl
eXdvcmQ+Y2VyZWJyb3NwaW5hbCBmbHVpZCBhbmFseXNpczwva2V5d29yZD48a2V5d29yZD5jbGlu
aWNhbCBhcnRpY2xlPC9rZXl3b3JkPjxrZXl3b3JkPmNvbmdlbml0YWwgdHViZXJjdWxvc2lzPC9r
ZXl3b3JkPjxrZXl3b3JkPmNvdWdoaW5nPC9rZXl3b3JkPjxrZXl3b3JkPmNyYWNrbGU8L2tleXdv
cmQ+PGtleXdvcmQ+Y3lhbm9zaXM8L2tleXdvcmQ+PGtleXdvcmQ+ZGlzZWFzZSBleGFjZXJiYXRp
b248L2tleXdvcmQ+PGtleXdvcmQ+ZHJ1ZyB3aXRoZHJhd2FsPC9rZXl3b3JkPjxrZXl3b3JkPmR5
c3BuZWE8L2tleXdvcmQ+PGtleXdvcmQ+ZmVtYWxlPC9rZXl3b3JkPjxrZXl3b3JkPmZldmVyPC9r
ZXl3b3JkPjxrZXl3b3JkPmdhc3RyaWMgc3VjdGlvbjwva2V5d29yZD48a2V5d29yZD5ncmFudWxv
bWF0b3VzIGluZmxhbW1hdGlvbjwva2V5d29yZD48a2V5d29yZD5oZXBhdG9zcGxlbm9tZWdhbHk8
L2tleXdvcmQ+PGtleXdvcmQ+aHVtYW48L2tleXdvcmQ+PGtleXdvcmQ+aHVtYW4gdGlzc3VlPC9r
ZXl3b3JkPjxrZXl3b3JkPmxldWtvY3l0b3Npczwva2V5d29yZD48a2V5d29yZD5saXZlciBiaW9w
c3k8L2tleXdvcmQ+PGtleXdvcmQ+bGl2ZXIgZHlzZnVuY3Rpb248L2tleXdvcmQ+PGtleXdvcmQ+
bGl2ZXIgdG94aWNpdHk8L2tleXdvcmQ+PGtleXdvcmQ+bHltcGhvY3l0ZSBjb3VudDwva2V5d29y
ZD48a2V5d29yZD5tZWRpY2FsIGVkdWNhdGlvbjwva2V5d29yZD48a2V5d29yZD5tb2xlY3VsYXIg
ZGlhZ25vc2lzPC9rZXl3b3JkPjxrZXl3b3JkPm5ld2Jvcm48L2tleXdvcmQ+PGtleXdvcmQ+b3h5
Z2VuIHNhdHVyYXRpb248L2tleXdvcmQ+PGtleXdvcmQ+b3h5Z2VuIHRoZXJhcHk8L2tleXdvcmQ+
PGtleXdvcmQ+cGFsbG9yPC9rZXl3b3JkPjxrZXl3b3JkPnByb3RlaW4gY2VyZWJyb3NwaW5hbCBm
bHVpZCBsZXZlbDwva2V5d29yZD48a2V5d29yZD5yZXNwaXJhdG9yeSBkaXN0cmVzczwva2V5d29y
ZD48a2V5d29yZD5yaWZhbXBpY2luIHJlc2lzdGFuY2U8L2tleXdvcmQ+PGtleXdvcmQ+c2VpenVy
ZTwva2V5d29yZD48a2V5d29yZD5zcHV0dW0gYW5hbHlzaXM8L2tleXdvcmQ+PGtleXdvcmQ+c3Vi
Y29zdGFsIHJldHJhY3Rpb248L2tleXdvcmQ+PGtleXdvcmQ+c3VkZGVuIGNhcmRpYWMgZGVhdGg8
L2tleXdvcmQ+PGtleXdvcmQ+dGFjaHlwbmVhPC9rZXl3b3JkPjxrZXl3b3JkPnRob3JheCByYWRp
b2dyYXBoeTwva2V5d29yZD48a2V5d29yZD50aHJvbWJvY3l0b3BlbmlhPC9rZXl3b3JkPjxrZXl3
b3JkPnRyYW5zY3JhbmlhbCBEb3BwbGVyIHVsdHJhc29ub2dyYXBoeTwva2V5d29yZD48a2V5d29y
ZD50cmVhdG1lbnQgb3V0Y29tZTwva2V5d29yZD48a2V5d29yZD53aGVlemluZzwva2V5d29yZD48
L2tleXdvcmRzPjxkYXRlcz48eWVhcj4yMDE5PC95ZWFyPjwvZGF0ZXM+PGlzYm4+MjIxMy00NzQz
JiN4RDswMzc3LTEyMzc8L2lzYm4+PHdvcmstdHlwZT5BcnRpY2xlPC93b3JrLXR5cGU+PHVybHM+
PHJlbGF0ZWQtdXJscz48dXJsPmh0dHBzOi8vd3d3LmVtYmFzZS5jb20vc2VhcmNoL3Jlc3VsdHM/
c3ViYWN0aW9uPXZpZXdyZWNvcmQmYW1wO2lkPUwyMDAwNTk5NzI3JmFtcDtmcm9tPWV4cG9ydDwv
dXJsPjx1cmw+aHR0cDovL2R4LmRvaS5vcmcvMTAuMTAxNi9qLm1qYWZpLjIwMTcuMTEuMDAzPC91
cmw+PC9yZWxhdGVkLXVybHM+PC91cmxzPjxlbGVjdHJvbmljLXJlc291cmNlLW51bT4xMC4xMDE2
L2oubWphZmkuMjAxNy4xMS4wMDM8L2VsZWN0cm9uaWMtcmVzb3VyY2UtbnVtPjxyZW1vdGUtZGF0
YWJhc2UtbmFtZT5FbWJhc2U8L3JlbW90ZS1kYXRhYmFzZS1uYW1lPjxsYW5ndWFnZT5FbmdsaXNo
PC9sYW5ndWFnZT48L3JlY29yZD48L0NpdGU+PC9FbmRO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Mb2NoYW08L0F1dGhvcj48WWVhcj4yMDE5PC9ZZWFyPjxS
ZWNOdW0+NDQyMjU8L1JlY051bT48RGlzcGxheVRleHQ+WzU4XTwvRGlzcGxheVRleHQ+PHJlY29y
ZD48cmVjLW51bWJlcj40NDIyNTwvcmVjLW51bWJlcj48Zm9yZWlnbi1rZXlzPjxrZXkgYXBwPSJF
TiIgZGItaWQ9InhwdzJ0cDUyZHdzYWExZXJmc281emQycmZ3NTl2dDB3YTl2dCIgdGltZXN0YW1w
PSIxNjM0NTQxMDM5Ij40NDIyNTwva2V5PjwvZm9yZWlnbi1rZXlzPjxyZWYtdHlwZSBuYW1lPSJK
b3VybmFsIEFydGljbGUiPjE3PC9yZWYtdHlwZT48Y29udHJpYnV0b3JzPjxhdXRob3JzPjxhdXRo
b3I+TG9jaGFtLCBKLjwvYXV0aG9yPjxhdXRob3I+Q2hhbmRyYSBTaGF3LCBTLjwvYXV0aG9yPjxh
dXRob3I+RGFsYWwsIFMuIFMuPC9hdXRob3I+PGF1dGhvcj5HdXB0YSwgUi48L2F1dGhvcj48L2F1
dGhvcnM+PC9jb250cmlidXRvcnM+PGF1dGgtYWRkcmVzcz5KLiBMb2NoYW0sIEdyYWRlZCBTcGVj
aWFsaXN0IChQZWRpYXRyaWNzKSwgTWlsaXRhcnkgSG9zcGl0YWwgTWhvdywgTWFkaHlhIFByYWRl
c2gsIEluZGlhPC9hdXRoLWFkZHJlc3M+PHRpdGxlcz48dGl0bGU+Q29uZ2VuaXRhbCB0dWJlcmN1
bG9zaXMgaW4gYSBuZW9uYXRlPC90aXRsZT48c2Vjb25kYXJ5LXRpdGxlPk1lZGljYWwgSm91cm5h
bCBBcm1lZCBGb3JjZXMgSW5kaWE8L3NlY29uZGFyeS10aXRsZT48L3RpdGxlcz48cGVyaW9kaWNh
bD48ZnVsbC10aXRsZT5NZWRpY2FsIEpvdXJuYWwgQXJtZWQgRm9yY2VzIEluZGlhPC9mdWxsLXRp
dGxlPjwvcGVyaW9kaWNhbD48cGFnZXM+OTYtOTg8L3BhZ2VzPjx2b2x1bWU+NzU8L3ZvbHVtZT48
bnVtYmVyPjE8L251bWJlcj48a2V5d29yZHM+PGtleXdvcmQ+YWRlbmluZSBkZWFtaW5hc2U8L2tl
eXdvcmQ+PGtleXdvcmQ+YW50aWJpb3RpYyBhZ2VudDwva2V5d29yZD48a2V5d29yZD5hbnRpY29u
dnVsc2l2ZSBhZ2VudDwva2V5d29yZD48a2V5d29yZD5hbnRpcHlyZXRpYyBhZ2VudDwva2V5d29y
ZD48a2V5d29yZD5jaXByb2Zsb3hhY2luPC9rZXl3b3JkPjxrZXl3b3JkPmRlYW1pbmFzZTwva2V5
d29yZD48a2V5d29yZD5ldGhhbWJ1dG9sPC9rZXl3b3JkPjxrZXl3b3JkPmlzb25pYXppZDwva2V5
d29yZD48a2V5d29yZD5wcmVkbmlzb2xvbmU8L2tleXdvcmQ+PGtleXdvcmQ+cHlyYXppbmFtaWRl
PC9rZXl3b3JkPjxrZXl3b3JkPnJpZmFtcGljaW48L2tleXdvcmQ+PGtleXdvcmQ+c3RyZXB0b215
Y2luPC9rZXl3b3JkPjxrZXl3b3JkPnVuY2xhc3NpZmllZCBkcnVnPC9rZXl3b3JkPjxrZXl3b3Jk
PmFiZG9taW5hbCBkaXN0ZW5zaW9uPC9rZXl3b3JkPjxrZXl3b3JkPmFjaWQgZmFzdCBiYWN0ZXJp
dW08L2tleXdvcmQ+PGtleXdvcmQ+YWRkIG9uIHRoZXJhcHk8L2tleXdvcmQ+PGtleXdvcmQ+YXJ0
aWNsZTwva2V5d29yZD48a2V5d29yZD5hcnRpZmljaWFsIHZlbnRpbGF0aW9uPC9rZXl3b3JkPjxr
ZXl3b3JkPmF1dG9wc3k8L2tleXdvcmQ+PGtleXdvcmQ+Y2FzZSByZXBvcnQ8L2tleXdvcmQ+PGtl
eXdvcmQ+Y2VyZWJyb3NwaW5hbCBmbHVpZCBhbmFseXNpczwva2V5d29yZD48a2V5d29yZD5jbGlu
aWNhbCBhcnRpY2xlPC9rZXl3b3JkPjxrZXl3b3JkPmNvbmdlbml0YWwgdHViZXJjdWxvc2lzPC9r
ZXl3b3JkPjxrZXl3b3JkPmNvdWdoaW5nPC9rZXl3b3JkPjxrZXl3b3JkPmNyYWNrbGU8L2tleXdv
cmQ+PGtleXdvcmQ+Y3lhbm9zaXM8L2tleXdvcmQ+PGtleXdvcmQ+ZGlzZWFzZSBleGFjZXJiYXRp
b248L2tleXdvcmQ+PGtleXdvcmQ+ZHJ1ZyB3aXRoZHJhd2FsPC9rZXl3b3JkPjxrZXl3b3JkPmR5
c3BuZWE8L2tleXdvcmQ+PGtleXdvcmQ+ZmVtYWxlPC9rZXl3b3JkPjxrZXl3b3JkPmZldmVyPC9r
ZXl3b3JkPjxrZXl3b3JkPmdhc3RyaWMgc3VjdGlvbjwva2V5d29yZD48a2V5d29yZD5ncmFudWxv
bWF0b3VzIGluZmxhbW1hdGlvbjwva2V5d29yZD48a2V5d29yZD5oZXBhdG9zcGxlbm9tZWdhbHk8
L2tleXdvcmQ+PGtleXdvcmQ+aHVtYW48L2tleXdvcmQ+PGtleXdvcmQ+aHVtYW4gdGlzc3VlPC9r
ZXl3b3JkPjxrZXl3b3JkPmxldWtvY3l0b3Npczwva2V5d29yZD48a2V5d29yZD5saXZlciBiaW9w
c3k8L2tleXdvcmQ+PGtleXdvcmQ+bGl2ZXIgZHlzZnVuY3Rpb248L2tleXdvcmQ+PGtleXdvcmQ+
bGl2ZXIgdG94aWNpdHk8L2tleXdvcmQ+PGtleXdvcmQ+bHltcGhvY3l0ZSBjb3VudDwva2V5d29y
ZD48a2V5d29yZD5tZWRpY2FsIGVkdWNhdGlvbjwva2V5d29yZD48a2V5d29yZD5tb2xlY3VsYXIg
ZGlhZ25vc2lzPC9rZXl3b3JkPjxrZXl3b3JkPm5ld2Jvcm48L2tleXdvcmQ+PGtleXdvcmQ+b3h5
Z2VuIHNhdHVyYXRpb248L2tleXdvcmQ+PGtleXdvcmQ+b3h5Z2VuIHRoZXJhcHk8L2tleXdvcmQ+
PGtleXdvcmQ+cGFsbG9yPC9rZXl3b3JkPjxrZXl3b3JkPnByb3RlaW4gY2VyZWJyb3NwaW5hbCBm
bHVpZCBsZXZlbDwva2V5d29yZD48a2V5d29yZD5yZXNwaXJhdG9yeSBkaXN0cmVzczwva2V5d29y
ZD48a2V5d29yZD5yaWZhbXBpY2luIHJlc2lzdGFuY2U8L2tleXdvcmQ+PGtleXdvcmQ+c2VpenVy
ZTwva2V5d29yZD48a2V5d29yZD5zcHV0dW0gYW5hbHlzaXM8L2tleXdvcmQ+PGtleXdvcmQ+c3Vi
Y29zdGFsIHJldHJhY3Rpb248L2tleXdvcmQ+PGtleXdvcmQ+c3VkZGVuIGNhcmRpYWMgZGVhdGg8
L2tleXdvcmQ+PGtleXdvcmQ+dGFjaHlwbmVhPC9rZXl3b3JkPjxrZXl3b3JkPnRob3JheCByYWRp
b2dyYXBoeTwva2V5d29yZD48a2V5d29yZD50aHJvbWJvY3l0b3BlbmlhPC9rZXl3b3JkPjxrZXl3
b3JkPnRyYW5zY3JhbmlhbCBEb3BwbGVyIHVsdHJhc29ub2dyYXBoeTwva2V5d29yZD48a2V5d29y
ZD50cmVhdG1lbnQgb3V0Y29tZTwva2V5d29yZD48a2V5d29yZD53aGVlemluZzwva2V5d29yZD48
L2tleXdvcmRzPjxkYXRlcz48eWVhcj4yMDE5PC95ZWFyPjwvZGF0ZXM+PGlzYm4+MjIxMy00NzQz
JiN4RDswMzc3LTEyMzc8L2lzYm4+PHdvcmstdHlwZT5BcnRpY2xlPC93b3JrLXR5cGU+PHVybHM+
PHJlbGF0ZWQtdXJscz48dXJsPmh0dHBzOi8vd3d3LmVtYmFzZS5jb20vc2VhcmNoL3Jlc3VsdHM/
c3ViYWN0aW9uPXZpZXdyZWNvcmQmYW1wO2lkPUwyMDAwNTk5NzI3JmFtcDtmcm9tPWV4cG9ydDwv
dXJsPjx1cmw+aHR0cDovL2R4LmRvaS5vcmcvMTAuMTAxNi9qLm1qYWZpLjIwMTcuMTEuMDAzPC91
cmw+PC9yZWxhdGVkLXVybHM+PC91cmxzPjxlbGVjdHJvbmljLXJlc291cmNlLW51bT4xMC4xMDE2
L2oubWphZmkuMjAxNy4xMS4wMDM8L2VsZWN0cm9uaWMtcmVzb3VyY2UtbnVtPjxyZW1vdGUtZGF0
YWJhc2UtbmFtZT5FbWJhc2U8L3JlbW90ZS1kYXRhYmFzZS1uYW1lPjxsYW5ndWFnZT5FbmdsaXNo
PC9sYW5ndWFnZT48L3JlY29yZD48L0NpdGU+PC9FbmRO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8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aspirate (-); Liver biopsy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aspirat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="002F546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</w:t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ucocytosis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  <w:r w:rsidR="002F546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edominant lymphocytes,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R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aised proteins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orais C G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Nb3JhaXM8L0F1dGhvcj48WWVhcj4yMDE5PC9ZZWFyPjxS
ZWNOdW0+MzcwOTk8L1JlY051bT48RGlzcGxheVRleHQ+WzU5XTwvRGlzcGxheVRleHQ+PHJlY29y
ZD48cmVjLW51bWJlcj4zNzA5OTwvcmVjLW51bWJlcj48Zm9yZWlnbi1rZXlzPjxrZXkgYXBwPSJF
TiIgZGItaWQ9InhwdzJ0cDUyZHdzYWExZXJmc281emQycmZ3NTl2dDB3YTl2dCIgdGltZXN0YW1w
PSIxNjM0MzU1MjU3Ij4zNzA5OTwva2V5PjwvZm9yZWlnbi1rZXlzPjxyZWYtdHlwZSBuYW1lPSJK
b3VybmFsIEFydGljbGUiPjE3PC9yZWYtdHlwZT48Y29udHJpYnV0b3JzPjxhdXRob3JzPjxhdXRo
b3I+TW9yYWlzLCBDLiBHLjwvYXV0aG9yPjxhdXRob3I+UGVyZWlyYS1OdW5lcywgSi48L2F1dGhv
cj48YXV0aG9yPlJlaXMtTWVsbywgQS48L2F1dGhvcj48YXV0aG9yPlRhdmFyZXMsIE0uPC9hdXRo
b3I+PGF1dGhvcj5GYXJpYSwgQy48L2F1dGhvcj48YXV0aG9yPk9saXZlaXJhLCBKLjwvYXV0aG9y
PjxhdXRob3I+TWlndWVsLCBOLjwvYXV0aG9yPjxhdXRob3I+UGludG8tQ2FydmFsaG8sIEkuPC9h
dXRob3I+PC9hdXRob3JzPjwvY29udHJpYnV0b3JzPjxhdXRoLWFkZHJlc3M+Qy5HLiBNb3JhaXMs
IFBlZGlhdHJpY3MgRGVwYXJ0bWVudCwgQ2VudHJvTWF0ZXJubyBQZWRpw6F0cmljbywgQ2VudHJv
IEhvc3BpdGFsYXIgZSBVbml2ZXJzaXTDoXJpbyBTw6NvIEpvw6NvLCBQb3J0dWdhbDwvYXV0aC1h
ZGRyZXNzPjx0aXRsZXM+PHRpdGxlPkNlcmVicmFsIHZhc2N1bGl0aXMgaW4gbWVuaW5nZWFsIHR1
YmVyY3Vsb3NpczogQSBjYXNlIHN0dWR5PC90aXRsZT48c2Vjb25kYXJ5LXRpdGxlPkV1cm9wZWFu
IEpvdXJuYWwgb2YgUGVkaWF0cmljczwvc2Vjb25kYXJ5LXRpdGxlPjwvdGl0bGVzPjxwZXJpb2Rp
Y2FsPjxmdWxsLXRpdGxlPkV1cm9wZWFuIEpvdXJuYWwgb2YgUGVkaWF0cmljczwvZnVsbC10aXRs
ZT48L3BlcmlvZGljYWw+PHBhZ2VzPjE3MTA8L3BhZ2VzPjx2b2x1bWU+MTc4PC92b2x1bWU+PG51
bWJlcj4xMTwvbnVtYmVyPjxrZXl3b3Jkcz48a2V5d29yZD5CQ0cgdmFjY2luZTwva2V5d29yZD48
a2V5d29yZD5nbHVjb2NvcnRpY29pZDwva2V5d29yZD48a2V5d29yZD50dWJlcmN1bG9zdGF0aWMg
YWdlbnQ8L2tleXdvcmQ+PGtleXdvcmQ+Ym9keSB3ZWlnaHQgbG9zczwva2V5d29yZD48a2V5d29y
ZD5icmFpbiB2YXNjdWxpdGlzPC9rZXl3b3JkPjxrZXl3b3JkPmNhc2UgcmVwb3J0PC9rZXl3b3Jk
PjxrZXl3b3JkPmNlcmVicm9zcGluYWwgZmx1aWQgY3VsdHVyZTwva2V5d29yZD48a2V5d29yZD5j
ZXJ2aWNhbCBseW1waCBub2RlPC9rZXl3b3JkPjxrZXl3b3JkPmNsaW5pY2FsIGFydGljbGU8L2tl
eXdvcmQ+PGtleXdvcmQ+Y29tcGxpY2F0aW9uPC9rZXl3b3JkPjxrZXl3b3JkPmNvbmZlcmVuY2Ug
YWJzdHJhY3Q8L2tleXdvcmQ+PGtleXdvcmQ+Y29uc2Npb3VzbmVzczwva2V5d29yZD48a2V5d29y
ZD5kcnVnIHRoZXJhcHk8L2tleXdvcmQ+PGtleXdvcmQ+ZmF0aGVyPC9rZXl3b3JkPjxrZXl3b3Jk
PmZlZWRpbmc8L2tleXdvcmQ+PGtleXdvcmQ+ZmVtYWxlPC9rZXl3b3JkPjxrZXl3b3JkPmZldmVy
PC9rZXl3b3JkPjxrZXl3b3JkPmZvbGxvdyB1cDwva2V5d29yZD48a2V5d29yZD5nYXN0cmljIHN1
Y3Rpb248L2tleXdvcmQ+PGtleXdvcmQ+Z2VuZXJhbCBwcmFjdGl0aW9uZXI8L2tleXdvcmQ+PGtl
eXdvcmQ+aG91c2Vob2xkPC9rZXl3b3JkPjxrZXl3b3JkPmh1bWFuPC9rZXl3b3JkPjxrZXl3b3Jk
Pmh5ZHJvY2VwaGFsdXM8L2tleXdvcmQ+PGtleXdvcmQ+aW5mYW50PC9rZXl3b3JkPjxrZXl3b3Jk
PmludGVuc2l2ZSBjYXJlIHVuaXQ8L2tleXdvcmQ+PGtleXdvcmQ+aW50cmFjcmFuaWFsIGh5cGVy
dGVuc2lvbjwva2V5d29yZD48a2V5d29yZD5sZXRoYXJneTwva2V5d29yZD48a2V5d29yZD5sdW1i
YXIgcHVuY3R1cmU8L2tleXdvcmQ+PGtleXdvcmQ+bHVuZyBsYXZhZ2U8L2tleXdvcmQ+PGtleXdv
cmQ+bWFsZTwva2V5d29yZD48a2V5d29yZD5NeWNvYmFjdGVyaXVtIHR1YmVyY3Vsb3Npczwva2V5
d29yZD48a2V5d29yZD5ub25odW1hbjwva2V5d29yZD48a2V5d29yZD5udWNsZWFyIG1hZ25ldGlj
IHJlc29uYW5jZSBpbWFnaW5nPC9rZXl3b3JkPjxrZXl3b3JkPnBsZW9jeXRvc2lzPC9rZXl3b3Jk
PjxrZXl3b3JkPnBvbHltZXJhc2UgY2hhaW4gcmVhY3Rpb248L2tleXdvcmQ+PGtleXdvcmQ+cHVi
bGljIGhlYWx0aDwva2V5d29yZD48a2V5d29yZD50ZXJ0aWFyeSBjYXJlIGNlbnRlcjwva2V5d29y
ZD48a2V5d29yZD50aG9yYXg8L2tleXdvcmQ+PGtleXdvcmQ+dG9uaWMgY2xvbmljIHNlaXp1cmU8
L2tleXdvcmQ+PGtleXdvcmQ+dHViZXJjdWxvdXMgbWVuaW5naXRpczwva2V5d29yZD48a2V5d29y
ZD52ZW50cmljdWxvc3RvbXkgY2F0aGV0ZXI8L2tleXdvcmQ+PGtleXdvcmQ+eC1yYXkgY29tcHV0
ZWQgdG9tb2dyYXBoeTwva2V5d29yZD48L2tleXdvcmRzPjxkYXRlcz48eWVhcj4yMDE5PC95ZWFy
PjwvZGF0ZXM+PGlzYm4+MTQzMi0xMDc2PC9pc2JuPjx3b3JrLXR5cGU+Q29uZmVyZW5jZSBBYnN0
cmFjdDwvd29yay10eXBlPjx1cmxzPjxyZWxhdGVkLXVybHM+PHVybD5odHRwczovL3d3dy5lbWJh
c2UuY29tL3NlYXJjaC9yZXN1bHRzP3N1YmFjdGlvbj12aWV3cmVjb3JkJmFtcDtpZD1MNjMyODEx
MjgyJmFtcDtmcm9tPWV4cG9ydDwvdXJsPjx1cmw+aHR0cDovL2R4LmRvaS5vcmcvMTAuMTAwNy9z
MDA0MzEtMDE5LTAzNDY2LXc8L3VybD48L3JlbGF0ZWQtdXJscz48L3VybHM+PGVsZWN0cm9uaWMt
cmVzb3VyY2UtbnVtPjEwLjEwMDcvczAwNDMxLTAxOS0wMzQ2Ni13PC9lbGVjdHJvbmljLXJlc291
cmNlLW51bT48cmVtb3RlLWRhdGFiYXNlLW5hbWU+RW1iYXNlPC9yZW1vdGUtZGF0YWJhc2UtbmFt
ZT48bGFuZ3VhZ2U+RW5nbGlzaDwvbGFuZ3VhZ2U+PC9yZWNvcmQ+PC9DaXRlPjwvRW5kTm90ZT4A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Nb3JhaXM8L0F1dGhvcj48WWVhcj4yMDE5PC9ZZWFyPjxS
ZWNOdW0+MzcwOTk8L1JlY051bT48RGlzcGxheVRleHQ+WzU5XTwvRGlzcGxheVRleHQ+PHJlY29y
ZD48cmVjLW51bWJlcj4zNzA5OTwvcmVjLW51bWJlcj48Zm9yZWlnbi1rZXlzPjxrZXkgYXBwPSJF
TiIgZGItaWQ9InhwdzJ0cDUyZHdzYWExZXJmc281emQycmZ3NTl2dDB3YTl2dCIgdGltZXN0YW1w
PSIxNjM0MzU1MjU3Ij4zNzA5OTwva2V5PjwvZm9yZWlnbi1rZXlzPjxyZWYtdHlwZSBuYW1lPSJK
b3VybmFsIEFydGljbGUiPjE3PC9yZWYtdHlwZT48Y29udHJpYnV0b3JzPjxhdXRob3JzPjxhdXRo
b3I+TW9yYWlzLCBDLiBHLjwvYXV0aG9yPjxhdXRob3I+UGVyZWlyYS1OdW5lcywgSi48L2F1dGhv
cj48YXV0aG9yPlJlaXMtTWVsbywgQS48L2F1dGhvcj48YXV0aG9yPlRhdmFyZXMsIE0uPC9hdXRo
b3I+PGF1dGhvcj5GYXJpYSwgQy48L2F1dGhvcj48YXV0aG9yPk9saXZlaXJhLCBKLjwvYXV0aG9y
PjxhdXRob3I+TWlndWVsLCBOLjwvYXV0aG9yPjxhdXRob3I+UGludG8tQ2FydmFsaG8sIEkuPC9h
dXRob3I+PC9hdXRob3JzPjwvY29udHJpYnV0b3JzPjxhdXRoLWFkZHJlc3M+Qy5HLiBNb3JhaXMs
IFBlZGlhdHJpY3MgRGVwYXJ0bWVudCwgQ2VudHJvTWF0ZXJubyBQZWRpw6F0cmljbywgQ2VudHJv
IEhvc3BpdGFsYXIgZSBVbml2ZXJzaXTDoXJpbyBTw6NvIEpvw6NvLCBQb3J0dWdhbDwvYXV0aC1h
ZGRyZXNzPjx0aXRsZXM+PHRpdGxlPkNlcmVicmFsIHZhc2N1bGl0aXMgaW4gbWVuaW5nZWFsIHR1
YmVyY3Vsb3NpczogQSBjYXNlIHN0dWR5PC90aXRsZT48c2Vjb25kYXJ5LXRpdGxlPkV1cm9wZWFu
IEpvdXJuYWwgb2YgUGVkaWF0cmljczwvc2Vjb25kYXJ5LXRpdGxlPjwvdGl0bGVzPjxwZXJpb2Rp
Y2FsPjxmdWxsLXRpdGxlPkV1cm9wZWFuIEpvdXJuYWwgb2YgUGVkaWF0cmljczwvZnVsbC10aXRs
ZT48L3BlcmlvZGljYWw+PHBhZ2VzPjE3MTA8L3BhZ2VzPjx2b2x1bWU+MTc4PC92b2x1bWU+PG51
bWJlcj4xMTwvbnVtYmVyPjxrZXl3b3Jkcz48a2V5d29yZD5CQ0cgdmFjY2luZTwva2V5d29yZD48
a2V5d29yZD5nbHVjb2NvcnRpY29pZDwva2V5d29yZD48a2V5d29yZD50dWJlcmN1bG9zdGF0aWMg
YWdlbnQ8L2tleXdvcmQ+PGtleXdvcmQ+Ym9keSB3ZWlnaHQgbG9zczwva2V5d29yZD48a2V5d29y
ZD5icmFpbiB2YXNjdWxpdGlzPC9rZXl3b3JkPjxrZXl3b3JkPmNhc2UgcmVwb3J0PC9rZXl3b3Jk
PjxrZXl3b3JkPmNlcmVicm9zcGluYWwgZmx1aWQgY3VsdHVyZTwva2V5d29yZD48a2V5d29yZD5j
ZXJ2aWNhbCBseW1waCBub2RlPC9rZXl3b3JkPjxrZXl3b3JkPmNsaW5pY2FsIGFydGljbGU8L2tl
eXdvcmQ+PGtleXdvcmQ+Y29tcGxpY2F0aW9uPC9rZXl3b3JkPjxrZXl3b3JkPmNvbmZlcmVuY2Ug
YWJzdHJhY3Q8L2tleXdvcmQ+PGtleXdvcmQ+Y29uc2Npb3VzbmVzczwva2V5d29yZD48a2V5d29y
ZD5kcnVnIHRoZXJhcHk8L2tleXdvcmQ+PGtleXdvcmQ+ZmF0aGVyPC9rZXl3b3JkPjxrZXl3b3Jk
PmZlZWRpbmc8L2tleXdvcmQ+PGtleXdvcmQ+ZmVtYWxlPC9rZXl3b3JkPjxrZXl3b3JkPmZldmVy
PC9rZXl3b3JkPjxrZXl3b3JkPmZvbGxvdyB1cDwva2V5d29yZD48a2V5d29yZD5nYXN0cmljIHN1
Y3Rpb248L2tleXdvcmQ+PGtleXdvcmQ+Z2VuZXJhbCBwcmFjdGl0aW9uZXI8L2tleXdvcmQ+PGtl
eXdvcmQ+aG91c2Vob2xkPC9rZXl3b3JkPjxrZXl3b3JkPmh1bWFuPC9rZXl3b3JkPjxrZXl3b3Jk
Pmh5ZHJvY2VwaGFsdXM8L2tleXdvcmQ+PGtleXdvcmQ+aW5mYW50PC9rZXl3b3JkPjxrZXl3b3Jk
PmludGVuc2l2ZSBjYXJlIHVuaXQ8L2tleXdvcmQ+PGtleXdvcmQ+aW50cmFjcmFuaWFsIGh5cGVy
dGVuc2lvbjwva2V5d29yZD48a2V5d29yZD5sZXRoYXJneTwva2V5d29yZD48a2V5d29yZD5sdW1i
YXIgcHVuY3R1cmU8L2tleXdvcmQ+PGtleXdvcmQ+bHVuZyBsYXZhZ2U8L2tleXdvcmQ+PGtleXdv
cmQ+bWFsZTwva2V5d29yZD48a2V5d29yZD5NeWNvYmFjdGVyaXVtIHR1YmVyY3Vsb3Npczwva2V5
d29yZD48a2V5d29yZD5ub25odW1hbjwva2V5d29yZD48a2V5d29yZD5udWNsZWFyIG1hZ25ldGlj
IHJlc29uYW5jZSBpbWFnaW5nPC9rZXl3b3JkPjxrZXl3b3JkPnBsZW9jeXRvc2lzPC9rZXl3b3Jk
PjxrZXl3b3JkPnBvbHltZXJhc2UgY2hhaW4gcmVhY3Rpb248L2tleXdvcmQ+PGtleXdvcmQ+cHVi
bGljIGhlYWx0aDwva2V5d29yZD48a2V5d29yZD50ZXJ0aWFyeSBjYXJlIGNlbnRlcjwva2V5d29y
ZD48a2V5d29yZD50aG9yYXg8L2tleXdvcmQ+PGtleXdvcmQ+dG9uaWMgY2xvbmljIHNlaXp1cmU8
L2tleXdvcmQ+PGtleXdvcmQ+dHViZXJjdWxvdXMgbWVuaW5naXRpczwva2V5d29yZD48a2V5d29y
ZD52ZW50cmljdWxvc3RvbXkgY2F0aGV0ZXI8L2tleXdvcmQ+PGtleXdvcmQ+eC1yYXkgY29tcHV0
ZWQgdG9tb2dyYXBoeTwva2V5d29yZD48L2tleXdvcmRzPjxkYXRlcz48eWVhcj4yMDE5PC95ZWFy
PjwvZGF0ZXM+PGlzYm4+MTQzMi0xMDc2PC9pc2JuPjx3b3JrLXR5cGU+Q29uZmVyZW5jZSBBYnN0
cmFjdDwvd29yay10eXBlPjx1cmxzPjxyZWxhdGVkLXVybHM+PHVybD5odHRwczovL3d3dy5lbWJh
c2UuY29tL3NlYXJjaC9yZXN1bHRzP3N1YmFjdGlvbj12aWV3cmVjb3JkJmFtcDtpZD1MNjMyODEx
MjgyJmFtcDtmcm9tPWV4cG9ydDwvdXJsPjx1cmw+aHR0cDovL2R4LmRvaS5vcmcvMTAuMTAwNy9z
MDA0MzEtMDE5LTAzNDY2LXc8L3VybD48L3JlbGF0ZWQtdXJscz48L3VybHM+PGVsZWN0cm9uaWMt
cmVzb3VyY2UtbnVtPjEwLjEwMDcvczAwNDMxLTAxOS0wMzQ2Ni13PC9lbGVjdHJvbmljLXJlc291
cmNlLW51bT48cmVtb3RlLWRhdGFiYXNlLW5hbWU+RW1iYXNlPC9yZW1vdGUtZGF0YWJhc2UtbmFt
ZT48bGFuZ3VhZ2U+RW5nbGlzaDwvbGFuZ3VhZ2U+PC9yZWNvcmQ+PC9DaXRlPjwvRW5kTm90ZT4A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59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Bronchoalveolar lavage (+); Gastric aspirate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ocy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olymorphonuclear neutrophils predominance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H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poglycorrhachia.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ind w:left="75" w:hangingChars="50" w:hanging="75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ánchez-Códez M I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ánchez-Códez&lt;/Author&gt;&lt;Year&gt;2019&lt;/Year&gt;&lt;RecNum&gt;34880&lt;/RecNum&gt;&lt;DisplayText&gt;[60]&lt;/DisplayText&gt;&lt;record&gt;&lt;rec-number&gt;34880&lt;/rec-number&gt;&lt;foreign-keys&gt;&lt;key app="EN" db-id="xpw2tp52dwsaa1erfso5zd2rfw59vt0wa9vt" timestamp="1634355210"&gt;34880&lt;/key&gt;&lt;/foreign-keys&gt;&lt;ref-type name="Generic"&gt;13&lt;/ref-type&gt;&lt;contributors&gt;&lt;authors&gt;&lt;author&gt;Sánchez-Códez, María Isabel&lt;/author&gt;&lt;author&gt;Lubián-Gutiérrez, Manuel&lt;/author&gt;&lt;author&gt;Fernández-Bravo, Carmen&lt;/author&gt;&lt;author&gt;Ley-Martos, Myriam&lt;/author&gt;&lt;/authors&gt;&lt;/contributors&gt;&lt;titles&gt;&lt;title&gt;Pediatric miliary tuberculosis presenting with stroke: contribution to the paper &amp;quot;Tuberculosis of the central nervous system in children&amp;quot;&lt;/title&gt;&lt;alt-title&gt;Child&amp;apos;s Nervous System&lt;/alt-title&gt;&lt;/titles&gt;&lt;alt-periodical&gt;&lt;full-title&gt;Child&amp;apos;s Nervous System&lt;/full-title&gt;&lt;/alt-periodical&gt;&lt;pages&gt;1273-1275&lt;/pages&gt;&lt;volume&gt;35&lt;/volume&gt;&lt;keywords&gt;&lt;keyword&gt;CENTRAL nervous system&lt;/keyword&gt;&lt;keyword&gt;STROKE&lt;/keyword&gt;&lt;keyword&gt;TUBERCULOUS meningitis&lt;/keyword&gt;&lt;keyword&gt;TUBERCULOSIS&lt;/keyword&gt;&lt;keyword&gt;RESPIRATORY infections&lt;/keyword&gt;&lt;keyword&gt;INFANTS&lt;/keyword&gt;&lt;/keywords&gt;&lt;dates&gt;&lt;year&gt;2019&lt;/year&gt;&lt;/dates&gt;&lt;isbn&gt;02567040&lt;/isbn&gt;&lt;work-type&gt;Letter&lt;/work-type&gt;&lt;urls&gt;&lt;related-urls&gt;&lt;url&gt;https://elib.tcd.ie/login?url=https://search.ebscohost.com/login.aspx?direct=true&amp;amp;db=a9h&amp;amp;AN=137589059&amp;amp;site=ehost-live&lt;/url&gt;&lt;/related-urls&gt;&lt;/urls&gt;&lt;electronic-resource-num&gt;10.1007/s00381-019-04270-5&lt;/electronic-resource-num&gt;&lt;remote-database-name&gt;a9h&lt;/remote-database-name&gt;&lt;remote-database-provider&gt;EBSCOhost&lt;/remote-database-provider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60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 (0 mm); IGRA(+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aspirates: Xpert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ormal 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ormal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7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yr G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t Cyr&lt;/Author&gt;&lt;Year&gt;2019&lt;/Year&gt;&lt;RecNum&gt;2053&lt;/RecNum&gt;&lt;DisplayText&gt;[61]&lt;/DisplayText&gt;&lt;record&gt;&lt;rec-number&gt;2053&lt;/rec-number&gt;&lt;foreign-keys&gt;&lt;key app="EN" db-id="xpw2tp52dwsaa1erfso5zd2rfw59vt0wa9vt" timestamp="1633932810"&gt;2053&lt;/key&gt;&lt;/foreign-keys&gt;&lt;ref-type name="Journal Article"&gt;17&lt;/ref-type&gt;&lt;contributors&gt;&lt;authors&gt;&lt;author&gt;St Cyr, G.&lt;/author&gt;&lt;author&gt;Starke, J. R.&lt;/author&gt;&lt;/authors&gt;&lt;/contributors&gt;&lt;auth-address&gt;From the Baylor College of Medicine.&amp;#xD;Section of Pediatric Infectious Diseases, Baylor College of Medicine.&lt;/auth-address&gt;&lt;titles&gt;&lt;title&gt;Multiple Cranial Tuberculomas Without Meningitis in Two Infants With Miliary Tuberculosis&lt;/title&gt;&lt;secondary-title&gt;Pediatr Infect Dis J&lt;/secondary-title&gt;&lt;/titles&gt;&lt;periodical&gt;&lt;full-title&gt;Pediatr Infect Dis J&lt;/full-title&gt;&lt;/periodical&gt;&lt;pages&gt;e337-e339&lt;/pages&gt;&lt;volume&gt;38&lt;/volume&gt;&lt;number&gt;12&lt;/number&gt;&lt;edition&gt;2019/11/19&lt;/edition&gt;&lt;keywords&gt;&lt;keyword&gt;Antitubercular Agents/therapeutic use&lt;/keyword&gt;&lt;keyword&gt;Brain/*diagnostic imaging/microbiology/pathology&lt;/keyword&gt;&lt;keyword&gt;Humans&lt;/keyword&gt;&lt;keyword&gt;Infant&lt;/keyword&gt;&lt;keyword&gt;Magnetic Resonance Imaging&lt;/keyword&gt;&lt;keyword&gt;Male&lt;/keyword&gt;&lt;keyword&gt;Mycobacterium tuberculosis&lt;/keyword&gt;&lt;keyword&gt;Thorax/diagnostic imaging/microbiology&lt;/keyword&gt;&lt;keyword&gt;Tomography, X-Ray Computed&lt;/keyword&gt;&lt;keyword&gt;Treatment Outcome&lt;/keyword&gt;&lt;keyword&gt;Tuberculoma/*diagnostic imaging/drug therapy&lt;/keyword&gt;&lt;keyword&gt;Tuberculosis, Meningeal/drug therapy&lt;/keyword&gt;&lt;keyword&gt;Tuberculosis, Miliary/cerebrospinal fluid/*diagnostic imaging/drug therapy&lt;/keyword&gt;&lt;/keywords&gt;&lt;dates&gt;&lt;year&gt;2019&lt;/year&gt;&lt;pub-dates&gt;&lt;date&gt;Dec&lt;/date&gt;&lt;/pub-dates&gt;&lt;/dates&gt;&lt;isbn&gt;0891-3668&lt;/isbn&gt;&lt;accession-num&gt;31738344&lt;/accession-num&gt;&lt;urls&gt;&lt;/urls&gt;&lt;electronic-resource-num&gt;10.1097/inf.0000000000002464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61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aspirate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yr G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t Cyr&lt;/Author&gt;&lt;Year&gt;2019&lt;/Year&gt;&lt;RecNum&gt;2053&lt;/RecNum&gt;&lt;DisplayText&gt;[61]&lt;/DisplayText&gt;&lt;record&gt;&lt;rec-number&gt;2053&lt;/rec-number&gt;&lt;foreign-keys&gt;&lt;key app="EN" db-id="xpw2tp52dwsaa1erfso5zd2rfw59vt0wa9vt" timestamp="1633932810"&gt;2053&lt;/key&gt;&lt;/foreign-keys&gt;&lt;ref-type name="Journal Article"&gt;17&lt;/ref-type&gt;&lt;contributors&gt;&lt;authors&gt;&lt;author&gt;St Cyr, G.&lt;/author&gt;&lt;author&gt;Starke, J. R.&lt;/author&gt;&lt;/authors&gt;&lt;/contributors&gt;&lt;auth-address&gt;From the Baylor College of Medicine.&amp;#xD;Section of Pediatric Infectious Diseases, Baylor College of Medicine.&lt;/auth-address&gt;&lt;titles&gt;&lt;title&gt;Multiple Cranial Tuberculomas Without Meningitis in Two Infants With Miliary Tuberculosis&lt;/title&gt;&lt;secondary-title&gt;Pediatr Infect Dis J&lt;/secondary-title&gt;&lt;/titles&gt;&lt;periodical&gt;&lt;full-title&gt;Pediatr Infect Dis J&lt;/full-title&gt;&lt;/periodical&gt;&lt;pages&gt;e337-e339&lt;/pages&gt;&lt;volume&gt;38&lt;/volume&gt;&lt;number&gt;12&lt;/number&gt;&lt;edition&gt;2019/11/19&lt;/edition&gt;&lt;keywords&gt;&lt;keyword&gt;Antitubercular Agents/therapeutic use&lt;/keyword&gt;&lt;keyword&gt;Brain/*diagnostic imaging/microbiology/pathology&lt;/keyword&gt;&lt;keyword&gt;Humans&lt;/keyword&gt;&lt;keyword&gt;Infant&lt;/keyword&gt;&lt;keyword&gt;Magnetic Resonance Imaging&lt;/keyword&gt;&lt;keyword&gt;Male&lt;/keyword&gt;&lt;keyword&gt;Mycobacterium tuberculosis&lt;/keyword&gt;&lt;keyword&gt;Thorax/diagnostic imaging/microbiology&lt;/keyword&gt;&lt;keyword&gt;Tomography, X-Ray Computed&lt;/keyword&gt;&lt;keyword&gt;Treatment Outcome&lt;/keyword&gt;&lt;keyword&gt;Tuberculoma/*diagnostic imaging/drug therapy&lt;/keyword&gt;&lt;keyword&gt;Tuberculosis, Meningeal/drug therapy&lt;/keyword&gt;&lt;keyword&gt;Tuberculosis, Miliary/cerebrospinal fluid/*diagnostic imaging/drug therapy&lt;/keyword&gt;&lt;/keywords&gt;&lt;dates&gt;&lt;year&gt;2019&lt;/year&gt;&lt;pub-dates&gt;&lt;date&gt;Dec&lt;/date&gt;&lt;/pub-dates&gt;&lt;/dates&gt;&lt;isbn&gt;0891-3668&lt;/isbn&gt;&lt;accession-num&gt;31738344&lt;/accession-num&gt;&lt;urls&gt;&lt;/urls&gt;&lt;electronic-resource-num&gt;10.1097/inf.0000000000002464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61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aspirate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Dreesman A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EcmVlc21hbjwvQXV0aG9yPjxZZWFyPjIwMjA8L1llYXI+
PFJlY051bT40NDE2MDwvUmVjTnVtPjxEaXNwbGF5VGV4dD5bNjJdPC9EaXNwbGF5VGV4dD48cmVj
b3JkPjxyZWMtbnVtYmVyPjQ0MTYwPC9yZWMtbnVtYmVyPjxmb3JlaWduLWtleXM+PGtleSBhcHA9
IkVOIiBkYi1pZD0ieHB3MnRwNTJkd3NhYTFlcmZzbzV6ZDJyZnc1OXZ0MHdhOXZ0IiB0aW1lc3Rh
bXA9IjE2MzQ1NDEwMzkiPjQ0MTYwPC9rZXk+PC9mb3JlaWduLWtleXM+PHJlZi10eXBlIG5hbWU9
IkpvdXJuYWwgQXJ0aWNsZSI+MTc8L3JlZi10eXBlPjxjb250cmlidXRvcnM+PGF1dGhvcnM+PGF1
dGhvcj5EcmVlc21hbiwgQS48L2F1dGhvcj48YXV0aG9yPlN0w6l2YXJ0LCBPLjwvYXV0aG9yPjxh
dXRob3I+QWRsZXIsIEMuPC9hdXRob3I+PGF1dGhvcj5NYXRoeXMsIFYuPC9hdXRob3I+PGF1dGhv
cj5Nb3VjaGV0LCBGLjwvYXV0aG9yPjwvYXV0aG9ycz48L2NvbnRyaWJ1dG9ycz48YXV0aC1hZGRy
ZXNzPkEuIERyZWVzbWFuLCBQZWRpYXRyaWMgRGVwYXJ0bWVudCwgQ0hVIFNhaW50IFBpZXJyZSBV
bml2ZXJzaXR5IEhvc3BpdGFsLCBVbml2ZXJzaXTDqSBMaWJyZSBkZSBCcnV4ZWxsZXMsIEJydXNz
ZWxzLCBCZWxnaXVtPC9hdXRoLWFkZHJlc3M+PHRpdGxlcz48dGl0bGU+UmVjdXJyZW50IHR1YmVy
Y3Vsb3NpcyBpbiBhIHlvdW5nIGNoaWxkPC90aXRsZT48c2Vjb25kYXJ5LXRpdGxlPlBlZGlhdHJp
YyBJbmZlY3Rpb3VzIERpc2Vhc2UgSm91cm5hbDwvc2Vjb25kYXJ5LXRpdGxlPjwvdGl0bGVzPjxw
ZXJpb2RpY2FsPjxmdWxsLXRpdGxlPlBlZGlhdHJpYyBJbmZlY3Rpb3VzIERpc2Vhc2UgSm91cm5h
bDwvZnVsbC10aXRsZT48L3BlcmlvZGljYWw+PHBhZ2VzPkUyMDctRTIwOTwvcGFnZXM+PHZvbHVt
ZT4zOTwvdm9sdW1lPjxudW1iZXI+ODwvbnVtYmVyPjxrZXl3b3Jkcz48a2V5d29yZD5NeWNvYmFj
dGVyaXVtIHR1YmVyY3Vsb3NpcyB0ZXN0IGtpdDwva2V5d29yZD48a2V5d29yZD5DIHJlYWN0aXZl
IHByb3RlaW48L2tleXdvcmQ+PGtleXdvcmQ+ZXRoYW1idXRvbDwva2V5d29yZD48a2V5d29yZD5n
YW1tYSBpbnRlcmZlcm9uPC9rZXl3b3JkPjxrZXl3b3JkPmludGVybGV1a2luIDEyPC9rZXl3b3Jk
PjxrZXl3b3JkPmlzb25pYXppZDwva2V5d29yZD48a2V5d29yZD5tZXRoeWxwcmVkbmlzb2xvbmU8
L2tleXdvcmQ+PGtleXdvcmQ+cHlyYXppbmFtaWRlPC9rZXl3b3JkPjxrZXl3b3JkPnJpZmFtcGlj
aW48L2tleXdvcmQ+PGtleXdvcmQ+YXJ0aWNsZTwva2V5d29yZD48a2V5d29yZD5iYWN0ZXJpdW0g
Y3VsdHVyZTwva2V5d29yZD48a2V5d29yZD5jYXNlIHJlcG9ydDwva2V5d29yZD48a2V5d29yZD5j
ZXJlYnJvc3BpbmFsIGZsdWlkIGFuYWx5c2lzPC9rZXl3b3JkPjxrZXl3b3JkPmNsaW5pY2FsIGFy
dGljbGU8L2tleXdvcmQ+PGtleXdvcmQ+ZXJ5dGhyb2N5dGUgc2VkaW1lbnRhdGlvbiByYXRlPC9r
ZXl3b3JkPjxrZXl3b3JkPmZldmVyPC9rZXl3b3JkPjxrZXl3b3JkPmdhc3RyaWMgc3VjdGlvbjwv
a2V5d29yZD48a2V5d29yZD5oaWdoIHJpc2sgcGF0aWVudDwva2V5d29yZD48a2V5d29yZD5odW1h
bjwva2V5d29yZD48a2V5d29yZD5pbW11bm9jb21wZXRlbmNlPC9rZXl3b3JkPjxrZXl3b3JkPmlu
ZmFudDwva2V5d29yZD48a2V5d29yZD5pbnRlcmZlcm9uIGdhbW1hIHJlbGVhc2UgYXNzYXk8L2tl
eXdvcmQ+PGtleXdvcmQ+bHVuZyBsYXZhZ2U8L2tleXdvcmQ+PGtleXdvcmQ+bWFsZTwva2V5d29y
ZD48a2V5d29yZD5uZXVyb2ltYWdpbmc8L2tleXdvcmQ+PGtleXdvcmQ+bm9uaHVtYW48L2tleXdv
cmQ+PGtleXdvcmQ+bnVjbGVhciBtYWduZXRpYyByZXNvbmFuY2UgaW1hZ2luZzwva2V5d29yZD48
a2V5d29yZD5waHlzaWNhbCBleGFtaW5hdGlvbjwva2V5d29yZD48a2V5d29yZD5wb2x5bWVyYXNl
IGNoYWluIHJlYWN0aW9uPC9rZXl3b3JkPjxrZXl3b3JkPnByZW1hdHVyZSBmZXR1cyBtZW1icmFu
ZSBydXB0dXJlPC9rZXl3b3JkPjxrZXl3b3JkPnByaW9yaXR5IGpvdXJuYWw8L2tleXdvcmQ+PGtl
eXdvcmQ+cmVpbmZlY3Rpb248L2tleXdvcmQ+PGtleXdvcmQ+cmhpbm9ycmhlYTwva2V5d29yZD48
a2V5d29yZD50aG9yYXggcmFkaW9ncmFwaHk8L2tleXdvcmQ+PGtleXdvcmQ+dHViZXJjdWxpbiB0
ZXN0PC9rZXl3b3JkPjxrZXl3b3JkPnR1YmVyY3Vsb3Npczwva2V5d29yZD48L2tleXdvcmRzPjxk
YXRlcz48eWVhcj4yMDIwPC95ZWFyPjwvZGF0ZXM+PGlzYm4+MTUzMi0wOTg3JiN4RDswODkxLTM2
Njg8L2lzYm4+PHdvcmstdHlwZT5BcnRpY2xlPC93b3JrLXR5cGU+PHVybHM+PHJlbGF0ZWQtdXJs
cz48dXJsPmh0dHBzOi8vd3d3LmVtYmFzZS5jb20vc2VhcmNoL3Jlc3VsdHM/c3ViYWN0aW9uPXZp
ZXdyZWNvcmQmYW1wO2lkPUw2MzI0ODkzOTImYW1wO2Zyb209ZXhwb3J0PC91cmw+PHVybD5odHRw
Oi8vZHguZG9pLm9yZy8xMC4xMDk3L0lORi4wMDAwMDAwMDAwMDAyNjg1PC91cmw+PC9yZWxhdGVk
LXVybHM+PC91cmxzPjxjdXN0b201PjMyMjg3MDUwPC9jdXN0b201PjxlbGVjdHJvbmljLXJlc291
cmNlLW51bT4xMC4xMDk3L0lORi4wMDAwMDAwMDAwMDAyNjg1PC9lbGVjdHJvbmljLXJlc291cmNl
LW51bT48cmVtb3RlLWRhdGFiYXNlLW5hbWU+RW1iYXNlJiN4RDtNZWRsaW5lPC9yZW1vdGUtZGF0
YWJhc2UtbmFtZT48bGFuZ3VhZ2U+RW5nbGlzaDwvbGFuZ3VhZ2U+PC9yZWNvcmQ+PC9DaXRlPjwv
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EcmVlc21hbjwvQXV0aG9yPjxZZWFyPjIwMjA8L1llYXI+
PFJlY051bT40NDE2MDwvUmVjTnVtPjxEaXNwbGF5VGV4dD5bNjJdPC9EaXNwbGF5VGV4dD48cmVj
b3JkPjxyZWMtbnVtYmVyPjQ0MTYwPC9yZWMtbnVtYmVyPjxmb3JlaWduLWtleXM+PGtleSBhcHA9
IkVOIiBkYi1pZD0ieHB3MnRwNTJkd3NhYTFlcmZzbzV6ZDJyZnc1OXZ0MHdhOXZ0IiB0aW1lc3Rh
bXA9IjE2MzQ1NDEwMzkiPjQ0MTYwPC9rZXk+PC9mb3JlaWduLWtleXM+PHJlZi10eXBlIG5hbWU9
IkpvdXJuYWwgQXJ0aWNsZSI+MTc8L3JlZi10eXBlPjxjb250cmlidXRvcnM+PGF1dGhvcnM+PGF1
dGhvcj5EcmVlc21hbiwgQS48L2F1dGhvcj48YXV0aG9yPlN0w6l2YXJ0LCBPLjwvYXV0aG9yPjxh
dXRob3I+QWRsZXIsIEMuPC9hdXRob3I+PGF1dGhvcj5NYXRoeXMsIFYuPC9hdXRob3I+PGF1dGhv
cj5Nb3VjaGV0LCBGLjwvYXV0aG9yPjwvYXV0aG9ycz48L2NvbnRyaWJ1dG9ycz48YXV0aC1hZGRy
ZXNzPkEuIERyZWVzbWFuLCBQZWRpYXRyaWMgRGVwYXJ0bWVudCwgQ0hVIFNhaW50IFBpZXJyZSBV
bml2ZXJzaXR5IEhvc3BpdGFsLCBVbml2ZXJzaXTDqSBMaWJyZSBkZSBCcnV4ZWxsZXMsIEJydXNz
ZWxzLCBCZWxnaXVtPC9hdXRoLWFkZHJlc3M+PHRpdGxlcz48dGl0bGU+UmVjdXJyZW50IHR1YmVy
Y3Vsb3NpcyBpbiBhIHlvdW5nIGNoaWxkPC90aXRsZT48c2Vjb25kYXJ5LXRpdGxlPlBlZGlhdHJp
YyBJbmZlY3Rpb3VzIERpc2Vhc2UgSm91cm5hbDwvc2Vjb25kYXJ5LXRpdGxlPjwvdGl0bGVzPjxw
ZXJpb2RpY2FsPjxmdWxsLXRpdGxlPlBlZGlhdHJpYyBJbmZlY3Rpb3VzIERpc2Vhc2UgSm91cm5h
bDwvZnVsbC10aXRsZT48L3BlcmlvZGljYWw+PHBhZ2VzPkUyMDctRTIwOTwvcGFnZXM+PHZvbHVt
ZT4zOTwvdm9sdW1lPjxudW1iZXI+ODwvbnVtYmVyPjxrZXl3b3Jkcz48a2V5d29yZD5NeWNvYmFj
dGVyaXVtIHR1YmVyY3Vsb3NpcyB0ZXN0IGtpdDwva2V5d29yZD48a2V5d29yZD5DIHJlYWN0aXZl
IHByb3RlaW48L2tleXdvcmQ+PGtleXdvcmQ+ZXRoYW1idXRvbDwva2V5d29yZD48a2V5d29yZD5n
YW1tYSBpbnRlcmZlcm9uPC9rZXl3b3JkPjxrZXl3b3JkPmludGVybGV1a2luIDEyPC9rZXl3b3Jk
PjxrZXl3b3JkPmlzb25pYXppZDwva2V5d29yZD48a2V5d29yZD5tZXRoeWxwcmVkbmlzb2xvbmU8
L2tleXdvcmQ+PGtleXdvcmQ+cHlyYXppbmFtaWRlPC9rZXl3b3JkPjxrZXl3b3JkPnJpZmFtcGlj
aW48L2tleXdvcmQ+PGtleXdvcmQ+YXJ0aWNsZTwva2V5d29yZD48a2V5d29yZD5iYWN0ZXJpdW0g
Y3VsdHVyZTwva2V5d29yZD48a2V5d29yZD5jYXNlIHJlcG9ydDwva2V5d29yZD48a2V5d29yZD5j
ZXJlYnJvc3BpbmFsIGZsdWlkIGFuYWx5c2lzPC9rZXl3b3JkPjxrZXl3b3JkPmNsaW5pY2FsIGFy
dGljbGU8L2tleXdvcmQ+PGtleXdvcmQ+ZXJ5dGhyb2N5dGUgc2VkaW1lbnRhdGlvbiByYXRlPC9r
ZXl3b3JkPjxrZXl3b3JkPmZldmVyPC9rZXl3b3JkPjxrZXl3b3JkPmdhc3RyaWMgc3VjdGlvbjwv
a2V5d29yZD48a2V5d29yZD5oaWdoIHJpc2sgcGF0aWVudDwva2V5d29yZD48a2V5d29yZD5odW1h
bjwva2V5d29yZD48a2V5d29yZD5pbW11bm9jb21wZXRlbmNlPC9rZXl3b3JkPjxrZXl3b3JkPmlu
ZmFudDwva2V5d29yZD48a2V5d29yZD5pbnRlcmZlcm9uIGdhbW1hIHJlbGVhc2UgYXNzYXk8L2tl
eXdvcmQ+PGtleXdvcmQ+bHVuZyBsYXZhZ2U8L2tleXdvcmQ+PGtleXdvcmQ+bWFsZTwva2V5d29y
ZD48a2V5d29yZD5uZXVyb2ltYWdpbmc8L2tleXdvcmQ+PGtleXdvcmQ+bm9uaHVtYW48L2tleXdv
cmQ+PGtleXdvcmQ+bnVjbGVhciBtYWduZXRpYyByZXNvbmFuY2UgaW1hZ2luZzwva2V5d29yZD48
a2V5d29yZD5waHlzaWNhbCBleGFtaW5hdGlvbjwva2V5d29yZD48a2V5d29yZD5wb2x5bWVyYXNl
IGNoYWluIHJlYWN0aW9uPC9rZXl3b3JkPjxrZXl3b3JkPnByZW1hdHVyZSBmZXR1cyBtZW1icmFu
ZSBydXB0dXJlPC9rZXl3b3JkPjxrZXl3b3JkPnByaW9yaXR5IGpvdXJuYWw8L2tleXdvcmQ+PGtl
eXdvcmQ+cmVpbmZlY3Rpb248L2tleXdvcmQ+PGtleXdvcmQ+cmhpbm9ycmhlYTwva2V5d29yZD48
a2V5d29yZD50aG9yYXggcmFkaW9ncmFwaHk8L2tleXdvcmQ+PGtleXdvcmQ+dHViZXJjdWxpbiB0
ZXN0PC9rZXl3b3JkPjxrZXl3b3JkPnR1YmVyY3Vsb3Npczwva2V5d29yZD48L2tleXdvcmRzPjxk
YXRlcz48eWVhcj4yMDIwPC95ZWFyPjwvZGF0ZXM+PGlzYm4+MTUzMi0wOTg3JiN4RDswODkxLTM2
Njg8L2lzYm4+PHdvcmstdHlwZT5BcnRpY2xlPC93b3JrLXR5cGU+PHVybHM+PHJlbGF0ZWQtdXJs
cz48dXJsPmh0dHBzOi8vd3d3LmVtYmFzZS5jb20vc2VhcmNoL3Jlc3VsdHM/c3ViYWN0aW9uPXZp
ZXdyZWNvcmQmYW1wO2lkPUw2MzI0ODkzOTImYW1wO2Zyb209ZXhwb3J0PC91cmw+PHVybD5odHRw
Oi8vZHguZG9pLm9yZy8xMC4xMDk3L0lORi4wMDAwMDAwMDAwMDAyNjg1PC91cmw+PC9yZWxhdGVk
LXVybHM+PC91cmxzPjxjdXN0b201PjMyMjg3MDUwPC9jdXN0b201PjxlbGVjdHJvbmljLXJlc291
cmNlLW51bT4xMC4xMDk3L0lORi4wMDAwMDAwMDAwMDAyNjg1PC9lbGVjdHJvbmljLXJlc291cmNl
LW51bT48cmVtb3RlLWRhdGFiYXNlLW5hbWU+RW1iYXNlJiN4RDtNZWRsaW5lPC9yZW1vdGUtZGF0
YWJhc2UtbmFtZT48bGFuZ3VhZ2U+RW5nbGlzaDwvbGFuZ3VhZ2U+PC9yZWNvcmQ+PC9DaXRlPjwv
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62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BALF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aspirate (+); BAL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ormal.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ormal 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Furuichi M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GdXJ1aWNoaTwvQXV0aG9yPjxZZWFyPjIwMjA8L1llYXI+
PFJlY051bT4xODM4PC9SZWNOdW0+PERpc3BsYXlUZXh0Pls2M108L0Rpc3BsYXlUZXh0PjxyZWNv
cmQ+PHJlYy1udW1iZXI+MTgzODwvcmVjLW51bWJlcj48Zm9yZWlnbi1rZXlzPjxrZXkgYXBwPSJF
TiIgZGItaWQ9InhwdzJ0cDUyZHdzYWExZXJmc281emQycmZ3NTl2dDB3YTl2dCIgdGltZXN0YW1w
PSIxNjMzOTMyNzE4Ij4xODM4PC9rZXk+PC9mb3JlaWduLWtleXM+PHJlZi10eXBlIG5hbWU9Ikpv
dXJuYWwgQXJ0aWNsZSI+MTc8L3JlZi10eXBlPjxjb250cmlidXRvcnM+PGF1dGhvcnM+PGF1dGhv
cj5GdXJ1aWNoaSwgTS48L2F1dGhvcj48YXV0aG9yPk1vcmksIEYuPC9hdXRob3I+PGF1dGhvcj5V
ZWppbWEsIFkuPC9hdXRob3I+PGF1dGhvcj5TYXRvLCBTLjwvYXV0aG9yPjxhdXRob3I+S3VyaWhh
cmEsIEouPC9hdXRob3I+PGF1dGhvcj5LYXdhbm8sIFkuPC9hdXRob3I+PGF1dGhvcj5TdWdhbnVt
YSwgRS48L2F1dGhvcj48L2F1dGhvcnM+PC9jb250cmlidXRvcnM+PGF1dGgtYWRkcmVzcz5EaXZp
c2lvbiBvZiBJbmZlY3Rpb3VzIERpc2Vhc2VzIGFuZCBJbW11bm9sb2d5LCBhbmQgQWxsZXJneSwg
U2FpdGFtYSBDaGlsZHJlbiZhcG9zO3MgTWVkaWNhbCBDZW50ZXIsIFNhaXRhbWEsIEphcGFuLiBF
bGVjdHJvbmljIGFkZHJlc3M6IGZ1cnVpY2hpLm1paG9rb0BzY21jLnByZWYuc2FpdGFtYS5qcC4m
I3hEO0RpdmlzaW9uIG9mIE5ldXJvc3VyZ2VyeSwgU2FpdGFtYSBDaGlsZHJlbiZhcG9zO3MgTWVk
aWNhbCBDZW50ZXIsIFNhaXRhbWEsIEphcGFuLiBFbGVjdHJvbmljIGFkZHJlc3M6IG1vcmkuZnVt
aUBzY21jLnByZWYuc2FpdGFtYS5qcC4mI3hEO0RpdmlzaW9uIG9mIEluZmVjdGlvdXMgRGlzZWFz
ZXMgYW5kIEltbXVub2xvZ3ksIGFuZCBBbGxlcmd5LCBTYWl0YW1hIENoaWxkcmVuJmFwb3M7cyBN
ZWRpY2FsIENlbnRlciwgU2FpdGFtYSwgSmFwYW4uIEVsZWN0cm9uaWMgYWRkcmVzczogdWVqaW1h
LnlvamlAc2NtYy5wcmVmLnNhaXRhbWEuanAuJiN4RDtEaXZpc2lvbiBvZiBJbmZlY3Rpb3VzIERp
c2Vhc2VzIGFuZCBJbW11bm9sb2d5LCBhbmQgQWxsZXJneSwgU2FpdGFtYSBDaGlsZHJlbiZhcG9z
O3MgTWVkaWNhbCBDZW50ZXIsIFNhaXRhbWEsIEphcGFuLiBFbGVjdHJvbmljIGFkZHJlc3M6IHNh
dG8uc2F0b3NoaUBzY21jLnByZWYuc2FpdGFtYS5qcC4mI3hEO0RpdmlzaW9uIG9mIE5ldXJvc3Vy
Z2VyeSwgU2FpdGFtYSBDaGlsZHJlbiZhcG9zO3MgTWVkaWNhbCBDZW50ZXIsIFNhaXRhbWEsIEph
cGFuLiBFbGVjdHJvbmljIGFkZHJlc3M6IGt1cmloYXJhLmp1bkBzY21jLnByZWYuc2FpdGFtYS5q
cC4mI3hEO0RpdmlzaW9uIG9mIEluZmVjdGlvdXMgRGlzZWFzZXMgYW5kIEltbXVub2xvZ3ksIGFu
ZCBBbGxlcmd5LCBTYWl0YW1hIENoaWxkcmVuJmFwb3M7cyBNZWRpY2FsIENlbnRlciwgU2FpdGFt
YSwgSmFwYW4uIEVsZWN0cm9uaWMgYWRkcmVzczoga2F3YW5vLnl1dGFrYUBzY21jLnByZWYuc2Fp
dGFtYS5qcC4mI3hEO0RpdmlzaW9uIG9mIEluZmVjdGlvdXMgRGlzZWFzZXMgYW5kIEltbXVub2xv
Z3ksIGFuZCBBbGxlcmd5LCBTYWl0YW1hIENoaWxkcmVuJmFwb3M7cyBNZWRpY2FsIENlbnRlciwg
U2FpdGFtYSwgSmFwYW4uIEVsZWN0cm9uaWMgYWRkcmVzczogc3VnYW51bWEuZWlzdWtlQHNjbWMu
cHJlZi5zYWl0YW1hLmpwLjwvYXV0aC1hZGRyZXNzPjx0aXRsZXM+PHRpdGxlPkEgY2FzZSBvZiBN
eWNvYmFjdGVyaXVtIGJvdmlzIEJhY2lsbHVzIENhbG1ldHRlLUd1w6lyaW4gKEJDRykgc3RyYWlu
IG1lbmluZ2l0aXMgYW5kIHZlbnRyaWN1bGl0aXMgZm9sbG93aW5nIEJDRyB2YWNjaW5hdGlvbjwv
dGl0bGU+PHNlY29uZGFyeS10aXRsZT5JbnQgSiBJbmZlY3QgRGlzPC9zZWNvbmRhcnktdGl0bGU+
PC90aXRsZXM+PHBlcmlvZGljYWw+PGZ1bGwtdGl0bGU+SW50IEogSW5mZWN0IERpczwvZnVsbC10
aXRsZT48L3BlcmlvZGljYWw+PHBhZ2VzPjM3My0zNzY8L3BhZ2VzPjx2b2x1bWU+MTAwPC92b2x1
bWU+PGVkaXRpb24+MjAyMC8wOS8yNjwvZWRpdGlvbj48a2V5d29yZHM+PGtleXdvcmQ+QkNHIFZh
Y2NpbmUvYWRtaW5pc3RyYXRpb24gJmFtcDsgZG9zYWdlLyphZHZlcnNlIGVmZmVjdHM8L2tleXdv
cmQ+PGtleXdvcmQ+QnJhaW4vZGlhZ25vc3RpYyBpbWFnaW5nL21pY3JvYmlvbG9neTwva2V5d29y
ZD48a2V5d29yZD5DZXJlYnJhbCBWZW50cmljdWxpdGlzL2RpYWdub3N0aWMgaW1hZ2luZy9ldGlv
bG9neS8qbWljcm9iaW9sb2d5PC9rZXl3b3JkPjxrZXl3b3JkPkh1bWFuczwva2V5d29yZD48a2V5
d29yZD5JbmZhbnQ8L2tleXdvcmQ+PGtleXdvcmQ+TWFnbmV0aWMgUmVzb25hbmNlIEltYWdpbmc8
L2tleXdvcmQ+PGtleXdvcmQ+TWFsZTwva2V5d29yZD48a2V5d29yZD5NZW5pbmdpdGlzL2RpYWdu
b3N0aWMgaW1hZ2luZy9ldGlvbG9neS8qbWljcm9iaW9sb2d5PC9rZXl3b3JkPjxrZXl3b3JkPk15
Y29iYWN0ZXJpdW0gYm92aXMvZ2VuZXRpY3MvKmltbXVub2xvZ3kvaXNvbGF0aW9uICZhbXA7IHB1
cmlmaWNhdGlvbjwva2V5d29yZD48a2V5d29yZD5WYWNjaW5hdGlvbi9hZHZlcnNlIGVmZmVjdHM8
L2tleXdvcmQ+PGtleXdvcmQ+QmFjaWxsdXMgY2FsbWV0dGUtZ3XDqXJpbiB2YWNjaW5lPC9rZXl3
b3JkPjxrZXl3b3JkPkh5ZHJvY2VwaGFsdXM8L2tleXdvcmQ+PGtleXdvcmQ+TXljb2JhY3Rlcml1
bSBib3Zpczwva2V5d29yZD48a2V5d29yZD5OZXVyb3NhcmNvaWRvc2lzPC9rZXl3b3JkPjwva2V5
d29yZHM+PGRhdGVzPjx5ZWFyPjIwMjA8L3llYXI+PHB1Yi1kYXRlcz48ZGF0ZT5Ob3Y8L2RhdGU+
PC9wdWItZGF0ZXM+PC9kYXRlcz48aXNibj4xMjAxLTk3MTI8L2lzYm4+PGFjY2Vzc2lvbi1udW0+
MzI5NzY5OTI8L2FjY2Vzc2lvbi1udW0+PHVybHM+PC91cmxzPjxlbGVjdHJvbmljLXJlc291cmNl
LW51bT4xMC4xMDE2L2ouaWppZC4yMDIwLjA5LjE0MTk8L2VsZWN0cm9uaWMtcmVzb3VyY2UtbnVt
PjxyZW1vdGUtZGF0YWJhc2UtcHJvdmlkZXI+TkxNPC9yZW1vdGUtZGF0YWJhc2UtcHJvdmlkZXI+
PGxhbmd1YWdlPmVuZzwvbGFuZ3VhZ2U+PC9yZWNvcmQ+PC9DaXRl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GdXJ1aWNoaTwvQXV0aG9yPjxZZWFyPjIwMjA8L1llYXI+
PFJlY051bT4xODM4PC9SZWNOdW0+PERpc3BsYXlUZXh0Pls2M108L0Rpc3BsYXlUZXh0PjxyZWNv
cmQ+PHJlYy1udW1iZXI+MTgzODwvcmVjLW51bWJlcj48Zm9yZWlnbi1rZXlzPjxrZXkgYXBwPSJF
TiIgZGItaWQ9InhwdzJ0cDUyZHdzYWExZXJmc281emQycmZ3NTl2dDB3YTl2dCIgdGltZXN0YW1w
PSIxNjMzOTMyNzE4Ij4xODM4PC9rZXk+PC9mb3JlaWduLWtleXM+PHJlZi10eXBlIG5hbWU9Ikpv
dXJuYWwgQXJ0aWNsZSI+MTc8L3JlZi10eXBlPjxjb250cmlidXRvcnM+PGF1dGhvcnM+PGF1dGhv
cj5GdXJ1aWNoaSwgTS48L2F1dGhvcj48YXV0aG9yPk1vcmksIEYuPC9hdXRob3I+PGF1dGhvcj5V
ZWppbWEsIFkuPC9hdXRob3I+PGF1dGhvcj5TYXRvLCBTLjwvYXV0aG9yPjxhdXRob3I+S3VyaWhh
cmEsIEouPC9hdXRob3I+PGF1dGhvcj5LYXdhbm8sIFkuPC9hdXRob3I+PGF1dGhvcj5TdWdhbnVt
YSwgRS48L2F1dGhvcj48L2F1dGhvcnM+PC9jb250cmlidXRvcnM+PGF1dGgtYWRkcmVzcz5EaXZp
c2lvbiBvZiBJbmZlY3Rpb3VzIERpc2Vhc2VzIGFuZCBJbW11bm9sb2d5LCBhbmQgQWxsZXJneSwg
U2FpdGFtYSBDaGlsZHJlbiZhcG9zO3MgTWVkaWNhbCBDZW50ZXIsIFNhaXRhbWEsIEphcGFuLiBF
bGVjdHJvbmljIGFkZHJlc3M6IGZ1cnVpY2hpLm1paG9rb0BzY21jLnByZWYuc2FpdGFtYS5qcC4m
I3hEO0RpdmlzaW9uIG9mIE5ldXJvc3VyZ2VyeSwgU2FpdGFtYSBDaGlsZHJlbiZhcG9zO3MgTWVk
aWNhbCBDZW50ZXIsIFNhaXRhbWEsIEphcGFuLiBFbGVjdHJvbmljIGFkZHJlc3M6IG1vcmkuZnVt
aUBzY21jLnByZWYuc2FpdGFtYS5qcC4mI3hEO0RpdmlzaW9uIG9mIEluZmVjdGlvdXMgRGlzZWFz
ZXMgYW5kIEltbXVub2xvZ3ksIGFuZCBBbGxlcmd5LCBTYWl0YW1hIENoaWxkcmVuJmFwb3M7cyBN
ZWRpY2FsIENlbnRlciwgU2FpdGFtYSwgSmFwYW4uIEVsZWN0cm9uaWMgYWRkcmVzczogdWVqaW1h
LnlvamlAc2NtYy5wcmVmLnNhaXRhbWEuanAuJiN4RDtEaXZpc2lvbiBvZiBJbmZlY3Rpb3VzIERp
c2Vhc2VzIGFuZCBJbW11bm9sb2d5LCBhbmQgQWxsZXJneSwgU2FpdGFtYSBDaGlsZHJlbiZhcG9z
O3MgTWVkaWNhbCBDZW50ZXIsIFNhaXRhbWEsIEphcGFuLiBFbGVjdHJvbmljIGFkZHJlc3M6IHNh
dG8uc2F0b3NoaUBzY21jLnByZWYuc2FpdGFtYS5qcC4mI3hEO0RpdmlzaW9uIG9mIE5ldXJvc3Vy
Z2VyeSwgU2FpdGFtYSBDaGlsZHJlbiZhcG9zO3MgTWVkaWNhbCBDZW50ZXIsIFNhaXRhbWEsIEph
cGFuLiBFbGVjdHJvbmljIGFkZHJlc3M6IGt1cmloYXJhLmp1bkBzY21jLnByZWYuc2FpdGFtYS5q
cC4mI3hEO0RpdmlzaW9uIG9mIEluZmVjdGlvdXMgRGlzZWFzZXMgYW5kIEltbXVub2xvZ3ksIGFu
ZCBBbGxlcmd5LCBTYWl0YW1hIENoaWxkcmVuJmFwb3M7cyBNZWRpY2FsIENlbnRlciwgU2FpdGFt
YSwgSmFwYW4uIEVsZWN0cm9uaWMgYWRkcmVzczoga2F3YW5vLnl1dGFrYUBzY21jLnByZWYuc2Fp
dGFtYS5qcC4mI3hEO0RpdmlzaW9uIG9mIEluZmVjdGlvdXMgRGlzZWFzZXMgYW5kIEltbXVub2xv
Z3ksIGFuZCBBbGxlcmd5LCBTYWl0YW1hIENoaWxkcmVuJmFwb3M7cyBNZWRpY2FsIENlbnRlciwg
U2FpdGFtYSwgSmFwYW4uIEVsZWN0cm9uaWMgYWRkcmVzczogc3VnYW51bWEuZWlzdWtlQHNjbWMu
cHJlZi5zYWl0YW1hLmpwLjwvYXV0aC1hZGRyZXNzPjx0aXRsZXM+PHRpdGxlPkEgY2FzZSBvZiBN
eWNvYmFjdGVyaXVtIGJvdmlzIEJhY2lsbHVzIENhbG1ldHRlLUd1w6lyaW4gKEJDRykgc3RyYWlu
IG1lbmluZ2l0aXMgYW5kIHZlbnRyaWN1bGl0aXMgZm9sbG93aW5nIEJDRyB2YWNjaW5hdGlvbjwv
dGl0bGU+PHNlY29uZGFyeS10aXRsZT5JbnQgSiBJbmZlY3QgRGlzPC9zZWNvbmRhcnktdGl0bGU+
PC90aXRsZXM+PHBlcmlvZGljYWw+PGZ1bGwtdGl0bGU+SW50IEogSW5mZWN0IERpczwvZnVsbC10
aXRsZT48L3BlcmlvZGljYWw+PHBhZ2VzPjM3My0zNzY8L3BhZ2VzPjx2b2x1bWU+MTAwPC92b2x1
bWU+PGVkaXRpb24+MjAyMC8wOS8yNjwvZWRpdGlvbj48a2V5d29yZHM+PGtleXdvcmQ+QkNHIFZh
Y2NpbmUvYWRtaW5pc3RyYXRpb24gJmFtcDsgZG9zYWdlLyphZHZlcnNlIGVmZmVjdHM8L2tleXdv
cmQ+PGtleXdvcmQ+QnJhaW4vZGlhZ25vc3RpYyBpbWFnaW5nL21pY3JvYmlvbG9neTwva2V5d29y
ZD48a2V5d29yZD5DZXJlYnJhbCBWZW50cmljdWxpdGlzL2RpYWdub3N0aWMgaW1hZ2luZy9ldGlv
bG9neS8qbWljcm9iaW9sb2d5PC9rZXl3b3JkPjxrZXl3b3JkPkh1bWFuczwva2V5d29yZD48a2V5
d29yZD5JbmZhbnQ8L2tleXdvcmQ+PGtleXdvcmQ+TWFnbmV0aWMgUmVzb25hbmNlIEltYWdpbmc8
L2tleXdvcmQ+PGtleXdvcmQ+TWFsZTwva2V5d29yZD48a2V5d29yZD5NZW5pbmdpdGlzL2RpYWdu
b3N0aWMgaW1hZ2luZy9ldGlvbG9neS8qbWljcm9iaW9sb2d5PC9rZXl3b3JkPjxrZXl3b3JkPk15
Y29iYWN0ZXJpdW0gYm92aXMvZ2VuZXRpY3MvKmltbXVub2xvZ3kvaXNvbGF0aW9uICZhbXA7IHB1
cmlmaWNhdGlvbjwva2V5d29yZD48a2V5d29yZD5WYWNjaW5hdGlvbi9hZHZlcnNlIGVmZmVjdHM8
L2tleXdvcmQ+PGtleXdvcmQ+QmFjaWxsdXMgY2FsbWV0dGUtZ3XDqXJpbiB2YWNjaW5lPC9rZXl3
b3JkPjxrZXl3b3JkPkh5ZHJvY2VwaGFsdXM8L2tleXdvcmQ+PGtleXdvcmQ+TXljb2JhY3Rlcml1
bSBib3Zpczwva2V5d29yZD48a2V5d29yZD5OZXVyb3NhcmNvaWRvc2lzPC9rZXl3b3JkPjwva2V5
d29yZHM+PGRhdGVzPjx5ZWFyPjIwMjA8L3llYXI+PHB1Yi1kYXRlcz48ZGF0ZT5Ob3Y8L2RhdGU+
PC9wdWItZGF0ZXM+PC9kYXRlcz48aXNibj4xMjAxLTk3MTI8L2lzYm4+PGFjY2Vzc2lvbi1udW0+
MzI5NzY5OTI8L2FjY2Vzc2lvbi1udW0+PHVybHM+PC91cmxzPjxlbGVjdHJvbmljLXJlc291cmNl
LW51bT4xMC4xMDE2L2ouaWppZC4yMDIwLjA5LjE0MTk8L2VsZWN0cm9uaWMtcmVzb3VyY2UtbnVt
PjxyZW1vdGUtZGF0YWJhc2UtcHJvdmlkZXI+TkxNPC9yZW1vdGUtZGF0YWJhc2UtcHJvdmlkZXI+
PGxhbmd1YWdlPmVuZzwvbGFuZ3VhZ2U+PC9yZWNvcmQ+PC9DaXRl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63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IGRA (-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CSF (+); ventricular catheters and brain tissues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5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5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Gigi R M S, 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Gigi&lt;/Author&gt;&lt;Year&gt;2020&lt;/Year&gt;&lt;RecNum&gt;1839&lt;/RecNum&gt;&lt;DisplayText&gt;[64]&lt;/DisplayText&gt;&lt;record&gt;&lt;rec-number&gt;1839&lt;/rec-number&gt;&lt;foreign-keys&gt;&lt;key app="EN" db-id="xpw2tp52dwsaa1erfso5zd2rfw59vt0wa9vt" timestamp="1633932718"&gt;1839&lt;/key&gt;&lt;/foreign-keys&gt;&lt;ref-type name="Journal Article"&gt;17&lt;/ref-type&gt;&lt;contributors&gt;&lt;authors&gt;&lt;author&gt;Gigi, R. M. S.&lt;/author&gt;&lt;author&gt;Rieder, H. L.&lt;/author&gt;&lt;author&gt;Padayatchi, N.&lt;/author&gt;&lt;/authors&gt;&lt;/contributors&gt;&lt;auth-address&gt;Faculty of Medicine, University of Zurich, Switzerland. ranjana.gigi@gmail.com.&lt;/auth-address&gt;&lt;titles&gt;&lt;title&gt;When to start treatment? Dilemma illustrated by a paediatric case of extensively drug-resistant tuberculosis of the central nervous system&lt;/title&gt;&lt;secondary-title&gt;S Afr Med J&lt;/secondary-title&gt;&lt;/titles&gt;&lt;periodical&gt;&lt;full-title&gt;S Afr Med J&lt;/full-title&gt;&lt;/periodical&gt;&lt;pages&gt;846-849&lt;/pages&gt;&lt;volume&gt;110&lt;/volume&gt;&lt;number&gt;9&lt;/number&gt;&lt;edition&gt;2020/09/04&lt;/edition&gt;&lt;keywords&gt;&lt;keyword&gt;Adult&lt;/keyword&gt;&lt;keyword&gt;Antitubercular Agents/pharmacology/*therapeutic use&lt;/keyword&gt;&lt;keyword&gt;Extensively Drug-Resistant Tuberculosis/*drug therapy/*transmission&lt;/keyword&gt;&lt;keyword&gt;Fatal Outcome&lt;/keyword&gt;&lt;keyword&gt;Female&lt;/keyword&gt;&lt;keyword&gt;Humans&lt;/keyword&gt;&lt;keyword&gt;Hydrocephalus/microbiology&lt;/keyword&gt;&lt;keyword&gt;Infant&lt;/keyword&gt;&lt;keyword&gt;Infant, Newborn&lt;/keyword&gt;&lt;keyword&gt;*Infectious Disease Transmission, Vertical&lt;/keyword&gt;&lt;keyword&gt;Mycobacterium tuberculosis/drug effects&lt;/keyword&gt;&lt;keyword&gt;Tuberculosis, Meningeal/microbiology&lt;/keyword&gt;&lt;keyword&gt;Tuberculosis, Pulmonary/complications/*drug therapy/*transmission&lt;/keyword&gt;&lt;/keywords&gt;&lt;dates&gt;&lt;year&gt;2020&lt;/year&gt;&lt;pub-dates&gt;&lt;date&gt;Aug 31&lt;/date&gt;&lt;/pub-dates&gt;&lt;/dates&gt;&lt;accession-num&gt;32880265&lt;/accession-num&gt;&lt;urls&gt;&lt;/urls&gt;&lt;electronic-resource-num&gt;10.7196/SAMJ.2020.v110i9.14567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64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ﬂuid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asinathan A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YXNpbmF0aGFuPC9BdXRob3I+PFllYXI+MjAyMDwvWWVh
cj48UmVjTnVtPjE4NTE8L1JlY051bT48RGlzcGxheVRleHQ+WzY1XTwvRGlzcGxheVRleHQ+PHJl
Y29yZD48cmVjLW51bWJlcj4xODUxPC9yZWMtbnVtYmVyPjxmb3JlaWduLWtleXM+PGtleSBhcHA9
IkVOIiBkYi1pZD0ieHB3MnRwNTJkd3NhYTFlcmZzbzV6ZDJyZnc1OXZ0MHdhOXZ0IiB0aW1lc3Rh
bXA9IjE2MzM5MzI3MTgiPjE4NTE8L2tleT48L2ZvcmVpZ24ta2V5cz48cmVmLXR5cGUgbmFtZT0i
Sm91cm5hbCBBcnRpY2xlIj4xNzwvcmVmLXR5cGU+PGNvbnRyaWJ1dG9ycz48YXV0aG9ycz48YXV0
aG9yPkthc2luYXRoYW4sIEEuPC9hdXRob3I+PGF1dGhvcj5TZXJhbmUsIFYuIEsuPC9hdXRob3I+
PGF1dGhvcj5QYWxhbmlzYW15LCBTLjwvYXV0aG9yPjwvYXV0aG9ycz48L2NvbnRyaWJ1dG9ycz48
YXV0aC1hZGRyZXNzPkRlcGFydG1lbnQgb2YgUGVkaWF0cmljcywgTWFoYXRtYSBHYW5kaGkgTWVk
aWNhbCBDb2xsZWdlICZhbXA7IFJlc2VhcmNoIEluc3RpdHV0ZSwgU3JpIEJhbGFqaSBWaWR5YXBl
ZXRoIFVuaXZlcnNpdHksIFBpbGxheWFya3VwcGFtLCBQdWR1Y2hlcnJ5LCA2MDc0MDIsIEluZGlh
LiYjeEQ7RGVwYXJ0bWVudCBvZiBQZWRpYXRyaWNzLCBNYWhhdG1hIEdhbmRoaSBNZWRpY2FsIENv
bGxlZ2UgJmFtcDsgUmVzZWFyY2ggSW5zdGl0dXRlLCBTcmkgQmFsYWppIFZpZHlhcGVldGggVW5p
dmVyc2l0eSwgUGlsbGF5YXJrdXBwYW0sIFB1ZHVjaGVycnksIDYwNzQwMiwgSW5kaWEuIEVsZWN0
cm9uaWMgYWRkcmVzczogZHIudmlrbmVzd2FyaUBnbWFpbC5jb20uPC9hdXRoLWFkZHJlc3M+PHRp
dGxlcz48dGl0bGU+VHViZXJjdWxvdXMgbWVuaW5naXRpcyBtYW5pZmVzdGluZyB3aXRoIG5ldXJv
cmVncmVzc2lvbiBpbiBhIGVsZXZlbiBtb250aCBjaGlsZDwvdGl0bGU+PHNlY29uZGFyeS10aXRs
ZT5JbmRpYW4gSiBUdWJlcmM8L3NlY29uZGFyeS10aXRsZT48L3RpdGxlcz48cGVyaW9kaWNhbD48
ZnVsbC10aXRsZT5JbmRpYW4gSiBUdWJlcmM8L2Z1bGwtdGl0bGU+PC9wZXJpb2RpY2FsPjxwYWdl
cz4xMzYtMTM4PC9wYWdlcz48dm9sdW1lPjY3PC92b2x1bWU+PG51bWJlcj4xPC9udW1iZXI+PGVk
aXRpb24+MjAyMC8wMy8yMTwvZWRpdGlvbj48a2V5d29yZHM+PGtleXdvcmQ+QWNldGF6b2xhbWlk
ZS90aGVyYXBldXRpYyB1c2U8L2tleXdvcmQ+PGtleXdvcmQ+QW50aXR1YmVyY3VsYXIgQWdlbnRz
L3RoZXJhcGV1dGljIHVzZTwva2V5d29yZD48a2V5d29yZD5DYXJib25pYyBBbmh5ZHJhc2UgSW5o
aWJpdG9ycy90aGVyYXBldXRpYyB1c2U8L2tleXdvcmQ+PGtleXdvcmQ+Q2VyZWJyb3NwaW5hbCBG
bHVpZC9jeXRvbG9neS9tZXRhYm9saXNtL21pY3JvYmlvbG9neTwva2V5d29yZD48a2V5d29yZD5F
YXJseSBNZWRpY2FsIEludGVydmVudGlvbjwva2V5d29yZD48a2V5d29yZD5FdGhhbWJ1dG9sL3Ro
ZXJhcGV1dGljIHVzZTwva2V5d29yZD48a2V5d29yZD5GZW1hbGU8L2tleXdvcmQ+PGtleXdvcmQ+
R2x1Y29jb3J0aWNvaWRzL3RoZXJhcGV1dGljIHVzZTwva2V5d29yZD48a2V5d29yZD5IdW1hbnM8
L2tleXdvcmQ+PGtleXdvcmQ+SHlkcm9jZXBoYWx1cy9kaWFnbm9zdGljIGltYWdpbmcvZHJ1ZyB0
aGVyYXB5LypwaHlzaW9wYXRob2xvZ3k8L2tleXdvcmQ+PGtleXdvcmQ+SW5mYW50PC9rZXl3b3Jk
PjxrZXl3b3JkPklzb25pYXppZC90aGVyYXBldXRpYyB1c2U8L2tleXdvcmQ+PGtleXdvcmQ+TWFn
bmV0aWMgUmVzb25hbmNlIEltYWdpbmc8L2tleXdvcmQ+PGtleXdvcmQ+TmV1cm9kZXZlbG9wbWVu
dGFsIERpc29yZGVycy9kcnVnIHRoZXJhcHkvKnBoeXNpb3BhdGhvbG9neTwva2V5d29yZD48a2V5
d29yZD5OdWNsZWljIEFjaWQgQW1wbGlmaWNhdGlvbiBUZWNobmlxdWVzPC9rZXl3b3JkPjxrZXl3
b3JkPlByZWRuaXNvbG9uZS90aGVyYXBldXRpYyB1c2U8L2tleXdvcmQ+PGtleXdvcmQ+UHlyYXpp
bmFtaWRlL3RoZXJhcGV1dGljIHVzZTwva2V5d29yZD48a2V5d29yZD5SaWZhbXBpbi90aGVyYXBl
dXRpYyB1c2U8L2tleXdvcmQ+PGtleXdvcmQ+U3RvbWFjaC9taWNyb2Jpb2xvZ3k8L2tleXdvcmQ+
PGtleXdvcmQ+VHJlYXRtZW50IE91dGNvbWU8L2tleXdvcmQ+PGtleXdvcmQ+VHViZXJjdWxvc2lz
LCBNZW5pbmdlYWwvY2VyZWJyb3NwaW5hbCBmbHVpZC9kaWFnbm9zaXMvZHJ1ZyB0aGVyYXB5Lypw
aHlzaW9wYXRob2xvZ3k8L2tleXdvcmQ+PGtleXdvcmQ+Q2hpbGQ8L2tleXdvcmQ+PGtleXdvcmQ+
SW5mYW5jeTwva2V5d29yZD48a2V5d29yZD5NaWxlc3RvbmVzPC9rZXl3b3JkPjxrZXl3b3JkPk5l
dXJvaW1hZ2luZzwva2V5d29yZD48a2V5d29yZD5UdWJlcmN1bGFyIG1lbmluZ2l0aXM8L2tleXdv
cmQ+PC9rZXl3b3Jkcz48ZGF0ZXM+PHllYXI+MjAyMDwveWVhcj48cHViLWRhdGVzPjxkYXRlPkph
bjwvZGF0ZT48L3B1Yi1kYXRlcz48L2RhdGVzPjxpc2JuPjAwMTktNTcwNyAoUHJpbnQpJiN4RDsw
MDE5LTU3MDc8L2lzYm4+PGFjY2Vzc2lvbi1udW0+MzIxOTI2MDg8L2FjY2Vzc2lvbi1udW0+PHVy
bHM+PC91cmxzPjxlbGVjdHJvbmljLXJlc291cmNlLW51bT4xMC4xMDE2L2ouaWp0Yi4yMDIwLjAx
LjAwMTwvZWxlY3Ryb25pYy1yZXNvdXJjZS1udW0+PHJlbW90ZS1kYXRhYmFzZS1wcm92aWRlcj5O
TE08L3JlbW90ZS1kYXRhYmFzZS1wcm92aWRlcj48bGFuZ3VhZ2U+ZW5nPC9sYW5ndWFnZT48L3Jl
Y29yZD48L0NpdGU+PC9FbmRO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YXNpbmF0aGFuPC9BdXRob3I+PFllYXI+MjAyMDwvWWVh
cj48UmVjTnVtPjE4NTE8L1JlY051bT48RGlzcGxheVRleHQ+WzY1XTwvRGlzcGxheVRleHQ+PHJl
Y29yZD48cmVjLW51bWJlcj4xODUxPC9yZWMtbnVtYmVyPjxmb3JlaWduLWtleXM+PGtleSBhcHA9
IkVOIiBkYi1pZD0ieHB3MnRwNTJkd3NhYTFlcmZzbzV6ZDJyZnc1OXZ0MHdhOXZ0IiB0aW1lc3Rh
bXA9IjE2MzM5MzI3MTgiPjE4NTE8L2tleT48L2ZvcmVpZ24ta2V5cz48cmVmLXR5cGUgbmFtZT0i
Sm91cm5hbCBBcnRpY2xlIj4xNzwvcmVmLXR5cGU+PGNvbnRyaWJ1dG9ycz48YXV0aG9ycz48YXV0
aG9yPkthc2luYXRoYW4sIEEuPC9hdXRob3I+PGF1dGhvcj5TZXJhbmUsIFYuIEsuPC9hdXRob3I+
PGF1dGhvcj5QYWxhbmlzYW15LCBTLjwvYXV0aG9yPjwvYXV0aG9ycz48L2NvbnRyaWJ1dG9ycz48
YXV0aC1hZGRyZXNzPkRlcGFydG1lbnQgb2YgUGVkaWF0cmljcywgTWFoYXRtYSBHYW5kaGkgTWVk
aWNhbCBDb2xsZWdlICZhbXA7IFJlc2VhcmNoIEluc3RpdHV0ZSwgU3JpIEJhbGFqaSBWaWR5YXBl
ZXRoIFVuaXZlcnNpdHksIFBpbGxheWFya3VwcGFtLCBQdWR1Y2hlcnJ5LCA2MDc0MDIsIEluZGlh
LiYjeEQ7RGVwYXJ0bWVudCBvZiBQZWRpYXRyaWNzLCBNYWhhdG1hIEdhbmRoaSBNZWRpY2FsIENv
bGxlZ2UgJmFtcDsgUmVzZWFyY2ggSW5zdGl0dXRlLCBTcmkgQmFsYWppIFZpZHlhcGVldGggVW5p
dmVyc2l0eSwgUGlsbGF5YXJrdXBwYW0sIFB1ZHVjaGVycnksIDYwNzQwMiwgSW5kaWEuIEVsZWN0
cm9uaWMgYWRkcmVzczogZHIudmlrbmVzd2FyaUBnbWFpbC5jb20uPC9hdXRoLWFkZHJlc3M+PHRp
dGxlcz48dGl0bGU+VHViZXJjdWxvdXMgbWVuaW5naXRpcyBtYW5pZmVzdGluZyB3aXRoIG5ldXJv
cmVncmVzc2lvbiBpbiBhIGVsZXZlbiBtb250aCBjaGlsZDwvdGl0bGU+PHNlY29uZGFyeS10aXRs
ZT5JbmRpYW4gSiBUdWJlcmM8L3NlY29uZGFyeS10aXRsZT48L3RpdGxlcz48cGVyaW9kaWNhbD48
ZnVsbC10aXRsZT5JbmRpYW4gSiBUdWJlcmM8L2Z1bGwtdGl0bGU+PC9wZXJpb2RpY2FsPjxwYWdl
cz4xMzYtMTM4PC9wYWdlcz48dm9sdW1lPjY3PC92b2x1bWU+PG51bWJlcj4xPC9udW1iZXI+PGVk
aXRpb24+MjAyMC8wMy8yMTwvZWRpdGlvbj48a2V5d29yZHM+PGtleXdvcmQ+QWNldGF6b2xhbWlk
ZS90aGVyYXBldXRpYyB1c2U8L2tleXdvcmQ+PGtleXdvcmQ+QW50aXR1YmVyY3VsYXIgQWdlbnRz
L3RoZXJhcGV1dGljIHVzZTwva2V5d29yZD48a2V5d29yZD5DYXJib25pYyBBbmh5ZHJhc2UgSW5o
aWJpdG9ycy90aGVyYXBldXRpYyB1c2U8L2tleXdvcmQ+PGtleXdvcmQ+Q2VyZWJyb3NwaW5hbCBG
bHVpZC9jeXRvbG9neS9tZXRhYm9saXNtL21pY3JvYmlvbG9neTwva2V5d29yZD48a2V5d29yZD5F
YXJseSBNZWRpY2FsIEludGVydmVudGlvbjwva2V5d29yZD48a2V5d29yZD5FdGhhbWJ1dG9sL3Ro
ZXJhcGV1dGljIHVzZTwva2V5d29yZD48a2V5d29yZD5GZW1hbGU8L2tleXdvcmQ+PGtleXdvcmQ+
R2x1Y29jb3J0aWNvaWRzL3RoZXJhcGV1dGljIHVzZTwva2V5d29yZD48a2V5d29yZD5IdW1hbnM8
L2tleXdvcmQ+PGtleXdvcmQ+SHlkcm9jZXBoYWx1cy9kaWFnbm9zdGljIGltYWdpbmcvZHJ1ZyB0
aGVyYXB5LypwaHlzaW9wYXRob2xvZ3k8L2tleXdvcmQ+PGtleXdvcmQ+SW5mYW50PC9rZXl3b3Jk
PjxrZXl3b3JkPklzb25pYXppZC90aGVyYXBldXRpYyB1c2U8L2tleXdvcmQ+PGtleXdvcmQ+TWFn
bmV0aWMgUmVzb25hbmNlIEltYWdpbmc8L2tleXdvcmQ+PGtleXdvcmQ+TmV1cm9kZXZlbG9wbWVu
dGFsIERpc29yZGVycy9kcnVnIHRoZXJhcHkvKnBoeXNpb3BhdGhvbG9neTwva2V5d29yZD48a2V5
d29yZD5OdWNsZWljIEFjaWQgQW1wbGlmaWNhdGlvbiBUZWNobmlxdWVzPC9rZXl3b3JkPjxrZXl3
b3JkPlByZWRuaXNvbG9uZS90aGVyYXBldXRpYyB1c2U8L2tleXdvcmQ+PGtleXdvcmQ+UHlyYXpp
bmFtaWRlL3RoZXJhcGV1dGljIHVzZTwva2V5d29yZD48a2V5d29yZD5SaWZhbXBpbi90aGVyYXBl
dXRpYyB1c2U8L2tleXdvcmQ+PGtleXdvcmQ+U3RvbWFjaC9taWNyb2Jpb2xvZ3k8L2tleXdvcmQ+
PGtleXdvcmQ+VHJlYXRtZW50IE91dGNvbWU8L2tleXdvcmQ+PGtleXdvcmQ+VHViZXJjdWxvc2lz
LCBNZW5pbmdlYWwvY2VyZWJyb3NwaW5hbCBmbHVpZC9kaWFnbm9zaXMvZHJ1ZyB0aGVyYXB5Lypw
aHlzaW9wYXRob2xvZ3k8L2tleXdvcmQ+PGtleXdvcmQ+Q2hpbGQ8L2tleXdvcmQ+PGtleXdvcmQ+
SW5mYW5jeTwva2V5d29yZD48a2V5d29yZD5NaWxlc3RvbmVzPC9rZXl3b3JkPjxrZXl3b3JkPk5l
dXJvaW1hZ2luZzwva2V5d29yZD48a2V5d29yZD5UdWJlcmN1bGFyIG1lbmluZ2l0aXM8L2tleXdv
cmQ+PC9rZXl3b3Jkcz48ZGF0ZXM+PHllYXI+MjAyMDwveWVhcj48cHViLWRhdGVzPjxkYXRlPkph
bjwvZGF0ZT48L3B1Yi1kYXRlcz48L2RhdGVzPjxpc2JuPjAwMTktNTcwNyAoUHJpbnQpJiN4RDsw
MDE5LTU3MDc8L2lzYm4+PGFjY2Vzc2lvbi1udW0+MzIxOTI2MDg8L2FjY2Vzc2lvbi1udW0+PHVy
bHM+PC91cmxzPjxlbGVjdHJvbmljLXJlc291cmNlLW51bT4xMC4xMDE2L2ouaWp0Yi4yMDIwLjAx
LjAwMTwvZWxlY3Ryb25pYy1yZXNvdXJjZS1udW0+PHJlbW90ZS1kYXRhYmFzZS1wcm92aWRlcj5O
TE08L3JlbW90ZS1kYXRhYmFzZS1wcm92aWRlcj48bGFuZ3VhZ2U+ZW5nPC9sYW5ndWFnZT48L3Jl
Y29yZD48L0NpdGU+PC9FbmROb3RlPn=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6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18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: Xpert (-); Gastric aspirate: Xpert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7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7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Lingesan K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MaW5nZXNhbjwvQXV0aG9yPjxZZWFyPjIwMjA8L1llYXI+
PFJlY051bT4zNjk5ODwvUmVjTnVtPjxEaXNwbGF5VGV4dD5bNjZdPC9EaXNwbGF5VGV4dD48cmVj
b3JkPjxyZWMtbnVtYmVyPjM2OTk4PC9yZWMtbnVtYmVyPjxmb3JlaWduLWtleXM+PGtleSBhcHA9
IkVOIiBkYi1pZD0ieHB3MnRwNTJkd3NhYTFlcmZzbzV6ZDJyZnc1OXZ0MHdhOXZ0IiB0aW1lc3Rh
bXA9IjE2MzQzNTUyNTYiPjM2OTk4PC9rZXk+PC9mb3JlaWduLWtleXM+PHJlZi10eXBlIG5hbWU9
IkpvdXJuYWwgQXJ0aWNsZSI+MTc8L3JlZi10eXBlPjxjb250cmlidXRvcnM+PGF1dGhvcnM+PGF1
dGhvcj5MaW5nZXNhbiwgSy48L2F1dGhvcj48YXV0aG9yPk1heWEsIE0uPC9hdXRob3I+PGF1dGhv
cj5SYW1hbW9vcnRoeSwgSi4gRy48L2F1dGhvcj48YXV0aG9yPkthcnVuYWthciwgUC48L2F1dGhv
cj48YXV0aG9yPkd1bmFzZWthcmFuLCBELjwvYXV0aG9yPjxhdXRob3I+VGhhbmdhdmVsLCBOLiBQ
LjwvYXV0aG9yPjxhdXRob3I+S3VtYXIsIFIuIFMuPC9hdXRob3I+PGF1dGhvcj5LdW1hciwgVi4g
Ui48L2F1dGhvcj48L2F1dGhvcnM+PC9jb250cmlidXRvcnM+PGF1dGgtYWRkcmVzcz5KLkcuIFJh
bWFtb29ydGh5LCBEZXBhcnRtZW50IG9mIFBlZGlhdHJpY3MsIEphd2FoYXJsYWwgSW5zdGl0dXRl
IG9mIFBvc3RncmFkdWF0ZSBNZWRpY2FsIEVkdWNhdGlvbiBhbmQgUmVzZWFyY2ggKEpJUE1FUiks
IFBvbmRpY2hlcnJ5LCBJbmRpYTwvYXV0aC1hZGRyZXNzPjx0aXRsZXM+PHRpdGxlPlR1YmVyY3Vs
b3VzIE1lbmluZ2l0aXMgRml0dGluZyB0aGUgU2hvZXMgb2YgSW5jb21wbGV0ZSBLYXdhc2FraSBE
aXNlYXNlPC90aXRsZT48c2Vjb25kYXJ5LXRpdGxlPkluZGlhbiBKb3VybmFsIG9mIFBlZGlhdHJp
Y3M8L3NlY29uZGFyeS10aXRsZT48L3RpdGxlcz48cGVyaW9kaWNhbD48ZnVsbC10aXRsZT5JbmRp
YW4gSm91cm5hbCBvZiBQZWRpYXRyaWNzPC9mdWxsLXRpdGxlPjwvcGVyaW9kaWNhbD48cGFnZXM+
MTA4Ni0xMDg3PC9wYWdlcz48dm9sdW1lPjg3PC92b2x1bWU+PG51bWJlcj4xMjwvbnVtYmVyPjxr
ZXl3b3Jkcz48a2V5d29yZD5hY2V0eWxzYWxpY3lsaWMgYWNpZDwva2V5d29yZD48a2V5d29yZD5h
bnRpYmlvdGljIGFnZW50PC9rZXl3b3JkPjxrZXl3b3JkPmltbXVub2dsb2J1bGluPC9rZXl3b3Jk
PjxrZXl3b3JkPnByZWRuaXNvbG9uZTwva2V5d29yZD48a2V5d29yZD50dWJlcmN1bG9zdGF0aWMg
YWdlbnQ8L2tleXdvcmQ+PGtleXdvcmQ+YW5lbWlhPC9rZXl3b3JkPjxrZXl3b3JkPmNhc2UgcmVw
b3J0PC9rZXl3b3JkPjxrZXl3b3JkPmNlcmVicm9zcGluYWwgZmx1aWQgYW5hbHlzaXM8L2tleXdv
cmQ+PGtleXdvcmQ+Y2xpbmljYWwgYXJ0aWNsZTwva2V5d29yZD48a2V5d29yZD5jb21wdXRlciBh
c3Npc3RlZCB0b21vZ3JhcGh5PC9rZXl3b3JkPjxrZXl3b3JkPmVyeXRocm9jeXRlIHNlZGltZW50
YXRpb24gcmF0ZTwva2V5d29yZD48a2V5d29yZD5mYWNpYWwgbmVydmUgcGFyYWx5c2lzPC9rZXl3
b3JkPjxrZXl3b3JkPmZlbWFsZTwva2V5d29yZD48a2V5d29yZD5mZXZlcjwva2V5d29yZD48a2V5
d29yZD5oZW1pcGFyZXNpczwva2V5d29yZD48a2V5d29yZD5odW1hbjwva2V5d29yZD48a2V5d29y
ZD5pbmZhbnQ8L2tleXdvcmQ+PGtleXdvcmQ+bGV0dGVyPC9rZXl3b3JkPjxrZXl3b3JkPmxldWtv
Y3l0b3Npczwva2V5d29yZD48a2V5d29yZD5tdWNvY3V0YW5lb3VzIGx5bXBoIG5vZGUgc3luZHJv
bWU8L2tleXdvcmQ+PGtleXdvcmQ+cHlyZXhpYSBpZGlvcGF0aGljYTwva2V5d29yZD48a2V5d29y
ZD5zdHVudGluZzwva2V5d29yZD48a2V5d29yZD50aHJvbWJvY3l0b3Npczwva2V5d29yZD48a2V5
d29yZD50dWJlcmN1bG91cyBtZW5pbmdpdGlzPC9rZXl3b3JkPjwva2V5d29yZHM+PGRhdGVzPjx5
ZWFyPjIwMjA8L3llYXI+PC9kYXRlcz48aXNibj4wOTczLTc2OTMmI3hEOzAwMTktNTQ1NjwvaXNi
bj48d29yay10eXBlPkxldHRlcjwvd29yay10eXBlPjx1cmxzPjxyZWxhdGVkLXVybHM+PHVybD5o
dHRwczovL3d3dy5lbWJhc2UuY29tL3NlYXJjaC9yZXN1bHRzP3N1YmFjdGlvbj12aWV3cmVjb3Jk
JmFtcDtpZD1MMjAwNTAzMzcwNyZhbXA7ZnJvbT1leHBvcnQ8L3VybD48dXJsPmh0dHA6Ly9keC5k
b2kub3JnLzEwLjEwMDcvczEyMDk4LTAyMC0wMzMzOS0zPC91cmw+PC9yZWxhdGVkLXVybHM+PC91
cmxzPjxjdXN0b201PjMyNDUxODMxPC9jdXN0b201PjxlbGVjdHJvbmljLXJlc291cmNlLW51bT4x
MC4xMDA3L3MxMjA5OC0wMjAtMDMzMzktMzwvZWxlY3Ryb25pYy1yZXNvdXJjZS1udW0+PHJlbW90
ZS1kYXRhYmFzZS1uYW1lPkVtYmFzZSYjeEQ7TWVkbGluZTwvcmVtb3RlLWRhdGFiYXNlLW5hbWU+
PGxhbmd1YWdlPkVuZ2xpc2g8L2xhbmd1YWdlPjwvcmVjb3JkPjwvQ2l0ZT48L0VuZE5vdGU+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MaW5nZXNhbjwvQXV0aG9yPjxZZWFyPjIwMjA8L1llYXI+
PFJlY051bT4zNjk5ODwvUmVjTnVtPjxEaXNwbGF5VGV4dD5bNjZdPC9EaXNwbGF5VGV4dD48cmVj
b3JkPjxyZWMtbnVtYmVyPjM2OTk4PC9yZWMtbnVtYmVyPjxmb3JlaWduLWtleXM+PGtleSBhcHA9
IkVOIiBkYi1pZD0ieHB3MnRwNTJkd3NhYTFlcmZzbzV6ZDJyZnc1OXZ0MHdhOXZ0IiB0aW1lc3Rh
bXA9IjE2MzQzNTUyNTYiPjM2OTk4PC9rZXk+PC9mb3JlaWduLWtleXM+PHJlZi10eXBlIG5hbWU9
IkpvdXJuYWwgQXJ0aWNsZSI+MTc8L3JlZi10eXBlPjxjb250cmlidXRvcnM+PGF1dGhvcnM+PGF1
dGhvcj5MaW5nZXNhbiwgSy48L2F1dGhvcj48YXV0aG9yPk1heWEsIE0uPC9hdXRob3I+PGF1dGhv
cj5SYW1hbW9vcnRoeSwgSi4gRy48L2F1dGhvcj48YXV0aG9yPkthcnVuYWthciwgUC48L2F1dGhv
cj48YXV0aG9yPkd1bmFzZWthcmFuLCBELjwvYXV0aG9yPjxhdXRob3I+VGhhbmdhdmVsLCBOLiBQ
LjwvYXV0aG9yPjxhdXRob3I+S3VtYXIsIFIuIFMuPC9hdXRob3I+PGF1dGhvcj5LdW1hciwgVi4g
Ui48L2F1dGhvcj48L2F1dGhvcnM+PC9jb250cmlidXRvcnM+PGF1dGgtYWRkcmVzcz5KLkcuIFJh
bWFtb29ydGh5LCBEZXBhcnRtZW50IG9mIFBlZGlhdHJpY3MsIEphd2FoYXJsYWwgSW5zdGl0dXRl
IG9mIFBvc3RncmFkdWF0ZSBNZWRpY2FsIEVkdWNhdGlvbiBhbmQgUmVzZWFyY2ggKEpJUE1FUiks
IFBvbmRpY2hlcnJ5LCBJbmRpYTwvYXV0aC1hZGRyZXNzPjx0aXRsZXM+PHRpdGxlPlR1YmVyY3Vs
b3VzIE1lbmluZ2l0aXMgRml0dGluZyB0aGUgU2hvZXMgb2YgSW5jb21wbGV0ZSBLYXdhc2FraSBE
aXNlYXNlPC90aXRsZT48c2Vjb25kYXJ5LXRpdGxlPkluZGlhbiBKb3VybmFsIG9mIFBlZGlhdHJp
Y3M8L3NlY29uZGFyeS10aXRsZT48L3RpdGxlcz48cGVyaW9kaWNhbD48ZnVsbC10aXRsZT5JbmRp
YW4gSm91cm5hbCBvZiBQZWRpYXRyaWNzPC9mdWxsLXRpdGxlPjwvcGVyaW9kaWNhbD48cGFnZXM+
MTA4Ni0xMDg3PC9wYWdlcz48dm9sdW1lPjg3PC92b2x1bWU+PG51bWJlcj4xMjwvbnVtYmVyPjxr
ZXl3b3Jkcz48a2V5d29yZD5hY2V0eWxzYWxpY3lsaWMgYWNpZDwva2V5d29yZD48a2V5d29yZD5h
bnRpYmlvdGljIGFnZW50PC9rZXl3b3JkPjxrZXl3b3JkPmltbXVub2dsb2J1bGluPC9rZXl3b3Jk
PjxrZXl3b3JkPnByZWRuaXNvbG9uZTwva2V5d29yZD48a2V5d29yZD50dWJlcmN1bG9zdGF0aWMg
YWdlbnQ8L2tleXdvcmQ+PGtleXdvcmQ+YW5lbWlhPC9rZXl3b3JkPjxrZXl3b3JkPmNhc2UgcmVw
b3J0PC9rZXl3b3JkPjxrZXl3b3JkPmNlcmVicm9zcGluYWwgZmx1aWQgYW5hbHlzaXM8L2tleXdv
cmQ+PGtleXdvcmQ+Y2xpbmljYWwgYXJ0aWNsZTwva2V5d29yZD48a2V5d29yZD5jb21wdXRlciBh
c3Npc3RlZCB0b21vZ3JhcGh5PC9rZXl3b3JkPjxrZXl3b3JkPmVyeXRocm9jeXRlIHNlZGltZW50
YXRpb24gcmF0ZTwva2V5d29yZD48a2V5d29yZD5mYWNpYWwgbmVydmUgcGFyYWx5c2lzPC9rZXl3
b3JkPjxrZXl3b3JkPmZlbWFsZTwva2V5d29yZD48a2V5d29yZD5mZXZlcjwva2V5d29yZD48a2V5
d29yZD5oZW1pcGFyZXNpczwva2V5d29yZD48a2V5d29yZD5odW1hbjwva2V5d29yZD48a2V5d29y
ZD5pbmZhbnQ8L2tleXdvcmQ+PGtleXdvcmQ+bGV0dGVyPC9rZXl3b3JkPjxrZXl3b3JkPmxldWtv
Y3l0b3Npczwva2V5d29yZD48a2V5d29yZD5tdWNvY3V0YW5lb3VzIGx5bXBoIG5vZGUgc3luZHJv
bWU8L2tleXdvcmQ+PGtleXdvcmQ+cHlyZXhpYSBpZGlvcGF0aGljYTwva2V5d29yZD48a2V5d29y
ZD5zdHVudGluZzwva2V5d29yZD48a2V5d29yZD50aHJvbWJvY3l0b3Npczwva2V5d29yZD48a2V5
d29yZD50dWJlcmN1bG91cyBtZW5pbmdpdGlzPC9rZXl3b3JkPjwva2V5d29yZHM+PGRhdGVzPjx5
ZWFyPjIwMjA8L3llYXI+PC9kYXRlcz48aXNibj4wOTczLTc2OTMmI3hEOzAwMTktNTQ1NjwvaXNi
bj48d29yay10eXBlPkxldHRlcjwvd29yay10eXBlPjx1cmxzPjxyZWxhdGVkLXVybHM+PHVybD5o
dHRwczovL3d3dy5lbWJhc2UuY29tL3NlYXJjaC9yZXN1bHRzP3N1YmFjdGlvbj12aWV3cmVjb3Jk
JmFtcDtpZD1MMjAwNTAzMzcwNyZhbXA7ZnJvbT1leHBvcnQ8L3VybD48dXJsPmh0dHA6Ly9keC5k
b2kub3JnLzEwLjEwMDcvczEyMDk4LTAyMC0wMzMzOS0zPC91cmw+PC9yZWxhdGVkLXVybHM+PC91
cmxzPjxjdXN0b201PjMyNDUxODMxPC9jdXN0b201PjxlbGVjdHJvbmljLXJlc291cmNlLW51bT4x
MC4xMDA3L3MxMjA5OC0wMjAtMDMzMzktMzwvZWxlY3Ryb25pYy1yZXNvdXJjZS1udW0+PHJlbW90
ZS1kYXRhYmFzZS1uYW1lPkVtYmFzZSYjeEQ7TWVkbGluZTwvcmVtb3RlLWRhdGFiYXNlLW5hbWU+
PGxhbmd1YWdlPkVuZ2xpc2g8L2xhbmd1YWdlPjwvcmVjb3JkPjwvQ2l0ZT48L0VuZE5vdGU+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6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aspirate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CSF (-); Gastric aspirate: Xpert </w:t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lastRenderedPageBreak/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8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Sun J,  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Sun&lt;/Author&gt;&lt;Year&gt;2020&lt;/Year&gt;&lt;RecNum&gt;34807&lt;/RecNum&gt;&lt;DisplayText&gt;[67]&lt;/DisplayText&gt;&lt;record&gt;&lt;rec-number&gt;34807&lt;/rec-number&gt;&lt;foreign-keys&gt;&lt;key app="EN" db-id="xpw2tp52dwsaa1erfso5zd2rfw59vt0wa9vt" timestamp="1634355210"&gt;34807&lt;/key&gt;&lt;/foreign-keys&gt;&lt;ref-type name="Journal Article"&gt;17&lt;/ref-type&gt;&lt;contributors&gt;&lt;authors&gt;&lt;author&gt;Sun, Jing-min&lt;/author&gt;&lt;author&gt;Wang, Chang&lt;/author&gt;&lt;author&gt;Jin, Dan-qun&lt;/author&gt;&lt;author&gt;Deng, Fang&lt;/author&gt;&lt;/authors&gt;&lt;/contributors&gt;&lt;titles&gt;&lt;title&gt;Fatal congenital tuberculosis owing to late diagnosis of maternal tuberculosis: case report and review of congenital tuberculosis in China&lt;/title&gt;&lt;secondary-title&gt;Paediatrics &amp;amp; International Child Health&lt;/secondary-title&gt;&lt;/titles&gt;&lt;periodical&gt;&lt;full-title&gt;Paediatrics &amp;amp; International Child Health&lt;/full-title&gt;&lt;/periodical&gt;&lt;pages&gt;194-198&lt;/pages&gt;&lt;volume&gt;40&lt;/volume&gt;&lt;number&gt;3&lt;/number&gt;&lt;keywords&gt;&lt;keyword&gt;TUBERCULOSIS&lt;/keyword&gt;&lt;keyword&gt;TUBERCULOUS meningitis&lt;/keyword&gt;&lt;keyword&gt;MYCOBACTERIUM tuberculosis&lt;/keyword&gt;&lt;keyword&gt;MOTHERS&lt;/keyword&gt;&lt;keyword&gt;COMMUNITY-acquired pneumonia&lt;/keyword&gt;&lt;keyword&gt;INTENSIVE care units&lt;/keyword&gt;&lt;keyword&gt;PREGNANT women&lt;/keyword&gt;&lt;keyword&gt;CHINA&lt;/keyword&gt;&lt;keyword&gt;Congenital tuberculosis&lt;/keyword&gt;&lt;keyword&gt;maternal tuberculosis&lt;/keyword&gt;&lt;keyword&gt;miliary tuberculosis&lt;/keyword&gt;&lt;/keywords&gt;&lt;dates&gt;&lt;year&gt;2020&lt;/year&gt;&lt;/dates&gt;&lt;publisher&gt;Taylor &amp;amp; Francis Ltd&lt;/publisher&gt;&lt;isbn&gt;20469047&lt;/isbn&gt;&lt;accession-num&gt;145050988&lt;/accession-num&gt;&lt;work-type&gt;Article&lt;/work-type&gt;&lt;urls&gt;&lt;related-urls&gt;&lt;url&gt;https://elib.tcd.ie/login?url=https://search.ebscohost.com/login.aspx?direct=true&amp;amp;db=a9h&amp;amp;AN=145050988&amp;amp;site=ehost-live&lt;/url&gt;&lt;/related-urls&gt;&lt;/urls&gt;&lt;electronic-resource-num&gt;10.1080/20469047.2020.1743932&lt;/electronic-resource-num&gt;&lt;remote-database-name&gt;a9h&lt;/remote-database-name&gt;&lt;remote-database-provider&gt;EBSCOhost&lt;/remote-database-provider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67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aspirate (+); Sputum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aspirate (+); Sputum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32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Yang J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Yang&lt;/Author&gt;&lt;Year&gt;2020&lt;/Year&gt;&lt;RecNum&gt;42037&lt;/RecNum&gt;&lt;DisplayText&gt;[68]&lt;/DisplayText&gt;&lt;record&gt;&lt;rec-number&gt;42037&lt;/rec-number&gt;&lt;foreign-keys&gt;&lt;key app="EN" db-id="xpw2tp52dwsaa1erfso5zd2rfw59vt0wa9vt" timestamp="1634356080"&gt;42037&lt;/key&gt;&lt;/foreign-keys&gt;&lt;ref-type name="Journal Article"&gt;17&lt;/ref-type&gt;&lt;contributors&gt;&lt;authors&gt;&lt;author&gt;Yang, Jennifer&lt;/author&gt;&lt;author&gt;Vuong, Kimmy&lt;/author&gt;&lt;author&gt;Moodley, Amaran&lt;/author&gt;&lt;author&gt;Chen, Dillon&lt;/author&gt;&lt;/authors&gt;&lt;/contributors&gt;&lt;titles&gt;&lt;title&gt;An Unusual Case of TB-associated Acute Demyelinating Encephalomyelitis in a 7-month-old Infant&lt;/title&gt;&lt;secondary-title&gt;Neurology&lt;/secondary-title&gt;&lt;/titles&gt;&lt;periodical&gt;&lt;full-title&gt;Neurology&lt;/full-title&gt;&lt;/periodical&gt;&lt;volume&gt;94&lt;/volume&gt;&lt;number&gt;15&lt;/number&gt;&lt;dates&gt;&lt;year&gt;2020&lt;/year&gt;&lt;pub-dates&gt;&lt;date&gt;Apr 14&lt;/date&gt;&lt;/pub-dates&gt;&lt;/dates&gt;&lt;isbn&gt;0028-3878&lt;/isbn&gt;&lt;accession-num&gt;WOS:000536058002133&lt;/accession-num&gt;&lt;urls&gt;&lt;related-urls&gt;&lt;url&gt;&amp;lt;Go to ISI&amp;gt;://WOS:000536058002133&lt;/url&gt;&lt;/related-urls&gt;&lt;/urls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68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Mediastinal tissues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Mediastinal mass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onocytic predominant pleocytosis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2F5467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E</w:t>
            </w:r>
            <w:r w:rsidR="0041414D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levated protein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Du J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EdTwvQXV0aG9yPjxZZWFyPjIwMjE8L1llYXI+PFJlY051
bT4zNjk2ODwvUmVjTnVtPjxEaXNwbGF5VGV4dD5bNjldPC9EaXNwbGF5VGV4dD48cmVjb3JkPjxy
ZWMtbnVtYmVyPjM2OTY4PC9yZWMtbnVtYmVyPjxmb3JlaWduLWtleXM+PGtleSBhcHA9IkVOIiBk
Yi1pZD0ieHB3MnRwNTJkd3NhYTFlcmZzbzV6ZDJyZnc1OXZ0MHdhOXZ0IiB0aW1lc3RhbXA9IjE2
MzQzNTUyNTYiPjM2OTY4PC9rZXk+PC9mb3JlaWduLWtleXM+PHJlZi10eXBlIG5hbWU9IkpvdXJu
YWwgQXJ0aWNsZSI+MTc8L3JlZi10eXBlPjxjb250cmlidXRvcnM+PGF1dGhvcnM+PGF1dGhvcj5E
dSwgSi48L2F1dGhvcj48YXV0aG9yPkRvbmcsIFMuPC9hdXRob3I+PGF1dGhvcj5KaWEsIFMuPC9h
dXRob3I+PGF1dGhvcj5aaGFuZywgUS48L2F1dGhvcj48YXV0aG9yPkhlaSwgTS48L2F1dGhvcj48
L2F1dGhvcnM+PC9jb250cmlidXRvcnM+PGF1dGgtYWRkcmVzcz5NLiBIZWksIE5lb25hdGFsIENl
bnRlciwgQmVpamluZyBDaGlsZHJlbuKAmXMgSG9zcGl0YWwsIENhcGl0YWwgTWVkaWNhbCBVbml2
ZXJzaXR5LCBOYXRpb25hbCBDZW50ZXIgZm9yIENoaWxkcmVu4oCZcyBIZWFsdGgsIEJlaWppbmcs
IENoaW5hPC9hdXRoLWFkZHJlc3M+PHRpdGxlcz48dGl0bGU+Q2xpbmljYWwgY2hhcmFjdGVyaXN0
aWNzIGFuZCBwb3N0LWRpc2NoYXJnZSBmb2xsb3ctdXAgYW5hbHlzZXMgb2YgMTAgaW5mYW50cyB3
aXRoIGNvbmdlbml0YWwgdHViZXJjdWxvc2lzOiBBIHJldHJvc3BlY3RpdmUgb2JzZXJ2YXRpb25h
bCBzdHVkeTwvdGl0bGU+PHNlY29uZGFyeS10aXRsZT5QZWRpYXRyaWMgSW52ZXN0aWdhdGlvbjwv
c2Vjb25kYXJ5LXRpdGxlPjwvdGl0bGVzPjxwZXJpb2RpY2FsPjxmdWxsLXRpdGxlPlBlZGlhdHJp
YyBJbnZlc3RpZ2F0aW9uPC9mdWxsLXRpdGxlPjwvcGVyaW9kaWNhbD48cGFnZXM+ODYtOTM8L3Bh
Z2VzPjx2b2x1bWU+NTwvdm9sdW1lPjxudW1iZXI+MjwvbnVtYmVyPjxrZXl3b3Jkcz48a2V5d29y
ZD5NeWNvYmFjdGVyaXVtIHR1YmVyY3Vsb3NpcyB0ZXN0IGtpdDwva2V5d29yZD48a2V5d29yZD5w
b2x5bWVyYXNlIGNoYWluIHJlYWN0aW9uIHN5c3RlbTwva2V5d29yZD48a2V5d29yZD5hbGFuaW5l
IGFtaW5vdHJhbnNmZXJhc2U8L2tleXdvcmQ+PGtleXdvcmQ+YW50aWNvbnZ1bHNpdmUgYWdlbnQ8
L2tleXdvcmQ+PGtleXdvcmQ+QyByZWFjdGl2ZSBwcm90ZWluPC9rZXl3b3JkPjxrZXl3b3JkPmNo
bG9yaW5lPC9rZXl3b3JkPjxrZXl3b3JkPmdsdWNvc2U8L2tleXdvcmQ+PGtleXdvcmQ+aXNvbmlh
emlkPC9rZXl3b3JkPjxrZXl3b3JkPmxpbmV6b2xpZDwva2V5d29yZD48a2V5d29yZD5saXZlciBw
cm90ZWN0aXZlIGFnZW50PC9rZXl3b3JkPjxrZXl3b3JkPm1hbm5pdG9sPC9rZXl3b3JkPjxrZXl3
b3JkPnByZWRuaXNvbmU8L2tleXdvcmQ+PGtleXdvcmQ+cHlyYXppbmFtaWRlPC9rZXl3b3JkPjxr
ZXl3b3JkPnJpZmFtcGljaW48L2tleXdvcmQ+PGtleXdvcmQ+YWJkb21pbmFsIHJhZGlvZ3JhcGh5
PC9rZXl3b3JkPjxrZXl3b3JkPmFibm9ybWFsIGxhYm9yYXRvcnkgcmVzdWx0PC9rZXl3b3JkPjxr
ZXl3b3JkPmFkdWx0PC9rZXl3b3JkPjxrZXl3b3JkPmFsYW5pbmUgYW1pbm90cmFuc2ZlcmFzZSBi
bG9vZCBsZXZlbDwva2V5d29yZD48a2V5d29yZD5hbmVtaWE8L2tleXdvcmQ+PGtleXdvcmQ+YW50
aWJpb3RpYyB0aGVyYXB5PC9rZXl3b3JkPjxrZXl3b3JkPmFydGljbGU8L2tleXdvcmQ+PGtleXdv
cmQ+YXN5bXB0b21hdGljIGRpc2Vhc2U8L2tleXdvcmQ+PGtleXdvcmQ+YmFjdGVyaXVtIGN1bHR1
cmU8L2tleXdvcmQ+PGtleXdvcmQ+QkNHIHZhY2NpbmF0aW9uPC9rZXl3b3JkPjxrZXl3b3JkPmJp
cnRoIHdlaWdodDwva2V5d29yZD48a2V5d29yZD5ibG9vZDwva2V5d29yZD48a2V5d29yZD5ibG9v
ZCBhbmFseXNpczwva2V5d29yZD48a2V5d29yZD5icmFpbiBhdHJvcGh5PC9rZXl3b3JkPjxrZXl3
b3JkPmJyYWluIGRhbWFnZTwva2V5d29yZD48a2V5d29yZD5icmFpbiBpbmZhcmN0aW9uPC9rZXl3
b3JkPjxrZXl3b3JkPmNlbnRyYWwgbmVydm91cyBzeXN0ZW0gdHViZXJjdWxvc2lzPC9rZXl3b3Jk
PjxrZXl3b3JkPmNlcmVicm9zcGluYWwgZmx1aWQgYW5hbHlzaXM8L2tleXdvcmQ+PGtleXdvcmQ+
Y2xpbmljYWwgYXJ0aWNsZTwva2V5d29yZD48a2V5d29yZD5jbGluaWNhbCBmZWF0dXJlPC9rZXl3
b3JkPjxrZXl3b3JkPmNvbWJpbmF0aW9uIGRydWcgdGhlcmFweTwva2V5d29yZD48a2V5d29yZD5j
b21wdXRlciBhc3Npc3RlZCB0b21vZ3JhcGh5PC9rZXl3b3JkPjxrZXl3b3JkPmNvbmdlbml0YWwg
dHViZXJjdWxvc2lzPC9rZXl3b3JkPjxrZXl3b3JkPmNvbnRpbnVvdXMgcG9zaXRpdmUgYWlyd2F5
IHByZXNzdXJlPC9rZXl3b3JkPjxrZXl3b3JkPmNvcnRpY29zdGVyb2lkIHRoZXJhcHk8L2tleXdv
cmQ+PGtleXdvcmQ+Y291Z2hpbmc8L2tleXdvcmQ+PGtleXdvcmQ+ZGlzZWFzZSBzZXZlcml0eTwv
a2V5d29yZD48a2V5d29yZD5kcnVnIHdpdGhkcmF3YWw8L2tleXdvcmQ+PGtleXdvcmQ+ZWNob2dy
YXBoeTwva2V5d29yZD48a2V5d29yZD5lbGVjdHJvbmljIGhlYWx0aCByZWNvcmQ8L2tleXdvcmQ+
PGtleXdvcmQ+ZW5jZXBoYWxvbWFsYWNpYTwva2V5d29yZD48a2V5d29yZD5leHR1YmF0aW9uPC9r
ZXl3b3JkPjxrZXl3b3JkPmZhdGlndWU8L2tleXdvcmQ+PGtleXdvcmQ+ZmVjZXMgYW5hbHlzaXM8
L2tleXdvcmQ+PGtleXdvcmQ+ZmVtYWxlPC9rZXl3b3JkPjxrZXl3b3JkPmZlbWFsZSBnZW5pdGFs
IHR1YmVyY3Vsb3Npczwva2V5d29yZD48a2V5d29yZD5mZXZlcjwva2V5d29yZD48a2V5d29yZD5m
b2xsb3cgdXA8L2tleXdvcmQ+PGtleXdvcmQ+Z2VzdGF0aW9uYWwgYWdlPC9rZXl3b3JkPjxrZXl3
b3JkPmdsdWNvc2UgYmxvb2QgbGV2ZWw8L2tleXdvcmQ+PGtleXdvcmQ+Z3Jvd3RoIHJldGFyZGF0
aW9uPC9rZXl3b3JkPjxrZXl3b3JkPmhlcGF0aWMgdHViZXJjdWxvc2lzPC9rZXl3b3JkPjxrZXl3
b3JkPmhvc3BpdGFsIGRpc2NoYXJnZTwva2V5d29yZD48a2V5d29yZD5odW1hbjwva2V5d29yZD48
a2V5d29yZD5odW1hbiBjZWxsPC9rZXl3b3JkPjxrZXl3b3JkPmh5ZHJvY2VwaGFsdXM8L2tleXdv
cmQ+PGtleXdvcmQ+aW4gdml0cm8gZmVydGlsaXphdGlvbjwva2V5d29yZD48a2V5d29yZD5pbmZh
bnQ8L2tleXdvcmQ+PGtleXdvcmQ+bGVuZ3RoIG9mIHN0YXk8L2tleXdvcmQ+PGtleXdvcmQ+bGV1
a29jeXRlIGNvdW50PC9rZXl3b3JkPjxrZXl3b3JkPmxpdmVyIGR5c2Z1bmN0aW9uPC9rZXl3b3Jk
PjxrZXl3b3JkPmxpdmVyIG5vZHVsZTwva2V5d29yZD48a2V5d29yZD5sdW5nIGluZmlsdHJhdGU8
L2tleXdvcmQ+PGtleXdvcmQ+bHVuZyBsYXZhZ2U8L2tleXdvcmQ+PGtleXdvcmQ+bHVuZyB0dWJl
cmN1bG9zaXM8L2tleXdvcmQ+PGtleXdvcmQ+bHltcGhhZGVub3BhdGh5PC9rZXl3b3JkPjxrZXl3
b3JkPmx5bXBob2N5dGUgY291bnQ8L2tleXdvcmQ+PGtleXdvcmQ+bWFsZTwva2V5d29yZD48a2V5
d29yZD5tZWRpYXN0aW51bSBkaXNlYXNlPC9rZXl3b3JkPjxrZXl3b3JkPm1pbGlhcnkgdHViZXJj
dWxvc2lzPC9rZXl3b3JkPjxrZXl3b3JkPm11bHRpcGxlIHB1bG1vbmFyeSBub2R1bGVzPC9rZXl3
b3JkPjxrZXl3b3JkPm5lb25hdGFsIGludGVuc2l2ZSBjYXJlIHVuaXQ8L2tleXdvcmQ+PGtleXdv
cmQ+bmV1dHJvcGhpbCBjb3VudDwva2V5d29yZD48a2V5d29yZD5uZXdib3JuPC9rZXl3b3JkPjxr
ZXl3b3JkPm5vbmh1bWFuPC9rZXl3b3JkPjxrZXl3b3JkPm51Y2xlYXIgbWFnbmV0aWMgcmVzb25h
bmNlIGltYWdpbmc8L2tleXdvcmQ+PGtleXdvcmQ+b2JzZXJ2YXRpb25hbCBzdHVkeTwva2V5d29y
ZD48a2V5d29yZD5vbnNldCBhZ2U8L2tleXdvcmQ+PGtleXdvcmQ+cGh5c2lvdGhlcmFweTwva2V5
d29yZD48a2V5d29yZD5wbGV1cmEgZWZmdXNpb248L2tleXdvcmQ+PGtleXdvcmQ+cGxldXJpc3k8
L2tleXdvcmQ+PGtleXdvcmQ+cHJlZ25hbmN5PC9rZXl3b3JkPjxrZXl3b3JkPnByZW1hdHVyaXR5
PC9rZXl3b3JkPjxrZXl3b3JkPnByb2dub3N0aWMgYXNzZXNzbWVudDwva2V5d29yZD48a2V5d29y
ZD5wcm90ZWluIGJsb29kIGxldmVsPC9rZXl3b3JkPjxrZXl3b3JkPnJlY3VycmVudCBpbmZlY3Rp
b248L2tleXdvcmQ+PGtleXdvcmQ+cmVzcGlyYXRvcnkgdHJhY3QgaW50dWJhdGlvbjwva2V5d29y
ZD48a2V5d29yZD5yZXRyb3NwZWN0aXZlIHN0dWR5PC9rZXl3b3JkPjxrZXl3b3JkPnNlaXp1cmU8
L2tleXdvcmQ+PGtleXdvcmQ+c2lkZSBlZmZlY3Q8L2tleXdvcmQ+PGtleXdvcmQ+c21hbGwgZm9y
IGRhdGUgaW5mYW50PC9rZXl3b3JkPjxrZXl3b3JkPnNwbGVlbiBjeXN0PC9rZXl3b3JkPjxrZXl3
b3JkPnNwbGVuaWMgdHViZXJjdWxvc2lzPC9rZXl3b3JkPjxrZXl3b3JkPnNwdXR1bSBzbWVhcjwv
a2V5d29yZD48a2V5d29yZD5zdG9tYWNoIGp1aWNlPC9rZXl3b3JkPjxrZXl3b3JkPnN1cnZpdmFs
IHJhdGU8L2tleXdvcmQ+PGtleXdvcmQ+dGFjaHlwbmVhPC9rZXl3b3JkPjxrZXl3b3JkPnRoaXJk
IHRyaW1lc3RlciBwcmVnbmFuY3k8L2tleXdvcmQ+PGtleXdvcmQ+dGhvcmF4IHJhZGlvZ3JhcGh5
PC9rZXl3b3JkPjxrZXl3b3JkPnRocm9tYm9jeXRvcGVuaWE8L2tleXdvcmQ+PGtleXdvcmQ+dHJh
Y2hlYWwgYXNwaXJhdGlvbiBwcm9jZWR1cmU8L2tleXdvcmQ+PGtleXdvcmQ+dHJlYXRtZW50IGR1
cmF0aW9uPC9rZXl3b3JkPjxrZXl3b3JkPnRyZWF0bWVudCByZWZ1c2FsPC9rZXl3b3JkPjxrZXl3
b3JkPnRyZWF0bWVudCB3aXRoZHJhd2FsPC9rZXl3b3JkPjxrZXl3b3JkPnR1YmVyY3Vsb3VzIG1l
bmluZ2l0aXM8L2tleXdvcmQ+PGtleXdvcmQ+dm9taXRpbmc8L2tleXdvcmQ+PGtleXdvcmQ+eW91
bmcgYWR1bHQ8L2tleXdvcmQ+PGtleXdvcmQ+R2VuZVhwZXJ0PC9rZXl3b3JkPjxrZXl3b3JkPlQt
c3BvdDwva2V5d29yZD48L2tleXdvcmRzPjxkYXRlcz48eWVhcj4yMDIxPC95ZWFyPjwvZGF0ZXM+
PGlzYm4+MjU3NC0yMjcyPC9pc2JuPjx3b3JrLXR5cGU+QXJ0aWNsZTwvd29yay10eXBlPjx1cmxz
PjxyZWxhdGVkLXVybHM+PHVybD5odHRwczovL3d3dy5lbWJhc2UuY29tL3NlYXJjaC9yZXN1bHRz
P3N1YmFjdGlvbj12aWV3cmVjb3JkJmFtcDtpZD1MMjAxMjgzNjA3NSZhbXA7ZnJvbT1leHBvcnQ8
L3VybD48dXJsPmh0dHA6Ly9keC5kb2kub3JnLzEwLjEwMDIvcGVkNC4xMjI2NjwvdXJsPjwvcmVs
YXRlZC11cmxzPjwvdXJscz48Y3VzdG9tMz5HZW5lWHBlcnQmI3hEO1Qtc3BvdDwvY3VzdG9tMz48
ZWxlY3Ryb25pYy1yZXNvdXJjZS1udW0+MTAuMTAwMi9wZWQ0LjEyMjY2PC9lbGVjdHJvbmljLXJl
c291cmNlLW51bT48cmVtb3RlLWRhdGFiYXNlLW5hbWU+RW1iYXNlPC9yZW1vdGUtZGF0YWJhc2Ut
bmFtZT48bGFuZ3VhZ2U+RW5nbGlzaDwvbGFuZ3VhZ2U+PC9yZWNvcmQ+PC9DaXRlPjwvRW5kTm90
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EdTwvQXV0aG9yPjxZZWFyPjIwMjE8L1llYXI+PFJlY051
bT4zNjk2ODwvUmVjTnVtPjxEaXNwbGF5VGV4dD5bNjldPC9EaXNwbGF5VGV4dD48cmVjb3JkPjxy
ZWMtbnVtYmVyPjM2OTY4PC9yZWMtbnVtYmVyPjxmb3JlaWduLWtleXM+PGtleSBhcHA9IkVOIiBk
Yi1pZD0ieHB3MnRwNTJkd3NhYTFlcmZzbzV6ZDJyZnc1OXZ0MHdhOXZ0IiB0aW1lc3RhbXA9IjE2
MzQzNTUyNTYiPjM2OTY4PC9rZXk+PC9mb3JlaWduLWtleXM+PHJlZi10eXBlIG5hbWU9IkpvdXJu
YWwgQXJ0aWNsZSI+MTc8L3JlZi10eXBlPjxjb250cmlidXRvcnM+PGF1dGhvcnM+PGF1dGhvcj5E
dSwgSi48L2F1dGhvcj48YXV0aG9yPkRvbmcsIFMuPC9hdXRob3I+PGF1dGhvcj5KaWEsIFMuPC9h
dXRob3I+PGF1dGhvcj5aaGFuZywgUS48L2F1dGhvcj48YXV0aG9yPkhlaSwgTS48L2F1dGhvcj48
L2F1dGhvcnM+PC9jb250cmlidXRvcnM+PGF1dGgtYWRkcmVzcz5NLiBIZWksIE5lb25hdGFsIENl
bnRlciwgQmVpamluZyBDaGlsZHJlbuKAmXMgSG9zcGl0YWwsIENhcGl0YWwgTWVkaWNhbCBVbml2
ZXJzaXR5LCBOYXRpb25hbCBDZW50ZXIgZm9yIENoaWxkcmVu4oCZcyBIZWFsdGgsIEJlaWppbmcs
IENoaW5hPC9hdXRoLWFkZHJlc3M+PHRpdGxlcz48dGl0bGU+Q2xpbmljYWwgY2hhcmFjdGVyaXN0
aWNzIGFuZCBwb3N0LWRpc2NoYXJnZSBmb2xsb3ctdXAgYW5hbHlzZXMgb2YgMTAgaW5mYW50cyB3
aXRoIGNvbmdlbml0YWwgdHViZXJjdWxvc2lzOiBBIHJldHJvc3BlY3RpdmUgb2JzZXJ2YXRpb25h
bCBzdHVkeTwvdGl0bGU+PHNlY29uZGFyeS10aXRsZT5QZWRpYXRyaWMgSW52ZXN0aWdhdGlvbjwv
c2Vjb25kYXJ5LXRpdGxlPjwvdGl0bGVzPjxwZXJpb2RpY2FsPjxmdWxsLXRpdGxlPlBlZGlhdHJp
YyBJbnZlc3RpZ2F0aW9uPC9mdWxsLXRpdGxlPjwvcGVyaW9kaWNhbD48cGFnZXM+ODYtOTM8L3Bh
Z2VzPjx2b2x1bWU+NTwvdm9sdW1lPjxudW1iZXI+MjwvbnVtYmVyPjxrZXl3b3Jkcz48a2V5d29y
ZD5NeWNvYmFjdGVyaXVtIHR1YmVyY3Vsb3NpcyB0ZXN0IGtpdDwva2V5d29yZD48a2V5d29yZD5w
b2x5bWVyYXNlIGNoYWluIHJlYWN0aW9uIHN5c3RlbTwva2V5d29yZD48a2V5d29yZD5hbGFuaW5l
IGFtaW5vdHJhbnNmZXJhc2U8L2tleXdvcmQ+PGtleXdvcmQ+YW50aWNvbnZ1bHNpdmUgYWdlbnQ8
L2tleXdvcmQ+PGtleXdvcmQ+QyByZWFjdGl2ZSBwcm90ZWluPC9rZXl3b3JkPjxrZXl3b3JkPmNo
bG9yaW5lPC9rZXl3b3JkPjxrZXl3b3JkPmdsdWNvc2U8L2tleXdvcmQ+PGtleXdvcmQ+aXNvbmlh
emlkPC9rZXl3b3JkPjxrZXl3b3JkPmxpbmV6b2xpZDwva2V5d29yZD48a2V5d29yZD5saXZlciBw
cm90ZWN0aXZlIGFnZW50PC9rZXl3b3JkPjxrZXl3b3JkPm1hbm5pdG9sPC9rZXl3b3JkPjxrZXl3
b3JkPnByZWRuaXNvbmU8L2tleXdvcmQ+PGtleXdvcmQ+cHlyYXppbmFtaWRlPC9rZXl3b3JkPjxr
ZXl3b3JkPnJpZmFtcGljaW48L2tleXdvcmQ+PGtleXdvcmQ+YWJkb21pbmFsIHJhZGlvZ3JhcGh5
PC9rZXl3b3JkPjxrZXl3b3JkPmFibm9ybWFsIGxhYm9yYXRvcnkgcmVzdWx0PC9rZXl3b3JkPjxr
ZXl3b3JkPmFkdWx0PC9rZXl3b3JkPjxrZXl3b3JkPmFsYW5pbmUgYW1pbm90cmFuc2ZlcmFzZSBi
bG9vZCBsZXZlbDwva2V5d29yZD48a2V5d29yZD5hbmVtaWE8L2tleXdvcmQ+PGtleXdvcmQ+YW50
aWJpb3RpYyB0aGVyYXB5PC9rZXl3b3JkPjxrZXl3b3JkPmFydGljbGU8L2tleXdvcmQ+PGtleXdv
cmQ+YXN5bXB0b21hdGljIGRpc2Vhc2U8L2tleXdvcmQ+PGtleXdvcmQ+YmFjdGVyaXVtIGN1bHR1
cmU8L2tleXdvcmQ+PGtleXdvcmQ+QkNHIHZhY2NpbmF0aW9uPC9rZXl3b3JkPjxrZXl3b3JkPmJp
cnRoIHdlaWdodDwva2V5d29yZD48a2V5d29yZD5ibG9vZDwva2V5d29yZD48a2V5d29yZD5ibG9v
ZCBhbmFseXNpczwva2V5d29yZD48a2V5d29yZD5icmFpbiBhdHJvcGh5PC9rZXl3b3JkPjxrZXl3
b3JkPmJyYWluIGRhbWFnZTwva2V5d29yZD48a2V5d29yZD5icmFpbiBpbmZhcmN0aW9uPC9rZXl3
b3JkPjxrZXl3b3JkPmNlbnRyYWwgbmVydm91cyBzeXN0ZW0gdHViZXJjdWxvc2lzPC9rZXl3b3Jk
PjxrZXl3b3JkPmNlcmVicm9zcGluYWwgZmx1aWQgYW5hbHlzaXM8L2tleXdvcmQ+PGtleXdvcmQ+
Y2xpbmljYWwgYXJ0aWNsZTwva2V5d29yZD48a2V5d29yZD5jbGluaWNhbCBmZWF0dXJlPC9rZXl3
b3JkPjxrZXl3b3JkPmNvbWJpbmF0aW9uIGRydWcgdGhlcmFweTwva2V5d29yZD48a2V5d29yZD5j
b21wdXRlciBhc3Npc3RlZCB0b21vZ3JhcGh5PC9rZXl3b3JkPjxrZXl3b3JkPmNvbmdlbml0YWwg
dHViZXJjdWxvc2lzPC9rZXl3b3JkPjxrZXl3b3JkPmNvbnRpbnVvdXMgcG9zaXRpdmUgYWlyd2F5
IHByZXNzdXJlPC9rZXl3b3JkPjxrZXl3b3JkPmNvcnRpY29zdGVyb2lkIHRoZXJhcHk8L2tleXdv
cmQ+PGtleXdvcmQ+Y291Z2hpbmc8L2tleXdvcmQ+PGtleXdvcmQ+ZGlzZWFzZSBzZXZlcml0eTwv
a2V5d29yZD48a2V5d29yZD5kcnVnIHdpdGhkcmF3YWw8L2tleXdvcmQ+PGtleXdvcmQ+ZWNob2dy
YXBoeTwva2V5d29yZD48a2V5d29yZD5lbGVjdHJvbmljIGhlYWx0aCByZWNvcmQ8L2tleXdvcmQ+
PGtleXdvcmQ+ZW5jZXBoYWxvbWFsYWNpYTwva2V5d29yZD48a2V5d29yZD5leHR1YmF0aW9uPC9r
ZXl3b3JkPjxrZXl3b3JkPmZhdGlndWU8L2tleXdvcmQ+PGtleXdvcmQ+ZmVjZXMgYW5hbHlzaXM8
L2tleXdvcmQ+PGtleXdvcmQ+ZmVtYWxlPC9rZXl3b3JkPjxrZXl3b3JkPmZlbWFsZSBnZW5pdGFs
IHR1YmVyY3Vsb3Npczwva2V5d29yZD48a2V5d29yZD5mZXZlcjwva2V5d29yZD48a2V5d29yZD5m
b2xsb3cgdXA8L2tleXdvcmQ+PGtleXdvcmQ+Z2VzdGF0aW9uYWwgYWdlPC9rZXl3b3JkPjxrZXl3
b3JkPmdsdWNvc2UgYmxvb2QgbGV2ZWw8L2tleXdvcmQ+PGtleXdvcmQ+Z3Jvd3RoIHJldGFyZGF0
aW9uPC9rZXl3b3JkPjxrZXl3b3JkPmhlcGF0aWMgdHViZXJjdWxvc2lzPC9rZXl3b3JkPjxrZXl3
b3JkPmhvc3BpdGFsIGRpc2NoYXJnZTwva2V5d29yZD48a2V5d29yZD5odW1hbjwva2V5d29yZD48
a2V5d29yZD5odW1hbiBjZWxsPC9rZXl3b3JkPjxrZXl3b3JkPmh5ZHJvY2VwaGFsdXM8L2tleXdv
cmQ+PGtleXdvcmQ+aW4gdml0cm8gZmVydGlsaXphdGlvbjwva2V5d29yZD48a2V5d29yZD5pbmZh
bnQ8L2tleXdvcmQ+PGtleXdvcmQ+bGVuZ3RoIG9mIHN0YXk8L2tleXdvcmQ+PGtleXdvcmQ+bGV1
a29jeXRlIGNvdW50PC9rZXl3b3JkPjxrZXl3b3JkPmxpdmVyIGR5c2Z1bmN0aW9uPC9rZXl3b3Jk
PjxrZXl3b3JkPmxpdmVyIG5vZHVsZTwva2V5d29yZD48a2V5d29yZD5sdW5nIGluZmlsdHJhdGU8
L2tleXdvcmQ+PGtleXdvcmQ+bHVuZyBsYXZhZ2U8L2tleXdvcmQ+PGtleXdvcmQ+bHVuZyB0dWJl
cmN1bG9zaXM8L2tleXdvcmQ+PGtleXdvcmQ+bHltcGhhZGVub3BhdGh5PC9rZXl3b3JkPjxrZXl3
b3JkPmx5bXBob2N5dGUgY291bnQ8L2tleXdvcmQ+PGtleXdvcmQ+bWFsZTwva2V5d29yZD48a2V5
d29yZD5tZWRpYXN0aW51bSBkaXNlYXNlPC9rZXl3b3JkPjxrZXl3b3JkPm1pbGlhcnkgdHViZXJj
dWxvc2lzPC9rZXl3b3JkPjxrZXl3b3JkPm11bHRpcGxlIHB1bG1vbmFyeSBub2R1bGVzPC9rZXl3
b3JkPjxrZXl3b3JkPm5lb25hdGFsIGludGVuc2l2ZSBjYXJlIHVuaXQ8L2tleXdvcmQ+PGtleXdv
cmQ+bmV1dHJvcGhpbCBjb3VudDwva2V5d29yZD48a2V5d29yZD5uZXdib3JuPC9rZXl3b3JkPjxr
ZXl3b3JkPm5vbmh1bWFuPC9rZXl3b3JkPjxrZXl3b3JkPm51Y2xlYXIgbWFnbmV0aWMgcmVzb25h
bmNlIGltYWdpbmc8L2tleXdvcmQ+PGtleXdvcmQ+b2JzZXJ2YXRpb25hbCBzdHVkeTwva2V5d29y
ZD48a2V5d29yZD5vbnNldCBhZ2U8L2tleXdvcmQ+PGtleXdvcmQ+cGh5c2lvdGhlcmFweTwva2V5
d29yZD48a2V5d29yZD5wbGV1cmEgZWZmdXNpb248L2tleXdvcmQ+PGtleXdvcmQ+cGxldXJpc3k8
L2tleXdvcmQ+PGtleXdvcmQ+cHJlZ25hbmN5PC9rZXl3b3JkPjxrZXl3b3JkPnByZW1hdHVyaXR5
PC9rZXl3b3JkPjxrZXl3b3JkPnByb2dub3N0aWMgYXNzZXNzbWVudDwva2V5d29yZD48a2V5d29y
ZD5wcm90ZWluIGJsb29kIGxldmVsPC9rZXl3b3JkPjxrZXl3b3JkPnJlY3VycmVudCBpbmZlY3Rp
b248L2tleXdvcmQ+PGtleXdvcmQ+cmVzcGlyYXRvcnkgdHJhY3QgaW50dWJhdGlvbjwva2V5d29y
ZD48a2V5d29yZD5yZXRyb3NwZWN0aXZlIHN0dWR5PC9rZXl3b3JkPjxrZXl3b3JkPnNlaXp1cmU8
L2tleXdvcmQ+PGtleXdvcmQ+c2lkZSBlZmZlY3Q8L2tleXdvcmQ+PGtleXdvcmQ+c21hbGwgZm9y
IGRhdGUgaW5mYW50PC9rZXl3b3JkPjxrZXl3b3JkPnNwbGVlbiBjeXN0PC9rZXl3b3JkPjxrZXl3
b3JkPnNwbGVuaWMgdHViZXJjdWxvc2lzPC9rZXl3b3JkPjxrZXl3b3JkPnNwdXR1bSBzbWVhcjwv
a2V5d29yZD48a2V5d29yZD5zdG9tYWNoIGp1aWNlPC9rZXl3b3JkPjxrZXl3b3JkPnN1cnZpdmFs
IHJhdGU8L2tleXdvcmQ+PGtleXdvcmQ+dGFjaHlwbmVhPC9rZXl3b3JkPjxrZXl3b3JkPnRoaXJk
IHRyaW1lc3RlciBwcmVnbmFuY3k8L2tleXdvcmQ+PGtleXdvcmQ+dGhvcmF4IHJhZGlvZ3JhcGh5
PC9rZXl3b3JkPjxrZXl3b3JkPnRocm9tYm9jeXRvcGVuaWE8L2tleXdvcmQ+PGtleXdvcmQ+dHJh
Y2hlYWwgYXNwaXJhdGlvbiBwcm9jZWR1cmU8L2tleXdvcmQ+PGtleXdvcmQ+dHJlYXRtZW50IGR1
cmF0aW9uPC9rZXl3b3JkPjxrZXl3b3JkPnRyZWF0bWVudCByZWZ1c2FsPC9rZXl3b3JkPjxrZXl3
b3JkPnRyZWF0bWVudCB3aXRoZHJhd2FsPC9rZXl3b3JkPjxrZXl3b3JkPnR1YmVyY3Vsb3VzIG1l
bmluZ2l0aXM8L2tleXdvcmQ+PGtleXdvcmQ+dm9taXRpbmc8L2tleXdvcmQ+PGtleXdvcmQ+eW91
bmcgYWR1bHQ8L2tleXdvcmQ+PGtleXdvcmQ+R2VuZVhwZXJ0PC9rZXl3b3JkPjxrZXl3b3JkPlQt
c3BvdDwva2V5d29yZD48L2tleXdvcmRzPjxkYXRlcz48eWVhcj4yMDIxPC95ZWFyPjwvZGF0ZXM+
PGlzYm4+MjU3NC0yMjcyPC9pc2JuPjx3b3JrLXR5cGU+QXJ0aWNsZTwvd29yay10eXBlPjx1cmxz
PjxyZWxhdGVkLXVybHM+PHVybD5odHRwczovL3d3dy5lbWJhc2UuY29tL3NlYXJjaC9yZXN1bHRz
P3N1YmFjdGlvbj12aWV3cmVjb3JkJmFtcDtpZD1MMjAxMjgzNjA3NSZhbXA7ZnJvbT1leHBvcnQ8
L3VybD48dXJsPmh0dHA6Ly9keC5kb2kub3JnLzEwLjEwMDIvcGVkNC4xMjI2NjwvdXJsPjwvcmVs
YXRlZC11cmxzPjwvdXJscz48Y3VzdG9tMz5HZW5lWHBlcnQmI3hEO1Qtc3BvdDwvY3VzdG9tMz48
ZWxlY3Ryb25pYy1yZXNvdXJjZS1udW0+MTAuMTAwMi9wZWQ0LjEyMjY2PC9lbGVjdHJvbmljLXJl
c291cmNlLW51bT48cmVtb3RlLWRhdGFiYXNlLW5hbWU+RW1iYXNlPC9yZW1vdGUtZGF0YWJhc2Ut
bmFtZT48bGFuZ3VhZ2U+RW5nbGlzaDwvbGFuZ3VhZ2U+PC9yZWNvcmQ+PC9DaXRlPjwvRW5kTm90
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69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+); T-SPOT.TB (+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CSF: Xpert(+); Gastric ﬂuid: Xpert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ﬂuid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26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ro↑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lu ↓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↓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Ngoc D V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EdWM8L0F1dGhvcj48WWVhcj4yMDIxPC9ZZWFyPjxSZWNO
dW0+MzI1NzY8L1JlY051bT48RGlzcGxheVRleHQ+WzcwXTwvRGlzcGxheVRleHQ+PHJlY29yZD48
cmVjLW51bWJlcj4zMjU3NjwvcmVjLW51bWJlcj48Zm9yZWlnbi1rZXlzPjxrZXkgYXBwPSJFTiIg
ZGItaWQ9InhwdzJ0cDUyZHdzYWExZXJmc281emQycmZ3NTl2dDB3YTl2dCIgdGltZXN0YW1wPSIx
NjM0MzU1MTYzIj4zMjU3Njwva2V5PjwvZm9yZWlnbi1rZXlzPjxyZWYtdHlwZSBuYW1lPSJKb3Vy
bmFsIEFydGljbGUiPjE3PC9yZWYtdHlwZT48Y29udHJpYnV0b3JzPjxhdXRob3JzPjxhdXRob3I+
RHVjLCBMLiBBLjwvYXV0aG9yPjxhdXRob3I+TmdvYywgRC4gVi48L2F1dGhvcj48YXV0aG9yPlRy
dW5nLCBOLiBOLjwvYXV0aG9yPjxhdXRob3I+U2FuZywgTi4gVi48L2F1dGhvcj48YXV0aG9yPk5p
bmgsIFQuIFAuPC9hdXRob3I+PGF1dGhvcj5HaWFuZywgVC4gVi48L2F1dGhvcj48YXV0aG9yPlRy
YSBNeSwgVC4gVC48L2F1dGhvcj48YXV0aG9yPkhvYSwgVC48L2F1dGhvcj48YXV0aG9yPkR1Yywg
Ti4gTS48L2F1dGhvcj48L2F1dGhvcnM+PC9jb250cmlidXRvcnM+PGF1dGgtYWRkcmVzcz5EZXBh
cnRlbWVudCBvZiBSYWRpb2xvZ3ksIFRoYWkgTmd1eWVuIEludGVuYXRpb25hbCBIb3NwaXRhbCwg
VGhhaSBOZ3V5ZW4sIFZpZXRuYW0uJiN4RDtEZXBhcnRlbWVudCBvZiBSYWRpb2xvZ3ksIFRoYWkg
Tmd1eWVuIE1lZGljYWwgYW5kIFBoYXJtYWN5IFVuaXZlcnNpdHksIFRoYWkgTmd1eWVuLCBWaWV0
bmFtLiYjeEQ7RGVwYXJ0bWVudCBvZiBNZWRpY2FsIEltYWdpbmcgVGVjaG5vbG9neSwgVk5VIFVu
aXZlcnNpdHkgb2YgTWVkaWNpbmUgYW5kIFBoYXJtYWN5LCBIYW5vaSwgVmlldG5hbS4mI3hEO0Rl
cGFydGVtZW50IG9mIFJhZGlvbG9neSwgRSBob3NwaXRhbCwgSGFub2ksIFZpZXRuYW0uJiN4RDtE
ZXBhcnRtZW50IG9mIFJhZGlvbG9neSwgVGhhaSBCaW5oIFVuaXZlcnNpdHkgb2YgTWVkaWNpbmUg
YW5kIFBoYXJtYWN5LCBUaGFpIEJpbmgsIFZpZXRuYW0uJiN4RDtEZXBhcnRtZW50IG9mIFJhZGlv
bG9neSwgTmF0aW9uYWwgSG9zcGl0YWwgb2YgUGVkaWF0cmljcywgSGFub2ksIFZpZXRuYW0uJiN4
RDtEZXBhcnRtZW50IG9mIFJhZGlvbG9neSwgSGEgTm9pIE1lZGljYWwgVW5pdmVyc2l0eSwgSGFu
b2ksIFZpZXRuYW0uJiN4RDtEZXBhcnRtZW50IG9mIEludGVybmFsIE1lZGljaW5lLCBVbml2ZXJz
aXR5IG9mIE1lZGljaW5lIGFuZCBQaGFybWFjeSBhdCBIbyBDaGkgTWluaCBDaXR5LCBIbyBDaGkg
TWluaCBDaXR5LCBWaWV0bmFtLiYjeEQ7RGVwYXJ0bWVudCBvZiBSYWRpb2xvZ3ksIENoaWxkcmVu
JmFwb3M7cyBIb3NwaXRhbCAyLCBIbyBDaGkgTWluaCBDaXR5LCBWaWV0bmFtLiYjeEQ7RGVwYXJ0
bWVudCBvZiBSYWRpb2xvZ3ksIFBoYW0gTmdvYyBUaGFjaCBVbml2ZXJzaXR5IG9mIE1lZGljaW5l
LCBIbyBDaGkgTWluaCBDaXR5LCBWaWV0bmFtLjwvYXV0aC1hZGRyZXNzPjx0aXRsZXM+PHRpdGxl
Pk1pbGlhcnkgYnJhaW4gdHViZXJjdWxvc2lzIGluIGFuIGluZmFudDwvdGl0bGU+PHNlY29uZGFy
eS10aXRsZT5SYWRpb2wgQ2FzZSBSZXA8L3NlY29uZGFyeS10aXRsZT48L3RpdGxlcz48cGVyaW9k
aWNhbD48ZnVsbC10aXRsZT5SYWRpb2wgQ2FzZSBSZXA8L2Z1bGwtdGl0bGU+PC9wZXJpb2RpY2Fs
PjxwYWdlcz4yODgyLTI4ODU8L3BhZ2VzPjx2b2x1bWU+MTY8L3ZvbHVtZT48bnVtYmVyPjEwPC9u
dW1iZXI+PGVkaXRpb24+MjAyMS8wOC8xODwvZWRpdGlvbj48a2V5d29yZHM+PGtleXdvcmQ+QnJh
aW4gdHViZXJjdWxvc2lzPC9rZXl3b3JkPjxrZXl3b3JkPkNlbnRyYWwgbmVydm91cyBzeXN0ZW08
L2tleXdvcmQ+PGtleXdvcmQ+Q2hpbGRyZW48L2tleXdvcmQ+PGtleXdvcmQ+TWlsaWFyeSB0dWJl
cmN1bG9zaXM8L2tleXdvcmQ+PC9rZXl3b3Jkcz48ZGF0ZXM+PHllYXI+MjAyMTwveWVhcj48cHVi
LWRhdGVzPjxkYXRlPk9jdDwvZGF0ZT48L3B1Yi1kYXRlcz48L2RhdGVzPjxpc2JuPjE5MzAtMDQz
MyAoUHJpbnQpJiN4RDsxOTMwLTA0MzM8L2lzYm4+PGFjY2Vzc2lvbi1udW0+MzQ0MDEwMTg8L2Fj
Y2Vzc2lvbi1udW0+PHVybHM+PC91cmxzPjxjdXN0b20yPlBNQzgzNTAwMTU8L2N1c3RvbTI+PGVs
ZWN0cm9uaWMtcmVzb3VyY2UtbnVtPjEwLjEwMTYvai5yYWRjci4yMDIxLjA3LjAwNTwvZWxlY3Ry
b25pYy1yZXNvdXJjZS1udW0+PHJlbW90ZS1kYXRhYmFzZS1wcm92aWRlcj5OTE08L3JlbW90ZS1k
YXRhYmFzZS1wcm92aWRlcj48bGFuZ3VhZ2U+ZW5nPC9sYW5ndWFnZT48L3JlY29yZD48L0NpdGU+
PC9FbmROb3RlPgB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EdWM8L0F1dGhvcj48WWVhcj4yMDIxPC9ZZWFyPjxSZWNO
dW0+MzI1NzY8L1JlY051bT48RGlzcGxheVRleHQ+WzcwXTwvRGlzcGxheVRleHQ+PHJlY29yZD48
cmVjLW51bWJlcj4zMjU3NjwvcmVjLW51bWJlcj48Zm9yZWlnbi1rZXlzPjxrZXkgYXBwPSJFTiIg
ZGItaWQ9InhwdzJ0cDUyZHdzYWExZXJmc281emQycmZ3NTl2dDB3YTl2dCIgdGltZXN0YW1wPSIx
NjM0MzU1MTYzIj4zMjU3Njwva2V5PjwvZm9yZWlnbi1rZXlzPjxyZWYtdHlwZSBuYW1lPSJKb3Vy
bmFsIEFydGljbGUiPjE3PC9yZWYtdHlwZT48Y29udHJpYnV0b3JzPjxhdXRob3JzPjxhdXRob3I+
RHVjLCBMLiBBLjwvYXV0aG9yPjxhdXRob3I+TmdvYywgRC4gVi48L2F1dGhvcj48YXV0aG9yPlRy
dW5nLCBOLiBOLjwvYXV0aG9yPjxhdXRob3I+U2FuZywgTi4gVi48L2F1dGhvcj48YXV0aG9yPk5p
bmgsIFQuIFAuPC9hdXRob3I+PGF1dGhvcj5HaWFuZywgVC4gVi48L2F1dGhvcj48YXV0aG9yPlRy
YSBNeSwgVC4gVC48L2F1dGhvcj48YXV0aG9yPkhvYSwgVC48L2F1dGhvcj48YXV0aG9yPkR1Yywg
Ti4gTS48L2F1dGhvcj48L2F1dGhvcnM+PC9jb250cmlidXRvcnM+PGF1dGgtYWRkcmVzcz5EZXBh
cnRlbWVudCBvZiBSYWRpb2xvZ3ksIFRoYWkgTmd1eWVuIEludGVuYXRpb25hbCBIb3NwaXRhbCwg
VGhhaSBOZ3V5ZW4sIFZpZXRuYW0uJiN4RDtEZXBhcnRlbWVudCBvZiBSYWRpb2xvZ3ksIFRoYWkg
Tmd1eWVuIE1lZGljYWwgYW5kIFBoYXJtYWN5IFVuaXZlcnNpdHksIFRoYWkgTmd1eWVuLCBWaWV0
bmFtLiYjeEQ7RGVwYXJ0bWVudCBvZiBNZWRpY2FsIEltYWdpbmcgVGVjaG5vbG9neSwgVk5VIFVu
aXZlcnNpdHkgb2YgTWVkaWNpbmUgYW5kIFBoYXJtYWN5LCBIYW5vaSwgVmlldG5hbS4mI3hEO0Rl
cGFydGVtZW50IG9mIFJhZGlvbG9neSwgRSBob3NwaXRhbCwgSGFub2ksIFZpZXRuYW0uJiN4RDtE
ZXBhcnRtZW50IG9mIFJhZGlvbG9neSwgVGhhaSBCaW5oIFVuaXZlcnNpdHkgb2YgTWVkaWNpbmUg
YW5kIFBoYXJtYWN5LCBUaGFpIEJpbmgsIFZpZXRuYW0uJiN4RDtEZXBhcnRtZW50IG9mIFJhZGlv
bG9neSwgTmF0aW9uYWwgSG9zcGl0YWwgb2YgUGVkaWF0cmljcywgSGFub2ksIFZpZXRuYW0uJiN4
RDtEZXBhcnRtZW50IG9mIFJhZGlvbG9neSwgSGEgTm9pIE1lZGljYWwgVW5pdmVyc2l0eSwgSGFu
b2ksIFZpZXRuYW0uJiN4RDtEZXBhcnRtZW50IG9mIEludGVybmFsIE1lZGljaW5lLCBVbml2ZXJz
aXR5IG9mIE1lZGljaW5lIGFuZCBQaGFybWFjeSBhdCBIbyBDaGkgTWluaCBDaXR5LCBIbyBDaGkg
TWluaCBDaXR5LCBWaWV0bmFtLiYjeEQ7RGVwYXJ0bWVudCBvZiBSYWRpb2xvZ3ksIENoaWxkcmVu
JmFwb3M7cyBIb3NwaXRhbCAyLCBIbyBDaGkgTWluaCBDaXR5LCBWaWV0bmFtLiYjeEQ7RGVwYXJ0
bWVudCBvZiBSYWRpb2xvZ3ksIFBoYW0gTmdvYyBUaGFjaCBVbml2ZXJzaXR5IG9mIE1lZGljaW5l
LCBIbyBDaGkgTWluaCBDaXR5LCBWaWV0bmFtLjwvYXV0aC1hZGRyZXNzPjx0aXRsZXM+PHRpdGxl
Pk1pbGlhcnkgYnJhaW4gdHViZXJjdWxvc2lzIGluIGFuIGluZmFudDwvdGl0bGU+PHNlY29uZGFy
eS10aXRsZT5SYWRpb2wgQ2FzZSBSZXA8L3NlY29uZGFyeS10aXRsZT48L3RpdGxlcz48cGVyaW9k
aWNhbD48ZnVsbC10aXRsZT5SYWRpb2wgQ2FzZSBSZXA8L2Z1bGwtdGl0bGU+PC9wZXJpb2RpY2Fs
PjxwYWdlcz4yODgyLTI4ODU8L3BhZ2VzPjx2b2x1bWU+MTY8L3ZvbHVtZT48bnVtYmVyPjEwPC9u
dW1iZXI+PGVkaXRpb24+MjAyMS8wOC8xODwvZWRpdGlvbj48a2V5d29yZHM+PGtleXdvcmQ+QnJh
aW4gdHViZXJjdWxvc2lzPC9rZXl3b3JkPjxrZXl3b3JkPkNlbnRyYWwgbmVydm91cyBzeXN0ZW08
L2tleXdvcmQ+PGtleXdvcmQ+Q2hpbGRyZW48L2tleXdvcmQ+PGtleXdvcmQ+TWlsaWFyeSB0dWJl
cmN1bG9zaXM8L2tleXdvcmQ+PC9rZXl3b3Jkcz48ZGF0ZXM+PHllYXI+MjAyMTwveWVhcj48cHVi
LWRhdGVzPjxkYXRlPk9jdDwvZGF0ZT48L3B1Yi1kYXRlcz48L2RhdGVzPjxpc2JuPjE5MzAtMDQz
MyAoUHJpbnQpJiN4RDsxOTMwLTA0MzM8L2lzYm4+PGFjY2Vzc2lvbi1udW0+MzQ0MDEwMTg8L2Fj
Y2Vzc2lvbi1udW0+PHVybHM+PC91cmxzPjxjdXN0b20yPlBNQzgzNTAwMTU8L2N1c3RvbTI+PGVs
ZWN0cm9uaWMtcmVzb3VyY2UtbnVtPjEwLjEwMTYvai5yYWRjci4yMDIxLjA3LjAwNTwvZWxlY3Ry
b25pYy1yZXNvdXJjZS1udW0+PHJlbW90ZS1kYXRhYmFzZS1wcm92aWRlcj5OTE08L3JlbW90ZS1k
YXRhYmFzZS1wcm92aWRlcj48bGFuZ3VhZ2U+ZW5nPC9sYW5ndWFnZT48L3JlY29yZD48L0NpdGU+
PC9FbmROb3RlPgB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0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Sputum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Yellow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0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hambati N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aGFtYmF0aTwvQXV0aG9yPjxZZWFyPjIwMjE8L1llYXI+
PFJlY051bT4xODI5PC9SZWNOdW0+PERpc3BsYXlUZXh0Pls3MV08L0Rpc3BsYXlUZXh0PjxyZWNv
cmQ+PHJlYy1udW1iZXI+MTgyOTwvcmVjLW51bWJlcj48Zm9yZWlnbi1rZXlzPjxrZXkgYXBwPSJF
TiIgZGItaWQ9InhwdzJ0cDUyZHdzYWExZXJmc281emQycmZ3NTl2dDB3YTl2dCIgdGltZXN0YW1w
PSIxNjMzOTMyNzE4Ij4xODI5PC9rZXk+PC9mb3JlaWduLWtleXM+PHJlZi10eXBlIG5hbWU9Ikpv
dXJuYWwgQXJ0aWNsZSI+MTc8L3JlZi10eXBlPjxjb250cmlidXRvcnM+PGF1dGhvcnM+PGF1dGhv
cj5LaGFtYmF0aSwgTi48L2F1dGhvcj48YXV0aG9yPkhvdSwgTS48L2F1dGhvcj48YXV0aG9yPktl
bGx5LCBELjwvYXV0aG9yPjxhdXRob3I+U29uZywgUi48L2F1dGhvcj48L2F1dGhvcnM+PC9jb250
cmlidXRvcnM+PGF1dGgtYWRkcmVzcz5EZXBhcnRtZW50IG9mIFBhZWRpYXRyaWNzLCBCdWNraW5n
aGFtc2hpcmUgSGVhbHRoY2FyZSBOSFMgVHJ1c3QsIEFtZXJzaGFtLCBCdWNraW5naGFtc2hpcmUs
IFVLIG5pc3JlZW4ua2hhbWJhdGlAY29udGVkLm94LmFjLnVrLiYjeEQ7T3hmb3JkIFZhY2NpbmUg
R3JvdXAsIERlcGFydG1lbnQgb2YgUGFlZGlhdHJpY3MsIFVuaXZlcnNpdHkgb2YgT3hmb3JkLCBP
eGZvcmQsIE94Zm9yZHNoaXJlLCBVSy4mI3hEO1RoZSBKZW5uZXIgSW5zdGl0dXRlLCBVbml2ZXJz
aXR5IG9mIE94Zm9yZCwgT3hmb3JkLCBVSy4mI3hEO0RlcGFydG1lbnQgb2YgUGFlZGlhdHJpY3Ms
IE94Zm9yZCBVbml2ZXJzaXR5IEhvc3BpdGFscyBOSFMgVHJ1c3QsIE94Zm9yZCwgT3hmb3Jkc2hp
cmUsIFVLLiYjeEQ7TklIUiBPeGZvcmQgQmlvbWVkaWNhbCBSZXNlYXJjaCBDZW50cmUsIE94Zm9y
ZCwgT3hmb3Jkc2hpcmUsIFVLLjwvYXV0aC1hZGRyZXNzPjx0aXRsZXM+PHRpdGxlPkZhdGFsIHR1
YmVyY3Vsb3VzIG1lbmluZ2l0aXMgaW4gYW4gaW5mYW50IHByZXNlbnRpbmcgd2l0aCBzZWl6dXJl
cyBpbiB0aGUgVUs8L3RpdGxlPjxzZWNvbmRhcnktdGl0bGU+Qk1KIENhc2UgUmVwPC9zZWNvbmRh
cnktdGl0bGU+PC90aXRsZXM+PHBlcmlvZGljYWw+PGZ1bGwtdGl0bGU+Qk1KIENhc2UgUmVwPC9m
dWxsLXRpdGxlPjwvcGVyaW9kaWNhbD48dm9sdW1lPjE0PC92b2x1bWU+PG51bWJlcj44PC9udW1i
ZXI+PGVkaXRpb24+MjAyMS8wOC8yMTwvZWRpdGlvbj48a2V5d29yZHM+PGtleXdvcmQ+Q2hpbGQ8
L2tleXdvcmQ+PGtleXdvcmQ+SHVtYW5zPC9rZXl3b3JkPjxrZXl3b3JkPkluZmFudDwva2V5d29y
ZD48a2V5d29yZD5NYWduZXRpYyBSZXNvbmFuY2UgSW1hZ2luZzwva2V5d29yZD48a2V5d29yZD5N
YWxlPC9rZXl3b3JkPjxrZXl3b3JkPk5ldXJvaW1hZ2luZzwva2V5d29yZD48a2V5d29yZD5TZWl6
dXJlcy9ldGlvbG9neTwva2V5d29yZD48a2V5d29yZD4qVHViZXJjdWxvc2lzLCBNZW5pbmdlYWwv
Y29tcGxpY2F0aW9ucy9kaWFnbm9zaXMvZHJ1ZyB0aGVyYXB5PC9rZXl3b3JkPjxrZXl3b3JkPlVu
aXRlZCBLaW5nZG9tPC9rZXl3b3JkPjxrZXl3b3JkPlRCIGFuZCBvdGhlciByZXNwaXJhdG9yeSBp
bmZlY3Rpb25zPC9rZXl3b3JkPjxrZXl3b3JkPmVwaWxlcHN5IGFuZCBzZWl6dXJlczwva2V5d29y
ZD48a2V5d29yZD5tZW5pbmdpdGlzPC9rZXl3b3JkPjxrZXl3b3JkPnBhZWRpYXRyaWMgaW50ZW5z
aXZlIGNhcmU8L2tleXdvcmQ+PC9rZXl3b3Jkcz48ZGF0ZXM+PHllYXI+MjAyMTwveWVhcj48cHVi
LWRhdGVzPjxkYXRlPkF1ZyAxOTwvZGF0ZT48L3B1Yi1kYXRlcz48L2RhdGVzPjxpc2JuPjE3NTct
NzkweDwvaXNibj48YWNjZXNzaW9uLW51bT4zNDQxMzAzNzwvYWNjZXNzaW9uLW51bT48dXJscz48
L3VybHM+PGN1c3RvbTI+UE1DODM3ODM4MzwvY3VzdG9tMj48ZWxlY3Ryb25pYy1yZXNvdXJjZS1u
dW0+MTAuMTEzNi9iY3ItMjAyMS0yNDM1NzM8L2VsZWN0cm9uaWMtcmVzb3VyY2UtbnVtPjxyZW1v
dGUtZGF0YWJhc2UtcHJvdmlkZXI+TkxNPC9yZW1vdGUtZGF0YWJhc2UtcHJvdmlkZXI+PGxhbmd1
YWdlPmVuZzwvbGFuZ3VhZ2U+PC9yZWNvcmQ+PC9DaXRl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>
                <w:fldData xml:space="preserve">PEVuZE5vdGU+PENpdGU+PEF1dGhvcj5LaGFtYmF0aTwvQXV0aG9yPjxZZWFyPjIwMjE8L1llYXI+
PFJlY051bT4xODI5PC9SZWNOdW0+PERpc3BsYXlUZXh0Pls3MV08L0Rpc3BsYXlUZXh0PjxyZWNv
cmQ+PHJlYy1udW1iZXI+MTgyOTwvcmVjLW51bWJlcj48Zm9yZWlnbi1rZXlzPjxrZXkgYXBwPSJF
TiIgZGItaWQ9InhwdzJ0cDUyZHdzYWExZXJmc281emQycmZ3NTl2dDB3YTl2dCIgdGltZXN0YW1w
PSIxNjMzOTMyNzE4Ij4xODI5PC9rZXk+PC9mb3JlaWduLWtleXM+PHJlZi10eXBlIG5hbWU9Ikpv
dXJuYWwgQXJ0aWNsZSI+MTc8L3JlZi10eXBlPjxjb250cmlidXRvcnM+PGF1dGhvcnM+PGF1dGhv
cj5LaGFtYmF0aSwgTi48L2F1dGhvcj48YXV0aG9yPkhvdSwgTS48L2F1dGhvcj48YXV0aG9yPktl
bGx5LCBELjwvYXV0aG9yPjxhdXRob3I+U29uZywgUi48L2F1dGhvcj48L2F1dGhvcnM+PC9jb250
cmlidXRvcnM+PGF1dGgtYWRkcmVzcz5EZXBhcnRtZW50IG9mIFBhZWRpYXRyaWNzLCBCdWNraW5n
aGFtc2hpcmUgSGVhbHRoY2FyZSBOSFMgVHJ1c3QsIEFtZXJzaGFtLCBCdWNraW5naGFtc2hpcmUs
IFVLIG5pc3JlZW4ua2hhbWJhdGlAY29udGVkLm94LmFjLnVrLiYjeEQ7T3hmb3JkIFZhY2NpbmUg
R3JvdXAsIERlcGFydG1lbnQgb2YgUGFlZGlhdHJpY3MsIFVuaXZlcnNpdHkgb2YgT3hmb3JkLCBP
eGZvcmQsIE94Zm9yZHNoaXJlLCBVSy4mI3hEO1RoZSBKZW5uZXIgSW5zdGl0dXRlLCBVbml2ZXJz
aXR5IG9mIE94Zm9yZCwgT3hmb3JkLCBVSy4mI3hEO0RlcGFydG1lbnQgb2YgUGFlZGlhdHJpY3Ms
IE94Zm9yZCBVbml2ZXJzaXR5IEhvc3BpdGFscyBOSFMgVHJ1c3QsIE94Zm9yZCwgT3hmb3Jkc2hp
cmUsIFVLLiYjeEQ7TklIUiBPeGZvcmQgQmlvbWVkaWNhbCBSZXNlYXJjaCBDZW50cmUsIE94Zm9y
ZCwgT3hmb3Jkc2hpcmUsIFVLLjwvYXV0aC1hZGRyZXNzPjx0aXRsZXM+PHRpdGxlPkZhdGFsIHR1
YmVyY3Vsb3VzIG1lbmluZ2l0aXMgaW4gYW4gaW5mYW50IHByZXNlbnRpbmcgd2l0aCBzZWl6dXJl
cyBpbiB0aGUgVUs8L3RpdGxlPjxzZWNvbmRhcnktdGl0bGU+Qk1KIENhc2UgUmVwPC9zZWNvbmRh
cnktdGl0bGU+PC90aXRsZXM+PHBlcmlvZGljYWw+PGZ1bGwtdGl0bGU+Qk1KIENhc2UgUmVwPC9m
dWxsLXRpdGxlPjwvcGVyaW9kaWNhbD48dm9sdW1lPjE0PC92b2x1bWU+PG51bWJlcj44PC9udW1i
ZXI+PGVkaXRpb24+MjAyMS8wOC8yMTwvZWRpdGlvbj48a2V5d29yZHM+PGtleXdvcmQ+Q2hpbGQ8
L2tleXdvcmQ+PGtleXdvcmQ+SHVtYW5zPC9rZXl3b3JkPjxrZXl3b3JkPkluZmFudDwva2V5d29y
ZD48a2V5d29yZD5NYWduZXRpYyBSZXNvbmFuY2UgSW1hZ2luZzwva2V5d29yZD48a2V5d29yZD5N
YWxlPC9rZXl3b3JkPjxrZXl3b3JkPk5ldXJvaW1hZ2luZzwva2V5d29yZD48a2V5d29yZD5TZWl6
dXJlcy9ldGlvbG9neTwva2V5d29yZD48a2V5d29yZD4qVHViZXJjdWxvc2lzLCBNZW5pbmdlYWwv
Y29tcGxpY2F0aW9ucy9kaWFnbm9zaXMvZHJ1ZyB0aGVyYXB5PC9rZXl3b3JkPjxrZXl3b3JkPlVu
aXRlZCBLaW5nZG9tPC9rZXl3b3JkPjxrZXl3b3JkPlRCIGFuZCBvdGhlciByZXNwaXJhdG9yeSBp
bmZlY3Rpb25zPC9rZXl3b3JkPjxrZXl3b3JkPmVwaWxlcHN5IGFuZCBzZWl6dXJlczwva2V5d29y
ZD48a2V5d29yZD5tZW5pbmdpdGlzPC9rZXl3b3JkPjxrZXl3b3JkPnBhZWRpYXRyaWMgaW50ZW5z
aXZlIGNhcmU8L2tleXdvcmQ+PC9rZXl3b3Jkcz48ZGF0ZXM+PHllYXI+MjAyMTwveWVhcj48cHVi
LWRhdGVzPjxkYXRlPkF1ZyAxOTwvZGF0ZT48L3B1Yi1kYXRlcz48L2RhdGVzPjxpc2JuPjE3NTct
NzkweDwvaXNibj48YWNjZXNzaW9uLW51bT4zNDQxMzAzNzwvYWNjZXNzaW9uLW51bT48dXJscz48
L3VybHM+PGN1c3RvbTI+UE1DODM3ODM4MzwvY3VzdG9tMj48ZWxlY3Ryb25pYy1yZXNvdXJjZS1u
dW0+MTAuMTEzNi9iY3ItMjAyMS0yNDM1NzM8L2VsZWN0cm9uaWMtcmVzb3VyY2UtbnVtPjxyZW1v
dGUtZGF0YWJhc2UtcHJvdmlkZXI+TkxNPC9yZW1vdGUtZGF0YWJhc2UtcHJvdmlkZXI+PGxhbmd1
YWdlPmVuZzwvbGFuZ3VhZ2U+PC9yZWNvcmQ+PC9DaXRlPjwvRW5kTm90ZT5=
</w:fldData>
              </w:fldChar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.DATA 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1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: Xpert (-); BALF: Xpert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0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bCs/>
                <w:kern w:val="0"/>
                <w:sz w:val="15"/>
                <w:szCs w:val="15"/>
              </w:rPr>
              <w:t>2644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Yang J H, Vuong K T, MoodLey A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Yang&lt;/Author&gt;&lt;Year&gt;2021&lt;/Year&gt;&lt;RecNum&gt;32577&lt;/RecNum&gt;&lt;DisplayText&gt;[72]&lt;/DisplayText&gt;&lt;record&gt;&lt;rec-number&gt;32577&lt;/rec-number&gt;&lt;foreign-keys&gt;&lt;key app="EN" db-id="xpw2tp52dwsaa1erfso5zd2rfw59vt0wa9vt" timestamp="1634355163"&gt;32577&lt;/key&gt;&lt;/foreign-keys&gt;&lt;ref-type name="Journal Article"&gt;17&lt;/ref-type&gt;&lt;contributors&gt;&lt;authors&gt;&lt;author&gt;Yang, J. H.&lt;/author&gt;&lt;author&gt;Vuong, K. T.&lt;/author&gt;&lt;author&gt;Moodley, A.&lt;/author&gt;&lt;author&gt;Chuang, N. A.&lt;/author&gt;&lt;author&gt;Chen, D. Y.&lt;/author&gt;&lt;/authors&gt;&lt;/contributors&gt;&lt;auth-address&gt;Pediatric Neurology, Rady Children&amp;apos;s Hospital, San Diego, USA.&amp;#xD;Pediatric Neurology, University of California San Diego, San Diego, USA.&amp;#xD;Pediatrics, University of California San Diego, San Diego, USA.&amp;#xD;Pediatrics, Rady Children&amp;apos;s Hospital, San Diego, USA.&amp;#xD;Pediatric Infectious Diseases, University of California San Diego, San Diego, USA.&amp;#xD;Infectious Diseases, Rady Children&amp;apos;s Hospital, San Diego, USA.&amp;#xD;Radiology, University of California San Diego, San Diego, USA.&lt;/auth-address&gt;&lt;titles&gt;&lt;title&gt;A Case of Tuberculosis-Associated Acute Disseminated Encephalomyelitis in a Seven-Month-Old Infant&lt;/title&gt;&lt;secondary-title&gt;Cureus&lt;/secondary-title&gt;&lt;/titles&gt;&lt;periodical&gt;&lt;full-title&gt;Cureus&lt;/full-title&gt;&lt;/periodical&gt;&lt;pages&gt;e16299&lt;/pages&gt;&lt;volume&gt;13&lt;/volume&gt;&lt;number&gt;7&lt;/number&gt;&lt;edition&gt;2021/08/13&lt;/edition&gt;&lt;keywords&gt;&lt;keyword&gt;active pulmonary tuberculosis&lt;/keyword&gt;&lt;keyword&gt;demyelinating neurological disorder&lt;/keyword&gt;&lt;keyword&gt;tb – tuberculosis&lt;/keyword&gt;&lt;keyword&gt;white matter changes on mri&lt;/keyword&gt;&lt;/keywords&gt;&lt;dates&gt;&lt;year&gt;2021&lt;/year&gt;&lt;pub-dates&gt;&lt;date&gt;Jul&lt;/date&gt;&lt;/pub-dates&gt;&lt;/dates&gt;&lt;isbn&gt;2168-8184 (Print)&amp;#xD;2168-8184&lt;/isbn&gt;&lt;accession-num&gt;34381655&lt;/accession-num&gt;&lt;urls&gt;&lt;/urls&gt;&lt;custom2&gt;PMC8351760&lt;/custom2&gt;&lt;electronic-resource-num&gt;10.7759/cureus.16299&lt;/electronic-resource-num&gt;&lt;remote-database-provider&gt;NLM&lt;/remote-database-provider&gt;&lt;language&gt;eng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2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10 mm); QFT (+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(-); Mediastinal mass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Mediastinal mass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1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8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Pereira R M, Tresoldi A T, Hessel G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Pereira&lt;/Author&gt;&lt;Year&gt;2000&lt;/Year&gt;&lt;RecNum&gt;33271&lt;/RecNum&gt;&lt;DisplayText&gt;[73]&lt;/DisplayText&gt;&lt;record&gt;&lt;rec-number&gt;33271&lt;/rec-number&gt;&lt;foreign-keys&gt;&lt;key app="EN" db-id="xpw2tp52dwsaa1erfso5zd2rfw59vt0wa9vt" timestamp="1634355164"&gt;33271&lt;/key&gt;&lt;/foreign-keys&gt;&lt;ref-type name="Journal Article"&gt;17&lt;/ref-type&gt;&lt;contributors&gt;&lt;authors&gt;&lt;author&gt;Pereira, R. M.&lt;/author&gt;&lt;author&gt;Tresoldi, A. T.&lt;/author&gt;&lt;author&gt;Hessel, G.&lt;/author&gt;&lt;/authors&gt;&lt;/contributors&gt;&lt;auth-address&gt;Departamento de Pediatria da Faculdade de Ciências Médicas, Universidade Estadual de Campinas. rmpereira@uol.com.br&lt;/auth-address&gt;&lt;titles&gt;&lt;title&gt;Isoniazid-induced hepatic failure. Report of a case&lt;/title&gt;&lt;secondary-title&gt;Arq Gastroenterol&lt;/secondary-title&gt;&lt;/titles&gt;&lt;periodical&gt;&lt;full-title&gt;Arq Gastroenterol&lt;/full-title&gt;&lt;/periodical&gt;&lt;pages&gt;72-5&lt;/pages&gt;&lt;volume&gt;37&lt;/volume&gt;&lt;number&gt;1&lt;/number&gt;&lt;edition&gt;2000/08/30&lt;/edition&gt;&lt;keywords&gt;&lt;keyword&gt;Antitubercular Agents/*adverse effects&lt;/keyword&gt;&lt;keyword&gt;Chemical and Drug Induced Liver Injury/*etiology&lt;/keyword&gt;&lt;keyword&gt;Drug Therapy, Combination&lt;/keyword&gt;&lt;keyword&gt;Humans&lt;/keyword&gt;&lt;keyword&gt;Infant&lt;/keyword&gt;&lt;keyword&gt;Isoniazid/*adverse effects&lt;/keyword&gt;&lt;keyword&gt;Liver Failure, Acute/*chemically induced&lt;/keyword&gt;&lt;keyword&gt;Male&lt;/keyword&gt;&lt;keyword&gt;Pyrazinamide/adverse effects&lt;/keyword&gt;&lt;keyword&gt;Rifampin/adverse effects&lt;/keyword&gt;&lt;keyword&gt;Tuberculosis, Meningeal/blood/*drug therapy&lt;/keyword&gt;&lt;keyword&gt;Tuberculosis, Pulmonary/blood/*drug therapy&lt;/keyword&gt;&lt;/keywords&gt;&lt;dates&gt;&lt;year&gt;2000&lt;/year&gt;&lt;pub-dates&gt;&lt;date&gt;Jan-Mar&lt;/date&gt;&lt;/pub-dates&gt;&lt;/dates&gt;&lt;orig-pub&gt;Insuficiência hepática pelo uso de isoniazida. Relato de caso.&lt;/orig-pub&gt;&lt;isbn&gt;0004-2803 (Print)&amp;#xD;0004-2803&lt;/isbn&gt;&lt;accession-num&gt;10962632&lt;/accession-num&gt;&lt;urls&gt;&lt;/urls&gt;&lt;electronic-resource-num&gt;10.1590/s0004-28032000000100014&lt;/electronic-resource-num&gt;&lt;remote-database-provider&gt;NLM&lt;/remote-database-provider&gt;&lt;language&gt;por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3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ﬂuid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Gastric ﬂuid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1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Moraes M, González S, García A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Moraes&lt;/Author&gt;&lt;Year&gt;2016&lt;/Year&gt;&lt;RecNum&gt;42201&lt;/RecNum&gt;&lt;DisplayText&gt;[74]&lt;/DisplayText&gt;&lt;record&gt;&lt;rec-number&gt;42201&lt;/rec-number&gt;&lt;foreign-keys&gt;&lt;key app="EN" db-id="xpw2tp52dwsaa1erfso5zd2rfw59vt0wa9vt" timestamp="1634356081"&gt;42201&lt;/key&gt;&lt;/foreign-keys&gt;&lt;ref-type name="Journal Article"&gt;17&lt;/ref-type&gt;&lt;contributors&gt;&lt;authors&gt;&lt;author&gt;Moraes, Mariana&lt;/author&gt;&lt;author&gt;González, Sebastián&lt;/author&gt;&lt;author&gt;García, Alicia&lt;/author&gt;&lt;author&gt;Menchaca, Amanda&lt;/author&gt;&lt;/authors&gt;&lt;/contributors&gt;&lt;titles&gt;&lt;title&gt;Meningitis tuberculosa en un lactante: Reporte de caso y revisión de la literatura&lt;/title&gt;&lt;secondary-title&gt;Archivos de Pediatría del Uruguay&lt;/secondary-title&gt;&lt;translated-title&gt;Tuberculous meningitis in an infant: Case report and literature review&lt;/translated-title&gt;&lt;/titles&gt;&lt;periodical&gt;&lt;full-title&gt;Archivos de pediatria del Uruguay&lt;/full-title&gt;&lt;/periodical&gt;&lt;pages&gt;137-142&lt;/pages&gt;&lt;volume&gt;87&lt;/volume&gt;&lt;number&gt;2&lt;/number&gt;&lt;dates&gt;&lt;year&gt;2016&lt;/year&gt;&lt;pub-dates&gt;&lt;date&gt;2016-06&lt;/date&gt;&lt;/pub-dates&gt;&lt;/dates&gt;&lt;isbn&gt;1688-1249&lt;/isbn&gt;&lt;accession-num&gt;SCIELO:S1688-12492016000200010&lt;/accession-num&gt;&lt;urls&gt;&lt;related-urls&gt;&lt;url&gt;&amp;lt;Go to ISI&amp;gt;://SCIELO:S1688-12492016000200010&lt;/url&gt;&lt;/related-urls&gt;&lt;/urls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4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lear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ondo S, Miyagawa T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ondo&lt;/Author&gt;&lt;Year&gt;2006&lt;/Year&gt;&lt;RecNum&gt;37684&lt;/RecNum&gt;&lt;DisplayText&gt;[75]&lt;/DisplayText&gt;&lt;record&gt;&lt;rec-number&gt;37684&lt;/rec-number&gt;&lt;foreign-keys&gt;&lt;key app="EN" db-id="xpw2tp52dwsaa1erfso5zd2rfw59vt0wa9vt" timestamp="1634355741"&gt;37684&lt;/key&gt;&lt;/foreign-keys&gt;&lt;ref-type name="Journal Article"&gt;17&lt;/ref-type&gt;&lt;contributors&gt;&lt;authors&gt;&lt;author&gt;Kondo, S.&lt;/author&gt;&lt;author&gt;Miyagawa, T.&lt;/author&gt;&lt;/authors&gt;&lt;/contributors&gt;&lt;auth-address&gt;S. Kondo, Department of Pediatrics, Tokyo Metropolitan Health and Medical Treatment Cooperation Tama-Hokubu Medical Center, 1-7-1, Aoba-cho, Higashimurayama-shi, Tokyo 189-8511 Japan.&lt;/auth-address&gt;&lt;titles&gt;&lt;title&gt;Three cases of tuberculosis children who demonstrated paradoxical worsening during different stage of treatment&lt;/title&gt;&lt;secondary-title&gt;Kekkaku : [Tuberculosis]&lt;/secondary-title&gt;&lt;/titles&gt;&lt;periodical&gt;&lt;full-title&gt;Kekkaku : [Tuberculosis]&lt;/full-title&gt;&lt;/periodical&gt;&lt;pages&gt;375-379&lt;/pages&gt;&lt;volume&gt;81&lt;/volume&gt;&lt;number&gt;5&lt;/number&gt;&lt;keywords&gt;&lt;keyword&gt;article&lt;/keyword&gt;&lt;keyword&gt;case report&lt;/keyword&gt;&lt;keyword&gt;child&lt;/keyword&gt;&lt;keyword&gt;female&lt;/keyword&gt;&lt;keyword&gt;human&lt;/keyword&gt;&lt;keyword&gt;infant&lt;/keyword&gt;&lt;keyword&gt;lung tuberculosis&lt;/keyword&gt;&lt;keyword&gt;male&lt;/keyword&gt;&lt;keyword&gt;pathophysiology&lt;/keyword&gt;&lt;keyword&gt;tuberculosis&lt;/keyword&gt;&lt;keyword&gt;tuberculous lymphadenitis&lt;/keyword&gt;&lt;keyword&gt;tuberculous meningitis&lt;/keyword&gt;&lt;/keywords&gt;&lt;dates&gt;&lt;year&gt;2006&lt;/year&gt;&lt;/dates&gt;&lt;isbn&gt;0022-9776&lt;/isbn&gt;&lt;work-type&gt;Article&lt;/work-type&gt;&lt;urls&gt;&lt;related-urls&gt;&lt;url&gt;https://www.embase.com/search/results?subaction=viewrecord&amp;amp;id=L44158646&amp;amp;from=export&lt;/url&gt;&lt;/related-urls&gt;&lt;/urls&gt;&lt;custom5&gt;16768172&lt;/custom5&gt;&lt;remote-database-name&gt;Medline&lt;/remote-database-name&gt;&lt;language&gt;Japanese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5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13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2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8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ondo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ondo&lt;/Author&gt;&lt;Year&gt;2003&lt;/Year&gt;&lt;RecNum&gt;33202&lt;/RecNum&gt;&lt;DisplayText&gt;[76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 (0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39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ondo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ondo&lt;/Author&gt;&lt;Year&gt;2003&lt;/Year&gt;&lt;RecNum&gt;33202&lt;/RecNum&gt;&lt;DisplayText&gt;[76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 (0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ﬂuid 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6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3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6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26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ondo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ondo&lt;/Author&gt;&lt;Year&gt;2003&lt;/Year&gt;&lt;RecNum&gt;33202&lt;/RecNum&gt;&lt;DisplayText&gt;[76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10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67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3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ondo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ondo&lt;/Author&gt;&lt;Year&gt;2003&lt;/Year&gt;&lt;RecNum&gt;33202&lt;/RecNum&gt;&lt;DisplayText&gt;[76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7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 (0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54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8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5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lastRenderedPageBreak/>
              <w:t>9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ondo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ondo&lt;/Author&gt;&lt;Year&gt;2003&lt;/Year&gt;&lt;RecNum&gt;33202&lt;/RecNum&gt;&lt;DisplayText&gt;[76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Negative (0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5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7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.3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ondo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ondo&lt;/Author&gt;&lt;Year&gt;2003&lt;/Year&gt;&lt;RecNum&gt;33202&lt;/RecNum&gt;&lt;DisplayText&gt;[76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44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5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3.7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9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ondo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ondo&lt;/Author&gt;&lt;Year&gt;2003&lt;/Year&gt;&lt;RecNum&gt;33202&lt;/RecNum&gt;&lt;DisplayText&gt;[76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9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08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31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2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6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ondo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ondo&lt;/Author&gt;&lt;Year&gt;2003&lt;/Year&gt;&lt;RecNum&gt;33202&lt;/RecNum&gt;&lt;DisplayText&gt;[76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5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597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7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30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09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ondo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ondo&lt;/Author&gt;&lt;Year&gt;2003&lt;/Year&gt;&lt;RecNum&gt;33202&lt;/RecNum&gt;&lt;DisplayText&gt;[76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M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13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-); Gastric ﬂuid (-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82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42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4</w:t>
            </w:r>
          </w:p>
        </w:tc>
      </w:tr>
      <w:tr w:rsidR="0041414D" w:rsidRPr="003C7F0F" w:rsidTr="00444F73">
        <w:trPr>
          <w:trHeight w:val="345"/>
        </w:trPr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sz w:val="15"/>
                <w:szCs w:val="15"/>
              </w:rPr>
            </w:pPr>
            <w:r w:rsidRPr="003C7F0F">
              <w:rPr>
                <w:rFonts w:ascii="Times New Roman" w:hAnsi="Times New Roman" w:cs="Times New Roman"/>
                <w:color w:val="000000"/>
                <w:sz w:val="15"/>
                <w:szCs w:val="15"/>
              </w:rPr>
              <w:t>98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 xml:space="preserve">Kondo S, et al. 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begin"/>
            </w:r>
            <w:r w:rsidR="00BA5DE6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instrText xml:space="preserve"> ADDIN EN.CITE &lt;EndNote&gt;&lt;Cite&gt;&lt;Author&gt;Kondo&lt;/Author&gt;&lt;Year&gt;2003&lt;/Year&gt;&lt;RecNum&gt;33202&lt;/RecNum&gt;&lt;DisplayText&gt;[76]&lt;/DisplayText&gt;&lt;record&gt;&lt;rec-number&gt;33202&lt;/rec-number&gt;&lt;foreign-keys&gt;&lt;key app="EN" db-id="xpw2tp52dwsaa1erfso5zd2rfw59vt0wa9vt" timestamp="1634355164"&gt;33202&lt;/key&gt;&lt;/foreign-keys&gt;&lt;ref-type name="Journal Article"&gt;17&lt;/ref-type&gt;&lt;contributors&gt;&lt;authors&gt;&lt;author&gt;Kondo, S.&lt;/author&gt;&lt;author&gt;Ito, M.&lt;/author&gt;&lt;/authors&gt;&lt;/contributors&gt;&lt;auth-address&gt;Division of Respiratory Disease, Tokyo Metropolitan Children&amp;apos;s Hospital, 1-3-1, Umezono, Kiyose-shi, Tokyo 204-0024, Japan. shykondo@chp-kiyose-tokyo.jp&lt;/auth-address&gt;&lt;titles&gt;&lt;title&gt;[Usefulness of cranial and chest imaging in the diagnosis of tuberculous meningitis among infants and young children]&lt;/title&gt;&lt;secondary-title&gt;Kekkaku&lt;/secondary-title&gt;&lt;/titles&gt;&lt;periodical&gt;&lt;full-title&gt;Kekkaku&lt;/full-title&gt;&lt;/periodical&gt;&lt;pages&gt;89-93&lt;/pages&gt;&lt;volume&gt;78&lt;/volume&gt;&lt;number&gt;2&lt;/number&gt;&lt;edition&gt;2003/04/01&lt;/edition&gt;&lt;keywords&gt;&lt;keyword&gt;Brain/*diagnostic imaging&lt;/keyword&gt;&lt;keyword&gt;Child, Preschool&lt;/keyword&gt;&lt;keyword&gt;Female&lt;/keyword&gt;&lt;keyword&gt;Humans&lt;/keyword&gt;&lt;keyword&gt;Infant&lt;/keyword&gt;&lt;keyword&gt;Lung/*diagnostic imaging&lt;/keyword&gt;&lt;keyword&gt;Male&lt;/keyword&gt;&lt;keyword&gt;Tomography, X-Ray Computed&lt;/keyword&gt;&lt;keyword&gt;Tuberculosis, Meningeal/diagnosis/*diagnostic imaging&lt;/keyword&gt;&lt;/keywords&gt;&lt;dates&gt;&lt;year&gt;2003&lt;/year&gt;&lt;pub-dates&gt;&lt;date&gt;Feb&lt;/date&gt;&lt;/pub-dates&gt;&lt;/dates&gt;&lt;isbn&gt;0022-9776 (Print)&amp;#xD;0022-9776&lt;/isbn&gt;&lt;accession-num&gt;12664446&lt;/accession-num&gt;&lt;urls&gt;&lt;/urls&gt;&lt;remote-database-provider&gt;NLM&lt;/remote-database-provider&gt;&lt;language&gt;jpn&lt;/language&gt;&lt;/record&gt;&lt;/Cite&gt;&lt;/EndNote&gt;</w:instrTex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separate"/>
            </w:r>
            <w:r w:rsidR="00BA5DE6" w:rsidRPr="003C7F0F">
              <w:rPr>
                <w:rFonts w:ascii="Times New Roman" w:eastAsia="宋体" w:hAnsi="Times New Roman" w:cs="Times New Roman"/>
                <w:noProof/>
                <w:kern w:val="0"/>
                <w:sz w:val="15"/>
                <w:szCs w:val="15"/>
              </w:rPr>
              <w:t>[76]</w:t>
            </w:r>
            <w:r w:rsidR="001C45F7"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fldChar w:fldCharType="end"/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6</w:t>
            </w:r>
          </w:p>
        </w:tc>
        <w:tc>
          <w:tcPr>
            <w:tcW w:w="56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F</w:t>
            </w:r>
          </w:p>
        </w:tc>
        <w:tc>
          <w:tcPr>
            <w:tcW w:w="1134" w:type="dxa"/>
            <w:vAlign w:val="center"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Positive (11 mm)</w:t>
            </w:r>
          </w:p>
        </w:tc>
        <w:tc>
          <w:tcPr>
            <w:tcW w:w="1277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+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+)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CSF (+); Gastric ﬂuid (-)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83</w:t>
            </w:r>
          </w:p>
        </w:tc>
        <w:tc>
          <w:tcPr>
            <w:tcW w:w="1276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0.6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6</w:t>
            </w:r>
          </w:p>
        </w:tc>
        <w:tc>
          <w:tcPr>
            <w:tcW w:w="992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2.4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-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:rsidR="0041414D" w:rsidRPr="003C7F0F" w:rsidRDefault="0041414D" w:rsidP="003C7F0F">
            <w:pPr>
              <w:widowControl/>
              <w:spacing w:line="360" w:lineRule="auto"/>
              <w:jc w:val="left"/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</w:pPr>
            <w:r w:rsidRPr="003C7F0F">
              <w:rPr>
                <w:rFonts w:ascii="Times New Roman" w:eastAsia="宋体" w:hAnsi="Times New Roman" w:cs="Times New Roman"/>
                <w:kern w:val="0"/>
                <w:sz w:val="15"/>
                <w:szCs w:val="15"/>
              </w:rPr>
              <w:t>116</w:t>
            </w:r>
          </w:p>
        </w:tc>
      </w:tr>
    </w:tbl>
    <w:p w:rsidR="00C07117" w:rsidRPr="003C7F0F" w:rsidRDefault="00C07117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  <w:sectPr w:rsidR="00C07117" w:rsidRPr="003C7F0F" w:rsidSect="00A8363C">
          <w:pgSz w:w="20160" w:h="12240" w:orient="landscape" w:code="5"/>
          <w:pgMar w:top="1797" w:right="1440" w:bottom="1797" w:left="1440" w:header="851" w:footer="992" w:gutter="0"/>
          <w:cols w:space="425"/>
          <w:docGrid w:type="linesAndChars" w:linePitch="312"/>
        </w:sectPr>
      </w:pPr>
    </w:p>
    <w:p w:rsidR="00C07117" w:rsidRPr="003C7F0F" w:rsidRDefault="00C07117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</w:p>
    <w:p w:rsidR="00C07117" w:rsidRPr="003C7F0F" w:rsidRDefault="00886BA1" w:rsidP="003C7F0F">
      <w:pPr>
        <w:spacing w:line="360" w:lineRule="auto"/>
        <w:rPr>
          <w:rFonts w:ascii="Times New Roman" w:hAnsi="Times New Roman" w:cs="Times New Roman"/>
          <w:b/>
          <w:sz w:val="15"/>
          <w:szCs w:val="15"/>
        </w:rPr>
      </w:pPr>
      <w:r w:rsidRPr="003C7F0F">
        <w:rPr>
          <w:rFonts w:ascii="Times New Roman" w:hAnsi="Times New Roman" w:cs="Times New Roman"/>
          <w:b/>
          <w:sz w:val="15"/>
          <w:szCs w:val="15"/>
        </w:rPr>
        <w:t>References</w:t>
      </w:r>
    </w:p>
    <w:p w:rsidR="003C7F0F" w:rsidRPr="003C7F0F" w:rsidRDefault="001C45F7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fldChar w:fldCharType="begin"/>
      </w:r>
      <w:r w:rsidR="00EA77E4" w:rsidRPr="003C7F0F">
        <w:rPr>
          <w:rFonts w:ascii="Times New Roman" w:hAnsi="Times New Roman" w:cs="Times New Roman"/>
          <w:sz w:val="15"/>
          <w:szCs w:val="15"/>
        </w:rPr>
        <w:instrText xml:space="preserve"> ADDIN EN.REFLIST </w:instrText>
      </w:r>
      <w:r w:rsidRPr="003C7F0F">
        <w:rPr>
          <w:rFonts w:ascii="Times New Roman" w:hAnsi="Times New Roman" w:cs="Times New Roman"/>
          <w:sz w:val="15"/>
          <w:szCs w:val="15"/>
        </w:rPr>
        <w:fldChar w:fldCharType="separate"/>
      </w:r>
      <w:r w:rsidR="003C7F0F" w:rsidRPr="003C7F0F">
        <w:rPr>
          <w:rFonts w:ascii="Times New Roman" w:hAnsi="Times New Roman" w:cs="Times New Roman"/>
          <w:sz w:val="15"/>
          <w:szCs w:val="15"/>
        </w:rPr>
        <w:t>1.</w:t>
      </w:r>
      <w:r w:rsidR="003C7F0F" w:rsidRPr="003C7F0F">
        <w:rPr>
          <w:rFonts w:ascii="Times New Roman" w:hAnsi="Times New Roman" w:cs="Times New Roman"/>
          <w:sz w:val="15"/>
          <w:szCs w:val="15"/>
        </w:rPr>
        <w:tab/>
        <w:t>Janner D, Kirk S, McLeary M. Cerebral tuberculosis without neurologic signs and with normal cerebrospinal fluid. Pediatr Infect Dis J. 2000;19:763-764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2.</w:t>
      </w:r>
      <w:r w:rsidRPr="003C7F0F">
        <w:rPr>
          <w:rFonts w:ascii="Times New Roman" w:hAnsi="Times New Roman" w:cs="Times New Roman"/>
          <w:sz w:val="15"/>
          <w:szCs w:val="15"/>
        </w:rPr>
        <w:tab/>
        <w:t>Nomura S, Akimura T, Kitahara T, Nogami K, Suzuki M. Surgery for expansion of spinal tuberculoma during antituberculous chemotherapy: A case report. Pediatric Neurosurgery. 2001;35:153-157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3.</w:t>
      </w:r>
      <w:r w:rsidRPr="003C7F0F">
        <w:rPr>
          <w:rFonts w:ascii="Times New Roman" w:hAnsi="Times New Roman" w:cs="Times New Roman"/>
          <w:sz w:val="15"/>
          <w:szCs w:val="15"/>
        </w:rPr>
        <w:tab/>
        <w:t>Vasishta RK, Kakkar N, Singhi P, Banjerjee AK. Pathological case of the month. Archives of Pediatrics &amp; Adolescent Medicine. 2001;155:517-518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4.</w:t>
      </w:r>
      <w:r w:rsidRPr="003C7F0F">
        <w:rPr>
          <w:rFonts w:ascii="Times New Roman" w:hAnsi="Times New Roman" w:cs="Times New Roman"/>
          <w:sz w:val="15"/>
          <w:szCs w:val="15"/>
        </w:rPr>
        <w:tab/>
        <w:t>Pejham S, Altman R, Li KI, Munoz JL. Congenital tuberculosis with facial nerve palsy. Pediatr Infect Dis J. 2002;21:1085-1086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5.</w:t>
      </w:r>
      <w:r w:rsidRPr="003C7F0F">
        <w:rPr>
          <w:rFonts w:ascii="Times New Roman" w:hAnsi="Times New Roman" w:cs="Times New Roman"/>
          <w:sz w:val="15"/>
          <w:szCs w:val="15"/>
        </w:rPr>
        <w:tab/>
        <w:t>Tung Y-R, Lai M-C, Lui C-C, Tsai K-L, Huang L-T, Chang Y-C, Huang S-C, Yang SN, Hung P-L. Tuberculous meningitis in infancy. Pediatric Neurology. 2002;27:262-266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6.</w:t>
      </w:r>
      <w:r w:rsidRPr="003C7F0F">
        <w:rPr>
          <w:rFonts w:ascii="Times New Roman" w:hAnsi="Times New Roman" w:cs="Times New Roman"/>
          <w:sz w:val="15"/>
          <w:szCs w:val="15"/>
        </w:rPr>
        <w:tab/>
        <w:t>Lolekha R, Chokephaibulkit K, Vanprapar N, Phongsamart W, Chearskul S. Breakthrough neurological manifestation during appropriate antituberculous therapy of miliary tuberculosis. Southeast Asian J Trop Med Public Health. 2003;34:634-635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7.</w:t>
      </w:r>
      <w:r w:rsidRPr="003C7F0F">
        <w:rPr>
          <w:rFonts w:ascii="Times New Roman" w:hAnsi="Times New Roman" w:cs="Times New Roman"/>
          <w:sz w:val="15"/>
          <w:szCs w:val="15"/>
        </w:rPr>
        <w:tab/>
        <w:t>Crockett M, King SM, Kitai I, Jamieson F, Richardson S, Malloy P, Yaffe B, Reynolds D, Hellmann J, Cutz E, Matlow A. Nosocomial transmission of congenital tuberculosis in a neonatal intensive care unit. Clinical Infectious Diseases. 2004;39:1719-1723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8.</w:t>
      </w:r>
      <w:r w:rsidRPr="003C7F0F">
        <w:rPr>
          <w:rFonts w:ascii="Times New Roman" w:hAnsi="Times New Roman" w:cs="Times New Roman"/>
          <w:sz w:val="15"/>
          <w:szCs w:val="15"/>
        </w:rPr>
        <w:tab/>
        <w:t>Geary S, Agnew M. 2-year-old with tuberculosis meningitis: a case study. Journal of Neuroscience Nursing. 2004;36:90-94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9.</w:t>
      </w:r>
      <w:r w:rsidRPr="003C7F0F">
        <w:rPr>
          <w:rFonts w:ascii="Times New Roman" w:hAnsi="Times New Roman" w:cs="Times New Roman"/>
          <w:sz w:val="15"/>
          <w:szCs w:val="15"/>
        </w:rPr>
        <w:tab/>
        <w:t>Décarie D, Grenier JL, Allard A. Outbreak of tuberculosis in the Laurentian region, 2005. Can Commun Dis Rep. 2006;32:226-229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10.</w:t>
      </w:r>
      <w:r w:rsidRPr="003C7F0F">
        <w:rPr>
          <w:rFonts w:ascii="Times New Roman" w:hAnsi="Times New Roman" w:cs="Times New Roman"/>
          <w:sz w:val="15"/>
          <w:szCs w:val="15"/>
        </w:rPr>
        <w:tab/>
        <w:t>Schoeman JF, Fieggen G, Seller N, Mendelson M, Hartzenberg B. Intractable intracranial tuberculous infection responsive to thalidomide: report of four cases. J Child Neurol. 2006;21:301-308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11.</w:t>
      </w:r>
      <w:r w:rsidRPr="003C7F0F">
        <w:rPr>
          <w:rFonts w:ascii="Times New Roman" w:hAnsi="Times New Roman" w:cs="Times New Roman"/>
          <w:sz w:val="15"/>
          <w:szCs w:val="15"/>
        </w:rPr>
        <w:tab/>
        <w:t>Spyridis N, Georgouli H, Tsoukatou T, Sakou I, Tsolia M, Miriokefalitakis N, Spyridis P. Severe disseminated tuberculosis in a 4-month-old infant initially presenting with multiform cutaneous lesions. Scand J Infect Dis. 2006;38:306-308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12.</w:t>
      </w:r>
      <w:r w:rsidRPr="003C7F0F">
        <w:rPr>
          <w:rFonts w:ascii="Times New Roman" w:hAnsi="Times New Roman" w:cs="Times New Roman"/>
          <w:sz w:val="15"/>
          <w:szCs w:val="15"/>
        </w:rPr>
        <w:tab/>
        <w:t>Chen T-t, Duan H-y, Chen J. [Tuberculous meningitis in a newborn infant]. Zhonghua er ke za zhi = Chinese journal of pediatrics. 2007;45:472-473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13.</w:t>
      </w:r>
      <w:r w:rsidRPr="003C7F0F">
        <w:rPr>
          <w:rFonts w:ascii="Times New Roman" w:hAnsi="Times New Roman" w:cs="Times New Roman"/>
          <w:sz w:val="15"/>
          <w:szCs w:val="15"/>
        </w:rPr>
        <w:tab/>
        <w:t>Goić-Barišić I, Pavlov N, Ivić I, Tonkić M, Barišić I, Dragišić-Ivulić S, Punda-Polić V. Pulmonary tuberculosis with meningitis in a 7-month-old infant. Journal of Pediatric Infectious Diseases. 2007;2:51-54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14.</w:t>
      </w:r>
      <w:r w:rsidRPr="003C7F0F">
        <w:rPr>
          <w:rFonts w:ascii="Times New Roman" w:hAnsi="Times New Roman" w:cs="Times New Roman"/>
          <w:sz w:val="15"/>
          <w:szCs w:val="15"/>
        </w:rPr>
        <w:tab/>
        <w:t>Leaman J. Meningitis in an infant: all that's aseptic is not viral. Jaapa. 2007;20:26, 29-31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15.</w:t>
      </w:r>
      <w:r w:rsidRPr="003C7F0F">
        <w:rPr>
          <w:rFonts w:ascii="Times New Roman" w:hAnsi="Times New Roman" w:cs="Times New Roman"/>
          <w:sz w:val="15"/>
          <w:szCs w:val="15"/>
        </w:rPr>
        <w:tab/>
        <w:t>Meyer S, Shamdeen MG, Wüllenweber J, Hermann M, Gottschling S, Struffert T, Gortner L, Klotz M. Simultaneous tuberculous meningoencephalitis in two siblings. Wien Med Wochenschr. 2007;157:37-42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16.</w:t>
      </w:r>
      <w:r w:rsidRPr="003C7F0F">
        <w:rPr>
          <w:rFonts w:ascii="Times New Roman" w:hAnsi="Times New Roman" w:cs="Times New Roman"/>
          <w:sz w:val="15"/>
          <w:szCs w:val="15"/>
        </w:rPr>
        <w:tab/>
        <w:t xml:space="preserve">Nanda A, Nanda M, Dvorak R, Al-sabah H, Alsaleh QA. Bullous pemphigoid (BP) in an infant complicated by tuberculous </w:t>
      </w:r>
      <w:r w:rsidRPr="003C7F0F">
        <w:rPr>
          <w:rFonts w:ascii="Times New Roman" w:hAnsi="Times New Roman" w:cs="Times New Roman"/>
          <w:sz w:val="15"/>
          <w:szCs w:val="15"/>
        </w:rPr>
        <w:lastRenderedPageBreak/>
        <w:t>meningoencephalitis. International Journal of Dermatology. 2007;46:964-966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17.</w:t>
      </w:r>
      <w:r w:rsidRPr="003C7F0F">
        <w:rPr>
          <w:rFonts w:ascii="Times New Roman" w:hAnsi="Times New Roman" w:cs="Times New Roman"/>
          <w:sz w:val="15"/>
          <w:szCs w:val="15"/>
        </w:rPr>
        <w:tab/>
        <w:t>Singh M, Kothur K, Dayal D, Kusuma S. Perinatal tuberculosis a case series. Journal of Tropical Pediatrics. 2007;53:135-138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18.</w:t>
      </w:r>
      <w:r w:rsidRPr="003C7F0F">
        <w:rPr>
          <w:rFonts w:ascii="Times New Roman" w:hAnsi="Times New Roman" w:cs="Times New Roman"/>
          <w:sz w:val="15"/>
          <w:szCs w:val="15"/>
        </w:rPr>
        <w:tab/>
        <w:t>Zorn-Olexa C, Laugel V, Martin AdS, Donato L, Fischbach M. Multiple intracranial tuberculomas associated with partial status epilepticus and refractory infantile spasms. Journal of Child Neurology. 2008;23:459-462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19.</w:t>
      </w:r>
      <w:r w:rsidRPr="003C7F0F">
        <w:rPr>
          <w:rFonts w:ascii="Times New Roman" w:hAnsi="Times New Roman" w:cs="Times New Roman"/>
          <w:sz w:val="15"/>
          <w:szCs w:val="15"/>
        </w:rPr>
        <w:tab/>
        <w:t>Shah I. Steroid therapy in children with tuberculous meningitis. Scand J Infect Dis. 2009;41:532-534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20.</w:t>
      </w:r>
      <w:r w:rsidRPr="003C7F0F">
        <w:rPr>
          <w:rFonts w:ascii="Times New Roman" w:hAnsi="Times New Roman" w:cs="Times New Roman"/>
          <w:sz w:val="15"/>
          <w:szCs w:val="15"/>
        </w:rPr>
        <w:tab/>
        <w:t>Courter JD, Girotto JE, Lobato MN, Orcutt D, Burke M, Feder Jr HM, Krause PJ, Cohen-Abbo A, Salazar JC. Intravenous streptomycin for treatment of Mycobacterium tuberculosis meningitis in an infant. Pharmacotherapy. 2010;30:481e-484e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21.</w:t>
      </w:r>
      <w:r w:rsidRPr="003C7F0F">
        <w:rPr>
          <w:rFonts w:ascii="Times New Roman" w:hAnsi="Times New Roman" w:cs="Times New Roman"/>
          <w:sz w:val="15"/>
          <w:szCs w:val="15"/>
        </w:rPr>
        <w:tab/>
        <w:t>Radmanesh F, Nejat F, El Khashab M. Cerebral infarction as the first presentation of tuberculosis in an infant: a case report. J Microbiol Immunol Infect. 2010;43:249-252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22.</w:t>
      </w:r>
      <w:r w:rsidRPr="003C7F0F">
        <w:rPr>
          <w:rFonts w:ascii="Times New Roman" w:hAnsi="Times New Roman" w:cs="Times New Roman"/>
          <w:sz w:val="15"/>
          <w:szCs w:val="15"/>
        </w:rPr>
        <w:tab/>
        <w:t>Alfayate-Miguélez S, Martínez-Lage-Azorín L, Marín-Vive L, García-Martínez S, Almagro MJ, Martínez-Lage JF. Normal ventricular-CSF may confound the diagnosis of tuberculous meningitis hydrocephalus. Neurocirugia. 2011;22:157-161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23.</w:t>
      </w:r>
      <w:r w:rsidRPr="003C7F0F">
        <w:rPr>
          <w:rFonts w:ascii="Times New Roman" w:hAnsi="Times New Roman" w:cs="Times New Roman"/>
          <w:sz w:val="15"/>
          <w:szCs w:val="15"/>
        </w:rPr>
        <w:tab/>
        <w:t>Basu S, Kumar A, Das BK. Perinatal tuberculosis: two unusual cases. Ann Trop Paediatr. 2011;31:81-86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24.</w:t>
      </w:r>
      <w:r w:rsidRPr="003C7F0F">
        <w:rPr>
          <w:rFonts w:ascii="Times New Roman" w:hAnsi="Times New Roman" w:cs="Times New Roman"/>
          <w:sz w:val="15"/>
          <w:szCs w:val="15"/>
        </w:rPr>
        <w:tab/>
        <w:t>Singh DK, Singh N. Paroxysmal autonomic instability with dystonia in a child: rare manifestation of an interpeduncular tuberculoma. Pediatr Neurosurg. 2011;47:275-278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25.</w:t>
      </w:r>
      <w:r w:rsidRPr="003C7F0F">
        <w:rPr>
          <w:rFonts w:ascii="Times New Roman" w:hAnsi="Times New Roman" w:cs="Times New Roman"/>
          <w:sz w:val="15"/>
          <w:szCs w:val="15"/>
        </w:rPr>
        <w:tab/>
        <w:t>Wen LS, Noble JA. A case of a young girl with fever and seizure. Acad Emerg Med. 2011;18:e86-92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26.</w:t>
      </w:r>
      <w:r w:rsidRPr="003C7F0F">
        <w:rPr>
          <w:rFonts w:ascii="Times New Roman" w:hAnsi="Times New Roman" w:cs="Times New Roman"/>
          <w:sz w:val="15"/>
          <w:szCs w:val="15"/>
        </w:rPr>
        <w:tab/>
        <w:t>Zaki SA, Lad V, Shanbag P. Diagnostic dilemma in a child with tuberculous meningitis on haloperidol therapy. Toxicology International. 2011;18:173-174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27.</w:t>
      </w:r>
      <w:r w:rsidRPr="003C7F0F">
        <w:rPr>
          <w:rFonts w:ascii="Times New Roman" w:hAnsi="Times New Roman" w:cs="Times New Roman"/>
          <w:sz w:val="15"/>
          <w:szCs w:val="15"/>
        </w:rPr>
        <w:tab/>
        <w:t>Gupta K, Radotra BD, Suri D, Sharma K, Saxena AK, Singhi P. Mycotic aneurysm and subarachnoid hemorrhage following tubercular meningitis in an infant with congenital tuberculosis and cytomegalovirus disease. J Child Neurol. 2012;27:1320-1325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28.</w:t>
      </w:r>
      <w:r w:rsidRPr="003C7F0F">
        <w:rPr>
          <w:rFonts w:ascii="Times New Roman" w:hAnsi="Times New Roman" w:cs="Times New Roman"/>
          <w:sz w:val="15"/>
          <w:szCs w:val="15"/>
        </w:rPr>
        <w:tab/>
        <w:t>van Toorn R, Rabie H, Dramowski A, Schoeman JF. Neurological manifestations of TB-IRIS: a report of 4 children. Eur J Paediatr Neurol. 2012;16:676-682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29.</w:t>
      </w:r>
      <w:r w:rsidRPr="003C7F0F">
        <w:rPr>
          <w:rFonts w:ascii="Times New Roman" w:hAnsi="Times New Roman" w:cs="Times New Roman"/>
          <w:sz w:val="15"/>
          <w:szCs w:val="15"/>
        </w:rPr>
        <w:tab/>
        <w:t>Zaki SA, Lad V, Shanbag P. Cerebral salt wasting following tuberculous meningoencephalitis in an infant. Annals of Indian Academy of Neurology. 2012;15:148-150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30.</w:t>
      </w:r>
      <w:r w:rsidRPr="003C7F0F">
        <w:rPr>
          <w:rFonts w:ascii="Times New Roman" w:hAnsi="Times New Roman" w:cs="Times New Roman"/>
          <w:sz w:val="15"/>
          <w:szCs w:val="15"/>
        </w:rPr>
        <w:tab/>
        <w:t>Katragkou A, Antachopoulos C, Hatziagorou E, Sdougka M, Roilides E, Tsanakas J. Drug-resistant tuberculosis in two children in Greece: Report of the first extensively drug-resistant case. European Journal of Pediatrics. 2013;172:563-567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31.</w:t>
      </w:r>
      <w:r w:rsidRPr="003C7F0F">
        <w:rPr>
          <w:rFonts w:ascii="Times New Roman" w:hAnsi="Times New Roman" w:cs="Times New Roman"/>
          <w:sz w:val="15"/>
          <w:szCs w:val="15"/>
        </w:rPr>
        <w:tab/>
        <w:t>Martínez-Antón A, Montoro S, Gavela T, Ruiz-Juretschke F. [Tuberculous meningitis hydrocephalus with normal ventricular cerebrospinal fluid]. An Pediatr (Barc). 2013;79:128-130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32.</w:t>
      </w:r>
      <w:r w:rsidRPr="003C7F0F">
        <w:rPr>
          <w:rFonts w:ascii="Times New Roman" w:hAnsi="Times New Roman" w:cs="Times New Roman"/>
          <w:sz w:val="15"/>
          <w:szCs w:val="15"/>
        </w:rPr>
        <w:tab/>
        <w:t>Smith BB, Hazelton BJ, Heywood AE, Snelling TL, Peacock KM, Macartney KK. Disseminated tuberculosis and tuberculous meningitis in Australian-born children; case reports and review of current epidemiology and management. J Paediatr Child Health. 2013;49:E246-250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lastRenderedPageBreak/>
        <w:t>33.</w:t>
      </w:r>
      <w:r w:rsidRPr="003C7F0F">
        <w:rPr>
          <w:rFonts w:ascii="Times New Roman" w:hAnsi="Times New Roman" w:cs="Times New Roman"/>
          <w:sz w:val="15"/>
          <w:szCs w:val="15"/>
        </w:rPr>
        <w:tab/>
        <w:t>Yilmaz R, Kundak AA, Sezer T, Özer S, Esmeray H, Kazanci NO. Idiopathic infantile hypercalcemia or an extrapulmonary complication of tuberculosis? Tuberkuloz ve Toraks. 2013;61:43-46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34.</w:t>
      </w:r>
      <w:r w:rsidRPr="003C7F0F">
        <w:rPr>
          <w:rFonts w:ascii="Times New Roman" w:hAnsi="Times New Roman" w:cs="Times New Roman"/>
          <w:sz w:val="15"/>
          <w:szCs w:val="15"/>
        </w:rPr>
        <w:tab/>
        <w:t>Birnbaum GD, Marquez L, Hwang KM, Cruz AT. Neurologic deterioration in a child undergoing treatment for tuberculosis meningitis. Pediatr Emerg Care. 2014;30:566-567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35.</w:t>
      </w:r>
      <w:r w:rsidRPr="003C7F0F">
        <w:rPr>
          <w:rFonts w:ascii="Times New Roman" w:hAnsi="Times New Roman" w:cs="Times New Roman"/>
          <w:sz w:val="15"/>
          <w:szCs w:val="15"/>
        </w:rPr>
        <w:tab/>
        <w:t>Kumar S, Kumar R, Radotra BD, Singh M. Tubercular ventriculitis: an uncommon entity. Indian J Pediatr. 2014;81:608-610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36.</w:t>
      </w:r>
      <w:r w:rsidRPr="003C7F0F">
        <w:rPr>
          <w:rFonts w:ascii="Times New Roman" w:hAnsi="Times New Roman" w:cs="Times New Roman"/>
          <w:sz w:val="15"/>
          <w:szCs w:val="15"/>
        </w:rPr>
        <w:tab/>
        <w:t>Palm S, Balan A, Ramji F. Persistent fever in an infant with meningitis. Journal of Investigative Medicine. 2014;62:471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37.</w:t>
      </w:r>
      <w:r w:rsidRPr="003C7F0F">
        <w:rPr>
          <w:rFonts w:ascii="Times New Roman" w:hAnsi="Times New Roman" w:cs="Times New Roman"/>
          <w:sz w:val="15"/>
          <w:szCs w:val="15"/>
        </w:rPr>
        <w:tab/>
        <w:t>Dayal D, Didel SR, Agarwal S, Sachdeva N, Singh M. Acute Hypercalcaemia and Hypervitaminosis D in an Infant with Extra Pulmonary Tuberculosis. J Clin Diagn Res. 2015;9:Sd03-04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38.</w:t>
      </w:r>
      <w:r w:rsidRPr="003C7F0F">
        <w:rPr>
          <w:rFonts w:ascii="Times New Roman" w:hAnsi="Times New Roman" w:cs="Times New Roman"/>
          <w:sz w:val="15"/>
          <w:szCs w:val="15"/>
        </w:rPr>
        <w:tab/>
        <w:t>Kumar RM, Saini L, Kaushik JS, Chakrabarty B, Kumar A, Gulati S. A Combination of Moyamoya Pattern and Cerebral Venous Sinus Thrombosis: A Case of Tubercular Vasculopathy. J Trop Pediatr. 2015;61:393-396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39.</w:t>
      </w:r>
      <w:r w:rsidRPr="003C7F0F">
        <w:rPr>
          <w:rFonts w:ascii="Times New Roman" w:hAnsi="Times New Roman" w:cs="Times New Roman"/>
          <w:sz w:val="15"/>
          <w:szCs w:val="15"/>
        </w:rPr>
        <w:tab/>
        <w:t>Hoyos-Orrego Á, Trujillo-Honeysberg M, Diazgranados-Cuenca L. Congenital Tuberculosis as a Result of Disseminated Maternal Disease: Case Report. Tuberc Respir Dis (Seoul). 2015;78:450-454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40.</w:t>
      </w:r>
      <w:r w:rsidRPr="003C7F0F">
        <w:rPr>
          <w:rFonts w:ascii="Times New Roman" w:hAnsi="Times New Roman" w:cs="Times New Roman"/>
          <w:sz w:val="15"/>
          <w:szCs w:val="15"/>
        </w:rPr>
        <w:tab/>
        <w:t>Xu Y, Wan L, Ning J, Guo W, Ren L. Paroxysmal Sympathetic Hyperactivity in a Child with Tuberculous Meningitis A Case Study and Review of Related Literature. West Indian Medical Journal. 2015;64:543-547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41.</w:t>
      </w:r>
      <w:r w:rsidRPr="003C7F0F">
        <w:rPr>
          <w:rFonts w:ascii="Times New Roman" w:hAnsi="Times New Roman" w:cs="Times New Roman"/>
          <w:sz w:val="15"/>
          <w:szCs w:val="15"/>
        </w:rPr>
        <w:tab/>
        <w:t>Cifuentes Y, Murcia MI, Piar J, Pardo P. Cerebral microcalcifications in a newborn with congenital tuberculosis. Biomedica. 2016;36:22-28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42.</w:t>
      </w:r>
      <w:r w:rsidRPr="003C7F0F">
        <w:rPr>
          <w:rFonts w:ascii="Times New Roman" w:hAnsi="Times New Roman" w:cs="Times New Roman"/>
          <w:sz w:val="15"/>
          <w:szCs w:val="15"/>
        </w:rPr>
        <w:tab/>
        <w:t>Khorsand Zak H, Mafinezhad S, Haghbin A. Congenital Tuberculosis: A Newborn Case Report With Rare Manifestation. Iran Red Crescent Med J. 2016;18:e23572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43.</w:t>
      </w:r>
      <w:r w:rsidRPr="003C7F0F">
        <w:rPr>
          <w:rFonts w:ascii="Times New Roman" w:hAnsi="Times New Roman" w:cs="Times New Roman"/>
          <w:sz w:val="15"/>
          <w:szCs w:val="15"/>
        </w:rPr>
        <w:tab/>
        <w:t>Kratimenos P, Koutroulis I, Fruscione M, Adigun H, DeGroote R, Fisher MC. Infantile Tubercular Meningitis With Brain Infarct. Pediatr Emerg Care. 2016;32:95-97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44.</w:t>
      </w:r>
      <w:r w:rsidRPr="003C7F0F">
        <w:rPr>
          <w:rFonts w:ascii="Times New Roman" w:hAnsi="Times New Roman" w:cs="Times New Roman"/>
          <w:sz w:val="15"/>
          <w:szCs w:val="15"/>
        </w:rPr>
        <w:tab/>
        <w:t>Shah I, Goyal A. Childhood multi-drug resistant tuberculosis with paradoxical granulomas – role of steroids. Infectious Diseases. 2016;48:862-863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45.</w:t>
      </w:r>
      <w:r w:rsidRPr="003C7F0F">
        <w:rPr>
          <w:rFonts w:ascii="Times New Roman" w:hAnsi="Times New Roman" w:cs="Times New Roman"/>
          <w:sz w:val="15"/>
          <w:szCs w:val="15"/>
        </w:rPr>
        <w:tab/>
        <w:t>Singh SN, Bhatt TC, Kumar S, Chauhan V, Pandey A. A Case of Cervical Spine Tuberculosis in an Infant. J Clin Diagn Res. 2016;10:Td03-05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46.</w:t>
      </w:r>
      <w:r w:rsidRPr="003C7F0F">
        <w:rPr>
          <w:rFonts w:ascii="Times New Roman" w:hAnsi="Times New Roman" w:cs="Times New Roman"/>
          <w:sz w:val="15"/>
          <w:szCs w:val="15"/>
        </w:rPr>
        <w:tab/>
        <w:t>Patil S, Nagargoje N, Choudhary CR. Tuberculous Meningitis in Two-Year-Old Male Boy: Evidence of Recent Transmission from Mother to Baby. Anneden Çocuğa Bulaşmanın Kanıtı Olarak Tüberküloz Menenjitli İki Yaşında Erkek Çocuk. 2017;6:5-11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47.</w:t>
      </w:r>
      <w:r w:rsidRPr="003C7F0F">
        <w:rPr>
          <w:rFonts w:ascii="Times New Roman" w:hAnsi="Times New Roman" w:cs="Times New Roman"/>
          <w:sz w:val="15"/>
          <w:szCs w:val="15"/>
        </w:rPr>
        <w:tab/>
        <w:t>Paul M, Shehab K, Nguyen T. Case 1: Progressive Hypotonia and Decreased Alertness in an 8-month-old Girl. Pediatr Rev. 2017;38:383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48.</w:t>
      </w:r>
      <w:r w:rsidRPr="003C7F0F">
        <w:rPr>
          <w:rFonts w:ascii="Times New Roman" w:hAnsi="Times New Roman" w:cs="Times New Roman"/>
          <w:sz w:val="15"/>
          <w:szCs w:val="15"/>
        </w:rPr>
        <w:tab/>
        <w:t>Said M, Uppal P, Bye A, Palasanthiran P. Unusual case of tuberculous meningitis with discordant ventricular and lumbar cerebrospinal fluid; lessons in the era of world-wide migration. J Paediatr Child Health. 2018;54:93-95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lastRenderedPageBreak/>
        <w:t>49.</w:t>
      </w:r>
      <w:r w:rsidRPr="003C7F0F">
        <w:rPr>
          <w:rFonts w:ascii="Times New Roman" w:hAnsi="Times New Roman" w:cs="Times New Roman"/>
          <w:sz w:val="15"/>
          <w:szCs w:val="15"/>
        </w:rPr>
        <w:tab/>
        <w:t>Anandakrishnan P, Khoo TB. Unusual case of cerebral demyelination and bilateral optic neuritis in an infant with suppurative BCG lymphadenitis. BMJ Case Rep. 2018;2018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50.</w:t>
      </w:r>
      <w:r w:rsidRPr="003C7F0F">
        <w:rPr>
          <w:rFonts w:ascii="Times New Roman" w:hAnsi="Times New Roman" w:cs="Times New Roman"/>
          <w:sz w:val="15"/>
          <w:szCs w:val="15"/>
        </w:rPr>
        <w:tab/>
        <w:t>Dhawan SR, Sahu JK, Sankhyan N, Vyas S, Singhi PD. Infantile Tuberculous Meningitis Complicated by West Syndrome. J Pediatr Neurosci. 2018;13:237-240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51.</w:t>
      </w:r>
      <w:r w:rsidRPr="003C7F0F">
        <w:rPr>
          <w:rFonts w:ascii="Times New Roman" w:hAnsi="Times New Roman" w:cs="Times New Roman"/>
          <w:sz w:val="15"/>
          <w:szCs w:val="15"/>
        </w:rPr>
        <w:tab/>
        <w:t>Nguyen PTK, Thai TTB, Huynh J, Marais BJ. An Infant with Xpert(®) Confirmed TB Meningitis in Central Viet Nam. J Clin Med. 2018;7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52.</w:t>
      </w:r>
      <w:r w:rsidRPr="003C7F0F">
        <w:rPr>
          <w:rFonts w:ascii="Times New Roman" w:hAnsi="Times New Roman" w:cs="Times New Roman"/>
          <w:sz w:val="15"/>
          <w:szCs w:val="15"/>
        </w:rPr>
        <w:tab/>
        <w:t>Ramírez M, Cortés E, Betancur J, Garcés C. Cerebral tuberculosis without meningitis in a immunocompetent child. Rev Chilena Infectol. 2018;35:207-212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53.</w:t>
      </w:r>
      <w:r w:rsidRPr="003C7F0F">
        <w:rPr>
          <w:rFonts w:ascii="Times New Roman" w:hAnsi="Times New Roman" w:cs="Times New Roman"/>
          <w:sz w:val="15"/>
          <w:szCs w:val="15"/>
        </w:rPr>
        <w:tab/>
        <w:t>Francisco Rosales-Magallanes G. Meningitis tuberculosa en un lactante, a propósito de la aplicación de BCG a migrantes de zonas endémicas. Revista Mexicana de Pediatria. 2018;85:222-225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54.</w:t>
      </w:r>
      <w:r w:rsidRPr="003C7F0F">
        <w:rPr>
          <w:rFonts w:ascii="Times New Roman" w:hAnsi="Times New Roman" w:cs="Times New Roman"/>
          <w:sz w:val="15"/>
          <w:szCs w:val="15"/>
        </w:rPr>
        <w:tab/>
        <w:t>Huynh J, Vosu J, Marais BJ, Britton PN. Multidrug-resistant tuberculous meningitis in a returned traveller. J Paediatr Child Health. 2019;55:981-984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55.</w:t>
      </w:r>
      <w:r w:rsidRPr="003C7F0F">
        <w:rPr>
          <w:rFonts w:ascii="Times New Roman" w:hAnsi="Times New Roman" w:cs="Times New Roman"/>
          <w:sz w:val="15"/>
          <w:szCs w:val="15"/>
        </w:rPr>
        <w:tab/>
        <w:t>Andriescu EC, Khetan NG, Mazur L, Smith KC. Tuberculosis Meningitis in a 10-Month-Old Living in an Immigrant Township. Clin Pediatr (Phila). 2019;58:1341-1344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56.</w:t>
      </w:r>
      <w:r w:rsidRPr="003C7F0F">
        <w:rPr>
          <w:rFonts w:ascii="Times New Roman" w:hAnsi="Times New Roman" w:cs="Times New Roman"/>
          <w:sz w:val="15"/>
          <w:szCs w:val="15"/>
        </w:rPr>
        <w:tab/>
        <w:t>Bilasco A, Cirt R, Florea S, Draganescu A, Vasile M, Kouris C, Negulescu C, Luminos M. Pulmonary miliary tuberculosis in a toddler after initial presentation with tuberculous meningitis. Archives of Disease in Childhood. 2019;104:A58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57.</w:t>
      </w:r>
      <w:r w:rsidRPr="003C7F0F">
        <w:rPr>
          <w:rFonts w:ascii="Times New Roman" w:hAnsi="Times New Roman" w:cs="Times New Roman"/>
          <w:sz w:val="15"/>
          <w:szCs w:val="15"/>
        </w:rPr>
        <w:tab/>
        <w:t>Foreman E, Raju SS. COMMUNICATING HYDROCEPHALUS IN AN INFANT WITH TUBERCULOSIS MENINGITIS. Journal of Investigative Medicine. 2019;67:483-483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58.</w:t>
      </w:r>
      <w:r w:rsidRPr="003C7F0F">
        <w:rPr>
          <w:rFonts w:ascii="Times New Roman" w:hAnsi="Times New Roman" w:cs="Times New Roman"/>
          <w:sz w:val="15"/>
          <w:szCs w:val="15"/>
        </w:rPr>
        <w:tab/>
        <w:t>Locham J, Chandra Shaw S, Dalal SS, Gupta R. Congenital tuberculosis in a neonate. Medical Journal Armed Forces India. 2019;75:96-98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59.</w:t>
      </w:r>
      <w:r w:rsidRPr="003C7F0F">
        <w:rPr>
          <w:rFonts w:ascii="Times New Roman" w:hAnsi="Times New Roman" w:cs="Times New Roman"/>
          <w:sz w:val="15"/>
          <w:szCs w:val="15"/>
        </w:rPr>
        <w:tab/>
        <w:t>Morais CG, Pereira-Nunes J, Reis-Melo A, Tavares M, Faria C, Oliveira J, Miguel N, Pinto-Carvalho I. Cerebral vasculitis in meningeal tuberculosis: A case study. European Journal of Pediatrics. 2019;178:1710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60.</w:t>
      </w:r>
      <w:r w:rsidRPr="003C7F0F">
        <w:rPr>
          <w:rFonts w:ascii="Times New Roman" w:hAnsi="Times New Roman" w:cs="Times New Roman"/>
          <w:sz w:val="15"/>
          <w:szCs w:val="15"/>
        </w:rPr>
        <w:tab/>
        <w:t>Sánchez-Códez MI, Lubián-Gutiérrez M, Fernández-Bravo C, Ley-Martos M. Pediatric miliary tuberculosis presenting with stroke: contribution to the paper "Tuberculosis of the central nervous system in children". 2019. p. 1273-1275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61.</w:t>
      </w:r>
      <w:r w:rsidRPr="003C7F0F">
        <w:rPr>
          <w:rFonts w:ascii="Times New Roman" w:hAnsi="Times New Roman" w:cs="Times New Roman"/>
          <w:sz w:val="15"/>
          <w:szCs w:val="15"/>
        </w:rPr>
        <w:tab/>
        <w:t>St Cyr G, Starke JR. Multiple Cranial Tuberculomas Without Meningitis in Two Infants With Miliary Tuberculosis. Pediatr Infect Dis J. 2019;38:e337-e339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62.</w:t>
      </w:r>
      <w:r w:rsidRPr="003C7F0F">
        <w:rPr>
          <w:rFonts w:ascii="Times New Roman" w:hAnsi="Times New Roman" w:cs="Times New Roman"/>
          <w:sz w:val="15"/>
          <w:szCs w:val="15"/>
        </w:rPr>
        <w:tab/>
        <w:t>Dreesman A, Stévart O, Adler C, Mathys V, Mouchet F. Recurrent tuberculosis in a young child. Pediatric Infectious Disease Journal. 2020;39:E207-E209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63.</w:t>
      </w:r>
      <w:r w:rsidRPr="003C7F0F">
        <w:rPr>
          <w:rFonts w:ascii="Times New Roman" w:hAnsi="Times New Roman" w:cs="Times New Roman"/>
          <w:sz w:val="15"/>
          <w:szCs w:val="15"/>
        </w:rPr>
        <w:tab/>
        <w:t>Furuichi M, Mori F, Uejima Y, Sato S, Kurihara J, Kawano Y, Suganuma E. A case of Mycobacterium bovis Bacillus Calmette-Guérin (BCG) strain meningitis and ventriculitis following BCG vaccination. Int J Infect Dis. 2020;100:373-376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lastRenderedPageBreak/>
        <w:t>64.</w:t>
      </w:r>
      <w:r w:rsidRPr="003C7F0F">
        <w:rPr>
          <w:rFonts w:ascii="Times New Roman" w:hAnsi="Times New Roman" w:cs="Times New Roman"/>
          <w:sz w:val="15"/>
          <w:szCs w:val="15"/>
        </w:rPr>
        <w:tab/>
        <w:t>Gigi RMS, Rieder HL, Padayatchi N. When to start treatment? Dilemma illustrated by a paediatric case of extensively drug-resistant tuberculosis of the central nervous system. S Afr Med J. 2020;110:846-849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65.</w:t>
      </w:r>
      <w:r w:rsidRPr="003C7F0F">
        <w:rPr>
          <w:rFonts w:ascii="Times New Roman" w:hAnsi="Times New Roman" w:cs="Times New Roman"/>
          <w:sz w:val="15"/>
          <w:szCs w:val="15"/>
        </w:rPr>
        <w:tab/>
        <w:t>Kasinathan A, Serane VK, Palanisamy S. Tuberculous meningitis manifesting with neuroregression in a eleven month child. Indian J Tuberc. 2020;67:136-138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66.</w:t>
      </w:r>
      <w:r w:rsidRPr="003C7F0F">
        <w:rPr>
          <w:rFonts w:ascii="Times New Roman" w:hAnsi="Times New Roman" w:cs="Times New Roman"/>
          <w:sz w:val="15"/>
          <w:szCs w:val="15"/>
        </w:rPr>
        <w:tab/>
        <w:t>Lingesan K, Maya M, Ramamoorthy JG, Karunakar P, Gunasekaran D, Thangavel NP, Kumar RS, Kumar VR. Tuberculous Meningitis Fitting the Shoes of Incomplete Kawasaki Disease. Indian Journal of Pediatrics. 2020;87:1086-1087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67.</w:t>
      </w:r>
      <w:r w:rsidRPr="003C7F0F">
        <w:rPr>
          <w:rFonts w:ascii="Times New Roman" w:hAnsi="Times New Roman" w:cs="Times New Roman"/>
          <w:sz w:val="15"/>
          <w:szCs w:val="15"/>
        </w:rPr>
        <w:tab/>
        <w:t>Sun J-m, Wang C, Jin D-q, Deng F. Fatal congenital tuberculosis owing to late diagnosis of maternal tuberculosis: case report and review of congenital tuberculosis in China. Paediatrics &amp; International Child Health. 2020;40:194-198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68.</w:t>
      </w:r>
      <w:r w:rsidRPr="003C7F0F">
        <w:rPr>
          <w:rFonts w:ascii="Times New Roman" w:hAnsi="Times New Roman" w:cs="Times New Roman"/>
          <w:sz w:val="15"/>
          <w:szCs w:val="15"/>
        </w:rPr>
        <w:tab/>
        <w:t>Yang J, Vuong K, Moodley A, Chen D. An Unusual Case of TB-associated Acute Demyelinating Encephalomyelitis in a 7-month-old Infant. Neurology. 2020;94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69.</w:t>
      </w:r>
      <w:r w:rsidRPr="003C7F0F">
        <w:rPr>
          <w:rFonts w:ascii="Times New Roman" w:hAnsi="Times New Roman" w:cs="Times New Roman"/>
          <w:sz w:val="15"/>
          <w:szCs w:val="15"/>
        </w:rPr>
        <w:tab/>
        <w:t>Du J, Dong S, Jia S, Zhang Q, Hei M. Clinical characteristics and post-discharge follow-up analyses of 10 infants with congenital tuberculosis: A retrospective observational study. Pediatric Investigation. 2021;5:86-93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70.</w:t>
      </w:r>
      <w:r w:rsidRPr="003C7F0F">
        <w:rPr>
          <w:rFonts w:ascii="Times New Roman" w:hAnsi="Times New Roman" w:cs="Times New Roman"/>
          <w:sz w:val="15"/>
          <w:szCs w:val="15"/>
        </w:rPr>
        <w:tab/>
        <w:t>Duc LA, Ngoc DV, Trung NN, Sang NV, Ninh TP, Giang TV, Tra My TT, Hoa T, Duc NM. Miliary brain tuberculosis in an infant. Radiol Case Rep. 2021;16:2882-2885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71.</w:t>
      </w:r>
      <w:r w:rsidRPr="003C7F0F">
        <w:rPr>
          <w:rFonts w:ascii="Times New Roman" w:hAnsi="Times New Roman" w:cs="Times New Roman"/>
          <w:sz w:val="15"/>
          <w:szCs w:val="15"/>
        </w:rPr>
        <w:tab/>
        <w:t>Khambati N, Hou M, Kelly D, Song R. Fatal tuberculous meningitis in an infant presenting with seizures in the UK. BMJ Case Rep. 2021;14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72.</w:t>
      </w:r>
      <w:r w:rsidRPr="003C7F0F">
        <w:rPr>
          <w:rFonts w:ascii="Times New Roman" w:hAnsi="Times New Roman" w:cs="Times New Roman"/>
          <w:sz w:val="15"/>
          <w:szCs w:val="15"/>
        </w:rPr>
        <w:tab/>
        <w:t>Yang JH, Vuong KT, Moodley A, Chuang NA, Chen DY. A Case of Tuberculosis-Associated Acute Disseminated Encephalomyelitis in a Seven-Month-Old Infant. Cureus. 2021;13:e16299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73.</w:t>
      </w:r>
      <w:r w:rsidRPr="003C7F0F">
        <w:rPr>
          <w:rFonts w:ascii="Times New Roman" w:hAnsi="Times New Roman" w:cs="Times New Roman"/>
          <w:sz w:val="15"/>
          <w:szCs w:val="15"/>
        </w:rPr>
        <w:tab/>
        <w:t>Pereira RM, Tresoldi AT, Hessel G. Isoniazid-induced hepatic failure. Report of a case. Arq Gastroenterol. 2000;37:72-75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74.</w:t>
      </w:r>
      <w:r w:rsidRPr="003C7F0F">
        <w:rPr>
          <w:rFonts w:ascii="Times New Roman" w:hAnsi="Times New Roman" w:cs="Times New Roman"/>
          <w:sz w:val="15"/>
          <w:szCs w:val="15"/>
        </w:rPr>
        <w:tab/>
        <w:t>Moraes M, González S, García A, Menchaca A. Meningitis tuberculosa en un lactante: Reporte de caso y revisión de la literatura. Archivos de Pediatría del Uruguay. 2016;87:137-142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75.</w:t>
      </w:r>
      <w:r w:rsidRPr="003C7F0F">
        <w:rPr>
          <w:rFonts w:ascii="Times New Roman" w:hAnsi="Times New Roman" w:cs="Times New Roman"/>
          <w:sz w:val="15"/>
          <w:szCs w:val="15"/>
        </w:rPr>
        <w:tab/>
        <w:t>Kondo S, Miyagawa T. Three cases of tuberculosis children who demonstrated paradoxical worsening during different stage of treatment. Kekkaku : [Tuberculosis]. 2006;81:375-379.</w:t>
      </w:r>
    </w:p>
    <w:p w:rsidR="003C7F0F" w:rsidRPr="003C7F0F" w:rsidRDefault="003C7F0F" w:rsidP="003C7F0F">
      <w:pPr>
        <w:pStyle w:val="EndNoteBibliography"/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t>76.</w:t>
      </w:r>
      <w:r w:rsidRPr="003C7F0F">
        <w:rPr>
          <w:rFonts w:ascii="Times New Roman" w:hAnsi="Times New Roman" w:cs="Times New Roman"/>
          <w:sz w:val="15"/>
          <w:szCs w:val="15"/>
        </w:rPr>
        <w:tab/>
        <w:t>Kondo S, Ito M. [Usefulness of cranial and chest imaging in the diagnosis of tuberculous meningitis among infants and young children]. Kekkaku. 2003;78:89-93.</w:t>
      </w:r>
    </w:p>
    <w:p w:rsidR="006E2C77" w:rsidRPr="003C7F0F" w:rsidRDefault="001C45F7" w:rsidP="003C7F0F">
      <w:pPr>
        <w:spacing w:line="360" w:lineRule="auto"/>
        <w:rPr>
          <w:rFonts w:ascii="Times New Roman" w:hAnsi="Times New Roman" w:cs="Times New Roman"/>
          <w:sz w:val="15"/>
          <w:szCs w:val="15"/>
        </w:rPr>
      </w:pPr>
      <w:r w:rsidRPr="003C7F0F">
        <w:rPr>
          <w:rFonts w:ascii="Times New Roman" w:hAnsi="Times New Roman" w:cs="Times New Roman"/>
          <w:sz w:val="15"/>
          <w:szCs w:val="15"/>
        </w:rPr>
        <w:fldChar w:fldCharType="end"/>
      </w:r>
    </w:p>
    <w:sectPr w:rsidR="006E2C77" w:rsidRPr="003C7F0F" w:rsidSect="00A56EB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F161B" w:rsidRDefault="006F161B" w:rsidP="00141054">
      <w:r>
        <w:separator/>
      </w:r>
    </w:p>
  </w:endnote>
  <w:endnote w:type="continuationSeparator" w:id="0">
    <w:p w:rsidR="006F161B" w:rsidRDefault="006F161B" w:rsidP="001410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F161B" w:rsidRDefault="006F161B" w:rsidP="00141054">
      <w:r>
        <w:separator/>
      </w:r>
    </w:p>
  </w:footnote>
  <w:footnote w:type="continuationSeparator" w:id="0">
    <w:p w:rsidR="006F161B" w:rsidRDefault="006F161B" w:rsidP="0014105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20213CDE"/>
    <w:multiLevelType w:val="hybridMultilevel"/>
    <w:tmpl w:val="C46C1D6A"/>
    <w:lvl w:ilvl="0" w:tplc="86A6084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T&amp;amp;F Standard NLM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pw2tp52dwsaa1erfso5zd2rfw59vt0wa9vt&quot;&gt;My EndNote Library-Saved-Converted&lt;record-ids&gt;&lt;item&gt;1829&lt;/item&gt;&lt;item&gt;1838&lt;/item&gt;&lt;item&gt;1839&lt;/item&gt;&lt;item&gt;1851&lt;/item&gt;&lt;item&gt;1868&lt;/item&gt;&lt;item&gt;1879&lt;/item&gt;&lt;item&gt;1884&lt;/item&gt;&lt;item&gt;1888&lt;/item&gt;&lt;item&gt;1904&lt;/item&gt;&lt;item&gt;1958&lt;/item&gt;&lt;item&gt;1965&lt;/item&gt;&lt;item&gt;1975&lt;/item&gt;&lt;item&gt;1977&lt;/item&gt;&lt;item&gt;1995&lt;/item&gt;&lt;item&gt;2028&lt;/item&gt;&lt;item&gt;2053&lt;/item&gt;&lt;item&gt;2075&lt;/item&gt;&lt;item&gt;32576&lt;/item&gt;&lt;item&gt;32577&lt;/item&gt;&lt;item&gt;32683&lt;/item&gt;&lt;item&gt;32758&lt;/item&gt;&lt;item&gt;32798&lt;/item&gt;&lt;item&gt;32899&lt;/item&gt;&lt;item&gt;32901&lt;/item&gt;&lt;item&gt;32914&lt;/item&gt;&lt;item&gt;32927&lt;/item&gt;&lt;item&gt;32931&lt;/item&gt;&lt;item&gt;32945&lt;/item&gt;&lt;item&gt;32976&lt;/item&gt;&lt;item&gt;32977&lt;/item&gt;&lt;item&gt;33031&lt;/item&gt;&lt;item&gt;33073&lt;/item&gt;&lt;item&gt;33080&lt;/item&gt;&lt;item&gt;33097&lt;/item&gt;&lt;item&gt;33105&lt;/item&gt;&lt;item&gt;33110&lt;/item&gt;&lt;item&gt;33175&lt;/item&gt;&lt;item&gt;33202&lt;/item&gt;&lt;item&gt;33216&lt;/item&gt;&lt;item&gt;33271&lt;/item&gt;&lt;item&gt;33273&lt;/item&gt;&lt;item&gt;34807&lt;/item&gt;&lt;item&gt;34853&lt;/item&gt;&lt;item&gt;34874&lt;/item&gt;&lt;item&gt;34880&lt;/item&gt;&lt;item&gt;34951&lt;/item&gt;&lt;item&gt;35068&lt;/item&gt;&lt;item&gt;36152&lt;/item&gt;&lt;item&gt;36968&lt;/item&gt;&lt;item&gt;36998&lt;/item&gt;&lt;item&gt;37065&lt;/item&gt;&lt;item&gt;37099&lt;/item&gt;&lt;item&gt;37325&lt;/item&gt;&lt;item&gt;37391&lt;/item&gt;&lt;item&gt;37450&lt;/item&gt;&lt;item&gt;37504&lt;/item&gt;&lt;item&gt;37506&lt;/item&gt;&lt;item&gt;37521&lt;/item&gt;&lt;item&gt;37617&lt;/item&gt;&lt;item&gt;37640&lt;/item&gt;&lt;item&gt;37650&lt;/item&gt;&lt;item&gt;37684&lt;/item&gt;&lt;item&gt;37734&lt;/item&gt;&lt;item&gt;39292&lt;/item&gt;&lt;item&gt;39467&lt;/item&gt;&lt;item&gt;42037&lt;/item&gt;&lt;item&gt;42082&lt;/item&gt;&lt;item&gt;42201&lt;/item&gt;&lt;item&gt;42229&lt;/item&gt;&lt;item&gt;42695&lt;/item&gt;&lt;item&gt;42704&lt;/item&gt;&lt;item&gt;44160&lt;/item&gt;&lt;item&gt;44225&lt;/item&gt;&lt;item&gt;45220&lt;/item&gt;&lt;item&gt;47686&lt;/item&gt;&lt;item&gt;47707&lt;/item&gt;&lt;/record-ids&gt;&lt;/item&gt;&lt;/Libraries&gt;"/>
  </w:docVars>
  <w:rsids>
    <w:rsidRoot w:val="00141054"/>
    <w:rsid w:val="00044187"/>
    <w:rsid w:val="00045C33"/>
    <w:rsid w:val="000541B1"/>
    <w:rsid w:val="00054C9C"/>
    <w:rsid w:val="0007433C"/>
    <w:rsid w:val="000857C9"/>
    <w:rsid w:val="000A6041"/>
    <w:rsid w:val="000B7E6C"/>
    <w:rsid w:val="000E168B"/>
    <w:rsid w:val="000E16DD"/>
    <w:rsid w:val="001021CB"/>
    <w:rsid w:val="00120A99"/>
    <w:rsid w:val="00140425"/>
    <w:rsid w:val="00141054"/>
    <w:rsid w:val="00151FF6"/>
    <w:rsid w:val="001725BE"/>
    <w:rsid w:val="0018686F"/>
    <w:rsid w:val="00187AEC"/>
    <w:rsid w:val="001B43F6"/>
    <w:rsid w:val="001B4CC4"/>
    <w:rsid w:val="001C250F"/>
    <w:rsid w:val="001C4491"/>
    <w:rsid w:val="001C45F7"/>
    <w:rsid w:val="001C5304"/>
    <w:rsid w:val="001E3D58"/>
    <w:rsid w:val="0020663D"/>
    <w:rsid w:val="002262FE"/>
    <w:rsid w:val="002268FD"/>
    <w:rsid w:val="002346A9"/>
    <w:rsid w:val="002D0D85"/>
    <w:rsid w:val="002D3E26"/>
    <w:rsid w:val="002F5467"/>
    <w:rsid w:val="002F6956"/>
    <w:rsid w:val="00307B47"/>
    <w:rsid w:val="003C78F6"/>
    <w:rsid w:val="003C7F0F"/>
    <w:rsid w:val="0041414D"/>
    <w:rsid w:val="00443DF3"/>
    <w:rsid w:val="00443E1B"/>
    <w:rsid w:val="00444F73"/>
    <w:rsid w:val="00445488"/>
    <w:rsid w:val="00471918"/>
    <w:rsid w:val="0047341C"/>
    <w:rsid w:val="004A23F6"/>
    <w:rsid w:val="004D7317"/>
    <w:rsid w:val="004E7B3D"/>
    <w:rsid w:val="004F1883"/>
    <w:rsid w:val="004F4951"/>
    <w:rsid w:val="0053319C"/>
    <w:rsid w:val="00561860"/>
    <w:rsid w:val="00564E04"/>
    <w:rsid w:val="00567804"/>
    <w:rsid w:val="00573CC2"/>
    <w:rsid w:val="005A1A59"/>
    <w:rsid w:val="005A3D3A"/>
    <w:rsid w:val="005C1F51"/>
    <w:rsid w:val="00626598"/>
    <w:rsid w:val="006864BA"/>
    <w:rsid w:val="00697020"/>
    <w:rsid w:val="006A7C45"/>
    <w:rsid w:val="006D0FE0"/>
    <w:rsid w:val="006E2C77"/>
    <w:rsid w:val="006E7D00"/>
    <w:rsid w:val="006F161B"/>
    <w:rsid w:val="00723B0C"/>
    <w:rsid w:val="00764DF7"/>
    <w:rsid w:val="00776E29"/>
    <w:rsid w:val="00784374"/>
    <w:rsid w:val="007935B9"/>
    <w:rsid w:val="007948EC"/>
    <w:rsid w:val="007956AD"/>
    <w:rsid w:val="007D739A"/>
    <w:rsid w:val="00837A1D"/>
    <w:rsid w:val="00842655"/>
    <w:rsid w:val="00872F7F"/>
    <w:rsid w:val="00880CAC"/>
    <w:rsid w:val="00886BA1"/>
    <w:rsid w:val="008B010A"/>
    <w:rsid w:val="008B2EB1"/>
    <w:rsid w:val="008C32BC"/>
    <w:rsid w:val="008C52CF"/>
    <w:rsid w:val="009139D4"/>
    <w:rsid w:val="009168B4"/>
    <w:rsid w:val="00941B38"/>
    <w:rsid w:val="00977E4B"/>
    <w:rsid w:val="00985884"/>
    <w:rsid w:val="009D44C1"/>
    <w:rsid w:val="00A56EB4"/>
    <w:rsid w:val="00A7291B"/>
    <w:rsid w:val="00A8363C"/>
    <w:rsid w:val="00A91F62"/>
    <w:rsid w:val="00AA6189"/>
    <w:rsid w:val="00B22964"/>
    <w:rsid w:val="00B568C1"/>
    <w:rsid w:val="00BA2526"/>
    <w:rsid w:val="00BA2633"/>
    <w:rsid w:val="00BA5DE6"/>
    <w:rsid w:val="00BA7D37"/>
    <w:rsid w:val="00C0063E"/>
    <w:rsid w:val="00C01B45"/>
    <w:rsid w:val="00C07117"/>
    <w:rsid w:val="00C522AE"/>
    <w:rsid w:val="00C53026"/>
    <w:rsid w:val="00C73947"/>
    <w:rsid w:val="00C84458"/>
    <w:rsid w:val="00C950CA"/>
    <w:rsid w:val="00CC2643"/>
    <w:rsid w:val="00CC3260"/>
    <w:rsid w:val="00CE7391"/>
    <w:rsid w:val="00CE7503"/>
    <w:rsid w:val="00CF158B"/>
    <w:rsid w:val="00D1164B"/>
    <w:rsid w:val="00D57800"/>
    <w:rsid w:val="00D61B9E"/>
    <w:rsid w:val="00D6236F"/>
    <w:rsid w:val="00D70FA5"/>
    <w:rsid w:val="00D73AD9"/>
    <w:rsid w:val="00D80624"/>
    <w:rsid w:val="00D82439"/>
    <w:rsid w:val="00D872F2"/>
    <w:rsid w:val="00DA270D"/>
    <w:rsid w:val="00DF135A"/>
    <w:rsid w:val="00E039EF"/>
    <w:rsid w:val="00E70609"/>
    <w:rsid w:val="00EA77E4"/>
    <w:rsid w:val="00F062CF"/>
    <w:rsid w:val="00F421E2"/>
    <w:rsid w:val="00F9214E"/>
    <w:rsid w:val="00FD7F1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56EB4"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4F4951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uiPriority w:val="9"/>
    <w:rsid w:val="004F4951"/>
    <w:rPr>
      <w:rFonts w:ascii="宋体" w:eastAsia="宋体" w:hAnsi="宋体" w:cs="宋体"/>
      <w:b/>
      <w:bCs/>
      <w:kern w:val="0"/>
      <w:sz w:val="36"/>
      <w:szCs w:val="36"/>
    </w:rPr>
  </w:style>
  <w:style w:type="paragraph" w:styleId="a3">
    <w:name w:val="header"/>
    <w:basedOn w:val="a"/>
    <w:link w:val="Char"/>
    <w:uiPriority w:val="99"/>
    <w:semiHidden/>
    <w:unhideWhenUsed/>
    <w:rsid w:val="001410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141054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1410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141054"/>
    <w:rPr>
      <w:sz w:val="18"/>
      <w:szCs w:val="18"/>
    </w:rPr>
  </w:style>
  <w:style w:type="paragraph" w:styleId="a5">
    <w:name w:val="List Paragraph"/>
    <w:basedOn w:val="a"/>
    <w:uiPriority w:val="34"/>
    <w:qFormat/>
    <w:rsid w:val="007935B9"/>
    <w:pPr>
      <w:ind w:firstLineChars="200" w:firstLine="420"/>
    </w:pPr>
  </w:style>
  <w:style w:type="paragraph" w:styleId="a6">
    <w:name w:val="Balloon Text"/>
    <w:basedOn w:val="a"/>
    <w:link w:val="Char1"/>
    <w:uiPriority w:val="99"/>
    <w:semiHidden/>
    <w:unhideWhenUsed/>
    <w:rsid w:val="002346A9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2346A9"/>
    <w:rPr>
      <w:sz w:val="18"/>
      <w:szCs w:val="18"/>
    </w:rPr>
  </w:style>
  <w:style w:type="table" w:styleId="a7">
    <w:name w:val="Table Grid"/>
    <w:basedOn w:val="a1"/>
    <w:uiPriority w:val="59"/>
    <w:rsid w:val="002346A9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istory-span">
    <w:name w:val="history-span"/>
    <w:basedOn w:val="a0"/>
    <w:rsid w:val="004F4951"/>
  </w:style>
  <w:style w:type="paragraph" w:customStyle="1" w:styleId="EndNoteBibliographyTitle">
    <w:name w:val="EndNote Bibliography Title"/>
    <w:basedOn w:val="a"/>
    <w:link w:val="EndNoteBibliographyTitleChar"/>
    <w:rsid w:val="00C07117"/>
    <w:pPr>
      <w:jc w:val="center"/>
    </w:pPr>
    <w:rPr>
      <w:rFonts w:ascii="Calibri" w:hAnsi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C07117"/>
    <w:rPr>
      <w:rFonts w:ascii="Calibri" w:hAnsi="Calibri"/>
      <w:noProof/>
      <w:sz w:val="20"/>
    </w:rPr>
  </w:style>
  <w:style w:type="paragraph" w:customStyle="1" w:styleId="EndNoteBibliography">
    <w:name w:val="EndNote Bibliography"/>
    <w:basedOn w:val="a"/>
    <w:link w:val="EndNoteBibliographyChar"/>
    <w:rsid w:val="00C07117"/>
    <w:rPr>
      <w:rFonts w:ascii="Calibri" w:hAnsi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C07117"/>
    <w:rPr>
      <w:rFonts w:ascii="Calibri" w:hAnsi="Calibri"/>
      <w:noProof/>
      <w:sz w:val="20"/>
    </w:rPr>
  </w:style>
  <w:style w:type="character" w:styleId="a8">
    <w:name w:val="Hyperlink"/>
    <w:basedOn w:val="a0"/>
    <w:uiPriority w:val="99"/>
    <w:unhideWhenUsed/>
    <w:rsid w:val="00045C33"/>
    <w:rPr>
      <w:color w:val="0000FF"/>
      <w:u w:val="single"/>
    </w:rPr>
  </w:style>
  <w:style w:type="character" w:styleId="a9">
    <w:name w:val="FollowedHyperlink"/>
    <w:basedOn w:val="a0"/>
    <w:uiPriority w:val="99"/>
    <w:semiHidden/>
    <w:unhideWhenUsed/>
    <w:rsid w:val="00045C33"/>
    <w:rPr>
      <w:color w:val="800080"/>
      <w:u w:val="single"/>
    </w:rPr>
  </w:style>
  <w:style w:type="paragraph" w:customStyle="1" w:styleId="font5">
    <w:name w:val="font5"/>
    <w:basedOn w:val="a"/>
    <w:rsid w:val="00045C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font6">
    <w:name w:val="font6"/>
    <w:basedOn w:val="a"/>
    <w:rsid w:val="00045C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2"/>
    </w:rPr>
  </w:style>
  <w:style w:type="paragraph" w:customStyle="1" w:styleId="font7">
    <w:name w:val="font7"/>
    <w:basedOn w:val="a"/>
    <w:rsid w:val="00045C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b/>
      <w:bCs/>
      <w:color w:val="FF0000"/>
      <w:kern w:val="0"/>
      <w:sz w:val="20"/>
      <w:szCs w:val="20"/>
    </w:rPr>
  </w:style>
  <w:style w:type="paragraph" w:customStyle="1" w:styleId="font8">
    <w:name w:val="font8"/>
    <w:basedOn w:val="a"/>
    <w:rsid w:val="00045C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font9">
    <w:name w:val="font9"/>
    <w:basedOn w:val="a"/>
    <w:rsid w:val="00045C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color w:val="000000"/>
      <w:kern w:val="0"/>
      <w:sz w:val="20"/>
      <w:szCs w:val="20"/>
    </w:rPr>
  </w:style>
  <w:style w:type="paragraph" w:customStyle="1" w:styleId="xl63">
    <w:name w:val="xl63"/>
    <w:basedOn w:val="a"/>
    <w:rsid w:val="00045C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color w:val="FF0000"/>
      <w:kern w:val="0"/>
      <w:sz w:val="20"/>
      <w:szCs w:val="20"/>
    </w:rPr>
  </w:style>
  <w:style w:type="paragraph" w:customStyle="1" w:styleId="xl64">
    <w:name w:val="xl64"/>
    <w:basedOn w:val="a"/>
    <w:rsid w:val="00045C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5">
    <w:name w:val="xl65"/>
    <w:basedOn w:val="a"/>
    <w:rsid w:val="00045C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6">
    <w:name w:val="xl66"/>
    <w:basedOn w:val="a"/>
    <w:rsid w:val="00045C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7">
    <w:name w:val="xl67"/>
    <w:basedOn w:val="a"/>
    <w:rsid w:val="00045C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  <w:style w:type="paragraph" w:customStyle="1" w:styleId="xl68">
    <w:name w:val="xl68"/>
    <w:basedOn w:val="a"/>
    <w:rsid w:val="00045C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color w:val="000000"/>
      <w:kern w:val="0"/>
      <w:sz w:val="20"/>
      <w:szCs w:val="20"/>
    </w:rPr>
  </w:style>
  <w:style w:type="paragraph" w:customStyle="1" w:styleId="xl69">
    <w:name w:val="xl69"/>
    <w:basedOn w:val="a"/>
    <w:rsid w:val="00045C3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0"/>
      <w:szCs w:val="20"/>
    </w:rPr>
  </w:style>
  <w:style w:type="paragraph" w:customStyle="1" w:styleId="xl70">
    <w:name w:val="xl70"/>
    <w:basedOn w:val="a"/>
    <w:rsid w:val="00045C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i/>
      <w:iCs/>
      <w:kern w:val="0"/>
      <w:sz w:val="20"/>
      <w:szCs w:val="20"/>
    </w:rPr>
  </w:style>
  <w:style w:type="paragraph" w:customStyle="1" w:styleId="xl71">
    <w:name w:val="xl71"/>
    <w:basedOn w:val="a"/>
    <w:rsid w:val="00045C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b/>
      <w:bCs/>
      <w:kern w:val="0"/>
      <w:sz w:val="20"/>
      <w:szCs w:val="20"/>
    </w:rPr>
  </w:style>
  <w:style w:type="paragraph" w:customStyle="1" w:styleId="xl72">
    <w:name w:val="xl72"/>
    <w:basedOn w:val="a"/>
    <w:rsid w:val="00045C33"/>
    <w:pPr>
      <w:widowControl/>
      <w:spacing w:before="100" w:beforeAutospacing="1" w:after="100" w:afterAutospacing="1"/>
      <w:jc w:val="left"/>
    </w:pPr>
    <w:rPr>
      <w:rFonts w:ascii="Arial" w:eastAsia="宋体" w:hAnsi="Arial" w:cs="Arial"/>
      <w:kern w:val="0"/>
      <w:sz w:val="26"/>
      <w:szCs w:val="26"/>
    </w:rPr>
  </w:style>
  <w:style w:type="paragraph" w:customStyle="1" w:styleId="xl73">
    <w:name w:val="xl73"/>
    <w:basedOn w:val="a"/>
    <w:rsid w:val="00045C33"/>
    <w:pPr>
      <w:widowControl/>
      <w:spacing w:before="100" w:beforeAutospacing="1" w:after="100" w:afterAutospacing="1"/>
      <w:jc w:val="left"/>
    </w:pPr>
    <w:rPr>
      <w:rFonts w:ascii="Times New Roman" w:eastAsia="宋体" w:hAnsi="Times New Roman" w:cs="Times New Roman"/>
      <w:kern w:val="0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5459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016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966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67088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21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B49CFCD-519B-4C6E-BE1F-4678D6B81E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23</Pages>
  <Words>19802</Words>
  <Characters>112878</Characters>
  <Application>Microsoft Office Word</Application>
  <DocSecurity>0</DocSecurity>
  <Lines>940</Lines>
  <Paragraphs>264</Paragraphs>
  <ScaleCrop>false</ScaleCrop>
  <Company/>
  <LinksUpToDate>false</LinksUpToDate>
  <CharactersWithSpaces>1324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lenovo</cp:lastModifiedBy>
  <cp:revision>9</cp:revision>
  <dcterms:created xsi:type="dcterms:W3CDTF">2022-01-20T08:36:00Z</dcterms:created>
  <dcterms:modified xsi:type="dcterms:W3CDTF">2022-03-09T13:34:00Z</dcterms:modified>
</cp:coreProperties>
</file>